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8E39D" w14:textId="6C80589D" w:rsidR="00B57447" w:rsidRDefault="00B57447" w:rsidP="00693894">
      <w:pPr>
        <w:pStyle w:val="Heading1"/>
      </w:pPr>
      <w:r>
        <w:t>S</w:t>
      </w:r>
      <w:r w:rsidR="009572BB">
        <w:t>6</w:t>
      </w:r>
      <w:r>
        <w:t xml:space="preserve">: </w:t>
      </w:r>
      <w:r w:rsidR="00A41C26">
        <w:t>Study d</w:t>
      </w:r>
      <w:r w:rsidR="00B91A25">
        <w:t xml:space="preserve">esign, </w:t>
      </w:r>
      <w:r w:rsidR="00D60FFC">
        <w:t xml:space="preserve">controls, </w:t>
      </w:r>
      <w:r w:rsidR="00F13F6E">
        <w:t>outcome</w:t>
      </w:r>
      <w:r w:rsidR="001B0590">
        <w:t xml:space="preserve"> (safety, efficacy, cost)</w:t>
      </w:r>
      <w:r w:rsidR="00F13F6E">
        <w:t xml:space="preserve">, </w:t>
      </w:r>
      <w:r w:rsidR="009462F6">
        <w:t xml:space="preserve">cost </w:t>
      </w:r>
      <w:r w:rsidR="001B0590">
        <w:t>comparisons</w:t>
      </w:r>
      <w:r w:rsidR="00EC7F07">
        <w:t xml:space="preserve"> and sustainability</w:t>
      </w:r>
    </w:p>
    <w:p w14:paraId="12D4780C" w14:textId="77777777" w:rsidR="00F76909" w:rsidRPr="00F76909" w:rsidRDefault="00F76909" w:rsidP="00F76909"/>
    <w:p w14:paraId="0F35E36D" w14:textId="058E467C" w:rsidR="00ED4E36" w:rsidRDefault="00ED4E36" w:rsidP="00BC62E9">
      <w:pPr>
        <w:pStyle w:val="Heading2"/>
      </w:pPr>
      <w:r>
        <w:t xml:space="preserve">Study </w:t>
      </w:r>
      <w:r w:rsidR="00A95721">
        <w:t xml:space="preserve">design </w:t>
      </w:r>
      <w:r w:rsidR="00102F1C">
        <w:t>and outcome measures</w:t>
      </w:r>
    </w:p>
    <w:p w14:paraId="6B388050" w14:textId="427ACCE1" w:rsidR="001256DC" w:rsidRDefault="009A00FD" w:rsidP="00F30742">
      <w:r>
        <w:t>The aim of the study was to determine the ability of MPPT to treat wound</w:t>
      </w:r>
      <w:r w:rsidR="002B0EA8">
        <w:t>s and wound</w:t>
      </w:r>
      <w:r>
        <w:t xml:space="preserve"> infections in persons with spinal cord injury (SCI). A</w:t>
      </w:r>
      <w:r w:rsidR="00073731">
        <w:t>n analysis of</w:t>
      </w:r>
      <w:r w:rsidR="00D244D3">
        <w:t xml:space="preserve"> </w:t>
      </w:r>
      <w:r w:rsidR="00B840CB">
        <w:t>ICH (2000) guidance,</w:t>
      </w:r>
      <w:r w:rsidR="00073731">
        <w:t xml:space="preserve"> which </w:t>
      </w:r>
      <w:r>
        <w:t>covers</w:t>
      </w:r>
      <w:r w:rsidR="00073731">
        <w:t xml:space="preserve"> the </w:t>
      </w:r>
      <w:r>
        <w:t>criteria for including</w:t>
      </w:r>
      <w:r w:rsidR="00073731">
        <w:t xml:space="preserve"> placebo and comparator control groups in clinical trials,</w:t>
      </w:r>
      <w:r w:rsidR="00B840CB">
        <w:t xml:space="preserve"> </w:t>
      </w:r>
      <w:r>
        <w:t>found</w:t>
      </w:r>
      <w:r w:rsidR="00F30742">
        <w:t xml:space="preserve"> </w:t>
      </w:r>
      <w:r w:rsidR="00B840CB">
        <w:t xml:space="preserve">that </w:t>
      </w:r>
      <w:r w:rsidR="00D244D3">
        <w:t xml:space="preserve">the inclusion of a placebo control and a comparator would be unethical due to </w:t>
      </w:r>
      <w:r w:rsidR="0001523D">
        <w:t xml:space="preserve">increased </w:t>
      </w:r>
      <w:r w:rsidR="00B840CB">
        <w:t xml:space="preserve">risk of </w:t>
      </w:r>
      <w:r w:rsidR="008A6B21">
        <w:t xml:space="preserve">death </w:t>
      </w:r>
      <w:r w:rsidR="00D244D3">
        <w:t>and irreversible morbidity</w:t>
      </w:r>
      <w:r>
        <w:t xml:space="preserve"> to participants</w:t>
      </w:r>
      <w:r w:rsidR="00073731">
        <w:t xml:space="preserve"> </w:t>
      </w:r>
      <w:r w:rsidR="008F78C3">
        <w:t>a</w:t>
      </w:r>
      <w:r w:rsidR="0027360C">
        <w:t xml:space="preserve">nd </w:t>
      </w:r>
      <w:r w:rsidR="00881F7F">
        <w:t>because</w:t>
      </w:r>
      <w:r w:rsidR="003011DD">
        <w:t xml:space="preserve"> </w:t>
      </w:r>
      <w:r w:rsidR="00595D8E">
        <w:t>it was known that MPPT is effective in treating wound infections</w:t>
      </w:r>
      <w:r w:rsidR="0027360C">
        <w:t xml:space="preserve"> (</w:t>
      </w:r>
      <w:r w:rsidR="0027360C" w:rsidRPr="00BD13AD">
        <w:rPr>
          <w:i/>
          <w:iCs/>
        </w:rPr>
        <w:t>S5 - Clinical trial design for pressure ulcer treatment in SCI-persons</w:t>
      </w:r>
      <w:r w:rsidR="0027360C">
        <w:t xml:space="preserve">). Furthermore, </w:t>
      </w:r>
      <w:r w:rsidR="00CE0FE1">
        <w:t>spinal cord injury is an orphan indication, which means that t</w:t>
      </w:r>
      <w:r w:rsidR="00583ABB">
        <w:t xml:space="preserve">he patient population </w:t>
      </w:r>
      <w:r w:rsidR="00404BE6">
        <w:t xml:space="preserve">of spinal cord injured </w:t>
      </w:r>
      <w:r w:rsidR="00CE0FE1">
        <w:t xml:space="preserve">with </w:t>
      </w:r>
      <w:r w:rsidR="00583ABB">
        <w:t xml:space="preserve">wounds and pressure ulcers </w:t>
      </w:r>
      <w:r w:rsidR="00021B5A">
        <w:t>suitable</w:t>
      </w:r>
      <w:r w:rsidR="00311A11">
        <w:t xml:space="preserve"> for inclusion </w:t>
      </w:r>
      <w:r w:rsidR="00404BE6">
        <w:t>is</w:t>
      </w:r>
      <w:r w:rsidR="00CE0FE1">
        <w:t xml:space="preserve"> limited</w:t>
      </w:r>
      <w:r w:rsidR="002A13EA">
        <w:t>,</w:t>
      </w:r>
      <w:r w:rsidR="0027360C">
        <w:t xml:space="preserve"> and there is a high degree of patient variability, making it difficult to achieve homogenous groups (</w:t>
      </w:r>
      <w:proofErr w:type="spellStart"/>
      <w:r w:rsidR="0027360C" w:rsidRPr="0027360C">
        <w:rPr>
          <w:rFonts w:eastAsia="Times New Roman" w:cstheme="minorHAnsi"/>
          <w:lang w:eastAsia="en-GB"/>
        </w:rPr>
        <w:t>Malmivaara</w:t>
      </w:r>
      <w:proofErr w:type="spellEnd"/>
      <w:r w:rsidR="0027360C">
        <w:rPr>
          <w:rFonts w:eastAsia="Times New Roman" w:cstheme="minorHAnsi"/>
          <w:lang w:eastAsia="en-GB"/>
        </w:rPr>
        <w:t xml:space="preserve"> et al. 2022)</w:t>
      </w:r>
      <w:r w:rsidR="00311A11">
        <w:t xml:space="preserve">. </w:t>
      </w:r>
    </w:p>
    <w:p w14:paraId="196DD6B8" w14:textId="7C12B1D8" w:rsidR="00497E3E" w:rsidRDefault="001256DC" w:rsidP="00F30742">
      <w:r>
        <w:t>Based on these considerations and to focus on real-world-data, it was decided to use a non-interventional, observational, post-market surveillance design, where participants are treated in accordance with routine clinical care. Study inclusion criteria were</w:t>
      </w:r>
      <w:r w:rsidR="00CE0FE1">
        <w:t xml:space="preserve"> wide</w:t>
      </w:r>
      <w:r w:rsidR="009B0620">
        <w:t>,</w:t>
      </w:r>
      <w:r w:rsidR="00311A11">
        <w:t xml:space="preserve"> and by including everyone appearing during the </w:t>
      </w:r>
      <w:r>
        <w:t xml:space="preserve">inclusion </w:t>
      </w:r>
      <w:r w:rsidR="00311A11">
        <w:t xml:space="preserve">period, </w:t>
      </w:r>
      <w:r w:rsidR="00BA0E23">
        <w:t xml:space="preserve">i.e. no selection beyond compliance, </w:t>
      </w:r>
      <w:r w:rsidR="00311A11">
        <w:t xml:space="preserve">it </w:t>
      </w:r>
      <w:r w:rsidR="00571B9E">
        <w:t>would be</w:t>
      </w:r>
      <w:r w:rsidR="00311A11">
        <w:t xml:space="preserve"> </w:t>
      </w:r>
      <w:r w:rsidR="00522EA7">
        <w:t>reasonable to assume</w:t>
      </w:r>
      <w:r w:rsidR="00CE0FE1">
        <w:t xml:space="preserve"> that</w:t>
      </w:r>
      <w:r w:rsidR="004F5DA3">
        <w:t xml:space="preserve"> </w:t>
      </w:r>
      <w:r w:rsidR="00CE0FE1">
        <w:t xml:space="preserve">the study </w:t>
      </w:r>
      <w:r w:rsidR="00522EA7">
        <w:t>would re</w:t>
      </w:r>
      <w:r w:rsidR="00CE0FE1">
        <w:t xml:space="preserve">flect </w:t>
      </w:r>
      <w:r w:rsidR="00B41927">
        <w:t>the</w:t>
      </w:r>
      <w:r w:rsidR="00CE0FE1">
        <w:t xml:space="preserve"> true patient population. </w:t>
      </w:r>
      <w:r>
        <w:t xml:space="preserve">Participants </w:t>
      </w:r>
      <w:r w:rsidR="004004F1">
        <w:t xml:space="preserve">could have more than one wound as MPPT is a topical product that only affects healing of the wound to which it is applied, i.e. nothing is released </w:t>
      </w:r>
      <w:r w:rsidR="009E756F">
        <w:t xml:space="preserve">from the particles </w:t>
      </w:r>
      <w:r w:rsidR="00881F7F">
        <w:t xml:space="preserve">or </w:t>
      </w:r>
      <w:r w:rsidR="004004F1">
        <w:t>absorbed</w:t>
      </w:r>
      <w:r w:rsidR="009E756F">
        <w:t xml:space="preserve"> by the body</w:t>
      </w:r>
      <w:r w:rsidR="00A8261B">
        <w:t>.</w:t>
      </w:r>
    </w:p>
    <w:p w14:paraId="090C13F9" w14:textId="743DB110" w:rsidR="0022257F" w:rsidRDefault="0022257F" w:rsidP="00F30742">
      <w:r>
        <w:t xml:space="preserve">Treatment was delivered </w:t>
      </w:r>
      <w:r w:rsidR="008D2E9D">
        <w:t xml:space="preserve">in community care </w:t>
      </w:r>
      <w:r>
        <w:t>by telemedicine</w:t>
      </w:r>
      <w:r w:rsidR="00497E3E">
        <w:t xml:space="preserve">. </w:t>
      </w:r>
      <w:r w:rsidR="009E756F">
        <w:t>Participants</w:t>
      </w:r>
      <w:r>
        <w:t xml:space="preserve">, </w:t>
      </w:r>
      <w:proofErr w:type="gramStart"/>
      <w:r>
        <w:t>family</w:t>
      </w:r>
      <w:proofErr w:type="gramEnd"/>
      <w:r>
        <w:t xml:space="preserve"> or carers </w:t>
      </w:r>
      <w:r w:rsidR="00497E3E">
        <w:t>were</w:t>
      </w:r>
      <w:r>
        <w:t xml:space="preserve"> responsible for </w:t>
      </w:r>
      <w:r w:rsidR="00497E3E">
        <w:t xml:space="preserve">daily </w:t>
      </w:r>
      <w:r>
        <w:t xml:space="preserve">hands-on dressing changes. They were asked to send pictures </w:t>
      </w:r>
      <w:r w:rsidR="00595D8E">
        <w:t xml:space="preserve">daily </w:t>
      </w:r>
      <w:r>
        <w:t xml:space="preserve">of </w:t>
      </w:r>
      <w:r w:rsidR="00497E3E">
        <w:t>the inside of the used dressing, the wound before and after wash, the wound with MPPT applied</w:t>
      </w:r>
      <w:r w:rsidR="00A8261B">
        <w:t>,</w:t>
      </w:r>
      <w:r w:rsidR="00497E3E">
        <w:t xml:space="preserve"> and the wound with </w:t>
      </w:r>
      <w:r w:rsidR="00881F7F">
        <w:t>the fresh</w:t>
      </w:r>
      <w:r w:rsidR="00497E3E">
        <w:t xml:space="preserve"> </w:t>
      </w:r>
      <w:r w:rsidR="00574F4B">
        <w:t xml:space="preserve">secondary </w:t>
      </w:r>
      <w:r w:rsidR="00497E3E">
        <w:t xml:space="preserve">dressing, if one was used. The pictures together with any comments were sent </w:t>
      </w:r>
      <w:r w:rsidR="00A8261B">
        <w:t xml:space="preserve">by e-mail </w:t>
      </w:r>
      <w:r>
        <w:t xml:space="preserve">to a wound </w:t>
      </w:r>
      <w:r w:rsidR="00595D8E">
        <w:t>expert</w:t>
      </w:r>
      <w:r>
        <w:t>, who would analyse the</w:t>
      </w:r>
      <w:r w:rsidR="00497E3E">
        <w:t>m</w:t>
      </w:r>
      <w:r>
        <w:t xml:space="preserve"> and respond via e-mail how to proceed </w:t>
      </w:r>
      <w:r w:rsidR="00497E3E">
        <w:t>at the next dressing change</w:t>
      </w:r>
      <w:r w:rsidR="008D2E9D">
        <w:t xml:space="preserve"> and </w:t>
      </w:r>
      <w:r w:rsidR="00595D8E">
        <w:t xml:space="preserve">would </w:t>
      </w:r>
      <w:r w:rsidR="008D2E9D">
        <w:t>answer any questions</w:t>
      </w:r>
      <w:r>
        <w:t>.</w:t>
      </w:r>
    </w:p>
    <w:p w14:paraId="2C5F8DBC" w14:textId="6FE01CC3" w:rsidR="00DC4A00" w:rsidRDefault="00FB1A2C" w:rsidP="005A7FAA">
      <w:r>
        <w:t>Clinically relevant endpoints were chosen as o</w:t>
      </w:r>
      <w:r w:rsidR="00891654">
        <w:t>utcome measures</w:t>
      </w:r>
      <w:r w:rsidR="007F5C5B">
        <w:t>, i.e. no surrogate markers</w:t>
      </w:r>
      <w:r w:rsidR="00CF709C">
        <w:t xml:space="preserve"> or measures which would not be part of normal care</w:t>
      </w:r>
      <w:r w:rsidR="007F3E6D">
        <w:t xml:space="preserve">. </w:t>
      </w:r>
      <w:r w:rsidR="007F3E6D" w:rsidRPr="001376D1">
        <w:t xml:space="preserve">A confounding factor </w:t>
      </w:r>
      <w:r w:rsidR="00371A2E">
        <w:t>was</w:t>
      </w:r>
      <w:r>
        <w:t>,</w:t>
      </w:r>
      <w:r w:rsidR="007F3E6D" w:rsidRPr="001376D1">
        <w:t xml:space="preserve"> that some wounds would be </w:t>
      </w:r>
      <w:r w:rsidR="0078340B" w:rsidRPr="001376D1">
        <w:t xml:space="preserve">secondary conditions to a primary focus of infection, e.g. osteomyelitis or an anal fistula, </w:t>
      </w:r>
      <w:r w:rsidR="00371A2E">
        <w:t>meaning that they were</w:t>
      </w:r>
      <w:r w:rsidR="00371A2E" w:rsidRPr="001376D1">
        <w:t xml:space="preserve"> </w:t>
      </w:r>
      <w:r w:rsidR="003D15CD">
        <w:t xml:space="preserve">in fact </w:t>
      </w:r>
      <w:r w:rsidR="00320475" w:rsidRPr="001376D1">
        <w:t>draining fistulas</w:t>
      </w:r>
      <w:r w:rsidR="00D114E4">
        <w:t>,</w:t>
      </w:r>
      <w:r w:rsidR="00320475" w:rsidRPr="001376D1">
        <w:t xml:space="preserve"> between </w:t>
      </w:r>
      <w:r w:rsidR="004A137C" w:rsidRPr="001376D1">
        <w:t>that</w:t>
      </w:r>
      <w:r w:rsidR="00320475" w:rsidRPr="001376D1">
        <w:t xml:space="preserve"> condition and the skin</w:t>
      </w:r>
      <w:r w:rsidR="00D114E4">
        <w:t>,</w:t>
      </w:r>
      <w:r w:rsidR="003D15CD">
        <w:t xml:space="preserve"> disguised as severe wounds</w:t>
      </w:r>
      <w:r w:rsidR="00320475" w:rsidRPr="001376D1">
        <w:t xml:space="preserve">. As such fistulas cannot close without removing the primary focus of infection, </w:t>
      </w:r>
      <w:r w:rsidR="00125E42">
        <w:t xml:space="preserve">i.e. </w:t>
      </w:r>
      <w:r w:rsidR="00320475" w:rsidRPr="001376D1">
        <w:t xml:space="preserve">they </w:t>
      </w:r>
      <w:r w:rsidR="00023F7F" w:rsidRPr="001376D1">
        <w:t>are</w:t>
      </w:r>
      <w:r w:rsidR="00320475" w:rsidRPr="001376D1">
        <w:t xml:space="preserve"> not “</w:t>
      </w:r>
      <w:r w:rsidR="004A137C" w:rsidRPr="001376D1">
        <w:t>genuine</w:t>
      </w:r>
      <w:r w:rsidR="00320475" w:rsidRPr="001376D1">
        <w:t>” wounds</w:t>
      </w:r>
      <w:r w:rsidR="00D114E4">
        <w:t>, t</w:t>
      </w:r>
      <w:r w:rsidR="004A137C" w:rsidRPr="001376D1">
        <w:t xml:space="preserve">he clinical picture of such draining fistulas can be </w:t>
      </w:r>
      <w:r w:rsidR="0001523D">
        <w:t>very similar</w:t>
      </w:r>
      <w:r w:rsidR="004A137C" w:rsidRPr="001376D1">
        <w:t xml:space="preserve"> to a “genuine” wound, and t</w:t>
      </w:r>
      <w:r w:rsidR="007F3E6D" w:rsidRPr="001376D1">
        <w:t xml:space="preserve">he </w:t>
      </w:r>
      <w:r w:rsidR="00116E8A">
        <w:t xml:space="preserve">resultant </w:t>
      </w:r>
      <w:r w:rsidR="007F3E6D" w:rsidRPr="001376D1">
        <w:t>difficulty in diagnosing them mean</w:t>
      </w:r>
      <w:r w:rsidR="004A137C" w:rsidRPr="001376D1">
        <w:t>t</w:t>
      </w:r>
      <w:r w:rsidR="00116E8A">
        <w:t>,</w:t>
      </w:r>
      <w:r w:rsidR="007F3E6D" w:rsidRPr="001376D1">
        <w:t xml:space="preserve"> that it was not necessarily known at start of treatment whether the wound was a wound or a draining fistula</w:t>
      </w:r>
      <w:r w:rsidR="00170F6A" w:rsidRPr="001376D1">
        <w:t xml:space="preserve">, </w:t>
      </w:r>
      <w:r w:rsidR="005D2C0E" w:rsidRPr="001376D1">
        <w:t>requir</w:t>
      </w:r>
      <w:r w:rsidR="00953D40">
        <w:t>ing</w:t>
      </w:r>
      <w:r w:rsidR="005D2C0E" w:rsidRPr="001376D1">
        <w:t xml:space="preserve"> surgery for the underlying </w:t>
      </w:r>
      <w:r w:rsidR="00AC5920" w:rsidRPr="001376D1">
        <w:t xml:space="preserve">primary </w:t>
      </w:r>
      <w:r w:rsidR="005D2C0E" w:rsidRPr="001376D1">
        <w:t>condition</w:t>
      </w:r>
      <w:r w:rsidR="008A6B21" w:rsidRPr="008A6B21">
        <w:t xml:space="preserve"> </w:t>
      </w:r>
      <w:r w:rsidR="00881F7F">
        <w:t>before it could</w:t>
      </w:r>
      <w:r w:rsidR="00881F7F" w:rsidRPr="001376D1">
        <w:t xml:space="preserve"> </w:t>
      </w:r>
      <w:r w:rsidR="008A6B21" w:rsidRPr="001376D1">
        <w:t>achieve closure</w:t>
      </w:r>
      <w:r w:rsidR="005D2C0E" w:rsidRPr="001376D1">
        <w:t xml:space="preserve">. </w:t>
      </w:r>
      <w:r w:rsidR="007F3E6D" w:rsidRPr="001376D1">
        <w:t>All wounds that did not heal were theref</w:t>
      </w:r>
      <w:r w:rsidR="007F3E6D" w:rsidRPr="00A01381">
        <w:t xml:space="preserve">ore followed until the cause for non-closure could be </w:t>
      </w:r>
      <w:r w:rsidR="005D2C0E" w:rsidRPr="00A01381">
        <w:t xml:space="preserve">reasonably </w:t>
      </w:r>
      <w:r w:rsidR="007F3E6D" w:rsidRPr="00A01381">
        <w:t>established based on</w:t>
      </w:r>
      <w:r w:rsidR="00E25234" w:rsidRPr="00A01381">
        <w:t xml:space="preserve"> presentation, clinical </w:t>
      </w:r>
      <w:proofErr w:type="gramStart"/>
      <w:r w:rsidR="00E25234" w:rsidRPr="00A01381">
        <w:t>history</w:t>
      </w:r>
      <w:proofErr w:type="gramEnd"/>
      <w:r w:rsidR="00E25234" w:rsidRPr="00A01381">
        <w:t xml:space="preserve"> and available evidence such as imaging and biopsies</w:t>
      </w:r>
      <w:r w:rsidR="00637998" w:rsidRPr="00A01381">
        <w:t>.</w:t>
      </w:r>
      <w:r w:rsidR="005D2C0E" w:rsidRPr="00A01381">
        <w:t xml:space="preserve"> </w:t>
      </w:r>
      <w:r w:rsidR="00125E42" w:rsidRPr="00A01381">
        <w:t xml:space="preserve">This meant that some participants </w:t>
      </w:r>
      <w:r w:rsidR="00A01381">
        <w:t>would need to be</w:t>
      </w:r>
      <w:r w:rsidR="00125E42" w:rsidRPr="00A01381">
        <w:t xml:space="preserve"> followed for </w:t>
      </w:r>
      <w:r w:rsidR="00A01381">
        <w:t xml:space="preserve">prolonged periods of time. As all wounds presenting </w:t>
      </w:r>
      <w:r w:rsidR="00AB2EF6">
        <w:t xml:space="preserve">during the </w:t>
      </w:r>
      <w:r w:rsidR="001256DC">
        <w:t xml:space="preserve">inclusion </w:t>
      </w:r>
      <w:r w:rsidR="00AB2EF6">
        <w:t xml:space="preserve">period </w:t>
      </w:r>
      <w:r w:rsidR="00A01381">
        <w:t xml:space="preserve">were included to avoid bias, the inclusion of a new wound could extend the study period by </w:t>
      </w:r>
      <w:r w:rsidR="00AB2EF6">
        <w:t xml:space="preserve">1 to </w:t>
      </w:r>
      <w:r w:rsidR="00A01381">
        <w:t xml:space="preserve">2 years. </w:t>
      </w:r>
      <w:r w:rsidR="00C533B7">
        <w:t xml:space="preserve">It was therefore necessary to </w:t>
      </w:r>
      <w:r w:rsidR="00AB2EF6">
        <w:t>consider the length of the recruitment period</w:t>
      </w:r>
      <w:r w:rsidR="00C533B7">
        <w:t xml:space="preserve"> to avoid the study continuing for </w:t>
      </w:r>
      <w:r w:rsidR="00125E42" w:rsidRPr="00A01381">
        <w:t>years</w:t>
      </w:r>
      <w:r w:rsidR="00AB2EF6">
        <w:t xml:space="preserve"> and</w:t>
      </w:r>
      <w:r w:rsidR="00881F7F">
        <w:t xml:space="preserve"> thereby considerably postponing the</w:t>
      </w:r>
      <w:r w:rsidR="00C533B7">
        <w:t xml:space="preserve"> communicat</w:t>
      </w:r>
      <w:r w:rsidR="00881F7F">
        <w:t>ion of</w:t>
      </w:r>
      <w:r w:rsidR="00C533B7">
        <w:t xml:space="preserve"> the findings.</w:t>
      </w:r>
    </w:p>
    <w:tbl>
      <w:tblPr>
        <w:tblStyle w:val="TableGrid"/>
        <w:tblW w:w="0" w:type="auto"/>
        <w:tblLook w:val="04A0" w:firstRow="1" w:lastRow="0" w:firstColumn="1" w:lastColumn="0" w:noHBand="0" w:noVBand="1"/>
      </w:tblPr>
      <w:tblGrid>
        <w:gridCol w:w="562"/>
        <w:gridCol w:w="2694"/>
        <w:gridCol w:w="708"/>
        <w:gridCol w:w="2410"/>
      </w:tblGrid>
      <w:tr w:rsidR="006F41AF" w14:paraId="201C05DE" w14:textId="77777777" w:rsidTr="00B451CB">
        <w:tc>
          <w:tcPr>
            <w:tcW w:w="3256" w:type="dxa"/>
            <w:gridSpan w:val="2"/>
          </w:tcPr>
          <w:p w14:paraId="6D662395" w14:textId="77777777" w:rsidR="006F41AF" w:rsidRPr="00F30742" w:rsidRDefault="006F41AF" w:rsidP="00B451CB">
            <w:pPr>
              <w:jc w:val="center"/>
            </w:pPr>
            <w:r w:rsidRPr="00FF47DE">
              <w:rPr>
                <w:b/>
                <w:bCs/>
              </w:rPr>
              <w:lastRenderedPageBreak/>
              <w:t>Increase</w:t>
            </w:r>
          </w:p>
        </w:tc>
        <w:tc>
          <w:tcPr>
            <w:tcW w:w="3118" w:type="dxa"/>
            <w:gridSpan w:val="2"/>
          </w:tcPr>
          <w:p w14:paraId="02700FD5" w14:textId="77777777" w:rsidR="006F41AF" w:rsidRPr="00F30742" w:rsidRDefault="006F41AF" w:rsidP="00B451CB">
            <w:pPr>
              <w:jc w:val="center"/>
            </w:pPr>
            <w:r w:rsidRPr="00FF47DE">
              <w:rPr>
                <w:b/>
                <w:bCs/>
              </w:rPr>
              <w:t>Decrease</w:t>
            </w:r>
          </w:p>
        </w:tc>
      </w:tr>
      <w:tr w:rsidR="006F41AF" w14:paraId="26EC8DD8" w14:textId="77777777" w:rsidTr="00B451CB">
        <w:tc>
          <w:tcPr>
            <w:tcW w:w="562" w:type="dxa"/>
            <w:tcBorders>
              <w:right w:val="nil"/>
            </w:tcBorders>
          </w:tcPr>
          <w:p w14:paraId="6E19E4EC" w14:textId="77777777" w:rsidR="006F41AF" w:rsidRDefault="006F41AF" w:rsidP="00B451CB"/>
        </w:tc>
        <w:tc>
          <w:tcPr>
            <w:tcW w:w="2694" w:type="dxa"/>
            <w:tcBorders>
              <w:left w:val="nil"/>
            </w:tcBorders>
          </w:tcPr>
          <w:p w14:paraId="72702951" w14:textId="77777777" w:rsidR="006F41AF" w:rsidRDefault="006F41AF" w:rsidP="00B451CB">
            <w:r>
              <w:t>Autolytic debridement</w:t>
            </w:r>
          </w:p>
        </w:tc>
        <w:tc>
          <w:tcPr>
            <w:tcW w:w="708" w:type="dxa"/>
            <w:tcBorders>
              <w:right w:val="nil"/>
            </w:tcBorders>
          </w:tcPr>
          <w:p w14:paraId="53EE04BB" w14:textId="77777777" w:rsidR="006F41AF" w:rsidRDefault="006F41AF" w:rsidP="00B451CB"/>
        </w:tc>
        <w:tc>
          <w:tcPr>
            <w:tcW w:w="2410" w:type="dxa"/>
            <w:tcBorders>
              <w:left w:val="nil"/>
            </w:tcBorders>
          </w:tcPr>
          <w:p w14:paraId="6D3860F5" w14:textId="77777777" w:rsidR="006F41AF" w:rsidRDefault="006F41AF" w:rsidP="00B451CB">
            <w:r>
              <w:t>Odour</w:t>
            </w:r>
          </w:p>
        </w:tc>
      </w:tr>
      <w:tr w:rsidR="006F41AF" w14:paraId="13C7E082" w14:textId="77777777" w:rsidTr="00B451CB">
        <w:tc>
          <w:tcPr>
            <w:tcW w:w="562" w:type="dxa"/>
            <w:tcBorders>
              <w:right w:val="nil"/>
            </w:tcBorders>
          </w:tcPr>
          <w:p w14:paraId="5C0A4E3D" w14:textId="77777777" w:rsidR="006F41AF" w:rsidRDefault="006F41AF" w:rsidP="00B451CB"/>
        </w:tc>
        <w:tc>
          <w:tcPr>
            <w:tcW w:w="2694" w:type="dxa"/>
            <w:tcBorders>
              <w:left w:val="nil"/>
            </w:tcBorders>
          </w:tcPr>
          <w:p w14:paraId="126871E6" w14:textId="77777777" w:rsidR="006F41AF" w:rsidRDefault="006F41AF" w:rsidP="00B451CB">
            <w:r>
              <w:t>Granulation</w:t>
            </w:r>
          </w:p>
        </w:tc>
        <w:tc>
          <w:tcPr>
            <w:tcW w:w="708" w:type="dxa"/>
            <w:tcBorders>
              <w:right w:val="nil"/>
            </w:tcBorders>
          </w:tcPr>
          <w:p w14:paraId="4BE64212" w14:textId="77777777" w:rsidR="006F41AF" w:rsidRDefault="006F41AF" w:rsidP="00B451CB"/>
        </w:tc>
        <w:tc>
          <w:tcPr>
            <w:tcW w:w="2410" w:type="dxa"/>
            <w:tcBorders>
              <w:left w:val="nil"/>
            </w:tcBorders>
          </w:tcPr>
          <w:p w14:paraId="5B818B3F" w14:textId="77777777" w:rsidR="006F41AF" w:rsidRDefault="006F41AF" w:rsidP="00B451CB">
            <w:r>
              <w:t>Cellulitis</w:t>
            </w:r>
          </w:p>
        </w:tc>
      </w:tr>
      <w:tr w:rsidR="006F41AF" w14:paraId="239B0B85" w14:textId="77777777" w:rsidTr="00B451CB">
        <w:tc>
          <w:tcPr>
            <w:tcW w:w="562" w:type="dxa"/>
            <w:tcBorders>
              <w:right w:val="nil"/>
            </w:tcBorders>
          </w:tcPr>
          <w:p w14:paraId="75FC8EED" w14:textId="77777777" w:rsidR="006F41AF" w:rsidRDefault="006F41AF" w:rsidP="00B451CB"/>
        </w:tc>
        <w:tc>
          <w:tcPr>
            <w:tcW w:w="2694" w:type="dxa"/>
            <w:tcBorders>
              <w:left w:val="nil"/>
            </w:tcBorders>
          </w:tcPr>
          <w:p w14:paraId="750400AC" w14:textId="77777777" w:rsidR="006F41AF" w:rsidRDefault="006F41AF" w:rsidP="00B451CB">
            <w:r>
              <w:t>Epithelialisation</w:t>
            </w:r>
          </w:p>
        </w:tc>
        <w:tc>
          <w:tcPr>
            <w:tcW w:w="708" w:type="dxa"/>
            <w:tcBorders>
              <w:right w:val="nil"/>
            </w:tcBorders>
          </w:tcPr>
          <w:p w14:paraId="359AB9F3" w14:textId="77777777" w:rsidR="006F41AF" w:rsidRDefault="006F41AF" w:rsidP="00B451CB"/>
        </w:tc>
        <w:tc>
          <w:tcPr>
            <w:tcW w:w="2410" w:type="dxa"/>
            <w:tcBorders>
              <w:left w:val="nil"/>
            </w:tcBorders>
          </w:tcPr>
          <w:p w14:paraId="0BDC75AC" w14:textId="4EE98375" w:rsidR="006F41AF" w:rsidRDefault="0026156F" w:rsidP="00B451CB">
            <w:r>
              <w:t>Inflammation</w:t>
            </w:r>
          </w:p>
        </w:tc>
      </w:tr>
      <w:tr w:rsidR="006F41AF" w14:paraId="2DA194F1" w14:textId="77777777" w:rsidTr="00B451CB">
        <w:tc>
          <w:tcPr>
            <w:tcW w:w="562" w:type="dxa"/>
            <w:tcBorders>
              <w:right w:val="nil"/>
            </w:tcBorders>
          </w:tcPr>
          <w:p w14:paraId="0E15C476" w14:textId="77777777" w:rsidR="006F41AF" w:rsidRDefault="006F41AF" w:rsidP="00B451CB"/>
        </w:tc>
        <w:tc>
          <w:tcPr>
            <w:tcW w:w="2694" w:type="dxa"/>
            <w:tcBorders>
              <w:left w:val="nil"/>
            </w:tcBorders>
          </w:tcPr>
          <w:p w14:paraId="741E9FDB" w14:textId="77777777" w:rsidR="006F41AF" w:rsidRDefault="006F41AF" w:rsidP="00B451CB">
            <w:r>
              <w:t>Abscess evacuation</w:t>
            </w:r>
          </w:p>
        </w:tc>
        <w:tc>
          <w:tcPr>
            <w:tcW w:w="708" w:type="dxa"/>
            <w:tcBorders>
              <w:right w:val="nil"/>
            </w:tcBorders>
          </w:tcPr>
          <w:p w14:paraId="55E78F37" w14:textId="77777777" w:rsidR="006F41AF" w:rsidRDefault="006F41AF" w:rsidP="00B451CB"/>
        </w:tc>
        <w:tc>
          <w:tcPr>
            <w:tcW w:w="2410" w:type="dxa"/>
            <w:tcBorders>
              <w:left w:val="nil"/>
            </w:tcBorders>
          </w:tcPr>
          <w:p w14:paraId="2F6E1828" w14:textId="7B4050A9" w:rsidR="006F41AF" w:rsidRDefault="0026156F" w:rsidP="00B451CB">
            <w:r>
              <w:t>Nodulation</w:t>
            </w:r>
          </w:p>
        </w:tc>
      </w:tr>
    </w:tbl>
    <w:p w14:paraId="2C1DE73B" w14:textId="7E44C9EB" w:rsidR="00CF7627" w:rsidRDefault="006F41AF" w:rsidP="00CF7627">
      <w:r>
        <w:t>Table 1. Features used as markers of improvement in wounds acting as draining fistulas.</w:t>
      </w:r>
      <w:r w:rsidR="00CF7627">
        <w:t xml:space="preserve"> </w:t>
      </w:r>
      <w:bookmarkStart w:id="0" w:name="_Hlk109496111"/>
      <w:r w:rsidR="00CF7627">
        <w:t xml:space="preserve">The use of MPPT on a draining fistula was considered to have improved the state of the wound, if the level of necrotic tissue and slough in general, cellulitis, number of disseminated abscesses, </w:t>
      </w:r>
      <w:r w:rsidR="00B074B6">
        <w:t xml:space="preserve">inflammation </w:t>
      </w:r>
      <w:r w:rsidR="00CF7627">
        <w:t xml:space="preserve">and smell </w:t>
      </w:r>
      <w:r w:rsidR="00D66B82">
        <w:t xml:space="preserve">was </w:t>
      </w:r>
      <w:r w:rsidR="00CF7627">
        <w:t xml:space="preserve">unambiguously reduced and if granulation and epithelialisation clearly occurred. Overall, such improvement can be summed up as considerable reduction in the generalised soft tissue infection and improved control of the draining fistula – always with reference to and in accordance with the state of development and progress of the primary focus of infection, e.g. the osteomyelitis. </w:t>
      </w:r>
      <w:bookmarkEnd w:id="0"/>
    </w:p>
    <w:p w14:paraId="21419E53" w14:textId="77777777" w:rsidR="00DC4A00" w:rsidRDefault="00DC4A00" w:rsidP="00CF7627"/>
    <w:p w14:paraId="3473BEEE" w14:textId="2042BEBF" w:rsidR="00B352A2" w:rsidRDefault="005D2C0E" w:rsidP="008C6D4B">
      <w:pPr>
        <w:spacing w:after="0"/>
      </w:pPr>
      <w:r>
        <w:t>Based on these considerations</w:t>
      </w:r>
      <w:r w:rsidR="00F30742">
        <w:t>,</w:t>
      </w:r>
      <w:r>
        <w:t xml:space="preserve"> the </w:t>
      </w:r>
      <w:r w:rsidR="00A6047C">
        <w:t>outcome measures and primary endpoints</w:t>
      </w:r>
      <w:r>
        <w:t xml:space="preserve"> were</w:t>
      </w:r>
      <w:r w:rsidR="00B352A2">
        <w:t>:</w:t>
      </w:r>
    </w:p>
    <w:p w14:paraId="404E8B86" w14:textId="66313BDB" w:rsidR="00B352A2" w:rsidRDefault="00A90C72" w:rsidP="00B352A2">
      <w:pPr>
        <w:pStyle w:val="ListParagraph"/>
        <w:numPr>
          <w:ilvl w:val="0"/>
          <w:numId w:val="28"/>
        </w:numPr>
      </w:pPr>
      <w:r>
        <w:t>S</w:t>
      </w:r>
      <w:r w:rsidR="00B352A2">
        <w:t>afety</w:t>
      </w:r>
      <w:r w:rsidR="00223523">
        <w:t>:</w:t>
      </w:r>
      <w:r w:rsidR="00223523">
        <w:br/>
      </w:r>
      <w:r w:rsidR="00724FB1">
        <w:t>O</w:t>
      </w:r>
      <w:r w:rsidR="001D5870">
        <w:t xml:space="preserve">bservations of </w:t>
      </w:r>
      <w:r w:rsidR="00D56727">
        <w:t xml:space="preserve">adverse events, </w:t>
      </w:r>
      <w:r w:rsidR="00B352A2">
        <w:t>wound irritation, allergy, bleeding</w:t>
      </w:r>
      <w:r w:rsidR="006F41AF">
        <w:t>,</w:t>
      </w:r>
      <w:r w:rsidR="00007A30">
        <w:t xml:space="preserve"> </w:t>
      </w:r>
      <w:r>
        <w:t>and visual changes</w:t>
      </w:r>
      <w:r w:rsidR="004633AF">
        <w:t xml:space="preserve"> in bone structure</w:t>
      </w:r>
      <w:r w:rsidR="00B352A2">
        <w:t xml:space="preserve">. </w:t>
      </w:r>
    </w:p>
    <w:p w14:paraId="16B80976" w14:textId="12FBBA5A" w:rsidR="005D2C0E" w:rsidRDefault="00A90C72" w:rsidP="00B352A2">
      <w:pPr>
        <w:pStyle w:val="ListParagraph"/>
        <w:numPr>
          <w:ilvl w:val="0"/>
          <w:numId w:val="28"/>
        </w:numPr>
      </w:pPr>
      <w:r>
        <w:t>E</w:t>
      </w:r>
      <w:r w:rsidR="00B352A2">
        <w:t>fficacy</w:t>
      </w:r>
      <w:r w:rsidR="005D2C0E">
        <w:t xml:space="preserve"> in </w:t>
      </w:r>
      <w:r w:rsidR="00DC055D">
        <w:t xml:space="preserve">acute and chronic </w:t>
      </w:r>
      <w:r w:rsidR="005D2C0E">
        <w:t>wounds and pressure ulcers</w:t>
      </w:r>
      <w:r w:rsidR="00223523">
        <w:t>:</w:t>
      </w:r>
      <w:r w:rsidR="00223523">
        <w:br/>
      </w:r>
      <w:r w:rsidR="00DE3636">
        <w:t>Number of d</w:t>
      </w:r>
      <w:r w:rsidR="0082319D">
        <w:t xml:space="preserve">ays to </w:t>
      </w:r>
      <w:r w:rsidR="00B7720B">
        <w:t>full</w:t>
      </w:r>
      <w:r w:rsidR="00D3380A">
        <w:t>, stable</w:t>
      </w:r>
      <w:r w:rsidR="00B7720B">
        <w:t xml:space="preserve"> </w:t>
      </w:r>
      <w:r w:rsidR="00891654">
        <w:t>closure</w:t>
      </w:r>
      <w:r w:rsidR="00A6047C">
        <w:t>.</w:t>
      </w:r>
    </w:p>
    <w:p w14:paraId="310CD4F3" w14:textId="1252D565" w:rsidR="00B352A2" w:rsidRDefault="00A90C72" w:rsidP="00B352A2">
      <w:pPr>
        <w:pStyle w:val="ListParagraph"/>
        <w:numPr>
          <w:ilvl w:val="0"/>
          <w:numId w:val="28"/>
        </w:numPr>
      </w:pPr>
      <w:r>
        <w:t>E</w:t>
      </w:r>
      <w:r w:rsidR="005D2C0E">
        <w:t xml:space="preserve">fficacy in </w:t>
      </w:r>
      <w:r w:rsidR="00D56727">
        <w:t xml:space="preserve">wounds acting as </w:t>
      </w:r>
      <w:r w:rsidR="005D2C0E">
        <w:t>draining fistulas</w:t>
      </w:r>
      <w:r w:rsidR="00223523">
        <w:t>:</w:t>
      </w:r>
      <w:r w:rsidR="00223523">
        <w:br/>
      </w:r>
      <w:r w:rsidR="00724FB1">
        <w:t>C</w:t>
      </w:r>
      <w:r w:rsidR="001A5629">
        <w:t xml:space="preserve">ontrol </w:t>
      </w:r>
      <w:r w:rsidR="00A6047C">
        <w:t xml:space="preserve">of </w:t>
      </w:r>
      <w:r w:rsidR="001A5629">
        <w:t>soft tissue infection</w:t>
      </w:r>
      <w:r w:rsidR="00A6047C">
        <w:t xml:space="preserve"> </w:t>
      </w:r>
      <w:r w:rsidR="00371A2E">
        <w:t xml:space="preserve">and </w:t>
      </w:r>
      <w:r w:rsidR="00A6047C">
        <w:t xml:space="preserve">the formation of a controlled draining fistula, </w:t>
      </w:r>
      <w:r w:rsidR="001D5870">
        <w:t>while</w:t>
      </w:r>
      <w:r w:rsidR="00A6047C">
        <w:t xml:space="preserve"> </w:t>
      </w:r>
      <w:r w:rsidR="003630DE">
        <w:t xml:space="preserve">taking </w:t>
      </w:r>
      <w:r w:rsidR="00881F7F">
        <w:t>age/</w:t>
      </w:r>
      <w:r w:rsidR="003630DE">
        <w:t>duration and changes in the underlying primary infection into consideration</w:t>
      </w:r>
      <w:r w:rsidR="000D19B6">
        <w:t>. Markers used</w:t>
      </w:r>
      <w:r w:rsidR="00DA3AE8">
        <w:t xml:space="preserve"> to show improvement</w:t>
      </w:r>
      <w:r w:rsidR="000D19B6">
        <w:t xml:space="preserve"> </w:t>
      </w:r>
      <w:r w:rsidR="003235FE">
        <w:t>are shown in Table 1</w:t>
      </w:r>
      <w:r w:rsidR="000D19B6">
        <w:t>.</w:t>
      </w:r>
      <w:r w:rsidR="003630DE" w:rsidDel="00A90C72">
        <w:t xml:space="preserve"> </w:t>
      </w:r>
    </w:p>
    <w:p w14:paraId="757E936F" w14:textId="0769949A" w:rsidR="00362AC4" w:rsidRDefault="00A90C72" w:rsidP="006D241F">
      <w:pPr>
        <w:pStyle w:val="ListParagraph"/>
        <w:numPr>
          <w:ilvl w:val="0"/>
          <w:numId w:val="28"/>
        </w:numPr>
      </w:pPr>
      <w:r>
        <w:t>C</w:t>
      </w:r>
      <w:r w:rsidR="001A5629">
        <w:t>osts</w:t>
      </w:r>
      <w:r w:rsidR="00724FB1">
        <w:t>:</w:t>
      </w:r>
      <w:r w:rsidR="00724FB1">
        <w:br/>
        <w:t>N</w:t>
      </w:r>
      <w:r w:rsidR="001A5629">
        <w:t xml:space="preserve">umber of bottles </w:t>
      </w:r>
      <w:r w:rsidR="004A0E8E">
        <w:t xml:space="preserve">of MPPT </w:t>
      </w:r>
      <w:r w:rsidR="002D2E4D">
        <w:t xml:space="preserve">with a set </w:t>
      </w:r>
      <w:r w:rsidR="009B0C33">
        <w:t>unit cost of £119.84</w:t>
      </w:r>
      <w:r w:rsidR="003A19AB">
        <w:t>.</w:t>
      </w:r>
      <w:r w:rsidR="003B7109">
        <w:br/>
      </w:r>
      <w:r>
        <w:t>N</w:t>
      </w:r>
      <w:r w:rsidR="00F755F9">
        <w:t xml:space="preserve">umber of </w:t>
      </w:r>
      <w:r w:rsidR="001A5629">
        <w:t>days</w:t>
      </w:r>
      <w:r w:rsidR="00F755F9">
        <w:t xml:space="preserve"> performing </w:t>
      </w:r>
      <w:r w:rsidR="001A5629">
        <w:t>picture analysis and providing guidance</w:t>
      </w:r>
      <w:r w:rsidR="004878F0">
        <w:t xml:space="preserve">. </w:t>
      </w:r>
      <w:r w:rsidR="00491F3D">
        <w:t>T</w:t>
      </w:r>
      <w:r w:rsidR="004878F0">
        <w:t xml:space="preserve">he </w:t>
      </w:r>
      <w:r w:rsidR="002171FF">
        <w:t xml:space="preserve">treatment was delivered by telemedicine </w:t>
      </w:r>
      <w:r w:rsidR="00D3380A">
        <w:t>with the</w:t>
      </w:r>
      <w:r w:rsidR="002171FF">
        <w:t xml:space="preserve"> </w:t>
      </w:r>
      <w:r w:rsidR="009E756F">
        <w:t>participants</w:t>
      </w:r>
      <w:r w:rsidR="002171FF">
        <w:t>, family</w:t>
      </w:r>
      <w:r w:rsidR="008F78C3">
        <w:t>,</w:t>
      </w:r>
      <w:r w:rsidR="002171FF">
        <w:t xml:space="preserve"> or carers responsible for the daily </w:t>
      </w:r>
      <w:r w:rsidR="00B917BA">
        <w:t xml:space="preserve">hands-on </w:t>
      </w:r>
      <w:r w:rsidR="002171FF">
        <w:t>dressing c</w:t>
      </w:r>
      <w:r w:rsidR="00A23461">
        <w:t>h</w:t>
      </w:r>
      <w:r w:rsidR="002171FF">
        <w:t>ange</w:t>
      </w:r>
      <w:r w:rsidR="00491F3D">
        <w:t>s.</w:t>
      </w:r>
      <w:r w:rsidR="003B7109">
        <w:t xml:space="preserve"> The unit cost of a wound evaluation was chosen </w:t>
      </w:r>
      <w:r w:rsidR="00881F7F">
        <w:t>as</w:t>
      </w:r>
      <w:r w:rsidR="003B7109">
        <w:t xml:space="preserve"> equal to the high-end costs of a specialty nurse visiting a patient in community care, i.e. £65 per evaluation. The cost calculations for MPPT </w:t>
      </w:r>
      <w:r w:rsidR="00881F7F">
        <w:t>would thereby</w:t>
      </w:r>
      <w:r w:rsidR="003B7109">
        <w:t xml:space="preserve"> </w:t>
      </w:r>
      <w:r w:rsidR="008D6C71">
        <w:t>be</w:t>
      </w:r>
      <w:r w:rsidR="003B7109">
        <w:t xml:space="preserve"> </w:t>
      </w:r>
      <w:r w:rsidR="008D6C71">
        <w:t xml:space="preserve">the same, </w:t>
      </w:r>
      <w:r w:rsidR="003B7109">
        <w:t xml:space="preserve">independent of whether treatment is provided by telemedicine or by a visiting nurse. </w:t>
      </w:r>
      <w:r w:rsidR="006F41AF">
        <w:br/>
      </w:r>
    </w:p>
    <w:p w14:paraId="223CA0B7" w14:textId="77777777" w:rsidR="00102F1C" w:rsidRDefault="00102F1C" w:rsidP="00BC62E9">
      <w:pPr>
        <w:pStyle w:val="Heading2"/>
      </w:pPr>
      <w:r>
        <w:t>External controls</w:t>
      </w:r>
    </w:p>
    <w:p w14:paraId="513BC327" w14:textId="09D24124" w:rsidR="001A3C25" w:rsidRDefault="00630967" w:rsidP="005A7FAA">
      <w:r>
        <w:t xml:space="preserve">Single-arm studies </w:t>
      </w:r>
      <w:r w:rsidR="00902E32">
        <w:t xml:space="preserve">necessarily lack the inclusion of comparators and the evaluation of </w:t>
      </w:r>
      <w:r w:rsidR="00B917BA">
        <w:t xml:space="preserve">the </w:t>
      </w:r>
      <w:r w:rsidR="00902E32">
        <w:t xml:space="preserve">level of improvement relative to existing approaches </w:t>
      </w:r>
      <w:r w:rsidR="00BE06EC">
        <w:t>therefore needs to build on</w:t>
      </w:r>
      <w:r w:rsidR="005D0E97">
        <w:t xml:space="preserve"> either </w:t>
      </w:r>
      <w:r w:rsidR="009E35DF">
        <w:t>differential treatment or comparison to published data</w:t>
      </w:r>
      <w:r w:rsidR="00C02E1C">
        <w:t xml:space="preserve"> (FDA 2013; Davi et al. 2020; Rahman et al. 2021; Yap et al. 2022)</w:t>
      </w:r>
      <w:r w:rsidR="009E35DF">
        <w:t xml:space="preserve">. </w:t>
      </w:r>
      <w:r w:rsidR="00346C36">
        <w:t xml:space="preserve">Each approach has advantages and disadvantages: </w:t>
      </w:r>
    </w:p>
    <w:p w14:paraId="2F34F8F8" w14:textId="77777777" w:rsidR="00A66DA8" w:rsidRDefault="003F7A47" w:rsidP="00ED3CDF">
      <w:pPr>
        <w:pStyle w:val="ListParagraph"/>
        <w:numPr>
          <w:ilvl w:val="0"/>
          <w:numId w:val="26"/>
        </w:numPr>
      </w:pPr>
      <w:r>
        <w:t>D</w:t>
      </w:r>
      <w:r w:rsidR="00ED3CDF">
        <w:t xml:space="preserve">ifferential </w:t>
      </w:r>
      <w:r w:rsidR="00902E32">
        <w:t xml:space="preserve">response to treatment if the patient </w:t>
      </w:r>
      <w:r w:rsidR="00B917BA">
        <w:t xml:space="preserve">has </w:t>
      </w:r>
      <w:r w:rsidR="00902E32">
        <w:t>previously been treated with other approaches</w:t>
      </w:r>
      <w:r w:rsidR="00ED3CDF">
        <w:t xml:space="preserve">, i.e. </w:t>
      </w:r>
      <w:r w:rsidR="008A0632">
        <w:t>T</w:t>
      </w:r>
      <w:r w:rsidR="00ED3CDF">
        <w:t xml:space="preserve">reatment A followed by </w:t>
      </w:r>
      <w:r w:rsidR="008A0632">
        <w:t>T</w:t>
      </w:r>
      <w:r w:rsidR="00ED3CDF">
        <w:t>reatment B</w:t>
      </w:r>
      <w:r w:rsidR="00902E32">
        <w:t>.</w:t>
      </w:r>
    </w:p>
    <w:p w14:paraId="207C2F3F" w14:textId="145A21A5" w:rsidR="00ED3CDF" w:rsidRDefault="00352698" w:rsidP="00E46A6C">
      <w:pPr>
        <w:pStyle w:val="ListParagraph"/>
        <w:ind w:left="360"/>
      </w:pPr>
      <w:r>
        <w:t>The advantage is</w:t>
      </w:r>
      <w:r w:rsidR="00204DBD">
        <w:t>,</w:t>
      </w:r>
      <w:r>
        <w:t xml:space="preserve"> that this eliminates </w:t>
      </w:r>
      <w:r w:rsidR="00ED3CDF">
        <w:t>individual</w:t>
      </w:r>
      <w:r>
        <w:t xml:space="preserve"> variability, but it usually </w:t>
      </w:r>
      <w:r w:rsidR="001C6DA8">
        <w:t xml:space="preserve">also </w:t>
      </w:r>
      <w:r>
        <w:t xml:space="preserve">means that the condition is </w:t>
      </w:r>
      <w:r w:rsidR="008F1A6A">
        <w:t xml:space="preserve">chronic or has become </w:t>
      </w:r>
      <w:r>
        <w:t>chronic</w:t>
      </w:r>
      <w:r w:rsidR="008A0632">
        <w:t xml:space="preserve"> </w:t>
      </w:r>
      <w:r w:rsidR="008F1A6A">
        <w:t xml:space="preserve">during the use of Treatment A, </w:t>
      </w:r>
      <w:r w:rsidR="008A0632">
        <w:t>and therefore often</w:t>
      </w:r>
      <w:r w:rsidR="00B70CF9">
        <w:t xml:space="preserve"> has</w:t>
      </w:r>
      <w:r w:rsidR="008A0632">
        <w:t xml:space="preserve"> </w:t>
      </w:r>
      <w:r w:rsidR="007A26A6">
        <w:t xml:space="preserve">become </w:t>
      </w:r>
      <w:r w:rsidR="008A0632">
        <w:t xml:space="preserve">more </w:t>
      </w:r>
      <w:r w:rsidR="007A26A6">
        <w:t xml:space="preserve">complex </w:t>
      </w:r>
      <w:r w:rsidR="008A0632">
        <w:t>for Treatment B</w:t>
      </w:r>
      <w:r w:rsidR="007A26A6" w:rsidRPr="007A26A6">
        <w:t xml:space="preserve"> </w:t>
      </w:r>
      <w:r w:rsidR="007A26A6">
        <w:t>to treat</w:t>
      </w:r>
      <w:r w:rsidR="00B3284E">
        <w:t xml:space="preserve">, particularly in immunocompromised patients, </w:t>
      </w:r>
      <w:r w:rsidR="007A26A6">
        <w:t xml:space="preserve">in whom </w:t>
      </w:r>
      <w:r w:rsidR="00B3284E">
        <w:t xml:space="preserve">an infection will </w:t>
      </w:r>
      <w:r w:rsidR="00FA001E">
        <w:t xml:space="preserve">easily </w:t>
      </w:r>
      <w:r w:rsidR="003F7A47">
        <w:t xml:space="preserve">spread </w:t>
      </w:r>
      <w:r w:rsidR="001C6DA8">
        <w:t>and</w:t>
      </w:r>
      <w:r w:rsidR="00BE06EC">
        <w:t xml:space="preserve"> where</w:t>
      </w:r>
      <w:r w:rsidR="001C6DA8">
        <w:t xml:space="preserve"> time is a </w:t>
      </w:r>
      <w:r w:rsidR="003535E7">
        <w:t>highly</w:t>
      </w:r>
      <w:r w:rsidR="00BE06EC">
        <w:t xml:space="preserve"> </w:t>
      </w:r>
      <w:r w:rsidR="00BA0E23">
        <w:t>critical</w:t>
      </w:r>
      <w:r w:rsidR="001C6DA8">
        <w:t xml:space="preserve"> factor</w:t>
      </w:r>
      <w:r>
        <w:t>.</w:t>
      </w:r>
      <w:r w:rsidR="00E841F1">
        <w:t xml:space="preserve"> As the single-arm study design meant that MPPT would </w:t>
      </w:r>
      <w:r w:rsidR="00204DBD">
        <w:t xml:space="preserve">always </w:t>
      </w:r>
      <w:r w:rsidR="00E841F1">
        <w:t xml:space="preserve">be the last </w:t>
      </w:r>
      <w:r w:rsidR="00F5464A">
        <w:t xml:space="preserve">of the </w:t>
      </w:r>
      <w:r w:rsidR="00E841F1">
        <w:t>treatment</w:t>
      </w:r>
      <w:r w:rsidR="00F5464A">
        <w:t>s</w:t>
      </w:r>
      <w:r w:rsidR="00E841F1">
        <w:t xml:space="preserve">, </w:t>
      </w:r>
      <w:r w:rsidR="00881F7F">
        <w:t xml:space="preserve">i.e. Treatment B, </w:t>
      </w:r>
      <w:r w:rsidR="00E841F1">
        <w:t>MPPT would always be at a disadvantage.</w:t>
      </w:r>
    </w:p>
    <w:p w14:paraId="69CA802C" w14:textId="77777777" w:rsidR="00A66DA8" w:rsidRDefault="003F7A47" w:rsidP="00CA1DBC">
      <w:pPr>
        <w:pStyle w:val="ListParagraph"/>
        <w:numPr>
          <w:ilvl w:val="0"/>
          <w:numId w:val="26"/>
        </w:numPr>
      </w:pPr>
      <w:r>
        <w:t>C</w:t>
      </w:r>
      <w:r w:rsidR="008A0632">
        <w:t xml:space="preserve">omparison to </w:t>
      </w:r>
      <w:r w:rsidR="00630967">
        <w:t>published data</w:t>
      </w:r>
      <w:r w:rsidR="00ED4E36">
        <w:t>.</w:t>
      </w:r>
    </w:p>
    <w:p w14:paraId="400166FE" w14:textId="193AB88E" w:rsidR="00B70CF9" w:rsidRDefault="00352698" w:rsidP="00E46A6C">
      <w:pPr>
        <w:pStyle w:val="ListParagraph"/>
        <w:ind w:left="360"/>
      </w:pPr>
      <w:r>
        <w:t xml:space="preserve">This requires that the conditions of the study </w:t>
      </w:r>
      <w:r w:rsidR="005F56F0">
        <w:t>are</w:t>
      </w:r>
      <w:r>
        <w:t xml:space="preserve"> reasonably </w:t>
      </w:r>
      <w:proofErr w:type="gramStart"/>
      <w:r>
        <w:t>similar to</w:t>
      </w:r>
      <w:proofErr w:type="gramEnd"/>
      <w:r>
        <w:t xml:space="preserve"> the published data and that the</w:t>
      </w:r>
      <w:r w:rsidR="00B33B00">
        <w:t xml:space="preserve"> degree of</w:t>
      </w:r>
      <w:r>
        <w:t xml:space="preserve"> improvement in outcome is substantially different to </w:t>
      </w:r>
      <w:r w:rsidR="008A0632">
        <w:t>the published data</w:t>
      </w:r>
      <w:r>
        <w:t xml:space="preserve"> to identify true </w:t>
      </w:r>
      <w:r w:rsidR="00B33B00">
        <w:t>changes</w:t>
      </w:r>
      <w:r w:rsidR="008A0632">
        <w:t xml:space="preserve">, e.g. a </w:t>
      </w:r>
      <w:r w:rsidR="00B33B00">
        <w:t>change</w:t>
      </w:r>
      <w:r w:rsidR="008A0632">
        <w:t xml:space="preserve"> of </w:t>
      </w:r>
      <w:r w:rsidR="00466D57">
        <w:t xml:space="preserve">only </w:t>
      </w:r>
      <w:r w:rsidR="008A0632">
        <w:t>a few percentage</w:t>
      </w:r>
      <w:r w:rsidR="001C6DA8">
        <w:t xml:space="preserve"> points </w:t>
      </w:r>
      <w:r w:rsidR="00C3775A">
        <w:t>do</w:t>
      </w:r>
      <w:r w:rsidR="00A66DA8">
        <w:t>es</w:t>
      </w:r>
      <w:r w:rsidR="00C3775A">
        <w:t xml:space="preserve"> not necessarily reflect a true difference</w:t>
      </w:r>
      <w:r>
        <w:t>.</w:t>
      </w:r>
    </w:p>
    <w:p w14:paraId="19F0627E" w14:textId="77777777" w:rsidR="00B70CF9" w:rsidRDefault="00B70CF9" w:rsidP="00EA0A65">
      <w:pPr>
        <w:pStyle w:val="ListParagraph"/>
        <w:ind w:left="360"/>
      </w:pPr>
    </w:p>
    <w:tbl>
      <w:tblPr>
        <w:tblStyle w:val="TableGrid"/>
        <w:tblW w:w="0" w:type="auto"/>
        <w:tblLook w:val="04A0" w:firstRow="1" w:lastRow="0" w:firstColumn="1" w:lastColumn="0" w:noHBand="0" w:noVBand="1"/>
      </w:tblPr>
      <w:tblGrid>
        <w:gridCol w:w="2298"/>
        <w:gridCol w:w="3547"/>
        <w:gridCol w:w="3171"/>
      </w:tblGrid>
      <w:tr w:rsidR="00B70CF9" w14:paraId="70930907" w14:textId="77777777" w:rsidTr="003044F5">
        <w:tc>
          <w:tcPr>
            <w:tcW w:w="2298" w:type="dxa"/>
            <w:vAlign w:val="center"/>
          </w:tcPr>
          <w:p w14:paraId="35FF3000" w14:textId="77777777" w:rsidR="00B70CF9" w:rsidRPr="0078534D" w:rsidRDefault="00B70CF9" w:rsidP="003044F5">
            <w:pPr>
              <w:jc w:val="center"/>
              <w:rPr>
                <w:b/>
                <w:bCs/>
              </w:rPr>
            </w:pPr>
          </w:p>
        </w:tc>
        <w:tc>
          <w:tcPr>
            <w:tcW w:w="6718" w:type="dxa"/>
            <w:gridSpan w:val="2"/>
            <w:vAlign w:val="center"/>
          </w:tcPr>
          <w:p w14:paraId="19E13AA2" w14:textId="77777777" w:rsidR="00B70CF9" w:rsidRDefault="00B70CF9" w:rsidP="003044F5">
            <w:pPr>
              <w:jc w:val="center"/>
              <w:rPr>
                <w:b/>
                <w:bCs/>
              </w:rPr>
            </w:pPr>
            <w:r>
              <w:rPr>
                <w:b/>
                <w:bCs/>
              </w:rPr>
              <w:t>Primary a</w:t>
            </w:r>
            <w:r w:rsidRPr="0078534D">
              <w:rPr>
                <w:b/>
                <w:bCs/>
              </w:rPr>
              <w:t>nalysis method</w:t>
            </w:r>
          </w:p>
        </w:tc>
      </w:tr>
      <w:tr w:rsidR="00B70CF9" w14:paraId="7FBEFAD1" w14:textId="77777777" w:rsidTr="003044F5">
        <w:tc>
          <w:tcPr>
            <w:tcW w:w="2298" w:type="dxa"/>
            <w:vAlign w:val="center"/>
          </w:tcPr>
          <w:p w14:paraId="53CE49E0" w14:textId="77777777" w:rsidR="00B70CF9" w:rsidRPr="0078534D" w:rsidRDefault="00B70CF9" w:rsidP="003044F5">
            <w:pPr>
              <w:jc w:val="center"/>
              <w:rPr>
                <w:b/>
                <w:bCs/>
              </w:rPr>
            </w:pPr>
            <w:r w:rsidRPr="0078534D">
              <w:rPr>
                <w:b/>
                <w:bCs/>
              </w:rPr>
              <w:t>Wound category</w:t>
            </w:r>
          </w:p>
        </w:tc>
        <w:tc>
          <w:tcPr>
            <w:tcW w:w="3547" w:type="dxa"/>
            <w:vAlign w:val="center"/>
          </w:tcPr>
          <w:p w14:paraId="2BF50BCA" w14:textId="77777777" w:rsidR="00B70CF9" w:rsidRPr="0078534D" w:rsidRDefault="00B70CF9" w:rsidP="003044F5">
            <w:pPr>
              <w:jc w:val="center"/>
              <w:rPr>
                <w:b/>
                <w:bCs/>
              </w:rPr>
            </w:pPr>
            <w:r>
              <w:rPr>
                <w:b/>
                <w:bCs/>
              </w:rPr>
              <w:t>Efficacy</w:t>
            </w:r>
          </w:p>
        </w:tc>
        <w:tc>
          <w:tcPr>
            <w:tcW w:w="3171" w:type="dxa"/>
          </w:tcPr>
          <w:p w14:paraId="72D2100F" w14:textId="77777777" w:rsidR="00B70CF9" w:rsidRDefault="00B70CF9" w:rsidP="003044F5">
            <w:pPr>
              <w:jc w:val="center"/>
              <w:rPr>
                <w:b/>
                <w:bCs/>
              </w:rPr>
            </w:pPr>
            <w:r>
              <w:rPr>
                <w:b/>
                <w:bCs/>
              </w:rPr>
              <w:t>Costs</w:t>
            </w:r>
          </w:p>
        </w:tc>
      </w:tr>
      <w:tr w:rsidR="00B70CF9" w14:paraId="79E5208C" w14:textId="77777777" w:rsidTr="003044F5">
        <w:tc>
          <w:tcPr>
            <w:tcW w:w="2298" w:type="dxa"/>
            <w:vAlign w:val="center"/>
          </w:tcPr>
          <w:p w14:paraId="5CA92F5E" w14:textId="77777777" w:rsidR="00B70CF9" w:rsidRDefault="00B70CF9" w:rsidP="003044F5">
            <w:pPr>
              <w:jc w:val="center"/>
            </w:pPr>
            <w:r>
              <w:t>Acute wounds</w:t>
            </w:r>
          </w:p>
        </w:tc>
        <w:tc>
          <w:tcPr>
            <w:tcW w:w="3547" w:type="dxa"/>
            <w:vAlign w:val="center"/>
          </w:tcPr>
          <w:p w14:paraId="618B0456" w14:textId="77777777" w:rsidR="00B70CF9" w:rsidRDefault="00B70CF9" w:rsidP="003044F5">
            <w:pPr>
              <w:jc w:val="center"/>
            </w:pPr>
            <w:r>
              <w:t>Guest et al. (2018)</w:t>
            </w:r>
          </w:p>
        </w:tc>
        <w:tc>
          <w:tcPr>
            <w:tcW w:w="3171" w:type="dxa"/>
            <w:vAlign w:val="center"/>
          </w:tcPr>
          <w:p w14:paraId="2D323341" w14:textId="77777777" w:rsidR="00B70CF9" w:rsidRDefault="00B70CF9" w:rsidP="003044F5">
            <w:pPr>
              <w:jc w:val="center"/>
            </w:pPr>
            <w:r>
              <w:t>Guest et al. (2018)</w:t>
            </w:r>
          </w:p>
        </w:tc>
      </w:tr>
      <w:tr w:rsidR="00B70CF9" w14:paraId="52473983" w14:textId="77777777" w:rsidTr="003044F5">
        <w:tc>
          <w:tcPr>
            <w:tcW w:w="2298" w:type="dxa"/>
            <w:vAlign w:val="center"/>
          </w:tcPr>
          <w:p w14:paraId="661E9630" w14:textId="77777777" w:rsidR="00B70CF9" w:rsidRDefault="00B70CF9" w:rsidP="003044F5">
            <w:pPr>
              <w:jc w:val="center"/>
            </w:pPr>
            <w:r>
              <w:t>Chronic wounds</w:t>
            </w:r>
          </w:p>
        </w:tc>
        <w:tc>
          <w:tcPr>
            <w:tcW w:w="3547" w:type="dxa"/>
            <w:vAlign w:val="center"/>
          </w:tcPr>
          <w:p w14:paraId="3E74AF0A" w14:textId="77777777" w:rsidR="00B70CF9" w:rsidRDefault="00B70CF9" w:rsidP="003044F5">
            <w:pPr>
              <w:jc w:val="center"/>
            </w:pPr>
            <w:r>
              <w:t>Differential</w:t>
            </w:r>
          </w:p>
        </w:tc>
        <w:tc>
          <w:tcPr>
            <w:tcW w:w="3171" w:type="dxa"/>
          </w:tcPr>
          <w:p w14:paraId="1D6BF949" w14:textId="77777777" w:rsidR="00B70CF9" w:rsidRDefault="00B70CF9" w:rsidP="003044F5">
            <w:pPr>
              <w:jc w:val="center"/>
            </w:pPr>
            <w:r>
              <w:t>Bennett et al. (2004)</w:t>
            </w:r>
          </w:p>
        </w:tc>
      </w:tr>
      <w:tr w:rsidR="00B70CF9" w14:paraId="2B7B6E08" w14:textId="77777777" w:rsidTr="003044F5">
        <w:tc>
          <w:tcPr>
            <w:tcW w:w="2298" w:type="dxa"/>
            <w:vAlign w:val="center"/>
          </w:tcPr>
          <w:p w14:paraId="1176482F" w14:textId="77777777" w:rsidR="00B70CF9" w:rsidRDefault="00B70CF9" w:rsidP="003044F5">
            <w:pPr>
              <w:jc w:val="center"/>
            </w:pPr>
            <w:r>
              <w:t>Draining fistula</w:t>
            </w:r>
          </w:p>
        </w:tc>
        <w:tc>
          <w:tcPr>
            <w:tcW w:w="3547" w:type="dxa"/>
            <w:vAlign w:val="center"/>
          </w:tcPr>
          <w:p w14:paraId="01BBF4A4" w14:textId="77777777" w:rsidR="00B70CF9" w:rsidRDefault="00B70CF9" w:rsidP="003044F5">
            <w:pPr>
              <w:jc w:val="center"/>
            </w:pPr>
            <w:r>
              <w:t>Differential</w:t>
            </w:r>
          </w:p>
        </w:tc>
        <w:tc>
          <w:tcPr>
            <w:tcW w:w="3171" w:type="dxa"/>
          </w:tcPr>
          <w:p w14:paraId="22A4E895" w14:textId="77777777" w:rsidR="00B70CF9" w:rsidRDefault="00B70CF9" w:rsidP="003044F5">
            <w:pPr>
              <w:jc w:val="center"/>
            </w:pPr>
            <w:r>
              <w:t>Bennett et al. (2004)</w:t>
            </w:r>
          </w:p>
        </w:tc>
      </w:tr>
    </w:tbl>
    <w:p w14:paraId="3938E17A" w14:textId="16AF5652" w:rsidR="00B70CF9" w:rsidRDefault="00B70CF9" w:rsidP="00CA1DBC">
      <w:r>
        <w:t xml:space="preserve">Table </w:t>
      </w:r>
      <w:r w:rsidR="00CA1DBC">
        <w:t>2</w:t>
      </w:r>
      <w:r>
        <w:t xml:space="preserve">. </w:t>
      </w:r>
      <w:r w:rsidR="00C45C0A">
        <w:t>Updated</w:t>
      </w:r>
      <w:r>
        <w:t xml:space="preserve"> approach for analysis of study outcome.</w:t>
      </w:r>
    </w:p>
    <w:p w14:paraId="5F8F36EB" w14:textId="77777777" w:rsidR="00EB6B60" w:rsidRDefault="00EB6B60" w:rsidP="00CA1DBC"/>
    <w:p w14:paraId="58EDAAC0" w14:textId="78768952" w:rsidR="008E4E0C" w:rsidRDefault="00A51534" w:rsidP="005A7FAA">
      <w:r>
        <w:t xml:space="preserve">Table </w:t>
      </w:r>
      <w:r w:rsidR="00CA1DBC">
        <w:t xml:space="preserve">2 </w:t>
      </w:r>
      <w:r>
        <w:t xml:space="preserve">outlines the </w:t>
      </w:r>
      <w:r w:rsidRPr="00047D5B">
        <w:t>planned</w:t>
      </w:r>
      <w:r>
        <w:t xml:space="preserve"> approach for evaluating the outcome. </w:t>
      </w:r>
      <w:r w:rsidR="007D6993">
        <w:t xml:space="preserve">At study start, </w:t>
      </w:r>
      <w:r w:rsidR="00A3120E">
        <w:t xml:space="preserve">the </w:t>
      </w:r>
      <w:r w:rsidR="00047D5B">
        <w:t>inten</w:t>
      </w:r>
      <w:r w:rsidR="00A3120E">
        <w:t>tion</w:t>
      </w:r>
      <w:r w:rsidR="00047D5B">
        <w:t xml:space="preserve"> </w:t>
      </w:r>
      <w:r w:rsidR="00A3120E">
        <w:t xml:space="preserve">was </w:t>
      </w:r>
      <w:r w:rsidR="007D6993">
        <w:t xml:space="preserve">to use </w:t>
      </w:r>
      <w:r w:rsidR="00047D5B">
        <w:t xml:space="preserve">the data from </w:t>
      </w:r>
      <w:r w:rsidR="00C37E25">
        <w:t>Bennett et al. (2004)</w:t>
      </w:r>
      <w:r w:rsidR="009C5888">
        <w:t xml:space="preserve"> for comparison of all three wound categories. Bennett et al. (2004)</w:t>
      </w:r>
      <w:r w:rsidR="00C37E25">
        <w:t xml:space="preserve"> had determined </w:t>
      </w:r>
      <w:r w:rsidR="00973FC7">
        <w:t xml:space="preserve">the </w:t>
      </w:r>
      <w:r w:rsidR="00C37E25">
        <w:t xml:space="preserve">daily treatment costs </w:t>
      </w:r>
      <w:r w:rsidR="00973FC7">
        <w:t xml:space="preserve">of </w:t>
      </w:r>
      <w:r w:rsidR="00C37E25">
        <w:t xml:space="preserve">grade 1-4 pressure ulcers </w:t>
      </w:r>
      <w:r w:rsidR="00973FC7">
        <w:t xml:space="preserve">with </w:t>
      </w:r>
      <w:r w:rsidR="00C37E25">
        <w:t xml:space="preserve">different </w:t>
      </w:r>
      <w:r w:rsidR="00623A80">
        <w:t xml:space="preserve">stages and </w:t>
      </w:r>
      <w:r w:rsidR="00C37E25">
        <w:t>levels of complications</w:t>
      </w:r>
      <w:r w:rsidR="00C4744D">
        <w:t>, including with osteomyelitis</w:t>
      </w:r>
      <w:r w:rsidR="00C527DA">
        <w:t xml:space="preserve">. The study </w:t>
      </w:r>
      <w:r w:rsidR="00A10F4D">
        <w:t xml:space="preserve">is </w:t>
      </w:r>
      <w:r w:rsidR="00C527DA">
        <w:t>based on pressure ulcers in</w:t>
      </w:r>
      <w:r w:rsidR="00C37E25">
        <w:t xml:space="preserve"> long-term care facilities</w:t>
      </w:r>
      <w:r w:rsidR="001E2E4E">
        <w:t>,</w:t>
      </w:r>
      <w:r w:rsidR="000F09A5">
        <w:t xml:space="preserve"> but </w:t>
      </w:r>
      <w:r w:rsidR="00C527DA">
        <w:t xml:space="preserve">the costing </w:t>
      </w:r>
      <w:r w:rsidR="00A10F4D">
        <w:t xml:space="preserve">does </w:t>
      </w:r>
      <w:r w:rsidR="00C527DA">
        <w:t xml:space="preserve">not include the </w:t>
      </w:r>
      <w:r w:rsidR="000F09A5">
        <w:t>care-facility costs</w:t>
      </w:r>
      <w:r w:rsidR="00C527DA">
        <w:t xml:space="preserve">, i.e. </w:t>
      </w:r>
      <w:r w:rsidR="00623A80">
        <w:t xml:space="preserve">the numbers </w:t>
      </w:r>
      <w:r w:rsidR="00A10F4D">
        <w:t xml:space="preserve">are </w:t>
      </w:r>
      <w:r w:rsidR="00C527DA">
        <w:t xml:space="preserve">excess costs caused by the pressure ulcer, which </w:t>
      </w:r>
      <w:r w:rsidR="00623A80">
        <w:t>makes them</w:t>
      </w:r>
      <w:r w:rsidR="00C527DA">
        <w:t xml:space="preserve"> comparable to a community care situation</w:t>
      </w:r>
      <w:r w:rsidR="00EB6B60">
        <w:t xml:space="preserve"> with participants living at home</w:t>
      </w:r>
      <w:r>
        <w:t>.</w:t>
      </w:r>
      <w:r w:rsidR="007D6993">
        <w:t xml:space="preserve"> </w:t>
      </w:r>
      <w:r w:rsidR="00A3120E">
        <w:t>D</w:t>
      </w:r>
      <w:r w:rsidR="007D6993">
        <w:t>uring the study</w:t>
      </w:r>
      <w:r w:rsidR="00047D5B">
        <w:t xml:space="preserve"> period</w:t>
      </w:r>
      <w:r w:rsidR="007D6993">
        <w:t xml:space="preserve">, </w:t>
      </w:r>
      <w:r w:rsidR="00A3120E">
        <w:t xml:space="preserve">however, </w:t>
      </w:r>
      <w:r>
        <w:t>Guest et al. (2018)</w:t>
      </w:r>
      <w:r w:rsidR="007D6993">
        <w:t xml:space="preserve"> published </w:t>
      </w:r>
      <w:r>
        <w:t xml:space="preserve">detailed data on the outcome </w:t>
      </w:r>
      <w:r w:rsidR="00706D55">
        <w:t xml:space="preserve">of </w:t>
      </w:r>
      <w:r>
        <w:t xml:space="preserve">standard care for </w:t>
      </w:r>
      <w:r w:rsidR="00706D55">
        <w:t xml:space="preserve">treating </w:t>
      </w:r>
      <w:r w:rsidR="00F65ACA">
        <w:t xml:space="preserve">different grades of </w:t>
      </w:r>
      <w:r w:rsidR="007D6993">
        <w:t xml:space="preserve">acute </w:t>
      </w:r>
      <w:r>
        <w:t>pressure ulcers</w:t>
      </w:r>
      <w:r w:rsidR="00F65ACA">
        <w:t xml:space="preserve"> </w:t>
      </w:r>
      <w:r>
        <w:t>in UK community care</w:t>
      </w:r>
      <w:r w:rsidR="00706D55">
        <w:t xml:space="preserve">, thereby providing data </w:t>
      </w:r>
      <w:r w:rsidR="0050064C">
        <w:t>allowing</w:t>
      </w:r>
      <w:r w:rsidR="00706D55">
        <w:t xml:space="preserve"> a </w:t>
      </w:r>
      <w:r w:rsidR="00400EBF">
        <w:t>direct and</w:t>
      </w:r>
      <w:r w:rsidR="00706D55">
        <w:t xml:space="preserve"> detailed comparison</w:t>
      </w:r>
      <w:r w:rsidR="00400EBF">
        <w:t xml:space="preserve"> to the treatment of acute pressure ulcers with MPPT</w:t>
      </w:r>
      <w:r w:rsidR="0078534D">
        <w:t>.</w:t>
      </w:r>
      <w:r w:rsidR="00706D55">
        <w:t xml:space="preserve"> </w:t>
      </w:r>
      <w:r w:rsidR="007D6993">
        <w:t>Guest et al. (2018)</w:t>
      </w:r>
      <w:r w:rsidR="00112358">
        <w:t xml:space="preserve"> </w:t>
      </w:r>
      <w:r w:rsidR="00221EF7">
        <w:t>include</w:t>
      </w:r>
      <w:r w:rsidR="00AA2C63">
        <w:t>s</w:t>
      </w:r>
      <w:r w:rsidR="00221EF7">
        <w:t xml:space="preserve"> </w:t>
      </w:r>
      <w:r w:rsidR="00112358">
        <w:t>9</w:t>
      </w:r>
      <w:r w:rsidR="007D6993">
        <w:t>%</w:t>
      </w:r>
      <w:r w:rsidR="00D24CD7">
        <w:t xml:space="preserve"> </w:t>
      </w:r>
      <w:r w:rsidR="00112358">
        <w:t>wheelchair users</w:t>
      </w:r>
      <w:r w:rsidR="001E2E4E">
        <w:t xml:space="preserve"> of </w:t>
      </w:r>
      <w:r w:rsidR="00221EF7">
        <w:t xml:space="preserve">whom only </w:t>
      </w:r>
      <w:r w:rsidR="001E2E4E">
        <w:t xml:space="preserve">a proportion </w:t>
      </w:r>
      <w:r w:rsidR="00221EF7">
        <w:t xml:space="preserve">would </w:t>
      </w:r>
      <w:r w:rsidR="001E2E4E">
        <w:t xml:space="preserve">be </w:t>
      </w:r>
      <w:r w:rsidR="00112358">
        <w:t xml:space="preserve">persons with </w:t>
      </w:r>
      <w:r w:rsidR="007D6993">
        <w:t>SCI</w:t>
      </w:r>
      <w:r w:rsidR="00112358">
        <w:t>,</w:t>
      </w:r>
      <w:r w:rsidR="007D6993">
        <w:t xml:space="preserve"> and the healing rates in their study are </w:t>
      </w:r>
      <w:r w:rsidR="001E2E4E">
        <w:t>likely</w:t>
      </w:r>
      <w:r w:rsidR="00185F5D">
        <w:t xml:space="preserve"> </w:t>
      </w:r>
      <w:r w:rsidR="007D6993">
        <w:t xml:space="preserve">to be slightly </w:t>
      </w:r>
      <w:r w:rsidR="00881F7F">
        <w:t xml:space="preserve">faster </w:t>
      </w:r>
      <w:r w:rsidR="00BF114E">
        <w:t xml:space="preserve">than </w:t>
      </w:r>
      <w:r w:rsidR="00400EBF">
        <w:t xml:space="preserve">if it had included </w:t>
      </w:r>
      <w:r w:rsidR="00185F5D">
        <w:t xml:space="preserve">only </w:t>
      </w:r>
      <w:r w:rsidR="00400EBF">
        <w:t>persons with SCI</w:t>
      </w:r>
      <w:r w:rsidR="00BF114E">
        <w:t xml:space="preserve">. </w:t>
      </w:r>
      <w:r w:rsidR="00185F5D">
        <w:t xml:space="preserve">This </w:t>
      </w:r>
      <w:r w:rsidR="00BB1BCD">
        <w:t xml:space="preserve">has </w:t>
      </w:r>
      <w:r w:rsidR="00185F5D">
        <w:t xml:space="preserve">not </w:t>
      </w:r>
      <w:r w:rsidR="00BB1BCD">
        <w:t xml:space="preserve">been </w:t>
      </w:r>
      <w:r w:rsidR="00185F5D">
        <w:t xml:space="preserve">corrected for. </w:t>
      </w:r>
      <w:r w:rsidR="00BB1BCD">
        <w:t>With respect to c</w:t>
      </w:r>
      <w:r w:rsidR="0078534D">
        <w:t>hronic wounds and draining fistulas</w:t>
      </w:r>
      <w:r w:rsidR="00A10F4D">
        <w:t xml:space="preserve"> in the study</w:t>
      </w:r>
      <w:r w:rsidR="00BB1BCD">
        <w:t>, they</w:t>
      </w:r>
      <w:r w:rsidR="00023299">
        <w:t xml:space="preserve"> </w:t>
      </w:r>
      <w:r w:rsidR="0078534D">
        <w:t>will all have been treated with standard care prior to inclusion, which will allow differential analysis</w:t>
      </w:r>
      <w:r w:rsidR="00E3355D">
        <w:t>,</w:t>
      </w:r>
      <w:r w:rsidR="00AD1A31">
        <w:t xml:space="preserve"> and Bennett et al. (2004) provide suitable data for </w:t>
      </w:r>
      <w:r w:rsidR="001E2E4E">
        <w:t xml:space="preserve">their </w:t>
      </w:r>
      <w:r w:rsidR="00AD1A31">
        <w:t>cost-analysis</w:t>
      </w:r>
      <w:r w:rsidR="0091546F">
        <w:t>.</w:t>
      </w:r>
    </w:p>
    <w:p w14:paraId="2D2A81C7" w14:textId="77777777" w:rsidR="00F032B5" w:rsidRDefault="008175FE" w:rsidP="00F032B5">
      <w:pPr>
        <w:spacing w:after="240"/>
      </w:pPr>
      <w:r>
        <w:t>All costs were</w:t>
      </w:r>
      <w:r w:rsidR="00090B4F">
        <w:t>, w</w:t>
      </w:r>
      <w:r w:rsidR="00DE6E37">
        <w:t>h</w:t>
      </w:r>
      <w:r w:rsidR="00090B4F">
        <w:t>ere indicated,</w:t>
      </w:r>
      <w:r>
        <w:t xml:space="preserve"> adjusted to 2022 prices using an inflation factor of 1.1385%</w:t>
      </w:r>
      <w:r w:rsidR="008B72AB">
        <w:t xml:space="preserve">. </w:t>
      </w:r>
      <w:r w:rsidR="00EC7723">
        <w:t>(</w:t>
      </w:r>
      <w:r w:rsidR="008B72AB">
        <w:t xml:space="preserve">Please, see </w:t>
      </w:r>
      <w:r w:rsidR="00682000" w:rsidRPr="004D779D">
        <w:rPr>
          <w:i/>
          <w:iCs/>
        </w:rPr>
        <w:t xml:space="preserve">S1: </w:t>
      </w:r>
      <w:r w:rsidR="00CE6BBB" w:rsidRPr="004D779D">
        <w:rPr>
          <w:i/>
          <w:iCs/>
        </w:rPr>
        <w:t>Costs of Wounds</w:t>
      </w:r>
      <w:r w:rsidR="008B72AB">
        <w:t xml:space="preserve"> </w:t>
      </w:r>
      <w:r w:rsidR="00EC7723">
        <w:t xml:space="preserve">on the </w:t>
      </w:r>
      <w:r w:rsidR="008B72AB">
        <w:t>calculation of</w:t>
      </w:r>
      <w:r w:rsidR="00EC7723">
        <w:t xml:space="preserve"> the</w:t>
      </w:r>
      <w:r w:rsidR="008B72AB">
        <w:t xml:space="preserve"> inflation factor</w:t>
      </w:r>
      <w:r w:rsidR="00595D8E">
        <w:t xml:space="preserve"> and its use</w:t>
      </w:r>
      <w:r w:rsidR="008B72AB">
        <w:t>.</w:t>
      </w:r>
      <w:r w:rsidR="00EC7723">
        <w:t>)</w:t>
      </w:r>
      <w:r w:rsidR="00F032B5">
        <w:t xml:space="preserve"> Year 2022 is used as reference point in the analysis as inflation was relatively low and stable between 2012 and 2022, whereas it increased significantly in 2022 and demonstrated significant fluctuations. Therefore, by using 2022 as the reference point, the calculations are more reliable. </w:t>
      </w:r>
    </w:p>
    <w:p w14:paraId="0D57549A" w14:textId="52C18469" w:rsidR="008175FE" w:rsidRDefault="008175FE" w:rsidP="005A7FAA"/>
    <w:p w14:paraId="0C27CAC6" w14:textId="7A8BF44F" w:rsidR="001F4AA7" w:rsidRDefault="00287AA3" w:rsidP="00BC62E9">
      <w:pPr>
        <w:pStyle w:val="Heading2"/>
      </w:pPr>
      <w:r>
        <w:t>Study outcome</w:t>
      </w:r>
    </w:p>
    <w:p w14:paraId="63674699" w14:textId="328B374F" w:rsidR="008A4232" w:rsidRDefault="007D4ED5" w:rsidP="00C6048E">
      <w:pPr>
        <w:pStyle w:val="Heading3"/>
      </w:pPr>
      <w:r>
        <w:t>Study details</w:t>
      </w:r>
    </w:p>
    <w:p w14:paraId="5596B687" w14:textId="580460D0" w:rsidR="00521AC0" w:rsidRDefault="00521AC0" w:rsidP="006D241F">
      <w:pPr>
        <w:spacing w:after="120"/>
      </w:pPr>
      <w:r>
        <w:t xml:space="preserve">The study </w:t>
      </w:r>
      <w:r w:rsidR="00AC1F6A">
        <w:t xml:space="preserve">was conducted between 2017 and </w:t>
      </w:r>
      <w:r w:rsidR="00F91C85">
        <w:t>2021</w:t>
      </w:r>
      <w:r w:rsidR="00516DC6">
        <w:t xml:space="preserve">, </w:t>
      </w:r>
      <w:r w:rsidR="002D2E4D">
        <w:t xml:space="preserve">including participants </w:t>
      </w:r>
      <w:r w:rsidR="00516DC6">
        <w:t>from 2017 to 2020,</w:t>
      </w:r>
      <w:r w:rsidR="00AC1F6A">
        <w:t xml:space="preserve"> and </w:t>
      </w:r>
      <w:r>
        <w:t xml:space="preserve">included a total of 44 wounds (Table </w:t>
      </w:r>
      <w:r w:rsidR="00AC1F6A">
        <w:t>3</w:t>
      </w:r>
      <w:r>
        <w:t xml:space="preserve">), which fell into 3 groups: 1) 21 acute wounds less than 6 weeks old; 2) 10 chronic wounds 6 weeks </w:t>
      </w:r>
      <w:r w:rsidR="00533EF0">
        <w:t>or</w:t>
      </w:r>
      <w:r>
        <w:t xml:space="preserve"> older without an underlying infective condition; and 3) 13 </w:t>
      </w:r>
      <w:r w:rsidR="00DD3E6F">
        <w:t xml:space="preserve">draining fistulas, i.e. </w:t>
      </w:r>
      <w:r>
        <w:t xml:space="preserve">wounds with an underlying infective condition, i.e. osteomyelitis or an anal fistula. </w:t>
      </w:r>
      <w:r w:rsidR="00AC1F6A">
        <w:t xml:space="preserve">Essentially all were pressure ulcers. All chronic wounds and draining fistulas had previously been treated with a wide range of products, including different types of antimicrobials, without achieving closure or a controlled state, respectively. At the time of inclusion in the study, they were still being treated with standard care. For details, please see </w:t>
      </w:r>
      <w:r w:rsidR="00156941" w:rsidRPr="004D779D">
        <w:rPr>
          <w:i/>
          <w:iCs/>
        </w:rPr>
        <w:t>S8: Analysis of chronic grade 3 and 4 wounds</w:t>
      </w:r>
      <w:r w:rsidR="00156941">
        <w:t xml:space="preserve"> and </w:t>
      </w:r>
      <w:r w:rsidR="00156941" w:rsidRPr="004D779D">
        <w:rPr>
          <w:i/>
          <w:iCs/>
        </w:rPr>
        <w:t xml:space="preserve">S9: </w:t>
      </w:r>
      <w:r w:rsidR="00C347C2" w:rsidRPr="004D779D">
        <w:rPr>
          <w:i/>
          <w:iCs/>
        </w:rPr>
        <w:t>Analysis of wounds draining from underlying primary focus of infection</w:t>
      </w:r>
      <w:r w:rsidR="00156941">
        <w:t>.</w:t>
      </w:r>
      <w:r w:rsidR="00EA2BF4">
        <w:t xml:space="preserve"> </w:t>
      </w:r>
    </w:p>
    <w:p w14:paraId="11E54458" w14:textId="11ACBB32" w:rsidR="00521AC0" w:rsidRDefault="0029540D" w:rsidP="00521AC0">
      <w:r w:rsidRPr="00D9166B">
        <w:t xml:space="preserve">A total of 28 persons with spinal cord injury were recruited into the study. Two recruits </w:t>
      </w:r>
      <w:r w:rsidRPr="001F4099">
        <w:t>were forced</w:t>
      </w:r>
      <w:r w:rsidRPr="00D9166B">
        <w:t xml:space="preserve"> to withdraw after a few days due to external circumstances despite their wounds responding well to MPPT and one recruit was excluded due to severe non-compliance. The mean age of the remaining 25 participants was 54.4 </w:t>
      </w:r>
      <w:r w:rsidRPr="00D9166B">
        <w:rPr>
          <w:rFonts w:cstheme="minorHAnsi"/>
        </w:rPr>
        <w:t>±</w:t>
      </w:r>
      <w:r w:rsidRPr="00D9166B">
        <w:t xml:space="preserve"> 14.2 years, ranging from 35 to 84 years. </w:t>
      </w:r>
      <w:r w:rsidR="00521AC0">
        <w:t>One participant withdrew prematurely due to personal circumstances, but data are included. The gender ratio was approx. 2:3 (</w:t>
      </w:r>
      <w:proofErr w:type="spellStart"/>
      <w:r w:rsidR="00521AC0">
        <w:t>female:male</w:t>
      </w:r>
      <w:proofErr w:type="spellEnd"/>
      <w:r w:rsidR="00521AC0">
        <w:t xml:space="preserve">) and the distribution of para vs. tetraplegic </w:t>
      </w:r>
      <w:r w:rsidR="00361438">
        <w:t xml:space="preserve">was </w:t>
      </w:r>
      <w:r w:rsidR="00521AC0">
        <w:t>1:1. There were an equal number and level of severity of acute wounds on the lower legs and feet compared to acute wounds in the pelvic area</w:t>
      </w:r>
      <w:r w:rsidR="00DD3E6F">
        <w:t>. Of</w:t>
      </w:r>
      <w:r w:rsidR="00521AC0">
        <w:t xml:space="preserve"> the chronic wounds</w:t>
      </w:r>
      <w:r w:rsidR="00DD3E6F">
        <w:t xml:space="preserve"> and the draining fistulas, i.e.</w:t>
      </w:r>
      <w:r w:rsidR="00521AC0">
        <w:t xml:space="preserve"> those with osteomyelitis, the distribution was skewed with only 2 on the ankle and 21 wounds in the pelvic region. No correlation between healing and age, gender or level of injury were seen.</w:t>
      </w:r>
    </w:p>
    <w:p w14:paraId="1912309D" w14:textId="77777777" w:rsidR="00521AC0" w:rsidRPr="00D151E3" w:rsidRDefault="00521AC0" w:rsidP="00D151E3"/>
    <w:p w14:paraId="68C9FDBF" w14:textId="09F86109" w:rsidR="005C75F4" w:rsidRDefault="005C75F4" w:rsidP="00C6048E">
      <w:pPr>
        <w:pStyle w:val="Heading3"/>
      </w:pPr>
      <w:r>
        <w:t>Safety</w:t>
      </w:r>
      <w:r w:rsidR="007C4A42">
        <w:t xml:space="preserve"> of MPPT</w:t>
      </w:r>
    </w:p>
    <w:p w14:paraId="16FF333E" w14:textId="24AAB65E" w:rsidR="004057C6" w:rsidRDefault="00453CB5" w:rsidP="005C75F4">
      <w:r>
        <w:t>In n</w:t>
      </w:r>
      <w:r w:rsidR="00E07966">
        <w:t xml:space="preserve">o </w:t>
      </w:r>
      <w:r>
        <w:t xml:space="preserve">participant were </w:t>
      </w:r>
      <w:r w:rsidR="007450B2">
        <w:t xml:space="preserve">signs </w:t>
      </w:r>
      <w:r w:rsidR="00E07966">
        <w:t>of wound irritation, allergy or bleeding observed</w:t>
      </w:r>
      <w:r>
        <w:t xml:space="preserve"> in response to MPPT</w:t>
      </w:r>
      <w:r w:rsidR="00E07966">
        <w:t xml:space="preserve">. The study included several hypersensitive individuals but no allergic reactions to MPPT were seen even after prolonged use. </w:t>
      </w:r>
      <w:r w:rsidR="00472EBC">
        <w:t xml:space="preserve">MPPT was used daily on the same area for more than 6 months by 11 participants and of these for more than 12 months by 5 patients; the latter included direct daily application onto bone with chronic osteomyelitis and with one participant on anticoagulant therapy. No adverse effects on skin, muscle, </w:t>
      </w:r>
      <w:proofErr w:type="gramStart"/>
      <w:r w:rsidR="00472EBC">
        <w:t>tendon</w:t>
      </w:r>
      <w:proofErr w:type="gramEnd"/>
      <w:r w:rsidR="00472EBC">
        <w:t xml:space="preserve"> or bone were observed and MPPT was not, including in hyperallergic participants, associated with any allergies, irritation, or bleeding. </w:t>
      </w:r>
      <w:r w:rsidR="00E07966">
        <w:t xml:space="preserve">MPPT </w:t>
      </w:r>
      <w:r w:rsidR="00821F3C">
        <w:t xml:space="preserve">was </w:t>
      </w:r>
      <w:r w:rsidR="00E07966">
        <w:t xml:space="preserve">also used on </w:t>
      </w:r>
      <w:r w:rsidR="00C43F40">
        <w:t>inflamed</w:t>
      </w:r>
      <w:r w:rsidR="00EC4994">
        <w:t xml:space="preserve">, </w:t>
      </w:r>
      <w:proofErr w:type="gramStart"/>
      <w:r w:rsidR="00E07966">
        <w:t>irritated</w:t>
      </w:r>
      <w:proofErr w:type="gramEnd"/>
      <w:r w:rsidR="00EC4994">
        <w:t xml:space="preserve"> and macerated</w:t>
      </w:r>
      <w:r w:rsidR="00E07966">
        <w:t xml:space="preserve"> skin around the wound, e.g. caused by tape allergy or exudate, and MPPT was consistently able to reduce these</w:t>
      </w:r>
      <w:r w:rsidR="00821F3C">
        <w:t xml:space="preserve"> conditions</w:t>
      </w:r>
      <w:r w:rsidR="00E07966">
        <w:t xml:space="preserve">. </w:t>
      </w:r>
    </w:p>
    <w:p w14:paraId="44230705" w14:textId="2C52E499" w:rsidR="00F76909" w:rsidRDefault="002D2E4D" w:rsidP="005C75F4">
      <w:r>
        <w:t>Skin structure is affected by racial origin (</w:t>
      </w:r>
      <w:r w:rsidRPr="00402E6D">
        <w:t>Naik and Farrukh 2022</w:t>
      </w:r>
      <w:r>
        <w:t>) and MPPT was found safe and effective across different skin structures.</w:t>
      </w:r>
    </w:p>
    <w:p w14:paraId="62FFA390" w14:textId="77777777" w:rsidR="002D2E4D" w:rsidRDefault="002D2E4D" w:rsidP="005C75F4"/>
    <w:p w14:paraId="0CB0F7C3" w14:textId="03A9AD59" w:rsidR="004057C6" w:rsidRPr="00680F7F" w:rsidRDefault="007450B2" w:rsidP="00C6048E">
      <w:pPr>
        <w:pStyle w:val="Heading3"/>
      </w:pPr>
      <w:r>
        <w:rPr>
          <w:lang w:eastAsia="en-GB"/>
        </w:rPr>
        <w:t>Efficacy and cost</w:t>
      </w:r>
      <w:r w:rsidR="004057C6">
        <w:rPr>
          <w:lang w:eastAsia="en-GB"/>
        </w:rPr>
        <w:br/>
      </w:r>
    </w:p>
    <w:tbl>
      <w:tblPr>
        <w:tblStyle w:val="TableGrid"/>
        <w:tblW w:w="5000" w:type="pct"/>
        <w:tblLook w:val="04A0" w:firstRow="1" w:lastRow="0" w:firstColumn="1" w:lastColumn="0" w:noHBand="0" w:noVBand="1"/>
      </w:tblPr>
      <w:tblGrid>
        <w:gridCol w:w="2681"/>
        <w:gridCol w:w="1541"/>
        <w:gridCol w:w="1543"/>
        <w:gridCol w:w="3409"/>
      </w:tblGrid>
      <w:tr w:rsidR="004057C6" w14:paraId="0B910EB6" w14:textId="77777777" w:rsidTr="00163092">
        <w:tc>
          <w:tcPr>
            <w:tcW w:w="1461" w:type="pct"/>
            <w:vAlign w:val="center"/>
          </w:tcPr>
          <w:p w14:paraId="7D7527E3" w14:textId="77777777" w:rsidR="004057C6" w:rsidRPr="00055426" w:rsidRDefault="004057C6" w:rsidP="00163092">
            <w:pPr>
              <w:jc w:val="center"/>
              <w:rPr>
                <w:b/>
                <w:bCs/>
                <w:lang w:eastAsia="en-GB"/>
              </w:rPr>
            </w:pPr>
            <w:r w:rsidRPr="00055426">
              <w:rPr>
                <w:b/>
                <w:bCs/>
                <w:lang w:eastAsia="en-GB"/>
              </w:rPr>
              <w:t>Category</w:t>
            </w:r>
          </w:p>
        </w:tc>
        <w:tc>
          <w:tcPr>
            <w:tcW w:w="840" w:type="pct"/>
            <w:vAlign w:val="center"/>
          </w:tcPr>
          <w:p w14:paraId="12883C8F" w14:textId="77777777" w:rsidR="004057C6" w:rsidRPr="00055426" w:rsidRDefault="004057C6" w:rsidP="00163092">
            <w:pPr>
              <w:jc w:val="center"/>
              <w:rPr>
                <w:b/>
                <w:bCs/>
                <w:lang w:eastAsia="en-GB"/>
              </w:rPr>
            </w:pPr>
            <w:r w:rsidRPr="00055426">
              <w:rPr>
                <w:b/>
                <w:bCs/>
                <w:lang w:eastAsia="en-GB"/>
              </w:rPr>
              <w:t>Number</w:t>
            </w:r>
          </w:p>
        </w:tc>
        <w:tc>
          <w:tcPr>
            <w:tcW w:w="841" w:type="pct"/>
            <w:vAlign w:val="center"/>
          </w:tcPr>
          <w:p w14:paraId="0F87EEA1" w14:textId="77777777" w:rsidR="004057C6" w:rsidRPr="00055426" w:rsidRDefault="004057C6" w:rsidP="00163092">
            <w:pPr>
              <w:jc w:val="center"/>
              <w:rPr>
                <w:b/>
                <w:bCs/>
                <w:lang w:eastAsia="en-GB"/>
              </w:rPr>
            </w:pPr>
            <w:r w:rsidRPr="00055426">
              <w:rPr>
                <w:b/>
                <w:bCs/>
                <w:lang w:eastAsia="en-GB"/>
              </w:rPr>
              <w:t>Closure</w:t>
            </w:r>
          </w:p>
        </w:tc>
        <w:tc>
          <w:tcPr>
            <w:tcW w:w="1858" w:type="pct"/>
            <w:vAlign w:val="center"/>
          </w:tcPr>
          <w:p w14:paraId="6CDA3E33" w14:textId="64A9B991" w:rsidR="004057C6" w:rsidRPr="00055426" w:rsidRDefault="00E6557B" w:rsidP="00163092">
            <w:pPr>
              <w:jc w:val="center"/>
              <w:rPr>
                <w:b/>
                <w:bCs/>
                <w:lang w:eastAsia="en-GB"/>
              </w:rPr>
            </w:pPr>
            <w:r>
              <w:rPr>
                <w:b/>
                <w:bCs/>
                <w:lang w:eastAsia="en-GB"/>
              </w:rPr>
              <w:t>W</w:t>
            </w:r>
            <w:r w:rsidR="00847E72">
              <w:rPr>
                <w:b/>
                <w:bCs/>
                <w:lang w:eastAsia="en-GB"/>
              </w:rPr>
              <w:t>ounds showing i</w:t>
            </w:r>
            <w:r w:rsidR="004057C6" w:rsidRPr="00055426">
              <w:rPr>
                <w:b/>
                <w:bCs/>
                <w:lang w:eastAsia="en-GB"/>
              </w:rPr>
              <w:t>mprovement</w:t>
            </w:r>
            <w:r w:rsidR="004057C6">
              <w:rPr>
                <w:b/>
                <w:bCs/>
                <w:lang w:eastAsia="en-GB"/>
              </w:rPr>
              <w:t xml:space="preserve"> compared to Start</w:t>
            </w:r>
            <w:r>
              <w:rPr>
                <w:b/>
                <w:bCs/>
                <w:lang w:eastAsia="en-GB"/>
              </w:rPr>
              <w:t xml:space="preserve"> of MPPT</w:t>
            </w:r>
          </w:p>
        </w:tc>
      </w:tr>
      <w:tr w:rsidR="004057C6" w14:paraId="7576F07C" w14:textId="77777777" w:rsidTr="00163092">
        <w:tc>
          <w:tcPr>
            <w:tcW w:w="1461" w:type="pct"/>
            <w:vAlign w:val="center"/>
          </w:tcPr>
          <w:p w14:paraId="56EE0A0C" w14:textId="77777777" w:rsidR="004057C6" w:rsidRDefault="004057C6" w:rsidP="00163092">
            <w:pPr>
              <w:jc w:val="center"/>
              <w:rPr>
                <w:lang w:eastAsia="en-GB"/>
              </w:rPr>
            </w:pPr>
            <w:r>
              <w:rPr>
                <w:lang w:eastAsia="en-GB"/>
              </w:rPr>
              <w:t>Acute wounds</w:t>
            </w:r>
          </w:p>
        </w:tc>
        <w:tc>
          <w:tcPr>
            <w:tcW w:w="840" w:type="pct"/>
            <w:vAlign w:val="center"/>
          </w:tcPr>
          <w:p w14:paraId="05045577" w14:textId="77777777" w:rsidR="004057C6" w:rsidRDefault="004057C6" w:rsidP="00163092">
            <w:pPr>
              <w:jc w:val="center"/>
              <w:rPr>
                <w:lang w:eastAsia="en-GB"/>
              </w:rPr>
            </w:pPr>
            <w:r>
              <w:rPr>
                <w:lang w:eastAsia="en-GB"/>
              </w:rPr>
              <w:t>21</w:t>
            </w:r>
          </w:p>
        </w:tc>
        <w:tc>
          <w:tcPr>
            <w:tcW w:w="841" w:type="pct"/>
            <w:vAlign w:val="center"/>
          </w:tcPr>
          <w:p w14:paraId="124F6750" w14:textId="77777777" w:rsidR="004057C6" w:rsidRDefault="004057C6" w:rsidP="00163092">
            <w:pPr>
              <w:jc w:val="center"/>
              <w:rPr>
                <w:lang w:eastAsia="en-GB"/>
              </w:rPr>
            </w:pPr>
            <w:r>
              <w:rPr>
                <w:lang w:eastAsia="en-GB"/>
              </w:rPr>
              <w:t>100%</w:t>
            </w:r>
          </w:p>
        </w:tc>
        <w:tc>
          <w:tcPr>
            <w:tcW w:w="1858" w:type="pct"/>
            <w:vAlign w:val="center"/>
          </w:tcPr>
          <w:p w14:paraId="0B3B1A91" w14:textId="77777777" w:rsidR="004057C6" w:rsidRDefault="004057C6" w:rsidP="00163092">
            <w:pPr>
              <w:jc w:val="center"/>
              <w:rPr>
                <w:lang w:eastAsia="en-GB"/>
              </w:rPr>
            </w:pPr>
            <w:r>
              <w:rPr>
                <w:lang w:eastAsia="en-GB"/>
              </w:rPr>
              <w:t>100%</w:t>
            </w:r>
          </w:p>
        </w:tc>
      </w:tr>
      <w:tr w:rsidR="004057C6" w14:paraId="3FE3809B" w14:textId="77777777" w:rsidTr="00163092">
        <w:tc>
          <w:tcPr>
            <w:tcW w:w="1461" w:type="pct"/>
            <w:vAlign w:val="center"/>
          </w:tcPr>
          <w:p w14:paraId="6EF4ADA5" w14:textId="77777777" w:rsidR="004057C6" w:rsidRDefault="004057C6" w:rsidP="00163092">
            <w:pPr>
              <w:jc w:val="center"/>
              <w:rPr>
                <w:lang w:eastAsia="en-GB"/>
              </w:rPr>
            </w:pPr>
            <w:r>
              <w:rPr>
                <w:lang w:eastAsia="en-GB"/>
              </w:rPr>
              <w:t>Chronic wounds</w:t>
            </w:r>
          </w:p>
        </w:tc>
        <w:tc>
          <w:tcPr>
            <w:tcW w:w="840" w:type="pct"/>
            <w:vAlign w:val="center"/>
          </w:tcPr>
          <w:p w14:paraId="3BB682A9" w14:textId="77777777" w:rsidR="004057C6" w:rsidRDefault="004057C6" w:rsidP="00163092">
            <w:pPr>
              <w:jc w:val="center"/>
              <w:rPr>
                <w:lang w:eastAsia="en-GB"/>
              </w:rPr>
            </w:pPr>
            <w:r>
              <w:rPr>
                <w:lang w:eastAsia="en-GB"/>
              </w:rPr>
              <w:t>10</w:t>
            </w:r>
          </w:p>
        </w:tc>
        <w:tc>
          <w:tcPr>
            <w:tcW w:w="841" w:type="pct"/>
            <w:vAlign w:val="center"/>
          </w:tcPr>
          <w:p w14:paraId="63BF60A3" w14:textId="77777777" w:rsidR="004057C6" w:rsidRDefault="004057C6" w:rsidP="00163092">
            <w:pPr>
              <w:jc w:val="center"/>
              <w:rPr>
                <w:lang w:eastAsia="en-GB"/>
              </w:rPr>
            </w:pPr>
            <w:r>
              <w:rPr>
                <w:lang w:eastAsia="en-GB"/>
              </w:rPr>
              <w:t>100%</w:t>
            </w:r>
          </w:p>
        </w:tc>
        <w:tc>
          <w:tcPr>
            <w:tcW w:w="1858" w:type="pct"/>
            <w:vAlign w:val="center"/>
          </w:tcPr>
          <w:p w14:paraId="3FEB45DA" w14:textId="77777777" w:rsidR="004057C6" w:rsidRDefault="004057C6" w:rsidP="00163092">
            <w:pPr>
              <w:jc w:val="center"/>
              <w:rPr>
                <w:lang w:eastAsia="en-GB"/>
              </w:rPr>
            </w:pPr>
            <w:r>
              <w:rPr>
                <w:lang w:eastAsia="en-GB"/>
              </w:rPr>
              <w:t>100%</w:t>
            </w:r>
          </w:p>
        </w:tc>
      </w:tr>
      <w:tr w:rsidR="004057C6" w14:paraId="062177D7" w14:textId="77777777" w:rsidTr="00163092">
        <w:tc>
          <w:tcPr>
            <w:tcW w:w="1461" w:type="pct"/>
            <w:vAlign w:val="center"/>
          </w:tcPr>
          <w:p w14:paraId="15C98DEE" w14:textId="77777777" w:rsidR="004057C6" w:rsidRDefault="004057C6" w:rsidP="00163092">
            <w:pPr>
              <w:jc w:val="center"/>
              <w:rPr>
                <w:lang w:eastAsia="en-GB"/>
              </w:rPr>
            </w:pPr>
            <w:r>
              <w:rPr>
                <w:lang w:eastAsia="en-GB"/>
              </w:rPr>
              <w:t>Draining fistula</w:t>
            </w:r>
          </w:p>
        </w:tc>
        <w:tc>
          <w:tcPr>
            <w:tcW w:w="840" w:type="pct"/>
            <w:vAlign w:val="center"/>
          </w:tcPr>
          <w:p w14:paraId="7056B235" w14:textId="77777777" w:rsidR="004057C6" w:rsidRDefault="004057C6" w:rsidP="00163092">
            <w:pPr>
              <w:jc w:val="center"/>
              <w:rPr>
                <w:lang w:eastAsia="en-GB"/>
              </w:rPr>
            </w:pPr>
            <w:r>
              <w:rPr>
                <w:lang w:eastAsia="en-GB"/>
              </w:rPr>
              <w:t>13</w:t>
            </w:r>
          </w:p>
        </w:tc>
        <w:tc>
          <w:tcPr>
            <w:tcW w:w="841" w:type="pct"/>
            <w:vAlign w:val="center"/>
          </w:tcPr>
          <w:p w14:paraId="48FF97C9" w14:textId="77777777" w:rsidR="004057C6" w:rsidRDefault="004057C6" w:rsidP="00163092">
            <w:pPr>
              <w:jc w:val="center"/>
              <w:rPr>
                <w:lang w:eastAsia="en-GB"/>
              </w:rPr>
            </w:pPr>
            <w:r>
              <w:rPr>
                <w:lang w:eastAsia="en-GB"/>
              </w:rPr>
              <w:t>NA</w:t>
            </w:r>
          </w:p>
        </w:tc>
        <w:tc>
          <w:tcPr>
            <w:tcW w:w="1858" w:type="pct"/>
            <w:vAlign w:val="center"/>
          </w:tcPr>
          <w:p w14:paraId="106ECFAA" w14:textId="77777777" w:rsidR="004057C6" w:rsidRDefault="004057C6" w:rsidP="00163092">
            <w:pPr>
              <w:jc w:val="center"/>
              <w:rPr>
                <w:lang w:eastAsia="en-GB"/>
              </w:rPr>
            </w:pPr>
            <w:r>
              <w:rPr>
                <w:lang w:eastAsia="en-GB"/>
              </w:rPr>
              <w:t>100%</w:t>
            </w:r>
          </w:p>
        </w:tc>
      </w:tr>
    </w:tbl>
    <w:p w14:paraId="4CFF26BB" w14:textId="6C7F0D67" w:rsidR="004057C6" w:rsidRDefault="004057C6" w:rsidP="004057C6">
      <w:pPr>
        <w:rPr>
          <w:lang w:eastAsia="en-GB"/>
        </w:rPr>
      </w:pPr>
      <w:r>
        <w:rPr>
          <w:lang w:eastAsia="en-GB"/>
        </w:rPr>
        <w:t xml:space="preserve">Table </w:t>
      </w:r>
      <w:r w:rsidR="0034042E">
        <w:rPr>
          <w:lang w:eastAsia="en-GB"/>
        </w:rPr>
        <w:t>3</w:t>
      </w:r>
      <w:r>
        <w:rPr>
          <w:lang w:eastAsia="en-GB"/>
        </w:rPr>
        <w:t xml:space="preserve">. </w:t>
      </w:r>
      <w:r w:rsidR="000C3B73">
        <w:rPr>
          <w:lang w:eastAsia="en-GB"/>
        </w:rPr>
        <w:t xml:space="preserve">Clinical </w:t>
      </w:r>
      <w:r w:rsidR="00E6557B">
        <w:rPr>
          <w:lang w:eastAsia="en-GB"/>
        </w:rPr>
        <w:t xml:space="preserve">efficacy </w:t>
      </w:r>
      <w:r w:rsidR="003421DF">
        <w:rPr>
          <w:lang w:eastAsia="en-GB"/>
        </w:rPr>
        <w:t>with relation to healing and improvement rates</w:t>
      </w:r>
      <w:r>
        <w:rPr>
          <w:lang w:eastAsia="en-GB"/>
        </w:rPr>
        <w:t>.</w:t>
      </w:r>
      <w:r w:rsidR="00E84A21">
        <w:rPr>
          <w:lang w:eastAsia="en-GB"/>
        </w:rPr>
        <w:t xml:space="preserve"> NA: </w:t>
      </w:r>
      <w:proofErr w:type="spellStart"/>
      <w:r w:rsidR="00E84A21">
        <w:rPr>
          <w:lang w:eastAsia="en-GB"/>
        </w:rPr>
        <w:t>non</w:t>
      </w:r>
      <w:proofErr w:type="spellEnd"/>
      <w:r w:rsidR="00E84A21">
        <w:rPr>
          <w:lang w:eastAsia="en-GB"/>
        </w:rPr>
        <w:t xml:space="preserve"> applicable.</w:t>
      </w:r>
    </w:p>
    <w:p w14:paraId="19AE6B09" w14:textId="16E5F3C8" w:rsidR="000C5DD5" w:rsidRDefault="00C8249B" w:rsidP="006C6DCA">
      <w:pPr>
        <w:rPr>
          <w:lang w:eastAsia="en-GB"/>
        </w:rPr>
      </w:pPr>
      <w:r>
        <w:rPr>
          <w:lang w:eastAsia="en-GB"/>
        </w:rPr>
        <w:t xml:space="preserve">The </w:t>
      </w:r>
      <w:r w:rsidR="000C3B73">
        <w:rPr>
          <w:lang w:eastAsia="en-GB"/>
        </w:rPr>
        <w:t xml:space="preserve">clinical </w:t>
      </w:r>
      <w:r>
        <w:rPr>
          <w:lang w:eastAsia="en-GB"/>
        </w:rPr>
        <w:t xml:space="preserve">results of the study are </w:t>
      </w:r>
      <w:r w:rsidR="001D6579">
        <w:rPr>
          <w:lang w:eastAsia="en-GB"/>
        </w:rPr>
        <w:t>summarised</w:t>
      </w:r>
      <w:r>
        <w:rPr>
          <w:lang w:eastAsia="en-GB"/>
        </w:rPr>
        <w:t xml:space="preserve"> in </w:t>
      </w:r>
      <w:r w:rsidR="00EB2163">
        <w:rPr>
          <w:lang w:eastAsia="en-GB"/>
        </w:rPr>
        <w:t xml:space="preserve">Table </w:t>
      </w:r>
      <w:r w:rsidR="0034042E">
        <w:rPr>
          <w:lang w:eastAsia="en-GB"/>
        </w:rPr>
        <w:t>3</w:t>
      </w:r>
      <w:r w:rsidR="000C5DD5">
        <w:rPr>
          <w:lang w:eastAsia="en-GB"/>
        </w:rPr>
        <w:t>:</w:t>
      </w:r>
    </w:p>
    <w:p w14:paraId="49E2C5B6" w14:textId="0975797D" w:rsidR="000C5DD5" w:rsidRDefault="00EB2163" w:rsidP="008C0238">
      <w:pPr>
        <w:pStyle w:val="ListParagraph"/>
        <w:numPr>
          <w:ilvl w:val="0"/>
          <w:numId w:val="29"/>
        </w:numPr>
        <w:rPr>
          <w:lang w:eastAsia="en-GB"/>
        </w:rPr>
      </w:pPr>
      <w:r>
        <w:rPr>
          <w:lang w:eastAsia="en-GB"/>
        </w:rPr>
        <w:t>All acute and chronic wounds</w:t>
      </w:r>
      <w:r w:rsidR="000C5DD5">
        <w:rPr>
          <w:lang w:eastAsia="en-GB"/>
        </w:rPr>
        <w:t>,</w:t>
      </w:r>
      <w:r w:rsidR="00A578E0">
        <w:rPr>
          <w:lang w:eastAsia="en-GB"/>
        </w:rPr>
        <w:t xml:space="preserve"> independently of grade</w:t>
      </w:r>
      <w:r w:rsidR="000C5DD5">
        <w:rPr>
          <w:lang w:eastAsia="en-GB"/>
        </w:rPr>
        <w:t>,</w:t>
      </w:r>
      <w:r>
        <w:rPr>
          <w:lang w:eastAsia="en-GB"/>
        </w:rPr>
        <w:t xml:space="preserve"> reached stable closure and all draining fistulas improved with the use of MPPT. </w:t>
      </w:r>
    </w:p>
    <w:p w14:paraId="59211E8D" w14:textId="7263A2D1" w:rsidR="000C5DD5" w:rsidRDefault="00360CC9" w:rsidP="008C0238">
      <w:pPr>
        <w:pStyle w:val="ListParagraph"/>
        <w:numPr>
          <w:ilvl w:val="0"/>
          <w:numId w:val="29"/>
        </w:numPr>
        <w:rPr>
          <w:lang w:eastAsia="en-GB"/>
        </w:rPr>
      </w:pPr>
      <w:r>
        <w:rPr>
          <w:lang w:eastAsia="en-GB"/>
        </w:rPr>
        <w:t>All c</w:t>
      </w:r>
      <w:r w:rsidR="00EB2163">
        <w:rPr>
          <w:lang w:eastAsia="en-GB"/>
        </w:rPr>
        <w:t xml:space="preserve">hronic wounds and draining fistulas </w:t>
      </w:r>
      <w:r w:rsidR="002517E8">
        <w:rPr>
          <w:lang w:eastAsia="en-GB"/>
        </w:rPr>
        <w:t xml:space="preserve">were </w:t>
      </w:r>
      <w:r w:rsidR="00876D4B">
        <w:rPr>
          <w:lang w:eastAsia="en-GB"/>
        </w:rPr>
        <w:t>receiv</w:t>
      </w:r>
      <w:r w:rsidR="002517E8">
        <w:rPr>
          <w:lang w:eastAsia="en-GB"/>
        </w:rPr>
        <w:t>ing</w:t>
      </w:r>
      <w:r w:rsidR="00EB2163">
        <w:rPr>
          <w:lang w:eastAsia="en-GB"/>
        </w:rPr>
        <w:t xml:space="preserve"> standard care at </w:t>
      </w:r>
      <w:r w:rsidR="00F71B20">
        <w:rPr>
          <w:lang w:eastAsia="en-GB"/>
        </w:rPr>
        <w:t xml:space="preserve">inclusion in the </w:t>
      </w:r>
      <w:r w:rsidR="00EB2163">
        <w:rPr>
          <w:lang w:eastAsia="en-GB"/>
        </w:rPr>
        <w:t>study and all improv</w:t>
      </w:r>
      <w:r w:rsidR="00876D4B">
        <w:rPr>
          <w:lang w:eastAsia="en-GB"/>
        </w:rPr>
        <w:t>ed</w:t>
      </w:r>
      <w:r w:rsidR="00EB2163">
        <w:rPr>
          <w:lang w:eastAsia="en-GB"/>
        </w:rPr>
        <w:t xml:space="preserve"> following the change to MPPT</w:t>
      </w:r>
      <w:r w:rsidR="00876D4B">
        <w:rPr>
          <w:lang w:eastAsia="en-GB"/>
        </w:rPr>
        <w:t xml:space="preserve">. Therefore, the differential response demonstrated a clear </w:t>
      </w:r>
      <w:r w:rsidR="00AD4F80">
        <w:rPr>
          <w:lang w:eastAsia="en-GB"/>
        </w:rPr>
        <w:t xml:space="preserve">treatment </w:t>
      </w:r>
      <w:r w:rsidR="00876D4B">
        <w:rPr>
          <w:lang w:eastAsia="en-GB"/>
        </w:rPr>
        <w:t>effect of MPPT.</w:t>
      </w:r>
    </w:p>
    <w:p w14:paraId="74A2A23B" w14:textId="736A2C6D" w:rsidR="003C102F" w:rsidRDefault="006C6DCA" w:rsidP="006C6DCA">
      <w:pPr>
        <w:rPr>
          <w:lang w:eastAsia="en-GB"/>
        </w:rPr>
      </w:pPr>
      <w:r>
        <w:rPr>
          <w:lang w:eastAsia="en-GB"/>
        </w:rPr>
        <w:t>There w</w:t>
      </w:r>
      <w:r w:rsidR="00AE23BA">
        <w:rPr>
          <w:lang w:eastAsia="en-GB"/>
        </w:rPr>
        <w:t xml:space="preserve">as </w:t>
      </w:r>
      <w:r>
        <w:rPr>
          <w:lang w:eastAsia="en-GB"/>
        </w:rPr>
        <w:t>therefore</w:t>
      </w:r>
      <w:r w:rsidR="00847E72">
        <w:rPr>
          <w:lang w:eastAsia="en-GB"/>
        </w:rPr>
        <w:t>,</w:t>
      </w:r>
      <w:r>
        <w:rPr>
          <w:lang w:eastAsia="en-GB"/>
        </w:rPr>
        <w:t xml:space="preserve"> </w:t>
      </w:r>
      <w:r w:rsidR="0057106A">
        <w:rPr>
          <w:lang w:eastAsia="en-GB"/>
        </w:rPr>
        <w:t>for all treatment groups</w:t>
      </w:r>
      <w:r w:rsidR="00847E72">
        <w:rPr>
          <w:lang w:eastAsia="en-GB"/>
        </w:rPr>
        <w:t>,</w:t>
      </w:r>
      <w:r w:rsidR="0057106A">
        <w:rPr>
          <w:lang w:eastAsia="en-GB"/>
        </w:rPr>
        <w:t xml:space="preserve"> </w:t>
      </w:r>
      <w:r>
        <w:rPr>
          <w:lang w:eastAsia="en-GB"/>
        </w:rPr>
        <w:t>a clear response to the use of MPPT, which is in line with prior studies (Bilyayeva et al. 2017</w:t>
      </w:r>
      <w:r w:rsidR="00B43210">
        <w:rPr>
          <w:lang w:eastAsia="en-GB"/>
        </w:rPr>
        <w:t>;</w:t>
      </w:r>
      <w:r>
        <w:rPr>
          <w:lang w:eastAsia="en-GB"/>
        </w:rPr>
        <w:t xml:space="preserve"> Ryan 2017</w:t>
      </w:r>
      <w:r w:rsidR="00B43210">
        <w:rPr>
          <w:lang w:eastAsia="en-GB"/>
        </w:rPr>
        <w:t>;</w:t>
      </w:r>
      <w:r>
        <w:rPr>
          <w:lang w:eastAsia="en-GB"/>
        </w:rPr>
        <w:t xml:space="preserve"> </w:t>
      </w:r>
      <w:r w:rsidR="00F71B20">
        <w:rPr>
          <w:lang w:eastAsia="en-GB"/>
        </w:rPr>
        <w:t>Sams-Dodd and Sams-Dodd 2018</w:t>
      </w:r>
      <w:r w:rsidR="00B43210">
        <w:rPr>
          <w:lang w:eastAsia="en-GB"/>
        </w:rPr>
        <w:t>;</w:t>
      </w:r>
      <w:r w:rsidR="00F71B20">
        <w:rPr>
          <w:lang w:eastAsia="en-GB"/>
        </w:rPr>
        <w:t xml:space="preserve"> </w:t>
      </w:r>
      <w:r>
        <w:rPr>
          <w:lang w:eastAsia="en-GB"/>
        </w:rPr>
        <w:t>O’Sullivan et al. 2020</w:t>
      </w:r>
      <w:r w:rsidR="00847E72">
        <w:rPr>
          <w:lang w:eastAsia="en-GB"/>
        </w:rPr>
        <w:t>; Sams-Dodd and Sams-Dodd 2020</w:t>
      </w:r>
      <w:r>
        <w:rPr>
          <w:lang w:eastAsia="en-GB"/>
        </w:rPr>
        <w:t>).</w:t>
      </w:r>
      <w:r w:rsidR="00EC08BA">
        <w:rPr>
          <w:lang w:eastAsia="en-GB"/>
        </w:rPr>
        <w:t xml:space="preserve"> The efficacy of MPPT w</w:t>
      </w:r>
      <w:r w:rsidR="00CD41F6">
        <w:rPr>
          <w:lang w:eastAsia="en-GB"/>
        </w:rPr>
        <w:t xml:space="preserve">as </w:t>
      </w:r>
      <w:r w:rsidR="00EC08BA">
        <w:rPr>
          <w:lang w:eastAsia="en-GB"/>
        </w:rPr>
        <w:t xml:space="preserve">not simply due to the change in wound dressing procedures, e.g. the use of tap-water and allowing air to the wound surface, because in a couple of cases the MPPT had </w:t>
      </w:r>
      <w:r w:rsidR="001D6579">
        <w:rPr>
          <w:lang w:eastAsia="en-GB"/>
        </w:rPr>
        <w:t xml:space="preserve">in error </w:t>
      </w:r>
      <w:r w:rsidR="00EC08BA">
        <w:rPr>
          <w:lang w:eastAsia="en-GB"/>
        </w:rPr>
        <w:t xml:space="preserve">been </w:t>
      </w:r>
      <w:r w:rsidR="00344E9C">
        <w:rPr>
          <w:lang w:eastAsia="en-GB"/>
        </w:rPr>
        <w:t>damaged (</w:t>
      </w:r>
      <w:r w:rsidR="00F71B20">
        <w:rPr>
          <w:lang w:eastAsia="en-GB"/>
        </w:rPr>
        <w:t xml:space="preserve">by </w:t>
      </w:r>
      <w:r w:rsidR="00344E9C">
        <w:rPr>
          <w:lang w:eastAsia="en-GB"/>
        </w:rPr>
        <w:t>exposure to heat)</w:t>
      </w:r>
      <w:r w:rsidR="00EC08BA">
        <w:rPr>
          <w:lang w:eastAsia="en-GB"/>
        </w:rPr>
        <w:t xml:space="preserve"> and this clearly resulted in loss of efficacy</w:t>
      </w:r>
      <w:r w:rsidR="006E15D9">
        <w:rPr>
          <w:lang w:eastAsia="en-GB"/>
        </w:rPr>
        <w:t xml:space="preserve"> until new MPPT </w:t>
      </w:r>
      <w:r w:rsidR="00645CD6">
        <w:rPr>
          <w:lang w:eastAsia="en-GB"/>
        </w:rPr>
        <w:t xml:space="preserve">had been </w:t>
      </w:r>
      <w:r w:rsidR="006E15D9">
        <w:rPr>
          <w:lang w:eastAsia="en-GB"/>
        </w:rPr>
        <w:t>supplied</w:t>
      </w:r>
      <w:r w:rsidR="00EC08BA">
        <w:rPr>
          <w:lang w:eastAsia="en-GB"/>
        </w:rPr>
        <w:t xml:space="preserve">. </w:t>
      </w:r>
      <w:r w:rsidR="003C102F">
        <w:rPr>
          <w:lang w:eastAsia="en-GB"/>
        </w:rPr>
        <w:br/>
      </w:r>
    </w:p>
    <w:tbl>
      <w:tblPr>
        <w:tblStyle w:val="TableGrid"/>
        <w:tblW w:w="10065" w:type="dxa"/>
        <w:tblInd w:w="-289" w:type="dxa"/>
        <w:tblLook w:val="04A0" w:firstRow="1" w:lastRow="0" w:firstColumn="1" w:lastColumn="0" w:noHBand="0" w:noVBand="1"/>
      </w:tblPr>
      <w:tblGrid>
        <w:gridCol w:w="1255"/>
        <w:gridCol w:w="440"/>
        <w:gridCol w:w="1618"/>
        <w:gridCol w:w="1434"/>
        <w:gridCol w:w="1681"/>
        <w:gridCol w:w="1692"/>
        <w:gridCol w:w="1945"/>
      </w:tblGrid>
      <w:tr w:rsidR="00150274" w14:paraId="24C80E1C" w14:textId="77777777" w:rsidTr="002A7F35">
        <w:trPr>
          <w:trHeight w:val="624"/>
        </w:trPr>
        <w:tc>
          <w:tcPr>
            <w:tcW w:w="1255" w:type="dxa"/>
          </w:tcPr>
          <w:p w14:paraId="5E5A1475" w14:textId="77777777" w:rsidR="00150274" w:rsidRDefault="00150274" w:rsidP="00DF0308"/>
        </w:tc>
        <w:tc>
          <w:tcPr>
            <w:tcW w:w="440" w:type="dxa"/>
            <w:vAlign w:val="center"/>
          </w:tcPr>
          <w:p w14:paraId="40CFBE8C" w14:textId="34BD8B9C" w:rsidR="00150274" w:rsidRPr="002D02B0" w:rsidRDefault="00150274" w:rsidP="00DF0308">
            <w:pPr>
              <w:jc w:val="center"/>
              <w:rPr>
                <w:b/>
                <w:bCs/>
              </w:rPr>
            </w:pPr>
            <w:r>
              <w:rPr>
                <w:b/>
                <w:bCs/>
              </w:rPr>
              <w:t>N</w:t>
            </w:r>
          </w:p>
        </w:tc>
        <w:tc>
          <w:tcPr>
            <w:tcW w:w="1618" w:type="dxa"/>
            <w:vAlign w:val="center"/>
          </w:tcPr>
          <w:p w14:paraId="7CCDC5DD" w14:textId="7086D662" w:rsidR="00150274" w:rsidRDefault="00150274" w:rsidP="00DF0308">
            <w:pPr>
              <w:jc w:val="center"/>
              <w:rPr>
                <w:b/>
                <w:bCs/>
              </w:rPr>
            </w:pPr>
            <w:r>
              <w:rPr>
                <w:b/>
                <w:bCs/>
              </w:rPr>
              <w:t>A</w:t>
            </w:r>
            <w:r w:rsidRPr="002D02B0">
              <w:rPr>
                <w:b/>
                <w:bCs/>
              </w:rPr>
              <w:t>ge</w:t>
            </w:r>
          </w:p>
          <w:p w14:paraId="7D2CBAA6" w14:textId="77777777" w:rsidR="00150274" w:rsidRPr="002D02B0" w:rsidRDefault="00150274" w:rsidP="00DF0308">
            <w:pPr>
              <w:jc w:val="center"/>
              <w:rPr>
                <w:b/>
                <w:bCs/>
              </w:rPr>
            </w:pPr>
            <w:r>
              <w:rPr>
                <w:b/>
                <w:bCs/>
              </w:rPr>
              <w:t>median (range)</w:t>
            </w:r>
          </w:p>
        </w:tc>
        <w:tc>
          <w:tcPr>
            <w:tcW w:w="1434" w:type="dxa"/>
            <w:vAlign w:val="center"/>
          </w:tcPr>
          <w:p w14:paraId="15A505DF" w14:textId="61110216" w:rsidR="00150274" w:rsidRDefault="00502F30" w:rsidP="00150274">
            <w:pPr>
              <w:jc w:val="center"/>
              <w:rPr>
                <w:b/>
                <w:bCs/>
              </w:rPr>
            </w:pPr>
            <w:r>
              <w:rPr>
                <w:b/>
                <w:bCs/>
              </w:rPr>
              <w:t>Outcome</w:t>
            </w:r>
          </w:p>
        </w:tc>
        <w:tc>
          <w:tcPr>
            <w:tcW w:w="1681" w:type="dxa"/>
            <w:vAlign w:val="center"/>
          </w:tcPr>
          <w:p w14:paraId="38016CD0" w14:textId="1ED9692F" w:rsidR="00150274" w:rsidRDefault="00150274" w:rsidP="00DF0308">
            <w:pPr>
              <w:jc w:val="center"/>
              <w:rPr>
                <w:b/>
                <w:bCs/>
              </w:rPr>
            </w:pPr>
            <w:r>
              <w:rPr>
                <w:b/>
                <w:bCs/>
              </w:rPr>
              <w:t>Days</w:t>
            </w:r>
            <w:r w:rsidRPr="002D02B0">
              <w:rPr>
                <w:b/>
                <w:bCs/>
              </w:rPr>
              <w:t xml:space="preserve"> to closure</w:t>
            </w:r>
          </w:p>
          <w:p w14:paraId="29B840CE" w14:textId="77777777" w:rsidR="00150274" w:rsidRPr="002D02B0" w:rsidRDefault="00150274" w:rsidP="00DF0308">
            <w:pPr>
              <w:jc w:val="center"/>
              <w:rPr>
                <w:b/>
                <w:bCs/>
              </w:rPr>
            </w:pPr>
            <w:r>
              <w:rPr>
                <w:b/>
                <w:bCs/>
              </w:rPr>
              <w:t>median (range)</w:t>
            </w:r>
          </w:p>
        </w:tc>
        <w:tc>
          <w:tcPr>
            <w:tcW w:w="1692" w:type="dxa"/>
            <w:vAlign w:val="center"/>
          </w:tcPr>
          <w:p w14:paraId="1C9ADF20" w14:textId="67E18D89" w:rsidR="00150274" w:rsidRDefault="00142B84" w:rsidP="00DF0308">
            <w:pPr>
              <w:jc w:val="center"/>
              <w:rPr>
                <w:b/>
                <w:bCs/>
              </w:rPr>
            </w:pPr>
            <w:r>
              <w:rPr>
                <w:b/>
                <w:bCs/>
              </w:rPr>
              <w:t xml:space="preserve">Costs </w:t>
            </w:r>
            <w:r w:rsidR="00150274">
              <w:rPr>
                <w:b/>
                <w:bCs/>
              </w:rPr>
              <w:t>MPPT</w:t>
            </w:r>
          </w:p>
          <w:p w14:paraId="7C6EA29E" w14:textId="77777777" w:rsidR="00150274" w:rsidRPr="002D02B0" w:rsidRDefault="00150274" w:rsidP="00DF0308">
            <w:pPr>
              <w:jc w:val="center"/>
              <w:rPr>
                <w:b/>
                <w:bCs/>
              </w:rPr>
            </w:pPr>
            <w:r>
              <w:rPr>
                <w:b/>
                <w:bCs/>
              </w:rPr>
              <w:t>median (range)</w:t>
            </w:r>
          </w:p>
        </w:tc>
        <w:tc>
          <w:tcPr>
            <w:tcW w:w="1945" w:type="dxa"/>
            <w:vAlign w:val="center"/>
          </w:tcPr>
          <w:p w14:paraId="3B6178FE" w14:textId="77777777" w:rsidR="00150274" w:rsidRDefault="00150274" w:rsidP="00DF0308">
            <w:pPr>
              <w:jc w:val="center"/>
              <w:rPr>
                <w:b/>
                <w:bCs/>
              </w:rPr>
            </w:pPr>
            <w:r w:rsidRPr="002D02B0">
              <w:rPr>
                <w:b/>
                <w:bCs/>
              </w:rPr>
              <w:t>Total Costs</w:t>
            </w:r>
          </w:p>
          <w:p w14:paraId="256B69D6" w14:textId="77777777" w:rsidR="00150274" w:rsidRPr="002D02B0" w:rsidRDefault="00150274" w:rsidP="00DF0308">
            <w:pPr>
              <w:jc w:val="center"/>
              <w:rPr>
                <w:b/>
                <w:bCs/>
              </w:rPr>
            </w:pPr>
            <w:r>
              <w:rPr>
                <w:b/>
                <w:bCs/>
              </w:rPr>
              <w:t>median (range)</w:t>
            </w:r>
          </w:p>
        </w:tc>
      </w:tr>
      <w:tr w:rsidR="00150274" w14:paraId="193E8A5F" w14:textId="77777777" w:rsidTr="002A7F35">
        <w:trPr>
          <w:trHeight w:val="397"/>
        </w:trPr>
        <w:tc>
          <w:tcPr>
            <w:tcW w:w="10065" w:type="dxa"/>
            <w:gridSpan w:val="7"/>
            <w:vAlign w:val="center"/>
          </w:tcPr>
          <w:p w14:paraId="3AD85B97" w14:textId="76DEEEA9" w:rsidR="00150274" w:rsidRPr="00483F9E" w:rsidRDefault="00150274" w:rsidP="00BC544A">
            <w:pPr>
              <w:rPr>
                <w:sz w:val="26"/>
                <w:szCs w:val="26"/>
              </w:rPr>
            </w:pPr>
            <w:r w:rsidRPr="00483F9E">
              <w:rPr>
                <w:b/>
                <w:bCs/>
                <w:sz w:val="26"/>
                <w:szCs w:val="26"/>
              </w:rPr>
              <w:t>Acute</w:t>
            </w:r>
          </w:p>
        </w:tc>
      </w:tr>
      <w:tr w:rsidR="00150274" w14:paraId="5AB9614A" w14:textId="77777777" w:rsidTr="002A7F35">
        <w:trPr>
          <w:trHeight w:val="624"/>
        </w:trPr>
        <w:tc>
          <w:tcPr>
            <w:tcW w:w="1255" w:type="dxa"/>
            <w:vAlign w:val="center"/>
          </w:tcPr>
          <w:p w14:paraId="0F4F222D" w14:textId="77777777" w:rsidR="00150274" w:rsidRPr="00483F9E" w:rsidRDefault="00150274" w:rsidP="006A6D66">
            <w:pPr>
              <w:jc w:val="center"/>
              <w:rPr>
                <w:b/>
                <w:bCs/>
              </w:rPr>
            </w:pPr>
            <w:r w:rsidRPr="00483F9E">
              <w:rPr>
                <w:b/>
                <w:bCs/>
              </w:rPr>
              <w:t>Grade 1-2</w:t>
            </w:r>
          </w:p>
        </w:tc>
        <w:tc>
          <w:tcPr>
            <w:tcW w:w="440" w:type="dxa"/>
            <w:vAlign w:val="center"/>
          </w:tcPr>
          <w:p w14:paraId="69DECCA5" w14:textId="77777777" w:rsidR="00150274" w:rsidRDefault="00150274" w:rsidP="00DF0308">
            <w:pPr>
              <w:jc w:val="center"/>
            </w:pPr>
            <w:r>
              <w:t>10</w:t>
            </w:r>
          </w:p>
        </w:tc>
        <w:tc>
          <w:tcPr>
            <w:tcW w:w="1618" w:type="dxa"/>
            <w:vAlign w:val="center"/>
          </w:tcPr>
          <w:p w14:paraId="235DCDE7" w14:textId="77777777" w:rsidR="00150274" w:rsidRDefault="00150274" w:rsidP="00DF0308">
            <w:pPr>
              <w:jc w:val="center"/>
            </w:pPr>
            <w:r>
              <w:t>&lt;7 days</w:t>
            </w:r>
          </w:p>
        </w:tc>
        <w:tc>
          <w:tcPr>
            <w:tcW w:w="1434" w:type="dxa"/>
            <w:vAlign w:val="center"/>
          </w:tcPr>
          <w:p w14:paraId="71F0B2D5" w14:textId="77777777" w:rsidR="00150274" w:rsidRDefault="00150274" w:rsidP="00D31DCB">
            <w:pPr>
              <w:jc w:val="center"/>
            </w:pPr>
            <w:r>
              <w:t>100%</w:t>
            </w:r>
          </w:p>
          <w:p w14:paraId="6F63FEAE" w14:textId="28D6DA64" w:rsidR="00502F30" w:rsidRDefault="00502F30" w:rsidP="00D31DCB">
            <w:pPr>
              <w:jc w:val="center"/>
            </w:pPr>
            <w:r>
              <w:t>closure</w:t>
            </w:r>
          </w:p>
        </w:tc>
        <w:tc>
          <w:tcPr>
            <w:tcW w:w="1681" w:type="dxa"/>
            <w:vAlign w:val="center"/>
          </w:tcPr>
          <w:p w14:paraId="60B0E956" w14:textId="23EA524C" w:rsidR="00150274" w:rsidRDefault="00150274" w:rsidP="00DF0308">
            <w:pPr>
              <w:jc w:val="center"/>
            </w:pPr>
            <w:r>
              <w:t>7 days</w:t>
            </w:r>
          </w:p>
        </w:tc>
        <w:tc>
          <w:tcPr>
            <w:tcW w:w="1692" w:type="dxa"/>
            <w:vAlign w:val="center"/>
          </w:tcPr>
          <w:p w14:paraId="75B1DD5A" w14:textId="77777777" w:rsidR="00150274" w:rsidRDefault="00150274" w:rsidP="00DF0308">
            <w:pPr>
              <w:jc w:val="center"/>
            </w:pPr>
            <w:r>
              <w:t>£120</w:t>
            </w:r>
          </w:p>
          <w:p w14:paraId="7DF480F3" w14:textId="6BDD3C35" w:rsidR="00150274" w:rsidRDefault="00150274" w:rsidP="00DF0308">
            <w:pPr>
              <w:jc w:val="center"/>
            </w:pPr>
            <w:r>
              <w:t>(£120 to £120)</w:t>
            </w:r>
          </w:p>
        </w:tc>
        <w:tc>
          <w:tcPr>
            <w:tcW w:w="1945" w:type="dxa"/>
            <w:vAlign w:val="center"/>
          </w:tcPr>
          <w:p w14:paraId="2803DC05" w14:textId="77777777" w:rsidR="00150274" w:rsidRDefault="00150274" w:rsidP="00DF0308">
            <w:pPr>
              <w:jc w:val="center"/>
            </w:pPr>
            <w:r>
              <w:t>£217</w:t>
            </w:r>
          </w:p>
          <w:p w14:paraId="371C7B77" w14:textId="77777777" w:rsidR="00150274" w:rsidRDefault="00150274" w:rsidP="00DF0308">
            <w:pPr>
              <w:jc w:val="center"/>
            </w:pPr>
            <w:r>
              <w:t>(£120 to £770)</w:t>
            </w:r>
          </w:p>
        </w:tc>
      </w:tr>
      <w:tr w:rsidR="00150274" w:rsidRPr="009B23F8" w14:paraId="412AB798" w14:textId="77777777" w:rsidTr="002A7F35">
        <w:trPr>
          <w:trHeight w:val="624"/>
        </w:trPr>
        <w:tc>
          <w:tcPr>
            <w:tcW w:w="1255" w:type="dxa"/>
            <w:vAlign w:val="center"/>
          </w:tcPr>
          <w:p w14:paraId="14D644A7" w14:textId="77777777" w:rsidR="00150274" w:rsidRPr="00483F9E" w:rsidRDefault="00150274" w:rsidP="006A6D66">
            <w:pPr>
              <w:jc w:val="center"/>
              <w:rPr>
                <w:b/>
                <w:bCs/>
              </w:rPr>
            </w:pPr>
            <w:r w:rsidRPr="00483F9E">
              <w:rPr>
                <w:b/>
                <w:bCs/>
              </w:rPr>
              <w:t>Grade 3-4</w:t>
            </w:r>
          </w:p>
        </w:tc>
        <w:tc>
          <w:tcPr>
            <w:tcW w:w="440" w:type="dxa"/>
            <w:vAlign w:val="center"/>
          </w:tcPr>
          <w:p w14:paraId="7B147C4D" w14:textId="77777777" w:rsidR="00150274" w:rsidRPr="009B23F8" w:rsidRDefault="00150274" w:rsidP="00DF0308">
            <w:pPr>
              <w:jc w:val="center"/>
            </w:pPr>
            <w:r w:rsidRPr="009B23F8">
              <w:t>1</w:t>
            </w:r>
            <w:r>
              <w:t>1</w:t>
            </w:r>
          </w:p>
        </w:tc>
        <w:tc>
          <w:tcPr>
            <w:tcW w:w="1618" w:type="dxa"/>
            <w:vAlign w:val="center"/>
          </w:tcPr>
          <w:p w14:paraId="5BF19AAB" w14:textId="77777777" w:rsidR="00150274" w:rsidRDefault="00150274" w:rsidP="00DF0308">
            <w:pPr>
              <w:jc w:val="center"/>
            </w:pPr>
            <w:r>
              <w:t>7 days</w:t>
            </w:r>
          </w:p>
          <w:p w14:paraId="5EC78655" w14:textId="77777777" w:rsidR="00150274" w:rsidRPr="009B23F8" w:rsidRDefault="00150274" w:rsidP="00DF0308">
            <w:pPr>
              <w:jc w:val="center"/>
            </w:pPr>
            <w:r>
              <w:t>(&lt;7 to 21 days)</w:t>
            </w:r>
          </w:p>
        </w:tc>
        <w:tc>
          <w:tcPr>
            <w:tcW w:w="1434" w:type="dxa"/>
            <w:vAlign w:val="center"/>
          </w:tcPr>
          <w:p w14:paraId="2F15C66F" w14:textId="77777777" w:rsidR="00150274" w:rsidRDefault="00150274" w:rsidP="00D31DCB">
            <w:pPr>
              <w:jc w:val="center"/>
            </w:pPr>
            <w:r>
              <w:t>100%</w:t>
            </w:r>
          </w:p>
          <w:p w14:paraId="0C7CE80A" w14:textId="4C882B0D" w:rsidR="00502F30" w:rsidRDefault="00502F30" w:rsidP="00D31DCB">
            <w:pPr>
              <w:jc w:val="center"/>
            </w:pPr>
            <w:r>
              <w:t>closure</w:t>
            </w:r>
          </w:p>
        </w:tc>
        <w:tc>
          <w:tcPr>
            <w:tcW w:w="1681" w:type="dxa"/>
            <w:vAlign w:val="center"/>
          </w:tcPr>
          <w:p w14:paraId="27796085" w14:textId="6A2E4794" w:rsidR="00150274" w:rsidRDefault="00150274" w:rsidP="00DF0308">
            <w:pPr>
              <w:jc w:val="center"/>
            </w:pPr>
            <w:r>
              <w:t xml:space="preserve">47.5 </w:t>
            </w:r>
            <w:r w:rsidRPr="009B23F8">
              <w:t>days</w:t>
            </w:r>
          </w:p>
          <w:p w14:paraId="76788888" w14:textId="77777777" w:rsidR="00150274" w:rsidRPr="009B23F8" w:rsidRDefault="00150274" w:rsidP="00DF0308">
            <w:pPr>
              <w:jc w:val="center"/>
            </w:pPr>
            <w:r>
              <w:t>(25 to 63 days)</w:t>
            </w:r>
          </w:p>
        </w:tc>
        <w:tc>
          <w:tcPr>
            <w:tcW w:w="1692" w:type="dxa"/>
            <w:vAlign w:val="center"/>
          </w:tcPr>
          <w:p w14:paraId="091ACEC8" w14:textId="77777777" w:rsidR="00150274" w:rsidRDefault="00150274" w:rsidP="00DF0308">
            <w:pPr>
              <w:jc w:val="center"/>
            </w:pPr>
            <w:r>
              <w:t>£240</w:t>
            </w:r>
          </w:p>
          <w:p w14:paraId="647B8E6B" w14:textId="77777777" w:rsidR="00150274" w:rsidRPr="009B23F8" w:rsidRDefault="00150274" w:rsidP="00DF0308">
            <w:pPr>
              <w:jc w:val="center"/>
            </w:pPr>
            <w:r>
              <w:t>(£120 to £599)</w:t>
            </w:r>
          </w:p>
        </w:tc>
        <w:tc>
          <w:tcPr>
            <w:tcW w:w="1945" w:type="dxa"/>
            <w:vAlign w:val="center"/>
          </w:tcPr>
          <w:p w14:paraId="73138ED0" w14:textId="77777777" w:rsidR="00150274" w:rsidRDefault="00150274" w:rsidP="00DF0308">
            <w:pPr>
              <w:jc w:val="center"/>
            </w:pPr>
            <w:r>
              <w:t>£1420</w:t>
            </w:r>
          </w:p>
          <w:p w14:paraId="505AA9A3" w14:textId="77777777" w:rsidR="00150274" w:rsidRPr="009B23F8" w:rsidRDefault="00150274" w:rsidP="00DF0308">
            <w:pPr>
              <w:jc w:val="center"/>
            </w:pPr>
            <w:r>
              <w:t>(£184 to £4,455)</w:t>
            </w:r>
          </w:p>
        </w:tc>
      </w:tr>
      <w:tr w:rsidR="00150274" w:rsidRPr="009B23F8" w14:paraId="21BFCC5C" w14:textId="77777777" w:rsidTr="002A7F35">
        <w:trPr>
          <w:trHeight w:val="397"/>
        </w:trPr>
        <w:tc>
          <w:tcPr>
            <w:tcW w:w="10065" w:type="dxa"/>
            <w:gridSpan w:val="7"/>
            <w:tcBorders>
              <w:top w:val="single" w:sz="12" w:space="0" w:color="auto"/>
            </w:tcBorders>
            <w:vAlign w:val="center"/>
          </w:tcPr>
          <w:p w14:paraId="45A3389E" w14:textId="22290A9F" w:rsidR="00150274" w:rsidRPr="00483F9E" w:rsidRDefault="00150274" w:rsidP="00BC544A">
            <w:pPr>
              <w:rPr>
                <w:sz w:val="26"/>
                <w:szCs w:val="26"/>
              </w:rPr>
            </w:pPr>
            <w:r w:rsidRPr="00483F9E">
              <w:rPr>
                <w:b/>
                <w:bCs/>
                <w:sz w:val="26"/>
                <w:szCs w:val="26"/>
              </w:rPr>
              <w:t>Chronic</w:t>
            </w:r>
          </w:p>
        </w:tc>
      </w:tr>
      <w:tr w:rsidR="00150274" w:rsidRPr="009B23F8" w14:paraId="2F652369" w14:textId="77777777" w:rsidTr="002A7F35">
        <w:tc>
          <w:tcPr>
            <w:tcW w:w="1255" w:type="dxa"/>
            <w:vAlign w:val="center"/>
          </w:tcPr>
          <w:p w14:paraId="560F996C" w14:textId="77777777" w:rsidR="00150274" w:rsidRPr="00483F9E" w:rsidRDefault="00150274" w:rsidP="006A6D66">
            <w:pPr>
              <w:jc w:val="center"/>
              <w:rPr>
                <w:b/>
                <w:bCs/>
              </w:rPr>
            </w:pPr>
            <w:r w:rsidRPr="00483F9E">
              <w:rPr>
                <w:b/>
                <w:bCs/>
              </w:rPr>
              <w:t>Grade 3</w:t>
            </w:r>
          </w:p>
        </w:tc>
        <w:tc>
          <w:tcPr>
            <w:tcW w:w="440" w:type="dxa"/>
            <w:vAlign w:val="center"/>
          </w:tcPr>
          <w:p w14:paraId="2F7DA053" w14:textId="77777777" w:rsidR="00150274" w:rsidRPr="009B23F8" w:rsidRDefault="00150274" w:rsidP="00DF0308">
            <w:pPr>
              <w:jc w:val="center"/>
            </w:pPr>
            <w:r w:rsidRPr="009B23F8">
              <w:t>6</w:t>
            </w:r>
          </w:p>
        </w:tc>
        <w:tc>
          <w:tcPr>
            <w:tcW w:w="1618" w:type="dxa"/>
            <w:vAlign w:val="center"/>
          </w:tcPr>
          <w:p w14:paraId="017C4CB3" w14:textId="77777777" w:rsidR="00150274" w:rsidRDefault="00150274" w:rsidP="00DF0308">
            <w:pPr>
              <w:jc w:val="center"/>
            </w:pPr>
            <w:r>
              <w:t xml:space="preserve">19.5 </w:t>
            </w:r>
            <w:r w:rsidRPr="009B23F8">
              <w:t>months</w:t>
            </w:r>
          </w:p>
          <w:p w14:paraId="18971984" w14:textId="72FAB946" w:rsidR="00150274" w:rsidRPr="009B23F8" w:rsidRDefault="00150274" w:rsidP="00DF0308">
            <w:pPr>
              <w:jc w:val="center"/>
            </w:pPr>
            <w:r>
              <w:t>(3 to 144</w:t>
            </w:r>
            <w:r w:rsidR="0020644A">
              <w:t xml:space="preserve"> months</w:t>
            </w:r>
            <w:r>
              <w:t>)</w:t>
            </w:r>
          </w:p>
        </w:tc>
        <w:tc>
          <w:tcPr>
            <w:tcW w:w="1434" w:type="dxa"/>
            <w:vAlign w:val="center"/>
          </w:tcPr>
          <w:p w14:paraId="3AD0BDDC" w14:textId="77777777" w:rsidR="00150274" w:rsidRDefault="00150274" w:rsidP="00D31DCB">
            <w:pPr>
              <w:jc w:val="center"/>
            </w:pPr>
            <w:r>
              <w:t>100%</w:t>
            </w:r>
          </w:p>
          <w:p w14:paraId="3ED7358F" w14:textId="096D4DF7" w:rsidR="00502F30" w:rsidRDefault="00502F30" w:rsidP="00D31DCB">
            <w:pPr>
              <w:jc w:val="center"/>
            </w:pPr>
            <w:r>
              <w:t>closure</w:t>
            </w:r>
          </w:p>
        </w:tc>
        <w:tc>
          <w:tcPr>
            <w:tcW w:w="1681" w:type="dxa"/>
            <w:vAlign w:val="center"/>
          </w:tcPr>
          <w:p w14:paraId="77BA900D" w14:textId="7A2D81BD" w:rsidR="00150274" w:rsidRDefault="00150274" w:rsidP="00DF0308">
            <w:pPr>
              <w:jc w:val="center"/>
            </w:pPr>
            <w:r>
              <w:t xml:space="preserve">75 </w:t>
            </w:r>
            <w:r w:rsidRPr="009B23F8">
              <w:t>days</w:t>
            </w:r>
          </w:p>
          <w:p w14:paraId="4B3549C8" w14:textId="2BEC57D6" w:rsidR="00150274" w:rsidRPr="009B23F8" w:rsidRDefault="00150274" w:rsidP="00DF0308">
            <w:pPr>
              <w:jc w:val="center"/>
            </w:pPr>
            <w:r>
              <w:t>(23 to 243</w:t>
            </w:r>
            <w:r w:rsidR="0020644A">
              <w:t xml:space="preserve"> days</w:t>
            </w:r>
            <w:r>
              <w:t>)</w:t>
            </w:r>
          </w:p>
        </w:tc>
        <w:tc>
          <w:tcPr>
            <w:tcW w:w="1692" w:type="dxa"/>
            <w:vAlign w:val="center"/>
          </w:tcPr>
          <w:p w14:paraId="565C540C" w14:textId="77777777" w:rsidR="00150274" w:rsidRDefault="00150274" w:rsidP="00DF0308">
            <w:pPr>
              <w:jc w:val="center"/>
            </w:pPr>
            <w:r>
              <w:t>£539</w:t>
            </w:r>
          </w:p>
          <w:p w14:paraId="2F113AC2" w14:textId="77777777" w:rsidR="00150274" w:rsidRPr="009B23F8" w:rsidRDefault="00150274" w:rsidP="00DF0308">
            <w:pPr>
              <w:jc w:val="center"/>
            </w:pPr>
            <w:r>
              <w:t>(£240 to £1,438)</w:t>
            </w:r>
          </w:p>
        </w:tc>
        <w:tc>
          <w:tcPr>
            <w:tcW w:w="1945" w:type="dxa"/>
            <w:vAlign w:val="center"/>
          </w:tcPr>
          <w:p w14:paraId="4307FB9E" w14:textId="77777777" w:rsidR="00150274" w:rsidRDefault="00150274" w:rsidP="00DF0308">
            <w:pPr>
              <w:jc w:val="center"/>
            </w:pPr>
            <w:r>
              <w:t>£3,584</w:t>
            </w:r>
          </w:p>
          <w:p w14:paraId="244CBFC1" w14:textId="77777777" w:rsidR="00150274" w:rsidRPr="009B23F8" w:rsidRDefault="00150274" w:rsidP="00DF0308">
            <w:pPr>
              <w:jc w:val="center"/>
            </w:pPr>
            <w:r>
              <w:t>(£1,735 to £8,003)</w:t>
            </w:r>
          </w:p>
        </w:tc>
      </w:tr>
      <w:tr w:rsidR="00150274" w:rsidRPr="009B23F8" w14:paraId="62309923" w14:textId="77777777" w:rsidTr="002A7F35">
        <w:tc>
          <w:tcPr>
            <w:tcW w:w="1255" w:type="dxa"/>
            <w:vAlign w:val="center"/>
          </w:tcPr>
          <w:p w14:paraId="560C33E2" w14:textId="77777777" w:rsidR="00150274" w:rsidRPr="00483F9E" w:rsidRDefault="00150274" w:rsidP="006A6D66">
            <w:pPr>
              <w:jc w:val="center"/>
              <w:rPr>
                <w:b/>
                <w:bCs/>
              </w:rPr>
            </w:pPr>
            <w:r w:rsidRPr="00483F9E">
              <w:rPr>
                <w:b/>
                <w:bCs/>
              </w:rPr>
              <w:t>Grade 4</w:t>
            </w:r>
          </w:p>
        </w:tc>
        <w:tc>
          <w:tcPr>
            <w:tcW w:w="440" w:type="dxa"/>
            <w:vAlign w:val="center"/>
          </w:tcPr>
          <w:p w14:paraId="2D2F3C8B" w14:textId="77777777" w:rsidR="00150274" w:rsidRPr="009B23F8" w:rsidRDefault="00150274" w:rsidP="00DF0308">
            <w:pPr>
              <w:jc w:val="center"/>
            </w:pPr>
            <w:r>
              <w:t>4</w:t>
            </w:r>
          </w:p>
        </w:tc>
        <w:tc>
          <w:tcPr>
            <w:tcW w:w="1618" w:type="dxa"/>
            <w:vAlign w:val="center"/>
          </w:tcPr>
          <w:p w14:paraId="0832795D" w14:textId="77777777" w:rsidR="00150274" w:rsidRDefault="00150274" w:rsidP="00DF0308">
            <w:pPr>
              <w:jc w:val="center"/>
            </w:pPr>
            <w:r>
              <w:t xml:space="preserve">4 </w:t>
            </w:r>
            <w:r w:rsidRPr="009B23F8">
              <w:t>months</w:t>
            </w:r>
          </w:p>
          <w:p w14:paraId="1366A899" w14:textId="77777777" w:rsidR="00150274" w:rsidRPr="009B23F8" w:rsidRDefault="00150274" w:rsidP="00DF0308">
            <w:pPr>
              <w:jc w:val="center"/>
            </w:pPr>
            <w:r>
              <w:t>(2 to 132 months)</w:t>
            </w:r>
          </w:p>
        </w:tc>
        <w:tc>
          <w:tcPr>
            <w:tcW w:w="1434" w:type="dxa"/>
            <w:vAlign w:val="center"/>
          </w:tcPr>
          <w:p w14:paraId="62DB4FD8" w14:textId="77777777" w:rsidR="00150274" w:rsidRDefault="00150274" w:rsidP="00D31DCB">
            <w:pPr>
              <w:jc w:val="center"/>
            </w:pPr>
            <w:r>
              <w:t>100%</w:t>
            </w:r>
          </w:p>
          <w:p w14:paraId="4EEC99F4" w14:textId="5CA22656" w:rsidR="00502F30" w:rsidRDefault="00502F30" w:rsidP="00D31DCB">
            <w:pPr>
              <w:jc w:val="center"/>
            </w:pPr>
            <w:r>
              <w:t>closure</w:t>
            </w:r>
          </w:p>
        </w:tc>
        <w:tc>
          <w:tcPr>
            <w:tcW w:w="1681" w:type="dxa"/>
            <w:vAlign w:val="center"/>
          </w:tcPr>
          <w:p w14:paraId="645EB7D1" w14:textId="612E7934" w:rsidR="00150274" w:rsidRDefault="00150274" w:rsidP="00DF0308">
            <w:pPr>
              <w:jc w:val="center"/>
            </w:pPr>
            <w:r>
              <w:t xml:space="preserve">183 </w:t>
            </w:r>
            <w:r w:rsidRPr="009B23F8">
              <w:t>days</w:t>
            </w:r>
          </w:p>
          <w:p w14:paraId="20BEBCA5" w14:textId="491558AC" w:rsidR="00150274" w:rsidRPr="009B23F8" w:rsidRDefault="00150274" w:rsidP="00DF0308">
            <w:pPr>
              <w:jc w:val="center"/>
            </w:pPr>
            <w:r>
              <w:t>(72 to 313</w:t>
            </w:r>
            <w:r w:rsidR="0020644A">
              <w:t xml:space="preserve"> days</w:t>
            </w:r>
            <w:r>
              <w:t>)</w:t>
            </w:r>
          </w:p>
        </w:tc>
        <w:tc>
          <w:tcPr>
            <w:tcW w:w="1692" w:type="dxa"/>
            <w:vAlign w:val="center"/>
          </w:tcPr>
          <w:p w14:paraId="5057D91C" w14:textId="77777777" w:rsidR="00150274" w:rsidRDefault="00150274" w:rsidP="00DF0308">
            <w:pPr>
              <w:jc w:val="center"/>
            </w:pPr>
            <w:r>
              <w:t>£1,618</w:t>
            </w:r>
          </w:p>
          <w:p w14:paraId="5530F8D6" w14:textId="77777777" w:rsidR="00150274" w:rsidRPr="009B23F8" w:rsidRDefault="00150274" w:rsidP="00DF0308">
            <w:pPr>
              <w:jc w:val="center"/>
            </w:pPr>
            <w:r>
              <w:t>(£360 to £3,955)</w:t>
            </w:r>
          </w:p>
        </w:tc>
        <w:tc>
          <w:tcPr>
            <w:tcW w:w="1945" w:type="dxa"/>
            <w:vAlign w:val="center"/>
          </w:tcPr>
          <w:p w14:paraId="52C718A3" w14:textId="77777777" w:rsidR="00150274" w:rsidRDefault="00150274" w:rsidP="00DF0308">
            <w:pPr>
              <w:jc w:val="center"/>
            </w:pPr>
            <w:r>
              <w:t>£7,966</w:t>
            </w:r>
          </w:p>
          <w:p w14:paraId="3B08F876" w14:textId="77777777" w:rsidR="00150274" w:rsidRPr="009B23F8" w:rsidRDefault="00150274" w:rsidP="00DF0308">
            <w:pPr>
              <w:jc w:val="center"/>
            </w:pPr>
            <w:r>
              <w:t>(£3,220 to £9,870)</w:t>
            </w:r>
          </w:p>
        </w:tc>
      </w:tr>
      <w:tr w:rsidR="00150274" w:rsidRPr="009B23F8" w14:paraId="0D6A2941" w14:textId="77777777" w:rsidTr="002A7F35">
        <w:trPr>
          <w:trHeight w:val="397"/>
        </w:trPr>
        <w:tc>
          <w:tcPr>
            <w:tcW w:w="10065" w:type="dxa"/>
            <w:gridSpan w:val="7"/>
            <w:tcBorders>
              <w:top w:val="single" w:sz="12" w:space="0" w:color="auto"/>
            </w:tcBorders>
            <w:vAlign w:val="center"/>
          </w:tcPr>
          <w:p w14:paraId="329EB3F2" w14:textId="3BEC44DD" w:rsidR="00150274" w:rsidRPr="00483F9E" w:rsidRDefault="00150274" w:rsidP="00BC544A">
            <w:pPr>
              <w:rPr>
                <w:sz w:val="26"/>
                <w:szCs w:val="26"/>
              </w:rPr>
            </w:pPr>
            <w:r w:rsidRPr="00483F9E">
              <w:rPr>
                <w:b/>
                <w:bCs/>
                <w:sz w:val="26"/>
                <w:szCs w:val="26"/>
              </w:rPr>
              <w:t>Underlying primary focus of infection</w:t>
            </w:r>
          </w:p>
        </w:tc>
      </w:tr>
      <w:tr w:rsidR="00D31DCB" w:rsidRPr="009B23F8" w14:paraId="17B06D5E" w14:textId="77777777" w:rsidTr="002A7F35">
        <w:trPr>
          <w:trHeight w:val="624"/>
        </w:trPr>
        <w:tc>
          <w:tcPr>
            <w:tcW w:w="1255" w:type="dxa"/>
            <w:vMerge w:val="restart"/>
            <w:vAlign w:val="center"/>
          </w:tcPr>
          <w:p w14:paraId="3CBD4A07" w14:textId="2223B2B8" w:rsidR="00D31DCB" w:rsidRPr="00483F9E" w:rsidRDefault="00D31DCB" w:rsidP="006A6D66">
            <w:pPr>
              <w:jc w:val="center"/>
              <w:rPr>
                <w:b/>
                <w:bCs/>
              </w:rPr>
            </w:pPr>
            <w:r w:rsidRPr="00483F9E">
              <w:rPr>
                <w:b/>
                <w:bCs/>
              </w:rPr>
              <w:t>Draining fistula</w:t>
            </w:r>
          </w:p>
        </w:tc>
        <w:tc>
          <w:tcPr>
            <w:tcW w:w="440" w:type="dxa"/>
            <w:vMerge w:val="restart"/>
            <w:vAlign w:val="center"/>
          </w:tcPr>
          <w:p w14:paraId="44CDB6D9" w14:textId="77777777" w:rsidR="00D31DCB" w:rsidRPr="009B23F8" w:rsidRDefault="00D31DCB" w:rsidP="00DF0308">
            <w:pPr>
              <w:jc w:val="center"/>
            </w:pPr>
            <w:r w:rsidRPr="009B23F8">
              <w:t>1</w:t>
            </w:r>
            <w:r>
              <w:t>3</w:t>
            </w:r>
          </w:p>
        </w:tc>
        <w:tc>
          <w:tcPr>
            <w:tcW w:w="1618" w:type="dxa"/>
            <w:vMerge w:val="restart"/>
            <w:vAlign w:val="center"/>
          </w:tcPr>
          <w:p w14:paraId="22EC878A" w14:textId="77777777" w:rsidR="00D31DCB" w:rsidRDefault="00D31DCB" w:rsidP="00DF0308">
            <w:pPr>
              <w:jc w:val="center"/>
            </w:pPr>
            <w:r>
              <w:t>18</w:t>
            </w:r>
            <w:r w:rsidRPr="009B23F8">
              <w:t xml:space="preserve"> months</w:t>
            </w:r>
          </w:p>
          <w:p w14:paraId="67187167" w14:textId="77777777" w:rsidR="00D31DCB" w:rsidRPr="009B23F8" w:rsidRDefault="00D31DCB" w:rsidP="00DF0308">
            <w:pPr>
              <w:jc w:val="center"/>
            </w:pPr>
            <w:r>
              <w:t>(2 to 62 months)</w:t>
            </w:r>
          </w:p>
        </w:tc>
        <w:tc>
          <w:tcPr>
            <w:tcW w:w="1434" w:type="dxa"/>
            <w:vMerge w:val="restart"/>
            <w:vAlign w:val="center"/>
          </w:tcPr>
          <w:p w14:paraId="713B3C0B" w14:textId="58179C20" w:rsidR="00D31DCB" w:rsidRPr="00EA0A65" w:rsidRDefault="00502F30" w:rsidP="00EA0A65">
            <w:pPr>
              <w:jc w:val="center"/>
            </w:pPr>
            <w:r>
              <w:t>Clear improvement</w:t>
            </w:r>
          </w:p>
        </w:tc>
        <w:tc>
          <w:tcPr>
            <w:tcW w:w="1681" w:type="dxa"/>
            <w:vAlign w:val="center"/>
          </w:tcPr>
          <w:p w14:paraId="2FC36611" w14:textId="009863D9" w:rsidR="00D31DCB" w:rsidRPr="009345B7" w:rsidRDefault="00D31DCB" w:rsidP="00595D8E">
            <w:pPr>
              <w:jc w:val="center"/>
              <w:rPr>
                <w:b/>
                <w:bCs/>
              </w:rPr>
            </w:pPr>
            <w:r w:rsidRPr="009345B7">
              <w:rPr>
                <w:b/>
                <w:bCs/>
              </w:rPr>
              <w:t>Month 1</w:t>
            </w:r>
          </w:p>
        </w:tc>
        <w:tc>
          <w:tcPr>
            <w:tcW w:w="1692" w:type="dxa"/>
            <w:vAlign w:val="center"/>
          </w:tcPr>
          <w:p w14:paraId="5FC8927E" w14:textId="160B77D2" w:rsidR="00D31DCB" w:rsidRDefault="00D31DCB" w:rsidP="00DF0308">
            <w:pPr>
              <w:jc w:val="center"/>
            </w:pPr>
            <w:r>
              <w:t>£1,678/month</w:t>
            </w:r>
          </w:p>
          <w:p w14:paraId="162947A0" w14:textId="5205BAF6" w:rsidR="00D31DCB" w:rsidRPr="009B23F8" w:rsidRDefault="00D31DCB" w:rsidP="00DF0308">
            <w:pPr>
              <w:jc w:val="center"/>
            </w:pPr>
            <w:r>
              <w:t>(£306 - £12,720)</w:t>
            </w:r>
          </w:p>
        </w:tc>
        <w:tc>
          <w:tcPr>
            <w:tcW w:w="1945" w:type="dxa"/>
            <w:vAlign w:val="center"/>
          </w:tcPr>
          <w:p w14:paraId="10475F08" w14:textId="08DAA3C5" w:rsidR="00D31DCB" w:rsidRDefault="00D31DCB" w:rsidP="00DF0308">
            <w:pPr>
              <w:jc w:val="center"/>
            </w:pPr>
            <w:r>
              <w:t>£3,638/month</w:t>
            </w:r>
          </w:p>
          <w:p w14:paraId="4653CB70" w14:textId="5C7C2023" w:rsidR="00D31DCB" w:rsidRPr="009B23F8" w:rsidRDefault="00D31DCB" w:rsidP="00DF0308">
            <w:pPr>
              <w:jc w:val="center"/>
            </w:pPr>
            <w:r>
              <w:t>(£2,256 - £14,670)</w:t>
            </w:r>
          </w:p>
        </w:tc>
      </w:tr>
      <w:tr w:rsidR="00D31DCB" w:rsidRPr="009B23F8" w14:paraId="0D6155E8" w14:textId="77777777" w:rsidTr="002A7F35">
        <w:trPr>
          <w:trHeight w:val="624"/>
        </w:trPr>
        <w:tc>
          <w:tcPr>
            <w:tcW w:w="1255" w:type="dxa"/>
            <w:vMerge/>
            <w:vAlign w:val="center"/>
          </w:tcPr>
          <w:p w14:paraId="1E40AC88" w14:textId="77777777" w:rsidR="00D31DCB" w:rsidRDefault="00D31DCB" w:rsidP="006A6D66">
            <w:pPr>
              <w:jc w:val="center"/>
            </w:pPr>
          </w:p>
        </w:tc>
        <w:tc>
          <w:tcPr>
            <w:tcW w:w="440" w:type="dxa"/>
            <w:vMerge/>
            <w:vAlign w:val="center"/>
          </w:tcPr>
          <w:p w14:paraId="3227AEC8" w14:textId="77777777" w:rsidR="00D31DCB" w:rsidRPr="009B23F8" w:rsidRDefault="00D31DCB" w:rsidP="00DF0308">
            <w:pPr>
              <w:jc w:val="center"/>
            </w:pPr>
          </w:p>
        </w:tc>
        <w:tc>
          <w:tcPr>
            <w:tcW w:w="1618" w:type="dxa"/>
            <w:vMerge/>
            <w:vAlign w:val="center"/>
          </w:tcPr>
          <w:p w14:paraId="3768EC2C" w14:textId="77777777" w:rsidR="00D31DCB" w:rsidRDefault="00D31DCB" w:rsidP="00DF0308">
            <w:pPr>
              <w:jc w:val="center"/>
            </w:pPr>
          </w:p>
        </w:tc>
        <w:tc>
          <w:tcPr>
            <w:tcW w:w="1434" w:type="dxa"/>
            <w:vMerge/>
            <w:vAlign w:val="center"/>
          </w:tcPr>
          <w:p w14:paraId="00ED61DB" w14:textId="13C53794" w:rsidR="00D31DCB" w:rsidRPr="00EA0A65" w:rsidRDefault="00D31DCB" w:rsidP="00EA0A65">
            <w:pPr>
              <w:jc w:val="center"/>
            </w:pPr>
          </w:p>
        </w:tc>
        <w:tc>
          <w:tcPr>
            <w:tcW w:w="1681" w:type="dxa"/>
            <w:vAlign w:val="center"/>
          </w:tcPr>
          <w:p w14:paraId="4F3932B1" w14:textId="087B6564" w:rsidR="00D31DCB" w:rsidRPr="009345B7" w:rsidRDefault="00D31DCB" w:rsidP="00595D8E">
            <w:pPr>
              <w:jc w:val="center"/>
              <w:rPr>
                <w:b/>
                <w:bCs/>
              </w:rPr>
            </w:pPr>
            <w:r w:rsidRPr="009345B7">
              <w:rPr>
                <w:b/>
                <w:bCs/>
              </w:rPr>
              <w:t>Month 12</w:t>
            </w:r>
          </w:p>
        </w:tc>
        <w:tc>
          <w:tcPr>
            <w:tcW w:w="1692" w:type="dxa"/>
            <w:vAlign w:val="center"/>
          </w:tcPr>
          <w:p w14:paraId="447E23A8" w14:textId="641BD38F" w:rsidR="00D31DCB" w:rsidRDefault="00D31DCB" w:rsidP="00DF0308">
            <w:pPr>
              <w:jc w:val="center"/>
            </w:pPr>
            <w:r>
              <w:t>£495/month</w:t>
            </w:r>
          </w:p>
          <w:p w14:paraId="605AA0EB" w14:textId="14A4A47D" w:rsidR="00D31DCB" w:rsidRDefault="00D31DCB" w:rsidP="00DF0308">
            <w:pPr>
              <w:jc w:val="center"/>
            </w:pPr>
            <w:r>
              <w:t>(£99 - £4,670)</w:t>
            </w:r>
          </w:p>
        </w:tc>
        <w:tc>
          <w:tcPr>
            <w:tcW w:w="1945" w:type="dxa"/>
            <w:vAlign w:val="center"/>
          </w:tcPr>
          <w:p w14:paraId="646FCE6E" w14:textId="3F4E5429" w:rsidR="00D31DCB" w:rsidRDefault="00D31DCB" w:rsidP="00DF0308">
            <w:pPr>
              <w:jc w:val="center"/>
            </w:pPr>
            <w:r>
              <w:t>£560/month</w:t>
            </w:r>
          </w:p>
          <w:p w14:paraId="0FDC3170" w14:textId="5AA31864" w:rsidR="00D31DCB" w:rsidRDefault="00D31DCB" w:rsidP="00DF0308">
            <w:pPr>
              <w:jc w:val="center"/>
            </w:pPr>
            <w:r>
              <w:t xml:space="preserve">(£164 – </w:t>
            </w:r>
            <w:r w:rsidR="00EB791B">
              <w:t>£</w:t>
            </w:r>
            <w:r>
              <w:t>4,735)</w:t>
            </w:r>
          </w:p>
        </w:tc>
      </w:tr>
    </w:tbl>
    <w:p w14:paraId="36F1B791" w14:textId="77777777" w:rsidR="00843553" w:rsidRDefault="006A6D66" w:rsidP="008B0CBA">
      <w:pPr>
        <w:sectPr w:rsidR="00843553" w:rsidSect="002609BC">
          <w:footerReference w:type="default" r:id="rId8"/>
          <w:pgSz w:w="11906" w:h="16838"/>
          <w:pgMar w:top="1304" w:right="1361" w:bottom="1304" w:left="1361" w:header="709" w:footer="709" w:gutter="0"/>
          <w:cols w:space="708"/>
          <w:docGrid w:linePitch="360"/>
        </w:sectPr>
      </w:pPr>
      <w:r>
        <w:t xml:space="preserve">Table </w:t>
      </w:r>
      <w:r w:rsidR="00F21F25">
        <w:t>4</w:t>
      </w:r>
      <w:r>
        <w:t xml:space="preserve">. </w:t>
      </w:r>
      <w:r w:rsidR="00DC055D">
        <w:rPr>
          <w:lang w:eastAsia="en-GB"/>
        </w:rPr>
        <w:t xml:space="preserve">Outcome of study for primary efficacy and cost </w:t>
      </w:r>
      <w:r w:rsidR="002B0195">
        <w:rPr>
          <w:lang w:eastAsia="en-GB"/>
        </w:rPr>
        <w:t>endpoints</w:t>
      </w:r>
      <w:r>
        <w:t xml:space="preserve">. </w:t>
      </w:r>
      <w:r w:rsidR="003421DF">
        <w:t xml:space="preserve">All acute and chronic wounds closed. </w:t>
      </w:r>
      <w:r>
        <w:t>For cost calculations, the cost of one MPPT bottle was £119.84 and one evaluation £65</w:t>
      </w:r>
      <w:r w:rsidR="00F3784A">
        <w:t>/day</w:t>
      </w:r>
      <w:r>
        <w:t xml:space="preserve">. Number of evaluations for chronic wounds were calculated as daily for the first month and then every third day until closure. </w:t>
      </w:r>
      <w:r w:rsidR="003F2260">
        <w:t>For Draining Fistulas, the costs include daily evaluations the first month</w:t>
      </w:r>
      <w:r w:rsidR="00F3784A">
        <w:t xml:space="preserve">, every second day the second month, every third day the third month and thereafter </w:t>
      </w:r>
      <w:r w:rsidR="003F2260">
        <w:t>once monthly. F</w:t>
      </w:r>
      <w:r>
        <w:t xml:space="preserve">amily and carers were responsible for </w:t>
      </w:r>
      <w:r w:rsidR="00142B84">
        <w:t xml:space="preserve">hands-on </w:t>
      </w:r>
      <w:r>
        <w:t>dressing changes</w:t>
      </w:r>
      <w:r w:rsidR="003F2260">
        <w:t xml:space="preserve"> and rapidly learned to manage the wound independently.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8"/>
        <w:gridCol w:w="1519"/>
        <w:gridCol w:w="1519"/>
        <w:gridCol w:w="1519"/>
        <w:gridCol w:w="1519"/>
        <w:gridCol w:w="1519"/>
        <w:gridCol w:w="1519"/>
        <w:gridCol w:w="1519"/>
        <w:gridCol w:w="1519"/>
      </w:tblGrid>
      <w:tr w:rsidR="00843553" w:rsidRPr="00BD246F" w14:paraId="52BE4CB9" w14:textId="77777777" w:rsidTr="00843553">
        <w:trPr>
          <w:trHeight w:val="510"/>
        </w:trPr>
        <w:tc>
          <w:tcPr>
            <w:tcW w:w="727" w:type="pct"/>
            <w:vMerge w:val="restart"/>
            <w:tcBorders>
              <w:top w:val="single" w:sz="4" w:space="0" w:color="auto"/>
            </w:tcBorders>
            <w:shd w:val="clear" w:color="auto" w:fill="auto"/>
            <w:noWrap/>
            <w:vAlign w:val="center"/>
            <w:hideMark/>
          </w:tcPr>
          <w:p w14:paraId="6127564A" w14:textId="704B9B59" w:rsidR="00843553" w:rsidRPr="00394965" w:rsidRDefault="00843553" w:rsidP="00052434">
            <w:pPr>
              <w:jc w:val="center"/>
              <w:rPr>
                <w:rFonts w:cstheme="minorHAnsi"/>
                <w:lang w:eastAsia="en-GB"/>
              </w:rPr>
            </w:pPr>
            <w:r w:rsidRPr="00F5069B">
              <w:rPr>
                <w:rFonts w:cstheme="minorHAnsi"/>
                <w:b/>
                <w:bCs/>
                <w:lang w:eastAsia="en-GB"/>
              </w:rPr>
              <w:t xml:space="preserve">Table </w:t>
            </w:r>
            <w:r w:rsidR="007B4971">
              <w:rPr>
                <w:rFonts w:cstheme="minorHAnsi"/>
                <w:b/>
                <w:bCs/>
                <w:lang w:eastAsia="en-GB"/>
              </w:rPr>
              <w:t>5</w:t>
            </w:r>
            <w:r w:rsidRPr="00F5069B">
              <w:rPr>
                <w:rFonts w:cstheme="minorHAnsi"/>
                <w:b/>
                <w:bCs/>
                <w:lang w:eastAsia="en-GB"/>
              </w:rPr>
              <w:t>A</w:t>
            </w:r>
          </w:p>
        </w:tc>
        <w:tc>
          <w:tcPr>
            <w:tcW w:w="1068" w:type="pct"/>
            <w:gridSpan w:val="2"/>
            <w:shd w:val="clear" w:color="auto" w:fill="auto"/>
            <w:noWrap/>
            <w:vAlign w:val="center"/>
            <w:hideMark/>
          </w:tcPr>
          <w:p w14:paraId="3D264F9E"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Acute grade 1-2</w:t>
            </w:r>
          </w:p>
        </w:tc>
        <w:tc>
          <w:tcPr>
            <w:tcW w:w="1068" w:type="pct"/>
            <w:gridSpan w:val="2"/>
            <w:shd w:val="clear" w:color="auto" w:fill="auto"/>
            <w:noWrap/>
            <w:vAlign w:val="center"/>
            <w:hideMark/>
          </w:tcPr>
          <w:p w14:paraId="01C9281C"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Acute grade 3-4</w:t>
            </w:r>
          </w:p>
        </w:tc>
        <w:tc>
          <w:tcPr>
            <w:tcW w:w="1068" w:type="pct"/>
            <w:gridSpan w:val="2"/>
            <w:shd w:val="clear" w:color="auto" w:fill="auto"/>
            <w:noWrap/>
            <w:vAlign w:val="center"/>
            <w:hideMark/>
          </w:tcPr>
          <w:p w14:paraId="1D146722"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Chronic grade 3</w:t>
            </w:r>
          </w:p>
        </w:tc>
        <w:tc>
          <w:tcPr>
            <w:tcW w:w="1068" w:type="pct"/>
            <w:gridSpan w:val="2"/>
            <w:shd w:val="clear" w:color="auto" w:fill="auto"/>
            <w:noWrap/>
            <w:vAlign w:val="center"/>
            <w:hideMark/>
          </w:tcPr>
          <w:p w14:paraId="32C5363B"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Chronic grade 4</w:t>
            </w:r>
          </w:p>
        </w:tc>
      </w:tr>
      <w:tr w:rsidR="00843553" w:rsidRPr="00BD246F" w14:paraId="132CDB4E" w14:textId="77777777" w:rsidTr="00843553">
        <w:trPr>
          <w:trHeight w:val="510"/>
        </w:trPr>
        <w:tc>
          <w:tcPr>
            <w:tcW w:w="727" w:type="pct"/>
            <w:vMerge/>
            <w:shd w:val="clear" w:color="auto" w:fill="auto"/>
            <w:noWrap/>
            <w:vAlign w:val="center"/>
            <w:hideMark/>
          </w:tcPr>
          <w:p w14:paraId="6992467F" w14:textId="77777777" w:rsidR="00843553" w:rsidRPr="00F5069B" w:rsidRDefault="00843553" w:rsidP="00052434">
            <w:pPr>
              <w:jc w:val="center"/>
              <w:rPr>
                <w:rFonts w:cstheme="minorHAnsi"/>
                <w:b/>
                <w:bCs/>
                <w:lang w:eastAsia="en-GB"/>
              </w:rPr>
            </w:pPr>
          </w:p>
        </w:tc>
        <w:tc>
          <w:tcPr>
            <w:tcW w:w="534" w:type="pct"/>
            <w:shd w:val="clear" w:color="auto" w:fill="auto"/>
            <w:noWrap/>
            <w:vAlign w:val="center"/>
            <w:hideMark/>
          </w:tcPr>
          <w:p w14:paraId="2BA7688E"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Mean</w:t>
            </w:r>
            <w:r>
              <w:rPr>
                <w:rFonts w:cstheme="minorHAnsi"/>
                <w:b/>
                <w:bCs/>
                <w:lang w:eastAsia="en-GB"/>
              </w:rPr>
              <w:t xml:space="preserve"> ± </w:t>
            </w:r>
            <w:r w:rsidRPr="00BD246F">
              <w:rPr>
                <w:rFonts w:cstheme="minorHAnsi"/>
                <w:b/>
                <w:bCs/>
                <w:lang w:eastAsia="en-GB"/>
              </w:rPr>
              <w:t>SD</w:t>
            </w:r>
          </w:p>
        </w:tc>
        <w:tc>
          <w:tcPr>
            <w:tcW w:w="534" w:type="pct"/>
            <w:shd w:val="clear" w:color="auto" w:fill="auto"/>
            <w:noWrap/>
            <w:vAlign w:val="center"/>
            <w:hideMark/>
          </w:tcPr>
          <w:p w14:paraId="5062D113"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Median</w:t>
            </w:r>
          </w:p>
          <w:p w14:paraId="79FB964C"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Q1; Q3)</w:t>
            </w:r>
          </w:p>
        </w:tc>
        <w:tc>
          <w:tcPr>
            <w:tcW w:w="534" w:type="pct"/>
            <w:shd w:val="clear" w:color="auto" w:fill="auto"/>
            <w:noWrap/>
            <w:vAlign w:val="center"/>
            <w:hideMark/>
          </w:tcPr>
          <w:p w14:paraId="43C1DDFE"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Mean</w:t>
            </w:r>
            <w:r>
              <w:rPr>
                <w:rFonts w:cstheme="minorHAnsi"/>
                <w:b/>
                <w:bCs/>
                <w:lang w:eastAsia="en-GB"/>
              </w:rPr>
              <w:t xml:space="preserve"> ± </w:t>
            </w:r>
            <w:r w:rsidRPr="00BD246F">
              <w:rPr>
                <w:rFonts w:cstheme="minorHAnsi"/>
                <w:b/>
                <w:bCs/>
                <w:lang w:eastAsia="en-GB"/>
              </w:rPr>
              <w:t>SD</w:t>
            </w:r>
          </w:p>
        </w:tc>
        <w:tc>
          <w:tcPr>
            <w:tcW w:w="534" w:type="pct"/>
            <w:shd w:val="clear" w:color="auto" w:fill="auto"/>
            <w:noWrap/>
            <w:vAlign w:val="center"/>
            <w:hideMark/>
          </w:tcPr>
          <w:p w14:paraId="7F6E20D4"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 xml:space="preserve">Median </w:t>
            </w:r>
          </w:p>
          <w:p w14:paraId="3EEE50C3"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Q1; Q3)</w:t>
            </w:r>
          </w:p>
        </w:tc>
        <w:tc>
          <w:tcPr>
            <w:tcW w:w="534" w:type="pct"/>
            <w:shd w:val="clear" w:color="auto" w:fill="auto"/>
            <w:noWrap/>
            <w:vAlign w:val="center"/>
            <w:hideMark/>
          </w:tcPr>
          <w:p w14:paraId="579D2A78"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Mean</w:t>
            </w:r>
            <w:r>
              <w:rPr>
                <w:rFonts w:cstheme="minorHAnsi"/>
                <w:b/>
                <w:bCs/>
                <w:lang w:eastAsia="en-GB"/>
              </w:rPr>
              <w:t xml:space="preserve"> ± </w:t>
            </w:r>
            <w:r w:rsidRPr="00BD246F">
              <w:rPr>
                <w:rFonts w:cstheme="minorHAnsi"/>
                <w:b/>
                <w:bCs/>
                <w:lang w:eastAsia="en-GB"/>
              </w:rPr>
              <w:t>SD</w:t>
            </w:r>
          </w:p>
        </w:tc>
        <w:tc>
          <w:tcPr>
            <w:tcW w:w="534" w:type="pct"/>
            <w:shd w:val="clear" w:color="auto" w:fill="auto"/>
            <w:noWrap/>
            <w:vAlign w:val="center"/>
            <w:hideMark/>
          </w:tcPr>
          <w:p w14:paraId="4373316F"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 xml:space="preserve">Median </w:t>
            </w:r>
          </w:p>
          <w:p w14:paraId="353C421F"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Q1; Q3)</w:t>
            </w:r>
          </w:p>
        </w:tc>
        <w:tc>
          <w:tcPr>
            <w:tcW w:w="534" w:type="pct"/>
            <w:shd w:val="clear" w:color="auto" w:fill="auto"/>
            <w:noWrap/>
            <w:vAlign w:val="center"/>
            <w:hideMark/>
          </w:tcPr>
          <w:p w14:paraId="63C16E16"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Mean</w:t>
            </w:r>
            <w:r>
              <w:rPr>
                <w:rFonts w:cstheme="minorHAnsi"/>
                <w:b/>
                <w:bCs/>
                <w:lang w:eastAsia="en-GB"/>
              </w:rPr>
              <w:t xml:space="preserve"> ± </w:t>
            </w:r>
            <w:r w:rsidRPr="00BD246F">
              <w:rPr>
                <w:rFonts w:cstheme="minorHAnsi"/>
                <w:b/>
                <w:bCs/>
                <w:lang w:eastAsia="en-GB"/>
              </w:rPr>
              <w:t>SD</w:t>
            </w:r>
          </w:p>
        </w:tc>
        <w:tc>
          <w:tcPr>
            <w:tcW w:w="534" w:type="pct"/>
            <w:shd w:val="clear" w:color="auto" w:fill="auto"/>
            <w:noWrap/>
            <w:vAlign w:val="center"/>
            <w:hideMark/>
          </w:tcPr>
          <w:p w14:paraId="0EA91F22"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 xml:space="preserve">Median </w:t>
            </w:r>
          </w:p>
          <w:p w14:paraId="091C065D"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Q1; Q3)</w:t>
            </w:r>
          </w:p>
        </w:tc>
      </w:tr>
      <w:tr w:rsidR="00843553" w:rsidRPr="00BD246F" w14:paraId="28CF1B01" w14:textId="77777777" w:rsidTr="00843553">
        <w:trPr>
          <w:trHeight w:val="510"/>
        </w:trPr>
        <w:tc>
          <w:tcPr>
            <w:tcW w:w="727" w:type="pct"/>
            <w:shd w:val="clear" w:color="auto" w:fill="auto"/>
            <w:noWrap/>
            <w:vAlign w:val="center"/>
            <w:hideMark/>
          </w:tcPr>
          <w:p w14:paraId="3AE5F7AF"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Days to closure</w:t>
            </w:r>
          </w:p>
        </w:tc>
        <w:tc>
          <w:tcPr>
            <w:tcW w:w="534" w:type="pct"/>
            <w:shd w:val="clear" w:color="auto" w:fill="auto"/>
            <w:noWrap/>
            <w:vAlign w:val="center"/>
            <w:hideMark/>
          </w:tcPr>
          <w:p w14:paraId="235BBED5" w14:textId="77777777" w:rsidR="00843553" w:rsidRPr="00BD246F" w:rsidRDefault="00843553" w:rsidP="00052434">
            <w:pPr>
              <w:pStyle w:val="NoSpacing"/>
              <w:jc w:val="center"/>
              <w:rPr>
                <w:rFonts w:cstheme="minorHAnsi"/>
                <w:lang w:eastAsia="en-GB"/>
              </w:rPr>
            </w:pPr>
            <w:r w:rsidRPr="00BD246F">
              <w:rPr>
                <w:rFonts w:cstheme="minorHAnsi"/>
                <w:lang w:eastAsia="en-GB"/>
              </w:rPr>
              <w:t>21</w:t>
            </w:r>
            <w:r>
              <w:rPr>
                <w:rFonts w:cstheme="minorHAnsi"/>
                <w:lang w:eastAsia="en-GB"/>
              </w:rPr>
              <w:t xml:space="preserve"> ± </w:t>
            </w:r>
            <w:r w:rsidRPr="00BD246F">
              <w:rPr>
                <w:rFonts w:cstheme="minorHAnsi"/>
                <w:lang w:eastAsia="en-GB"/>
              </w:rPr>
              <w:t>0</w:t>
            </w:r>
          </w:p>
        </w:tc>
        <w:tc>
          <w:tcPr>
            <w:tcW w:w="534" w:type="pct"/>
            <w:shd w:val="clear" w:color="auto" w:fill="auto"/>
            <w:noWrap/>
            <w:vAlign w:val="center"/>
            <w:hideMark/>
          </w:tcPr>
          <w:p w14:paraId="11B4A515" w14:textId="77777777" w:rsidR="00843553" w:rsidRPr="00BD246F" w:rsidRDefault="00843553" w:rsidP="00052434">
            <w:pPr>
              <w:pStyle w:val="NoSpacing"/>
              <w:jc w:val="center"/>
              <w:rPr>
                <w:rFonts w:cstheme="minorHAnsi"/>
                <w:lang w:eastAsia="en-GB"/>
              </w:rPr>
            </w:pPr>
            <w:r w:rsidRPr="00BD246F">
              <w:rPr>
                <w:rFonts w:cstheme="minorHAnsi"/>
                <w:lang w:eastAsia="en-GB"/>
              </w:rPr>
              <w:t>21</w:t>
            </w:r>
          </w:p>
          <w:p w14:paraId="5A2DD6D7" w14:textId="28BE679E" w:rsidR="00843553" w:rsidRPr="00BD246F" w:rsidRDefault="00843553" w:rsidP="00052434">
            <w:pPr>
              <w:pStyle w:val="NoSpacing"/>
              <w:jc w:val="center"/>
              <w:rPr>
                <w:rFonts w:cstheme="minorHAnsi"/>
                <w:lang w:eastAsia="en-GB"/>
              </w:rPr>
            </w:pPr>
            <w:r w:rsidRPr="00BD246F">
              <w:rPr>
                <w:rFonts w:cstheme="minorHAnsi"/>
                <w:lang w:eastAsia="en-GB"/>
              </w:rPr>
              <w:t>(21;</w:t>
            </w:r>
            <w:r w:rsidR="001370E2">
              <w:rPr>
                <w:rFonts w:cstheme="minorHAnsi"/>
                <w:lang w:eastAsia="en-GB"/>
              </w:rPr>
              <w:t xml:space="preserve"> </w:t>
            </w:r>
            <w:r w:rsidRPr="00BD246F">
              <w:rPr>
                <w:rFonts w:cstheme="minorHAnsi"/>
                <w:lang w:eastAsia="en-GB"/>
              </w:rPr>
              <w:t>21)</w:t>
            </w:r>
          </w:p>
        </w:tc>
        <w:tc>
          <w:tcPr>
            <w:tcW w:w="534" w:type="pct"/>
            <w:shd w:val="clear" w:color="auto" w:fill="auto"/>
            <w:noWrap/>
            <w:vAlign w:val="center"/>
            <w:hideMark/>
          </w:tcPr>
          <w:p w14:paraId="2B97E97F" w14:textId="77777777" w:rsidR="00843553" w:rsidRPr="00BD246F" w:rsidRDefault="00843553" w:rsidP="00052434">
            <w:pPr>
              <w:pStyle w:val="NoSpacing"/>
              <w:jc w:val="center"/>
              <w:rPr>
                <w:rFonts w:cstheme="minorHAnsi"/>
                <w:lang w:eastAsia="en-GB"/>
              </w:rPr>
            </w:pPr>
            <w:r w:rsidRPr="00BD246F">
              <w:rPr>
                <w:rFonts w:cstheme="minorHAnsi"/>
                <w:lang w:eastAsia="en-GB"/>
              </w:rPr>
              <w:t>49</w:t>
            </w:r>
            <w:r>
              <w:rPr>
                <w:rFonts w:cstheme="minorHAnsi"/>
                <w:lang w:eastAsia="en-GB"/>
              </w:rPr>
              <w:t xml:space="preserve"> ± </w:t>
            </w:r>
            <w:r w:rsidRPr="00BD246F">
              <w:rPr>
                <w:rFonts w:cstheme="minorHAnsi"/>
                <w:lang w:eastAsia="en-GB"/>
              </w:rPr>
              <w:t>13</w:t>
            </w:r>
          </w:p>
        </w:tc>
        <w:tc>
          <w:tcPr>
            <w:tcW w:w="534" w:type="pct"/>
            <w:shd w:val="clear" w:color="auto" w:fill="auto"/>
            <w:noWrap/>
            <w:vAlign w:val="center"/>
            <w:hideMark/>
          </w:tcPr>
          <w:p w14:paraId="7DE57C7B" w14:textId="5F078FD6" w:rsidR="00843553" w:rsidRPr="00BD246F" w:rsidRDefault="00843553" w:rsidP="00052434">
            <w:pPr>
              <w:pStyle w:val="NoSpacing"/>
              <w:jc w:val="center"/>
              <w:rPr>
                <w:rFonts w:cstheme="minorHAnsi"/>
                <w:lang w:eastAsia="en-GB"/>
              </w:rPr>
            </w:pPr>
            <w:r w:rsidRPr="00BD246F">
              <w:rPr>
                <w:rFonts w:cstheme="minorHAnsi"/>
                <w:lang w:eastAsia="en-GB"/>
              </w:rPr>
              <w:t>48</w:t>
            </w:r>
          </w:p>
          <w:p w14:paraId="67E58898" w14:textId="2B99DF95" w:rsidR="00843553" w:rsidRPr="00BD246F" w:rsidRDefault="00843553" w:rsidP="00052434">
            <w:pPr>
              <w:pStyle w:val="NoSpacing"/>
              <w:jc w:val="center"/>
              <w:rPr>
                <w:rFonts w:cstheme="minorHAnsi"/>
                <w:lang w:eastAsia="en-GB"/>
              </w:rPr>
            </w:pPr>
            <w:r w:rsidRPr="00BD246F">
              <w:rPr>
                <w:rFonts w:cstheme="minorHAnsi"/>
                <w:lang w:eastAsia="en-GB"/>
              </w:rPr>
              <w:t>(38;</w:t>
            </w:r>
            <w:r w:rsidR="001370E2">
              <w:rPr>
                <w:rFonts w:cstheme="minorHAnsi"/>
                <w:lang w:eastAsia="en-GB"/>
              </w:rPr>
              <w:t xml:space="preserve"> </w:t>
            </w:r>
            <w:r w:rsidRPr="00BD246F">
              <w:rPr>
                <w:rFonts w:cstheme="minorHAnsi"/>
                <w:lang w:eastAsia="en-GB"/>
              </w:rPr>
              <w:t>58)</w:t>
            </w:r>
          </w:p>
        </w:tc>
        <w:tc>
          <w:tcPr>
            <w:tcW w:w="534" w:type="pct"/>
            <w:shd w:val="clear" w:color="auto" w:fill="auto"/>
            <w:noWrap/>
            <w:vAlign w:val="center"/>
            <w:hideMark/>
          </w:tcPr>
          <w:p w14:paraId="6BB6309E" w14:textId="77777777" w:rsidR="00843553" w:rsidRPr="00BD246F" w:rsidRDefault="00843553" w:rsidP="00052434">
            <w:pPr>
              <w:pStyle w:val="NoSpacing"/>
              <w:jc w:val="center"/>
              <w:rPr>
                <w:rFonts w:cstheme="minorHAnsi"/>
                <w:lang w:eastAsia="en-GB"/>
              </w:rPr>
            </w:pPr>
            <w:r w:rsidRPr="00BD246F">
              <w:rPr>
                <w:rFonts w:cstheme="minorHAnsi"/>
                <w:lang w:eastAsia="en-GB"/>
              </w:rPr>
              <w:t>98</w:t>
            </w:r>
            <w:r>
              <w:rPr>
                <w:rFonts w:cstheme="minorHAnsi"/>
                <w:lang w:eastAsia="en-GB"/>
              </w:rPr>
              <w:t xml:space="preserve"> ± </w:t>
            </w:r>
            <w:r w:rsidRPr="00BD246F">
              <w:rPr>
                <w:rFonts w:cstheme="minorHAnsi"/>
                <w:lang w:eastAsia="en-GB"/>
              </w:rPr>
              <w:t>85</w:t>
            </w:r>
          </w:p>
        </w:tc>
        <w:tc>
          <w:tcPr>
            <w:tcW w:w="534" w:type="pct"/>
            <w:shd w:val="clear" w:color="auto" w:fill="auto"/>
            <w:noWrap/>
            <w:vAlign w:val="center"/>
            <w:hideMark/>
          </w:tcPr>
          <w:p w14:paraId="477411D6" w14:textId="4025E733" w:rsidR="00843553" w:rsidRPr="00BD246F" w:rsidRDefault="00843553" w:rsidP="00052434">
            <w:pPr>
              <w:pStyle w:val="NoSpacing"/>
              <w:jc w:val="center"/>
              <w:rPr>
                <w:rFonts w:cstheme="minorHAnsi"/>
                <w:lang w:eastAsia="en-GB"/>
              </w:rPr>
            </w:pPr>
            <w:r w:rsidRPr="00BD246F">
              <w:rPr>
                <w:rFonts w:cstheme="minorHAnsi"/>
                <w:lang w:eastAsia="en-GB"/>
              </w:rPr>
              <w:t>75</w:t>
            </w:r>
          </w:p>
          <w:p w14:paraId="4ADD2312" w14:textId="49232009" w:rsidR="00843553" w:rsidRPr="00BD246F" w:rsidRDefault="00843553" w:rsidP="00052434">
            <w:pPr>
              <w:pStyle w:val="NoSpacing"/>
              <w:jc w:val="center"/>
              <w:rPr>
                <w:rFonts w:cstheme="minorHAnsi"/>
                <w:lang w:eastAsia="en-GB"/>
              </w:rPr>
            </w:pPr>
            <w:r w:rsidRPr="00BD246F">
              <w:rPr>
                <w:rFonts w:cstheme="minorHAnsi"/>
                <w:lang w:eastAsia="en-GB"/>
              </w:rPr>
              <w:t>(35;</w:t>
            </w:r>
            <w:r w:rsidR="001370E2">
              <w:rPr>
                <w:rFonts w:cstheme="minorHAnsi"/>
                <w:lang w:eastAsia="en-GB"/>
              </w:rPr>
              <w:t xml:space="preserve"> </w:t>
            </w:r>
            <w:r w:rsidRPr="00BD246F">
              <w:rPr>
                <w:rFonts w:cstheme="minorHAnsi"/>
                <w:lang w:eastAsia="en-GB"/>
              </w:rPr>
              <w:t>133)</w:t>
            </w:r>
          </w:p>
        </w:tc>
        <w:tc>
          <w:tcPr>
            <w:tcW w:w="534" w:type="pct"/>
            <w:shd w:val="clear" w:color="auto" w:fill="auto"/>
            <w:noWrap/>
            <w:vAlign w:val="center"/>
            <w:hideMark/>
          </w:tcPr>
          <w:p w14:paraId="20974BB3" w14:textId="77777777" w:rsidR="00843553" w:rsidRPr="00BD246F" w:rsidRDefault="00843553" w:rsidP="00052434">
            <w:pPr>
              <w:pStyle w:val="NoSpacing"/>
              <w:jc w:val="center"/>
              <w:rPr>
                <w:rFonts w:cstheme="minorHAnsi"/>
                <w:lang w:eastAsia="en-GB"/>
              </w:rPr>
            </w:pPr>
            <w:r w:rsidRPr="00BD246F">
              <w:rPr>
                <w:rFonts w:cstheme="minorHAnsi"/>
                <w:lang w:eastAsia="en-GB"/>
              </w:rPr>
              <w:t>188</w:t>
            </w:r>
            <w:r>
              <w:rPr>
                <w:rFonts w:cstheme="minorHAnsi"/>
                <w:lang w:eastAsia="en-GB"/>
              </w:rPr>
              <w:t xml:space="preserve"> ± </w:t>
            </w:r>
            <w:r w:rsidRPr="00BD246F">
              <w:rPr>
                <w:rFonts w:cstheme="minorHAnsi"/>
                <w:lang w:eastAsia="en-GB"/>
              </w:rPr>
              <w:t>102</w:t>
            </w:r>
          </w:p>
        </w:tc>
        <w:tc>
          <w:tcPr>
            <w:tcW w:w="534" w:type="pct"/>
            <w:shd w:val="clear" w:color="auto" w:fill="auto"/>
            <w:noWrap/>
            <w:vAlign w:val="center"/>
            <w:hideMark/>
          </w:tcPr>
          <w:p w14:paraId="673FC38E" w14:textId="09235CEF" w:rsidR="00843553" w:rsidRPr="00BD246F" w:rsidRDefault="00843553" w:rsidP="00052434">
            <w:pPr>
              <w:pStyle w:val="NoSpacing"/>
              <w:jc w:val="center"/>
              <w:rPr>
                <w:rFonts w:cstheme="minorHAnsi"/>
                <w:lang w:eastAsia="en-GB"/>
              </w:rPr>
            </w:pPr>
            <w:r w:rsidRPr="00BD246F">
              <w:rPr>
                <w:rFonts w:cstheme="minorHAnsi"/>
                <w:lang w:eastAsia="en-GB"/>
              </w:rPr>
              <w:t>183</w:t>
            </w:r>
          </w:p>
          <w:p w14:paraId="143DFAE7" w14:textId="7499B885" w:rsidR="00843553" w:rsidRPr="00BD246F" w:rsidRDefault="00843553" w:rsidP="00052434">
            <w:pPr>
              <w:pStyle w:val="NoSpacing"/>
              <w:jc w:val="center"/>
              <w:rPr>
                <w:rFonts w:cstheme="minorHAnsi"/>
                <w:lang w:eastAsia="en-GB"/>
              </w:rPr>
            </w:pPr>
            <w:r w:rsidRPr="00BD246F">
              <w:rPr>
                <w:rFonts w:cstheme="minorHAnsi"/>
                <w:lang w:eastAsia="en-GB"/>
              </w:rPr>
              <w:t>(133;</w:t>
            </w:r>
            <w:r w:rsidR="001370E2">
              <w:rPr>
                <w:rFonts w:cstheme="minorHAnsi"/>
                <w:lang w:eastAsia="en-GB"/>
              </w:rPr>
              <w:t xml:space="preserve"> </w:t>
            </w:r>
            <w:r w:rsidRPr="00BD246F">
              <w:rPr>
                <w:rFonts w:cstheme="minorHAnsi"/>
                <w:lang w:eastAsia="en-GB"/>
              </w:rPr>
              <w:t>238)</w:t>
            </w:r>
          </w:p>
        </w:tc>
      </w:tr>
      <w:tr w:rsidR="00843553" w:rsidRPr="00BD246F" w14:paraId="56BC1248" w14:textId="77777777" w:rsidTr="00843553">
        <w:trPr>
          <w:trHeight w:val="510"/>
        </w:trPr>
        <w:tc>
          <w:tcPr>
            <w:tcW w:w="727" w:type="pct"/>
            <w:shd w:val="clear" w:color="auto" w:fill="auto"/>
            <w:noWrap/>
            <w:vAlign w:val="center"/>
            <w:hideMark/>
          </w:tcPr>
          <w:p w14:paraId="2C4BB9D9" w14:textId="77777777" w:rsidR="00843553" w:rsidRPr="00BD246F" w:rsidRDefault="00843553" w:rsidP="00052434">
            <w:pPr>
              <w:pStyle w:val="NoSpacing"/>
              <w:jc w:val="center"/>
              <w:rPr>
                <w:rFonts w:cstheme="minorHAnsi"/>
                <w:b/>
                <w:bCs/>
                <w:lang w:eastAsia="en-GB"/>
              </w:rPr>
            </w:pPr>
            <w:r>
              <w:rPr>
                <w:rFonts w:cstheme="minorHAnsi"/>
                <w:b/>
                <w:bCs/>
                <w:lang w:eastAsia="en-GB"/>
              </w:rPr>
              <w:t xml:space="preserve">MPPT </w:t>
            </w:r>
            <w:r w:rsidRPr="00BD246F">
              <w:rPr>
                <w:rFonts w:cstheme="minorHAnsi"/>
                <w:b/>
                <w:bCs/>
                <w:lang w:eastAsia="en-GB"/>
              </w:rPr>
              <w:t>Bottles used</w:t>
            </w:r>
          </w:p>
        </w:tc>
        <w:tc>
          <w:tcPr>
            <w:tcW w:w="534" w:type="pct"/>
            <w:shd w:val="clear" w:color="auto" w:fill="auto"/>
            <w:noWrap/>
            <w:vAlign w:val="center"/>
            <w:hideMark/>
          </w:tcPr>
          <w:p w14:paraId="7025946B" w14:textId="77777777" w:rsidR="00843553" w:rsidRPr="00BD246F" w:rsidRDefault="00843553" w:rsidP="00052434">
            <w:pPr>
              <w:pStyle w:val="NoSpacing"/>
              <w:jc w:val="center"/>
              <w:rPr>
                <w:rFonts w:cstheme="minorHAnsi"/>
                <w:lang w:eastAsia="en-GB"/>
              </w:rPr>
            </w:pPr>
            <w:r w:rsidRPr="00BD246F">
              <w:rPr>
                <w:rFonts w:cstheme="minorHAnsi"/>
                <w:lang w:eastAsia="en-GB"/>
              </w:rPr>
              <w:t>1.0</w:t>
            </w:r>
            <w:r>
              <w:rPr>
                <w:rFonts w:cstheme="minorHAnsi"/>
                <w:lang w:eastAsia="en-GB"/>
              </w:rPr>
              <w:t xml:space="preserve"> ± </w:t>
            </w:r>
            <w:r w:rsidRPr="00BD246F">
              <w:rPr>
                <w:rFonts w:cstheme="minorHAnsi"/>
                <w:lang w:eastAsia="en-GB"/>
              </w:rPr>
              <w:t>0</w:t>
            </w:r>
          </w:p>
        </w:tc>
        <w:tc>
          <w:tcPr>
            <w:tcW w:w="534" w:type="pct"/>
            <w:shd w:val="clear" w:color="auto" w:fill="auto"/>
            <w:noWrap/>
            <w:vAlign w:val="center"/>
            <w:hideMark/>
          </w:tcPr>
          <w:p w14:paraId="6CBBBDDC" w14:textId="2C4618C9" w:rsidR="00843553" w:rsidRPr="00BD246F" w:rsidRDefault="00843553" w:rsidP="00052434">
            <w:pPr>
              <w:pStyle w:val="NoSpacing"/>
              <w:jc w:val="center"/>
              <w:rPr>
                <w:rFonts w:cstheme="minorHAnsi"/>
                <w:lang w:eastAsia="en-GB"/>
              </w:rPr>
            </w:pPr>
            <w:r w:rsidRPr="00BD246F">
              <w:rPr>
                <w:rFonts w:cstheme="minorHAnsi"/>
                <w:lang w:eastAsia="en-GB"/>
              </w:rPr>
              <w:t>1</w:t>
            </w:r>
          </w:p>
          <w:p w14:paraId="796F9DD3" w14:textId="6390C8FE"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 xml:space="preserve"> </w:t>
            </w:r>
            <w:r w:rsidRPr="00BD246F">
              <w:rPr>
                <w:rFonts w:cstheme="minorHAnsi"/>
                <w:lang w:eastAsia="en-GB"/>
              </w:rPr>
              <w:t>1)</w:t>
            </w:r>
          </w:p>
        </w:tc>
        <w:tc>
          <w:tcPr>
            <w:tcW w:w="534" w:type="pct"/>
            <w:shd w:val="clear" w:color="auto" w:fill="auto"/>
            <w:noWrap/>
            <w:vAlign w:val="center"/>
            <w:hideMark/>
          </w:tcPr>
          <w:p w14:paraId="4A06A010" w14:textId="77777777" w:rsidR="00843553" w:rsidRPr="00BD246F" w:rsidRDefault="00843553" w:rsidP="00052434">
            <w:pPr>
              <w:pStyle w:val="NoSpacing"/>
              <w:jc w:val="center"/>
              <w:rPr>
                <w:rFonts w:cstheme="minorHAnsi"/>
                <w:lang w:eastAsia="en-GB"/>
              </w:rPr>
            </w:pPr>
            <w:r w:rsidRPr="00BD246F">
              <w:rPr>
                <w:rFonts w:cstheme="minorHAnsi"/>
                <w:lang w:eastAsia="en-GB"/>
              </w:rPr>
              <w:t>2</w:t>
            </w:r>
            <w:r>
              <w:rPr>
                <w:rFonts w:cstheme="minorHAnsi"/>
                <w:lang w:eastAsia="en-GB"/>
              </w:rPr>
              <w:t xml:space="preserve"> ± </w:t>
            </w:r>
            <w:r w:rsidRPr="00BD246F">
              <w:rPr>
                <w:rFonts w:cstheme="minorHAnsi"/>
                <w:lang w:eastAsia="en-GB"/>
              </w:rPr>
              <w:t>1</w:t>
            </w:r>
          </w:p>
        </w:tc>
        <w:tc>
          <w:tcPr>
            <w:tcW w:w="534" w:type="pct"/>
            <w:shd w:val="clear" w:color="auto" w:fill="auto"/>
            <w:noWrap/>
            <w:vAlign w:val="center"/>
            <w:hideMark/>
          </w:tcPr>
          <w:p w14:paraId="7B375BC1" w14:textId="64DF2126" w:rsidR="00843553" w:rsidRPr="00BD246F" w:rsidRDefault="00843553" w:rsidP="00052434">
            <w:pPr>
              <w:pStyle w:val="NoSpacing"/>
              <w:jc w:val="center"/>
              <w:rPr>
                <w:rFonts w:cstheme="minorHAnsi"/>
                <w:lang w:eastAsia="en-GB"/>
              </w:rPr>
            </w:pPr>
            <w:r w:rsidRPr="00BD246F">
              <w:rPr>
                <w:rFonts w:cstheme="minorHAnsi"/>
                <w:lang w:eastAsia="en-GB"/>
              </w:rPr>
              <w:t>2</w:t>
            </w:r>
          </w:p>
          <w:p w14:paraId="15C7E211" w14:textId="447B9C4E"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 xml:space="preserve"> </w:t>
            </w:r>
            <w:r w:rsidRPr="00BD246F">
              <w:rPr>
                <w:rFonts w:cstheme="minorHAnsi"/>
                <w:lang w:eastAsia="en-GB"/>
              </w:rPr>
              <w:t>3)</w:t>
            </w:r>
          </w:p>
        </w:tc>
        <w:tc>
          <w:tcPr>
            <w:tcW w:w="534" w:type="pct"/>
            <w:shd w:val="clear" w:color="auto" w:fill="auto"/>
            <w:noWrap/>
            <w:vAlign w:val="center"/>
            <w:hideMark/>
          </w:tcPr>
          <w:p w14:paraId="30386FD5" w14:textId="77777777" w:rsidR="00843553" w:rsidRPr="00BD246F" w:rsidRDefault="00843553" w:rsidP="00052434">
            <w:pPr>
              <w:pStyle w:val="NoSpacing"/>
              <w:jc w:val="center"/>
              <w:rPr>
                <w:rFonts w:cstheme="minorHAnsi"/>
                <w:lang w:eastAsia="en-GB"/>
              </w:rPr>
            </w:pPr>
            <w:r w:rsidRPr="00BD246F">
              <w:rPr>
                <w:rFonts w:cstheme="minorHAnsi"/>
                <w:lang w:eastAsia="en-GB"/>
              </w:rPr>
              <w:t>5</w:t>
            </w:r>
            <w:r>
              <w:rPr>
                <w:rFonts w:cstheme="minorHAnsi"/>
                <w:lang w:eastAsia="en-GB"/>
              </w:rPr>
              <w:t xml:space="preserve"> ± </w:t>
            </w:r>
            <w:r w:rsidRPr="00BD246F">
              <w:rPr>
                <w:rFonts w:cstheme="minorHAnsi"/>
                <w:lang w:eastAsia="en-GB"/>
              </w:rPr>
              <w:t>4</w:t>
            </w:r>
          </w:p>
        </w:tc>
        <w:tc>
          <w:tcPr>
            <w:tcW w:w="534" w:type="pct"/>
            <w:shd w:val="clear" w:color="auto" w:fill="auto"/>
            <w:noWrap/>
            <w:vAlign w:val="center"/>
            <w:hideMark/>
          </w:tcPr>
          <w:p w14:paraId="00270710" w14:textId="758F4F26" w:rsidR="00843553" w:rsidRPr="00BD246F" w:rsidRDefault="00843553" w:rsidP="00052434">
            <w:pPr>
              <w:pStyle w:val="NoSpacing"/>
              <w:jc w:val="center"/>
              <w:rPr>
                <w:rFonts w:cstheme="minorHAnsi"/>
                <w:lang w:eastAsia="en-GB"/>
              </w:rPr>
            </w:pPr>
            <w:r w:rsidRPr="00BD246F">
              <w:rPr>
                <w:rFonts w:cstheme="minorHAnsi"/>
                <w:lang w:eastAsia="en-GB"/>
              </w:rPr>
              <w:t>5</w:t>
            </w:r>
          </w:p>
          <w:p w14:paraId="7446ABA1" w14:textId="5528229E" w:rsidR="00843553" w:rsidRPr="00BD246F" w:rsidRDefault="00843553" w:rsidP="00052434">
            <w:pPr>
              <w:pStyle w:val="NoSpacing"/>
              <w:jc w:val="center"/>
              <w:rPr>
                <w:rFonts w:cstheme="minorHAnsi"/>
                <w:lang w:eastAsia="en-GB"/>
              </w:rPr>
            </w:pPr>
            <w:r w:rsidRPr="00BD246F">
              <w:rPr>
                <w:rFonts w:cstheme="minorHAnsi"/>
                <w:lang w:eastAsia="en-GB"/>
              </w:rPr>
              <w:t>(3;</w:t>
            </w:r>
            <w:r w:rsidR="001370E2">
              <w:rPr>
                <w:rFonts w:cstheme="minorHAnsi"/>
                <w:lang w:eastAsia="en-GB"/>
              </w:rPr>
              <w:t xml:space="preserve"> </w:t>
            </w:r>
            <w:r w:rsidRPr="00BD246F">
              <w:rPr>
                <w:rFonts w:cstheme="minorHAnsi"/>
                <w:lang w:eastAsia="en-GB"/>
              </w:rPr>
              <w:t>6)</w:t>
            </w:r>
          </w:p>
        </w:tc>
        <w:tc>
          <w:tcPr>
            <w:tcW w:w="534" w:type="pct"/>
            <w:shd w:val="clear" w:color="auto" w:fill="auto"/>
            <w:noWrap/>
            <w:vAlign w:val="center"/>
            <w:hideMark/>
          </w:tcPr>
          <w:p w14:paraId="56332FE2" w14:textId="77777777" w:rsidR="00843553" w:rsidRPr="00BD246F" w:rsidRDefault="00843553" w:rsidP="00052434">
            <w:pPr>
              <w:pStyle w:val="NoSpacing"/>
              <w:jc w:val="center"/>
              <w:rPr>
                <w:rFonts w:cstheme="minorHAnsi"/>
                <w:lang w:eastAsia="en-GB"/>
              </w:rPr>
            </w:pPr>
            <w:r w:rsidRPr="00BD246F">
              <w:rPr>
                <w:rFonts w:cstheme="minorHAnsi"/>
                <w:lang w:eastAsia="en-GB"/>
              </w:rPr>
              <w:t>16</w:t>
            </w:r>
            <w:r>
              <w:rPr>
                <w:rFonts w:cstheme="minorHAnsi"/>
                <w:lang w:eastAsia="en-GB"/>
              </w:rPr>
              <w:t xml:space="preserve"> ± </w:t>
            </w:r>
            <w:r w:rsidRPr="00BD246F">
              <w:rPr>
                <w:rFonts w:cstheme="minorHAnsi"/>
                <w:lang w:eastAsia="en-GB"/>
              </w:rPr>
              <w:t>13</w:t>
            </w:r>
          </w:p>
        </w:tc>
        <w:tc>
          <w:tcPr>
            <w:tcW w:w="534" w:type="pct"/>
            <w:shd w:val="clear" w:color="auto" w:fill="auto"/>
            <w:noWrap/>
            <w:vAlign w:val="center"/>
            <w:hideMark/>
          </w:tcPr>
          <w:p w14:paraId="04C0C4A7" w14:textId="77777777" w:rsidR="00843553" w:rsidRPr="00BD246F" w:rsidRDefault="00843553" w:rsidP="00052434">
            <w:pPr>
              <w:pStyle w:val="NoSpacing"/>
              <w:jc w:val="center"/>
              <w:rPr>
                <w:rFonts w:cstheme="minorHAnsi"/>
                <w:lang w:eastAsia="en-GB"/>
              </w:rPr>
            </w:pPr>
            <w:r w:rsidRPr="00BD246F">
              <w:rPr>
                <w:rFonts w:cstheme="minorHAnsi"/>
                <w:lang w:eastAsia="en-GB"/>
              </w:rPr>
              <w:t>14</w:t>
            </w:r>
          </w:p>
          <w:p w14:paraId="7244DC15" w14:textId="2E725E55" w:rsidR="00843553" w:rsidRPr="00BD246F" w:rsidRDefault="00843553" w:rsidP="00052434">
            <w:pPr>
              <w:pStyle w:val="NoSpacing"/>
              <w:jc w:val="center"/>
              <w:rPr>
                <w:rFonts w:cstheme="minorHAnsi"/>
                <w:lang w:eastAsia="en-GB"/>
              </w:rPr>
            </w:pPr>
            <w:r w:rsidRPr="00BD246F">
              <w:rPr>
                <w:rFonts w:cstheme="minorHAnsi"/>
                <w:lang w:eastAsia="en-GB"/>
              </w:rPr>
              <w:t>(8;</w:t>
            </w:r>
            <w:r w:rsidR="001370E2">
              <w:rPr>
                <w:rFonts w:cstheme="minorHAnsi"/>
                <w:lang w:eastAsia="en-GB"/>
              </w:rPr>
              <w:t xml:space="preserve"> </w:t>
            </w:r>
            <w:r w:rsidRPr="00BD246F">
              <w:rPr>
                <w:rFonts w:cstheme="minorHAnsi"/>
                <w:lang w:eastAsia="en-GB"/>
              </w:rPr>
              <w:t>22)</w:t>
            </w:r>
          </w:p>
        </w:tc>
      </w:tr>
      <w:tr w:rsidR="00843553" w:rsidRPr="00BD246F" w14:paraId="11E60D66" w14:textId="77777777" w:rsidTr="00843553">
        <w:trPr>
          <w:trHeight w:val="510"/>
        </w:trPr>
        <w:tc>
          <w:tcPr>
            <w:tcW w:w="727" w:type="pct"/>
            <w:shd w:val="clear" w:color="auto" w:fill="auto"/>
            <w:noWrap/>
            <w:vAlign w:val="center"/>
            <w:hideMark/>
          </w:tcPr>
          <w:p w14:paraId="0816295A"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 xml:space="preserve">Wound </w:t>
            </w:r>
            <w:r w:rsidRPr="00BD246F">
              <w:rPr>
                <w:rFonts w:cstheme="minorHAnsi"/>
                <w:b/>
                <w:bCs/>
              </w:rPr>
              <w:t>evaluations</w:t>
            </w:r>
          </w:p>
        </w:tc>
        <w:tc>
          <w:tcPr>
            <w:tcW w:w="534" w:type="pct"/>
            <w:shd w:val="clear" w:color="auto" w:fill="auto"/>
            <w:noWrap/>
            <w:vAlign w:val="center"/>
            <w:hideMark/>
          </w:tcPr>
          <w:p w14:paraId="553D2953" w14:textId="77777777" w:rsidR="00843553" w:rsidRPr="00BD246F" w:rsidRDefault="00843553" w:rsidP="00052434">
            <w:pPr>
              <w:pStyle w:val="NoSpacing"/>
              <w:jc w:val="center"/>
              <w:rPr>
                <w:rFonts w:cstheme="minorHAnsi"/>
                <w:lang w:eastAsia="en-GB"/>
              </w:rPr>
            </w:pPr>
            <w:r w:rsidRPr="00BD246F">
              <w:rPr>
                <w:rFonts w:cstheme="minorHAnsi"/>
                <w:lang w:eastAsia="en-GB"/>
              </w:rPr>
              <w:t>2.4</w:t>
            </w:r>
            <w:r>
              <w:rPr>
                <w:rFonts w:cstheme="minorHAnsi"/>
                <w:lang w:eastAsia="en-GB"/>
              </w:rPr>
              <w:t xml:space="preserve"> ± </w:t>
            </w:r>
            <w:r w:rsidRPr="00BD246F">
              <w:rPr>
                <w:rFonts w:cstheme="minorHAnsi"/>
                <w:lang w:eastAsia="en-GB"/>
              </w:rPr>
              <w:t>2.8</w:t>
            </w:r>
          </w:p>
        </w:tc>
        <w:tc>
          <w:tcPr>
            <w:tcW w:w="534" w:type="pct"/>
            <w:shd w:val="clear" w:color="auto" w:fill="auto"/>
            <w:noWrap/>
            <w:vAlign w:val="center"/>
            <w:hideMark/>
          </w:tcPr>
          <w:p w14:paraId="266747DF" w14:textId="1831B2E2" w:rsidR="00843553" w:rsidRPr="00BD246F" w:rsidRDefault="00843553" w:rsidP="00052434">
            <w:pPr>
              <w:pStyle w:val="NoSpacing"/>
              <w:jc w:val="center"/>
              <w:rPr>
                <w:rFonts w:cstheme="minorHAnsi"/>
                <w:lang w:eastAsia="en-GB"/>
              </w:rPr>
            </w:pPr>
            <w:r w:rsidRPr="00BD246F">
              <w:rPr>
                <w:rFonts w:cstheme="minorHAnsi"/>
                <w:lang w:eastAsia="en-GB"/>
              </w:rPr>
              <w:t>1.5</w:t>
            </w:r>
          </w:p>
          <w:p w14:paraId="633CED02" w14:textId="7FC4EFC5"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 xml:space="preserve"> </w:t>
            </w:r>
            <w:r w:rsidRPr="00BD246F">
              <w:rPr>
                <w:rFonts w:cstheme="minorHAnsi"/>
                <w:lang w:eastAsia="en-GB"/>
              </w:rPr>
              <w:t>2.8)</w:t>
            </w:r>
          </w:p>
        </w:tc>
        <w:tc>
          <w:tcPr>
            <w:tcW w:w="534" w:type="pct"/>
            <w:shd w:val="clear" w:color="auto" w:fill="auto"/>
            <w:noWrap/>
            <w:vAlign w:val="center"/>
            <w:hideMark/>
          </w:tcPr>
          <w:p w14:paraId="335D4C01" w14:textId="77777777" w:rsidR="00843553" w:rsidRPr="00BD246F" w:rsidRDefault="00843553" w:rsidP="00052434">
            <w:pPr>
              <w:pStyle w:val="NoSpacing"/>
              <w:jc w:val="center"/>
              <w:rPr>
                <w:rFonts w:cstheme="minorHAnsi"/>
                <w:lang w:eastAsia="en-GB"/>
              </w:rPr>
            </w:pPr>
            <w:r w:rsidRPr="00BD246F">
              <w:rPr>
                <w:rFonts w:cstheme="minorHAnsi"/>
                <w:lang w:eastAsia="en-GB"/>
              </w:rPr>
              <w:t>28</w:t>
            </w:r>
            <w:r>
              <w:rPr>
                <w:rFonts w:cstheme="minorHAnsi"/>
                <w:lang w:eastAsia="en-GB"/>
              </w:rPr>
              <w:t xml:space="preserve"> ± </w:t>
            </w:r>
            <w:r w:rsidRPr="00BD246F">
              <w:rPr>
                <w:rFonts w:cstheme="minorHAnsi"/>
                <w:lang w:eastAsia="en-GB"/>
              </w:rPr>
              <w:t>20</w:t>
            </w:r>
          </w:p>
        </w:tc>
        <w:tc>
          <w:tcPr>
            <w:tcW w:w="534" w:type="pct"/>
            <w:shd w:val="clear" w:color="auto" w:fill="auto"/>
            <w:noWrap/>
            <w:vAlign w:val="center"/>
            <w:hideMark/>
          </w:tcPr>
          <w:p w14:paraId="1D3999E2" w14:textId="7CA8700A" w:rsidR="00843553" w:rsidRPr="00BD246F" w:rsidRDefault="00843553" w:rsidP="00052434">
            <w:pPr>
              <w:pStyle w:val="NoSpacing"/>
              <w:jc w:val="center"/>
              <w:rPr>
                <w:rFonts w:cstheme="minorHAnsi"/>
                <w:lang w:eastAsia="en-GB"/>
              </w:rPr>
            </w:pPr>
            <w:r w:rsidRPr="00BD246F">
              <w:rPr>
                <w:rFonts w:cstheme="minorHAnsi"/>
                <w:lang w:eastAsia="en-GB"/>
              </w:rPr>
              <w:t>20</w:t>
            </w:r>
          </w:p>
          <w:p w14:paraId="45D12C92" w14:textId="412F59BE" w:rsidR="00843553" w:rsidRPr="00BD246F" w:rsidRDefault="00843553" w:rsidP="00052434">
            <w:pPr>
              <w:pStyle w:val="NoSpacing"/>
              <w:jc w:val="center"/>
              <w:rPr>
                <w:rFonts w:cstheme="minorHAnsi"/>
                <w:lang w:eastAsia="en-GB"/>
              </w:rPr>
            </w:pPr>
            <w:r w:rsidRPr="00BD246F">
              <w:rPr>
                <w:rFonts w:cstheme="minorHAnsi"/>
                <w:lang w:eastAsia="en-GB"/>
              </w:rPr>
              <w:t>(15;</w:t>
            </w:r>
            <w:r w:rsidR="001370E2">
              <w:rPr>
                <w:rFonts w:cstheme="minorHAnsi"/>
                <w:lang w:eastAsia="en-GB"/>
              </w:rPr>
              <w:t xml:space="preserve"> </w:t>
            </w:r>
            <w:r w:rsidRPr="00BD246F">
              <w:rPr>
                <w:rFonts w:cstheme="minorHAnsi"/>
                <w:lang w:eastAsia="en-GB"/>
              </w:rPr>
              <w:t>38)</w:t>
            </w:r>
          </w:p>
        </w:tc>
        <w:tc>
          <w:tcPr>
            <w:tcW w:w="534" w:type="pct"/>
            <w:shd w:val="clear" w:color="auto" w:fill="auto"/>
            <w:noWrap/>
            <w:vAlign w:val="center"/>
            <w:hideMark/>
          </w:tcPr>
          <w:p w14:paraId="04A7C318" w14:textId="77777777" w:rsidR="00843553" w:rsidRPr="00BD246F" w:rsidRDefault="00843553" w:rsidP="00052434">
            <w:pPr>
              <w:pStyle w:val="NoSpacing"/>
              <w:jc w:val="center"/>
              <w:rPr>
                <w:rFonts w:cstheme="minorHAnsi"/>
                <w:lang w:eastAsia="en-GB"/>
              </w:rPr>
            </w:pPr>
            <w:r w:rsidRPr="00BD246F">
              <w:rPr>
                <w:rFonts w:cstheme="minorHAnsi"/>
                <w:lang w:eastAsia="en-GB"/>
              </w:rPr>
              <w:t>52</w:t>
            </w:r>
            <w:r>
              <w:rPr>
                <w:rFonts w:cstheme="minorHAnsi"/>
                <w:lang w:eastAsia="en-GB"/>
              </w:rPr>
              <w:t xml:space="preserve"> ± </w:t>
            </w:r>
            <w:r w:rsidRPr="00BD246F">
              <w:rPr>
                <w:rFonts w:cstheme="minorHAnsi"/>
                <w:lang w:eastAsia="en-GB"/>
              </w:rPr>
              <w:t>29</w:t>
            </w:r>
          </w:p>
        </w:tc>
        <w:tc>
          <w:tcPr>
            <w:tcW w:w="534" w:type="pct"/>
            <w:shd w:val="clear" w:color="auto" w:fill="auto"/>
            <w:noWrap/>
            <w:vAlign w:val="center"/>
            <w:hideMark/>
          </w:tcPr>
          <w:p w14:paraId="32F43255" w14:textId="3B84ED45" w:rsidR="00843553" w:rsidRPr="00BD246F" w:rsidRDefault="00843553" w:rsidP="00052434">
            <w:pPr>
              <w:pStyle w:val="NoSpacing"/>
              <w:jc w:val="center"/>
              <w:rPr>
                <w:rFonts w:cstheme="minorHAnsi"/>
                <w:lang w:eastAsia="en-GB"/>
              </w:rPr>
            </w:pPr>
            <w:r w:rsidRPr="00BD246F">
              <w:rPr>
                <w:rFonts w:cstheme="minorHAnsi"/>
                <w:lang w:eastAsia="en-GB"/>
              </w:rPr>
              <w:t>45</w:t>
            </w:r>
          </w:p>
          <w:p w14:paraId="5D3BACB6" w14:textId="5092AD8E" w:rsidR="00843553" w:rsidRPr="00BD246F" w:rsidRDefault="00843553" w:rsidP="00052434">
            <w:pPr>
              <w:pStyle w:val="NoSpacing"/>
              <w:jc w:val="center"/>
              <w:rPr>
                <w:rFonts w:cstheme="minorHAnsi"/>
                <w:lang w:eastAsia="en-GB"/>
              </w:rPr>
            </w:pPr>
            <w:r w:rsidRPr="00BD246F">
              <w:rPr>
                <w:rFonts w:cstheme="minorHAnsi"/>
                <w:lang w:eastAsia="en-GB"/>
              </w:rPr>
              <w:t>(32;</w:t>
            </w:r>
            <w:r w:rsidR="001370E2">
              <w:rPr>
                <w:rFonts w:cstheme="minorHAnsi"/>
                <w:lang w:eastAsia="en-GB"/>
              </w:rPr>
              <w:t xml:space="preserve"> </w:t>
            </w:r>
            <w:r w:rsidRPr="00BD246F">
              <w:rPr>
                <w:rFonts w:cstheme="minorHAnsi"/>
                <w:lang w:eastAsia="en-GB"/>
              </w:rPr>
              <w:t>64)</w:t>
            </w:r>
          </w:p>
        </w:tc>
        <w:tc>
          <w:tcPr>
            <w:tcW w:w="534" w:type="pct"/>
            <w:shd w:val="clear" w:color="auto" w:fill="auto"/>
            <w:noWrap/>
            <w:vAlign w:val="center"/>
            <w:hideMark/>
          </w:tcPr>
          <w:p w14:paraId="555DA70B" w14:textId="77777777" w:rsidR="00843553" w:rsidRPr="00BD246F" w:rsidRDefault="00843553" w:rsidP="00052434">
            <w:pPr>
              <w:pStyle w:val="NoSpacing"/>
              <w:jc w:val="center"/>
              <w:rPr>
                <w:rFonts w:cstheme="minorHAnsi"/>
                <w:lang w:eastAsia="en-GB"/>
              </w:rPr>
            </w:pPr>
            <w:r w:rsidRPr="00BD246F">
              <w:rPr>
                <w:rFonts w:cstheme="minorHAnsi"/>
                <w:lang w:eastAsia="en-GB"/>
              </w:rPr>
              <w:t>83</w:t>
            </w:r>
            <w:r>
              <w:rPr>
                <w:rFonts w:cstheme="minorHAnsi"/>
                <w:lang w:eastAsia="en-GB"/>
              </w:rPr>
              <w:t xml:space="preserve"> ± </w:t>
            </w:r>
            <w:r w:rsidRPr="00BD246F">
              <w:rPr>
                <w:rFonts w:cstheme="minorHAnsi"/>
                <w:lang w:eastAsia="en-GB"/>
              </w:rPr>
              <w:t>34</w:t>
            </w:r>
          </w:p>
        </w:tc>
        <w:tc>
          <w:tcPr>
            <w:tcW w:w="534" w:type="pct"/>
            <w:shd w:val="clear" w:color="auto" w:fill="auto"/>
            <w:noWrap/>
            <w:vAlign w:val="center"/>
            <w:hideMark/>
          </w:tcPr>
          <w:p w14:paraId="04DE448A" w14:textId="2CB0E24A" w:rsidR="00843553" w:rsidRPr="00BD246F" w:rsidRDefault="00843553" w:rsidP="00052434">
            <w:pPr>
              <w:pStyle w:val="NoSpacing"/>
              <w:jc w:val="center"/>
              <w:rPr>
                <w:rFonts w:cstheme="minorHAnsi"/>
                <w:lang w:eastAsia="en-GB"/>
              </w:rPr>
            </w:pPr>
            <w:r w:rsidRPr="00BD246F">
              <w:rPr>
                <w:rFonts w:cstheme="minorHAnsi"/>
                <w:lang w:eastAsia="en-GB"/>
              </w:rPr>
              <w:t>81</w:t>
            </w:r>
          </w:p>
          <w:p w14:paraId="5DF8190E" w14:textId="26191121" w:rsidR="00843553" w:rsidRPr="00BD246F" w:rsidRDefault="00843553" w:rsidP="00052434">
            <w:pPr>
              <w:pStyle w:val="NoSpacing"/>
              <w:jc w:val="center"/>
              <w:rPr>
                <w:rFonts w:cstheme="minorHAnsi"/>
                <w:lang w:eastAsia="en-GB"/>
              </w:rPr>
            </w:pPr>
            <w:r w:rsidRPr="00BD246F">
              <w:rPr>
                <w:rFonts w:cstheme="minorHAnsi"/>
                <w:lang w:eastAsia="en-GB"/>
              </w:rPr>
              <w:t>(64;</w:t>
            </w:r>
            <w:r w:rsidR="001370E2">
              <w:rPr>
                <w:rFonts w:cstheme="minorHAnsi"/>
                <w:lang w:eastAsia="en-GB"/>
              </w:rPr>
              <w:t xml:space="preserve"> </w:t>
            </w:r>
            <w:r w:rsidRPr="00BD246F">
              <w:rPr>
                <w:rFonts w:cstheme="minorHAnsi"/>
                <w:lang w:eastAsia="en-GB"/>
              </w:rPr>
              <w:t>99)</w:t>
            </w:r>
          </w:p>
        </w:tc>
      </w:tr>
      <w:tr w:rsidR="00843553" w:rsidRPr="00BD246F" w14:paraId="66BDF909" w14:textId="77777777" w:rsidTr="00843553">
        <w:trPr>
          <w:trHeight w:val="510"/>
        </w:trPr>
        <w:tc>
          <w:tcPr>
            <w:tcW w:w="727" w:type="pct"/>
            <w:shd w:val="clear" w:color="auto" w:fill="auto"/>
            <w:noWrap/>
            <w:vAlign w:val="center"/>
            <w:hideMark/>
          </w:tcPr>
          <w:p w14:paraId="419CB754"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MPPT</w:t>
            </w:r>
            <w:r w:rsidRPr="00BD246F">
              <w:rPr>
                <w:rFonts w:cstheme="minorHAnsi"/>
                <w:b/>
                <w:bCs/>
              </w:rPr>
              <w:t xml:space="preserve"> c</w:t>
            </w:r>
            <w:r w:rsidRPr="00BD246F">
              <w:rPr>
                <w:rFonts w:cstheme="minorHAnsi"/>
                <w:b/>
                <w:bCs/>
                <w:lang w:eastAsia="en-GB"/>
              </w:rPr>
              <w:t>osts</w:t>
            </w:r>
            <w:r>
              <w:rPr>
                <w:rFonts w:cstheme="minorHAnsi"/>
                <w:b/>
                <w:bCs/>
                <w:lang w:eastAsia="en-GB"/>
              </w:rPr>
              <w:t xml:space="preserve"> (£)</w:t>
            </w:r>
          </w:p>
        </w:tc>
        <w:tc>
          <w:tcPr>
            <w:tcW w:w="534" w:type="pct"/>
            <w:shd w:val="clear" w:color="auto" w:fill="auto"/>
            <w:noWrap/>
            <w:vAlign w:val="center"/>
            <w:hideMark/>
          </w:tcPr>
          <w:p w14:paraId="3431F0FA" w14:textId="77777777" w:rsidR="00843553" w:rsidRPr="00BD246F" w:rsidRDefault="00843553" w:rsidP="00052434">
            <w:pPr>
              <w:pStyle w:val="NoSpacing"/>
              <w:jc w:val="center"/>
              <w:rPr>
                <w:rFonts w:cstheme="minorHAnsi"/>
                <w:lang w:eastAsia="en-GB"/>
              </w:rPr>
            </w:pPr>
            <w:r w:rsidRPr="00BD246F">
              <w:rPr>
                <w:rFonts w:cstheme="minorHAnsi"/>
                <w:lang w:eastAsia="en-GB"/>
              </w:rPr>
              <w:t>120</w:t>
            </w:r>
            <w:r>
              <w:rPr>
                <w:rFonts w:cstheme="minorHAnsi"/>
                <w:lang w:eastAsia="en-GB"/>
              </w:rPr>
              <w:t xml:space="preserve"> ± </w:t>
            </w:r>
            <w:r w:rsidRPr="00BD246F">
              <w:rPr>
                <w:rFonts w:cstheme="minorHAnsi"/>
                <w:lang w:eastAsia="en-GB"/>
              </w:rPr>
              <w:t>0</w:t>
            </w:r>
          </w:p>
        </w:tc>
        <w:tc>
          <w:tcPr>
            <w:tcW w:w="534" w:type="pct"/>
            <w:shd w:val="clear" w:color="auto" w:fill="auto"/>
            <w:noWrap/>
            <w:vAlign w:val="center"/>
            <w:hideMark/>
          </w:tcPr>
          <w:p w14:paraId="7AF66A07" w14:textId="45A8561A" w:rsidR="00843553" w:rsidRPr="00BD246F" w:rsidRDefault="00843553" w:rsidP="00052434">
            <w:pPr>
              <w:pStyle w:val="NoSpacing"/>
              <w:jc w:val="center"/>
              <w:rPr>
                <w:rFonts w:cstheme="minorHAnsi"/>
                <w:lang w:eastAsia="en-GB"/>
              </w:rPr>
            </w:pPr>
            <w:r w:rsidRPr="00BD246F">
              <w:rPr>
                <w:rFonts w:cstheme="minorHAnsi"/>
                <w:lang w:eastAsia="en-GB"/>
              </w:rPr>
              <w:t>120</w:t>
            </w:r>
          </w:p>
          <w:p w14:paraId="5A4E8C1F" w14:textId="2AB2F216" w:rsidR="00843553" w:rsidRPr="00BD246F" w:rsidRDefault="00843553" w:rsidP="00052434">
            <w:pPr>
              <w:pStyle w:val="NoSpacing"/>
              <w:jc w:val="center"/>
              <w:rPr>
                <w:rFonts w:cstheme="minorHAnsi"/>
                <w:lang w:eastAsia="en-GB"/>
              </w:rPr>
            </w:pPr>
            <w:r w:rsidRPr="00BD246F">
              <w:rPr>
                <w:rFonts w:cstheme="minorHAnsi"/>
                <w:lang w:eastAsia="en-GB"/>
              </w:rPr>
              <w:t>(120;</w:t>
            </w:r>
            <w:r w:rsidR="001370E2">
              <w:rPr>
                <w:rFonts w:cstheme="minorHAnsi"/>
                <w:lang w:eastAsia="en-GB"/>
              </w:rPr>
              <w:t xml:space="preserve"> </w:t>
            </w:r>
            <w:r w:rsidRPr="00BD246F">
              <w:rPr>
                <w:rFonts w:cstheme="minorHAnsi"/>
                <w:lang w:eastAsia="en-GB"/>
              </w:rPr>
              <w:t>120)</w:t>
            </w:r>
          </w:p>
        </w:tc>
        <w:tc>
          <w:tcPr>
            <w:tcW w:w="534" w:type="pct"/>
            <w:shd w:val="clear" w:color="auto" w:fill="auto"/>
            <w:noWrap/>
            <w:vAlign w:val="center"/>
            <w:hideMark/>
          </w:tcPr>
          <w:p w14:paraId="12626B97" w14:textId="77777777" w:rsidR="00843553" w:rsidRPr="00BD246F" w:rsidRDefault="00843553" w:rsidP="00052434">
            <w:pPr>
              <w:pStyle w:val="NoSpacing"/>
              <w:jc w:val="center"/>
              <w:rPr>
                <w:rFonts w:cstheme="minorHAnsi"/>
                <w:lang w:eastAsia="en-GB"/>
              </w:rPr>
            </w:pPr>
            <w:r w:rsidRPr="00BD246F">
              <w:rPr>
                <w:rFonts w:cstheme="minorHAnsi"/>
                <w:lang w:eastAsia="en-GB"/>
              </w:rPr>
              <w:t>252</w:t>
            </w:r>
            <w:r>
              <w:rPr>
                <w:rFonts w:cstheme="minorHAnsi"/>
                <w:lang w:eastAsia="en-GB"/>
              </w:rPr>
              <w:t xml:space="preserve"> ± </w:t>
            </w:r>
            <w:r w:rsidRPr="00BD246F">
              <w:rPr>
                <w:rFonts w:cstheme="minorHAnsi"/>
                <w:lang w:eastAsia="en-GB"/>
              </w:rPr>
              <w:t>152</w:t>
            </w:r>
          </w:p>
        </w:tc>
        <w:tc>
          <w:tcPr>
            <w:tcW w:w="534" w:type="pct"/>
            <w:shd w:val="clear" w:color="auto" w:fill="auto"/>
            <w:noWrap/>
            <w:vAlign w:val="center"/>
            <w:hideMark/>
          </w:tcPr>
          <w:p w14:paraId="64C629AA" w14:textId="0FB20560" w:rsidR="00843553" w:rsidRPr="00BD246F" w:rsidRDefault="00843553" w:rsidP="00052434">
            <w:pPr>
              <w:pStyle w:val="NoSpacing"/>
              <w:jc w:val="center"/>
              <w:rPr>
                <w:rFonts w:cstheme="minorHAnsi"/>
                <w:lang w:eastAsia="en-GB"/>
              </w:rPr>
            </w:pPr>
            <w:r w:rsidRPr="00BD246F">
              <w:rPr>
                <w:rFonts w:cstheme="minorHAnsi"/>
                <w:lang w:eastAsia="en-GB"/>
              </w:rPr>
              <w:t>240</w:t>
            </w:r>
          </w:p>
          <w:p w14:paraId="2139463C" w14:textId="2DFDFA54" w:rsidR="00843553" w:rsidRPr="00BD246F" w:rsidRDefault="00843553" w:rsidP="00052434">
            <w:pPr>
              <w:pStyle w:val="NoSpacing"/>
              <w:jc w:val="center"/>
              <w:rPr>
                <w:rFonts w:cstheme="minorHAnsi"/>
                <w:lang w:eastAsia="en-GB"/>
              </w:rPr>
            </w:pPr>
            <w:r w:rsidRPr="00BD246F">
              <w:rPr>
                <w:rFonts w:cstheme="minorHAnsi"/>
                <w:lang w:eastAsia="en-GB"/>
              </w:rPr>
              <w:t>(120;</w:t>
            </w:r>
            <w:r w:rsidR="001370E2">
              <w:rPr>
                <w:rFonts w:cstheme="minorHAnsi"/>
                <w:lang w:eastAsia="en-GB"/>
              </w:rPr>
              <w:t xml:space="preserve"> </w:t>
            </w:r>
            <w:r w:rsidRPr="00BD246F">
              <w:rPr>
                <w:rFonts w:cstheme="minorHAnsi"/>
                <w:lang w:eastAsia="en-GB"/>
              </w:rPr>
              <w:t>300)</w:t>
            </w:r>
          </w:p>
        </w:tc>
        <w:tc>
          <w:tcPr>
            <w:tcW w:w="534" w:type="pct"/>
            <w:shd w:val="clear" w:color="auto" w:fill="auto"/>
            <w:noWrap/>
            <w:vAlign w:val="center"/>
            <w:hideMark/>
          </w:tcPr>
          <w:p w14:paraId="2D483FB8" w14:textId="77777777" w:rsidR="00843553" w:rsidRPr="00BD246F" w:rsidRDefault="00843553" w:rsidP="00052434">
            <w:pPr>
              <w:pStyle w:val="NoSpacing"/>
              <w:jc w:val="center"/>
              <w:rPr>
                <w:rFonts w:cstheme="minorHAnsi"/>
                <w:lang w:eastAsia="en-GB"/>
              </w:rPr>
            </w:pPr>
            <w:r w:rsidRPr="00BD246F">
              <w:rPr>
                <w:rFonts w:cstheme="minorHAnsi"/>
                <w:lang w:eastAsia="en-GB"/>
              </w:rPr>
              <w:t>620</w:t>
            </w:r>
            <w:r>
              <w:rPr>
                <w:rFonts w:cstheme="minorHAnsi"/>
                <w:lang w:eastAsia="en-GB"/>
              </w:rPr>
              <w:t xml:space="preserve"> ± </w:t>
            </w:r>
            <w:r w:rsidRPr="00BD246F">
              <w:rPr>
                <w:rFonts w:cstheme="minorHAnsi"/>
                <w:lang w:eastAsia="en-GB"/>
              </w:rPr>
              <w:t>445</w:t>
            </w:r>
          </w:p>
        </w:tc>
        <w:tc>
          <w:tcPr>
            <w:tcW w:w="534" w:type="pct"/>
            <w:shd w:val="clear" w:color="auto" w:fill="auto"/>
            <w:noWrap/>
            <w:vAlign w:val="center"/>
            <w:hideMark/>
          </w:tcPr>
          <w:p w14:paraId="47C13A1A" w14:textId="77777777" w:rsidR="00843553" w:rsidRPr="00BD246F" w:rsidRDefault="00843553" w:rsidP="00052434">
            <w:pPr>
              <w:pStyle w:val="NoSpacing"/>
              <w:jc w:val="center"/>
              <w:rPr>
                <w:rFonts w:cstheme="minorHAnsi"/>
                <w:lang w:eastAsia="en-GB"/>
              </w:rPr>
            </w:pPr>
            <w:r w:rsidRPr="00BD246F">
              <w:rPr>
                <w:rFonts w:cstheme="minorHAnsi"/>
                <w:lang w:eastAsia="en-GB"/>
              </w:rPr>
              <w:t xml:space="preserve">539 </w:t>
            </w:r>
          </w:p>
          <w:p w14:paraId="5ADEE37E" w14:textId="0379352C" w:rsidR="00843553" w:rsidRPr="00BD246F" w:rsidRDefault="00843553" w:rsidP="00052434">
            <w:pPr>
              <w:pStyle w:val="NoSpacing"/>
              <w:jc w:val="center"/>
              <w:rPr>
                <w:rFonts w:cstheme="minorHAnsi"/>
                <w:lang w:eastAsia="en-GB"/>
              </w:rPr>
            </w:pPr>
            <w:r w:rsidRPr="00BD246F">
              <w:rPr>
                <w:rFonts w:cstheme="minorHAnsi"/>
                <w:lang w:eastAsia="en-GB"/>
              </w:rPr>
              <w:t>(300;</w:t>
            </w:r>
            <w:r w:rsidR="001370E2">
              <w:rPr>
                <w:rFonts w:cstheme="minorHAnsi"/>
                <w:lang w:eastAsia="en-GB"/>
              </w:rPr>
              <w:t xml:space="preserve"> </w:t>
            </w:r>
            <w:r w:rsidRPr="00BD246F">
              <w:rPr>
                <w:rFonts w:cstheme="minorHAnsi"/>
                <w:lang w:eastAsia="en-GB"/>
              </w:rPr>
              <w:t>689)</w:t>
            </w:r>
          </w:p>
        </w:tc>
        <w:tc>
          <w:tcPr>
            <w:tcW w:w="534" w:type="pct"/>
            <w:shd w:val="clear" w:color="auto" w:fill="auto"/>
            <w:noWrap/>
            <w:vAlign w:val="center"/>
            <w:hideMark/>
          </w:tcPr>
          <w:p w14:paraId="33CA2FC4" w14:textId="07119107"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w:t>
            </w:r>
            <w:r w:rsidRPr="00BD246F">
              <w:rPr>
                <w:rFonts w:cstheme="minorHAnsi"/>
                <w:lang w:eastAsia="en-GB"/>
              </w:rPr>
              <w:t>887</w:t>
            </w:r>
            <w:r>
              <w:rPr>
                <w:rFonts w:cstheme="minorHAnsi"/>
                <w:lang w:eastAsia="en-GB"/>
              </w:rPr>
              <w:t xml:space="preserve"> ± </w:t>
            </w:r>
            <w:r w:rsidRPr="00BD246F">
              <w:rPr>
                <w:rFonts w:cstheme="minorHAnsi"/>
                <w:lang w:eastAsia="en-GB"/>
              </w:rPr>
              <w:t>1</w:t>
            </w:r>
            <w:r w:rsidR="001370E2">
              <w:rPr>
                <w:rFonts w:cstheme="minorHAnsi"/>
                <w:lang w:eastAsia="en-GB"/>
              </w:rPr>
              <w:t>,</w:t>
            </w:r>
            <w:r w:rsidRPr="00BD246F">
              <w:rPr>
                <w:rFonts w:cstheme="minorHAnsi"/>
                <w:lang w:eastAsia="en-GB"/>
              </w:rPr>
              <w:t>564</w:t>
            </w:r>
          </w:p>
        </w:tc>
        <w:tc>
          <w:tcPr>
            <w:tcW w:w="534" w:type="pct"/>
            <w:shd w:val="clear" w:color="auto" w:fill="auto"/>
            <w:noWrap/>
            <w:vAlign w:val="center"/>
            <w:hideMark/>
          </w:tcPr>
          <w:p w14:paraId="6E97479E" w14:textId="18E603D5"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w:t>
            </w:r>
            <w:r w:rsidRPr="00BD246F">
              <w:rPr>
                <w:rFonts w:cstheme="minorHAnsi"/>
                <w:lang w:eastAsia="en-GB"/>
              </w:rPr>
              <w:t>618</w:t>
            </w:r>
          </w:p>
          <w:p w14:paraId="3CA37B4C" w14:textId="5BF9857E" w:rsidR="00843553" w:rsidRPr="00BD246F" w:rsidRDefault="00843553" w:rsidP="00052434">
            <w:pPr>
              <w:pStyle w:val="NoSpacing"/>
              <w:jc w:val="center"/>
              <w:rPr>
                <w:rFonts w:cstheme="minorHAnsi"/>
                <w:lang w:eastAsia="en-GB"/>
              </w:rPr>
            </w:pPr>
            <w:r w:rsidRPr="00BD246F">
              <w:rPr>
                <w:rFonts w:cstheme="minorHAnsi"/>
                <w:lang w:eastAsia="en-GB"/>
              </w:rPr>
              <w:t>(899;</w:t>
            </w:r>
            <w:r w:rsidR="001370E2">
              <w:rPr>
                <w:rFonts w:cstheme="minorHAnsi"/>
                <w:lang w:eastAsia="en-GB"/>
              </w:rPr>
              <w:t xml:space="preserve"> </w:t>
            </w:r>
            <w:r w:rsidRPr="00BD246F">
              <w:rPr>
                <w:rFonts w:cstheme="minorHAnsi"/>
                <w:lang w:eastAsia="en-GB"/>
              </w:rPr>
              <w:t>2</w:t>
            </w:r>
            <w:r w:rsidR="001370E2">
              <w:rPr>
                <w:rFonts w:cstheme="minorHAnsi"/>
                <w:lang w:eastAsia="en-GB"/>
              </w:rPr>
              <w:t>,</w:t>
            </w:r>
            <w:r w:rsidRPr="00BD246F">
              <w:rPr>
                <w:rFonts w:cstheme="minorHAnsi"/>
                <w:lang w:eastAsia="en-GB"/>
              </w:rPr>
              <w:t>607)</w:t>
            </w:r>
          </w:p>
        </w:tc>
      </w:tr>
      <w:tr w:rsidR="00843553" w:rsidRPr="00BD246F" w14:paraId="55AD215C" w14:textId="77777777" w:rsidTr="00843553">
        <w:trPr>
          <w:trHeight w:val="510"/>
        </w:trPr>
        <w:tc>
          <w:tcPr>
            <w:tcW w:w="727" w:type="pct"/>
            <w:shd w:val="clear" w:color="auto" w:fill="auto"/>
            <w:noWrap/>
            <w:vAlign w:val="center"/>
            <w:hideMark/>
          </w:tcPr>
          <w:p w14:paraId="2107B3BA"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Evaluation costs</w:t>
            </w:r>
            <w:r>
              <w:rPr>
                <w:rFonts w:cstheme="minorHAnsi"/>
                <w:b/>
                <w:bCs/>
                <w:lang w:eastAsia="en-GB"/>
              </w:rPr>
              <w:t xml:space="preserve"> (£)</w:t>
            </w:r>
          </w:p>
        </w:tc>
        <w:tc>
          <w:tcPr>
            <w:tcW w:w="534" w:type="pct"/>
            <w:shd w:val="clear" w:color="auto" w:fill="auto"/>
            <w:noWrap/>
            <w:vAlign w:val="center"/>
            <w:hideMark/>
          </w:tcPr>
          <w:p w14:paraId="3F8697CC" w14:textId="77777777" w:rsidR="00843553" w:rsidRPr="00BD246F" w:rsidRDefault="00843553" w:rsidP="00052434">
            <w:pPr>
              <w:pStyle w:val="NoSpacing"/>
              <w:jc w:val="center"/>
              <w:rPr>
                <w:rFonts w:cstheme="minorHAnsi"/>
                <w:lang w:eastAsia="en-GB"/>
              </w:rPr>
            </w:pPr>
            <w:r w:rsidRPr="00BD246F">
              <w:rPr>
                <w:rFonts w:cstheme="minorHAnsi"/>
                <w:lang w:eastAsia="en-GB"/>
              </w:rPr>
              <w:t>156</w:t>
            </w:r>
            <w:r>
              <w:rPr>
                <w:rFonts w:cstheme="minorHAnsi"/>
                <w:lang w:eastAsia="en-GB"/>
              </w:rPr>
              <w:t xml:space="preserve"> ± </w:t>
            </w:r>
            <w:r w:rsidRPr="00BD246F">
              <w:rPr>
                <w:rFonts w:cstheme="minorHAnsi"/>
                <w:lang w:eastAsia="en-GB"/>
              </w:rPr>
              <w:t>184</w:t>
            </w:r>
          </w:p>
        </w:tc>
        <w:tc>
          <w:tcPr>
            <w:tcW w:w="534" w:type="pct"/>
            <w:shd w:val="clear" w:color="auto" w:fill="auto"/>
            <w:noWrap/>
            <w:vAlign w:val="center"/>
            <w:hideMark/>
          </w:tcPr>
          <w:p w14:paraId="297A53EA" w14:textId="46FE5B63" w:rsidR="00843553" w:rsidRPr="00BD246F" w:rsidRDefault="00843553" w:rsidP="00052434">
            <w:pPr>
              <w:pStyle w:val="NoSpacing"/>
              <w:jc w:val="center"/>
              <w:rPr>
                <w:rFonts w:cstheme="minorHAnsi"/>
                <w:lang w:eastAsia="en-GB"/>
              </w:rPr>
            </w:pPr>
            <w:r w:rsidRPr="00BD246F">
              <w:rPr>
                <w:rFonts w:cstheme="minorHAnsi"/>
                <w:lang w:eastAsia="en-GB"/>
              </w:rPr>
              <w:t>98</w:t>
            </w:r>
          </w:p>
          <w:p w14:paraId="54F1F393" w14:textId="0E830892" w:rsidR="00843553" w:rsidRPr="00BD246F" w:rsidRDefault="00843553" w:rsidP="00052434">
            <w:pPr>
              <w:pStyle w:val="NoSpacing"/>
              <w:jc w:val="center"/>
              <w:rPr>
                <w:rFonts w:cstheme="minorHAnsi"/>
                <w:lang w:eastAsia="en-GB"/>
              </w:rPr>
            </w:pPr>
            <w:r w:rsidRPr="00BD246F">
              <w:rPr>
                <w:rFonts w:cstheme="minorHAnsi"/>
                <w:lang w:eastAsia="en-GB"/>
              </w:rPr>
              <w:t>(65;</w:t>
            </w:r>
            <w:r w:rsidR="001370E2">
              <w:rPr>
                <w:rFonts w:cstheme="minorHAnsi"/>
                <w:lang w:eastAsia="en-GB"/>
              </w:rPr>
              <w:t xml:space="preserve"> </w:t>
            </w:r>
            <w:r w:rsidRPr="00BD246F">
              <w:rPr>
                <w:rFonts w:cstheme="minorHAnsi"/>
                <w:lang w:eastAsia="en-GB"/>
              </w:rPr>
              <w:t>179)</w:t>
            </w:r>
          </w:p>
        </w:tc>
        <w:tc>
          <w:tcPr>
            <w:tcW w:w="534" w:type="pct"/>
            <w:shd w:val="clear" w:color="auto" w:fill="auto"/>
            <w:noWrap/>
            <w:vAlign w:val="center"/>
            <w:hideMark/>
          </w:tcPr>
          <w:p w14:paraId="611A37C0" w14:textId="3252070C"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w:t>
            </w:r>
            <w:r w:rsidRPr="00BD246F">
              <w:rPr>
                <w:rFonts w:cstheme="minorHAnsi"/>
                <w:lang w:eastAsia="en-GB"/>
              </w:rPr>
              <w:t>788</w:t>
            </w:r>
            <w:r>
              <w:rPr>
                <w:rFonts w:cstheme="minorHAnsi"/>
                <w:lang w:eastAsia="en-GB"/>
              </w:rPr>
              <w:t xml:space="preserve"> ± </w:t>
            </w:r>
            <w:r w:rsidRPr="00BD246F">
              <w:rPr>
                <w:rFonts w:cstheme="minorHAnsi"/>
                <w:lang w:eastAsia="en-GB"/>
              </w:rPr>
              <w:t>1</w:t>
            </w:r>
            <w:r w:rsidR="001370E2">
              <w:rPr>
                <w:rFonts w:cstheme="minorHAnsi"/>
                <w:lang w:eastAsia="en-GB"/>
              </w:rPr>
              <w:t>,</w:t>
            </w:r>
            <w:r w:rsidRPr="00BD246F">
              <w:rPr>
                <w:rFonts w:cstheme="minorHAnsi"/>
                <w:lang w:eastAsia="en-GB"/>
              </w:rPr>
              <w:t>297</w:t>
            </w:r>
          </w:p>
        </w:tc>
        <w:tc>
          <w:tcPr>
            <w:tcW w:w="534" w:type="pct"/>
            <w:shd w:val="clear" w:color="auto" w:fill="auto"/>
            <w:noWrap/>
            <w:vAlign w:val="center"/>
            <w:hideMark/>
          </w:tcPr>
          <w:p w14:paraId="45D9A96D" w14:textId="2704C28D"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w:t>
            </w:r>
            <w:r w:rsidRPr="00BD246F">
              <w:rPr>
                <w:rFonts w:cstheme="minorHAnsi"/>
                <w:lang w:eastAsia="en-GB"/>
              </w:rPr>
              <w:t>300</w:t>
            </w:r>
          </w:p>
          <w:p w14:paraId="4A458AEC" w14:textId="3415D168" w:rsidR="00843553" w:rsidRPr="00BD246F" w:rsidRDefault="00843553" w:rsidP="00052434">
            <w:pPr>
              <w:pStyle w:val="NoSpacing"/>
              <w:jc w:val="center"/>
              <w:rPr>
                <w:rFonts w:cstheme="minorHAnsi"/>
                <w:lang w:eastAsia="en-GB"/>
              </w:rPr>
            </w:pPr>
            <w:r w:rsidRPr="00BD246F">
              <w:rPr>
                <w:rFonts w:cstheme="minorHAnsi"/>
                <w:lang w:eastAsia="en-GB"/>
              </w:rPr>
              <w:t>(943;</w:t>
            </w:r>
            <w:r w:rsidR="001370E2">
              <w:rPr>
                <w:rFonts w:cstheme="minorHAnsi"/>
                <w:lang w:eastAsia="en-GB"/>
              </w:rPr>
              <w:t xml:space="preserve"> </w:t>
            </w:r>
            <w:r w:rsidRPr="00BD246F">
              <w:rPr>
                <w:rFonts w:cstheme="minorHAnsi"/>
                <w:lang w:eastAsia="en-GB"/>
              </w:rPr>
              <w:t>2</w:t>
            </w:r>
            <w:r w:rsidR="001370E2">
              <w:rPr>
                <w:rFonts w:cstheme="minorHAnsi"/>
                <w:lang w:eastAsia="en-GB"/>
              </w:rPr>
              <w:t>,</w:t>
            </w:r>
            <w:r w:rsidRPr="00BD246F">
              <w:rPr>
                <w:rFonts w:cstheme="minorHAnsi"/>
                <w:lang w:eastAsia="en-GB"/>
              </w:rPr>
              <w:t>470)</w:t>
            </w:r>
          </w:p>
        </w:tc>
        <w:tc>
          <w:tcPr>
            <w:tcW w:w="534" w:type="pct"/>
            <w:shd w:val="clear" w:color="auto" w:fill="auto"/>
            <w:noWrap/>
            <w:vAlign w:val="center"/>
            <w:hideMark/>
          </w:tcPr>
          <w:p w14:paraId="68EF4EC8" w14:textId="66EE3F7B" w:rsidR="00843553" w:rsidRPr="00BD246F" w:rsidRDefault="00843553" w:rsidP="00052434">
            <w:pPr>
              <w:pStyle w:val="NoSpacing"/>
              <w:jc w:val="center"/>
              <w:rPr>
                <w:rFonts w:cstheme="minorHAnsi"/>
                <w:lang w:eastAsia="en-GB"/>
              </w:rPr>
            </w:pPr>
            <w:r w:rsidRPr="00BD246F">
              <w:rPr>
                <w:rFonts w:cstheme="minorHAnsi"/>
                <w:lang w:eastAsia="en-GB"/>
              </w:rPr>
              <w:t>3</w:t>
            </w:r>
            <w:r w:rsidR="001370E2">
              <w:rPr>
                <w:rFonts w:cstheme="minorHAnsi"/>
                <w:lang w:eastAsia="en-GB"/>
              </w:rPr>
              <w:t>,</w:t>
            </w:r>
            <w:r w:rsidRPr="00BD246F">
              <w:rPr>
                <w:rFonts w:cstheme="minorHAnsi"/>
                <w:lang w:eastAsia="en-GB"/>
              </w:rPr>
              <w:t>380</w:t>
            </w:r>
            <w:r>
              <w:rPr>
                <w:rFonts w:cstheme="minorHAnsi"/>
                <w:lang w:eastAsia="en-GB"/>
              </w:rPr>
              <w:t xml:space="preserve"> ± </w:t>
            </w:r>
            <w:r w:rsidRPr="00BD246F">
              <w:rPr>
                <w:rFonts w:cstheme="minorHAnsi"/>
                <w:lang w:eastAsia="en-GB"/>
              </w:rPr>
              <w:t>1</w:t>
            </w:r>
            <w:r w:rsidR="001370E2">
              <w:rPr>
                <w:rFonts w:cstheme="minorHAnsi"/>
                <w:lang w:eastAsia="en-GB"/>
              </w:rPr>
              <w:t>,</w:t>
            </w:r>
            <w:r w:rsidRPr="00BD246F">
              <w:rPr>
                <w:rFonts w:cstheme="minorHAnsi"/>
                <w:lang w:eastAsia="en-GB"/>
              </w:rPr>
              <w:t>891</w:t>
            </w:r>
          </w:p>
        </w:tc>
        <w:tc>
          <w:tcPr>
            <w:tcW w:w="534" w:type="pct"/>
            <w:shd w:val="clear" w:color="auto" w:fill="auto"/>
            <w:noWrap/>
            <w:vAlign w:val="center"/>
            <w:hideMark/>
          </w:tcPr>
          <w:p w14:paraId="3FAE40B3" w14:textId="440F4B3D" w:rsidR="00843553" w:rsidRPr="00BD246F" w:rsidRDefault="00843553" w:rsidP="00052434">
            <w:pPr>
              <w:pStyle w:val="NoSpacing"/>
              <w:jc w:val="center"/>
              <w:rPr>
                <w:rFonts w:cstheme="minorHAnsi"/>
                <w:lang w:eastAsia="en-GB"/>
              </w:rPr>
            </w:pPr>
            <w:r w:rsidRPr="00BD246F">
              <w:rPr>
                <w:rFonts w:cstheme="minorHAnsi"/>
                <w:lang w:eastAsia="en-GB"/>
              </w:rPr>
              <w:t>2</w:t>
            </w:r>
            <w:r w:rsidR="001370E2">
              <w:rPr>
                <w:rFonts w:cstheme="minorHAnsi"/>
                <w:lang w:eastAsia="en-GB"/>
              </w:rPr>
              <w:t>,</w:t>
            </w:r>
            <w:r w:rsidRPr="00BD246F">
              <w:rPr>
                <w:rFonts w:cstheme="minorHAnsi"/>
                <w:lang w:eastAsia="en-GB"/>
              </w:rPr>
              <w:t>925</w:t>
            </w:r>
          </w:p>
          <w:p w14:paraId="1AF4D80A" w14:textId="19C62F71" w:rsidR="00843553" w:rsidRPr="00BD246F" w:rsidRDefault="00843553" w:rsidP="00052434">
            <w:pPr>
              <w:pStyle w:val="NoSpacing"/>
              <w:jc w:val="center"/>
              <w:rPr>
                <w:rFonts w:cstheme="minorHAnsi"/>
                <w:lang w:eastAsia="en-GB"/>
              </w:rPr>
            </w:pPr>
            <w:r w:rsidRPr="00BD246F">
              <w:rPr>
                <w:rFonts w:cstheme="minorHAnsi"/>
                <w:lang w:eastAsia="en-GB"/>
              </w:rPr>
              <w:t>(2</w:t>
            </w:r>
            <w:r w:rsidR="001370E2">
              <w:rPr>
                <w:rFonts w:cstheme="minorHAnsi"/>
                <w:lang w:eastAsia="en-GB"/>
              </w:rPr>
              <w:t>,</w:t>
            </w:r>
            <w:r w:rsidRPr="00BD246F">
              <w:rPr>
                <w:rFonts w:cstheme="minorHAnsi"/>
                <w:lang w:eastAsia="en-GB"/>
              </w:rPr>
              <w:t>053;</w:t>
            </w:r>
            <w:r w:rsidR="001370E2">
              <w:rPr>
                <w:rFonts w:cstheme="minorHAnsi"/>
                <w:lang w:eastAsia="en-GB"/>
              </w:rPr>
              <w:t xml:space="preserve"> </w:t>
            </w:r>
            <w:r w:rsidRPr="00BD246F">
              <w:rPr>
                <w:rFonts w:cstheme="minorHAnsi"/>
                <w:lang w:eastAsia="en-GB"/>
              </w:rPr>
              <w:t>4</w:t>
            </w:r>
            <w:r w:rsidR="001370E2">
              <w:rPr>
                <w:rFonts w:cstheme="minorHAnsi"/>
                <w:lang w:eastAsia="en-GB"/>
              </w:rPr>
              <w:t>,</w:t>
            </w:r>
            <w:r w:rsidRPr="00BD246F">
              <w:rPr>
                <w:rFonts w:cstheme="minorHAnsi"/>
                <w:lang w:eastAsia="en-GB"/>
              </w:rPr>
              <w:t>187)</w:t>
            </w:r>
          </w:p>
        </w:tc>
        <w:tc>
          <w:tcPr>
            <w:tcW w:w="534" w:type="pct"/>
            <w:shd w:val="clear" w:color="auto" w:fill="auto"/>
            <w:noWrap/>
            <w:vAlign w:val="center"/>
            <w:hideMark/>
          </w:tcPr>
          <w:p w14:paraId="3E10B646" w14:textId="0CBA6CD8" w:rsidR="00843553" w:rsidRPr="00BD246F" w:rsidRDefault="00843553" w:rsidP="00052434">
            <w:pPr>
              <w:pStyle w:val="NoSpacing"/>
              <w:jc w:val="center"/>
              <w:rPr>
                <w:rFonts w:cstheme="minorHAnsi"/>
                <w:lang w:eastAsia="en-GB"/>
              </w:rPr>
            </w:pPr>
            <w:r w:rsidRPr="00BD246F">
              <w:rPr>
                <w:rFonts w:cstheme="minorHAnsi"/>
                <w:lang w:eastAsia="en-GB"/>
              </w:rPr>
              <w:t>5</w:t>
            </w:r>
            <w:r w:rsidR="001370E2">
              <w:rPr>
                <w:rFonts w:cstheme="minorHAnsi"/>
                <w:lang w:eastAsia="en-GB"/>
              </w:rPr>
              <w:t>,</w:t>
            </w:r>
            <w:r w:rsidRPr="00BD246F">
              <w:rPr>
                <w:rFonts w:cstheme="minorHAnsi"/>
                <w:lang w:eastAsia="en-GB"/>
              </w:rPr>
              <w:t>368</w:t>
            </w:r>
            <w:r>
              <w:rPr>
                <w:rFonts w:cstheme="minorHAnsi"/>
                <w:lang w:eastAsia="en-GB"/>
              </w:rPr>
              <w:t xml:space="preserve"> ± </w:t>
            </w:r>
            <w:r w:rsidRPr="00BD246F">
              <w:rPr>
                <w:rFonts w:cstheme="minorHAnsi"/>
                <w:lang w:eastAsia="en-GB"/>
              </w:rPr>
              <w:t>2</w:t>
            </w:r>
            <w:r w:rsidR="001370E2">
              <w:rPr>
                <w:rFonts w:cstheme="minorHAnsi"/>
                <w:lang w:eastAsia="en-GB"/>
              </w:rPr>
              <w:t>,</w:t>
            </w:r>
            <w:r w:rsidRPr="00BD246F">
              <w:rPr>
                <w:rFonts w:cstheme="minorHAnsi"/>
                <w:lang w:eastAsia="en-GB"/>
              </w:rPr>
              <w:t>200</w:t>
            </w:r>
          </w:p>
        </w:tc>
        <w:tc>
          <w:tcPr>
            <w:tcW w:w="534" w:type="pct"/>
            <w:shd w:val="clear" w:color="auto" w:fill="auto"/>
            <w:noWrap/>
            <w:vAlign w:val="center"/>
            <w:hideMark/>
          </w:tcPr>
          <w:p w14:paraId="222D6F94" w14:textId="4B2DB8C7" w:rsidR="00843553" w:rsidRPr="00BD246F" w:rsidRDefault="00843553" w:rsidP="00052434">
            <w:pPr>
              <w:pStyle w:val="NoSpacing"/>
              <w:jc w:val="center"/>
              <w:rPr>
                <w:rFonts w:cstheme="minorHAnsi"/>
                <w:lang w:eastAsia="en-GB"/>
              </w:rPr>
            </w:pPr>
            <w:r w:rsidRPr="00BD246F">
              <w:rPr>
                <w:rFonts w:cstheme="minorHAnsi"/>
                <w:lang w:eastAsia="en-GB"/>
              </w:rPr>
              <w:t>5</w:t>
            </w:r>
            <w:r w:rsidR="001370E2">
              <w:rPr>
                <w:rFonts w:cstheme="minorHAnsi"/>
                <w:lang w:eastAsia="en-GB"/>
              </w:rPr>
              <w:t>,</w:t>
            </w:r>
            <w:r w:rsidRPr="00BD246F">
              <w:rPr>
                <w:rFonts w:cstheme="minorHAnsi"/>
                <w:lang w:eastAsia="en-GB"/>
              </w:rPr>
              <w:t>265</w:t>
            </w:r>
          </w:p>
          <w:p w14:paraId="441E3391" w14:textId="6316B214" w:rsidR="00843553" w:rsidRPr="00BD246F" w:rsidRDefault="00843553" w:rsidP="00052434">
            <w:pPr>
              <w:pStyle w:val="NoSpacing"/>
              <w:jc w:val="center"/>
              <w:rPr>
                <w:rFonts w:cstheme="minorHAnsi"/>
                <w:lang w:eastAsia="en-GB"/>
              </w:rPr>
            </w:pPr>
            <w:r w:rsidRPr="00BD246F">
              <w:rPr>
                <w:rFonts w:cstheme="minorHAnsi"/>
                <w:lang w:eastAsia="en-GB"/>
              </w:rPr>
              <w:t>(4</w:t>
            </w:r>
            <w:r w:rsidR="001370E2">
              <w:rPr>
                <w:rFonts w:cstheme="minorHAnsi"/>
                <w:lang w:eastAsia="en-GB"/>
              </w:rPr>
              <w:t>,</w:t>
            </w:r>
            <w:r w:rsidRPr="00BD246F">
              <w:rPr>
                <w:rFonts w:cstheme="minorHAnsi"/>
                <w:lang w:eastAsia="en-GB"/>
              </w:rPr>
              <w:t>176;</w:t>
            </w:r>
            <w:r w:rsidR="001370E2">
              <w:rPr>
                <w:rFonts w:cstheme="minorHAnsi"/>
                <w:lang w:eastAsia="en-GB"/>
              </w:rPr>
              <w:t xml:space="preserve"> </w:t>
            </w:r>
            <w:r w:rsidRPr="00BD246F">
              <w:rPr>
                <w:rFonts w:cstheme="minorHAnsi"/>
                <w:lang w:eastAsia="en-GB"/>
              </w:rPr>
              <w:t>6</w:t>
            </w:r>
            <w:r w:rsidR="001370E2">
              <w:rPr>
                <w:rFonts w:cstheme="minorHAnsi"/>
                <w:lang w:eastAsia="en-GB"/>
              </w:rPr>
              <w:t>,</w:t>
            </w:r>
            <w:r w:rsidRPr="00BD246F">
              <w:rPr>
                <w:rFonts w:cstheme="minorHAnsi"/>
                <w:lang w:eastAsia="en-GB"/>
              </w:rPr>
              <w:t>457)</w:t>
            </w:r>
          </w:p>
        </w:tc>
      </w:tr>
      <w:tr w:rsidR="00843553" w:rsidRPr="00BD246F" w14:paraId="777DF4E3" w14:textId="77777777" w:rsidTr="00843553">
        <w:trPr>
          <w:trHeight w:val="510"/>
        </w:trPr>
        <w:tc>
          <w:tcPr>
            <w:tcW w:w="727" w:type="pct"/>
            <w:shd w:val="clear" w:color="auto" w:fill="auto"/>
            <w:noWrap/>
            <w:vAlign w:val="center"/>
            <w:hideMark/>
          </w:tcPr>
          <w:p w14:paraId="6DE59E89" w14:textId="77777777" w:rsidR="00843553" w:rsidRPr="00BD246F" w:rsidRDefault="00843553" w:rsidP="00052434">
            <w:pPr>
              <w:pStyle w:val="NoSpacing"/>
              <w:jc w:val="center"/>
              <w:rPr>
                <w:rFonts w:cstheme="minorHAnsi"/>
                <w:b/>
                <w:bCs/>
                <w:lang w:eastAsia="en-GB"/>
              </w:rPr>
            </w:pPr>
            <w:r w:rsidRPr="00BD246F">
              <w:rPr>
                <w:rFonts w:cstheme="minorHAnsi"/>
                <w:b/>
                <w:bCs/>
                <w:lang w:eastAsia="en-GB"/>
              </w:rPr>
              <w:t>Total costs</w:t>
            </w:r>
            <w:r>
              <w:rPr>
                <w:rFonts w:cstheme="minorHAnsi"/>
                <w:b/>
                <w:bCs/>
                <w:lang w:eastAsia="en-GB"/>
              </w:rPr>
              <w:t xml:space="preserve"> (£)</w:t>
            </w:r>
          </w:p>
        </w:tc>
        <w:tc>
          <w:tcPr>
            <w:tcW w:w="534" w:type="pct"/>
            <w:shd w:val="clear" w:color="auto" w:fill="auto"/>
            <w:noWrap/>
            <w:vAlign w:val="center"/>
            <w:hideMark/>
          </w:tcPr>
          <w:p w14:paraId="1CFFDEFD" w14:textId="77777777" w:rsidR="00843553" w:rsidRPr="00BD246F" w:rsidRDefault="00843553" w:rsidP="00052434">
            <w:pPr>
              <w:pStyle w:val="NoSpacing"/>
              <w:jc w:val="center"/>
              <w:rPr>
                <w:rFonts w:cstheme="minorHAnsi"/>
                <w:lang w:eastAsia="en-GB"/>
              </w:rPr>
            </w:pPr>
            <w:r w:rsidRPr="00BD246F">
              <w:rPr>
                <w:rFonts w:cstheme="minorHAnsi"/>
                <w:lang w:eastAsia="en-GB"/>
              </w:rPr>
              <w:t>276</w:t>
            </w:r>
            <w:r>
              <w:rPr>
                <w:rFonts w:cstheme="minorHAnsi"/>
                <w:lang w:eastAsia="en-GB"/>
              </w:rPr>
              <w:t xml:space="preserve"> ± </w:t>
            </w:r>
            <w:r w:rsidRPr="00BD246F">
              <w:rPr>
                <w:rFonts w:cstheme="minorHAnsi"/>
                <w:lang w:eastAsia="en-GB"/>
              </w:rPr>
              <w:t>184</w:t>
            </w:r>
          </w:p>
        </w:tc>
        <w:tc>
          <w:tcPr>
            <w:tcW w:w="534" w:type="pct"/>
            <w:shd w:val="clear" w:color="auto" w:fill="auto"/>
            <w:noWrap/>
            <w:vAlign w:val="center"/>
            <w:hideMark/>
          </w:tcPr>
          <w:p w14:paraId="1F1A5512" w14:textId="65FC00A7" w:rsidR="00843553" w:rsidRPr="00BD246F" w:rsidRDefault="00843553" w:rsidP="00052434">
            <w:pPr>
              <w:pStyle w:val="NoSpacing"/>
              <w:jc w:val="center"/>
              <w:rPr>
                <w:rFonts w:cstheme="minorHAnsi"/>
                <w:lang w:eastAsia="en-GB"/>
              </w:rPr>
            </w:pPr>
            <w:r w:rsidRPr="00BD246F">
              <w:rPr>
                <w:rFonts w:cstheme="minorHAnsi"/>
                <w:lang w:eastAsia="en-GB"/>
              </w:rPr>
              <w:t>217</w:t>
            </w:r>
          </w:p>
          <w:p w14:paraId="503E601D" w14:textId="78BA93A9" w:rsidR="00843553" w:rsidRPr="00BD246F" w:rsidRDefault="00843553" w:rsidP="00052434">
            <w:pPr>
              <w:pStyle w:val="NoSpacing"/>
              <w:jc w:val="center"/>
              <w:rPr>
                <w:rFonts w:cstheme="minorHAnsi"/>
                <w:lang w:eastAsia="en-GB"/>
              </w:rPr>
            </w:pPr>
            <w:r w:rsidRPr="00BD246F">
              <w:rPr>
                <w:rFonts w:cstheme="minorHAnsi"/>
                <w:lang w:eastAsia="en-GB"/>
              </w:rPr>
              <w:t>(185;</w:t>
            </w:r>
            <w:r w:rsidR="001370E2">
              <w:rPr>
                <w:rFonts w:cstheme="minorHAnsi"/>
                <w:lang w:eastAsia="en-GB"/>
              </w:rPr>
              <w:t xml:space="preserve"> </w:t>
            </w:r>
            <w:r w:rsidRPr="00BD246F">
              <w:rPr>
                <w:rFonts w:cstheme="minorHAnsi"/>
                <w:lang w:eastAsia="en-GB"/>
              </w:rPr>
              <w:t>299)</w:t>
            </w:r>
          </w:p>
        </w:tc>
        <w:tc>
          <w:tcPr>
            <w:tcW w:w="534" w:type="pct"/>
            <w:shd w:val="clear" w:color="auto" w:fill="auto"/>
            <w:noWrap/>
            <w:vAlign w:val="center"/>
            <w:hideMark/>
          </w:tcPr>
          <w:p w14:paraId="03FA2ACE" w14:textId="5DFED5FC" w:rsidR="00843553" w:rsidRPr="00BD246F" w:rsidRDefault="00843553" w:rsidP="00052434">
            <w:pPr>
              <w:pStyle w:val="NoSpacing"/>
              <w:jc w:val="center"/>
              <w:rPr>
                <w:rFonts w:cstheme="minorHAnsi"/>
                <w:lang w:eastAsia="en-GB"/>
              </w:rPr>
            </w:pPr>
            <w:r w:rsidRPr="00BD246F">
              <w:rPr>
                <w:rFonts w:cstheme="minorHAnsi"/>
                <w:lang w:eastAsia="en-GB"/>
              </w:rPr>
              <w:t>2</w:t>
            </w:r>
            <w:r w:rsidR="001370E2">
              <w:rPr>
                <w:rFonts w:cstheme="minorHAnsi"/>
                <w:lang w:eastAsia="en-GB"/>
              </w:rPr>
              <w:t>,</w:t>
            </w:r>
            <w:r w:rsidRPr="00BD246F">
              <w:rPr>
                <w:rFonts w:cstheme="minorHAnsi"/>
                <w:lang w:eastAsia="en-GB"/>
              </w:rPr>
              <w:t>039</w:t>
            </w:r>
            <w:r>
              <w:rPr>
                <w:rFonts w:cstheme="minorHAnsi"/>
                <w:lang w:eastAsia="en-GB"/>
              </w:rPr>
              <w:t xml:space="preserve"> ± </w:t>
            </w:r>
            <w:r w:rsidRPr="00BD246F">
              <w:rPr>
                <w:rFonts w:cstheme="minorHAnsi"/>
                <w:lang w:eastAsia="en-GB"/>
              </w:rPr>
              <w:t>1</w:t>
            </w:r>
            <w:r w:rsidR="001370E2">
              <w:rPr>
                <w:rFonts w:cstheme="minorHAnsi"/>
                <w:lang w:eastAsia="en-GB"/>
              </w:rPr>
              <w:t>,</w:t>
            </w:r>
            <w:r w:rsidRPr="00BD246F">
              <w:rPr>
                <w:rFonts w:cstheme="minorHAnsi"/>
                <w:lang w:eastAsia="en-GB"/>
              </w:rPr>
              <w:t>402</w:t>
            </w:r>
          </w:p>
        </w:tc>
        <w:tc>
          <w:tcPr>
            <w:tcW w:w="534" w:type="pct"/>
            <w:shd w:val="clear" w:color="auto" w:fill="auto"/>
            <w:noWrap/>
            <w:vAlign w:val="center"/>
            <w:hideMark/>
          </w:tcPr>
          <w:p w14:paraId="2F48D463" w14:textId="5B598B2E"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w:t>
            </w:r>
            <w:r w:rsidRPr="00BD246F">
              <w:rPr>
                <w:rFonts w:cstheme="minorHAnsi"/>
                <w:lang w:eastAsia="en-GB"/>
              </w:rPr>
              <w:t>420</w:t>
            </w:r>
          </w:p>
          <w:p w14:paraId="1808B29C" w14:textId="4520CE88" w:rsidR="00843553" w:rsidRPr="00BD246F" w:rsidRDefault="00843553" w:rsidP="00052434">
            <w:pPr>
              <w:pStyle w:val="NoSpacing"/>
              <w:jc w:val="center"/>
              <w:rPr>
                <w:rFonts w:cstheme="minorHAnsi"/>
                <w:lang w:eastAsia="en-GB"/>
              </w:rPr>
            </w:pPr>
            <w:r w:rsidRPr="00BD246F">
              <w:rPr>
                <w:rFonts w:cstheme="minorHAnsi"/>
                <w:lang w:eastAsia="en-GB"/>
              </w:rPr>
              <w:t>(1</w:t>
            </w:r>
            <w:r w:rsidR="001370E2">
              <w:rPr>
                <w:rFonts w:cstheme="minorHAnsi"/>
                <w:lang w:eastAsia="en-GB"/>
              </w:rPr>
              <w:t>,</w:t>
            </w:r>
            <w:r w:rsidRPr="00BD246F">
              <w:rPr>
                <w:rFonts w:cstheme="minorHAnsi"/>
                <w:lang w:eastAsia="en-GB"/>
              </w:rPr>
              <w:t>062;</w:t>
            </w:r>
            <w:r w:rsidR="001370E2">
              <w:rPr>
                <w:rFonts w:cstheme="minorHAnsi"/>
                <w:lang w:eastAsia="en-GB"/>
              </w:rPr>
              <w:t xml:space="preserve"> </w:t>
            </w:r>
            <w:r w:rsidRPr="00BD246F">
              <w:rPr>
                <w:rFonts w:cstheme="minorHAnsi"/>
                <w:lang w:eastAsia="en-GB"/>
              </w:rPr>
              <w:t>2</w:t>
            </w:r>
            <w:r w:rsidR="001370E2">
              <w:rPr>
                <w:rFonts w:cstheme="minorHAnsi"/>
                <w:lang w:eastAsia="en-GB"/>
              </w:rPr>
              <w:t>,</w:t>
            </w:r>
            <w:r w:rsidRPr="00BD246F">
              <w:rPr>
                <w:rFonts w:cstheme="minorHAnsi"/>
                <w:lang w:eastAsia="en-GB"/>
              </w:rPr>
              <w:t>889)</w:t>
            </w:r>
          </w:p>
        </w:tc>
        <w:tc>
          <w:tcPr>
            <w:tcW w:w="534" w:type="pct"/>
            <w:shd w:val="clear" w:color="auto" w:fill="auto"/>
            <w:noWrap/>
            <w:vAlign w:val="center"/>
            <w:hideMark/>
          </w:tcPr>
          <w:p w14:paraId="20B8B994" w14:textId="184092DA" w:rsidR="00843553" w:rsidRPr="00BD246F" w:rsidRDefault="00843553" w:rsidP="00052434">
            <w:pPr>
              <w:pStyle w:val="NoSpacing"/>
              <w:jc w:val="center"/>
              <w:rPr>
                <w:rFonts w:cstheme="minorHAnsi"/>
                <w:lang w:eastAsia="en-GB"/>
              </w:rPr>
            </w:pPr>
            <w:r w:rsidRPr="00BD246F">
              <w:rPr>
                <w:rFonts w:cstheme="minorHAnsi"/>
                <w:lang w:eastAsia="en-GB"/>
              </w:rPr>
              <w:t>3</w:t>
            </w:r>
            <w:r w:rsidR="001370E2">
              <w:rPr>
                <w:rFonts w:cstheme="minorHAnsi"/>
                <w:lang w:eastAsia="en-GB"/>
              </w:rPr>
              <w:t>,</w:t>
            </w:r>
            <w:r w:rsidRPr="00BD246F">
              <w:rPr>
                <w:rFonts w:cstheme="minorHAnsi"/>
                <w:lang w:eastAsia="en-GB"/>
              </w:rPr>
              <w:t>999</w:t>
            </w:r>
            <w:r>
              <w:rPr>
                <w:rFonts w:cstheme="minorHAnsi"/>
                <w:lang w:eastAsia="en-GB"/>
              </w:rPr>
              <w:t xml:space="preserve"> ± </w:t>
            </w:r>
            <w:r w:rsidRPr="00BD246F">
              <w:rPr>
                <w:rFonts w:cstheme="minorHAnsi"/>
                <w:lang w:eastAsia="en-GB"/>
              </w:rPr>
              <w:t>1</w:t>
            </w:r>
            <w:r w:rsidR="001370E2">
              <w:rPr>
                <w:rFonts w:cstheme="minorHAnsi"/>
                <w:lang w:eastAsia="en-GB"/>
              </w:rPr>
              <w:t>,</w:t>
            </w:r>
            <w:r w:rsidRPr="00BD246F">
              <w:rPr>
                <w:rFonts w:cstheme="minorHAnsi"/>
                <w:lang w:eastAsia="en-GB"/>
              </w:rPr>
              <w:t>890</w:t>
            </w:r>
          </w:p>
        </w:tc>
        <w:tc>
          <w:tcPr>
            <w:tcW w:w="534" w:type="pct"/>
            <w:shd w:val="clear" w:color="auto" w:fill="auto"/>
            <w:noWrap/>
            <w:vAlign w:val="center"/>
            <w:hideMark/>
          </w:tcPr>
          <w:p w14:paraId="69B4315D" w14:textId="5E1A268F" w:rsidR="00843553" w:rsidRPr="00BD246F" w:rsidRDefault="00843553" w:rsidP="00052434">
            <w:pPr>
              <w:pStyle w:val="NoSpacing"/>
              <w:jc w:val="center"/>
              <w:rPr>
                <w:rFonts w:cstheme="minorHAnsi"/>
                <w:lang w:eastAsia="en-GB"/>
              </w:rPr>
            </w:pPr>
            <w:r w:rsidRPr="00BD246F">
              <w:rPr>
                <w:rFonts w:cstheme="minorHAnsi"/>
                <w:lang w:eastAsia="en-GB"/>
              </w:rPr>
              <w:t>3</w:t>
            </w:r>
            <w:r w:rsidR="001370E2">
              <w:rPr>
                <w:rFonts w:cstheme="minorHAnsi"/>
                <w:lang w:eastAsia="en-GB"/>
              </w:rPr>
              <w:t>,</w:t>
            </w:r>
            <w:r w:rsidRPr="00BD246F">
              <w:rPr>
                <w:rFonts w:cstheme="minorHAnsi"/>
                <w:lang w:eastAsia="en-GB"/>
              </w:rPr>
              <w:t>584</w:t>
            </w:r>
          </w:p>
          <w:p w14:paraId="40D6AB61" w14:textId="6ECD800C" w:rsidR="00843553" w:rsidRPr="00BD246F" w:rsidRDefault="00843553" w:rsidP="00052434">
            <w:pPr>
              <w:pStyle w:val="NoSpacing"/>
              <w:jc w:val="center"/>
              <w:rPr>
                <w:rFonts w:cstheme="minorHAnsi"/>
                <w:lang w:eastAsia="en-GB"/>
              </w:rPr>
            </w:pPr>
            <w:r w:rsidRPr="00BD246F">
              <w:rPr>
                <w:rFonts w:cstheme="minorHAnsi"/>
                <w:lang w:eastAsia="en-GB"/>
              </w:rPr>
              <w:t>(2</w:t>
            </w:r>
            <w:r w:rsidR="001370E2">
              <w:rPr>
                <w:rFonts w:cstheme="minorHAnsi"/>
                <w:lang w:eastAsia="en-GB"/>
              </w:rPr>
              <w:t>,</w:t>
            </w:r>
            <w:r w:rsidRPr="00BD246F">
              <w:rPr>
                <w:rFonts w:cstheme="minorHAnsi"/>
                <w:lang w:eastAsia="en-GB"/>
              </w:rPr>
              <w:t>412; 4</w:t>
            </w:r>
            <w:r w:rsidR="001370E2">
              <w:rPr>
                <w:rFonts w:cstheme="minorHAnsi"/>
                <w:lang w:eastAsia="en-GB"/>
              </w:rPr>
              <w:t>,</w:t>
            </w:r>
            <w:r w:rsidRPr="00BD246F">
              <w:rPr>
                <w:rFonts w:cstheme="minorHAnsi"/>
                <w:lang w:eastAsia="en-GB"/>
              </w:rPr>
              <w:t>696)</w:t>
            </w:r>
          </w:p>
        </w:tc>
        <w:tc>
          <w:tcPr>
            <w:tcW w:w="534" w:type="pct"/>
            <w:shd w:val="clear" w:color="auto" w:fill="auto"/>
            <w:noWrap/>
            <w:vAlign w:val="center"/>
            <w:hideMark/>
          </w:tcPr>
          <w:p w14:paraId="067985FA" w14:textId="575970DB" w:rsidR="00843553" w:rsidRPr="00BD246F" w:rsidRDefault="00843553" w:rsidP="00052434">
            <w:pPr>
              <w:pStyle w:val="NoSpacing"/>
              <w:jc w:val="center"/>
              <w:rPr>
                <w:rFonts w:cstheme="minorHAnsi"/>
                <w:lang w:eastAsia="en-GB"/>
              </w:rPr>
            </w:pPr>
            <w:r w:rsidRPr="00BD246F">
              <w:rPr>
                <w:rFonts w:cstheme="minorHAnsi"/>
                <w:lang w:eastAsia="en-GB"/>
              </w:rPr>
              <w:t>7</w:t>
            </w:r>
            <w:r w:rsidR="001370E2">
              <w:rPr>
                <w:rFonts w:cstheme="minorHAnsi"/>
                <w:lang w:eastAsia="en-GB"/>
              </w:rPr>
              <w:t>,</w:t>
            </w:r>
            <w:r w:rsidRPr="00BD246F">
              <w:rPr>
                <w:rFonts w:cstheme="minorHAnsi"/>
                <w:lang w:eastAsia="en-GB"/>
              </w:rPr>
              <w:t>255</w:t>
            </w:r>
            <w:r>
              <w:rPr>
                <w:rFonts w:cstheme="minorHAnsi"/>
                <w:lang w:eastAsia="en-GB"/>
              </w:rPr>
              <w:t xml:space="preserve"> ± </w:t>
            </w:r>
            <w:r w:rsidRPr="00BD246F">
              <w:rPr>
                <w:rFonts w:cstheme="minorHAnsi"/>
                <w:lang w:eastAsia="en-GB"/>
              </w:rPr>
              <w:t>2</w:t>
            </w:r>
            <w:r w:rsidR="001370E2">
              <w:rPr>
                <w:rFonts w:cstheme="minorHAnsi"/>
                <w:lang w:eastAsia="en-GB"/>
              </w:rPr>
              <w:t>,</w:t>
            </w:r>
            <w:r w:rsidRPr="00BD246F">
              <w:rPr>
                <w:rFonts w:cstheme="minorHAnsi"/>
                <w:lang w:eastAsia="en-GB"/>
              </w:rPr>
              <w:t>999</w:t>
            </w:r>
          </w:p>
        </w:tc>
        <w:tc>
          <w:tcPr>
            <w:tcW w:w="534" w:type="pct"/>
            <w:shd w:val="clear" w:color="auto" w:fill="auto"/>
            <w:noWrap/>
            <w:vAlign w:val="center"/>
            <w:hideMark/>
          </w:tcPr>
          <w:p w14:paraId="1453308C" w14:textId="34167F30" w:rsidR="001370E2" w:rsidRDefault="00843553" w:rsidP="00052434">
            <w:pPr>
              <w:pStyle w:val="NoSpacing"/>
              <w:jc w:val="center"/>
              <w:rPr>
                <w:rFonts w:cstheme="minorHAnsi"/>
                <w:lang w:eastAsia="en-GB"/>
              </w:rPr>
            </w:pPr>
            <w:r w:rsidRPr="00BD246F">
              <w:rPr>
                <w:rFonts w:cstheme="minorHAnsi"/>
                <w:lang w:eastAsia="en-GB"/>
              </w:rPr>
              <w:t>7</w:t>
            </w:r>
            <w:r w:rsidR="001370E2">
              <w:rPr>
                <w:rFonts w:cstheme="minorHAnsi"/>
                <w:lang w:eastAsia="en-GB"/>
              </w:rPr>
              <w:t>,</w:t>
            </w:r>
            <w:r w:rsidRPr="00BD246F">
              <w:rPr>
                <w:rFonts w:cstheme="minorHAnsi"/>
                <w:lang w:eastAsia="en-GB"/>
              </w:rPr>
              <w:t>966</w:t>
            </w:r>
          </w:p>
          <w:p w14:paraId="7F158436" w14:textId="264A8814" w:rsidR="00843553" w:rsidRPr="00BD246F" w:rsidRDefault="00843553" w:rsidP="00052434">
            <w:pPr>
              <w:pStyle w:val="NoSpacing"/>
              <w:jc w:val="center"/>
              <w:rPr>
                <w:rFonts w:cstheme="minorHAnsi"/>
                <w:lang w:eastAsia="en-GB"/>
              </w:rPr>
            </w:pPr>
            <w:r w:rsidRPr="00BD246F">
              <w:rPr>
                <w:rFonts w:cstheme="minorHAnsi"/>
                <w:lang w:eastAsia="en-GB"/>
              </w:rPr>
              <w:t>(5</w:t>
            </w:r>
            <w:r w:rsidR="001370E2">
              <w:rPr>
                <w:rFonts w:cstheme="minorHAnsi"/>
                <w:lang w:eastAsia="en-GB"/>
              </w:rPr>
              <w:t>,</w:t>
            </w:r>
            <w:r w:rsidRPr="00BD246F">
              <w:rPr>
                <w:rFonts w:cstheme="minorHAnsi"/>
                <w:lang w:eastAsia="en-GB"/>
              </w:rPr>
              <w:t>884;</w:t>
            </w:r>
            <w:r w:rsidR="001370E2">
              <w:rPr>
                <w:rFonts w:cstheme="minorHAnsi"/>
                <w:lang w:eastAsia="en-GB"/>
              </w:rPr>
              <w:t xml:space="preserve"> </w:t>
            </w:r>
            <w:r w:rsidRPr="00BD246F">
              <w:rPr>
                <w:rFonts w:cstheme="minorHAnsi"/>
                <w:lang w:eastAsia="en-GB"/>
              </w:rPr>
              <w:t>9</w:t>
            </w:r>
            <w:r w:rsidR="001370E2">
              <w:rPr>
                <w:rFonts w:cstheme="minorHAnsi"/>
                <w:lang w:eastAsia="en-GB"/>
              </w:rPr>
              <w:t>,</w:t>
            </w:r>
            <w:r w:rsidRPr="00BD246F">
              <w:rPr>
                <w:rFonts w:cstheme="minorHAnsi"/>
                <w:lang w:eastAsia="en-GB"/>
              </w:rPr>
              <w:t>338)</w:t>
            </w:r>
          </w:p>
        </w:tc>
      </w:tr>
    </w:tbl>
    <w:p w14:paraId="3628B09C" w14:textId="77777777" w:rsidR="00843553" w:rsidRDefault="00843553" w:rsidP="00843553">
      <w:pPr>
        <w:pStyle w:val="NoSpacing"/>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2"/>
        <w:gridCol w:w="1128"/>
        <w:gridCol w:w="1058"/>
        <w:gridCol w:w="1058"/>
        <w:gridCol w:w="1058"/>
        <w:gridCol w:w="1058"/>
        <w:gridCol w:w="1058"/>
        <w:gridCol w:w="1058"/>
        <w:gridCol w:w="1058"/>
        <w:gridCol w:w="1059"/>
        <w:gridCol w:w="1059"/>
        <w:gridCol w:w="1059"/>
        <w:gridCol w:w="1067"/>
      </w:tblGrid>
      <w:tr w:rsidR="00843553" w:rsidRPr="00BD246F" w14:paraId="68284C9E" w14:textId="77777777" w:rsidTr="00843553">
        <w:trPr>
          <w:trHeight w:val="510"/>
          <w:jc w:val="center"/>
        </w:trPr>
        <w:tc>
          <w:tcPr>
            <w:tcW w:w="508" w:type="pct"/>
            <w:vMerge w:val="restart"/>
            <w:shd w:val="clear" w:color="auto" w:fill="auto"/>
            <w:noWrap/>
            <w:vAlign w:val="center"/>
          </w:tcPr>
          <w:p w14:paraId="520C2C29" w14:textId="1F93986D" w:rsidR="00843553" w:rsidRPr="00E22006" w:rsidRDefault="00843553" w:rsidP="00052434">
            <w:pPr>
              <w:spacing w:after="0" w:line="240" w:lineRule="auto"/>
              <w:jc w:val="center"/>
              <w:rPr>
                <w:rFonts w:eastAsia="Times New Roman" w:cstheme="minorHAnsi"/>
                <w:b/>
                <w:bCs/>
                <w:lang w:eastAsia="en-GB"/>
              </w:rPr>
            </w:pPr>
            <w:r w:rsidRPr="00B332C3">
              <w:rPr>
                <w:rFonts w:eastAsia="Times New Roman" w:cstheme="minorHAnsi"/>
                <w:b/>
                <w:bCs/>
                <w:lang w:eastAsia="en-GB"/>
              </w:rPr>
              <w:t xml:space="preserve">Table </w:t>
            </w:r>
            <w:r w:rsidR="007B4971">
              <w:rPr>
                <w:rFonts w:eastAsia="Times New Roman" w:cstheme="minorHAnsi"/>
                <w:b/>
                <w:bCs/>
                <w:lang w:eastAsia="en-GB"/>
              </w:rPr>
              <w:t>5</w:t>
            </w:r>
            <w:r w:rsidRPr="00B332C3">
              <w:rPr>
                <w:rFonts w:eastAsia="Times New Roman" w:cstheme="minorHAnsi"/>
                <w:b/>
                <w:bCs/>
                <w:lang w:eastAsia="en-GB"/>
              </w:rPr>
              <w:t>B</w:t>
            </w:r>
          </w:p>
          <w:p w14:paraId="3806F26B" w14:textId="77777777" w:rsidR="00843553" w:rsidRPr="00E22006" w:rsidRDefault="00843553" w:rsidP="00052434">
            <w:pPr>
              <w:spacing w:after="0" w:line="240" w:lineRule="auto"/>
              <w:jc w:val="center"/>
              <w:rPr>
                <w:rFonts w:eastAsia="Times New Roman" w:cstheme="minorHAnsi"/>
                <w:b/>
                <w:bCs/>
                <w:lang w:eastAsia="en-GB"/>
              </w:rPr>
            </w:pPr>
          </w:p>
        </w:tc>
        <w:tc>
          <w:tcPr>
            <w:tcW w:w="4492" w:type="pct"/>
            <w:gridSpan w:val="12"/>
            <w:shd w:val="clear" w:color="auto" w:fill="auto"/>
            <w:noWrap/>
            <w:vAlign w:val="center"/>
          </w:tcPr>
          <w:p w14:paraId="7D8EBE52" w14:textId="3ED74498" w:rsidR="00843553" w:rsidRPr="00BD246F" w:rsidRDefault="00843553" w:rsidP="00052434">
            <w:pPr>
              <w:spacing w:after="0" w:line="240" w:lineRule="auto"/>
              <w:jc w:val="center"/>
              <w:rPr>
                <w:rFonts w:eastAsia="Times New Roman" w:cstheme="minorHAnsi"/>
                <w:b/>
                <w:bCs/>
                <w:lang w:eastAsia="en-GB"/>
              </w:rPr>
            </w:pPr>
            <w:r>
              <w:rPr>
                <w:rFonts w:eastAsia="Times New Roman" w:cstheme="minorHAnsi"/>
                <w:b/>
                <w:bCs/>
                <w:lang w:eastAsia="en-GB"/>
              </w:rPr>
              <w:t>Percentage MPPT used monthly relative to first month</w:t>
            </w:r>
            <w:r w:rsidR="0040785B">
              <w:rPr>
                <w:rFonts w:eastAsia="Times New Roman" w:cstheme="minorHAnsi"/>
                <w:b/>
                <w:bCs/>
                <w:lang w:eastAsia="en-GB"/>
              </w:rPr>
              <w:t xml:space="preserve"> from start of treatment</w:t>
            </w:r>
            <w:r>
              <w:rPr>
                <w:rFonts w:eastAsia="Times New Roman" w:cstheme="minorHAnsi"/>
                <w:b/>
                <w:bCs/>
                <w:lang w:eastAsia="en-GB"/>
              </w:rPr>
              <w:t>.</w:t>
            </w:r>
          </w:p>
        </w:tc>
      </w:tr>
      <w:tr w:rsidR="00843553" w:rsidRPr="00BD246F" w14:paraId="79B7DEC0" w14:textId="77777777" w:rsidTr="00843553">
        <w:trPr>
          <w:trHeight w:val="510"/>
          <w:jc w:val="center"/>
        </w:trPr>
        <w:tc>
          <w:tcPr>
            <w:tcW w:w="508" w:type="pct"/>
            <w:vMerge/>
            <w:shd w:val="clear" w:color="auto" w:fill="auto"/>
            <w:noWrap/>
            <w:vAlign w:val="center"/>
          </w:tcPr>
          <w:p w14:paraId="6D103AEA" w14:textId="77777777" w:rsidR="00843553" w:rsidRPr="00F5069B" w:rsidRDefault="00843553" w:rsidP="00052434">
            <w:pPr>
              <w:spacing w:after="0" w:line="240" w:lineRule="auto"/>
              <w:jc w:val="center"/>
              <w:rPr>
                <w:rFonts w:eastAsia="Times New Roman" w:cstheme="minorHAnsi"/>
                <w:b/>
                <w:bCs/>
                <w:lang w:eastAsia="en-GB"/>
              </w:rPr>
            </w:pPr>
          </w:p>
        </w:tc>
        <w:tc>
          <w:tcPr>
            <w:tcW w:w="386" w:type="pct"/>
            <w:shd w:val="clear" w:color="auto" w:fill="auto"/>
            <w:noWrap/>
            <w:vAlign w:val="center"/>
          </w:tcPr>
          <w:p w14:paraId="22B103F8"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1</w:t>
            </w:r>
          </w:p>
        </w:tc>
        <w:tc>
          <w:tcPr>
            <w:tcW w:w="373" w:type="pct"/>
            <w:shd w:val="clear" w:color="auto" w:fill="auto"/>
            <w:noWrap/>
            <w:vAlign w:val="center"/>
          </w:tcPr>
          <w:p w14:paraId="7BF1F65D"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2</w:t>
            </w:r>
          </w:p>
        </w:tc>
        <w:tc>
          <w:tcPr>
            <w:tcW w:w="373" w:type="pct"/>
            <w:shd w:val="clear" w:color="auto" w:fill="auto"/>
            <w:noWrap/>
            <w:vAlign w:val="center"/>
          </w:tcPr>
          <w:p w14:paraId="0C85539C"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3</w:t>
            </w:r>
          </w:p>
        </w:tc>
        <w:tc>
          <w:tcPr>
            <w:tcW w:w="373" w:type="pct"/>
            <w:shd w:val="clear" w:color="auto" w:fill="auto"/>
            <w:noWrap/>
            <w:vAlign w:val="center"/>
          </w:tcPr>
          <w:p w14:paraId="71E54B08"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4</w:t>
            </w:r>
          </w:p>
        </w:tc>
        <w:tc>
          <w:tcPr>
            <w:tcW w:w="373" w:type="pct"/>
            <w:shd w:val="clear" w:color="auto" w:fill="auto"/>
            <w:noWrap/>
            <w:vAlign w:val="center"/>
          </w:tcPr>
          <w:p w14:paraId="047C5710"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5</w:t>
            </w:r>
          </w:p>
        </w:tc>
        <w:tc>
          <w:tcPr>
            <w:tcW w:w="373" w:type="pct"/>
            <w:shd w:val="clear" w:color="auto" w:fill="auto"/>
            <w:noWrap/>
            <w:vAlign w:val="center"/>
          </w:tcPr>
          <w:p w14:paraId="3124BCAE"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6</w:t>
            </w:r>
          </w:p>
        </w:tc>
        <w:tc>
          <w:tcPr>
            <w:tcW w:w="373" w:type="pct"/>
            <w:shd w:val="clear" w:color="auto" w:fill="auto"/>
            <w:noWrap/>
            <w:vAlign w:val="center"/>
          </w:tcPr>
          <w:p w14:paraId="69673E11"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7</w:t>
            </w:r>
          </w:p>
        </w:tc>
        <w:tc>
          <w:tcPr>
            <w:tcW w:w="373" w:type="pct"/>
            <w:shd w:val="clear" w:color="auto" w:fill="auto"/>
            <w:noWrap/>
            <w:vAlign w:val="center"/>
          </w:tcPr>
          <w:p w14:paraId="38C510BB"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8</w:t>
            </w:r>
          </w:p>
        </w:tc>
        <w:tc>
          <w:tcPr>
            <w:tcW w:w="373" w:type="pct"/>
            <w:shd w:val="clear" w:color="auto" w:fill="auto"/>
            <w:noWrap/>
            <w:vAlign w:val="center"/>
          </w:tcPr>
          <w:p w14:paraId="7B1FA7C1"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9</w:t>
            </w:r>
          </w:p>
        </w:tc>
        <w:tc>
          <w:tcPr>
            <w:tcW w:w="373" w:type="pct"/>
            <w:shd w:val="clear" w:color="auto" w:fill="auto"/>
            <w:noWrap/>
            <w:vAlign w:val="center"/>
          </w:tcPr>
          <w:p w14:paraId="08737E71"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10</w:t>
            </w:r>
          </w:p>
        </w:tc>
        <w:tc>
          <w:tcPr>
            <w:tcW w:w="373" w:type="pct"/>
            <w:shd w:val="clear" w:color="auto" w:fill="auto"/>
            <w:noWrap/>
            <w:vAlign w:val="center"/>
          </w:tcPr>
          <w:p w14:paraId="51C67B1C"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11</w:t>
            </w:r>
          </w:p>
        </w:tc>
        <w:tc>
          <w:tcPr>
            <w:tcW w:w="376" w:type="pct"/>
            <w:shd w:val="clear" w:color="auto" w:fill="auto"/>
            <w:noWrap/>
            <w:vAlign w:val="center"/>
          </w:tcPr>
          <w:p w14:paraId="466DB4A4"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12</w:t>
            </w:r>
          </w:p>
        </w:tc>
      </w:tr>
      <w:tr w:rsidR="00843553" w:rsidRPr="00BD246F" w14:paraId="04C37ADA" w14:textId="77777777" w:rsidTr="00843553">
        <w:trPr>
          <w:trHeight w:val="510"/>
          <w:jc w:val="center"/>
        </w:trPr>
        <w:tc>
          <w:tcPr>
            <w:tcW w:w="508" w:type="pct"/>
            <w:shd w:val="clear" w:color="auto" w:fill="auto"/>
            <w:noWrap/>
            <w:vAlign w:val="center"/>
            <w:hideMark/>
          </w:tcPr>
          <w:p w14:paraId="1DE97086" w14:textId="77777777" w:rsidR="00843553" w:rsidRPr="00374D51" w:rsidRDefault="00843553" w:rsidP="00052434">
            <w:pPr>
              <w:spacing w:after="0" w:line="240" w:lineRule="auto"/>
              <w:jc w:val="center"/>
              <w:rPr>
                <w:rFonts w:eastAsia="Times New Roman" w:cstheme="minorHAnsi"/>
                <w:b/>
                <w:bCs/>
                <w:lang w:eastAsia="en-GB"/>
              </w:rPr>
            </w:pPr>
            <w:proofErr w:type="gramStart"/>
            <w:r w:rsidRPr="00374D51">
              <w:rPr>
                <w:rFonts w:eastAsia="Times New Roman" w:cstheme="minorHAnsi"/>
                <w:b/>
                <w:bCs/>
                <w:lang w:eastAsia="en-GB"/>
              </w:rPr>
              <w:t>Mean</w:t>
            </w:r>
            <w:r>
              <w:rPr>
                <w:rFonts w:eastAsia="Times New Roman" w:cstheme="minorHAnsi"/>
                <w:b/>
                <w:bCs/>
                <w:lang w:eastAsia="en-GB"/>
              </w:rPr>
              <w:t xml:space="preserve">  ±</w:t>
            </w:r>
            <w:proofErr w:type="gramEnd"/>
            <w:r>
              <w:rPr>
                <w:rFonts w:eastAsia="Times New Roman" w:cstheme="minorHAnsi"/>
                <w:b/>
                <w:bCs/>
                <w:lang w:eastAsia="en-GB"/>
              </w:rPr>
              <w:t xml:space="preserve">  </w:t>
            </w:r>
            <w:r w:rsidRPr="00BD246F">
              <w:rPr>
                <w:rFonts w:eastAsia="Times New Roman" w:cstheme="minorHAnsi"/>
                <w:b/>
                <w:bCs/>
                <w:lang w:eastAsia="en-GB"/>
              </w:rPr>
              <w:t>SD</w:t>
            </w:r>
          </w:p>
        </w:tc>
        <w:tc>
          <w:tcPr>
            <w:tcW w:w="386" w:type="pct"/>
            <w:shd w:val="clear" w:color="auto" w:fill="auto"/>
            <w:noWrap/>
            <w:vAlign w:val="center"/>
            <w:hideMark/>
          </w:tcPr>
          <w:p w14:paraId="1F8E996D"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100</w:t>
            </w:r>
            <w:r>
              <w:rPr>
                <w:rFonts w:eastAsia="Times New Roman" w:cstheme="minorHAnsi"/>
                <w:lang w:eastAsia="en-GB"/>
              </w:rPr>
              <w:t xml:space="preserve"> ± </w:t>
            </w:r>
            <w:r w:rsidRPr="00BD246F">
              <w:rPr>
                <w:rFonts w:eastAsia="Times New Roman" w:cstheme="minorHAnsi"/>
                <w:lang w:eastAsia="en-GB"/>
              </w:rPr>
              <w:t>0</w:t>
            </w:r>
          </w:p>
        </w:tc>
        <w:tc>
          <w:tcPr>
            <w:tcW w:w="373" w:type="pct"/>
            <w:shd w:val="clear" w:color="auto" w:fill="auto"/>
            <w:noWrap/>
            <w:vAlign w:val="center"/>
            <w:hideMark/>
          </w:tcPr>
          <w:p w14:paraId="3CA0AEC8"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6</w:t>
            </w:r>
            <w:r w:rsidRPr="00BD246F">
              <w:rPr>
                <w:rFonts w:eastAsia="Times New Roman" w:cstheme="minorHAnsi"/>
                <w:lang w:eastAsia="en-GB"/>
              </w:rPr>
              <w:t>8</w:t>
            </w:r>
            <w:r>
              <w:rPr>
                <w:rFonts w:eastAsia="Times New Roman" w:cstheme="minorHAnsi"/>
                <w:lang w:eastAsia="en-GB"/>
              </w:rPr>
              <w:t xml:space="preserve"> ± </w:t>
            </w:r>
            <w:r w:rsidRPr="00BD246F">
              <w:rPr>
                <w:rFonts w:eastAsia="Times New Roman" w:cstheme="minorHAnsi"/>
                <w:lang w:eastAsia="en-GB"/>
              </w:rPr>
              <w:t>28</w:t>
            </w:r>
          </w:p>
        </w:tc>
        <w:tc>
          <w:tcPr>
            <w:tcW w:w="373" w:type="pct"/>
            <w:shd w:val="clear" w:color="auto" w:fill="auto"/>
            <w:noWrap/>
            <w:vAlign w:val="center"/>
            <w:hideMark/>
          </w:tcPr>
          <w:p w14:paraId="7B5E13BB" w14:textId="77777777"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59</w:t>
            </w:r>
            <w:r>
              <w:rPr>
                <w:rFonts w:eastAsia="Times New Roman" w:cstheme="minorHAnsi"/>
                <w:lang w:eastAsia="en-GB"/>
              </w:rPr>
              <w:t xml:space="preserve"> ± </w:t>
            </w:r>
            <w:r w:rsidRPr="00BD246F">
              <w:rPr>
                <w:rFonts w:eastAsia="Times New Roman" w:cstheme="minorHAnsi"/>
                <w:lang w:eastAsia="en-GB"/>
              </w:rPr>
              <w:t>38</w:t>
            </w:r>
          </w:p>
        </w:tc>
        <w:tc>
          <w:tcPr>
            <w:tcW w:w="373" w:type="pct"/>
            <w:shd w:val="clear" w:color="auto" w:fill="auto"/>
            <w:noWrap/>
            <w:vAlign w:val="center"/>
            <w:hideMark/>
          </w:tcPr>
          <w:p w14:paraId="6327EE68"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5</w:t>
            </w:r>
            <w:r w:rsidRPr="00BD246F">
              <w:rPr>
                <w:rFonts w:eastAsia="Times New Roman" w:cstheme="minorHAnsi"/>
                <w:lang w:eastAsia="en-GB"/>
              </w:rPr>
              <w:t>7</w:t>
            </w:r>
            <w:r>
              <w:rPr>
                <w:rFonts w:eastAsia="Times New Roman" w:cstheme="minorHAnsi"/>
                <w:lang w:eastAsia="en-GB"/>
              </w:rPr>
              <w:t xml:space="preserve"> ± </w:t>
            </w:r>
            <w:r w:rsidRPr="00BD246F">
              <w:rPr>
                <w:rFonts w:eastAsia="Times New Roman" w:cstheme="minorHAnsi"/>
                <w:lang w:eastAsia="en-GB"/>
              </w:rPr>
              <w:t>50</w:t>
            </w:r>
          </w:p>
        </w:tc>
        <w:tc>
          <w:tcPr>
            <w:tcW w:w="373" w:type="pct"/>
            <w:shd w:val="clear" w:color="auto" w:fill="auto"/>
            <w:noWrap/>
            <w:vAlign w:val="center"/>
            <w:hideMark/>
          </w:tcPr>
          <w:p w14:paraId="0DF20731"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5</w:t>
            </w:r>
            <w:r w:rsidRPr="00BD246F">
              <w:rPr>
                <w:rFonts w:eastAsia="Times New Roman" w:cstheme="minorHAnsi"/>
                <w:lang w:eastAsia="en-GB"/>
              </w:rPr>
              <w:t>4</w:t>
            </w:r>
            <w:r>
              <w:rPr>
                <w:rFonts w:eastAsia="Times New Roman" w:cstheme="minorHAnsi"/>
                <w:lang w:eastAsia="en-GB"/>
              </w:rPr>
              <w:t xml:space="preserve"> ± </w:t>
            </w:r>
            <w:r w:rsidRPr="00BD246F">
              <w:rPr>
                <w:rFonts w:eastAsia="Times New Roman" w:cstheme="minorHAnsi"/>
                <w:lang w:eastAsia="en-GB"/>
              </w:rPr>
              <w:t>42</w:t>
            </w:r>
          </w:p>
        </w:tc>
        <w:tc>
          <w:tcPr>
            <w:tcW w:w="373" w:type="pct"/>
            <w:shd w:val="clear" w:color="auto" w:fill="auto"/>
            <w:noWrap/>
            <w:vAlign w:val="center"/>
            <w:hideMark/>
          </w:tcPr>
          <w:p w14:paraId="190A9C80"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47</w:t>
            </w:r>
            <w:r>
              <w:rPr>
                <w:rFonts w:eastAsia="Times New Roman" w:cstheme="minorHAnsi"/>
                <w:lang w:eastAsia="en-GB"/>
              </w:rPr>
              <w:t xml:space="preserve"> ± </w:t>
            </w:r>
            <w:r w:rsidRPr="00BD246F">
              <w:rPr>
                <w:rFonts w:eastAsia="Times New Roman" w:cstheme="minorHAnsi"/>
                <w:lang w:eastAsia="en-GB"/>
              </w:rPr>
              <w:t>31</w:t>
            </w:r>
          </w:p>
        </w:tc>
        <w:tc>
          <w:tcPr>
            <w:tcW w:w="373" w:type="pct"/>
            <w:shd w:val="clear" w:color="auto" w:fill="auto"/>
            <w:noWrap/>
            <w:vAlign w:val="center"/>
            <w:hideMark/>
          </w:tcPr>
          <w:p w14:paraId="472288BB"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45</w:t>
            </w:r>
            <w:r>
              <w:rPr>
                <w:rFonts w:eastAsia="Times New Roman" w:cstheme="minorHAnsi"/>
                <w:lang w:eastAsia="en-GB"/>
              </w:rPr>
              <w:t xml:space="preserve"> ± </w:t>
            </w:r>
            <w:r w:rsidRPr="00BD246F">
              <w:rPr>
                <w:rFonts w:eastAsia="Times New Roman" w:cstheme="minorHAnsi"/>
                <w:lang w:eastAsia="en-GB"/>
              </w:rPr>
              <w:t>28</w:t>
            </w:r>
          </w:p>
        </w:tc>
        <w:tc>
          <w:tcPr>
            <w:tcW w:w="373" w:type="pct"/>
            <w:shd w:val="clear" w:color="auto" w:fill="auto"/>
            <w:noWrap/>
            <w:vAlign w:val="center"/>
            <w:hideMark/>
          </w:tcPr>
          <w:p w14:paraId="12E44A8C"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4</w:t>
            </w:r>
            <w:r w:rsidRPr="00BD246F">
              <w:rPr>
                <w:rFonts w:eastAsia="Times New Roman" w:cstheme="minorHAnsi"/>
                <w:lang w:eastAsia="en-GB"/>
              </w:rPr>
              <w:t>1</w:t>
            </w:r>
            <w:r>
              <w:rPr>
                <w:rFonts w:eastAsia="Times New Roman" w:cstheme="minorHAnsi"/>
                <w:lang w:eastAsia="en-GB"/>
              </w:rPr>
              <w:t xml:space="preserve"> ± </w:t>
            </w:r>
            <w:r w:rsidRPr="00BD246F">
              <w:rPr>
                <w:rFonts w:eastAsia="Times New Roman" w:cstheme="minorHAnsi"/>
                <w:lang w:eastAsia="en-GB"/>
              </w:rPr>
              <w:t>21</w:t>
            </w:r>
          </w:p>
        </w:tc>
        <w:tc>
          <w:tcPr>
            <w:tcW w:w="373" w:type="pct"/>
            <w:shd w:val="clear" w:color="auto" w:fill="auto"/>
            <w:noWrap/>
            <w:vAlign w:val="center"/>
            <w:hideMark/>
          </w:tcPr>
          <w:p w14:paraId="5B0CA3D1"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9</w:t>
            </w:r>
            <w:r>
              <w:rPr>
                <w:rFonts w:eastAsia="Times New Roman" w:cstheme="minorHAnsi"/>
                <w:lang w:eastAsia="en-GB"/>
              </w:rPr>
              <w:t xml:space="preserve"> ± </w:t>
            </w:r>
            <w:r w:rsidRPr="00BD246F">
              <w:rPr>
                <w:rFonts w:eastAsia="Times New Roman" w:cstheme="minorHAnsi"/>
                <w:lang w:eastAsia="en-GB"/>
              </w:rPr>
              <w:t>17</w:t>
            </w:r>
          </w:p>
        </w:tc>
        <w:tc>
          <w:tcPr>
            <w:tcW w:w="373" w:type="pct"/>
            <w:shd w:val="clear" w:color="auto" w:fill="auto"/>
            <w:noWrap/>
            <w:vAlign w:val="center"/>
            <w:hideMark/>
          </w:tcPr>
          <w:p w14:paraId="0EF5634B"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42</w:t>
            </w:r>
            <w:r>
              <w:rPr>
                <w:rFonts w:eastAsia="Times New Roman" w:cstheme="minorHAnsi"/>
                <w:lang w:eastAsia="en-GB"/>
              </w:rPr>
              <w:t xml:space="preserve"> ± </w:t>
            </w:r>
            <w:r w:rsidRPr="00BD246F">
              <w:rPr>
                <w:rFonts w:eastAsia="Times New Roman" w:cstheme="minorHAnsi"/>
                <w:lang w:eastAsia="en-GB"/>
              </w:rPr>
              <w:t>20</w:t>
            </w:r>
          </w:p>
        </w:tc>
        <w:tc>
          <w:tcPr>
            <w:tcW w:w="373" w:type="pct"/>
            <w:shd w:val="clear" w:color="auto" w:fill="auto"/>
            <w:noWrap/>
            <w:vAlign w:val="center"/>
            <w:hideMark/>
          </w:tcPr>
          <w:p w14:paraId="76EEE9F7"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4</w:t>
            </w:r>
            <w:r w:rsidRPr="00BD246F">
              <w:rPr>
                <w:rFonts w:eastAsia="Times New Roman" w:cstheme="minorHAnsi"/>
                <w:lang w:eastAsia="en-GB"/>
              </w:rPr>
              <w:t>2</w:t>
            </w:r>
            <w:r>
              <w:rPr>
                <w:rFonts w:eastAsia="Times New Roman" w:cstheme="minorHAnsi"/>
                <w:lang w:eastAsia="en-GB"/>
              </w:rPr>
              <w:t xml:space="preserve"> ± </w:t>
            </w:r>
            <w:r w:rsidRPr="00BD246F">
              <w:rPr>
                <w:rFonts w:eastAsia="Times New Roman" w:cstheme="minorHAnsi"/>
                <w:lang w:eastAsia="en-GB"/>
              </w:rPr>
              <w:t>17</w:t>
            </w:r>
          </w:p>
        </w:tc>
        <w:tc>
          <w:tcPr>
            <w:tcW w:w="376" w:type="pct"/>
            <w:shd w:val="clear" w:color="auto" w:fill="auto"/>
            <w:noWrap/>
            <w:vAlign w:val="center"/>
            <w:hideMark/>
          </w:tcPr>
          <w:p w14:paraId="4692B200" w14:textId="77777777" w:rsidR="00843553" w:rsidRPr="00374D51"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40</w:t>
            </w:r>
            <w:r>
              <w:rPr>
                <w:rFonts w:eastAsia="Times New Roman" w:cstheme="minorHAnsi"/>
                <w:lang w:eastAsia="en-GB"/>
              </w:rPr>
              <w:t xml:space="preserve"> ± </w:t>
            </w:r>
            <w:r w:rsidRPr="00BD246F">
              <w:rPr>
                <w:rFonts w:eastAsia="Times New Roman" w:cstheme="minorHAnsi"/>
                <w:lang w:eastAsia="en-GB"/>
              </w:rPr>
              <w:t>13</w:t>
            </w:r>
          </w:p>
        </w:tc>
      </w:tr>
      <w:tr w:rsidR="00843553" w:rsidRPr="00BD246F" w14:paraId="682548B5" w14:textId="77777777" w:rsidTr="00843553">
        <w:trPr>
          <w:trHeight w:val="510"/>
          <w:jc w:val="center"/>
        </w:trPr>
        <w:tc>
          <w:tcPr>
            <w:tcW w:w="508" w:type="pct"/>
            <w:shd w:val="clear" w:color="auto" w:fill="auto"/>
            <w:noWrap/>
            <w:vAlign w:val="center"/>
            <w:hideMark/>
          </w:tcPr>
          <w:p w14:paraId="5A4CB04C" w14:textId="77777777" w:rsidR="00843553" w:rsidRPr="00BD246F"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Median</w:t>
            </w:r>
          </w:p>
          <w:p w14:paraId="4B1428CD" w14:textId="77777777" w:rsidR="00843553" w:rsidRPr="00374D51" w:rsidRDefault="00843553" w:rsidP="00052434">
            <w:pPr>
              <w:spacing w:after="0" w:line="240" w:lineRule="auto"/>
              <w:jc w:val="center"/>
              <w:rPr>
                <w:rFonts w:eastAsia="Times New Roman" w:cstheme="minorHAnsi"/>
                <w:b/>
                <w:bCs/>
                <w:lang w:eastAsia="en-GB"/>
              </w:rPr>
            </w:pPr>
            <w:r w:rsidRPr="00BD246F">
              <w:rPr>
                <w:rFonts w:eastAsia="Times New Roman" w:cstheme="minorHAnsi"/>
                <w:b/>
                <w:bCs/>
                <w:lang w:eastAsia="en-GB"/>
              </w:rPr>
              <w:t>(Q</w:t>
            </w:r>
            <w:proofErr w:type="gramStart"/>
            <w:r w:rsidRPr="00BD246F">
              <w:rPr>
                <w:rFonts w:eastAsia="Times New Roman" w:cstheme="minorHAnsi"/>
                <w:b/>
                <w:bCs/>
                <w:lang w:eastAsia="en-GB"/>
              </w:rPr>
              <w:t>1;Q</w:t>
            </w:r>
            <w:proofErr w:type="gramEnd"/>
            <w:r w:rsidRPr="00BD246F">
              <w:rPr>
                <w:rFonts w:eastAsia="Times New Roman" w:cstheme="minorHAnsi"/>
                <w:b/>
                <w:bCs/>
                <w:lang w:eastAsia="en-GB"/>
              </w:rPr>
              <w:t>3)</w:t>
            </w:r>
          </w:p>
        </w:tc>
        <w:tc>
          <w:tcPr>
            <w:tcW w:w="386" w:type="pct"/>
            <w:shd w:val="clear" w:color="auto" w:fill="auto"/>
            <w:noWrap/>
            <w:vAlign w:val="center"/>
            <w:hideMark/>
          </w:tcPr>
          <w:p w14:paraId="5F6E2E77"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100</w:t>
            </w:r>
          </w:p>
          <w:p w14:paraId="20F97DF3" w14:textId="567A370F"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100;</w:t>
            </w:r>
            <w:r w:rsidR="001370E2">
              <w:rPr>
                <w:rFonts w:eastAsia="Times New Roman" w:cstheme="minorHAnsi"/>
                <w:lang w:eastAsia="en-GB"/>
              </w:rPr>
              <w:t xml:space="preserve"> </w:t>
            </w:r>
            <w:r w:rsidRPr="00BD246F">
              <w:rPr>
                <w:rFonts w:eastAsia="Times New Roman" w:cstheme="minorHAnsi"/>
                <w:lang w:eastAsia="en-GB"/>
              </w:rPr>
              <w:t>100)</w:t>
            </w:r>
          </w:p>
        </w:tc>
        <w:tc>
          <w:tcPr>
            <w:tcW w:w="373" w:type="pct"/>
            <w:shd w:val="clear" w:color="auto" w:fill="auto"/>
            <w:noWrap/>
            <w:vAlign w:val="center"/>
            <w:hideMark/>
          </w:tcPr>
          <w:p w14:paraId="1E618A47"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6</w:t>
            </w:r>
            <w:r w:rsidRPr="00BD246F">
              <w:rPr>
                <w:rFonts w:eastAsia="Times New Roman" w:cstheme="minorHAnsi"/>
                <w:lang w:eastAsia="en-GB"/>
              </w:rPr>
              <w:t>9</w:t>
            </w:r>
          </w:p>
          <w:p w14:paraId="1F0285B6" w14:textId="299F303D"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41;</w:t>
            </w:r>
            <w:r w:rsidR="001370E2">
              <w:rPr>
                <w:rFonts w:eastAsia="Times New Roman" w:cstheme="minorHAnsi"/>
                <w:lang w:eastAsia="en-GB"/>
              </w:rPr>
              <w:t xml:space="preserve"> </w:t>
            </w:r>
            <w:r w:rsidRPr="00BD246F">
              <w:rPr>
                <w:rFonts w:eastAsia="Times New Roman" w:cstheme="minorHAnsi"/>
                <w:lang w:eastAsia="en-GB"/>
              </w:rPr>
              <w:t>88)</w:t>
            </w:r>
          </w:p>
        </w:tc>
        <w:tc>
          <w:tcPr>
            <w:tcW w:w="373" w:type="pct"/>
            <w:shd w:val="clear" w:color="auto" w:fill="auto"/>
            <w:noWrap/>
            <w:vAlign w:val="center"/>
            <w:hideMark/>
          </w:tcPr>
          <w:p w14:paraId="3ED04845"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4</w:t>
            </w:r>
            <w:r w:rsidRPr="00BD246F">
              <w:rPr>
                <w:rFonts w:eastAsia="Times New Roman" w:cstheme="minorHAnsi"/>
                <w:lang w:eastAsia="en-GB"/>
              </w:rPr>
              <w:t>2</w:t>
            </w:r>
          </w:p>
          <w:p w14:paraId="57715EE6" w14:textId="5B0A5C51"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33;</w:t>
            </w:r>
            <w:r w:rsidR="001370E2">
              <w:rPr>
                <w:rFonts w:eastAsia="Times New Roman" w:cstheme="minorHAnsi"/>
                <w:lang w:eastAsia="en-GB"/>
              </w:rPr>
              <w:t xml:space="preserve"> </w:t>
            </w:r>
            <w:r w:rsidRPr="00BD246F">
              <w:rPr>
                <w:rFonts w:eastAsia="Times New Roman" w:cstheme="minorHAnsi"/>
                <w:lang w:eastAsia="en-GB"/>
              </w:rPr>
              <w:t>75)</w:t>
            </w:r>
          </w:p>
        </w:tc>
        <w:tc>
          <w:tcPr>
            <w:tcW w:w="373" w:type="pct"/>
            <w:shd w:val="clear" w:color="auto" w:fill="auto"/>
            <w:noWrap/>
            <w:vAlign w:val="center"/>
            <w:hideMark/>
          </w:tcPr>
          <w:p w14:paraId="3352839C"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6</w:t>
            </w:r>
          </w:p>
          <w:p w14:paraId="7F8FBA48" w14:textId="37846632"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30;</w:t>
            </w:r>
            <w:r w:rsidR="001370E2">
              <w:rPr>
                <w:rFonts w:eastAsia="Times New Roman" w:cstheme="minorHAnsi"/>
                <w:lang w:eastAsia="en-GB"/>
              </w:rPr>
              <w:t xml:space="preserve"> </w:t>
            </w:r>
            <w:r w:rsidRPr="00BD246F">
              <w:rPr>
                <w:rFonts w:eastAsia="Times New Roman" w:cstheme="minorHAnsi"/>
                <w:lang w:eastAsia="en-GB"/>
              </w:rPr>
              <w:t>63)</w:t>
            </w:r>
          </w:p>
        </w:tc>
        <w:tc>
          <w:tcPr>
            <w:tcW w:w="373" w:type="pct"/>
            <w:shd w:val="clear" w:color="auto" w:fill="auto"/>
            <w:noWrap/>
            <w:vAlign w:val="center"/>
            <w:hideMark/>
          </w:tcPr>
          <w:p w14:paraId="47EA485A"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w:t>
            </w:r>
            <w:r w:rsidRPr="00BD246F">
              <w:rPr>
                <w:rFonts w:eastAsia="Times New Roman" w:cstheme="minorHAnsi"/>
                <w:lang w:eastAsia="en-GB"/>
              </w:rPr>
              <w:t>6</w:t>
            </w:r>
          </w:p>
          <w:p w14:paraId="01E689A1" w14:textId="6D514CAD"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27;</w:t>
            </w:r>
            <w:r w:rsidR="001370E2">
              <w:rPr>
                <w:rFonts w:eastAsia="Times New Roman" w:cstheme="minorHAnsi"/>
                <w:lang w:eastAsia="en-GB"/>
              </w:rPr>
              <w:t xml:space="preserve"> </w:t>
            </w:r>
            <w:r w:rsidRPr="00BD246F">
              <w:rPr>
                <w:rFonts w:eastAsia="Times New Roman" w:cstheme="minorHAnsi"/>
                <w:lang w:eastAsia="en-GB"/>
              </w:rPr>
              <w:t>71)</w:t>
            </w:r>
          </w:p>
        </w:tc>
        <w:tc>
          <w:tcPr>
            <w:tcW w:w="373" w:type="pct"/>
            <w:shd w:val="clear" w:color="auto" w:fill="auto"/>
            <w:noWrap/>
            <w:vAlign w:val="center"/>
            <w:hideMark/>
          </w:tcPr>
          <w:p w14:paraId="043A8C4E"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w:t>
            </w:r>
            <w:r w:rsidRPr="00BD246F">
              <w:rPr>
                <w:rFonts w:eastAsia="Times New Roman" w:cstheme="minorHAnsi"/>
                <w:lang w:eastAsia="en-GB"/>
              </w:rPr>
              <w:t>6</w:t>
            </w:r>
          </w:p>
          <w:p w14:paraId="55254342" w14:textId="62F771BF"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29;</w:t>
            </w:r>
            <w:r w:rsidR="001370E2">
              <w:rPr>
                <w:rFonts w:eastAsia="Times New Roman" w:cstheme="minorHAnsi"/>
                <w:lang w:eastAsia="en-GB"/>
              </w:rPr>
              <w:t xml:space="preserve"> </w:t>
            </w:r>
            <w:r w:rsidRPr="00BD246F">
              <w:rPr>
                <w:rFonts w:eastAsia="Times New Roman" w:cstheme="minorHAnsi"/>
                <w:lang w:eastAsia="en-GB"/>
              </w:rPr>
              <w:t>56)</w:t>
            </w:r>
          </w:p>
        </w:tc>
        <w:tc>
          <w:tcPr>
            <w:tcW w:w="373" w:type="pct"/>
            <w:shd w:val="clear" w:color="auto" w:fill="auto"/>
            <w:noWrap/>
            <w:vAlign w:val="center"/>
            <w:hideMark/>
          </w:tcPr>
          <w:p w14:paraId="11923148"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w:t>
            </w:r>
            <w:r w:rsidRPr="00BD246F">
              <w:rPr>
                <w:rFonts w:eastAsia="Times New Roman" w:cstheme="minorHAnsi"/>
                <w:lang w:eastAsia="en-GB"/>
              </w:rPr>
              <w:t>6</w:t>
            </w:r>
          </w:p>
          <w:p w14:paraId="30795A71" w14:textId="49D3919D"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29;</w:t>
            </w:r>
            <w:r w:rsidR="001370E2">
              <w:rPr>
                <w:rFonts w:eastAsia="Times New Roman" w:cstheme="minorHAnsi"/>
                <w:lang w:eastAsia="en-GB"/>
              </w:rPr>
              <w:t xml:space="preserve"> </w:t>
            </w:r>
            <w:r w:rsidRPr="00BD246F">
              <w:rPr>
                <w:rFonts w:eastAsia="Times New Roman" w:cstheme="minorHAnsi"/>
                <w:lang w:eastAsia="en-GB"/>
              </w:rPr>
              <w:t>54)</w:t>
            </w:r>
          </w:p>
        </w:tc>
        <w:tc>
          <w:tcPr>
            <w:tcW w:w="373" w:type="pct"/>
            <w:shd w:val="clear" w:color="auto" w:fill="auto"/>
            <w:noWrap/>
            <w:vAlign w:val="center"/>
            <w:hideMark/>
          </w:tcPr>
          <w:p w14:paraId="3A8F7F3C"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w:t>
            </w:r>
            <w:r w:rsidRPr="00BD246F">
              <w:rPr>
                <w:rFonts w:eastAsia="Times New Roman" w:cstheme="minorHAnsi"/>
                <w:lang w:eastAsia="en-GB"/>
              </w:rPr>
              <w:t>6</w:t>
            </w:r>
          </w:p>
          <w:p w14:paraId="2E110700" w14:textId="54861D15"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27;</w:t>
            </w:r>
            <w:r w:rsidR="001370E2">
              <w:rPr>
                <w:rFonts w:eastAsia="Times New Roman" w:cstheme="minorHAnsi"/>
                <w:lang w:eastAsia="en-GB"/>
              </w:rPr>
              <w:t xml:space="preserve"> </w:t>
            </w:r>
            <w:r w:rsidRPr="00BD246F">
              <w:rPr>
                <w:rFonts w:eastAsia="Times New Roman" w:cstheme="minorHAnsi"/>
                <w:lang w:eastAsia="en-GB"/>
              </w:rPr>
              <w:t>49)</w:t>
            </w:r>
          </w:p>
        </w:tc>
        <w:tc>
          <w:tcPr>
            <w:tcW w:w="373" w:type="pct"/>
            <w:shd w:val="clear" w:color="auto" w:fill="auto"/>
            <w:noWrap/>
            <w:vAlign w:val="center"/>
            <w:hideMark/>
          </w:tcPr>
          <w:p w14:paraId="5E465B8C"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7</w:t>
            </w:r>
          </w:p>
          <w:p w14:paraId="4C32EDD0" w14:textId="3816A1CB"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30;</w:t>
            </w:r>
            <w:r w:rsidR="001370E2">
              <w:rPr>
                <w:rFonts w:eastAsia="Times New Roman" w:cstheme="minorHAnsi"/>
                <w:lang w:eastAsia="en-GB"/>
              </w:rPr>
              <w:t xml:space="preserve"> </w:t>
            </w:r>
            <w:r w:rsidRPr="00BD246F">
              <w:rPr>
                <w:rFonts w:eastAsia="Times New Roman" w:cstheme="minorHAnsi"/>
                <w:lang w:eastAsia="en-GB"/>
              </w:rPr>
              <w:t>49)</w:t>
            </w:r>
          </w:p>
        </w:tc>
        <w:tc>
          <w:tcPr>
            <w:tcW w:w="373" w:type="pct"/>
            <w:shd w:val="clear" w:color="auto" w:fill="auto"/>
            <w:noWrap/>
            <w:vAlign w:val="center"/>
            <w:hideMark/>
          </w:tcPr>
          <w:p w14:paraId="58DA2A3D"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7</w:t>
            </w:r>
          </w:p>
          <w:p w14:paraId="449352A8" w14:textId="5749C98D"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30;</w:t>
            </w:r>
            <w:r w:rsidR="001370E2">
              <w:rPr>
                <w:rFonts w:eastAsia="Times New Roman" w:cstheme="minorHAnsi"/>
                <w:lang w:eastAsia="en-GB"/>
              </w:rPr>
              <w:t xml:space="preserve"> </w:t>
            </w:r>
            <w:r w:rsidRPr="00BD246F">
              <w:rPr>
                <w:rFonts w:eastAsia="Times New Roman" w:cstheme="minorHAnsi"/>
                <w:lang w:eastAsia="en-GB"/>
              </w:rPr>
              <w:t>55)</w:t>
            </w:r>
          </w:p>
        </w:tc>
        <w:tc>
          <w:tcPr>
            <w:tcW w:w="373" w:type="pct"/>
            <w:shd w:val="clear" w:color="auto" w:fill="auto"/>
            <w:noWrap/>
            <w:vAlign w:val="center"/>
            <w:hideMark/>
          </w:tcPr>
          <w:p w14:paraId="62D6D178"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7</w:t>
            </w:r>
          </w:p>
          <w:p w14:paraId="662ECBA6" w14:textId="44C61A23"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30;</w:t>
            </w:r>
            <w:r w:rsidR="001370E2">
              <w:rPr>
                <w:rFonts w:eastAsia="Times New Roman" w:cstheme="minorHAnsi"/>
                <w:lang w:eastAsia="en-GB"/>
              </w:rPr>
              <w:t xml:space="preserve"> </w:t>
            </w:r>
            <w:r w:rsidRPr="00BD246F">
              <w:rPr>
                <w:rFonts w:eastAsia="Times New Roman" w:cstheme="minorHAnsi"/>
                <w:lang w:eastAsia="en-GB"/>
              </w:rPr>
              <w:t>57)</w:t>
            </w:r>
          </w:p>
        </w:tc>
        <w:tc>
          <w:tcPr>
            <w:tcW w:w="376" w:type="pct"/>
            <w:shd w:val="clear" w:color="auto" w:fill="auto"/>
            <w:noWrap/>
            <w:vAlign w:val="center"/>
            <w:hideMark/>
          </w:tcPr>
          <w:p w14:paraId="2C477E17" w14:textId="77777777" w:rsidR="00843553" w:rsidRPr="00BD246F" w:rsidRDefault="00843553" w:rsidP="00052434">
            <w:pPr>
              <w:spacing w:after="0" w:line="240" w:lineRule="auto"/>
              <w:jc w:val="center"/>
              <w:rPr>
                <w:rFonts w:eastAsia="Times New Roman" w:cstheme="minorHAnsi"/>
                <w:lang w:eastAsia="en-GB"/>
              </w:rPr>
            </w:pPr>
            <w:r w:rsidRPr="00374D51">
              <w:rPr>
                <w:rFonts w:eastAsia="Times New Roman" w:cstheme="minorHAnsi"/>
                <w:lang w:eastAsia="en-GB"/>
              </w:rPr>
              <w:t>37</w:t>
            </w:r>
          </w:p>
          <w:p w14:paraId="4DBD0994" w14:textId="7EE58A7A" w:rsidR="00843553" w:rsidRPr="00374D51" w:rsidRDefault="00843553" w:rsidP="00052434">
            <w:pPr>
              <w:spacing w:after="0" w:line="240" w:lineRule="auto"/>
              <w:jc w:val="center"/>
              <w:rPr>
                <w:rFonts w:eastAsia="Times New Roman" w:cstheme="minorHAnsi"/>
                <w:lang w:eastAsia="en-GB"/>
              </w:rPr>
            </w:pPr>
            <w:r w:rsidRPr="00BD246F">
              <w:rPr>
                <w:rFonts w:eastAsia="Times New Roman" w:cstheme="minorHAnsi"/>
                <w:lang w:eastAsia="en-GB"/>
              </w:rPr>
              <w:t>(30;</w:t>
            </w:r>
            <w:r w:rsidR="001370E2">
              <w:rPr>
                <w:rFonts w:eastAsia="Times New Roman" w:cstheme="minorHAnsi"/>
                <w:lang w:eastAsia="en-GB"/>
              </w:rPr>
              <w:t xml:space="preserve"> </w:t>
            </w:r>
            <w:r w:rsidRPr="00BD246F">
              <w:rPr>
                <w:rFonts w:eastAsia="Times New Roman" w:cstheme="minorHAnsi"/>
                <w:lang w:eastAsia="en-GB"/>
              </w:rPr>
              <w:t>47)</w:t>
            </w:r>
          </w:p>
        </w:tc>
      </w:tr>
    </w:tbl>
    <w:p w14:paraId="173EF471" w14:textId="6822ABF1" w:rsidR="00843553" w:rsidRDefault="00843553" w:rsidP="008B0CBA">
      <w:pPr>
        <w:rPr>
          <w:lang w:val="da-DK"/>
        </w:rPr>
        <w:sectPr w:rsidR="00843553" w:rsidSect="00843553">
          <w:pgSz w:w="16838" w:h="11906" w:orient="landscape"/>
          <w:pgMar w:top="1440" w:right="1304" w:bottom="1440" w:left="1304" w:header="709" w:footer="709" w:gutter="0"/>
          <w:cols w:space="708"/>
          <w:docGrid w:linePitch="360"/>
        </w:sectPr>
      </w:pPr>
      <w:r>
        <w:t xml:space="preserve">Table </w:t>
      </w:r>
      <w:r w:rsidR="001A178F">
        <w:t>5</w:t>
      </w:r>
      <w:r>
        <w:t xml:space="preserve">. Mean </w:t>
      </w:r>
      <w:r>
        <w:rPr>
          <w:rFonts w:cstheme="minorHAnsi"/>
        </w:rPr>
        <w:t>±</w:t>
      </w:r>
      <w:r>
        <w:t xml:space="preserve"> standard deviation and median with 25% and 75% quantiles. Table A: Outcome parameters for acute and chronic wounds, corresponding to Fig. </w:t>
      </w:r>
      <w:r w:rsidR="001A178F">
        <w:t>1</w:t>
      </w:r>
      <w:r>
        <w:t>. For acute grade 1-2 wounds, most participants did not report an exact closing date, because the wound was uncomplicated and because they generally had a severe wound, they were more concerned about. When asked, they had therefore forgotten the exact closure date. The only reported closure date was therefore 21 days for 1 wound, which therefore is the only one included. However, based on general correspondence, it could be observed that the period for resolving a grade 1 ulcer was 1-5 days and for grade 2 around 1-2 weeks. Table B: Monthly use of MPPT for treating the draining fistulas</w:t>
      </w:r>
      <w:r w:rsidR="0040785B">
        <w:t xml:space="preserve"> for the first year</w:t>
      </w:r>
      <w:r>
        <w:t xml:space="preserve">, corresponding to Fig. 2. For health economic calculations, mean values were used to align with the data reported by Guest et al. </w:t>
      </w:r>
      <w:r>
        <w:fldChar w:fldCharType="begin"/>
      </w:r>
      <w:r>
        <w:instrText xml:space="preserve"> ADDIN ZOTERO_ITEM CSL_CITATION {"citationID":"M92lEByU","properties":{"formattedCitation":"(Guest et al., 2018)","plainCitation":"(Guest et al., 2018)","noteIndex":0},"citationItems":[{"id":114,"uris":["http://zotero.org/users/local/FxSSs49D/items/786LXJLJ"],"itemData":{"id":114,"type":"article-journal","abstract":"OBJECTIVES: The aim of this study was to estimate the patterns of care and annual levels of healthcare resource use attributable to managing pressure ulcers (PUs) in clinical practice in the community by the UK's National Health Service (NHS), and the associated costs of patient management.\nMETHODS: This was a retrospective cohort analysis of the records of 209 patients identified within a randomly selected population of 6000 patients with any type of wound obtained from The Health Improvement Network (THIN) Database, who developed a PU in the community and excluded hospital-acquired PUs. Patients' characteristics, wound-related health outcomes and healthcare resource use were quantified over 12 months from initial presentation, and the corresponding total NHS cost of patient management was estimated at 2015/2016 prices.\nRESULTS: 50% of all the PUs healed within 12 months from initial presentation, but this varied between 100% for category 1 ulcers and 21% for category 4 ulcers. The mean time to healing ranged from 1.0 month for a category 1 ulcer to 8 months for a category 3/4 ulcer and 10 months for an unstageable ulcer. Patients were predominantly managed in the community by nurses with minimal clinical involvement of specialist clinicians. Up to 53% of all the ulcers may have been clinically infected at the time of presentation, and 35% of patients subsequently developed a putative wo</w:instrText>
      </w:r>
      <w:r w:rsidRPr="001370E2">
        <w:rPr>
          <w:lang w:val="da-DK"/>
        </w:rPr>
        <w:instrText>und infection a mean 4.7 months after initial presentation. The mean NHS cost of wound care over 12 months ranged from £1400 for a category 1 ulcer to &gt;£8500 for the other categories of ulcer. Additionally, the cost of managing an unhealed ulcer was 2.4 times more than that of managing a healed ulcer (mean of £5140 vs £12 300 per ulcer).\nCONCLUSION: This study provid</w:instrText>
      </w:r>
      <w:r w:rsidRPr="0040785B">
        <w:rPr>
          <w:lang w:val="da-DK"/>
        </w:rPr>
        <w:instrText>es important i</w:instrText>
      </w:r>
      <w:r w:rsidRPr="00843553">
        <w:rPr>
          <w:lang w:val="da-DK"/>
        </w:rPr>
        <w:instrText>nsi</w:instrText>
      </w:r>
      <w:r w:rsidRPr="00052434">
        <w:rPr>
          <w:lang w:val="da-DK"/>
        </w:rPr>
        <w:instrText xml:space="preserve">ghts into a number of aspects of PU management in clinical practice in the community that have been difficult to ascertain from other studies, and provides the best estimate available of NHS resource use and costs with which to inform policy and budgetary decisions.","container-title":"BMJ open","DOI":"10.1136/bmjopen-2018-021769","ISSN":"2044-6055","issue":"7","journalAbbreviation":"BMJ Open","language":"eng","note":"PMID: 30049697\nPMCID: PMC6067374","page":"e021769","source":"PubMed","title":"Cohort study evaluating pressure ulcer management in clinical practice in the UK following initial presentation in the community: costs and outcomes","title-short":"Cohort study evaluating pressure ulcer management in clinical practice in the UK following initial presentation in the community","volume":"8","author":[{"family":"Guest","given":"Julian F."},{"family":"Fuller","given":"Graham W."},{"family":"Vowden","given":"Peter"},{"family":"Vowden","given":"Kathryn Ruth"}],"issued":{"date-parts":[["2018",7,25]]}}}],"schema":"https://github.com/citation-style-language/schema/raw/master/csl-citation.json"} </w:instrText>
      </w:r>
      <w:r>
        <w:fldChar w:fldCharType="separate"/>
      </w:r>
      <w:r w:rsidRPr="00052434">
        <w:rPr>
          <w:rFonts w:ascii="Calibri" w:hAnsi="Calibri" w:cs="Calibri"/>
          <w:lang w:val="da-DK"/>
        </w:rPr>
        <w:t>(Guest et al., 2018)</w:t>
      </w:r>
      <w:r>
        <w:fldChar w:fldCharType="end"/>
      </w:r>
      <w:r w:rsidRPr="00052434">
        <w:rPr>
          <w:lang w:val="da-DK"/>
        </w:rPr>
        <w:t xml:space="preserve"> and Bennet et al. </w:t>
      </w:r>
      <w:r>
        <w:fldChar w:fldCharType="begin"/>
      </w:r>
      <w:r w:rsidRPr="000132A4">
        <w:rPr>
          <w:lang w:val="da-DK"/>
        </w:rPr>
        <w:instrText xml:space="preserve"> ADDIN ZOTERO_ITEM CSL_CITATION {"citationID":"wbYrMdfJ","properties":{"formattedCitation":"(Bennett et al., 2004)","plainCitation":"(Bennett et al., 2004)","noteIndex":0},"citationItems":[{"id":286,"uris":["http://zotero.org/users/local/FxSSs49D/items/6CR27KN5"],"itemData":{"id":286,"type":"article-journal","abstract":"OBJECTIVE: To estimate the annual cost of treating pressure ulcers in the UK.\nDESIGN: Costs were derived from a bottom-up methodology, based on the daily resources required to deliver protocols of care reflecting good clinical practice.\nSETTING: Health and social care system in the UK.\nSUBJECTS: Patients developing a pressure ulcer.\nMETHODS: A bottom-up costing approach is used to estimate treatment cost per episode of care and per patient for ulcers of different grades and level of complications. Also, total treatment cost to the health and social care system in the UK.\nRESULTS: The cost of treating a pressure ulcer varies from pound 1,064 (Grade 1) to pound 10,551 (Grade 4). Costs increase with ulcer grade because the time to heal is longer and because the incidence of complications is higher in more severe cases. The total cost in the UK is pound 1.4- pound 2.1 billion annually (4% of total NHS expenditure). Most of this cost is nurse time.\nCONCLUSIONS: Pressure ulcers represent a very significant cost burden in the UK. Without concerted effort this cost is likely to increase in the future as the population ages. To the extent that pressure ulcers are avoidable, pressure damage may be indicative of clinical negligence and there is evidence that litigation could soon become a significant threat to healthcare providers in the UK, as it is in the USA.","container-title":"Age and Ageing","DOI":"10.1093/ageing/afh086","ISSN":"0002-0729","issue":"3","journalAbbreviation":"Age Ageing","language":"eng","note":"PMID: 15082426","page":"230-235","source":"PubMed","title":"The cost of pressure ulcers in the UK","volume":"33","author":[{"family":"Bennett","given":"Gerry"},{"family":"Dealey","given":"Carol"},{"family":"Posnett","given":"John"}],"issued":{"date-parts":[["2004",5]]}}}],"schema":"https://github.com/citation-style-language/schema/raw/master/csl-citation.json"} </w:instrText>
      </w:r>
      <w:r>
        <w:fldChar w:fldCharType="separate"/>
      </w:r>
      <w:r w:rsidRPr="00052434">
        <w:rPr>
          <w:rFonts w:ascii="Calibri" w:hAnsi="Calibri" w:cs="Calibri"/>
          <w:lang w:val="da-DK"/>
        </w:rPr>
        <w:t>(Bennett et al., 2004)</w:t>
      </w:r>
      <w:r>
        <w:fldChar w:fldCharType="end"/>
      </w:r>
      <w:r w:rsidRPr="00052434">
        <w:rPr>
          <w:lang w:val="da-DK"/>
        </w:rPr>
        <w:t>.</w:t>
      </w:r>
    </w:p>
    <w:p w14:paraId="39BBD7F8" w14:textId="77777777" w:rsidR="006A6D66" w:rsidRDefault="006A6D66" w:rsidP="006A6D66">
      <w:pPr>
        <w:spacing w:after="120"/>
        <w:rPr>
          <w:noProof/>
        </w:rPr>
      </w:pPr>
      <w:r>
        <w:rPr>
          <w:noProof/>
        </w:rPr>
        <w:drawing>
          <wp:inline distT="0" distB="0" distL="0" distR="0" wp14:anchorId="5024D51D" wp14:editId="246C03BC">
            <wp:extent cx="5471160" cy="2988860"/>
            <wp:effectExtent l="0" t="0" r="15240" b="2540"/>
            <wp:docPr id="1" name="Chart 1">
              <a:extLst xmlns:a="http://schemas.openxmlformats.org/drawingml/2006/main">
                <a:ext uri="{FF2B5EF4-FFF2-40B4-BE49-F238E27FC236}">
                  <a16:creationId xmlns:a16="http://schemas.microsoft.com/office/drawing/2014/main" id="{CCB9E5D7-69A2-4918-AFBB-98439A0969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DC94B75" w14:textId="445908D6" w:rsidR="005B599F" w:rsidRDefault="006A6D66" w:rsidP="008C6D4B">
      <w:pPr>
        <w:spacing w:after="120"/>
      </w:pPr>
      <w:r>
        <w:t xml:space="preserve">Figure 1. </w:t>
      </w:r>
      <w:r w:rsidR="005E1B54">
        <w:t>Median t</w:t>
      </w:r>
      <w:r>
        <w:t xml:space="preserve">ime to closure and median cost per wound (costs of MPPT and total costs) to reach closure for acute </w:t>
      </w:r>
      <w:r w:rsidR="00743668">
        <w:t xml:space="preserve">(less than 6 weeks old) </w:t>
      </w:r>
      <w:r>
        <w:t xml:space="preserve">and chronic wounds </w:t>
      </w:r>
      <w:r w:rsidR="00743668">
        <w:t xml:space="preserve">(6 weeks or older) </w:t>
      </w:r>
      <w:r>
        <w:t>in the study. Both parameters show an exponential increase as the severity of the wounds increase</w:t>
      </w:r>
      <w:r w:rsidR="00DB08F6">
        <w:t>s</w:t>
      </w:r>
      <w:r>
        <w:t>.</w:t>
      </w:r>
    </w:p>
    <w:p w14:paraId="132A82BC" w14:textId="77777777" w:rsidR="0017357B" w:rsidRDefault="0017357B" w:rsidP="008C6D4B">
      <w:pPr>
        <w:spacing w:after="120"/>
      </w:pPr>
    </w:p>
    <w:p w14:paraId="567EAA7C" w14:textId="6991FB83" w:rsidR="00164909" w:rsidRDefault="00164909" w:rsidP="00164909">
      <w:pPr>
        <w:pStyle w:val="Heading4"/>
        <w:rPr>
          <w:lang w:eastAsia="en-GB"/>
        </w:rPr>
      </w:pPr>
      <w:r>
        <w:rPr>
          <w:lang w:eastAsia="en-GB"/>
        </w:rPr>
        <w:t>Acute and chronic wounds</w:t>
      </w:r>
    </w:p>
    <w:p w14:paraId="16C86C25" w14:textId="50E62DEF" w:rsidR="00F87C23" w:rsidRDefault="00D80FD7" w:rsidP="005B599F">
      <w:pPr>
        <w:rPr>
          <w:lang w:eastAsia="en-GB"/>
        </w:rPr>
      </w:pPr>
      <w:r>
        <w:rPr>
          <w:lang w:eastAsia="en-GB"/>
        </w:rPr>
        <w:t>All acute and chronic wounds closed following treatment with MPPT</w:t>
      </w:r>
      <w:r w:rsidR="00360CC9">
        <w:rPr>
          <w:lang w:eastAsia="en-GB"/>
        </w:rPr>
        <w:t>.</w:t>
      </w:r>
      <w:r>
        <w:rPr>
          <w:lang w:eastAsia="en-GB"/>
        </w:rPr>
        <w:t xml:space="preserve"> </w:t>
      </w:r>
      <w:r w:rsidRPr="00183254">
        <w:rPr>
          <w:lang w:eastAsia="en-GB"/>
        </w:rPr>
        <w:t>Table 4</w:t>
      </w:r>
      <w:r w:rsidR="001A178F">
        <w:rPr>
          <w:lang w:eastAsia="en-GB"/>
        </w:rPr>
        <w:t xml:space="preserve"> and 5</w:t>
      </w:r>
      <w:r w:rsidRPr="00183254">
        <w:rPr>
          <w:lang w:eastAsia="en-GB"/>
        </w:rPr>
        <w:t xml:space="preserve"> </w:t>
      </w:r>
      <w:r>
        <w:rPr>
          <w:lang w:eastAsia="en-GB"/>
        </w:rPr>
        <w:t>and Fig. 1 show how days to closure and costs increase</w:t>
      </w:r>
      <w:r w:rsidR="00360CC9">
        <w:rPr>
          <w:lang w:eastAsia="en-GB"/>
        </w:rPr>
        <w:t>d</w:t>
      </w:r>
      <w:r>
        <w:rPr>
          <w:lang w:eastAsia="en-GB"/>
        </w:rPr>
        <w:t xml:space="preserve"> with increasing wound grade and wound age at start of MPPT treatment. It is worth noting</w:t>
      </w:r>
      <w:r w:rsidR="00D24C27">
        <w:rPr>
          <w:lang w:eastAsia="en-GB"/>
        </w:rPr>
        <w:t>,</w:t>
      </w:r>
      <w:r>
        <w:rPr>
          <w:lang w:eastAsia="en-GB"/>
        </w:rPr>
        <w:t xml:space="preserve"> that the median age at start of the chronic grade 3 and 4 wounds were 19.5 and 4 months, respectively. This is consistent with grade 4 wounds having a considerably higher risk of </w:t>
      </w:r>
      <w:r w:rsidR="00595D8E">
        <w:rPr>
          <w:lang w:eastAsia="en-GB"/>
        </w:rPr>
        <w:t xml:space="preserve">causing </w:t>
      </w:r>
      <w:r>
        <w:rPr>
          <w:lang w:eastAsia="en-GB"/>
        </w:rPr>
        <w:t>osteomyelitis (Rennert et al. 2009; Russell et al. 2020) as the wound has penetrated all anatomical barriers and escaped the specialised immune response of the skin, which could have limited the spread of the infection (</w:t>
      </w:r>
      <w:r>
        <w:t xml:space="preserve">for details, please see </w:t>
      </w:r>
      <w:r w:rsidR="00CE6BBB" w:rsidRPr="004D779D">
        <w:rPr>
          <w:i/>
          <w:iCs/>
        </w:rPr>
        <w:t>S</w:t>
      </w:r>
      <w:r w:rsidR="00682000" w:rsidRPr="004D779D">
        <w:rPr>
          <w:i/>
          <w:iCs/>
        </w:rPr>
        <w:t xml:space="preserve">4: </w:t>
      </w:r>
      <w:r w:rsidR="00CE6BBB" w:rsidRPr="004D779D">
        <w:rPr>
          <w:i/>
          <w:iCs/>
        </w:rPr>
        <w:t xml:space="preserve">SCI, immune dysfunction, osteomyelitis and </w:t>
      </w:r>
      <w:r w:rsidR="00682000">
        <w:rPr>
          <w:i/>
          <w:iCs/>
        </w:rPr>
        <w:t xml:space="preserve">aim of </w:t>
      </w:r>
      <w:r w:rsidR="00CE6BBB" w:rsidRPr="004D779D">
        <w:rPr>
          <w:i/>
          <w:iCs/>
        </w:rPr>
        <w:t>MPPT</w:t>
      </w:r>
      <w:r>
        <w:t xml:space="preserve">). </w:t>
      </w:r>
      <w:r>
        <w:rPr>
          <w:lang w:eastAsia="en-GB"/>
        </w:rPr>
        <w:t xml:space="preserve">The graph </w:t>
      </w:r>
      <w:r w:rsidR="00DE2E7D">
        <w:rPr>
          <w:lang w:eastAsia="en-GB"/>
        </w:rPr>
        <w:t xml:space="preserve">in Fig. 1 </w:t>
      </w:r>
      <w:r>
        <w:rPr>
          <w:lang w:eastAsia="en-GB"/>
        </w:rPr>
        <w:t>clearly highlights the need for initiating treatment as early as possible.</w:t>
      </w:r>
      <w:r w:rsidR="00440CAD">
        <w:rPr>
          <w:lang w:eastAsia="en-GB"/>
        </w:rPr>
        <w:t xml:space="preserve"> </w:t>
      </w:r>
      <w:r w:rsidR="00075AC3">
        <w:rPr>
          <w:lang w:eastAsia="en-GB"/>
        </w:rPr>
        <w:t xml:space="preserve">See </w:t>
      </w:r>
      <w:r w:rsidR="00440CAD" w:rsidRPr="004D779D">
        <w:rPr>
          <w:i/>
          <w:iCs/>
        </w:rPr>
        <w:t>S8: Analysis of chronic grade 3 and 4 wounds</w:t>
      </w:r>
      <w:r w:rsidR="00440CAD">
        <w:t xml:space="preserve"> </w:t>
      </w:r>
      <w:r w:rsidR="00075AC3">
        <w:t xml:space="preserve">for a </w:t>
      </w:r>
      <w:r w:rsidR="00440CAD">
        <w:t>present</w:t>
      </w:r>
      <w:r w:rsidR="00075AC3">
        <w:t>ation of</w:t>
      </w:r>
      <w:r w:rsidR="00440CAD">
        <w:t xml:space="preserve"> the individual chronic wounds.</w:t>
      </w:r>
    </w:p>
    <w:p w14:paraId="7623FBDB" w14:textId="429D36FE" w:rsidR="00DE2E7D" w:rsidRDefault="00F87C23">
      <w:pPr>
        <w:pStyle w:val="Heading4"/>
      </w:pPr>
      <w:r>
        <w:t xml:space="preserve">Wounds acting as draining </w:t>
      </w:r>
      <w:proofErr w:type="gramStart"/>
      <w:r>
        <w:t>fistulas</w:t>
      </w:r>
      <w:proofErr w:type="gramEnd"/>
    </w:p>
    <w:p w14:paraId="33A231D2" w14:textId="2DE83C0B" w:rsidR="00DD40E2" w:rsidRDefault="00DD40E2" w:rsidP="00DD40E2">
      <w:pPr>
        <w:spacing w:after="120"/>
      </w:pPr>
      <w:r w:rsidRPr="002D7C28">
        <w:t xml:space="preserve">In all </w:t>
      </w:r>
      <w:r>
        <w:t>wounds acting as draining fistulas</w:t>
      </w:r>
      <w:r w:rsidR="00440CAD">
        <w:t xml:space="preserve"> (see </w:t>
      </w:r>
      <w:r w:rsidR="00440CAD" w:rsidRPr="004D779D">
        <w:rPr>
          <w:i/>
          <w:iCs/>
        </w:rPr>
        <w:t xml:space="preserve">S9: </w:t>
      </w:r>
      <w:r w:rsidR="00C347C2" w:rsidRPr="004D779D">
        <w:rPr>
          <w:i/>
          <w:iCs/>
        </w:rPr>
        <w:t>Analysis of wounds draining from underlying primary focus of infection</w:t>
      </w:r>
      <w:r w:rsidR="00595D8E">
        <w:t>)</w:t>
      </w:r>
      <w:r>
        <w:t>,</w:t>
      </w:r>
      <w:r w:rsidRPr="002D7C28">
        <w:t xml:space="preserve"> MPPT was able to contro</w:t>
      </w:r>
      <w:r>
        <w:t>l and reduce</w:t>
      </w:r>
      <w:r w:rsidRPr="002D7C28">
        <w:t xml:space="preserve"> soft tissue infection and promote tissue regeneration</w:t>
      </w:r>
      <w:r>
        <w:t xml:space="preserve"> leading to reduced wound volume</w:t>
      </w:r>
      <w:r w:rsidRPr="002D7C28">
        <w:t>.</w:t>
      </w:r>
      <w:r>
        <w:t xml:space="preserve"> The wounds would typically present in two different categories: One (see </w:t>
      </w:r>
      <w:r w:rsidR="00EF1FE0">
        <w:t xml:space="preserve">wounds </w:t>
      </w:r>
      <w:r>
        <w:t xml:space="preserve">37, 38, 40) would appear as a very small opening in the skin categorically refusing to close. This would be an indication of osteomyelitis causing the wound from within and the MPPT treatment ensured a well-controlled development of this draining fistula into a draining canal free of infection and associated with a low risk of septicaemia. The other category would present as </w:t>
      </w:r>
      <w:proofErr w:type="gramStart"/>
      <w:r w:rsidR="00624739">
        <w:t>wide</w:t>
      </w:r>
      <w:r w:rsidR="0019493F">
        <w:t xml:space="preserve"> </w:t>
      </w:r>
      <w:r w:rsidR="00624739">
        <w:t>open</w:t>
      </w:r>
      <w:proofErr w:type="gramEnd"/>
      <w:r>
        <w:t xml:space="preserve"> wounds, with necrosis, sinuses or gorge formation in the wound bed, and usually with high levels of exudate. Whether the wound had caused the osteomyelitis or was originally caused by the osteomyelitis was, at this stage, not possible to determine and did not impact the treatment approach. In these wounds, MPPT treatment brought the infection under control, stopped the</w:t>
      </w:r>
      <w:r w:rsidR="0019493F">
        <w:t xml:space="preserve"> progression</w:t>
      </w:r>
      <w:r>
        <w:t xml:space="preserve"> soft tissue</w:t>
      </w:r>
      <w:r w:rsidRPr="00795FD7">
        <w:t xml:space="preserve"> </w:t>
      </w:r>
      <w:r>
        <w:t xml:space="preserve">necrosis, instigated tissue regeneration, and created a well-controlled draining canal with minimal dissemination of infection into the surrounding soft tissue thereby lowering the risk of septicaemia </w:t>
      </w:r>
      <w:r w:rsidR="00595D8E">
        <w:t>substantially</w:t>
      </w:r>
      <w:r>
        <w:t xml:space="preserve">. </w:t>
      </w:r>
    </w:p>
    <w:p w14:paraId="705E1250" w14:textId="77777777" w:rsidR="00DD40E2" w:rsidRPr="00287123" w:rsidRDefault="00DD40E2" w:rsidP="00DD40E2">
      <w:pPr>
        <w:spacing w:after="120"/>
      </w:pPr>
      <w:r w:rsidRPr="00E827B3">
        <w:t xml:space="preserve">In </w:t>
      </w:r>
      <w:r>
        <w:t xml:space="preserve">five </w:t>
      </w:r>
      <w:r w:rsidRPr="00E827B3">
        <w:t xml:space="preserve">cases, </w:t>
      </w:r>
      <w:r w:rsidRPr="00287123">
        <w:t xml:space="preserve">extensive cellulitis was present in a wide area around the wound opening. It was removed by MPPT and the skin restored to its natural structure. The typical clinical signs of skin infection were a broad band of </w:t>
      </w:r>
      <w:proofErr w:type="gramStart"/>
      <w:r w:rsidRPr="00287123">
        <w:t>dark-red</w:t>
      </w:r>
      <w:proofErr w:type="gramEnd"/>
      <w:r w:rsidRPr="00287123">
        <w:t>/purple skin of an unmistakably stiff texture resembling cardboard, and in three cases the skin infection was further exacerbated</w:t>
      </w:r>
      <w:r w:rsidRPr="00287123">
        <w:rPr>
          <w:rStyle w:val="syn"/>
        </w:rPr>
        <w:t xml:space="preserve"> </w:t>
      </w:r>
      <w:r w:rsidRPr="00287123">
        <w:t>by large areas of pronounced nodulous, thickened skin.</w:t>
      </w:r>
    </w:p>
    <w:p w14:paraId="63F17CC6" w14:textId="77777777" w:rsidR="00DD40E2" w:rsidRDefault="00DD40E2" w:rsidP="00DD40E2">
      <w:pPr>
        <w:spacing w:after="120"/>
      </w:pPr>
      <w:r w:rsidRPr="00287123">
        <w:t>During the study, several patients required antibiotic treatment</w:t>
      </w:r>
      <w:r>
        <w:t xml:space="preserve"> for non-wound related conditions such as UTIs, GI infections, toothache, or for </w:t>
      </w:r>
      <w:r w:rsidRPr="00BA6B5A">
        <w:t>flare-ups</w:t>
      </w:r>
      <w:r>
        <w:t xml:space="preserve"> of their osteomyelitis. This generally caused wound healing to slow down or, in a few instances, to stall while the antibiotics were taken. Generally, following a course of antibiotics, the infective debris seemed to return stronger, and, </w:t>
      </w:r>
      <w:proofErr w:type="gramStart"/>
      <w:r>
        <w:t>in order to</w:t>
      </w:r>
      <w:proofErr w:type="gramEnd"/>
      <w:r>
        <w:t xml:space="preserve"> maintain the draining canal free of infection, slightly more MPPT was in some cases needed. </w:t>
      </w:r>
    </w:p>
    <w:p w14:paraId="24538857" w14:textId="424C9F8E" w:rsidR="00DD40E2" w:rsidRPr="00DD40E2" w:rsidRDefault="00DD40E2" w:rsidP="00DD40E2">
      <w:r>
        <w:t xml:space="preserve">Distinguishing features of possible diagnostic value of wounds with osteomyelitis or an anal fistula were the presence of air bubbles/foam on the wound surface, the persistent presence of gorges </w:t>
      </w:r>
      <w:r w:rsidRPr="00E827B3">
        <w:t>in the wound</w:t>
      </w:r>
      <w:r>
        <w:t xml:space="preserve"> bed, and resistance to stable closure when treated with MPPT</w:t>
      </w:r>
      <w:r w:rsidRPr="00E827B3">
        <w:t>.</w:t>
      </w:r>
    </w:p>
    <w:p w14:paraId="5E60BFFD" w14:textId="160BF224" w:rsidR="005B599F" w:rsidRDefault="005B599F" w:rsidP="005B599F">
      <w:r>
        <w:rPr>
          <w:noProof/>
        </w:rPr>
        <w:drawing>
          <wp:inline distT="0" distB="0" distL="0" distR="0" wp14:anchorId="40B229BF" wp14:editId="624A588F">
            <wp:extent cx="5676900" cy="3190875"/>
            <wp:effectExtent l="0" t="0" r="0" b="9525"/>
            <wp:docPr id="3" name="Chart 3">
              <a:extLst xmlns:a="http://schemas.openxmlformats.org/drawingml/2006/main">
                <a:ext uri="{FF2B5EF4-FFF2-40B4-BE49-F238E27FC236}">
                  <a16:creationId xmlns:a16="http://schemas.microsoft.com/office/drawing/2014/main" id="{78EAA620-4A7A-418A-8A5A-9229725436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5F02FB">
        <w:t xml:space="preserve"> </w:t>
      </w:r>
      <w:r w:rsidRPr="00DC37E8">
        <w:t>Figure 2. Monthly amount of MPPT</w:t>
      </w:r>
      <w:r w:rsidR="002931C1" w:rsidRPr="00DC37E8">
        <w:t xml:space="preserve">, </w:t>
      </w:r>
      <w:r w:rsidR="00242114">
        <w:t>expressed as percentage relative</w:t>
      </w:r>
      <w:r w:rsidR="00242114" w:rsidRPr="00DC37E8">
        <w:t xml:space="preserve"> </w:t>
      </w:r>
      <w:r w:rsidR="002931C1" w:rsidRPr="00DC37E8">
        <w:t>to the first month of treatment,</w:t>
      </w:r>
      <w:r w:rsidRPr="00DC37E8">
        <w:t xml:space="preserve"> used for treating 1</w:t>
      </w:r>
      <w:r w:rsidR="00DC37E8">
        <w:t>2</w:t>
      </w:r>
      <w:r w:rsidRPr="00DC37E8">
        <w:t xml:space="preserve"> wounds acting as draining fistulas caused by an underlying primary focus of infection, e.g. osteomyelitis or anal fistula. </w:t>
      </w:r>
      <w:r w:rsidR="00DC37E8">
        <w:t xml:space="preserve">One case (#40) was excluded because the </w:t>
      </w:r>
      <w:r w:rsidR="00B2078C">
        <w:t xml:space="preserve">associated </w:t>
      </w:r>
      <w:r w:rsidR="005711F8">
        <w:t xml:space="preserve">fistula </w:t>
      </w:r>
      <w:r w:rsidR="00B2078C">
        <w:t xml:space="preserve">had </w:t>
      </w:r>
      <w:r w:rsidR="005711F8">
        <w:t>not yet broken down the soft tissue into a festering wound, as it had been surgically debrided and unsuccessfully attempted closed</w:t>
      </w:r>
      <w:r w:rsidR="002741D2">
        <w:t xml:space="preserve"> by primary closure</w:t>
      </w:r>
      <w:r w:rsidR="005711F8">
        <w:t xml:space="preserve">. </w:t>
      </w:r>
      <w:r w:rsidR="002741D2">
        <w:t xml:space="preserve">This obscured the presence of the fistula </w:t>
      </w:r>
      <w:r w:rsidR="00A96055">
        <w:t xml:space="preserve">somewhat </w:t>
      </w:r>
      <w:r w:rsidR="002741D2">
        <w:t xml:space="preserve">and the </w:t>
      </w:r>
      <w:r w:rsidR="00DC37E8">
        <w:t xml:space="preserve">case was therefore not comparable to others. </w:t>
      </w:r>
      <w:r w:rsidR="007E15EC" w:rsidRPr="00DC37E8">
        <w:t>Draining fistulas show a great variety in presentation, but a common factor is usually a</w:t>
      </w:r>
      <w:r w:rsidR="009F4376" w:rsidRPr="00DC37E8">
        <w:t xml:space="preserve"> widely disseminated infiltration of the soft tissue in need of control. </w:t>
      </w:r>
      <w:r w:rsidRPr="00DC37E8">
        <w:t xml:space="preserve">In cases, </w:t>
      </w:r>
      <w:r w:rsidRPr="006438B7">
        <w:t>where treatment was stopped early</w:t>
      </w:r>
      <w:r w:rsidRPr="00DC37E8">
        <w:t xml:space="preserve">, the last level of </w:t>
      </w:r>
      <w:r w:rsidR="005B344D">
        <w:t xml:space="preserve">monthly </w:t>
      </w:r>
      <w:r w:rsidRPr="00DC37E8">
        <w:t xml:space="preserve">use was </w:t>
      </w:r>
      <w:r w:rsidR="005B344D">
        <w:t>extended</w:t>
      </w:r>
      <w:r w:rsidR="005B344D" w:rsidRPr="00DC37E8">
        <w:t xml:space="preserve"> </w:t>
      </w:r>
      <w:r w:rsidRPr="00DC37E8">
        <w:t xml:space="preserve">until end of the year, i.e. no further decreases in use were included in the calculations, meaning that further reductions would have been possible. </w:t>
      </w:r>
      <w:r w:rsidR="00D9680C" w:rsidRPr="00DC37E8">
        <w:t>Termination of treatment was not due to lack of effect, but external factors.</w:t>
      </w:r>
      <w:r w:rsidR="00D80FD7">
        <w:br/>
      </w:r>
    </w:p>
    <w:p w14:paraId="7468D424" w14:textId="152B18CA" w:rsidR="00D80FD7" w:rsidRPr="00222350" w:rsidRDefault="00D80FD7" w:rsidP="00D80FD7">
      <w:pPr>
        <w:rPr>
          <w:lang w:eastAsia="en-GB"/>
        </w:rPr>
      </w:pPr>
      <w:r w:rsidRPr="00DC37E8">
        <w:t xml:space="preserve">Figure 2 </w:t>
      </w:r>
      <w:r w:rsidR="001A178F">
        <w:t xml:space="preserve">and Table 5B </w:t>
      </w:r>
      <w:r w:rsidRPr="00DC37E8">
        <w:t>show the amount of MPPT used during the first 12 months of treatment as percent</w:t>
      </w:r>
      <w:r w:rsidR="00DC37E8">
        <w:t xml:space="preserve">age of </w:t>
      </w:r>
      <w:r w:rsidRPr="00DC37E8">
        <w:t xml:space="preserve">the first month of treatment. </w:t>
      </w:r>
      <w:r w:rsidR="00593A28" w:rsidRPr="00DC37E8">
        <w:t xml:space="preserve">The wounds were generally festering and out of control at start and Fig. 2 </w:t>
      </w:r>
      <w:r w:rsidRPr="00DC37E8">
        <w:t>show</w:t>
      </w:r>
      <w:r w:rsidR="00593A28" w:rsidRPr="00DC37E8">
        <w:t>s</w:t>
      </w:r>
      <w:r w:rsidRPr="00DC37E8">
        <w:t xml:space="preserve"> that it generally took </w:t>
      </w:r>
      <w:r w:rsidR="009E6E10" w:rsidRPr="00DC37E8">
        <w:t>2</w:t>
      </w:r>
      <w:r w:rsidR="008A36D4" w:rsidRPr="00DC37E8">
        <w:t>.5</w:t>
      </w:r>
      <w:r w:rsidRPr="00DC37E8">
        <w:t xml:space="preserve"> months to control the wound after which point, the treatment was primarily maintenance. As shown in Table 4, </w:t>
      </w:r>
      <w:r w:rsidRPr="00DC37E8">
        <w:rPr>
          <w:lang w:eastAsia="en-GB"/>
        </w:rPr>
        <w:t xml:space="preserve">the monthly costs of management fell by 85% from the 1’st to the 12’th month as the monthly amount of MPPT needed fell by </w:t>
      </w:r>
      <w:r w:rsidR="002C172F">
        <w:rPr>
          <w:lang w:eastAsia="en-GB"/>
        </w:rPr>
        <w:t>63</w:t>
      </w:r>
      <w:r w:rsidRPr="00DC37E8">
        <w:rPr>
          <w:lang w:eastAsia="en-GB"/>
        </w:rPr>
        <w:t xml:space="preserve">% </w:t>
      </w:r>
      <w:r w:rsidR="00D3771E" w:rsidRPr="00DC37E8">
        <w:rPr>
          <w:lang w:eastAsia="en-GB"/>
        </w:rPr>
        <w:t>and</w:t>
      </w:r>
      <w:r w:rsidRPr="00DC37E8">
        <w:rPr>
          <w:lang w:eastAsia="en-GB"/>
        </w:rPr>
        <w:t xml:space="preserve"> the need for assistance with the management of the wound by a</w:t>
      </w:r>
      <w:r w:rsidR="004D779D">
        <w:rPr>
          <w:lang w:eastAsia="en-GB"/>
        </w:rPr>
        <w:t>n</w:t>
      </w:r>
      <w:r w:rsidRPr="00DC37E8">
        <w:rPr>
          <w:lang w:eastAsia="en-GB"/>
        </w:rPr>
        <w:t xml:space="preserve"> </w:t>
      </w:r>
      <w:r w:rsidR="000A4313">
        <w:rPr>
          <w:lang w:eastAsia="en-GB"/>
        </w:rPr>
        <w:t>expert</w:t>
      </w:r>
      <w:r w:rsidR="000A4313" w:rsidRPr="00DC37E8">
        <w:rPr>
          <w:lang w:eastAsia="en-GB"/>
        </w:rPr>
        <w:t xml:space="preserve"> </w:t>
      </w:r>
      <w:r w:rsidR="00BE4FB0">
        <w:rPr>
          <w:lang w:eastAsia="en-GB"/>
        </w:rPr>
        <w:t>fell</w:t>
      </w:r>
      <w:r w:rsidR="00D3771E" w:rsidRPr="00DC37E8">
        <w:rPr>
          <w:lang w:eastAsia="en-GB"/>
        </w:rPr>
        <w:t>, as well</w:t>
      </w:r>
      <w:r w:rsidRPr="00DC37E8">
        <w:rPr>
          <w:lang w:eastAsia="en-GB"/>
        </w:rPr>
        <w:t>.</w:t>
      </w:r>
      <w:r>
        <w:rPr>
          <w:lang w:eastAsia="en-GB"/>
        </w:rPr>
        <w:t xml:space="preserve"> </w:t>
      </w:r>
    </w:p>
    <w:p w14:paraId="006A4871" w14:textId="13DDC577" w:rsidR="007669BC" w:rsidRDefault="007669BC" w:rsidP="00F918DC">
      <w:r>
        <w:t>The treatment is unavoidably symptomatic, since MPPT cannot treat an underlying primary focus of infection outside the realm of the soft tissue, but controlling the soft tissue infection and the toxins drained from the focus of infection considerably reduces toxaemia and the risk of sepsis</w:t>
      </w:r>
      <w:r w:rsidR="00BA451D">
        <w:t xml:space="preserve"> (see </w:t>
      </w:r>
      <w:r w:rsidR="00682000" w:rsidRPr="00686E18">
        <w:rPr>
          <w:i/>
          <w:iCs/>
        </w:rPr>
        <w:t xml:space="preserve">S4: SCI, immune dysfunction, osteomyelitis and </w:t>
      </w:r>
      <w:r w:rsidR="00682000">
        <w:rPr>
          <w:i/>
          <w:iCs/>
        </w:rPr>
        <w:t xml:space="preserve">aim of </w:t>
      </w:r>
      <w:r w:rsidR="00682000" w:rsidRPr="00686E18">
        <w:rPr>
          <w:i/>
          <w:iCs/>
        </w:rPr>
        <w:t>MPPT</w:t>
      </w:r>
      <w:r w:rsidR="00BA451D">
        <w:t>)</w:t>
      </w:r>
      <w:r>
        <w:t xml:space="preserve">. Also, participants were not required to remain on bed rest and they were able to assume responsibility for the daily dressing changes, two aspects which strongly supported independence and self-care. </w:t>
      </w:r>
    </w:p>
    <w:p w14:paraId="7969722D" w14:textId="0D8D0CB6" w:rsidR="006B7B81" w:rsidRDefault="006B7B81" w:rsidP="00BC62E9">
      <w:pPr>
        <w:pStyle w:val="Heading2"/>
      </w:pPr>
      <w:r>
        <w:t>Risk</w:t>
      </w:r>
      <w:r>
        <w:br/>
      </w:r>
    </w:p>
    <w:p w14:paraId="416BF3A8" w14:textId="772D5D4F" w:rsidR="006B7B81" w:rsidRDefault="006B7B81" w:rsidP="006B7B81">
      <w:r>
        <w:rPr>
          <w:noProof/>
        </w:rPr>
        <w:drawing>
          <wp:inline distT="0" distB="0" distL="0" distR="0" wp14:anchorId="4EF3B931" wp14:editId="75DE2287">
            <wp:extent cx="5731510" cy="26835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683510"/>
                    </a:xfrm>
                    <a:prstGeom prst="rect">
                      <a:avLst/>
                    </a:prstGeom>
                    <a:noFill/>
                    <a:ln>
                      <a:noFill/>
                    </a:ln>
                  </pic:spPr>
                </pic:pic>
              </a:graphicData>
            </a:graphic>
          </wp:inline>
        </w:drawing>
      </w:r>
    </w:p>
    <w:p w14:paraId="316FA086" w14:textId="108DDCBA" w:rsidR="006B7B81" w:rsidRDefault="006B7B81" w:rsidP="006B7B81">
      <w:pPr>
        <w:spacing w:after="120"/>
      </w:pPr>
      <w:r w:rsidRPr="0032523B">
        <w:t xml:space="preserve">Figure </w:t>
      </w:r>
      <w:r w:rsidR="0032523B" w:rsidRPr="0032523B">
        <w:t>3</w:t>
      </w:r>
      <w:r w:rsidRPr="0032523B">
        <w:t>.</w:t>
      </w:r>
      <w:r>
        <w:t xml:space="preserve"> Risk to patient from pressure ulcers and wounds, and benefits of MPPT. </w:t>
      </w:r>
    </w:p>
    <w:p w14:paraId="22618C92" w14:textId="77777777" w:rsidR="006B7B81" w:rsidRPr="00DD40E2" w:rsidRDefault="006B7B81" w:rsidP="0032523B"/>
    <w:p w14:paraId="5D4E222E" w14:textId="6A6A59AC" w:rsidR="006B7B81" w:rsidRDefault="006B7B81" w:rsidP="006B7B81">
      <w:pPr>
        <w:spacing w:after="120"/>
      </w:pPr>
      <w:r>
        <w:t xml:space="preserve">The impact of wounds and pressure ulcers on patient health </w:t>
      </w:r>
      <w:r w:rsidR="00FA19B1">
        <w:t xml:space="preserve">and the effects of MPPT </w:t>
      </w:r>
      <w:r>
        <w:t>can be viewed from a risk perspective, where risk factors include spread of infection, toxaemia, septicaemia, development of osteomyelitis, and sepsis</w:t>
      </w:r>
      <w:r w:rsidR="00FA19B1">
        <w:t>. Using risk as the outcome measure, the findings of the study are summarised in F</w:t>
      </w:r>
      <w:r>
        <w:t xml:space="preserve">ig. </w:t>
      </w:r>
      <w:r w:rsidR="00AE2E58">
        <w:t>3</w:t>
      </w:r>
      <w:r>
        <w:t xml:space="preserve">. In grade 1-3 wounds, not having penetrated the basal membrane of </w:t>
      </w:r>
      <w:proofErr w:type="spellStart"/>
      <w:r w:rsidRPr="008E153B">
        <w:rPr>
          <w:i/>
          <w:iCs/>
        </w:rPr>
        <w:t>tela</w:t>
      </w:r>
      <w:proofErr w:type="spellEnd"/>
      <w:r w:rsidRPr="008E153B">
        <w:rPr>
          <w:i/>
          <w:iCs/>
        </w:rPr>
        <w:t xml:space="preserve"> </w:t>
      </w:r>
      <w:proofErr w:type="spellStart"/>
      <w:r w:rsidRPr="008E153B">
        <w:rPr>
          <w:i/>
          <w:iCs/>
        </w:rPr>
        <w:t>subcutanea</w:t>
      </w:r>
      <w:proofErr w:type="spellEnd"/>
      <w:r>
        <w:t>, the main risk is further deterioration of the wound with associated sepsis originating in the soft tissue</w:t>
      </w:r>
      <w:r w:rsidR="00DD4F36">
        <w:t xml:space="preserve"> (blue line)</w:t>
      </w:r>
      <w:r>
        <w:t>; MPPT is able to close these wounds, thereby removing the risk</w:t>
      </w:r>
      <w:r w:rsidR="00DD4F36">
        <w:t xml:space="preserve"> (green line)</w:t>
      </w:r>
      <w:r>
        <w:t>. In grade 4 wounds, the risk of developing osteomyelitis via contiguous spread increases rapidly as the main anatomical and immunological barriers have been breached, allowing infection to spread relatively unhindered in the tissue</w:t>
      </w:r>
      <w:r w:rsidR="00C816A5">
        <w:t>.</w:t>
      </w:r>
      <w:r>
        <w:t xml:space="preserve"> MPPT </w:t>
      </w:r>
      <w:proofErr w:type="gramStart"/>
      <w:r>
        <w:t>is able to</w:t>
      </w:r>
      <w:proofErr w:type="gramEnd"/>
      <w:r>
        <w:t xml:space="preserve"> close these wounds, thereby removing the risk provided that treatment is initiated before osteomyelitis has developed. Once the primary source of infection is not the wound but osteomyelitis or e.g. an anal fistula, MPPT can control the soft tissue infection and can reduce the risk of sepsis originating in the soft tissue</w:t>
      </w:r>
      <w:r w:rsidR="000E7AC3">
        <w:t>, which is constantly bathed in infectious debris from the bone infection,</w:t>
      </w:r>
      <w:r>
        <w:t xml:space="preserve"> but the risk of sepsis originating in the bone remains. Resolution requires surgery for the primary causative condition. Furthermore, the osteomyelitis will continue to spread and affect an increasing part of the bone and thereby constitute an </w:t>
      </w:r>
      <w:r w:rsidR="0084126B">
        <w:t xml:space="preserve">increasing </w:t>
      </w:r>
      <w:r>
        <w:t>risk of sepsis. As the infected area of the bone enlarges, part of the debris is generated increasingly further from the draining canal, i.e. the wound. Instead of increasing the distance to travel, the debris may carve new fistulas that resemble wounds on the skin. Each will represent an increased risk of sepsis originating in the soft tissue and will need MPPT to control this.</w:t>
      </w:r>
    </w:p>
    <w:p w14:paraId="1929A5C6" w14:textId="11CFBE8F" w:rsidR="005B599F" w:rsidRPr="0032523B" w:rsidRDefault="005B599F" w:rsidP="0032523B"/>
    <w:p w14:paraId="5923C7F9" w14:textId="3BB78B06" w:rsidR="00823F00" w:rsidRDefault="00823F00" w:rsidP="00BC62E9">
      <w:pPr>
        <w:pStyle w:val="Heading2"/>
      </w:pPr>
      <w:r>
        <w:t>Cost analysis</w:t>
      </w:r>
    </w:p>
    <w:p w14:paraId="683A483C" w14:textId="1471FC88" w:rsidR="004057C6" w:rsidRPr="00820DC2" w:rsidRDefault="00995197" w:rsidP="00C6048E">
      <w:pPr>
        <w:pStyle w:val="Heading3"/>
      </w:pPr>
      <w:r>
        <w:t>Cost-analysis</w:t>
      </w:r>
      <w:r w:rsidR="00242114">
        <w:t>:</w:t>
      </w:r>
      <w:r>
        <w:t xml:space="preserve"> </w:t>
      </w:r>
      <w:r w:rsidR="00ED5A0B">
        <w:t xml:space="preserve">Acute wounds and </w:t>
      </w:r>
      <w:r w:rsidR="00ED5A0B" w:rsidRPr="003A31AF">
        <w:t>pressure</w:t>
      </w:r>
      <w:r w:rsidR="00ED5A0B">
        <w:t xml:space="preserve"> ulcers</w:t>
      </w:r>
      <w:r w:rsidR="00ED5A0B">
        <w:br/>
      </w:r>
    </w:p>
    <w:tbl>
      <w:tblPr>
        <w:tblStyle w:val="TableGrid"/>
        <w:tblW w:w="5000" w:type="pct"/>
        <w:tblLook w:val="04A0" w:firstRow="1" w:lastRow="0" w:firstColumn="1" w:lastColumn="0" w:noHBand="0" w:noVBand="1"/>
      </w:tblPr>
      <w:tblGrid>
        <w:gridCol w:w="2116"/>
        <w:gridCol w:w="2011"/>
        <w:gridCol w:w="1439"/>
        <w:gridCol w:w="2011"/>
        <w:gridCol w:w="1439"/>
      </w:tblGrid>
      <w:tr w:rsidR="004057C6" w14:paraId="786B2FCE" w14:textId="77777777" w:rsidTr="009A7998">
        <w:trPr>
          <w:trHeight w:val="567"/>
        </w:trPr>
        <w:tc>
          <w:tcPr>
            <w:tcW w:w="1174" w:type="pct"/>
            <w:vAlign w:val="center"/>
          </w:tcPr>
          <w:p w14:paraId="1EF21FEF" w14:textId="5A3887AF" w:rsidR="004057C6" w:rsidRPr="00770E2D" w:rsidRDefault="009E7D94" w:rsidP="00AC2F89">
            <w:pPr>
              <w:jc w:val="center"/>
              <w:rPr>
                <w:b/>
                <w:bCs/>
              </w:rPr>
            </w:pPr>
            <w:r>
              <w:rPr>
                <w:b/>
                <w:bCs/>
              </w:rPr>
              <w:t>A</w:t>
            </w:r>
            <w:r w:rsidRPr="00770E2D">
              <w:rPr>
                <w:b/>
                <w:bCs/>
              </w:rPr>
              <w:t>cute wounds</w:t>
            </w:r>
          </w:p>
        </w:tc>
        <w:tc>
          <w:tcPr>
            <w:tcW w:w="1913" w:type="pct"/>
            <w:gridSpan w:val="2"/>
            <w:tcBorders>
              <w:right w:val="single" w:sz="12" w:space="0" w:color="auto"/>
            </w:tcBorders>
            <w:vAlign w:val="center"/>
          </w:tcPr>
          <w:p w14:paraId="49BFCA26" w14:textId="77777777" w:rsidR="004057C6" w:rsidRPr="00770E2D" w:rsidRDefault="004057C6" w:rsidP="00AC2F89">
            <w:pPr>
              <w:jc w:val="center"/>
              <w:rPr>
                <w:b/>
                <w:bCs/>
              </w:rPr>
            </w:pPr>
            <w:r w:rsidRPr="00770E2D">
              <w:rPr>
                <w:b/>
                <w:bCs/>
              </w:rPr>
              <w:t xml:space="preserve">Guest et al. </w:t>
            </w:r>
            <w:r>
              <w:rPr>
                <w:b/>
                <w:bCs/>
              </w:rPr>
              <w:t>(</w:t>
            </w:r>
            <w:r w:rsidRPr="00770E2D">
              <w:rPr>
                <w:b/>
                <w:bCs/>
              </w:rPr>
              <w:t>2018</w:t>
            </w:r>
            <w:r>
              <w:rPr>
                <w:b/>
                <w:bCs/>
              </w:rPr>
              <w:t>)</w:t>
            </w:r>
          </w:p>
        </w:tc>
        <w:tc>
          <w:tcPr>
            <w:tcW w:w="1913" w:type="pct"/>
            <w:gridSpan w:val="2"/>
            <w:tcBorders>
              <w:left w:val="single" w:sz="12" w:space="0" w:color="auto"/>
            </w:tcBorders>
            <w:vAlign w:val="center"/>
          </w:tcPr>
          <w:p w14:paraId="6572992D" w14:textId="4E935EF0" w:rsidR="004057C6" w:rsidRPr="00770E2D" w:rsidRDefault="004057C6" w:rsidP="009E7D94">
            <w:pPr>
              <w:jc w:val="center"/>
              <w:rPr>
                <w:b/>
                <w:bCs/>
              </w:rPr>
            </w:pPr>
            <w:r w:rsidRPr="00770E2D">
              <w:rPr>
                <w:b/>
                <w:bCs/>
              </w:rPr>
              <w:t>Study</w:t>
            </w:r>
            <w:r w:rsidR="009E7D94">
              <w:rPr>
                <w:b/>
                <w:bCs/>
              </w:rPr>
              <w:t xml:space="preserve"> MPPT</w:t>
            </w:r>
          </w:p>
        </w:tc>
      </w:tr>
      <w:tr w:rsidR="004057C6" w14:paraId="17688EB6" w14:textId="77777777" w:rsidTr="009A7998">
        <w:trPr>
          <w:trHeight w:val="397"/>
        </w:trPr>
        <w:tc>
          <w:tcPr>
            <w:tcW w:w="1174" w:type="pct"/>
            <w:tcBorders>
              <w:right w:val="single" w:sz="12" w:space="0" w:color="auto"/>
            </w:tcBorders>
            <w:vAlign w:val="center"/>
          </w:tcPr>
          <w:p w14:paraId="4315F795" w14:textId="77777777" w:rsidR="004057C6" w:rsidRPr="00770E2D" w:rsidRDefault="004057C6" w:rsidP="00AC2F89">
            <w:pPr>
              <w:jc w:val="center"/>
              <w:rPr>
                <w:b/>
                <w:bCs/>
              </w:rPr>
            </w:pPr>
            <w:r w:rsidRPr="00770E2D">
              <w:rPr>
                <w:b/>
                <w:bCs/>
              </w:rPr>
              <w:t>Grade</w:t>
            </w:r>
          </w:p>
        </w:tc>
        <w:tc>
          <w:tcPr>
            <w:tcW w:w="1115" w:type="pct"/>
            <w:tcBorders>
              <w:left w:val="single" w:sz="12" w:space="0" w:color="auto"/>
            </w:tcBorders>
            <w:vAlign w:val="center"/>
          </w:tcPr>
          <w:p w14:paraId="3CC7F1CF" w14:textId="77777777" w:rsidR="004057C6" w:rsidRPr="00770E2D" w:rsidRDefault="004057C6" w:rsidP="00AC2F89">
            <w:pPr>
              <w:jc w:val="center"/>
              <w:rPr>
                <w:b/>
                <w:bCs/>
              </w:rPr>
            </w:pPr>
            <w:r>
              <w:rPr>
                <w:b/>
                <w:bCs/>
              </w:rPr>
              <w:t>% of cohort</w:t>
            </w:r>
          </w:p>
        </w:tc>
        <w:tc>
          <w:tcPr>
            <w:tcW w:w="798" w:type="pct"/>
            <w:tcBorders>
              <w:right w:val="single" w:sz="12" w:space="0" w:color="auto"/>
            </w:tcBorders>
            <w:vAlign w:val="center"/>
          </w:tcPr>
          <w:p w14:paraId="5D947481" w14:textId="20687E68" w:rsidR="004057C6" w:rsidRPr="00770E2D" w:rsidRDefault="00211468" w:rsidP="00AC2F89">
            <w:pPr>
              <w:jc w:val="center"/>
              <w:rPr>
                <w:b/>
                <w:bCs/>
              </w:rPr>
            </w:pPr>
            <w:r>
              <w:rPr>
                <w:b/>
                <w:bCs/>
              </w:rPr>
              <w:t>Closure</w:t>
            </w:r>
          </w:p>
        </w:tc>
        <w:tc>
          <w:tcPr>
            <w:tcW w:w="1115" w:type="pct"/>
            <w:tcBorders>
              <w:left w:val="single" w:sz="12" w:space="0" w:color="auto"/>
            </w:tcBorders>
            <w:vAlign w:val="center"/>
          </w:tcPr>
          <w:p w14:paraId="23465EB1" w14:textId="77777777" w:rsidR="004057C6" w:rsidRPr="00770E2D" w:rsidRDefault="004057C6" w:rsidP="00AC2F89">
            <w:pPr>
              <w:jc w:val="center"/>
              <w:rPr>
                <w:b/>
                <w:bCs/>
              </w:rPr>
            </w:pPr>
            <w:r>
              <w:rPr>
                <w:b/>
                <w:bCs/>
              </w:rPr>
              <w:t>% of cohort</w:t>
            </w:r>
          </w:p>
        </w:tc>
        <w:tc>
          <w:tcPr>
            <w:tcW w:w="798" w:type="pct"/>
            <w:vAlign w:val="center"/>
          </w:tcPr>
          <w:p w14:paraId="5DAB805E" w14:textId="63C62EA6" w:rsidR="004057C6" w:rsidRPr="00770E2D" w:rsidRDefault="00211468" w:rsidP="00AC2F89">
            <w:pPr>
              <w:jc w:val="center"/>
              <w:rPr>
                <w:b/>
                <w:bCs/>
              </w:rPr>
            </w:pPr>
            <w:r>
              <w:rPr>
                <w:b/>
                <w:bCs/>
              </w:rPr>
              <w:t>Closure</w:t>
            </w:r>
          </w:p>
        </w:tc>
      </w:tr>
      <w:tr w:rsidR="004057C6" w14:paraId="163D1B10" w14:textId="77777777" w:rsidTr="009A7998">
        <w:trPr>
          <w:trHeight w:val="283"/>
        </w:trPr>
        <w:tc>
          <w:tcPr>
            <w:tcW w:w="1174" w:type="pct"/>
            <w:tcBorders>
              <w:right w:val="single" w:sz="12" w:space="0" w:color="auto"/>
            </w:tcBorders>
            <w:vAlign w:val="center"/>
          </w:tcPr>
          <w:p w14:paraId="21379990" w14:textId="77777777" w:rsidR="004057C6" w:rsidRDefault="004057C6" w:rsidP="00AC2F89">
            <w:pPr>
              <w:jc w:val="center"/>
            </w:pPr>
            <w:r>
              <w:t>1</w:t>
            </w:r>
          </w:p>
        </w:tc>
        <w:tc>
          <w:tcPr>
            <w:tcW w:w="1115" w:type="pct"/>
            <w:tcBorders>
              <w:left w:val="single" w:sz="12" w:space="0" w:color="auto"/>
            </w:tcBorders>
            <w:vAlign w:val="center"/>
          </w:tcPr>
          <w:p w14:paraId="6D0ADAB0" w14:textId="77777777" w:rsidR="004057C6" w:rsidRDefault="004057C6" w:rsidP="00AC2F89">
            <w:pPr>
              <w:jc w:val="center"/>
            </w:pPr>
            <w:r>
              <w:t>11%</w:t>
            </w:r>
          </w:p>
        </w:tc>
        <w:tc>
          <w:tcPr>
            <w:tcW w:w="798" w:type="pct"/>
            <w:tcBorders>
              <w:right w:val="single" w:sz="12" w:space="0" w:color="auto"/>
            </w:tcBorders>
            <w:vAlign w:val="center"/>
          </w:tcPr>
          <w:p w14:paraId="547486AD" w14:textId="77777777" w:rsidR="004057C6" w:rsidRDefault="004057C6" w:rsidP="00AC2F89">
            <w:pPr>
              <w:jc w:val="center"/>
            </w:pPr>
            <w:r>
              <w:t>100%</w:t>
            </w:r>
          </w:p>
        </w:tc>
        <w:tc>
          <w:tcPr>
            <w:tcW w:w="1115" w:type="pct"/>
            <w:tcBorders>
              <w:left w:val="single" w:sz="12" w:space="0" w:color="auto"/>
            </w:tcBorders>
            <w:vAlign w:val="center"/>
          </w:tcPr>
          <w:p w14:paraId="155F74B1" w14:textId="77777777" w:rsidR="004057C6" w:rsidRDefault="004057C6" w:rsidP="00AC2F89">
            <w:pPr>
              <w:jc w:val="center"/>
            </w:pPr>
            <w:r>
              <w:t>24%</w:t>
            </w:r>
          </w:p>
        </w:tc>
        <w:tc>
          <w:tcPr>
            <w:tcW w:w="798" w:type="pct"/>
            <w:vAlign w:val="center"/>
          </w:tcPr>
          <w:p w14:paraId="0A0C559D" w14:textId="77777777" w:rsidR="004057C6" w:rsidRDefault="004057C6" w:rsidP="00AC2F89">
            <w:pPr>
              <w:jc w:val="center"/>
            </w:pPr>
            <w:r>
              <w:t>100%</w:t>
            </w:r>
          </w:p>
        </w:tc>
      </w:tr>
      <w:tr w:rsidR="004057C6" w14:paraId="4AB7A71D" w14:textId="77777777" w:rsidTr="009A7998">
        <w:trPr>
          <w:trHeight w:val="283"/>
        </w:trPr>
        <w:tc>
          <w:tcPr>
            <w:tcW w:w="1174" w:type="pct"/>
            <w:tcBorders>
              <w:right w:val="single" w:sz="12" w:space="0" w:color="auto"/>
            </w:tcBorders>
            <w:vAlign w:val="center"/>
          </w:tcPr>
          <w:p w14:paraId="4144030A" w14:textId="77777777" w:rsidR="004057C6" w:rsidRDefault="004057C6" w:rsidP="00AC2F89">
            <w:pPr>
              <w:jc w:val="center"/>
            </w:pPr>
            <w:r>
              <w:t>2</w:t>
            </w:r>
          </w:p>
        </w:tc>
        <w:tc>
          <w:tcPr>
            <w:tcW w:w="1115" w:type="pct"/>
            <w:tcBorders>
              <w:left w:val="single" w:sz="12" w:space="0" w:color="auto"/>
            </w:tcBorders>
            <w:vAlign w:val="center"/>
          </w:tcPr>
          <w:p w14:paraId="69356262" w14:textId="77777777" w:rsidR="004057C6" w:rsidRDefault="004057C6" w:rsidP="00AC2F89">
            <w:pPr>
              <w:jc w:val="center"/>
            </w:pPr>
            <w:r>
              <w:t>7%</w:t>
            </w:r>
          </w:p>
        </w:tc>
        <w:tc>
          <w:tcPr>
            <w:tcW w:w="798" w:type="pct"/>
            <w:tcBorders>
              <w:right w:val="single" w:sz="12" w:space="0" w:color="auto"/>
            </w:tcBorders>
            <w:vAlign w:val="center"/>
          </w:tcPr>
          <w:p w14:paraId="400C3BF1" w14:textId="77777777" w:rsidR="004057C6" w:rsidRDefault="004057C6" w:rsidP="00AC2F89">
            <w:pPr>
              <w:jc w:val="center"/>
            </w:pPr>
            <w:r>
              <w:t>30%</w:t>
            </w:r>
          </w:p>
        </w:tc>
        <w:tc>
          <w:tcPr>
            <w:tcW w:w="1115" w:type="pct"/>
            <w:tcBorders>
              <w:left w:val="single" w:sz="12" w:space="0" w:color="auto"/>
            </w:tcBorders>
            <w:vAlign w:val="center"/>
          </w:tcPr>
          <w:p w14:paraId="30646D6F" w14:textId="77777777" w:rsidR="004057C6" w:rsidRDefault="004057C6" w:rsidP="00AC2F89">
            <w:pPr>
              <w:jc w:val="center"/>
            </w:pPr>
            <w:r>
              <w:t>24%</w:t>
            </w:r>
          </w:p>
        </w:tc>
        <w:tc>
          <w:tcPr>
            <w:tcW w:w="798" w:type="pct"/>
            <w:vAlign w:val="center"/>
          </w:tcPr>
          <w:p w14:paraId="17C70FD9" w14:textId="77777777" w:rsidR="004057C6" w:rsidRDefault="004057C6" w:rsidP="00AC2F89">
            <w:pPr>
              <w:jc w:val="center"/>
            </w:pPr>
            <w:r>
              <w:t>100%</w:t>
            </w:r>
          </w:p>
        </w:tc>
      </w:tr>
      <w:tr w:rsidR="004057C6" w14:paraId="78EAA67C" w14:textId="77777777" w:rsidTr="009A7998">
        <w:trPr>
          <w:trHeight w:val="283"/>
        </w:trPr>
        <w:tc>
          <w:tcPr>
            <w:tcW w:w="1174" w:type="pct"/>
            <w:tcBorders>
              <w:right w:val="single" w:sz="12" w:space="0" w:color="auto"/>
            </w:tcBorders>
            <w:vAlign w:val="center"/>
          </w:tcPr>
          <w:p w14:paraId="0292CE9E" w14:textId="77777777" w:rsidR="004057C6" w:rsidRDefault="004057C6" w:rsidP="00AC2F89">
            <w:pPr>
              <w:jc w:val="center"/>
            </w:pPr>
            <w:r>
              <w:t>3</w:t>
            </w:r>
          </w:p>
        </w:tc>
        <w:tc>
          <w:tcPr>
            <w:tcW w:w="1115" w:type="pct"/>
            <w:tcBorders>
              <w:left w:val="single" w:sz="12" w:space="0" w:color="auto"/>
            </w:tcBorders>
            <w:vAlign w:val="center"/>
          </w:tcPr>
          <w:p w14:paraId="550D3706" w14:textId="77777777" w:rsidR="004057C6" w:rsidRDefault="004057C6" w:rsidP="00AC2F89">
            <w:pPr>
              <w:jc w:val="center"/>
            </w:pPr>
            <w:r>
              <w:t>60%</w:t>
            </w:r>
          </w:p>
        </w:tc>
        <w:tc>
          <w:tcPr>
            <w:tcW w:w="798" w:type="pct"/>
            <w:tcBorders>
              <w:right w:val="single" w:sz="12" w:space="0" w:color="auto"/>
            </w:tcBorders>
            <w:vAlign w:val="center"/>
          </w:tcPr>
          <w:p w14:paraId="7704C0CA" w14:textId="77777777" w:rsidR="004057C6" w:rsidRDefault="004057C6" w:rsidP="00AC2F89">
            <w:pPr>
              <w:jc w:val="center"/>
            </w:pPr>
            <w:r>
              <w:t>17%</w:t>
            </w:r>
          </w:p>
        </w:tc>
        <w:tc>
          <w:tcPr>
            <w:tcW w:w="1115" w:type="pct"/>
            <w:tcBorders>
              <w:left w:val="single" w:sz="12" w:space="0" w:color="auto"/>
            </w:tcBorders>
            <w:vAlign w:val="center"/>
          </w:tcPr>
          <w:p w14:paraId="0C64ED89" w14:textId="77777777" w:rsidR="004057C6" w:rsidRDefault="004057C6" w:rsidP="00AC2F89">
            <w:pPr>
              <w:jc w:val="center"/>
            </w:pPr>
            <w:r>
              <w:t>48%</w:t>
            </w:r>
          </w:p>
        </w:tc>
        <w:tc>
          <w:tcPr>
            <w:tcW w:w="798" w:type="pct"/>
            <w:vAlign w:val="center"/>
          </w:tcPr>
          <w:p w14:paraId="16F966D5" w14:textId="77777777" w:rsidR="004057C6" w:rsidRDefault="004057C6" w:rsidP="00AC2F89">
            <w:pPr>
              <w:jc w:val="center"/>
            </w:pPr>
            <w:r>
              <w:t>100%</w:t>
            </w:r>
          </w:p>
        </w:tc>
      </w:tr>
      <w:tr w:rsidR="004057C6" w14:paraId="21B3E3E0" w14:textId="77777777" w:rsidTr="009A7998">
        <w:trPr>
          <w:trHeight w:val="283"/>
        </w:trPr>
        <w:tc>
          <w:tcPr>
            <w:tcW w:w="1174" w:type="pct"/>
            <w:tcBorders>
              <w:right w:val="single" w:sz="12" w:space="0" w:color="auto"/>
            </w:tcBorders>
            <w:vAlign w:val="center"/>
          </w:tcPr>
          <w:p w14:paraId="5D01CA39" w14:textId="77777777" w:rsidR="004057C6" w:rsidRDefault="004057C6" w:rsidP="00AC2F89">
            <w:pPr>
              <w:jc w:val="center"/>
            </w:pPr>
            <w:r>
              <w:t>4</w:t>
            </w:r>
          </w:p>
        </w:tc>
        <w:tc>
          <w:tcPr>
            <w:tcW w:w="1115" w:type="pct"/>
            <w:tcBorders>
              <w:left w:val="single" w:sz="12" w:space="0" w:color="auto"/>
            </w:tcBorders>
            <w:vAlign w:val="center"/>
          </w:tcPr>
          <w:p w14:paraId="28B7CB31" w14:textId="77777777" w:rsidR="004057C6" w:rsidRDefault="004057C6" w:rsidP="00AC2F89">
            <w:pPr>
              <w:jc w:val="center"/>
            </w:pPr>
            <w:r>
              <w:t>10%</w:t>
            </w:r>
          </w:p>
        </w:tc>
        <w:tc>
          <w:tcPr>
            <w:tcW w:w="798" w:type="pct"/>
            <w:tcBorders>
              <w:right w:val="single" w:sz="12" w:space="0" w:color="auto"/>
            </w:tcBorders>
            <w:vAlign w:val="center"/>
          </w:tcPr>
          <w:p w14:paraId="2DFAF284" w14:textId="77777777" w:rsidR="004057C6" w:rsidRDefault="004057C6" w:rsidP="00AC2F89">
            <w:pPr>
              <w:jc w:val="center"/>
            </w:pPr>
            <w:r>
              <w:t>15%</w:t>
            </w:r>
          </w:p>
        </w:tc>
        <w:tc>
          <w:tcPr>
            <w:tcW w:w="1115" w:type="pct"/>
            <w:tcBorders>
              <w:left w:val="single" w:sz="12" w:space="0" w:color="auto"/>
            </w:tcBorders>
            <w:vAlign w:val="center"/>
          </w:tcPr>
          <w:p w14:paraId="0F367205" w14:textId="77777777" w:rsidR="004057C6" w:rsidRDefault="004057C6" w:rsidP="00AC2F89">
            <w:pPr>
              <w:jc w:val="center"/>
            </w:pPr>
            <w:r>
              <w:t>5%</w:t>
            </w:r>
          </w:p>
        </w:tc>
        <w:tc>
          <w:tcPr>
            <w:tcW w:w="798" w:type="pct"/>
            <w:vAlign w:val="center"/>
          </w:tcPr>
          <w:p w14:paraId="36C0E8E8" w14:textId="77777777" w:rsidR="004057C6" w:rsidRDefault="004057C6" w:rsidP="00AC2F89">
            <w:pPr>
              <w:jc w:val="center"/>
            </w:pPr>
            <w:r>
              <w:t>100%</w:t>
            </w:r>
          </w:p>
        </w:tc>
      </w:tr>
      <w:tr w:rsidR="004057C6" w14:paraId="53970092" w14:textId="77777777" w:rsidTr="009A7998">
        <w:trPr>
          <w:trHeight w:val="283"/>
        </w:trPr>
        <w:tc>
          <w:tcPr>
            <w:tcW w:w="1174" w:type="pct"/>
            <w:tcBorders>
              <w:right w:val="single" w:sz="12" w:space="0" w:color="auto"/>
            </w:tcBorders>
            <w:vAlign w:val="center"/>
          </w:tcPr>
          <w:p w14:paraId="0D39C8D1" w14:textId="77777777" w:rsidR="004057C6" w:rsidRDefault="004057C6" w:rsidP="00AC2F89">
            <w:pPr>
              <w:jc w:val="center"/>
            </w:pPr>
            <w:r>
              <w:t>Unstageable</w:t>
            </w:r>
          </w:p>
        </w:tc>
        <w:tc>
          <w:tcPr>
            <w:tcW w:w="1115" w:type="pct"/>
            <w:tcBorders>
              <w:left w:val="single" w:sz="12" w:space="0" w:color="auto"/>
            </w:tcBorders>
            <w:vAlign w:val="center"/>
          </w:tcPr>
          <w:p w14:paraId="7CD9B57E" w14:textId="77777777" w:rsidR="004057C6" w:rsidRDefault="004057C6" w:rsidP="00AC2F89">
            <w:pPr>
              <w:jc w:val="center"/>
            </w:pPr>
            <w:r>
              <w:t>12%</w:t>
            </w:r>
          </w:p>
        </w:tc>
        <w:tc>
          <w:tcPr>
            <w:tcW w:w="798" w:type="pct"/>
            <w:tcBorders>
              <w:right w:val="single" w:sz="12" w:space="0" w:color="auto"/>
            </w:tcBorders>
            <w:vAlign w:val="center"/>
          </w:tcPr>
          <w:p w14:paraId="47148C1F" w14:textId="77777777" w:rsidR="004057C6" w:rsidRDefault="004057C6" w:rsidP="00AC2F89">
            <w:pPr>
              <w:jc w:val="center"/>
            </w:pPr>
            <w:r>
              <w:t>9%</w:t>
            </w:r>
          </w:p>
        </w:tc>
        <w:tc>
          <w:tcPr>
            <w:tcW w:w="1115" w:type="pct"/>
            <w:tcBorders>
              <w:left w:val="single" w:sz="12" w:space="0" w:color="auto"/>
            </w:tcBorders>
            <w:vAlign w:val="center"/>
          </w:tcPr>
          <w:p w14:paraId="7A506A15" w14:textId="77777777" w:rsidR="004057C6" w:rsidRDefault="004057C6" w:rsidP="00AC2F89">
            <w:pPr>
              <w:jc w:val="center"/>
            </w:pPr>
            <w:r>
              <w:t>0%</w:t>
            </w:r>
          </w:p>
        </w:tc>
        <w:tc>
          <w:tcPr>
            <w:tcW w:w="798" w:type="pct"/>
            <w:vAlign w:val="center"/>
          </w:tcPr>
          <w:p w14:paraId="7A02AC40" w14:textId="77777777" w:rsidR="004057C6" w:rsidRDefault="004057C6" w:rsidP="00AC2F89">
            <w:pPr>
              <w:jc w:val="center"/>
            </w:pPr>
          </w:p>
        </w:tc>
      </w:tr>
    </w:tbl>
    <w:p w14:paraId="62FDBB7A" w14:textId="3162C7DD" w:rsidR="004057C6" w:rsidRDefault="004057C6" w:rsidP="004057C6">
      <w:r>
        <w:t xml:space="preserve">Table </w:t>
      </w:r>
      <w:r w:rsidR="001A178F">
        <w:t>6</w:t>
      </w:r>
      <w:r>
        <w:t xml:space="preserve">. Distribution of </w:t>
      </w:r>
      <w:r w:rsidR="009E7D94">
        <w:t xml:space="preserve">acute </w:t>
      </w:r>
      <w:r>
        <w:t xml:space="preserve">wound grade and healing rates within the first 12 months for Guest et al. </w:t>
      </w:r>
      <w:r w:rsidR="00EA0A65">
        <w:t>(</w:t>
      </w:r>
      <w:r>
        <w:t>2018</w:t>
      </w:r>
      <w:r w:rsidR="00F42E0B">
        <w:t>, table 9</w:t>
      </w:r>
      <w:r>
        <w:t xml:space="preserve">) and the present study. </w:t>
      </w:r>
    </w:p>
    <w:p w14:paraId="1BD28E73" w14:textId="359A31E4" w:rsidR="00535238" w:rsidRDefault="0094691F" w:rsidP="00535238">
      <w:r w:rsidRPr="00763BC8">
        <w:t xml:space="preserve">Guest et al. </w:t>
      </w:r>
      <w:r w:rsidRPr="00D461E4">
        <w:t>(2018)</w:t>
      </w:r>
      <w:r w:rsidR="00CB1F9A">
        <w:t xml:space="preserve"> </w:t>
      </w:r>
      <w:r w:rsidRPr="00D461E4">
        <w:t>analysed in detail the r</w:t>
      </w:r>
      <w:r>
        <w:t xml:space="preserve">ecords in the </w:t>
      </w:r>
      <w:proofErr w:type="gramStart"/>
      <w:r>
        <w:t>THIN-database</w:t>
      </w:r>
      <w:proofErr w:type="gramEnd"/>
      <w:r>
        <w:t xml:space="preserve"> of 209 patients with </w:t>
      </w:r>
      <w:r w:rsidR="00E677AA">
        <w:t xml:space="preserve">acute </w:t>
      </w:r>
      <w:r>
        <w:t xml:space="preserve">pressure ulcers and determined </w:t>
      </w:r>
      <w:r w:rsidR="00211468">
        <w:t xml:space="preserve">the </w:t>
      </w:r>
      <w:r>
        <w:t>outcome and mean costs for the first 12 months after presentation</w:t>
      </w:r>
      <w:r w:rsidR="00CB1F9A">
        <w:t xml:space="preserve"> </w:t>
      </w:r>
      <w:r w:rsidR="00BE6241">
        <w:t>to the NHS</w:t>
      </w:r>
      <w:r>
        <w:t>. The</w:t>
      </w:r>
      <w:r w:rsidR="004D2388">
        <w:t xml:space="preserve">ir treatment groups </w:t>
      </w:r>
      <w:r>
        <w:t xml:space="preserve">correspond to the acute wounds in the present </w:t>
      </w:r>
      <w:r w:rsidRPr="00D2256D">
        <w:t>study</w:t>
      </w:r>
      <w:r w:rsidR="004D2388">
        <w:t xml:space="preserve">, allowing </w:t>
      </w:r>
      <w:r w:rsidR="00A95B10">
        <w:t xml:space="preserve">direct </w:t>
      </w:r>
      <w:r w:rsidR="004D2388">
        <w:t xml:space="preserve">comparison. </w:t>
      </w:r>
      <w:r w:rsidR="00E677AA">
        <w:t xml:space="preserve">Table </w:t>
      </w:r>
      <w:r w:rsidR="007B4971">
        <w:t xml:space="preserve">6 </w:t>
      </w:r>
      <w:r w:rsidR="00E677AA">
        <w:t xml:space="preserve">compares the results of the present study to Guest et al. (2018) in terms of distribution of wound </w:t>
      </w:r>
      <w:r w:rsidR="00211468">
        <w:t xml:space="preserve">stages </w:t>
      </w:r>
      <w:r w:rsidR="00E677AA">
        <w:t xml:space="preserve">and </w:t>
      </w:r>
      <w:r w:rsidR="00211468">
        <w:t xml:space="preserve">closure </w:t>
      </w:r>
      <w:r w:rsidR="00E677AA">
        <w:t xml:space="preserve">rates. In Guest et al. (2018) the </w:t>
      </w:r>
      <w:r w:rsidR="00211468">
        <w:t xml:space="preserve">closure </w:t>
      </w:r>
      <w:r w:rsidR="00E677AA">
        <w:t>rates fell as the wounds increased in severity. In contra</w:t>
      </w:r>
      <w:r w:rsidR="00F11F3E">
        <w:t>s</w:t>
      </w:r>
      <w:r w:rsidR="00E677AA">
        <w:t>t</w:t>
      </w:r>
      <w:r w:rsidR="00BF03BC">
        <w:t>,</w:t>
      </w:r>
      <w:r w:rsidR="00E677AA">
        <w:t xml:space="preserve"> </w:t>
      </w:r>
      <w:r w:rsidR="00F11F3E">
        <w:t xml:space="preserve">with </w:t>
      </w:r>
      <w:r w:rsidR="00E677AA">
        <w:t xml:space="preserve">MPPT all </w:t>
      </w:r>
      <w:r w:rsidR="00A95B10">
        <w:t xml:space="preserve">acute </w:t>
      </w:r>
      <w:r w:rsidR="00E677AA">
        <w:t xml:space="preserve">wounds </w:t>
      </w:r>
      <w:r w:rsidR="00211468">
        <w:t>closed</w:t>
      </w:r>
      <w:r w:rsidR="00003D14">
        <w:t>, independently of grade and prior treatment</w:t>
      </w:r>
      <w:r w:rsidR="00E677AA">
        <w:t xml:space="preserve">. </w:t>
      </w:r>
      <w:r w:rsidR="0090564F">
        <w:t>All costs are shown as mean and adjusted to 2022 prices to allow direct comparison.</w:t>
      </w:r>
    </w:p>
    <w:tbl>
      <w:tblPr>
        <w:tblStyle w:val="TableGrid"/>
        <w:tblW w:w="5818" w:type="pct"/>
        <w:tblInd w:w="-714" w:type="dxa"/>
        <w:tblLayout w:type="fixed"/>
        <w:tblLook w:val="04A0" w:firstRow="1" w:lastRow="0" w:firstColumn="1" w:lastColumn="0" w:noHBand="0" w:noVBand="1"/>
      </w:tblPr>
      <w:tblGrid>
        <w:gridCol w:w="994"/>
        <w:gridCol w:w="850"/>
        <w:gridCol w:w="852"/>
        <w:gridCol w:w="854"/>
        <w:gridCol w:w="852"/>
        <w:gridCol w:w="850"/>
        <w:gridCol w:w="852"/>
        <w:gridCol w:w="852"/>
        <w:gridCol w:w="1003"/>
        <w:gridCol w:w="843"/>
        <w:gridCol w:w="854"/>
        <w:gridCol w:w="835"/>
      </w:tblGrid>
      <w:tr w:rsidR="00535238" w:rsidRPr="00262CA1" w14:paraId="0929C3C4" w14:textId="77777777" w:rsidTr="009A7998">
        <w:trPr>
          <w:trHeight w:val="397"/>
        </w:trPr>
        <w:tc>
          <w:tcPr>
            <w:tcW w:w="474" w:type="pct"/>
            <w:vMerge w:val="restart"/>
            <w:vAlign w:val="center"/>
          </w:tcPr>
          <w:p w14:paraId="22AF4A2F" w14:textId="77777777" w:rsidR="005F719E" w:rsidRDefault="005F719E" w:rsidP="005B624C">
            <w:pPr>
              <w:jc w:val="center"/>
              <w:rPr>
                <w:b/>
                <w:bCs/>
                <w:sz w:val="20"/>
                <w:szCs w:val="20"/>
              </w:rPr>
            </w:pPr>
            <w:r w:rsidRPr="00262CA1">
              <w:rPr>
                <w:b/>
                <w:bCs/>
                <w:sz w:val="20"/>
                <w:szCs w:val="20"/>
              </w:rPr>
              <w:t>Acute</w:t>
            </w:r>
          </w:p>
          <w:p w14:paraId="77AFA1B9" w14:textId="1F3DD8B5" w:rsidR="00535238" w:rsidRPr="00262CA1" w:rsidRDefault="005F719E" w:rsidP="005B624C">
            <w:pPr>
              <w:jc w:val="center"/>
              <w:rPr>
                <w:b/>
                <w:bCs/>
                <w:sz w:val="20"/>
                <w:szCs w:val="20"/>
              </w:rPr>
            </w:pPr>
            <w:r w:rsidRPr="00262CA1">
              <w:rPr>
                <w:b/>
                <w:bCs/>
                <w:sz w:val="20"/>
                <w:szCs w:val="20"/>
              </w:rPr>
              <w:t>wounds</w:t>
            </w:r>
          </w:p>
        </w:tc>
        <w:tc>
          <w:tcPr>
            <w:tcW w:w="3316" w:type="pct"/>
            <w:gridSpan w:val="8"/>
            <w:tcBorders>
              <w:right w:val="single" w:sz="18" w:space="0" w:color="auto"/>
            </w:tcBorders>
            <w:vAlign w:val="center"/>
          </w:tcPr>
          <w:p w14:paraId="27DC2F25" w14:textId="3D3A2621" w:rsidR="00535238" w:rsidRPr="00262CA1" w:rsidRDefault="00535238" w:rsidP="005B624C">
            <w:pPr>
              <w:jc w:val="center"/>
              <w:rPr>
                <w:b/>
                <w:bCs/>
                <w:sz w:val="20"/>
                <w:szCs w:val="20"/>
              </w:rPr>
            </w:pPr>
            <w:r w:rsidRPr="00262CA1">
              <w:rPr>
                <w:b/>
                <w:bCs/>
                <w:sz w:val="20"/>
                <w:szCs w:val="20"/>
              </w:rPr>
              <w:t>Guest et al. (2018)</w:t>
            </w:r>
            <w:r w:rsidR="001C381F">
              <w:rPr>
                <w:b/>
                <w:bCs/>
                <w:sz w:val="20"/>
                <w:szCs w:val="20"/>
              </w:rPr>
              <w:t xml:space="preserve"> – Acute wounds – Standard of Care</w:t>
            </w:r>
          </w:p>
        </w:tc>
        <w:tc>
          <w:tcPr>
            <w:tcW w:w="1210" w:type="pct"/>
            <w:gridSpan w:val="3"/>
            <w:vMerge w:val="restart"/>
            <w:tcBorders>
              <w:left w:val="single" w:sz="18" w:space="0" w:color="auto"/>
            </w:tcBorders>
            <w:vAlign w:val="center"/>
          </w:tcPr>
          <w:p w14:paraId="45095883" w14:textId="394D1F67" w:rsidR="00535238" w:rsidRPr="00262CA1" w:rsidRDefault="00535238" w:rsidP="005B624C">
            <w:pPr>
              <w:jc w:val="center"/>
              <w:rPr>
                <w:b/>
                <w:bCs/>
                <w:sz w:val="20"/>
                <w:szCs w:val="20"/>
              </w:rPr>
            </w:pPr>
            <w:r w:rsidRPr="00262CA1">
              <w:rPr>
                <w:b/>
                <w:bCs/>
                <w:sz w:val="20"/>
                <w:szCs w:val="20"/>
              </w:rPr>
              <w:t>Study</w:t>
            </w:r>
            <w:r w:rsidR="005F719E">
              <w:rPr>
                <w:b/>
                <w:bCs/>
                <w:sz w:val="20"/>
                <w:szCs w:val="20"/>
              </w:rPr>
              <w:t xml:space="preserve"> MPPT</w:t>
            </w:r>
          </w:p>
          <w:p w14:paraId="12956AAA" w14:textId="77777777" w:rsidR="00535238" w:rsidRPr="00262CA1" w:rsidRDefault="00535238" w:rsidP="005B624C">
            <w:pPr>
              <w:jc w:val="center"/>
              <w:rPr>
                <w:b/>
                <w:bCs/>
                <w:sz w:val="20"/>
                <w:szCs w:val="20"/>
              </w:rPr>
            </w:pPr>
            <w:r w:rsidRPr="00262CA1">
              <w:rPr>
                <w:b/>
                <w:bCs/>
                <w:sz w:val="20"/>
                <w:szCs w:val="20"/>
              </w:rPr>
              <w:t>Acute wounds</w:t>
            </w:r>
          </w:p>
        </w:tc>
      </w:tr>
      <w:tr w:rsidR="00535238" w:rsidRPr="00262CA1" w14:paraId="49DEDBEA" w14:textId="77777777" w:rsidTr="009A7998">
        <w:trPr>
          <w:trHeight w:val="397"/>
        </w:trPr>
        <w:tc>
          <w:tcPr>
            <w:tcW w:w="474" w:type="pct"/>
            <w:vMerge/>
            <w:tcBorders>
              <w:right w:val="single" w:sz="12" w:space="0" w:color="auto"/>
            </w:tcBorders>
            <w:vAlign w:val="center"/>
          </w:tcPr>
          <w:p w14:paraId="2247FF09" w14:textId="77777777" w:rsidR="00535238" w:rsidRPr="00262CA1" w:rsidRDefault="00535238" w:rsidP="005B624C">
            <w:pPr>
              <w:jc w:val="center"/>
              <w:rPr>
                <w:b/>
                <w:bCs/>
                <w:sz w:val="20"/>
                <w:szCs w:val="20"/>
              </w:rPr>
            </w:pPr>
          </w:p>
        </w:tc>
        <w:tc>
          <w:tcPr>
            <w:tcW w:w="1623" w:type="pct"/>
            <w:gridSpan w:val="4"/>
            <w:tcBorders>
              <w:left w:val="single" w:sz="12" w:space="0" w:color="auto"/>
              <w:right w:val="single" w:sz="12" w:space="0" w:color="auto"/>
            </w:tcBorders>
            <w:vAlign w:val="center"/>
          </w:tcPr>
          <w:p w14:paraId="3F0FC506" w14:textId="77777777" w:rsidR="00535238" w:rsidRPr="00262CA1" w:rsidRDefault="00535238" w:rsidP="005B624C">
            <w:pPr>
              <w:jc w:val="center"/>
              <w:rPr>
                <w:b/>
                <w:bCs/>
                <w:sz w:val="20"/>
                <w:szCs w:val="20"/>
              </w:rPr>
            </w:pPr>
            <w:r w:rsidRPr="00262CA1">
              <w:rPr>
                <w:b/>
                <w:bCs/>
                <w:sz w:val="20"/>
                <w:szCs w:val="20"/>
              </w:rPr>
              <w:t>No antimicrobials</w:t>
            </w:r>
          </w:p>
        </w:tc>
        <w:tc>
          <w:tcPr>
            <w:tcW w:w="1693" w:type="pct"/>
            <w:gridSpan w:val="4"/>
            <w:tcBorders>
              <w:left w:val="single" w:sz="12" w:space="0" w:color="auto"/>
              <w:right w:val="single" w:sz="18" w:space="0" w:color="auto"/>
            </w:tcBorders>
            <w:vAlign w:val="center"/>
          </w:tcPr>
          <w:p w14:paraId="5B065F54" w14:textId="77777777" w:rsidR="00535238" w:rsidRPr="00262CA1" w:rsidRDefault="00535238" w:rsidP="005B624C">
            <w:pPr>
              <w:jc w:val="center"/>
              <w:rPr>
                <w:b/>
                <w:bCs/>
                <w:sz w:val="20"/>
                <w:szCs w:val="20"/>
              </w:rPr>
            </w:pPr>
            <w:r w:rsidRPr="00262CA1">
              <w:rPr>
                <w:b/>
                <w:bCs/>
                <w:sz w:val="20"/>
                <w:szCs w:val="20"/>
              </w:rPr>
              <w:t>Antimicrobials</w:t>
            </w:r>
          </w:p>
        </w:tc>
        <w:tc>
          <w:tcPr>
            <w:tcW w:w="1210" w:type="pct"/>
            <w:gridSpan w:val="3"/>
            <w:vMerge/>
            <w:tcBorders>
              <w:left w:val="single" w:sz="18" w:space="0" w:color="auto"/>
            </w:tcBorders>
            <w:vAlign w:val="center"/>
          </w:tcPr>
          <w:p w14:paraId="1E8405CA" w14:textId="77777777" w:rsidR="00535238" w:rsidRPr="00262CA1" w:rsidRDefault="00535238" w:rsidP="005B624C">
            <w:pPr>
              <w:jc w:val="center"/>
              <w:rPr>
                <w:b/>
                <w:bCs/>
                <w:sz w:val="20"/>
                <w:szCs w:val="20"/>
              </w:rPr>
            </w:pPr>
          </w:p>
        </w:tc>
      </w:tr>
      <w:tr w:rsidR="00535238" w:rsidRPr="00262CA1" w14:paraId="01509640" w14:textId="77777777" w:rsidTr="009A7998">
        <w:trPr>
          <w:trHeight w:val="510"/>
        </w:trPr>
        <w:tc>
          <w:tcPr>
            <w:tcW w:w="474" w:type="pct"/>
            <w:tcBorders>
              <w:right w:val="single" w:sz="12" w:space="0" w:color="auto"/>
            </w:tcBorders>
            <w:vAlign w:val="center"/>
          </w:tcPr>
          <w:p w14:paraId="05A78F6E" w14:textId="77777777" w:rsidR="00535238" w:rsidRPr="00262CA1" w:rsidRDefault="00535238" w:rsidP="005B624C">
            <w:pPr>
              <w:jc w:val="center"/>
              <w:rPr>
                <w:b/>
                <w:bCs/>
                <w:sz w:val="20"/>
                <w:szCs w:val="20"/>
              </w:rPr>
            </w:pPr>
            <w:r w:rsidRPr="00262CA1">
              <w:rPr>
                <w:b/>
                <w:bCs/>
                <w:sz w:val="20"/>
                <w:szCs w:val="20"/>
              </w:rPr>
              <w:t>Grade</w:t>
            </w:r>
          </w:p>
        </w:tc>
        <w:tc>
          <w:tcPr>
            <w:tcW w:w="405" w:type="pct"/>
            <w:tcBorders>
              <w:left w:val="single" w:sz="12" w:space="0" w:color="auto"/>
            </w:tcBorders>
            <w:vAlign w:val="center"/>
          </w:tcPr>
          <w:p w14:paraId="08362643" w14:textId="77777777" w:rsidR="00535238" w:rsidRPr="00262CA1" w:rsidRDefault="00535238" w:rsidP="005B624C">
            <w:pPr>
              <w:jc w:val="center"/>
              <w:rPr>
                <w:b/>
                <w:bCs/>
                <w:sz w:val="20"/>
                <w:szCs w:val="20"/>
              </w:rPr>
            </w:pPr>
            <w:r w:rsidRPr="00262CA1">
              <w:rPr>
                <w:b/>
                <w:bCs/>
                <w:sz w:val="20"/>
                <w:szCs w:val="20"/>
              </w:rPr>
              <w:t>% of cohort</w:t>
            </w:r>
          </w:p>
        </w:tc>
        <w:tc>
          <w:tcPr>
            <w:tcW w:w="406" w:type="pct"/>
            <w:vAlign w:val="center"/>
          </w:tcPr>
          <w:p w14:paraId="20668DC4" w14:textId="77777777" w:rsidR="00535238" w:rsidRPr="00262CA1" w:rsidRDefault="00535238" w:rsidP="005B624C">
            <w:pPr>
              <w:jc w:val="center"/>
              <w:rPr>
                <w:b/>
                <w:bCs/>
                <w:sz w:val="20"/>
                <w:szCs w:val="20"/>
              </w:rPr>
            </w:pPr>
            <w:r>
              <w:rPr>
                <w:b/>
                <w:bCs/>
                <w:sz w:val="20"/>
                <w:szCs w:val="20"/>
              </w:rPr>
              <w:t>Closure</w:t>
            </w:r>
          </w:p>
        </w:tc>
        <w:tc>
          <w:tcPr>
            <w:tcW w:w="407" w:type="pct"/>
            <w:vAlign w:val="center"/>
          </w:tcPr>
          <w:p w14:paraId="19595F3D" w14:textId="77777777" w:rsidR="00535238" w:rsidRDefault="00535238" w:rsidP="005B624C">
            <w:pPr>
              <w:jc w:val="center"/>
              <w:rPr>
                <w:b/>
                <w:bCs/>
                <w:sz w:val="20"/>
                <w:szCs w:val="20"/>
              </w:rPr>
            </w:pPr>
            <w:r>
              <w:rPr>
                <w:b/>
                <w:bCs/>
                <w:sz w:val="20"/>
                <w:szCs w:val="20"/>
              </w:rPr>
              <w:t>Time</w:t>
            </w:r>
          </w:p>
          <w:p w14:paraId="14A76222" w14:textId="77777777" w:rsidR="00535238" w:rsidRPr="00262CA1" w:rsidRDefault="00535238" w:rsidP="005B624C">
            <w:pPr>
              <w:jc w:val="center"/>
              <w:rPr>
                <w:b/>
                <w:bCs/>
                <w:sz w:val="20"/>
                <w:szCs w:val="20"/>
              </w:rPr>
            </w:pPr>
            <w:r>
              <w:rPr>
                <w:b/>
                <w:bCs/>
                <w:sz w:val="20"/>
                <w:szCs w:val="20"/>
              </w:rPr>
              <w:t>months</w:t>
            </w:r>
          </w:p>
        </w:tc>
        <w:tc>
          <w:tcPr>
            <w:tcW w:w="406" w:type="pct"/>
            <w:tcBorders>
              <w:right w:val="single" w:sz="12" w:space="0" w:color="auto"/>
            </w:tcBorders>
            <w:vAlign w:val="center"/>
          </w:tcPr>
          <w:p w14:paraId="746C63F4" w14:textId="77777777" w:rsidR="00535238" w:rsidRPr="00262CA1" w:rsidRDefault="00535238" w:rsidP="005B624C">
            <w:pPr>
              <w:jc w:val="center"/>
              <w:rPr>
                <w:b/>
                <w:bCs/>
                <w:sz w:val="20"/>
                <w:szCs w:val="20"/>
              </w:rPr>
            </w:pPr>
            <w:r w:rsidRPr="00262CA1">
              <w:rPr>
                <w:b/>
                <w:bCs/>
                <w:sz w:val="20"/>
                <w:szCs w:val="20"/>
              </w:rPr>
              <w:t>Cost</w:t>
            </w:r>
          </w:p>
        </w:tc>
        <w:tc>
          <w:tcPr>
            <w:tcW w:w="405" w:type="pct"/>
            <w:tcBorders>
              <w:left w:val="single" w:sz="12" w:space="0" w:color="auto"/>
            </w:tcBorders>
            <w:vAlign w:val="center"/>
          </w:tcPr>
          <w:p w14:paraId="7D436AEB" w14:textId="77777777" w:rsidR="00535238" w:rsidRPr="00262CA1" w:rsidRDefault="00535238" w:rsidP="005B624C">
            <w:pPr>
              <w:jc w:val="center"/>
              <w:rPr>
                <w:b/>
                <w:bCs/>
                <w:sz w:val="20"/>
                <w:szCs w:val="20"/>
              </w:rPr>
            </w:pPr>
            <w:r w:rsidRPr="00262CA1">
              <w:rPr>
                <w:b/>
                <w:bCs/>
                <w:sz w:val="20"/>
                <w:szCs w:val="20"/>
              </w:rPr>
              <w:t>% of cohort</w:t>
            </w:r>
          </w:p>
        </w:tc>
        <w:tc>
          <w:tcPr>
            <w:tcW w:w="406" w:type="pct"/>
            <w:vAlign w:val="center"/>
          </w:tcPr>
          <w:p w14:paraId="1E69AD23" w14:textId="77777777" w:rsidR="00535238" w:rsidRPr="00262CA1" w:rsidRDefault="00535238" w:rsidP="005B624C">
            <w:pPr>
              <w:jc w:val="center"/>
              <w:rPr>
                <w:b/>
                <w:bCs/>
                <w:sz w:val="20"/>
                <w:szCs w:val="20"/>
              </w:rPr>
            </w:pPr>
            <w:r>
              <w:rPr>
                <w:b/>
                <w:bCs/>
                <w:sz w:val="20"/>
                <w:szCs w:val="20"/>
              </w:rPr>
              <w:t>Closure</w:t>
            </w:r>
          </w:p>
        </w:tc>
        <w:tc>
          <w:tcPr>
            <w:tcW w:w="406" w:type="pct"/>
            <w:vAlign w:val="center"/>
          </w:tcPr>
          <w:p w14:paraId="5723E39E" w14:textId="77777777" w:rsidR="00535238" w:rsidRDefault="00535238" w:rsidP="005B624C">
            <w:pPr>
              <w:jc w:val="center"/>
              <w:rPr>
                <w:b/>
                <w:bCs/>
                <w:sz w:val="20"/>
                <w:szCs w:val="20"/>
              </w:rPr>
            </w:pPr>
            <w:r>
              <w:rPr>
                <w:b/>
                <w:bCs/>
                <w:sz w:val="20"/>
                <w:szCs w:val="20"/>
              </w:rPr>
              <w:t>Time</w:t>
            </w:r>
          </w:p>
          <w:p w14:paraId="16DFFE51" w14:textId="77777777" w:rsidR="00535238" w:rsidRPr="00262CA1" w:rsidRDefault="00535238" w:rsidP="005B624C">
            <w:pPr>
              <w:jc w:val="center"/>
              <w:rPr>
                <w:b/>
                <w:bCs/>
                <w:sz w:val="20"/>
                <w:szCs w:val="20"/>
              </w:rPr>
            </w:pPr>
            <w:r>
              <w:rPr>
                <w:b/>
                <w:bCs/>
                <w:sz w:val="20"/>
                <w:szCs w:val="20"/>
              </w:rPr>
              <w:t>months</w:t>
            </w:r>
          </w:p>
        </w:tc>
        <w:tc>
          <w:tcPr>
            <w:tcW w:w="478" w:type="pct"/>
            <w:tcBorders>
              <w:right w:val="single" w:sz="18" w:space="0" w:color="auto"/>
            </w:tcBorders>
            <w:vAlign w:val="center"/>
          </w:tcPr>
          <w:p w14:paraId="2A2C1BB4" w14:textId="77777777" w:rsidR="00535238" w:rsidRPr="00262CA1" w:rsidRDefault="00535238" w:rsidP="005B624C">
            <w:pPr>
              <w:jc w:val="center"/>
              <w:rPr>
                <w:b/>
                <w:bCs/>
                <w:sz w:val="20"/>
                <w:szCs w:val="20"/>
              </w:rPr>
            </w:pPr>
            <w:r w:rsidRPr="00262CA1">
              <w:rPr>
                <w:b/>
                <w:bCs/>
                <w:sz w:val="20"/>
                <w:szCs w:val="20"/>
              </w:rPr>
              <w:t>Cost</w:t>
            </w:r>
          </w:p>
        </w:tc>
        <w:tc>
          <w:tcPr>
            <w:tcW w:w="402" w:type="pct"/>
            <w:tcBorders>
              <w:left w:val="single" w:sz="18" w:space="0" w:color="auto"/>
            </w:tcBorders>
            <w:vAlign w:val="center"/>
          </w:tcPr>
          <w:p w14:paraId="792F9DA8" w14:textId="77777777" w:rsidR="00535238" w:rsidRPr="00262CA1" w:rsidRDefault="00535238" w:rsidP="005B624C">
            <w:pPr>
              <w:jc w:val="center"/>
              <w:rPr>
                <w:b/>
                <w:bCs/>
                <w:sz w:val="20"/>
                <w:szCs w:val="20"/>
              </w:rPr>
            </w:pPr>
            <w:r>
              <w:rPr>
                <w:b/>
                <w:bCs/>
                <w:sz w:val="20"/>
                <w:szCs w:val="20"/>
              </w:rPr>
              <w:t>Closure</w:t>
            </w:r>
          </w:p>
        </w:tc>
        <w:tc>
          <w:tcPr>
            <w:tcW w:w="407" w:type="pct"/>
            <w:vAlign w:val="center"/>
          </w:tcPr>
          <w:p w14:paraId="32C02AFF" w14:textId="77777777" w:rsidR="00535238" w:rsidRDefault="00535238" w:rsidP="005B624C">
            <w:pPr>
              <w:jc w:val="center"/>
              <w:rPr>
                <w:b/>
                <w:bCs/>
                <w:sz w:val="20"/>
                <w:szCs w:val="20"/>
              </w:rPr>
            </w:pPr>
            <w:r>
              <w:rPr>
                <w:b/>
                <w:bCs/>
                <w:sz w:val="20"/>
                <w:szCs w:val="20"/>
              </w:rPr>
              <w:t>Time</w:t>
            </w:r>
          </w:p>
          <w:p w14:paraId="113E40F2" w14:textId="77777777" w:rsidR="00535238" w:rsidRPr="00262CA1" w:rsidRDefault="00535238" w:rsidP="005B624C">
            <w:pPr>
              <w:jc w:val="center"/>
              <w:rPr>
                <w:b/>
                <w:bCs/>
                <w:sz w:val="20"/>
                <w:szCs w:val="20"/>
              </w:rPr>
            </w:pPr>
            <w:r>
              <w:rPr>
                <w:b/>
                <w:bCs/>
                <w:sz w:val="20"/>
                <w:szCs w:val="20"/>
              </w:rPr>
              <w:t>months</w:t>
            </w:r>
          </w:p>
        </w:tc>
        <w:tc>
          <w:tcPr>
            <w:tcW w:w="401" w:type="pct"/>
            <w:vAlign w:val="center"/>
          </w:tcPr>
          <w:p w14:paraId="1C4E4242" w14:textId="77777777" w:rsidR="00535238" w:rsidRPr="00262CA1" w:rsidRDefault="00535238" w:rsidP="005B624C">
            <w:pPr>
              <w:jc w:val="center"/>
              <w:rPr>
                <w:b/>
                <w:bCs/>
                <w:sz w:val="20"/>
                <w:szCs w:val="20"/>
              </w:rPr>
            </w:pPr>
            <w:r w:rsidRPr="00262CA1">
              <w:rPr>
                <w:b/>
                <w:bCs/>
                <w:sz w:val="20"/>
                <w:szCs w:val="20"/>
              </w:rPr>
              <w:t>Cost</w:t>
            </w:r>
          </w:p>
        </w:tc>
      </w:tr>
      <w:tr w:rsidR="00535238" w:rsidRPr="00262CA1" w14:paraId="15266CB1" w14:textId="77777777" w:rsidTr="009A7998">
        <w:trPr>
          <w:trHeight w:val="340"/>
        </w:trPr>
        <w:tc>
          <w:tcPr>
            <w:tcW w:w="474" w:type="pct"/>
            <w:tcBorders>
              <w:right w:val="single" w:sz="12" w:space="0" w:color="auto"/>
            </w:tcBorders>
            <w:vAlign w:val="center"/>
          </w:tcPr>
          <w:p w14:paraId="0BA0D88A" w14:textId="77777777" w:rsidR="00535238" w:rsidRPr="00262CA1" w:rsidRDefault="00535238" w:rsidP="005B624C">
            <w:pPr>
              <w:jc w:val="center"/>
              <w:rPr>
                <w:sz w:val="20"/>
                <w:szCs w:val="20"/>
              </w:rPr>
            </w:pPr>
            <w:r w:rsidRPr="00262CA1">
              <w:rPr>
                <w:sz w:val="20"/>
                <w:szCs w:val="20"/>
              </w:rPr>
              <w:t>1</w:t>
            </w:r>
          </w:p>
        </w:tc>
        <w:tc>
          <w:tcPr>
            <w:tcW w:w="405" w:type="pct"/>
            <w:tcBorders>
              <w:left w:val="single" w:sz="12" w:space="0" w:color="auto"/>
            </w:tcBorders>
            <w:vAlign w:val="center"/>
          </w:tcPr>
          <w:p w14:paraId="349FDDF5" w14:textId="77777777" w:rsidR="00535238" w:rsidRPr="00262CA1" w:rsidRDefault="00535238" w:rsidP="005B624C">
            <w:pPr>
              <w:jc w:val="center"/>
              <w:rPr>
                <w:sz w:val="20"/>
                <w:szCs w:val="20"/>
              </w:rPr>
            </w:pPr>
            <w:r w:rsidRPr="00262CA1">
              <w:rPr>
                <w:sz w:val="20"/>
                <w:szCs w:val="20"/>
              </w:rPr>
              <w:t>82%</w:t>
            </w:r>
          </w:p>
        </w:tc>
        <w:tc>
          <w:tcPr>
            <w:tcW w:w="406" w:type="pct"/>
            <w:vAlign w:val="center"/>
          </w:tcPr>
          <w:p w14:paraId="7412CB57" w14:textId="77777777" w:rsidR="00535238" w:rsidRPr="00262CA1" w:rsidRDefault="00535238" w:rsidP="005B624C">
            <w:pPr>
              <w:jc w:val="center"/>
              <w:rPr>
                <w:sz w:val="20"/>
                <w:szCs w:val="20"/>
              </w:rPr>
            </w:pPr>
            <w:r w:rsidRPr="00262CA1">
              <w:rPr>
                <w:sz w:val="20"/>
                <w:szCs w:val="20"/>
              </w:rPr>
              <w:t>100%</w:t>
            </w:r>
          </w:p>
        </w:tc>
        <w:tc>
          <w:tcPr>
            <w:tcW w:w="407" w:type="pct"/>
            <w:vAlign w:val="center"/>
          </w:tcPr>
          <w:p w14:paraId="100FCE2B" w14:textId="77777777" w:rsidR="00535238" w:rsidRPr="00262CA1" w:rsidRDefault="00535238" w:rsidP="005B624C">
            <w:pPr>
              <w:jc w:val="center"/>
              <w:rPr>
                <w:sz w:val="20"/>
                <w:szCs w:val="20"/>
              </w:rPr>
            </w:pPr>
            <w:r w:rsidRPr="00262CA1">
              <w:rPr>
                <w:sz w:val="20"/>
                <w:szCs w:val="20"/>
              </w:rPr>
              <w:t>1.2</w:t>
            </w:r>
          </w:p>
        </w:tc>
        <w:tc>
          <w:tcPr>
            <w:tcW w:w="406" w:type="pct"/>
            <w:tcBorders>
              <w:right w:val="single" w:sz="12" w:space="0" w:color="auto"/>
            </w:tcBorders>
            <w:vAlign w:val="center"/>
          </w:tcPr>
          <w:p w14:paraId="496505BD" w14:textId="77777777" w:rsidR="00535238" w:rsidRPr="00262CA1" w:rsidRDefault="00535238" w:rsidP="005B624C">
            <w:pPr>
              <w:jc w:val="center"/>
              <w:rPr>
                <w:sz w:val="20"/>
                <w:szCs w:val="20"/>
              </w:rPr>
            </w:pPr>
            <w:r w:rsidRPr="00262CA1">
              <w:rPr>
                <w:sz w:val="20"/>
                <w:szCs w:val="20"/>
              </w:rPr>
              <w:t>£801</w:t>
            </w:r>
          </w:p>
        </w:tc>
        <w:tc>
          <w:tcPr>
            <w:tcW w:w="405" w:type="pct"/>
            <w:tcBorders>
              <w:left w:val="single" w:sz="12" w:space="0" w:color="auto"/>
            </w:tcBorders>
            <w:vAlign w:val="center"/>
          </w:tcPr>
          <w:p w14:paraId="4399ED64" w14:textId="77777777" w:rsidR="00535238" w:rsidRPr="00262CA1" w:rsidRDefault="00535238" w:rsidP="005B624C">
            <w:pPr>
              <w:jc w:val="center"/>
              <w:rPr>
                <w:sz w:val="20"/>
                <w:szCs w:val="20"/>
              </w:rPr>
            </w:pPr>
            <w:r w:rsidRPr="00262CA1">
              <w:rPr>
                <w:sz w:val="20"/>
                <w:szCs w:val="20"/>
              </w:rPr>
              <w:t>18%</w:t>
            </w:r>
          </w:p>
        </w:tc>
        <w:tc>
          <w:tcPr>
            <w:tcW w:w="406" w:type="pct"/>
            <w:vAlign w:val="center"/>
          </w:tcPr>
          <w:p w14:paraId="0334E4FB" w14:textId="77777777" w:rsidR="00535238" w:rsidRPr="00262CA1" w:rsidRDefault="00535238" w:rsidP="005B624C">
            <w:pPr>
              <w:jc w:val="center"/>
              <w:rPr>
                <w:sz w:val="20"/>
                <w:szCs w:val="20"/>
              </w:rPr>
            </w:pPr>
            <w:r w:rsidRPr="00262CA1">
              <w:rPr>
                <w:sz w:val="20"/>
                <w:szCs w:val="20"/>
              </w:rPr>
              <w:t>100%</w:t>
            </w:r>
          </w:p>
        </w:tc>
        <w:tc>
          <w:tcPr>
            <w:tcW w:w="406" w:type="pct"/>
            <w:vAlign w:val="center"/>
          </w:tcPr>
          <w:p w14:paraId="1F4127E2" w14:textId="77777777" w:rsidR="00535238" w:rsidRPr="00262CA1" w:rsidRDefault="00535238" w:rsidP="005B624C">
            <w:pPr>
              <w:jc w:val="center"/>
              <w:rPr>
                <w:sz w:val="20"/>
                <w:szCs w:val="20"/>
              </w:rPr>
            </w:pPr>
            <w:r w:rsidRPr="00262CA1">
              <w:rPr>
                <w:sz w:val="20"/>
                <w:szCs w:val="20"/>
              </w:rPr>
              <w:t>4.0</w:t>
            </w:r>
          </w:p>
        </w:tc>
        <w:tc>
          <w:tcPr>
            <w:tcW w:w="478" w:type="pct"/>
            <w:tcBorders>
              <w:right w:val="single" w:sz="18" w:space="0" w:color="auto"/>
            </w:tcBorders>
            <w:vAlign w:val="center"/>
          </w:tcPr>
          <w:p w14:paraId="21A3D383" w14:textId="77777777" w:rsidR="00535238" w:rsidRPr="00262CA1" w:rsidRDefault="00535238" w:rsidP="005B624C">
            <w:pPr>
              <w:jc w:val="center"/>
              <w:rPr>
                <w:sz w:val="20"/>
                <w:szCs w:val="20"/>
              </w:rPr>
            </w:pPr>
            <w:r w:rsidRPr="00262CA1">
              <w:rPr>
                <w:sz w:val="20"/>
                <w:szCs w:val="20"/>
              </w:rPr>
              <w:t>£4,806</w:t>
            </w:r>
          </w:p>
        </w:tc>
        <w:tc>
          <w:tcPr>
            <w:tcW w:w="402" w:type="pct"/>
            <w:tcBorders>
              <w:left w:val="single" w:sz="18" w:space="0" w:color="auto"/>
            </w:tcBorders>
            <w:vAlign w:val="center"/>
          </w:tcPr>
          <w:p w14:paraId="24F5FADE" w14:textId="77777777" w:rsidR="00535238" w:rsidRPr="00262CA1" w:rsidRDefault="00535238" w:rsidP="005B624C">
            <w:pPr>
              <w:jc w:val="center"/>
              <w:rPr>
                <w:sz w:val="20"/>
                <w:szCs w:val="20"/>
              </w:rPr>
            </w:pPr>
            <w:r w:rsidRPr="00262CA1">
              <w:rPr>
                <w:sz w:val="20"/>
                <w:szCs w:val="20"/>
              </w:rPr>
              <w:t>100%</w:t>
            </w:r>
          </w:p>
        </w:tc>
        <w:tc>
          <w:tcPr>
            <w:tcW w:w="407" w:type="pct"/>
            <w:vAlign w:val="center"/>
          </w:tcPr>
          <w:p w14:paraId="0BA5EBEC" w14:textId="77777777" w:rsidR="00535238" w:rsidRPr="00262CA1" w:rsidRDefault="00535238" w:rsidP="005B624C">
            <w:pPr>
              <w:jc w:val="center"/>
              <w:rPr>
                <w:sz w:val="20"/>
                <w:szCs w:val="20"/>
              </w:rPr>
            </w:pPr>
            <w:r w:rsidRPr="00262CA1">
              <w:rPr>
                <w:sz w:val="20"/>
                <w:szCs w:val="20"/>
              </w:rPr>
              <w:t>&lt;1</w:t>
            </w:r>
          </w:p>
        </w:tc>
        <w:tc>
          <w:tcPr>
            <w:tcW w:w="401" w:type="pct"/>
            <w:vAlign w:val="center"/>
          </w:tcPr>
          <w:p w14:paraId="775864F8" w14:textId="77777777" w:rsidR="00535238" w:rsidRPr="00262CA1" w:rsidRDefault="00535238" w:rsidP="005B624C">
            <w:pPr>
              <w:jc w:val="center"/>
              <w:rPr>
                <w:sz w:val="20"/>
                <w:szCs w:val="20"/>
              </w:rPr>
            </w:pPr>
            <w:r w:rsidRPr="00262CA1">
              <w:rPr>
                <w:sz w:val="20"/>
                <w:szCs w:val="20"/>
              </w:rPr>
              <w:t>£328</w:t>
            </w:r>
          </w:p>
        </w:tc>
      </w:tr>
      <w:tr w:rsidR="00535238" w:rsidRPr="00262CA1" w14:paraId="6A716BB6" w14:textId="77777777" w:rsidTr="009A7998">
        <w:trPr>
          <w:trHeight w:val="340"/>
        </w:trPr>
        <w:tc>
          <w:tcPr>
            <w:tcW w:w="474" w:type="pct"/>
            <w:tcBorders>
              <w:right w:val="single" w:sz="12" w:space="0" w:color="auto"/>
            </w:tcBorders>
            <w:vAlign w:val="center"/>
          </w:tcPr>
          <w:p w14:paraId="7E2479AB" w14:textId="77777777" w:rsidR="00535238" w:rsidRPr="00262CA1" w:rsidRDefault="00535238" w:rsidP="005B624C">
            <w:pPr>
              <w:jc w:val="center"/>
              <w:rPr>
                <w:sz w:val="20"/>
                <w:szCs w:val="20"/>
              </w:rPr>
            </w:pPr>
            <w:r w:rsidRPr="00262CA1">
              <w:rPr>
                <w:sz w:val="20"/>
                <w:szCs w:val="20"/>
              </w:rPr>
              <w:t>2</w:t>
            </w:r>
          </w:p>
        </w:tc>
        <w:tc>
          <w:tcPr>
            <w:tcW w:w="405" w:type="pct"/>
            <w:tcBorders>
              <w:left w:val="single" w:sz="12" w:space="0" w:color="auto"/>
            </w:tcBorders>
            <w:vAlign w:val="center"/>
          </w:tcPr>
          <w:p w14:paraId="585C9E3D" w14:textId="77777777" w:rsidR="00535238" w:rsidRPr="00262CA1" w:rsidRDefault="00535238" w:rsidP="005B624C">
            <w:pPr>
              <w:jc w:val="center"/>
              <w:rPr>
                <w:sz w:val="20"/>
                <w:szCs w:val="20"/>
              </w:rPr>
            </w:pPr>
            <w:r w:rsidRPr="00262CA1">
              <w:rPr>
                <w:sz w:val="20"/>
                <w:szCs w:val="20"/>
              </w:rPr>
              <w:t>53%</w:t>
            </w:r>
          </w:p>
        </w:tc>
        <w:tc>
          <w:tcPr>
            <w:tcW w:w="406" w:type="pct"/>
            <w:vAlign w:val="center"/>
          </w:tcPr>
          <w:p w14:paraId="742F7395" w14:textId="77777777" w:rsidR="00535238" w:rsidRPr="00262CA1" w:rsidRDefault="00535238" w:rsidP="005B624C">
            <w:pPr>
              <w:jc w:val="center"/>
              <w:rPr>
                <w:sz w:val="20"/>
                <w:szCs w:val="20"/>
              </w:rPr>
            </w:pPr>
            <w:r w:rsidRPr="00262CA1">
              <w:rPr>
                <w:sz w:val="20"/>
                <w:szCs w:val="20"/>
              </w:rPr>
              <w:t>57%</w:t>
            </w:r>
          </w:p>
        </w:tc>
        <w:tc>
          <w:tcPr>
            <w:tcW w:w="407" w:type="pct"/>
            <w:vAlign w:val="center"/>
          </w:tcPr>
          <w:p w14:paraId="5B720AC5" w14:textId="77777777" w:rsidR="00535238" w:rsidRPr="00262CA1" w:rsidRDefault="00535238" w:rsidP="005B624C">
            <w:pPr>
              <w:jc w:val="center"/>
              <w:rPr>
                <w:sz w:val="20"/>
                <w:szCs w:val="20"/>
              </w:rPr>
            </w:pPr>
            <w:r w:rsidRPr="00262CA1">
              <w:rPr>
                <w:sz w:val="20"/>
                <w:szCs w:val="20"/>
              </w:rPr>
              <w:t>4.9</w:t>
            </w:r>
          </w:p>
        </w:tc>
        <w:tc>
          <w:tcPr>
            <w:tcW w:w="406" w:type="pct"/>
            <w:tcBorders>
              <w:right w:val="single" w:sz="12" w:space="0" w:color="auto"/>
            </w:tcBorders>
            <w:vAlign w:val="center"/>
          </w:tcPr>
          <w:p w14:paraId="41141A48" w14:textId="77777777" w:rsidR="00535238" w:rsidRPr="00262CA1" w:rsidRDefault="00535238" w:rsidP="005B624C">
            <w:pPr>
              <w:jc w:val="center"/>
              <w:rPr>
                <w:sz w:val="20"/>
                <w:szCs w:val="20"/>
              </w:rPr>
            </w:pPr>
            <w:r w:rsidRPr="00262CA1">
              <w:rPr>
                <w:sz w:val="20"/>
                <w:szCs w:val="20"/>
              </w:rPr>
              <w:t>£3,801</w:t>
            </w:r>
          </w:p>
        </w:tc>
        <w:tc>
          <w:tcPr>
            <w:tcW w:w="405" w:type="pct"/>
            <w:tcBorders>
              <w:left w:val="single" w:sz="12" w:space="0" w:color="auto"/>
            </w:tcBorders>
            <w:vAlign w:val="center"/>
          </w:tcPr>
          <w:p w14:paraId="3B411984" w14:textId="77777777" w:rsidR="00535238" w:rsidRPr="00262CA1" w:rsidRDefault="00535238" w:rsidP="005B624C">
            <w:pPr>
              <w:jc w:val="center"/>
              <w:rPr>
                <w:sz w:val="20"/>
                <w:szCs w:val="20"/>
              </w:rPr>
            </w:pPr>
            <w:r w:rsidRPr="00262CA1">
              <w:rPr>
                <w:sz w:val="20"/>
                <w:szCs w:val="20"/>
              </w:rPr>
              <w:t>47%</w:t>
            </w:r>
          </w:p>
        </w:tc>
        <w:tc>
          <w:tcPr>
            <w:tcW w:w="406" w:type="pct"/>
            <w:vAlign w:val="center"/>
          </w:tcPr>
          <w:p w14:paraId="4B7CC33B" w14:textId="77777777" w:rsidR="00535238" w:rsidRPr="00262CA1" w:rsidRDefault="00535238" w:rsidP="005B624C">
            <w:pPr>
              <w:jc w:val="center"/>
              <w:rPr>
                <w:sz w:val="20"/>
                <w:szCs w:val="20"/>
              </w:rPr>
            </w:pPr>
            <w:r w:rsidRPr="00262CA1">
              <w:rPr>
                <w:sz w:val="20"/>
                <w:szCs w:val="20"/>
              </w:rPr>
              <w:t>0%</w:t>
            </w:r>
          </w:p>
        </w:tc>
        <w:tc>
          <w:tcPr>
            <w:tcW w:w="406" w:type="pct"/>
            <w:vAlign w:val="center"/>
          </w:tcPr>
          <w:p w14:paraId="0C5A85F4" w14:textId="77777777" w:rsidR="00535238" w:rsidRPr="00262CA1" w:rsidRDefault="00535238" w:rsidP="005B624C">
            <w:pPr>
              <w:jc w:val="center"/>
              <w:rPr>
                <w:sz w:val="20"/>
                <w:szCs w:val="20"/>
              </w:rPr>
            </w:pPr>
            <w:r w:rsidRPr="00262CA1">
              <w:rPr>
                <w:sz w:val="20"/>
                <w:szCs w:val="20"/>
              </w:rPr>
              <w:t>-</w:t>
            </w:r>
          </w:p>
        </w:tc>
        <w:tc>
          <w:tcPr>
            <w:tcW w:w="478" w:type="pct"/>
            <w:tcBorders>
              <w:right w:val="single" w:sz="18" w:space="0" w:color="auto"/>
            </w:tcBorders>
            <w:vAlign w:val="center"/>
          </w:tcPr>
          <w:p w14:paraId="07D19B1D" w14:textId="77777777" w:rsidR="00535238" w:rsidRPr="00262CA1" w:rsidRDefault="00535238" w:rsidP="005B624C">
            <w:pPr>
              <w:jc w:val="center"/>
              <w:rPr>
                <w:sz w:val="20"/>
                <w:szCs w:val="20"/>
              </w:rPr>
            </w:pPr>
            <w:r w:rsidRPr="00262CA1">
              <w:rPr>
                <w:sz w:val="20"/>
                <w:szCs w:val="20"/>
              </w:rPr>
              <w:t>£13,084</w:t>
            </w:r>
          </w:p>
        </w:tc>
        <w:tc>
          <w:tcPr>
            <w:tcW w:w="402" w:type="pct"/>
            <w:tcBorders>
              <w:left w:val="single" w:sz="18" w:space="0" w:color="auto"/>
            </w:tcBorders>
            <w:vAlign w:val="center"/>
          </w:tcPr>
          <w:p w14:paraId="0F38673A" w14:textId="77777777" w:rsidR="00535238" w:rsidRPr="00262CA1" w:rsidRDefault="00535238" w:rsidP="005B624C">
            <w:pPr>
              <w:jc w:val="center"/>
              <w:rPr>
                <w:sz w:val="20"/>
                <w:szCs w:val="20"/>
              </w:rPr>
            </w:pPr>
            <w:r w:rsidRPr="00262CA1">
              <w:rPr>
                <w:sz w:val="20"/>
                <w:szCs w:val="20"/>
              </w:rPr>
              <w:t>100%</w:t>
            </w:r>
          </w:p>
        </w:tc>
        <w:tc>
          <w:tcPr>
            <w:tcW w:w="407" w:type="pct"/>
            <w:vAlign w:val="center"/>
          </w:tcPr>
          <w:p w14:paraId="01DCDEB0" w14:textId="77777777" w:rsidR="00535238" w:rsidRPr="00262CA1" w:rsidRDefault="00535238" w:rsidP="005B624C">
            <w:pPr>
              <w:jc w:val="center"/>
              <w:rPr>
                <w:sz w:val="20"/>
                <w:szCs w:val="20"/>
              </w:rPr>
            </w:pPr>
            <w:r w:rsidRPr="00262CA1">
              <w:rPr>
                <w:sz w:val="20"/>
                <w:szCs w:val="20"/>
              </w:rPr>
              <w:t>&lt;1</w:t>
            </w:r>
          </w:p>
        </w:tc>
        <w:tc>
          <w:tcPr>
            <w:tcW w:w="401" w:type="pct"/>
            <w:vAlign w:val="center"/>
          </w:tcPr>
          <w:p w14:paraId="1157A569" w14:textId="77777777" w:rsidR="00535238" w:rsidRPr="00262CA1" w:rsidRDefault="00535238" w:rsidP="005B624C">
            <w:pPr>
              <w:jc w:val="center"/>
              <w:rPr>
                <w:sz w:val="20"/>
                <w:szCs w:val="20"/>
              </w:rPr>
            </w:pPr>
            <w:r w:rsidRPr="00262CA1">
              <w:rPr>
                <w:sz w:val="20"/>
                <w:szCs w:val="20"/>
              </w:rPr>
              <w:t>£224</w:t>
            </w:r>
          </w:p>
        </w:tc>
      </w:tr>
      <w:tr w:rsidR="00535238" w:rsidRPr="00262CA1" w14:paraId="66672E45" w14:textId="77777777" w:rsidTr="009A7998">
        <w:trPr>
          <w:trHeight w:val="340"/>
        </w:trPr>
        <w:tc>
          <w:tcPr>
            <w:tcW w:w="474" w:type="pct"/>
            <w:tcBorders>
              <w:right w:val="single" w:sz="12" w:space="0" w:color="auto"/>
            </w:tcBorders>
            <w:vAlign w:val="center"/>
          </w:tcPr>
          <w:p w14:paraId="1C3E094C" w14:textId="77777777" w:rsidR="00535238" w:rsidRPr="00262CA1" w:rsidRDefault="00535238" w:rsidP="005B624C">
            <w:pPr>
              <w:jc w:val="center"/>
              <w:rPr>
                <w:sz w:val="20"/>
                <w:szCs w:val="20"/>
              </w:rPr>
            </w:pPr>
            <w:r w:rsidRPr="00262CA1">
              <w:rPr>
                <w:sz w:val="20"/>
                <w:szCs w:val="20"/>
              </w:rPr>
              <w:t>3</w:t>
            </w:r>
          </w:p>
        </w:tc>
        <w:tc>
          <w:tcPr>
            <w:tcW w:w="405" w:type="pct"/>
            <w:tcBorders>
              <w:left w:val="single" w:sz="12" w:space="0" w:color="auto"/>
            </w:tcBorders>
            <w:vAlign w:val="center"/>
          </w:tcPr>
          <w:p w14:paraId="12F77CD5" w14:textId="77777777" w:rsidR="00535238" w:rsidRPr="00262CA1" w:rsidRDefault="00535238" w:rsidP="005B624C">
            <w:pPr>
              <w:jc w:val="center"/>
              <w:rPr>
                <w:sz w:val="20"/>
                <w:szCs w:val="20"/>
              </w:rPr>
            </w:pPr>
            <w:r w:rsidRPr="00262CA1">
              <w:rPr>
                <w:sz w:val="20"/>
                <w:szCs w:val="20"/>
              </w:rPr>
              <w:t>27%</w:t>
            </w:r>
          </w:p>
        </w:tc>
        <w:tc>
          <w:tcPr>
            <w:tcW w:w="406" w:type="pct"/>
            <w:vAlign w:val="center"/>
          </w:tcPr>
          <w:p w14:paraId="3B7CB126" w14:textId="77777777" w:rsidR="00535238" w:rsidRPr="00262CA1" w:rsidRDefault="00535238" w:rsidP="005B624C">
            <w:pPr>
              <w:jc w:val="center"/>
              <w:rPr>
                <w:sz w:val="20"/>
                <w:szCs w:val="20"/>
              </w:rPr>
            </w:pPr>
            <w:r w:rsidRPr="00262CA1">
              <w:rPr>
                <w:sz w:val="20"/>
                <w:szCs w:val="20"/>
              </w:rPr>
              <w:t>23%</w:t>
            </w:r>
          </w:p>
        </w:tc>
        <w:tc>
          <w:tcPr>
            <w:tcW w:w="407" w:type="pct"/>
            <w:vAlign w:val="center"/>
          </w:tcPr>
          <w:p w14:paraId="39A4DA5E" w14:textId="77777777" w:rsidR="00535238" w:rsidRPr="00262CA1" w:rsidRDefault="00535238" w:rsidP="005B624C">
            <w:pPr>
              <w:jc w:val="center"/>
              <w:rPr>
                <w:sz w:val="20"/>
                <w:szCs w:val="20"/>
              </w:rPr>
            </w:pPr>
            <w:r w:rsidRPr="00262CA1">
              <w:rPr>
                <w:sz w:val="20"/>
                <w:szCs w:val="20"/>
              </w:rPr>
              <w:t>6.6</w:t>
            </w:r>
          </w:p>
        </w:tc>
        <w:tc>
          <w:tcPr>
            <w:tcW w:w="406" w:type="pct"/>
            <w:tcBorders>
              <w:right w:val="single" w:sz="12" w:space="0" w:color="auto"/>
            </w:tcBorders>
            <w:vAlign w:val="center"/>
          </w:tcPr>
          <w:p w14:paraId="045A20A5" w14:textId="77777777" w:rsidR="00535238" w:rsidRPr="00262CA1" w:rsidRDefault="00535238" w:rsidP="005B624C">
            <w:pPr>
              <w:jc w:val="center"/>
              <w:rPr>
                <w:sz w:val="20"/>
                <w:szCs w:val="20"/>
              </w:rPr>
            </w:pPr>
            <w:r w:rsidRPr="00262CA1">
              <w:rPr>
                <w:sz w:val="20"/>
                <w:szCs w:val="20"/>
              </w:rPr>
              <w:t>£5,219</w:t>
            </w:r>
          </w:p>
        </w:tc>
        <w:tc>
          <w:tcPr>
            <w:tcW w:w="405" w:type="pct"/>
            <w:tcBorders>
              <w:left w:val="single" w:sz="12" w:space="0" w:color="auto"/>
            </w:tcBorders>
            <w:vAlign w:val="center"/>
          </w:tcPr>
          <w:p w14:paraId="10A2FAEA" w14:textId="77777777" w:rsidR="00535238" w:rsidRPr="00262CA1" w:rsidRDefault="00535238" w:rsidP="005B624C">
            <w:pPr>
              <w:jc w:val="center"/>
              <w:rPr>
                <w:sz w:val="20"/>
                <w:szCs w:val="20"/>
              </w:rPr>
            </w:pPr>
            <w:r w:rsidRPr="00262CA1">
              <w:rPr>
                <w:sz w:val="20"/>
                <w:szCs w:val="20"/>
              </w:rPr>
              <w:t>73%</w:t>
            </w:r>
          </w:p>
        </w:tc>
        <w:tc>
          <w:tcPr>
            <w:tcW w:w="406" w:type="pct"/>
            <w:vAlign w:val="center"/>
          </w:tcPr>
          <w:p w14:paraId="5780937C" w14:textId="77777777" w:rsidR="00535238" w:rsidRPr="00262CA1" w:rsidRDefault="00535238" w:rsidP="005B624C">
            <w:pPr>
              <w:jc w:val="center"/>
              <w:rPr>
                <w:sz w:val="20"/>
                <w:szCs w:val="20"/>
              </w:rPr>
            </w:pPr>
            <w:r w:rsidRPr="00262CA1">
              <w:rPr>
                <w:sz w:val="20"/>
                <w:szCs w:val="20"/>
              </w:rPr>
              <w:t>15%</w:t>
            </w:r>
          </w:p>
        </w:tc>
        <w:tc>
          <w:tcPr>
            <w:tcW w:w="406" w:type="pct"/>
            <w:vAlign w:val="center"/>
          </w:tcPr>
          <w:p w14:paraId="7AA6E9E3" w14:textId="77777777" w:rsidR="00535238" w:rsidRPr="00262CA1" w:rsidRDefault="00535238" w:rsidP="005B624C">
            <w:pPr>
              <w:jc w:val="center"/>
              <w:rPr>
                <w:sz w:val="20"/>
                <w:szCs w:val="20"/>
              </w:rPr>
            </w:pPr>
            <w:r w:rsidRPr="00262CA1">
              <w:rPr>
                <w:sz w:val="20"/>
                <w:szCs w:val="20"/>
              </w:rPr>
              <w:t>8.2</w:t>
            </w:r>
          </w:p>
        </w:tc>
        <w:tc>
          <w:tcPr>
            <w:tcW w:w="478" w:type="pct"/>
            <w:tcBorders>
              <w:right w:val="single" w:sz="18" w:space="0" w:color="auto"/>
            </w:tcBorders>
            <w:vAlign w:val="center"/>
          </w:tcPr>
          <w:p w14:paraId="7067B49B" w14:textId="77777777" w:rsidR="00535238" w:rsidRPr="00262CA1" w:rsidRDefault="00535238" w:rsidP="005B624C">
            <w:pPr>
              <w:jc w:val="center"/>
              <w:rPr>
                <w:sz w:val="20"/>
                <w:szCs w:val="20"/>
              </w:rPr>
            </w:pPr>
            <w:r w:rsidRPr="00262CA1">
              <w:rPr>
                <w:sz w:val="20"/>
                <w:szCs w:val="20"/>
              </w:rPr>
              <w:t>£9,679</w:t>
            </w:r>
          </w:p>
        </w:tc>
        <w:tc>
          <w:tcPr>
            <w:tcW w:w="402" w:type="pct"/>
            <w:tcBorders>
              <w:left w:val="single" w:sz="18" w:space="0" w:color="auto"/>
            </w:tcBorders>
            <w:vAlign w:val="center"/>
          </w:tcPr>
          <w:p w14:paraId="558883FC" w14:textId="77777777" w:rsidR="00535238" w:rsidRPr="00262CA1" w:rsidRDefault="00535238" w:rsidP="005B624C">
            <w:pPr>
              <w:jc w:val="center"/>
              <w:rPr>
                <w:sz w:val="20"/>
                <w:szCs w:val="20"/>
              </w:rPr>
            </w:pPr>
            <w:r w:rsidRPr="00262CA1">
              <w:rPr>
                <w:sz w:val="20"/>
                <w:szCs w:val="20"/>
              </w:rPr>
              <w:t>100%</w:t>
            </w:r>
          </w:p>
        </w:tc>
        <w:tc>
          <w:tcPr>
            <w:tcW w:w="407" w:type="pct"/>
            <w:vAlign w:val="center"/>
          </w:tcPr>
          <w:p w14:paraId="713C471E" w14:textId="77777777" w:rsidR="00535238" w:rsidRPr="00262CA1" w:rsidRDefault="00535238" w:rsidP="005B624C">
            <w:pPr>
              <w:jc w:val="center"/>
              <w:rPr>
                <w:sz w:val="20"/>
                <w:szCs w:val="20"/>
              </w:rPr>
            </w:pPr>
            <w:r w:rsidRPr="00262CA1">
              <w:rPr>
                <w:sz w:val="20"/>
                <w:szCs w:val="20"/>
              </w:rPr>
              <w:t>1.8</w:t>
            </w:r>
          </w:p>
        </w:tc>
        <w:tc>
          <w:tcPr>
            <w:tcW w:w="401" w:type="pct"/>
            <w:vAlign w:val="center"/>
          </w:tcPr>
          <w:p w14:paraId="30812B4E" w14:textId="77777777" w:rsidR="00535238" w:rsidRPr="00262CA1" w:rsidRDefault="00535238" w:rsidP="005B624C">
            <w:pPr>
              <w:jc w:val="center"/>
              <w:rPr>
                <w:sz w:val="20"/>
                <w:szCs w:val="20"/>
              </w:rPr>
            </w:pPr>
            <w:r w:rsidRPr="00262CA1">
              <w:rPr>
                <w:sz w:val="20"/>
                <w:szCs w:val="20"/>
              </w:rPr>
              <w:t>£1,884</w:t>
            </w:r>
          </w:p>
        </w:tc>
      </w:tr>
      <w:tr w:rsidR="00535238" w:rsidRPr="00262CA1" w14:paraId="554F58B1" w14:textId="77777777" w:rsidTr="009A7998">
        <w:trPr>
          <w:trHeight w:val="340"/>
        </w:trPr>
        <w:tc>
          <w:tcPr>
            <w:tcW w:w="474" w:type="pct"/>
            <w:tcBorders>
              <w:right w:val="single" w:sz="12" w:space="0" w:color="auto"/>
            </w:tcBorders>
            <w:vAlign w:val="center"/>
          </w:tcPr>
          <w:p w14:paraId="1F66EC3A" w14:textId="77777777" w:rsidR="00535238" w:rsidRPr="00262CA1" w:rsidRDefault="00535238" w:rsidP="005B624C">
            <w:pPr>
              <w:jc w:val="center"/>
              <w:rPr>
                <w:sz w:val="20"/>
                <w:szCs w:val="20"/>
              </w:rPr>
            </w:pPr>
            <w:r w:rsidRPr="00262CA1">
              <w:rPr>
                <w:sz w:val="20"/>
                <w:szCs w:val="20"/>
              </w:rPr>
              <w:t>4</w:t>
            </w:r>
          </w:p>
        </w:tc>
        <w:tc>
          <w:tcPr>
            <w:tcW w:w="405" w:type="pct"/>
            <w:tcBorders>
              <w:left w:val="single" w:sz="12" w:space="0" w:color="auto"/>
            </w:tcBorders>
            <w:vAlign w:val="center"/>
          </w:tcPr>
          <w:p w14:paraId="4A813AC5" w14:textId="77777777" w:rsidR="00535238" w:rsidRPr="00262CA1" w:rsidRDefault="00535238" w:rsidP="005B624C">
            <w:pPr>
              <w:jc w:val="center"/>
              <w:rPr>
                <w:sz w:val="20"/>
                <w:szCs w:val="20"/>
              </w:rPr>
            </w:pPr>
            <w:r w:rsidRPr="00262CA1">
              <w:rPr>
                <w:sz w:val="20"/>
                <w:szCs w:val="20"/>
              </w:rPr>
              <w:t>24%</w:t>
            </w:r>
          </w:p>
        </w:tc>
        <w:tc>
          <w:tcPr>
            <w:tcW w:w="406" w:type="pct"/>
            <w:vAlign w:val="center"/>
          </w:tcPr>
          <w:p w14:paraId="5AB87F44" w14:textId="77777777" w:rsidR="00535238" w:rsidRPr="00262CA1" w:rsidRDefault="00535238" w:rsidP="005B624C">
            <w:pPr>
              <w:jc w:val="center"/>
              <w:rPr>
                <w:sz w:val="20"/>
                <w:szCs w:val="20"/>
              </w:rPr>
            </w:pPr>
            <w:r w:rsidRPr="00262CA1">
              <w:rPr>
                <w:sz w:val="20"/>
                <w:szCs w:val="20"/>
              </w:rPr>
              <w:t>0%</w:t>
            </w:r>
          </w:p>
        </w:tc>
        <w:tc>
          <w:tcPr>
            <w:tcW w:w="407" w:type="pct"/>
            <w:vAlign w:val="center"/>
          </w:tcPr>
          <w:p w14:paraId="72F73C86" w14:textId="77777777" w:rsidR="00535238" w:rsidRPr="00262CA1" w:rsidRDefault="00535238" w:rsidP="005B624C">
            <w:pPr>
              <w:jc w:val="center"/>
              <w:rPr>
                <w:sz w:val="20"/>
                <w:szCs w:val="20"/>
              </w:rPr>
            </w:pPr>
            <w:r w:rsidRPr="00262CA1">
              <w:rPr>
                <w:sz w:val="20"/>
                <w:szCs w:val="20"/>
              </w:rPr>
              <w:t>-</w:t>
            </w:r>
          </w:p>
        </w:tc>
        <w:tc>
          <w:tcPr>
            <w:tcW w:w="406" w:type="pct"/>
            <w:tcBorders>
              <w:right w:val="single" w:sz="12" w:space="0" w:color="auto"/>
            </w:tcBorders>
            <w:vAlign w:val="center"/>
          </w:tcPr>
          <w:p w14:paraId="11D9E54E" w14:textId="77777777" w:rsidR="00535238" w:rsidRPr="00262CA1" w:rsidRDefault="00535238" w:rsidP="005B624C">
            <w:pPr>
              <w:jc w:val="center"/>
              <w:rPr>
                <w:sz w:val="20"/>
                <w:szCs w:val="20"/>
              </w:rPr>
            </w:pPr>
            <w:r w:rsidRPr="00262CA1">
              <w:rPr>
                <w:sz w:val="20"/>
                <w:szCs w:val="20"/>
              </w:rPr>
              <w:t>£8,226</w:t>
            </w:r>
          </w:p>
        </w:tc>
        <w:tc>
          <w:tcPr>
            <w:tcW w:w="405" w:type="pct"/>
            <w:tcBorders>
              <w:left w:val="single" w:sz="12" w:space="0" w:color="auto"/>
            </w:tcBorders>
            <w:vAlign w:val="center"/>
          </w:tcPr>
          <w:p w14:paraId="6F3EA84A" w14:textId="77777777" w:rsidR="00535238" w:rsidRPr="00262CA1" w:rsidRDefault="00535238" w:rsidP="005B624C">
            <w:pPr>
              <w:jc w:val="center"/>
              <w:rPr>
                <w:sz w:val="20"/>
                <w:szCs w:val="20"/>
              </w:rPr>
            </w:pPr>
            <w:r w:rsidRPr="00262CA1">
              <w:rPr>
                <w:sz w:val="20"/>
                <w:szCs w:val="20"/>
              </w:rPr>
              <w:t>76%</w:t>
            </w:r>
          </w:p>
        </w:tc>
        <w:tc>
          <w:tcPr>
            <w:tcW w:w="406" w:type="pct"/>
            <w:vAlign w:val="center"/>
          </w:tcPr>
          <w:p w14:paraId="51CB1F9C" w14:textId="77777777" w:rsidR="00535238" w:rsidRPr="00262CA1" w:rsidRDefault="00535238" w:rsidP="005B624C">
            <w:pPr>
              <w:jc w:val="center"/>
              <w:rPr>
                <w:sz w:val="20"/>
                <w:szCs w:val="20"/>
              </w:rPr>
            </w:pPr>
            <w:r w:rsidRPr="00262CA1">
              <w:rPr>
                <w:sz w:val="20"/>
                <w:szCs w:val="20"/>
              </w:rPr>
              <w:t>20%</w:t>
            </w:r>
          </w:p>
        </w:tc>
        <w:tc>
          <w:tcPr>
            <w:tcW w:w="406" w:type="pct"/>
            <w:vAlign w:val="center"/>
          </w:tcPr>
          <w:p w14:paraId="78887FE8" w14:textId="77777777" w:rsidR="00535238" w:rsidRPr="00262CA1" w:rsidRDefault="00535238" w:rsidP="005B624C">
            <w:pPr>
              <w:jc w:val="center"/>
              <w:rPr>
                <w:sz w:val="20"/>
                <w:szCs w:val="20"/>
              </w:rPr>
            </w:pPr>
            <w:r w:rsidRPr="00262CA1">
              <w:rPr>
                <w:sz w:val="20"/>
                <w:szCs w:val="20"/>
              </w:rPr>
              <w:t>7.3</w:t>
            </w:r>
          </w:p>
        </w:tc>
        <w:tc>
          <w:tcPr>
            <w:tcW w:w="478" w:type="pct"/>
            <w:tcBorders>
              <w:right w:val="single" w:sz="18" w:space="0" w:color="auto"/>
            </w:tcBorders>
            <w:vAlign w:val="center"/>
          </w:tcPr>
          <w:p w14:paraId="279FD820" w14:textId="77777777" w:rsidR="00535238" w:rsidRPr="00262CA1" w:rsidRDefault="00535238" w:rsidP="005B624C">
            <w:pPr>
              <w:jc w:val="center"/>
              <w:rPr>
                <w:sz w:val="20"/>
                <w:szCs w:val="20"/>
              </w:rPr>
            </w:pPr>
            <w:r w:rsidRPr="00262CA1">
              <w:rPr>
                <w:sz w:val="20"/>
                <w:szCs w:val="20"/>
              </w:rPr>
              <w:t>£17,610</w:t>
            </w:r>
          </w:p>
        </w:tc>
        <w:tc>
          <w:tcPr>
            <w:tcW w:w="402" w:type="pct"/>
            <w:tcBorders>
              <w:left w:val="single" w:sz="18" w:space="0" w:color="auto"/>
            </w:tcBorders>
            <w:vAlign w:val="center"/>
          </w:tcPr>
          <w:p w14:paraId="3A330C62" w14:textId="77777777" w:rsidR="00535238" w:rsidRPr="00262CA1" w:rsidRDefault="00535238" w:rsidP="005B624C">
            <w:pPr>
              <w:jc w:val="center"/>
              <w:rPr>
                <w:sz w:val="20"/>
                <w:szCs w:val="20"/>
              </w:rPr>
            </w:pPr>
            <w:r w:rsidRPr="00262CA1">
              <w:rPr>
                <w:sz w:val="20"/>
                <w:szCs w:val="20"/>
              </w:rPr>
              <w:t>100%</w:t>
            </w:r>
          </w:p>
        </w:tc>
        <w:tc>
          <w:tcPr>
            <w:tcW w:w="407" w:type="pct"/>
            <w:vAlign w:val="center"/>
          </w:tcPr>
          <w:p w14:paraId="536ECD63" w14:textId="77777777" w:rsidR="00535238" w:rsidRPr="00262CA1" w:rsidRDefault="00535238" w:rsidP="005B624C">
            <w:pPr>
              <w:jc w:val="center"/>
              <w:rPr>
                <w:sz w:val="20"/>
                <w:szCs w:val="20"/>
              </w:rPr>
            </w:pPr>
            <w:r w:rsidRPr="00262CA1">
              <w:rPr>
                <w:sz w:val="20"/>
                <w:szCs w:val="20"/>
              </w:rPr>
              <w:t>1.3</w:t>
            </w:r>
          </w:p>
        </w:tc>
        <w:tc>
          <w:tcPr>
            <w:tcW w:w="401" w:type="pct"/>
            <w:vAlign w:val="center"/>
          </w:tcPr>
          <w:p w14:paraId="5CCA3B3C" w14:textId="77777777" w:rsidR="00535238" w:rsidRPr="00262CA1" w:rsidRDefault="00535238" w:rsidP="005B624C">
            <w:pPr>
              <w:jc w:val="center"/>
              <w:rPr>
                <w:sz w:val="20"/>
                <w:szCs w:val="20"/>
              </w:rPr>
            </w:pPr>
            <w:r w:rsidRPr="00262CA1">
              <w:rPr>
                <w:sz w:val="20"/>
                <w:szCs w:val="20"/>
              </w:rPr>
              <w:t>£2,645</w:t>
            </w:r>
          </w:p>
        </w:tc>
      </w:tr>
    </w:tbl>
    <w:p w14:paraId="56C34EB3" w14:textId="7778D20A" w:rsidR="00535238" w:rsidRDefault="00535238" w:rsidP="00535238">
      <w:r>
        <w:t xml:space="preserve">Table </w:t>
      </w:r>
      <w:r w:rsidR="001A178F">
        <w:t>7</w:t>
      </w:r>
      <w:r>
        <w:t xml:space="preserve">. </w:t>
      </w:r>
      <w:r w:rsidR="007E2CA2">
        <w:t xml:space="preserve">Comparison of study outcome of acute wounds to Guest et al. (2018, Table 9). % of cohort is the distribution of wounds receiving non-antimicrobial vs. antimicrobial treatment in the Guest et al. (2018) study; Closure is percentage of group reaching closure; Time is average number of months to closure for those that closed; Cost is mean costs first year (Guest et al. 2018) which in </w:t>
      </w:r>
      <w:r w:rsidR="00552F97">
        <w:t xml:space="preserve">the case of </w:t>
      </w:r>
      <w:r w:rsidR="007E2CA2">
        <w:t xml:space="preserve">MPPT also means Cost to closure (Study). Unstageable are not included as they represent a mix of grades. Adjusted to </w:t>
      </w:r>
      <w:r w:rsidR="00552F97">
        <w:t xml:space="preserve">beginning of </w:t>
      </w:r>
      <w:r w:rsidR="007E2CA2">
        <w:t>2022 prices (</w:t>
      </w:r>
      <w:r w:rsidR="007E2CA2">
        <w:rPr>
          <w:i/>
          <w:iCs/>
        </w:rPr>
        <w:t xml:space="preserve">S1: </w:t>
      </w:r>
      <w:r w:rsidR="00BD13AD">
        <w:rPr>
          <w:i/>
          <w:iCs/>
        </w:rPr>
        <w:t>C</w:t>
      </w:r>
      <w:r w:rsidR="007E2CA2">
        <w:rPr>
          <w:i/>
          <w:iCs/>
        </w:rPr>
        <w:t>osts of wounds</w:t>
      </w:r>
      <w:r w:rsidR="007E2CA2">
        <w:t>).</w:t>
      </w:r>
      <w:r w:rsidR="007E2CA2">
        <w:rPr>
          <w:lang w:eastAsia="en-GB"/>
        </w:rPr>
        <w:t xml:space="preserve"> </w:t>
      </w:r>
    </w:p>
    <w:p w14:paraId="590CC863" w14:textId="711EBE25" w:rsidR="008A0AA7" w:rsidRDefault="008B52C5" w:rsidP="00A72ADF">
      <w:r>
        <w:t>For each wound</w:t>
      </w:r>
      <w:r w:rsidRPr="00573487">
        <w:t xml:space="preserve"> </w:t>
      </w:r>
      <w:r>
        <w:t xml:space="preserve">grade, </w:t>
      </w:r>
      <w:r w:rsidR="00154153">
        <w:t xml:space="preserve">Table </w:t>
      </w:r>
      <w:r w:rsidR="007B4971">
        <w:t xml:space="preserve">7 </w:t>
      </w:r>
      <w:r w:rsidR="00154153">
        <w:t xml:space="preserve">compares </w:t>
      </w:r>
      <w:r w:rsidR="009F0FA9">
        <w:t>closure</w:t>
      </w:r>
      <w:r w:rsidR="00154153">
        <w:t xml:space="preserve"> rate</w:t>
      </w:r>
      <w:r w:rsidR="00A95B10">
        <w:t xml:space="preserve">, mean time to </w:t>
      </w:r>
      <w:r w:rsidR="009F0FA9">
        <w:t>closure f</w:t>
      </w:r>
      <w:r w:rsidR="00A95B10">
        <w:t xml:space="preserve">or those that </w:t>
      </w:r>
      <w:r w:rsidR="009F0FA9">
        <w:t xml:space="preserve">achieved </w:t>
      </w:r>
      <w:r w:rsidR="00C67CDB">
        <w:t>closure</w:t>
      </w:r>
      <w:r w:rsidR="009F0FA9">
        <w:t>,</w:t>
      </w:r>
      <w:r w:rsidR="00154153">
        <w:t xml:space="preserve"> and</w:t>
      </w:r>
      <w:r w:rsidR="002D532D">
        <w:t xml:space="preserve"> mean</w:t>
      </w:r>
      <w:r w:rsidR="00154153">
        <w:t xml:space="preserve"> cost of treatment</w:t>
      </w:r>
      <w:r w:rsidR="00BC6C29">
        <w:t xml:space="preserve"> </w:t>
      </w:r>
      <w:r w:rsidR="007C31C7">
        <w:t xml:space="preserve">of </w:t>
      </w:r>
      <w:r w:rsidR="00BC6C29">
        <w:t>acute wounds treated without and with antimicrobials as standard care</w:t>
      </w:r>
      <w:r w:rsidR="00154153">
        <w:t xml:space="preserve"> </w:t>
      </w:r>
      <w:r w:rsidR="00BF03BC">
        <w:t xml:space="preserve">in Guest et al. (2018) </w:t>
      </w:r>
      <w:r w:rsidR="00154153">
        <w:t xml:space="preserve">to acute wounds </w:t>
      </w:r>
      <w:r w:rsidR="00C67CDB">
        <w:t>treated with</w:t>
      </w:r>
      <w:r w:rsidR="009F0FA9">
        <w:t xml:space="preserve"> MPPT</w:t>
      </w:r>
      <w:r w:rsidR="00154153">
        <w:t xml:space="preserve">. </w:t>
      </w:r>
      <w:r w:rsidR="00FB014B">
        <w:t xml:space="preserve">In </w:t>
      </w:r>
      <w:r w:rsidR="00341F5D">
        <w:t>all groups</w:t>
      </w:r>
      <w:r w:rsidR="00527FEA">
        <w:t xml:space="preserve"> receiving MPPT</w:t>
      </w:r>
      <w:r w:rsidR="00341F5D">
        <w:t>, the healing rates are higher</w:t>
      </w:r>
      <w:r w:rsidR="00A95B10">
        <w:t xml:space="preserve">, </w:t>
      </w:r>
      <w:r w:rsidR="00FB014B">
        <w:t xml:space="preserve">the </w:t>
      </w:r>
      <w:r w:rsidR="00A95B10">
        <w:t xml:space="preserve">time to </w:t>
      </w:r>
      <w:r w:rsidR="00FB014B">
        <w:t xml:space="preserve">closure </w:t>
      </w:r>
      <w:r w:rsidR="00A95B10">
        <w:t>shorter</w:t>
      </w:r>
      <w:r w:rsidR="00341F5D">
        <w:t xml:space="preserve"> and</w:t>
      </w:r>
      <w:r w:rsidR="00FB014B">
        <w:t xml:space="preserve"> the</w:t>
      </w:r>
      <w:r w:rsidR="00341F5D">
        <w:t xml:space="preserve"> costs lower</w:t>
      </w:r>
      <w:r w:rsidR="00BF03BC">
        <w:t xml:space="preserve">, </w:t>
      </w:r>
      <w:r w:rsidR="00527FEA">
        <w:t>compared to standard care</w:t>
      </w:r>
      <w:r w:rsidR="00341F5D">
        <w:t xml:space="preserve">. </w:t>
      </w:r>
      <w:r w:rsidR="00A95B10">
        <w:t>Furthermore, the differences are substantial</w:t>
      </w:r>
      <w:r w:rsidR="00BC6C29">
        <w:t>, as required when comparing to published data (see above),</w:t>
      </w:r>
      <w:r w:rsidR="00A95B10">
        <w:t xml:space="preserve"> and </w:t>
      </w:r>
      <w:r w:rsidR="00BC6C29">
        <w:t xml:space="preserve">they are </w:t>
      </w:r>
      <w:r w:rsidR="00A95B10">
        <w:t xml:space="preserve">consistent across groups. </w:t>
      </w:r>
    </w:p>
    <w:p w14:paraId="4F989774" w14:textId="77777777" w:rsidR="002609BC" w:rsidRDefault="002609BC" w:rsidP="00A72ADF"/>
    <w:tbl>
      <w:tblPr>
        <w:tblStyle w:val="TableGrid"/>
        <w:tblW w:w="5000" w:type="pct"/>
        <w:tblLook w:val="04A0" w:firstRow="1" w:lastRow="0" w:firstColumn="1" w:lastColumn="0" w:noHBand="0" w:noVBand="1"/>
      </w:tblPr>
      <w:tblGrid>
        <w:gridCol w:w="1528"/>
        <w:gridCol w:w="1015"/>
        <w:gridCol w:w="1028"/>
        <w:gridCol w:w="1190"/>
        <w:gridCol w:w="1168"/>
        <w:gridCol w:w="1617"/>
        <w:gridCol w:w="1470"/>
      </w:tblGrid>
      <w:tr w:rsidR="005A75BD" w:rsidRPr="009B23F8" w14:paraId="309E24C7" w14:textId="77777777" w:rsidTr="005A75BD">
        <w:trPr>
          <w:trHeight w:val="333"/>
        </w:trPr>
        <w:tc>
          <w:tcPr>
            <w:tcW w:w="847" w:type="pct"/>
            <w:tcBorders>
              <w:bottom w:val="single" w:sz="4" w:space="0" w:color="auto"/>
            </w:tcBorders>
            <w:vAlign w:val="center"/>
          </w:tcPr>
          <w:p w14:paraId="2F3D1D6F" w14:textId="6F36E377" w:rsidR="005A75BD" w:rsidRPr="00BD7D9F" w:rsidRDefault="005A75BD" w:rsidP="005A75BD">
            <w:pPr>
              <w:rPr>
                <w:b/>
                <w:bCs/>
              </w:rPr>
            </w:pPr>
            <w:r>
              <w:rPr>
                <w:b/>
                <w:bCs/>
              </w:rPr>
              <w:t>Wound types</w:t>
            </w:r>
          </w:p>
        </w:tc>
        <w:tc>
          <w:tcPr>
            <w:tcW w:w="563" w:type="pct"/>
            <w:vAlign w:val="center"/>
          </w:tcPr>
          <w:p w14:paraId="569F0A1C" w14:textId="409ED586" w:rsidR="005A75BD" w:rsidRPr="009B23F8" w:rsidRDefault="005A75BD" w:rsidP="005A75BD">
            <w:pPr>
              <w:jc w:val="center"/>
              <w:rPr>
                <w:b/>
                <w:bCs/>
              </w:rPr>
            </w:pPr>
            <w:r>
              <w:rPr>
                <w:b/>
                <w:bCs/>
              </w:rPr>
              <w:t>Portion of Cohort</w:t>
            </w:r>
          </w:p>
        </w:tc>
        <w:tc>
          <w:tcPr>
            <w:tcW w:w="570" w:type="pct"/>
            <w:vAlign w:val="center"/>
          </w:tcPr>
          <w:p w14:paraId="2E53A565" w14:textId="77777777" w:rsidR="005A75BD" w:rsidRPr="009B23F8" w:rsidRDefault="005A75BD" w:rsidP="005A75BD">
            <w:pPr>
              <w:jc w:val="center"/>
              <w:rPr>
                <w:b/>
                <w:bCs/>
              </w:rPr>
            </w:pPr>
            <w:r w:rsidRPr="009B23F8">
              <w:rPr>
                <w:b/>
                <w:bCs/>
              </w:rPr>
              <w:t>Closure</w:t>
            </w:r>
            <w:r>
              <w:rPr>
                <w:b/>
                <w:bCs/>
              </w:rPr>
              <w:t xml:space="preserve"> rate</w:t>
            </w:r>
          </w:p>
        </w:tc>
        <w:tc>
          <w:tcPr>
            <w:tcW w:w="660" w:type="pct"/>
            <w:vAlign w:val="center"/>
          </w:tcPr>
          <w:p w14:paraId="2D1B3CBA" w14:textId="09582521" w:rsidR="005A75BD" w:rsidRDefault="005A75BD" w:rsidP="005A75BD">
            <w:pPr>
              <w:jc w:val="center"/>
              <w:rPr>
                <w:b/>
                <w:bCs/>
              </w:rPr>
            </w:pPr>
            <w:r>
              <w:rPr>
                <w:b/>
                <w:bCs/>
              </w:rPr>
              <w:t>Time to closure (months)</w:t>
            </w:r>
          </w:p>
        </w:tc>
        <w:tc>
          <w:tcPr>
            <w:tcW w:w="648" w:type="pct"/>
            <w:vAlign w:val="center"/>
          </w:tcPr>
          <w:p w14:paraId="50AD1B22" w14:textId="5A25B7C8" w:rsidR="005A75BD" w:rsidRDefault="005A75BD" w:rsidP="005A75BD">
            <w:pPr>
              <w:jc w:val="center"/>
              <w:rPr>
                <w:b/>
                <w:bCs/>
              </w:rPr>
            </w:pPr>
            <w:r>
              <w:rPr>
                <w:b/>
                <w:bCs/>
              </w:rPr>
              <w:t>Cost</w:t>
            </w:r>
          </w:p>
          <w:p w14:paraId="569BD2CD" w14:textId="77777777" w:rsidR="005A75BD" w:rsidRPr="009B23F8" w:rsidRDefault="005A75BD" w:rsidP="005A75BD">
            <w:pPr>
              <w:jc w:val="center"/>
              <w:rPr>
                <w:b/>
                <w:bCs/>
              </w:rPr>
            </w:pPr>
            <w:r w:rsidRPr="009B23F8">
              <w:rPr>
                <w:b/>
                <w:bCs/>
              </w:rPr>
              <w:t>First year</w:t>
            </w:r>
          </w:p>
        </w:tc>
        <w:tc>
          <w:tcPr>
            <w:tcW w:w="897" w:type="pct"/>
            <w:vAlign w:val="center"/>
          </w:tcPr>
          <w:p w14:paraId="2434ED87" w14:textId="651D1EE7" w:rsidR="005A75BD" w:rsidDel="002E7D98" w:rsidRDefault="005A75BD" w:rsidP="005A75BD">
            <w:pPr>
              <w:jc w:val="center"/>
              <w:rPr>
                <w:b/>
                <w:bCs/>
              </w:rPr>
            </w:pPr>
            <w:r>
              <w:rPr>
                <w:b/>
                <w:bCs/>
              </w:rPr>
              <w:t>Excess cost first year compared to MPPT</w:t>
            </w:r>
          </w:p>
        </w:tc>
        <w:tc>
          <w:tcPr>
            <w:tcW w:w="815" w:type="pct"/>
            <w:vAlign w:val="center"/>
          </w:tcPr>
          <w:p w14:paraId="2D47D4B7" w14:textId="208AFB05" w:rsidR="005A75BD" w:rsidRPr="009B23F8" w:rsidRDefault="005A75BD" w:rsidP="005A75BD">
            <w:pPr>
              <w:jc w:val="center"/>
              <w:rPr>
                <w:b/>
                <w:bCs/>
              </w:rPr>
            </w:pPr>
            <w:r>
              <w:rPr>
                <w:b/>
                <w:bCs/>
              </w:rPr>
              <w:t>Potential first year savings with MPPT</w:t>
            </w:r>
          </w:p>
        </w:tc>
      </w:tr>
      <w:tr w:rsidR="005A75BD" w14:paraId="577ECA79" w14:textId="77777777" w:rsidTr="005A75BD">
        <w:trPr>
          <w:trHeight w:val="333"/>
        </w:trPr>
        <w:tc>
          <w:tcPr>
            <w:tcW w:w="847" w:type="pct"/>
            <w:tcBorders>
              <w:bottom w:val="single" w:sz="12" w:space="0" w:color="auto"/>
            </w:tcBorders>
          </w:tcPr>
          <w:p w14:paraId="3DF5B27F" w14:textId="77777777" w:rsidR="005A75BD" w:rsidRPr="009B23F8" w:rsidRDefault="005A75BD" w:rsidP="005A75BD">
            <w:pPr>
              <w:rPr>
                <w:b/>
                <w:bCs/>
              </w:rPr>
            </w:pPr>
            <w:r w:rsidRPr="009B23F8">
              <w:rPr>
                <w:b/>
                <w:bCs/>
              </w:rPr>
              <w:t xml:space="preserve">MPPT </w:t>
            </w:r>
          </w:p>
          <w:p w14:paraId="15CD8190" w14:textId="51C311E2" w:rsidR="005A75BD" w:rsidRPr="009B23F8" w:rsidRDefault="005A75BD" w:rsidP="005A75BD">
            <w:pPr>
              <w:rPr>
                <w:b/>
                <w:bCs/>
              </w:rPr>
            </w:pPr>
            <w:r w:rsidRPr="009B23F8">
              <w:rPr>
                <w:b/>
                <w:bCs/>
              </w:rPr>
              <w:t xml:space="preserve">Grade 3 </w:t>
            </w:r>
            <w:r>
              <w:rPr>
                <w:b/>
                <w:bCs/>
              </w:rPr>
              <w:t>with infection</w:t>
            </w:r>
          </w:p>
        </w:tc>
        <w:tc>
          <w:tcPr>
            <w:tcW w:w="563" w:type="pct"/>
            <w:vAlign w:val="center"/>
          </w:tcPr>
          <w:p w14:paraId="07F03979" w14:textId="77777777" w:rsidR="005A75BD" w:rsidRPr="009B23F8" w:rsidRDefault="005A75BD" w:rsidP="005A75BD">
            <w:pPr>
              <w:jc w:val="center"/>
            </w:pPr>
            <w:r>
              <w:t>100%</w:t>
            </w:r>
          </w:p>
        </w:tc>
        <w:tc>
          <w:tcPr>
            <w:tcW w:w="570" w:type="pct"/>
            <w:vAlign w:val="center"/>
          </w:tcPr>
          <w:p w14:paraId="25D9875D" w14:textId="77777777" w:rsidR="005A75BD" w:rsidRPr="009B23F8" w:rsidRDefault="005A75BD" w:rsidP="005A75BD">
            <w:pPr>
              <w:jc w:val="center"/>
            </w:pPr>
            <w:r w:rsidRPr="009B23F8">
              <w:t>100%</w:t>
            </w:r>
          </w:p>
        </w:tc>
        <w:tc>
          <w:tcPr>
            <w:tcW w:w="660" w:type="pct"/>
            <w:vAlign w:val="center"/>
          </w:tcPr>
          <w:p w14:paraId="4BB5F9B7" w14:textId="15951857" w:rsidR="005A75BD" w:rsidRDefault="005A75BD" w:rsidP="005A75BD">
            <w:pPr>
              <w:jc w:val="center"/>
            </w:pPr>
            <w:r>
              <w:t>1.6</w:t>
            </w:r>
          </w:p>
        </w:tc>
        <w:tc>
          <w:tcPr>
            <w:tcW w:w="648" w:type="pct"/>
            <w:vAlign w:val="center"/>
          </w:tcPr>
          <w:p w14:paraId="252ABB4D" w14:textId="7F2FC02F" w:rsidR="005A75BD" w:rsidRPr="009B23F8" w:rsidRDefault="005A75BD" w:rsidP="005A75BD">
            <w:pPr>
              <w:jc w:val="center"/>
            </w:pPr>
            <w:r>
              <w:t>£1,884</w:t>
            </w:r>
          </w:p>
        </w:tc>
        <w:tc>
          <w:tcPr>
            <w:tcW w:w="897" w:type="pct"/>
            <w:vAlign w:val="center"/>
          </w:tcPr>
          <w:p w14:paraId="2937804D" w14:textId="77777777" w:rsidR="005A75BD" w:rsidRDefault="005A75BD" w:rsidP="005A75BD">
            <w:pPr>
              <w:jc w:val="center"/>
            </w:pPr>
            <w:r>
              <w:t>£0</w:t>
            </w:r>
          </w:p>
          <w:p w14:paraId="308741BC" w14:textId="5141D187" w:rsidR="005A75BD" w:rsidDel="002E7D98" w:rsidRDefault="005A75BD" w:rsidP="005A75BD">
            <w:pPr>
              <w:jc w:val="center"/>
            </w:pPr>
            <w:r>
              <w:t>Unhealed: 0%</w:t>
            </w:r>
          </w:p>
        </w:tc>
        <w:tc>
          <w:tcPr>
            <w:tcW w:w="815" w:type="pct"/>
            <w:vAlign w:val="center"/>
          </w:tcPr>
          <w:p w14:paraId="4DD7CF74" w14:textId="5EBF9B57" w:rsidR="005A75BD" w:rsidRPr="009B23F8" w:rsidRDefault="005A75BD" w:rsidP="005A75BD">
            <w:pPr>
              <w:jc w:val="center"/>
            </w:pPr>
            <w:r>
              <w:t>-</w:t>
            </w:r>
          </w:p>
        </w:tc>
      </w:tr>
      <w:tr w:rsidR="005A75BD" w14:paraId="1DE19E32" w14:textId="77777777" w:rsidTr="005A75BD">
        <w:trPr>
          <w:trHeight w:val="333"/>
        </w:trPr>
        <w:tc>
          <w:tcPr>
            <w:tcW w:w="847" w:type="pct"/>
            <w:tcBorders>
              <w:top w:val="single" w:sz="12" w:space="0" w:color="auto"/>
            </w:tcBorders>
          </w:tcPr>
          <w:p w14:paraId="362A60CB" w14:textId="77777777" w:rsidR="005A75BD" w:rsidRDefault="005A75BD" w:rsidP="005A75BD">
            <w:pPr>
              <w:rPr>
                <w:b/>
                <w:bCs/>
              </w:rPr>
            </w:pPr>
            <w:r>
              <w:rPr>
                <w:b/>
                <w:bCs/>
              </w:rPr>
              <w:t>Standard Care</w:t>
            </w:r>
          </w:p>
          <w:p w14:paraId="12D0279C" w14:textId="77777777" w:rsidR="005A75BD" w:rsidRPr="001401C5" w:rsidRDefault="005A75BD" w:rsidP="005A75BD">
            <w:pPr>
              <w:rPr>
                <w:b/>
                <w:bCs/>
              </w:rPr>
            </w:pPr>
            <w:r w:rsidRPr="001401C5">
              <w:rPr>
                <w:b/>
                <w:bCs/>
              </w:rPr>
              <w:t xml:space="preserve">Grade 3 </w:t>
            </w:r>
            <w:r>
              <w:rPr>
                <w:b/>
                <w:bCs/>
              </w:rPr>
              <w:t xml:space="preserve">with </w:t>
            </w:r>
            <w:r w:rsidRPr="001401C5">
              <w:rPr>
                <w:b/>
                <w:bCs/>
              </w:rPr>
              <w:t>infection</w:t>
            </w:r>
            <w:r>
              <w:rPr>
                <w:b/>
                <w:bCs/>
              </w:rPr>
              <w:t>*</w:t>
            </w:r>
          </w:p>
        </w:tc>
        <w:tc>
          <w:tcPr>
            <w:tcW w:w="563" w:type="pct"/>
            <w:vAlign w:val="center"/>
          </w:tcPr>
          <w:p w14:paraId="568C59AC" w14:textId="77777777" w:rsidR="005A75BD" w:rsidRPr="002757E1" w:rsidRDefault="005A75BD" w:rsidP="005A75BD">
            <w:pPr>
              <w:jc w:val="center"/>
            </w:pPr>
            <w:r w:rsidRPr="002757E1">
              <w:t>73%</w:t>
            </w:r>
          </w:p>
        </w:tc>
        <w:tc>
          <w:tcPr>
            <w:tcW w:w="570" w:type="pct"/>
            <w:vAlign w:val="center"/>
          </w:tcPr>
          <w:p w14:paraId="6158F8B2" w14:textId="77777777" w:rsidR="005A75BD" w:rsidRPr="002757E1" w:rsidRDefault="005A75BD" w:rsidP="005A75BD">
            <w:pPr>
              <w:jc w:val="center"/>
            </w:pPr>
            <w:r w:rsidRPr="002757E1">
              <w:t>15%</w:t>
            </w:r>
          </w:p>
        </w:tc>
        <w:tc>
          <w:tcPr>
            <w:tcW w:w="660" w:type="pct"/>
            <w:vAlign w:val="center"/>
          </w:tcPr>
          <w:p w14:paraId="06BCB47B" w14:textId="13D381AC" w:rsidR="005A75BD" w:rsidRPr="002757E1" w:rsidRDefault="005A75BD" w:rsidP="005A75BD">
            <w:pPr>
              <w:jc w:val="center"/>
            </w:pPr>
            <w:r w:rsidRPr="002757E1">
              <w:t>8.2</w:t>
            </w:r>
          </w:p>
        </w:tc>
        <w:tc>
          <w:tcPr>
            <w:tcW w:w="648" w:type="pct"/>
            <w:vAlign w:val="center"/>
          </w:tcPr>
          <w:p w14:paraId="2D499D02" w14:textId="4581D418" w:rsidR="005A75BD" w:rsidRPr="002757E1" w:rsidRDefault="005A75BD" w:rsidP="005A75BD">
            <w:pPr>
              <w:jc w:val="center"/>
            </w:pPr>
            <w:r w:rsidRPr="002757E1">
              <w:t>£9,679</w:t>
            </w:r>
          </w:p>
        </w:tc>
        <w:tc>
          <w:tcPr>
            <w:tcW w:w="897" w:type="pct"/>
            <w:vAlign w:val="center"/>
          </w:tcPr>
          <w:p w14:paraId="651013CA" w14:textId="77777777" w:rsidR="005A75BD" w:rsidRDefault="005A75BD" w:rsidP="005A75BD">
            <w:pPr>
              <w:jc w:val="center"/>
            </w:pPr>
            <w:r>
              <w:t>£7,795</w:t>
            </w:r>
          </w:p>
          <w:p w14:paraId="027139E2" w14:textId="34D40DDE" w:rsidR="005A75BD" w:rsidRPr="002757E1" w:rsidDel="002E7D98" w:rsidRDefault="005A75BD" w:rsidP="005A75BD">
            <w:pPr>
              <w:jc w:val="center"/>
            </w:pPr>
            <w:r>
              <w:t>Unhealed: 85%</w:t>
            </w:r>
          </w:p>
        </w:tc>
        <w:tc>
          <w:tcPr>
            <w:tcW w:w="815" w:type="pct"/>
            <w:vAlign w:val="center"/>
          </w:tcPr>
          <w:p w14:paraId="6865F758" w14:textId="10D60B88" w:rsidR="005A75BD" w:rsidRPr="002757E1" w:rsidRDefault="005A75BD" w:rsidP="005A75BD">
            <w:pPr>
              <w:jc w:val="center"/>
            </w:pPr>
            <w:r>
              <w:t>80.5%</w:t>
            </w:r>
          </w:p>
        </w:tc>
      </w:tr>
      <w:tr w:rsidR="005A75BD" w14:paraId="57611572" w14:textId="77777777" w:rsidTr="005A75BD">
        <w:trPr>
          <w:trHeight w:val="333"/>
        </w:trPr>
        <w:tc>
          <w:tcPr>
            <w:tcW w:w="847" w:type="pct"/>
          </w:tcPr>
          <w:p w14:paraId="737E9FF4" w14:textId="77777777" w:rsidR="005A75BD" w:rsidRDefault="005A75BD" w:rsidP="005A75BD">
            <w:pPr>
              <w:rPr>
                <w:b/>
                <w:bCs/>
              </w:rPr>
            </w:pPr>
            <w:r>
              <w:rPr>
                <w:b/>
                <w:bCs/>
              </w:rPr>
              <w:t>Standard Care</w:t>
            </w:r>
          </w:p>
          <w:p w14:paraId="5BCB51E5" w14:textId="77777777" w:rsidR="005A75BD" w:rsidRDefault="005A75BD" w:rsidP="005A75BD">
            <w:pPr>
              <w:rPr>
                <w:b/>
                <w:bCs/>
              </w:rPr>
            </w:pPr>
            <w:r w:rsidRPr="001401C5">
              <w:rPr>
                <w:b/>
                <w:bCs/>
              </w:rPr>
              <w:t>Grade 3 no infection</w:t>
            </w:r>
            <w:r>
              <w:rPr>
                <w:b/>
                <w:bCs/>
              </w:rPr>
              <w:t>*</w:t>
            </w:r>
          </w:p>
        </w:tc>
        <w:tc>
          <w:tcPr>
            <w:tcW w:w="563" w:type="pct"/>
            <w:vAlign w:val="center"/>
          </w:tcPr>
          <w:p w14:paraId="22119A95" w14:textId="77777777" w:rsidR="005A75BD" w:rsidRPr="002757E1" w:rsidRDefault="005A75BD" w:rsidP="005A75BD">
            <w:pPr>
              <w:jc w:val="center"/>
            </w:pPr>
            <w:r w:rsidRPr="002757E1">
              <w:t>27%</w:t>
            </w:r>
          </w:p>
        </w:tc>
        <w:tc>
          <w:tcPr>
            <w:tcW w:w="570" w:type="pct"/>
            <w:vAlign w:val="center"/>
          </w:tcPr>
          <w:p w14:paraId="1863F82F" w14:textId="77777777" w:rsidR="005A75BD" w:rsidRPr="002757E1" w:rsidRDefault="005A75BD" w:rsidP="005A75BD">
            <w:pPr>
              <w:jc w:val="center"/>
            </w:pPr>
            <w:r w:rsidRPr="002757E1">
              <w:t>23%</w:t>
            </w:r>
          </w:p>
        </w:tc>
        <w:tc>
          <w:tcPr>
            <w:tcW w:w="660" w:type="pct"/>
            <w:vAlign w:val="center"/>
          </w:tcPr>
          <w:p w14:paraId="79E936AB" w14:textId="34226293" w:rsidR="005A75BD" w:rsidRPr="002757E1" w:rsidRDefault="005A75BD" w:rsidP="005A75BD">
            <w:pPr>
              <w:jc w:val="center"/>
            </w:pPr>
            <w:r w:rsidRPr="002757E1">
              <w:t>6.6</w:t>
            </w:r>
          </w:p>
        </w:tc>
        <w:tc>
          <w:tcPr>
            <w:tcW w:w="648" w:type="pct"/>
            <w:vAlign w:val="center"/>
          </w:tcPr>
          <w:p w14:paraId="4E34E370" w14:textId="7BABA466" w:rsidR="005A75BD" w:rsidRPr="002757E1" w:rsidRDefault="005A75BD" w:rsidP="005A75BD">
            <w:pPr>
              <w:jc w:val="center"/>
            </w:pPr>
            <w:r w:rsidRPr="002757E1">
              <w:t>£5,219</w:t>
            </w:r>
          </w:p>
        </w:tc>
        <w:tc>
          <w:tcPr>
            <w:tcW w:w="897" w:type="pct"/>
            <w:vAlign w:val="center"/>
          </w:tcPr>
          <w:p w14:paraId="4624BD30" w14:textId="77777777" w:rsidR="005A75BD" w:rsidRDefault="005A75BD" w:rsidP="005A75BD">
            <w:pPr>
              <w:jc w:val="center"/>
            </w:pPr>
            <w:r>
              <w:t>£3,335</w:t>
            </w:r>
          </w:p>
          <w:p w14:paraId="6F90F64A" w14:textId="0A7AB57B" w:rsidR="005A75BD" w:rsidRPr="002757E1" w:rsidDel="002E7D98" w:rsidRDefault="005A75BD" w:rsidP="005A75BD">
            <w:pPr>
              <w:jc w:val="center"/>
            </w:pPr>
            <w:r>
              <w:t>Unhealed: 77%</w:t>
            </w:r>
          </w:p>
        </w:tc>
        <w:tc>
          <w:tcPr>
            <w:tcW w:w="815" w:type="pct"/>
            <w:vAlign w:val="center"/>
          </w:tcPr>
          <w:p w14:paraId="2B393FC7" w14:textId="73231C05" w:rsidR="005A75BD" w:rsidRPr="002757E1" w:rsidRDefault="005A75BD" w:rsidP="005A75BD">
            <w:pPr>
              <w:jc w:val="center"/>
            </w:pPr>
            <w:r>
              <w:t>63.9%</w:t>
            </w:r>
          </w:p>
        </w:tc>
      </w:tr>
    </w:tbl>
    <w:p w14:paraId="1748E41C" w14:textId="43717CAA" w:rsidR="00A72ADF" w:rsidRDefault="00A72ADF" w:rsidP="00A117A8">
      <w:r>
        <w:t xml:space="preserve">Table </w:t>
      </w:r>
      <w:r w:rsidR="001A178F">
        <w:t>8</w:t>
      </w:r>
      <w:r>
        <w:t>. Mean costs of treating acute grade 3 wounds and pressure ulcers in SCI-persons with MPPT compared to standard care by the NHS the first year. *: Guest et al. (2018</w:t>
      </w:r>
      <w:r w:rsidRPr="000B0442">
        <w:t>)</w:t>
      </w:r>
      <w:r w:rsidRPr="00BB3D78">
        <w:t>.</w:t>
      </w:r>
      <w:r>
        <w:t xml:space="preserve"> </w:t>
      </w:r>
      <w:r w:rsidR="001C381F">
        <w:t>Costs have been a</w:t>
      </w:r>
      <w:r w:rsidR="00724162">
        <w:t xml:space="preserve">djusted to </w:t>
      </w:r>
      <w:r>
        <w:t>2022 prices.</w:t>
      </w:r>
      <w:r w:rsidR="00731EB2">
        <w:t xml:space="preserve"> </w:t>
      </w:r>
    </w:p>
    <w:p w14:paraId="4A9DCDFD" w14:textId="2F9A25D7" w:rsidR="00CD7880" w:rsidRDefault="00CD7880" w:rsidP="00B57447"/>
    <w:p w14:paraId="71F5254A" w14:textId="68A0C6E8" w:rsidR="00731EB2" w:rsidRDefault="00FE1BF5" w:rsidP="00F23BD8">
      <w:pPr>
        <w:spacing w:after="120"/>
      </w:pPr>
      <w:r>
        <w:t xml:space="preserve">Acute grade 3 wounds were the most common type in both Guest et al. (2018) and the present study and </w:t>
      </w:r>
      <w:r w:rsidR="00713D06">
        <w:t xml:space="preserve">will be analysed in more detail. Table </w:t>
      </w:r>
      <w:r w:rsidR="007B4971">
        <w:t xml:space="preserve">8 </w:t>
      </w:r>
      <w:r w:rsidR="00713D06">
        <w:t xml:space="preserve">compares MPPT to standard care for </w:t>
      </w:r>
      <w:r w:rsidR="00042BA2">
        <w:t>the first</w:t>
      </w:r>
      <w:r w:rsidR="00713D06">
        <w:t xml:space="preserve"> year</w:t>
      </w:r>
      <w:r w:rsidR="001C01CD">
        <w:t xml:space="preserve"> of treatment</w:t>
      </w:r>
      <w:r w:rsidR="003230B0">
        <w:t xml:space="preserve"> using mean costs</w:t>
      </w:r>
      <w:r>
        <w:t>.</w:t>
      </w:r>
      <w:r w:rsidR="00713D06">
        <w:t xml:space="preserve"> </w:t>
      </w:r>
      <w:r w:rsidR="00A7180A">
        <w:t xml:space="preserve">The table </w:t>
      </w:r>
      <w:r w:rsidR="000C779F">
        <w:t>bring</w:t>
      </w:r>
      <w:r w:rsidR="006D56D9">
        <w:t>s</w:t>
      </w:r>
      <w:r w:rsidR="000C779F">
        <w:t xml:space="preserve"> to </w:t>
      </w:r>
      <w:r w:rsidR="00552676">
        <w:t>attention</w:t>
      </w:r>
      <w:r w:rsidR="00713D06">
        <w:t xml:space="preserve"> the low </w:t>
      </w:r>
      <w:r w:rsidR="00AC2427">
        <w:t xml:space="preserve">closure </w:t>
      </w:r>
      <w:r w:rsidR="00713D06">
        <w:t xml:space="preserve">rate </w:t>
      </w:r>
      <w:r w:rsidR="000C779F">
        <w:t xml:space="preserve">with standard care </w:t>
      </w:r>
      <w:r w:rsidR="00042BA2">
        <w:t xml:space="preserve">and </w:t>
      </w:r>
      <w:r w:rsidR="000C779F">
        <w:t xml:space="preserve">the </w:t>
      </w:r>
      <w:r w:rsidR="00552676">
        <w:t xml:space="preserve">very </w:t>
      </w:r>
      <w:r w:rsidR="00042BA2">
        <w:t xml:space="preserve">long </w:t>
      </w:r>
      <w:r w:rsidR="00552676">
        <w:t xml:space="preserve">duration of </w:t>
      </w:r>
      <w:r w:rsidR="00280D46">
        <w:t xml:space="preserve">treatment </w:t>
      </w:r>
      <w:r w:rsidR="00552676">
        <w:t xml:space="preserve">required for </w:t>
      </w:r>
      <w:r w:rsidR="002B0195">
        <w:t xml:space="preserve">the </w:t>
      </w:r>
      <w:r w:rsidR="00280D46">
        <w:t>17</w:t>
      </w:r>
      <w:r w:rsidR="002B0195">
        <w:t xml:space="preserve">% </w:t>
      </w:r>
      <w:r w:rsidR="00661E1B">
        <w:t xml:space="preserve">(Table </w:t>
      </w:r>
      <w:r w:rsidR="007B4971">
        <w:t>6</w:t>
      </w:r>
      <w:r w:rsidR="00661E1B">
        <w:t xml:space="preserve">) </w:t>
      </w:r>
      <w:r w:rsidR="006D56D9">
        <w:t xml:space="preserve">of </w:t>
      </w:r>
      <w:r w:rsidR="00FE6D33">
        <w:t>the</w:t>
      </w:r>
      <w:r w:rsidR="00025135">
        <w:t xml:space="preserve"> acute</w:t>
      </w:r>
      <w:r w:rsidR="007C31C7">
        <w:t xml:space="preserve"> </w:t>
      </w:r>
      <w:r w:rsidR="00025135">
        <w:t xml:space="preserve">grade 3 pressure ulcers </w:t>
      </w:r>
      <w:r w:rsidR="002B0195">
        <w:t>that</w:t>
      </w:r>
      <w:r w:rsidR="00552676">
        <w:t xml:space="preserve"> reach</w:t>
      </w:r>
      <w:r w:rsidR="002B0195">
        <w:t>ed</w:t>
      </w:r>
      <w:r w:rsidR="00552676">
        <w:t xml:space="preserve"> closure</w:t>
      </w:r>
      <w:r w:rsidR="000C779F">
        <w:t xml:space="preserve"> within the first year. The </w:t>
      </w:r>
      <w:r w:rsidR="00FE6D33">
        <w:t xml:space="preserve">implication </w:t>
      </w:r>
      <w:r w:rsidR="000C779F">
        <w:t xml:space="preserve">of such numbers </w:t>
      </w:r>
      <w:r w:rsidR="006D56D9">
        <w:t>is</w:t>
      </w:r>
      <w:r w:rsidR="000C779F">
        <w:t xml:space="preserve"> that the</w:t>
      </w:r>
      <w:r w:rsidR="002B0195">
        <w:t xml:space="preserve"> </w:t>
      </w:r>
      <w:r w:rsidR="00280D46">
        <w:t>83</w:t>
      </w:r>
      <w:r w:rsidR="002B0195">
        <w:t>% of</w:t>
      </w:r>
      <w:r w:rsidR="000C779F">
        <w:t xml:space="preserve"> wounds that did not heal </w:t>
      </w:r>
      <w:r w:rsidR="006D56D9">
        <w:t xml:space="preserve">will </w:t>
      </w:r>
      <w:r w:rsidR="00AC2427">
        <w:t xml:space="preserve">continue to </w:t>
      </w:r>
      <w:r w:rsidR="00713D06">
        <w:t xml:space="preserve">need treatment the </w:t>
      </w:r>
      <w:r>
        <w:t>following year</w:t>
      </w:r>
      <w:r w:rsidR="00042BA2">
        <w:t>s</w:t>
      </w:r>
      <w:r w:rsidR="006D56D9">
        <w:t>,</w:t>
      </w:r>
      <w:r>
        <w:t xml:space="preserve"> as well</w:t>
      </w:r>
      <w:r w:rsidR="006D56D9">
        <w:t xml:space="preserve">. Another consequence is that over time </w:t>
      </w:r>
      <w:r w:rsidR="00042BA2">
        <w:t xml:space="preserve">a grade 3 wound </w:t>
      </w:r>
      <w:r w:rsidR="006D56D9">
        <w:t xml:space="preserve">tends to </w:t>
      </w:r>
      <w:r w:rsidR="00042BA2">
        <w:t>deteriorate</w:t>
      </w:r>
      <w:r w:rsidR="006D56D9">
        <w:t xml:space="preserve"> into </w:t>
      </w:r>
      <w:r w:rsidR="00042BA2">
        <w:t>a grade 4</w:t>
      </w:r>
      <w:r w:rsidR="006F4A69">
        <w:t xml:space="preserve">, </w:t>
      </w:r>
      <w:r w:rsidR="00CE073C">
        <w:t xml:space="preserve">which </w:t>
      </w:r>
      <w:r w:rsidR="00661E1B">
        <w:t xml:space="preserve">has a high probability of developing </w:t>
      </w:r>
      <w:r w:rsidR="00042BA2">
        <w:t>of o</w:t>
      </w:r>
      <w:r>
        <w:t>steomyelitis</w:t>
      </w:r>
      <w:r w:rsidR="00486BAE">
        <w:t xml:space="preserve"> (see </w:t>
      </w:r>
      <w:r w:rsidR="00CE073C" w:rsidRPr="002D2549">
        <w:rPr>
          <w:i/>
          <w:iCs/>
        </w:rPr>
        <w:t>S4: SCI, immune dysfunction, osteomyelitis and aim of MPPT</w:t>
      </w:r>
      <w:r w:rsidR="00486BAE">
        <w:t>)</w:t>
      </w:r>
      <w:r w:rsidR="00042BA2">
        <w:t>, which can happen in</w:t>
      </w:r>
      <w:r>
        <w:t xml:space="preserve"> </w:t>
      </w:r>
      <w:r w:rsidR="009677F2">
        <w:t>as little as 7 weeks</w:t>
      </w:r>
      <w:r w:rsidR="00AC75DF">
        <w:t xml:space="preserve"> and is associated with high risk of </w:t>
      </w:r>
      <w:r w:rsidR="00A7570D">
        <w:t xml:space="preserve">death </w:t>
      </w:r>
      <w:r w:rsidR="003230B0">
        <w:t>and</w:t>
      </w:r>
      <w:r w:rsidR="00AC75DF">
        <w:t xml:space="preserve"> irreversible morbidity</w:t>
      </w:r>
      <w:r w:rsidR="00042BA2">
        <w:t xml:space="preserve">. </w:t>
      </w:r>
      <w:r w:rsidR="00FE6D33">
        <w:t>In contrast, t</w:t>
      </w:r>
      <w:r w:rsidR="00AC75DF">
        <w:t xml:space="preserve">he table </w:t>
      </w:r>
      <w:r w:rsidR="00FE6D33">
        <w:t>shows</w:t>
      </w:r>
      <w:r w:rsidR="00AC75DF">
        <w:t xml:space="preserve"> that</w:t>
      </w:r>
      <w:r w:rsidR="00042BA2">
        <w:t xml:space="preserve"> </w:t>
      </w:r>
      <w:r w:rsidR="00935B4C">
        <w:t xml:space="preserve">MPPT achieved a 100% closure rate with an average </w:t>
      </w:r>
      <w:r w:rsidR="00042BA2">
        <w:t xml:space="preserve">time to closure </w:t>
      </w:r>
      <w:r w:rsidR="00935B4C">
        <w:t xml:space="preserve">of 1.6 months. </w:t>
      </w:r>
      <w:r w:rsidR="004F0D0F">
        <w:t>The table</w:t>
      </w:r>
      <w:r w:rsidR="000055BF">
        <w:t xml:space="preserve"> also</w:t>
      </w:r>
      <w:r w:rsidR="004F0D0F">
        <w:t xml:space="preserve"> compares the total cost of MPPT </w:t>
      </w:r>
      <w:r w:rsidR="00B20453">
        <w:t>until</w:t>
      </w:r>
      <w:r w:rsidR="004F0D0F">
        <w:t xml:space="preserve"> closure to the cost of standard care for the first year only. The </w:t>
      </w:r>
      <w:r w:rsidR="000055BF">
        <w:t xml:space="preserve">costs generated with </w:t>
      </w:r>
      <w:r w:rsidR="004F0D0F">
        <w:t xml:space="preserve">standard care will, of </w:t>
      </w:r>
      <w:r w:rsidR="004F0D0F" w:rsidRPr="008F619D">
        <w:t xml:space="preserve">course, continue to accumulate </w:t>
      </w:r>
      <w:r w:rsidR="00FE6D33" w:rsidRPr="008F619D">
        <w:t xml:space="preserve">the following years </w:t>
      </w:r>
      <w:r w:rsidR="004F0D0F" w:rsidRPr="008F619D">
        <w:t xml:space="preserve">whilst the MPPT costs </w:t>
      </w:r>
      <w:r w:rsidR="009A30A4" w:rsidRPr="008F619D">
        <w:t xml:space="preserve">on average </w:t>
      </w:r>
      <w:r w:rsidR="004F0D0F" w:rsidRPr="008F619D">
        <w:t>stop after 1.6 months.</w:t>
      </w:r>
      <w:r w:rsidR="00627337" w:rsidRPr="008F619D">
        <w:t xml:space="preserve"> The higher efficacy of MPPT </w:t>
      </w:r>
      <w:r w:rsidR="00BF256B" w:rsidRPr="008F619D">
        <w:t>clearly</w:t>
      </w:r>
      <w:r w:rsidR="00627337" w:rsidRPr="008F619D">
        <w:t xml:space="preserve"> results in considerably less treatment costs </w:t>
      </w:r>
      <w:r w:rsidR="000055BF" w:rsidRPr="008F619D">
        <w:t xml:space="preserve">with </w:t>
      </w:r>
      <w:r w:rsidR="00627337" w:rsidRPr="008F619D">
        <w:t xml:space="preserve">MPPT versus standard care </w:t>
      </w:r>
      <w:r w:rsidR="00A7570D" w:rsidRPr="008F619D">
        <w:t xml:space="preserve">as shown by the </w:t>
      </w:r>
      <w:r w:rsidR="00C75DEA" w:rsidRPr="008F619D">
        <w:t xml:space="preserve">excess cost </w:t>
      </w:r>
      <w:r w:rsidR="00C844A1" w:rsidRPr="008F619D">
        <w:t xml:space="preserve">for the first year alone </w:t>
      </w:r>
      <w:r w:rsidR="00C75DEA" w:rsidRPr="008F619D">
        <w:t>of standard care relative to MPPT</w:t>
      </w:r>
      <w:r w:rsidR="00A7570D" w:rsidRPr="008F619D">
        <w:t>; avoiding these excess costs lead</w:t>
      </w:r>
      <w:r w:rsidR="00451AC1" w:rsidRPr="008F619D">
        <w:t>s</w:t>
      </w:r>
      <w:r w:rsidR="00A7570D" w:rsidRPr="008F619D">
        <w:t xml:space="preserve"> to </w:t>
      </w:r>
      <w:r w:rsidR="00E05DA7" w:rsidRPr="008F619D">
        <w:t xml:space="preserve">the </w:t>
      </w:r>
      <w:r w:rsidR="00A7570D" w:rsidRPr="008F619D">
        <w:t xml:space="preserve">substantial </w:t>
      </w:r>
      <w:r w:rsidR="00BB7E76">
        <w:t xml:space="preserve">potential </w:t>
      </w:r>
      <w:r w:rsidR="00E05DA7" w:rsidRPr="008F619D">
        <w:t xml:space="preserve">average </w:t>
      </w:r>
      <w:r w:rsidR="00A7570D" w:rsidRPr="008F619D">
        <w:t xml:space="preserve">savings </w:t>
      </w:r>
      <w:r w:rsidR="00E05DA7" w:rsidRPr="008F619D">
        <w:t>per wound</w:t>
      </w:r>
      <w:r w:rsidR="00A7570D" w:rsidRPr="008F619D">
        <w:t xml:space="preserve"> </w:t>
      </w:r>
      <w:r w:rsidR="006926F7">
        <w:t xml:space="preserve">the first year </w:t>
      </w:r>
      <w:r w:rsidR="00A7570D" w:rsidRPr="008F619D">
        <w:t>shown in the last column</w:t>
      </w:r>
      <w:r w:rsidR="00C844A1" w:rsidRPr="008F619D">
        <w:t xml:space="preserve">. </w:t>
      </w:r>
    </w:p>
    <w:p w14:paraId="2D853948" w14:textId="77777777" w:rsidR="00127C7F" w:rsidRDefault="00127C7F" w:rsidP="00731EB2"/>
    <w:p w14:paraId="15B814BE" w14:textId="1986BEB2" w:rsidR="00731EB2" w:rsidRDefault="009D58F1" w:rsidP="00731EB2">
      <w:r>
        <w:rPr>
          <w:noProof/>
        </w:rPr>
        <w:drawing>
          <wp:inline distT="0" distB="0" distL="0" distR="0" wp14:anchorId="53B11D8C" wp14:editId="02581247">
            <wp:extent cx="5731510" cy="7723505"/>
            <wp:effectExtent l="0" t="0" r="2540" b="0"/>
            <wp:docPr id="19884632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463288" name="Picture 198846328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7723505"/>
                    </a:xfrm>
                    <a:prstGeom prst="rect">
                      <a:avLst/>
                    </a:prstGeom>
                  </pic:spPr>
                </pic:pic>
              </a:graphicData>
            </a:graphic>
          </wp:inline>
        </w:drawing>
      </w:r>
      <w:r w:rsidR="00731EB2">
        <w:t xml:space="preserve">Figure </w:t>
      </w:r>
      <w:r w:rsidR="006B7B81">
        <w:t>4</w:t>
      </w:r>
      <w:r w:rsidR="00731EB2">
        <w:t xml:space="preserve">. Comparison of MPPT to standard care for treating acute, infected grade 3 wounds and pressure ulcers over a </w:t>
      </w:r>
      <w:r w:rsidR="00E52233">
        <w:t>6</w:t>
      </w:r>
      <w:r w:rsidR="00604A19">
        <w:t>-</w:t>
      </w:r>
      <w:r w:rsidR="00731EB2">
        <w:t xml:space="preserve">year period. </w:t>
      </w:r>
      <w:r w:rsidR="00C2169B">
        <w:t>Left</w:t>
      </w:r>
      <w:r w:rsidR="00731EB2">
        <w:t xml:space="preserve"> </w:t>
      </w:r>
      <w:r w:rsidR="00572987">
        <w:t xml:space="preserve">column </w:t>
      </w:r>
      <w:r w:rsidR="00731EB2">
        <w:t xml:space="preserve">follows a cohort of 100 patients </w:t>
      </w:r>
      <w:r w:rsidR="00E52233">
        <w:t>included Year 1 and followed over 5 years. It</w:t>
      </w:r>
      <w:r w:rsidR="00731EB2">
        <w:t xml:space="preserve"> shows </w:t>
      </w:r>
      <w:r w:rsidR="001C0348">
        <w:t xml:space="preserve">remaining unhealed patients annually, </w:t>
      </w:r>
      <w:r w:rsidR="00C2169B">
        <w:t>annual cost</w:t>
      </w:r>
      <w:r w:rsidR="001C0348">
        <w:t>,</w:t>
      </w:r>
      <w:r w:rsidR="00C2169B">
        <w:t xml:space="preserve"> and </w:t>
      </w:r>
      <w:r w:rsidR="00731EB2">
        <w:t xml:space="preserve">accumulated </w:t>
      </w:r>
      <w:r w:rsidR="00FB18F2">
        <w:t>costs.</w:t>
      </w:r>
      <w:r w:rsidR="00731EB2">
        <w:t xml:space="preserve"> </w:t>
      </w:r>
      <w:r w:rsidR="00572987">
        <w:t>Right column</w:t>
      </w:r>
      <w:r w:rsidR="00731EB2">
        <w:t xml:space="preserve"> assumes 100 new patients appear every year and shows the development in </w:t>
      </w:r>
      <w:r w:rsidR="00572987">
        <w:t xml:space="preserve">unhealed patients, </w:t>
      </w:r>
      <w:r w:rsidR="001B1793">
        <w:t>and</w:t>
      </w:r>
      <w:r w:rsidR="00572987">
        <w:t xml:space="preserve"> </w:t>
      </w:r>
      <w:r w:rsidR="00C2169B">
        <w:t xml:space="preserve">annual and </w:t>
      </w:r>
      <w:r w:rsidR="00731EB2">
        <w:t>accumulated costs.</w:t>
      </w:r>
    </w:p>
    <w:p w14:paraId="47AA8052" w14:textId="0F8BFB2D" w:rsidR="00FE1BF5" w:rsidRDefault="00BB7E76" w:rsidP="00B57447">
      <w:r w:rsidRPr="008F619D">
        <w:t xml:space="preserve">The failure of 83% of acute grade 3 wounds treated with standard care to close within one year from first presentation to the NHS necessarily entails that the costs of the unhealed wounds will </w:t>
      </w:r>
      <w:r w:rsidR="00FB18F2">
        <w:t>continue</w:t>
      </w:r>
      <w:r w:rsidR="00FB18F2" w:rsidRPr="008F619D">
        <w:t xml:space="preserve"> </w:t>
      </w:r>
      <w:r w:rsidRPr="008F619D">
        <w:t>into the following years.</w:t>
      </w:r>
      <w:r>
        <w:t xml:space="preserve"> </w:t>
      </w:r>
      <w:r w:rsidR="00EF7B33">
        <w:t xml:space="preserve">Figure </w:t>
      </w:r>
      <w:r w:rsidR="006B7B81">
        <w:t xml:space="preserve">4 </w:t>
      </w:r>
      <w:r w:rsidR="00E97944">
        <w:t>illustrates</w:t>
      </w:r>
      <w:r w:rsidR="00EF7B33">
        <w:t xml:space="preserve"> the implications of the differences in </w:t>
      </w:r>
      <w:r w:rsidR="00803299">
        <w:t xml:space="preserve">closure </w:t>
      </w:r>
      <w:r w:rsidR="00EF7B33">
        <w:t>rates and costs of treatment.</w:t>
      </w:r>
      <w:r w:rsidR="00E97944">
        <w:t xml:space="preserve"> </w:t>
      </w:r>
      <w:r w:rsidR="007B639B">
        <w:t xml:space="preserve">The </w:t>
      </w:r>
      <w:r w:rsidR="003F796B">
        <w:t xml:space="preserve">left column </w:t>
      </w:r>
      <w:r w:rsidR="007B639B">
        <w:t xml:space="preserve">represents a cohort of 100 patients with an acute infected grade 3 pressure ulcer, starting Year </w:t>
      </w:r>
      <w:r w:rsidR="00CC22F6">
        <w:t>1</w:t>
      </w:r>
      <w:r w:rsidR="007B639B">
        <w:t>. The graphs show</w:t>
      </w:r>
      <w:r w:rsidR="003F796B" w:rsidRPr="003F796B">
        <w:t xml:space="preserve"> </w:t>
      </w:r>
      <w:r w:rsidR="003F796B">
        <w:t xml:space="preserve">number of remaining patients, i.e. </w:t>
      </w:r>
      <w:r w:rsidR="003F796B" w:rsidRPr="00FE51BD">
        <w:t xml:space="preserve">unhealed, </w:t>
      </w:r>
      <w:r w:rsidR="003F796B">
        <w:t xml:space="preserve">each year </w:t>
      </w:r>
      <w:r w:rsidR="003F796B" w:rsidRPr="00FE51BD">
        <w:t>during this period (</w:t>
      </w:r>
      <w:r w:rsidR="003F796B">
        <w:t>top</w:t>
      </w:r>
      <w:r w:rsidR="003F796B" w:rsidRPr="00FE51BD">
        <w:t>)</w:t>
      </w:r>
      <w:r w:rsidR="007B639B">
        <w:t xml:space="preserve"> </w:t>
      </w:r>
      <w:r w:rsidR="003F796B">
        <w:t xml:space="preserve">and annual (middle) and </w:t>
      </w:r>
      <w:r w:rsidR="007B639B">
        <w:t xml:space="preserve">accumulated </w:t>
      </w:r>
      <w:r w:rsidR="003F796B">
        <w:t xml:space="preserve">(lower) </w:t>
      </w:r>
      <w:r w:rsidR="007B639B">
        <w:t xml:space="preserve">costs over </w:t>
      </w:r>
      <w:r w:rsidR="00CC22F6">
        <w:t xml:space="preserve">the following </w:t>
      </w:r>
      <w:r w:rsidR="007B639B">
        <w:t>5 years</w:t>
      </w:r>
      <w:r w:rsidR="007B639B" w:rsidRPr="00FE51BD">
        <w:t xml:space="preserve">. </w:t>
      </w:r>
      <w:r w:rsidR="00485B03" w:rsidRPr="00FE51BD">
        <w:t xml:space="preserve">The data </w:t>
      </w:r>
      <w:proofErr w:type="gramStart"/>
      <w:r w:rsidR="00485B03" w:rsidRPr="00FE51BD">
        <w:t>are based on the assumption</w:t>
      </w:r>
      <w:proofErr w:type="gramEnd"/>
      <w:r w:rsidR="00485B03" w:rsidRPr="00FE51BD">
        <w:t xml:space="preserve"> that the healing rate remains at 15% after the first year, which is unlikely as chronic wounds are more difficult to heal</w:t>
      </w:r>
      <w:r w:rsidR="005A6FD1" w:rsidRPr="00FE51BD">
        <w:t xml:space="preserve"> and the healing rate</w:t>
      </w:r>
      <w:r w:rsidR="00493304" w:rsidRPr="00FE51BD">
        <w:t xml:space="preserve"> </w:t>
      </w:r>
      <w:r w:rsidR="005A6FD1" w:rsidRPr="00FE51BD">
        <w:t>therefore</w:t>
      </w:r>
      <w:r w:rsidR="005A6FD1">
        <w:t xml:space="preserve"> </w:t>
      </w:r>
      <w:r w:rsidR="00803299">
        <w:t xml:space="preserve">is </w:t>
      </w:r>
      <w:r w:rsidR="005A6FD1">
        <w:t xml:space="preserve">likely to </w:t>
      </w:r>
      <w:r w:rsidR="00493304">
        <w:t>decrease</w:t>
      </w:r>
      <w:r w:rsidR="005A6FD1">
        <w:t xml:space="preserve"> fu</w:t>
      </w:r>
      <w:r w:rsidR="00432F8F">
        <w:t>r</w:t>
      </w:r>
      <w:r w:rsidR="005A6FD1">
        <w:t>ther</w:t>
      </w:r>
      <w:r w:rsidR="00485B03">
        <w:t xml:space="preserve">. </w:t>
      </w:r>
      <w:r w:rsidR="00187F2D">
        <w:t xml:space="preserve">At the end of Year </w:t>
      </w:r>
      <w:r w:rsidR="00CC22F6">
        <w:t>6</w:t>
      </w:r>
      <w:r w:rsidR="00187F2D">
        <w:t>,</w:t>
      </w:r>
      <w:r w:rsidR="00803299">
        <w:t xml:space="preserve"> the </w:t>
      </w:r>
      <w:r w:rsidR="003F796B">
        <w:t xml:space="preserve">annual costs are over 0.4 million and the </w:t>
      </w:r>
      <w:r w:rsidR="00803299">
        <w:t xml:space="preserve">accumulated costs £4 million </w:t>
      </w:r>
      <w:r w:rsidR="003F796B">
        <w:t xml:space="preserve">with </w:t>
      </w:r>
      <w:r w:rsidR="00803299">
        <w:t xml:space="preserve">44 patients </w:t>
      </w:r>
      <w:proofErr w:type="gramStart"/>
      <w:r w:rsidR="001B1793">
        <w:t xml:space="preserve">still </w:t>
      </w:r>
      <w:r w:rsidR="00803299">
        <w:t>remain</w:t>
      </w:r>
      <w:r w:rsidR="003F796B">
        <w:t>ing</w:t>
      </w:r>
      <w:proofErr w:type="gramEnd"/>
      <w:r w:rsidR="00803299">
        <w:t xml:space="preserve"> to heal.</w:t>
      </w:r>
      <w:r w:rsidR="00803299" w:rsidRPr="00803299">
        <w:t xml:space="preserve"> </w:t>
      </w:r>
      <w:r w:rsidR="00803299">
        <w:t xml:space="preserve">In contrast, at the end of Year </w:t>
      </w:r>
      <w:r w:rsidR="00CC22F6">
        <w:t>6</w:t>
      </w:r>
      <w:r w:rsidR="00803299">
        <w:t xml:space="preserve"> with MPPT, the total costs are </w:t>
      </w:r>
      <w:r w:rsidR="00187F2D">
        <w:t xml:space="preserve">£188,400, i.e. 100 </w:t>
      </w:r>
      <w:proofErr w:type="gramStart"/>
      <w:r w:rsidR="00187F2D">
        <w:t>patients</w:t>
      </w:r>
      <w:proofErr w:type="gramEnd"/>
      <w:r w:rsidR="00187F2D">
        <w:t xml:space="preserve"> times £1,884</w:t>
      </w:r>
      <w:r w:rsidR="006F4A69">
        <w:t>, with</w:t>
      </w:r>
      <w:r w:rsidR="00187F2D">
        <w:t xml:space="preserve"> all patients </w:t>
      </w:r>
      <w:r w:rsidR="00803299">
        <w:t xml:space="preserve">healed </w:t>
      </w:r>
      <w:r w:rsidR="00187F2D">
        <w:t xml:space="preserve">within the first year. </w:t>
      </w:r>
      <w:r w:rsidR="006F21C9">
        <w:t xml:space="preserve">The </w:t>
      </w:r>
      <w:r w:rsidR="003F796B">
        <w:t>right column</w:t>
      </w:r>
      <w:r w:rsidR="006F21C9">
        <w:t xml:space="preserve"> in Fig. </w:t>
      </w:r>
      <w:r w:rsidR="006B7B81">
        <w:t xml:space="preserve">4 </w:t>
      </w:r>
      <w:r w:rsidR="006F21C9">
        <w:t xml:space="preserve">assumes that 100 </w:t>
      </w:r>
      <w:r w:rsidR="002313DA">
        <w:t xml:space="preserve">new </w:t>
      </w:r>
      <w:r w:rsidR="006F21C9">
        <w:t xml:space="preserve">patients appear every year and follow the same healing pattern as shown in the </w:t>
      </w:r>
      <w:r w:rsidR="003F796B">
        <w:t>left column</w:t>
      </w:r>
      <w:r w:rsidR="006F21C9">
        <w:t xml:space="preserve">. </w:t>
      </w:r>
      <w:r w:rsidR="00376A25">
        <w:t xml:space="preserve">At Year </w:t>
      </w:r>
      <w:r w:rsidR="00CC22F6">
        <w:t>6</w:t>
      </w:r>
      <w:r w:rsidR="00C92C3A">
        <w:t xml:space="preserve">, </w:t>
      </w:r>
      <w:r w:rsidR="003F796B">
        <w:t xml:space="preserve">the annual costs are </w:t>
      </w:r>
      <w:r w:rsidR="00376A25">
        <w:t xml:space="preserve">£4 million and still growing and </w:t>
      </w:r>
      <w:r w:rsidR="00C92C3A">
        <w:t>t</w:t>
      </w:r>
      <w:r w:rsidR="006F21C9">
        <w:t xml:space="preserve">he </w:t>
      </w:r>
      <w:r w:rsidR="003F796B">
        <w:t xml:space="preserve">accumulated </w:t>
      </w:r>
      <w:r w:rsidR="006F21C9">
        <w:t xml:space="preserve">costs </w:t>
      </w:r>
      <w:r w:rsidR="00376A25">
        <w:t>have now reached £15.9 million and are growing</w:t>
      </w:r>
      <w:r w:rsidR="006F21C9">
        <w:t xml:space="preserve"> exponential</w:t>
      </w:r>
      <w:r w:rsidR="004E7130">
        <w:t>ly</w:t>
      </w:r>
      <w:r w:rsidR="006F21C9">
        <w:t>. In contrast, MPPT close</w:t>
      </w:r>
      <w:r w:rsidR="002313DA">
        <w:t>s</w:t>
      </w:r>
      <w:r w:rsidR="006F21C9">
        <w:t xml:space="preserve"> all wounds within the same year, which means no accumulation will </w:t>
      </w:r>
      <w:r w:rsidR="002313DA">
        <w:t>occur</w:t>
      </w:r>
      <w:r w:rsidR="006F21C9">
        <w:t>.</w:t>
      </w:r>
      <w:r w:rsidR="00C066A2">
        <w:t xml:space="preserve"> </w:t>
      </w:r>
      <w:r w:rsidR="00A264A2">
        <w:t>In addition to the economic implications, t</w:t>
      </w:r>
      <w:r w:rsidR="00C066A2">
        <w:t>he importance of time to closure is of paramount importance to the patients</w:t>
      </w:r>
      <w:r w:rsidR="00A264A2">
        <w:t>,</w:t>
      </w:r>
      <w:r w:rsidR="00C066A2">
        <w:t xml:space="preserve"> as well. </w:t>
      </w:r>
      <w:r w:rsidR="00D97C8B">
        <w:t>Q</w:t>
      </w:r>
      <w:r w:rsidR="00C066A2">
        <w:t>uicker closure reduces the risk of further deterioration</w:t>
      </w:r>
      <w:r w:rsidR="00A264A2">
        <w:t xml:space="preserve"> and follow-on conditions</w:t>
      </w:r>
      <w:r w:rsidR="00C066A2">
        <w:t xml:space="preserve">, </w:t>
      </w:r>
      <w:r w:rsidR="00D97C8B">
        <w:t>and</w:t>
      </w:r>
      <w:r w:rsidR="00C066A2">
        <w:t xml:space="preserve"> with standard care bed</w:t>
      </w:r>
      <w:r w:rsidR="000E264F">
        <w:t xml:space="preserve"> </w:t>
      </w:r>
      <w:r w:rsidR="00C066A2">
        <w:t xml:space="preserve">rest is normally recommended, which means that a person for months to years </w:t>
      </w:r>
      <w:r w:rsidR="006F4A69">
        <w:t>will</w:t>
      </w:r>
      <w:r w:rsidR="00C066A2">
        <w:t xml:space="preserve"> be totally isolated and any jobs, educations, social networks </w:t>
      </w:r>
      <w:r w:rsidR="00E97944">
        <w:t>etc.</w:t>
      </w:r>
      <w:r w:rsidR="00432F8F">
        <w:t xml:space="preserve"> </w:t>
      </w:r>
      <w:r w:rsidR="00C066A2">
        <w:t>will be destroyed, necessarily resulting in severe mental health issues</w:t>
      </w:r>
      <w:r w:rsidR="009A30A4">
        <w:t xml:space="preserve"> as well as deterioration of their general health</w:t>
      </w:r>
      <w:r w:rsidR="00391D8C">
        <w:t xml:space="preserve"> due to lack of physical activity</w:t>
      </w:r>
      <w:r w:rsidR="00C066A2">
        <w:t>.</w:t>
      </w:r>
      <w:r w:rsidR="009A30A4" w:rsidDel="009A30A4">
        <w:t xml:space="preserve"> </w:t>
      </w:r>
    </w:p>
    <w:p w14:paraId="7016B27A" w14:textId="644A46BF" w:rsidR="002F255B" w:rsidRPr="00D5394E" w:rsidRDefault="00D5394E" w:rsidP="00C6048E">
      <w:pPr>
        <w:pStyle w:val="Heading3"/>
      </w:pPr>
      <w:r>
        <w:t xml:space="preserve">Nursing resource-analysis: Acute wounds and </w:t>
      </w:r>
      <w:r w:rsidRPr="003A31AF">
        <w:t>pressure</w:t>
      </w:r>
      <w:r>
        <w:t xml:space="preserve"> ulcers</w:t>
      </w:r>
    </w:p>
    <w:p w14:paraId="31C9ED21" w14:textId="694547EE" w:rsidR="002F255B" w:rsidRDefault="002F255B" w:rsidP="002F255B">
      <w:r w:rsidRPr="00FB18F2">
        <w:t xml:space="preserve">Guest et al. </w:t>
      </w:r>
      <w:r w:rsidRPr="00A8577A">
        <w:t>(2018) determined the mean numb</w:t>
      </w:r>
      <w:r>
        <w:t>er of times a nurse visited a patient to perform wound dressing changes during the first 12 months of care for each category of pressure ulcers. For acute grade 3 pressure ulcers, the mean number of visits was 109.14 per wound, corresponding to approx. twice weekly dressing changes. Nursing represents the most significant resource category contributing to the burden of wounds and number of visits is an important comparator because it is not affected by inflation and because availability of nursing staff is a limiting factor in many areas.</w:t>
      </w:r>
    </w:p>
    <w:p w14:paraId="21E565EE" w14:textId="77777777" w:rsidR="00F76909" w:rsidRDefault="00F76909" w:rsidP="002F255B"/>
    <w:p w14:paraId="1EFD51C6" w14:textId="77777777" w:rsidR="00AB3870" w:rsidRDefault="00AB3870" w:rsidP="002F255B"/>
    <w:tbl>
      <w:tblPr>
        <w:tblStyle w:val="TableGrid"/>
        <w:tblW w:w="5000" w:type="pct"/>
        <w:tblLook w:val="04A0" w:firstRow="1" w:lastRow="0" w:firstColumn="1" w:lastColumn="0" w:noHBand="0" w:noVBand="1"/>
      </w:tblPr>
      <w:tblGrid>
        <w:gridCol w:w="1642"/>
        <w:gridCol w:w="937"/>
        <w:gridCol w:w="1079"/>
        <w:gridCol w:w="1834"/>
        <w:gridCol w:w="1788"/>
        <w:gridCol w:w="1736"/>
      </w:tblGrid>
      <w:tr w:rsidR="002F255B" w:rsidRPr="009B23F8" w14:paraId="1E32662E" w14:textId="77777777" w:rsidTr="00A10919">
        <w:trPr>
          <w:trHeight w:val="333"/>
        </w:trPr>
        <w:tc>
          <w:tcPr>
            <w:tcW w:w="941" w:type="pct"/>
            <w:tcBorders>
              <w:bottom w:val="single" w:sz="4" w:space="0" w:color="auto"/>
            </w:tcBorders>
            <w:vAlign w:val="center"/>
          </w:tcPr>
          <w:p w14:paraId="119FFDD5" w14:textId="77777777" w:rsidR="002F255B" w:rsidRPr="002A46F2" w:rsidRDefault="002F255B" w:rsidP="00A10919">
            <w:pPr>
              <w:pStyle w:val="NoSpacing"/>
              <w:jc w:val="center"/>
              <w:rPr>
                <w:b/>
                <w:bCs/>
              </w:rPr>
            </w:pPr>
            <w:r>
              <w:rPr>
                <w:b/>
                <w:bCs/>
              </w:rPr>
              <w:t>Acute grade 3</w:t>
            </w:r>
          </w:p>
        </w:tc>
        <w:tc>
          <w:tcPr>
            <w:tcW w:w="550" w:type="pct"/>
            <w:vAlign w:val="center"/>
          </w:tcPr>
          <w:p w14:paraId="41D98382" w14:textId="77777777" w:rsidR="002F255B" w:rsidRPr="002A46F2" w:rsidRDefault="002F255B" w:rsidP="00A10919">
            <w:pPr>
              <w:pStyle w:val="NoSpacing"/>
              <w:jc w:val="center"/>
              <w:rPr>
                <w:b/>
                <w:bCs/>
              </w:rPr>
            </w:pPr>
            <w:r w:rsidRPr="002A46F2">
              <w:rPr>
                <w:b/>
                <w:bCs/>
              </w:rPr>
              <w:t>Closure rate</w:t>
            </w:r>
          </w:p>
        </w:tc>
        <w:tc>
          <w:tcPr>
            <w:tcW w:w="629" w:type="pct"/>
            <w:vAlign w:val="center"/>
          </w:tcPr>
          <w:p w14:paraId="5096F5BB" w14:textId="77777777" w:rsidR="002F255B" w:rsidRPr="002A46F2" w:rsidRDefault="002F255B" w:rsidP="00A10919">
            <w:pPr>
              <w:pStyle w:val="NoSpacing"/>
              <w:jc w:val="center"/>
              <w:rPr>
                <w:b/>
                <w:bCs/>
              </w:rPr>
            </w:pPr>
            <w:r w:rsidRPr="002A46F2">
              <w:rPr>
                <w:b/>
                <w:bCs/>
              </w:rPr>
              <w:t>Time to closure (months)</w:t>
            </w:r>
          </w:p>
        </w:tc>
        <w:tc>
          <w:tcPr>
            <w:tcW w:w="865" w:type="pct"/>
            <w:vAlign w:val="center"/>
          </w:tcPr>
          <w:p w14:paraId="4A5DE92A" w14:textId="77777777" w:rsidR="002F255B" w:rsidRPr="002A46F2" w:rsidRDefault="002F255B" w:rsidP="00A10919">
            <w:pPr>
              <w:pStyle w:val="NoSpacing"/>
              <w:jc w:val="center"/>
              <w:rPr>
                <w:b/>
                <w:bCs/>
              </w:rPr>
            </w:pPr>
            <w:r w:rsidRPr="002A46F2">
              <w:rPr>
                <w:b/>
                <w:bCs/>
              </w:rPr>
              <w:t xml:space="preserve">Mean number of </w:t>
            </w:r>
            <w:r>
              <w:rPr>
                <w:b/>
                <w:bCs/>
              </w:rPr>
              <w:t>evaluations/</w:t>
            </w:r>
            <w:r w:rsidRPr="002A46F2">
              <w:rPr>
                <w:b/>
                <w:bCs/>
              </w:rPr>
              <w:t>visits</w:t>
            </w:r>
            <w:r w:rsidDel="005171C4">
              <w:rPr>
                <w:b/>
                <w:bCs/>
              </w:rPr>
              <w:t xml:space="preserve"> </w:t>
            </w:r>
            <w:r w:rsidRPr="002A46F2">
              <w:rPr>
                <w:b/>
                <w:bCs/>
              </w:rPr>
              <w:t>first year</w:t>
            </w:r>
          </w:p>
        </w:tc>
        <w:tc>
          <w:tcPr>
            <w:tcW w:w="1022" w:type="pct"/>
            <w:vAlign w:val="center"/>
          </w:tcPr>
          <w:p w14:paraId="0FC6CF1F" w14:textId="77777777" w:rsidR="002F255B" w:rsidRPr="002A46F2" w:rsidDel="002E7D98" w:rsidRDefault="002F255B" w:rsidP="00A10919">
            <w:pPr>
              <w:pStyle w:val="NoSpacing"/>
              <w:jc w:val="center"/>
              <w:rPr>
                <w:b/>
                <w:bCs/>
              </w:rPr>
            </w:pPr>
            <w:r w:rsidRPr="002A46F2">
              <w:rPr>
                <w:b/>
                <w:bCs/>
              </w:rPr>
              <w:t>Excess visits first year compared to MPPT</w:t>
            </w:r>
          </w:p>
        </w:tc>
        <w:tc>
          <w:tcPr>
            <w:tcW w:w="993" w:type="pct"/>
            <w:vAlign w:val="center"/>
          </w:tcPr>
          <w:p w14:paraId="59048A16" w14:textId="77777777" w:rsidR="002F255B" w:rsidRPr="002A46F2" w:rsidRDefault="002F255B" w:rsidP="00A10919">
            <w:pPr>
              <w:pStyle w:val="NoSpacing"/>
              <w:jc w:val="center"/>
              <w:rPr>
                <w:b/>
                <w:bCs/>
              </w:rPr>
            </w:pPr>
            <w:r w:rsidRPr="002A46F2">
              <w:rPr>
                <w:b/>
                <w:bCs/>
              </w:rPr>
              <w:t>Potential reduction in visits with MPPT</w:t>
            </w:r>
          </w:p>
        </w:tc>
      </w:tr>
      <w:tr w:rsidR="002F255B" w14:paraId="1F875EBD" w14:textId="77777777" w:rsidTr="00A10919">
        <w:trPr>
          <w:trHeight w:val="794"/>
        </w:trPr>
        <w:tc>
          <w:tcPr>
            <w:tcW w:w="941" w:type="pct"/>
            <w:tcBorders>
              <w:bottom w:val="single" w:sz="4" w:space="0" w:color="auto"/>
            </w:tcBorders>
            <w:vAlign w:val="center"/>
          </w:tcPr>
          <w:p w14:paraId="0E86B3AD" w14:textId="77777777" w:rsidR="002F255B" w:rsidRPr="002A46F2" w:rsidRDefault="002F255B" w:rsidP="00A10919">
            <w:pPr>
              <w:pStyle w:val="NoSpacing"/>
              <w:jc w:val="center"/>
              <w:rPr>
                <w:b/>
                <w:bCs/>
              </w:rPr>
            </w:pPr>
            <w:r w:rsidRPr="002A46F2">
              <w:rPr>
                <w:b/>
                <w:bCs/>
              </w:rPr>
              <w:t>MPPT</w:t>
            </w:r>
          </w:p>
        </w:tc>
        <w:tc>
          <w:tcPr>
            <w:tcW w:w="550" w:type="pct"/>
            <w:vAlign w:val="center"/>
          </w:tcPr>
          <w:p w14:paraId="60A7B9D4" w14:textId="77777777" w:rsidR="002F255B" w:rsidRPr="009B23F8" w:rsidRDefault="002F255B" w:rsidP="00A10919">
            <w:pPr>
              <w:pStyle w:val="NoSpacing"/>
              <w:jc w:val="center"/>
            </w:pPr>
            <w:r w:rsidRPr="009B23F8">
              <w:t>100%</w:t>
            </w:r>
          </w:p>
        </w:tc>
        <w:tc>
          <w:tcPr>
            <w:tcW w:w="629" w:type="pct"/>
            <w:vAlign w:val="center"/>
          </w:tcPr>
          <w:p w14:paraId="1D90ECE2" w14:textId="77777777" w:rsidR="002F255B" w:rsidRDefault="002F255B" w:rsidP="00A10919">
            <w:pPr>
              <w:pStyle w:val="NoSpacing"/>
              <w:jc w:val="center"/>
            </w:pPr>
            <w:r>
              <w:t>1.6</w:t>
            </w:r>
          </w:p>
        </w:tc>
        <w:tc>
          <w:tcPr>
            <w:tcW w:w="865" w:type="pct"/>
            <w:vAlign w:val="center"/>
          </w:tcPr>
          <w:p w14:paraId="5BDC5F09" w14:textId="77777777" w:rsidR="002F255B" w:rsidRPr="009B23F8" w:rsidRDefault="002F255B" w:rsidP="00A10919">
            <w:pPr>
              <w:pStyle w:val="NoSpacing"/>
              <w:jc w:val="center"/>
            </w:pPr>
            <w:r>
              <w:t>25.3</w:t>
            </w:r>
          </w:p>
        </w:tc>
        <w:tc>
          <w:tcPr>
            <w:tcW w:w="1022" w:type="pct"/>
            <w:vAlign w:val="center"/>
          </w:tcPr>
          <w:p w14:paraId="3036BA4E" w14:textId="77777777" w:rsidR="002F255B" w:rsidDel="002E7D98" w:rsidRDefault="002F255B" w:rsidP="00A10919">
            <w:pPr>
              <w:pStyle w:val="NoSpacing"/>
              <w:jc w:val="center"/>
            </w:pPr>
            <w:r>
              <w:t>0</w:t>
            </w:r>
            <w:r>
              <w:br/>
              <w:t>Unhealed: 0%</w:t>
            </w:r>
          </w:p>
        </w:tc>
        <w:tc>
          <w:tcPr>
            <w:tcW w:w="993" w:type="pct"/>
            <w:vAlign w:val="center"/>
          </w:tcPr>
          <w:p w14:paraId="3E961A9A" w14:textId="77777777" w:rsidR="002F255B" w:rsidRPr="009B23F8" w:rsidRDefault="002F255B" w:rsidP="00A10919">
            <w:pPr>
              <w:pStyle w:val="NoSpacing"/>
              <w:jc w:val="center"/>
            </w:pPr>
            <w:r>
              <w:t>-</w:t>
            </w:r>
          </w:p>
        </w:tc>
      </w:tr>
      <w:tr w:rsidR="002F255B" w14:paraId="313E9AF9" w14:textId="77777777" w:rsidTr="00A10919">
        <w:trPr>
          <w:trHeight w:val="794"/>
        </w:trPr>
        <w:tc>
          <w:tcPr>
            <w:tcW w:w="941" w:type="pct"/>
            <w:tcBorders>
              <w:top w:val="single" w:sz="4" w:space="0" w:color="auto"/>
            </w:tcBorders>
            <w:vAlign w:val="center"/>
          </w:tcPr>
          <w:p w14:paraId="274A3581" w14:textId="77777777" w:rsidR="002F255B" w:rsidRPr="002A46F2" w:rsidRDefault="002F255B" w:rsidP="00A10919">
            <w:pPr>
              <w:pStyle w:val="NoSpacing"/>
              <w:jc w:val="center"/>
              <w:rPr>
                <w:b/>
                <w:bCs/>
              </w:rPr>
            </w:pPr>
            <w:r w:rsidRPr="002A46F2">
              <w:rPr>
                <w:b/>
                <w:bCs/>
              </w:rPr>
              <w:t xml:space="preserve">Standard </w:t>
            </w:r>
            <w:r>
              <w:rPr>
                <w:b/>
                <w:bCs/>
              </w:rPr>
              <w:t>c</w:t>
            </w:r>
            <w:r w:rsidRPr="002A46F2">
              <w:rPr>
                <w:b/>
                <w:bCs/>
              </w:rPr>
              <w:t>are</w:t>
            </w:r>
          </w:p>
        </w:tc>
        <w:tc>
          <w:tcPr>
            <w:tcW w:w="550" w:type="pct"/>
            <w:vAlign w:val="center"/>
          </w:tcPr>
          <w:p w14:paraId="64F35C38" w14:textId="77777777" w:rsidR="002F255B" w:rsidRPr="002757E1" w:rsidRDefault="002F255B" w:rsidP="00A10919">
            <w:pPr>
              <w:pStyle w:val="NoSpacing"/>
              <w:jc w:val="center"/>
            </w:pPr>
            <w:r w:rsidRPr="002757E1">
              <w:t>1</w:t>
            </w:r>
            <w:r>
              <w:t>7.4</w:t>
            </w:r>
            <w:r w:rsidRPr="002757E1">
              <w:t>%</w:t>
            </w:r>
            <w:r>
              <w:t>*</w:t>
            </w:r>
          </w:p>
        </w:tc>
        <w:tc>
          <w:tcPr>
            <w:tcW w:w="629" w:type="pct"/>
            <w:vAlign w:val="center"/>
          </w:tcPr>
          <w:p w14:paraId="6725BFAF" w14:textId="77777777" w:rsidR="002F255B" w:rsidRPr="002757E1" w:rsidRDefault="002F255B" w:rsidP="00A10919">
            <w:pPr>
              <w:pStyle w:val="NoSpacing"/>
              <w:jc w:val="center"/>
            </w:pPr>
            <w:r w:rsidRPr="002757E1">
              <w:t>8.2</w:t>
            </w:r>
            <w:r>
              <w:t>**</w:t>
            </w:r>
          </w:p>
        </w:tc>
        <w:tc>
          <w:tcPr>
            <w:tcW w:w="865" w:type="pct"/>
            <w:vAlign w:val="center"/>
          </w:tcPr>
          <w:p w14:paraId="2E3799A2" w14:textId="77777777" w:rsidR="002F255B" w:rsidRPr="002757E1" w:rsidRDefault="002F255B" w:rsidP="00A10919">
            <w:pPr>
              <w:pStyle w:val="NoSpacing"/>
              <w:jc w:val="center"/>
            </w:pPr>
            <w:r>
              <w:t>109.14</w:t>
            </w:r>
          </w:p>
        </w:tc>
        <w:tc>
          <w:tcPr>
            <w:tcW w:w="1022" w:type="pct"/>
            <w:vAlign w:val="center"/>
          </w:tcPr>
          <w:p w14:paraId="260D9566" w14:textId="77777777" w:rsidR="002F255B" w:rsidRPr="002757E1" w:rsidDel="002E7D98" w:rsidRDefault="002F255B" w:rsidP="00A10919">
            <w:pPr>
              <w:pStyle w:val="NoSpacing"/>
              <w:jc w:val="center"/>
            </w:pPr>
            <w:r>
              <w:t>83.84</w:t>
            </w:r>
            <w:r>
              <w:br/>
              <w:t>Unhealed: 82.6%</w:t>
            </w:r>
          </w:p>
        </w:tc>
        <w:tc>
          <w:tcPr>
            <w:tcW w:w="993" w:type="pct"/>
            <w:vAlign w:val="center"/>
          </w:tcPr>
          <w:p w14:paraId="722930B6" w14:textId="77777777" w:rsidR="002F255B" w:rsidRPr="002757E1" w:rsidRDefault="002F255B" w:rsidP="00A10919">
            <w:pPr>
              <w:pStyle w:val="NoSpacing"/>
              <w:jc w:val="center"/>
            </w:pPr>
            <w:r>
              <w:t>76.8%</w:t>
            </w:r>
          </w:p>
        </w:tc>
      </w:tr>
    </w:tbl>
    <w:p w14:paraId="337B02E8" w14:textId="7AFBAD16" w:rsidR="002F255B" w:rsidRDefault="002F255B" w:rsidP="002F255B">
      <w:r>
        <w:t xml:space="preserve">Table </w:t>
      </w:r>
      <w:r w:rsidR="001A178F">
        <w:t>9</w:t>
      </w:r>
      <w:r>
        <w:t>. Mean number of nurse visits or remote wound evaluations for treating acute grade 3 pressure ulcers with MPPT compared to standard care by the NHS the first year. *: Overall closure rate with standard care (Guest et al. 2018</w:t>
      </w:r>
      <w:r w:rsidRPr="000B0442">
        <w:t>)</w:t>
      </w:r>
      <w:r w:rsidRPr="00BB3D78">
        <w:t>.</w:t>
      </w:r>
      <w:r>
        <w:t xml:space="preserve"> **: Time to closure of the wounds that closed. (82.6% did not close.)</w:t>
      </w:r>
    </w:p>
    <w:p w14:paraId="11098CE1" w14:textId="2BF72C90" w:rsidR="00AB3870" w:rsidRDefault="002F255B" w:rsidP="002F255B">
      <w:r>
        <w:t xml:space="preserve">Table </w:t>
      </w:r>
      <w:r w:rsidR="007B4971">
        <w:t xml:space="preserve">9 </w:t>
      </w:r>
      <w:r>
        <w:t xml:space="preserve">compares the mean number of nurse visits using standard care to </w:t>
      </w:r>
      <w:r w:rsidR="004A7BDB">
        <w:t xml:space="preserve">the number of </w:t>
      </w:r>
      <w:r>
        <w:t xml:space="preserve">remote wound evaluations with MPPT during the first year of care after developing a new grade 3 pressure ulcer. For </w:t>
      </w:r>
      <w:r w:rsidR="005B344D">
        <w:t>standard care</w:t>
      </w:r>
      <w:r>
        <w:t xml:space="preserve">, it is 109.14 visits per pressure ulcer and, for MPPT, it is 25.3 remote wound evaluations per ulcer. The excess number of events, either visits or wound evaluations, needed with </w:t>
      </w:r>
      <w:r w:rsidR="005B344D">
        <w:t xml:space="preserve">standard care </w:t>
      </w:r>
      <w:r>
        <w:t xml:space="preserve">was 83.84 per ulcer. Compared to standard care, MPPT therefore provided a reduction of 76.8% the first year alone in the number of days a healthcare professional had to engage with the patient regarding the care of the wound. </w:t>
      </w:r>
    </w:p>
    <w:p w14:paraId="137F40CF" w14:textId="6330F5AF" w:rsidR="002F255B" w:rsidRDefault="00B74FD9" w:rsidP="002F255B">
      <w:r>
        <w:rPr>
          <w:noProof/>
        </w:rPr>
        <w:drawing>
          <wp:inline distT="0" distB="0" distL="0" distR="0" wp14:anchorId="684E21C0" wp14:editId="61D02D48">
            <wp:extent cx="5580529" cy="2625186"/>
            <wp:effectExtent l="0" t="0" r="1270" b="3810"/>
            <wp:docPr id="4364004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400490" name="Picture 43640049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86815" cy="2628143"/>
                    </a:xfrm>
                    <a:prstGeom prst="rect">
                      <a:avLst/>
                    </a:prstGeom>
                  </pic:spPr>
                </pic:pic>
              </a:graphicData>
            </a:graphic>
          </wp:inline>
        </w:drawing>
      </w:r>
    </w:p>
    <w:p w14:paraId="65A4FE54" w14:textId="77777777" w:rsidR="002609BC" w:rsidRDefault="002F255B" w:rsidP="002F255B">
      <w:r>
        <w:t xml:space="preserve">Figure </w:t>
      </w:r>
      <w:r w:rsidR="00D5394E">
        <w:t>5</w:t>
      </w:r>
      <w:r>
        <w:t xml:space="preserve">. Comparison of MPPT to </w:t>
      </w:r>
      <w:r w:rsidR="005B344D">
        <w:t xml:space="preserve">standard care </w:t>
      </w:r>
      <w:r>
        <w:t xml:space="preserve">in terms of annual number of nurse visits or wound evaluations used for the treatment of acute grade 3 pressure ulcers from Year </w:t>
      </w:r>
      <w:r w:rsidR="001A7EFE">
        <w:t>1</w:t>
      </w:r>
      <w:r>
        <w:t xml:space="preserve"> to Year </w:t>
      </w:r>
      <w:r w:rsidR="001A7EFE">
        <w:t>6</w:t>
      </w:r>
      <w:r>
        <w:t xml:space="preserve">. Left graph follows a cohort of 100 new grade 3 pressure ulcers developed Year </w:t>
      </w:r>
      <w:r w:rsidR="001A7EFE">
        <w:t>1</w:t>
      </w:r>
      <w:r>
        <w:t xml:space="preserve"> and their annual need for dressing changes until Year </w:t>
      </w:r>
      <w:r w:rsidR="001A7EFE">
        <w:t>6</w:t>
      </w:r>
      <w:r>
        <w:t xml:space="preserve">. Right graph assumes 100 new grade 3 pressure ulcers </w:t>
      </w:r>
      <w:proofErr w:type="gramStart"/>
      <w:r>
        <w:t>dev</w:t>
      </w:r>
      <w:proofErr w:type="gramEnd"/>
    </w:p>
    <w:p w14:paraId="13E603B1" w14:textId="3A4AE0F6" w:rsidR="002F255B" w:rsidRDefault="002F255B" w:rsidP="002F255B">
      <w:proofErr w:type="spellStart"/>
      <w:r>
        <w:t>elop</w:t>
      </w:r>
      <w:proofErr w:type="spellEnd"/>
      <w:r>
        <w:t xml:space="preserve"> annually and illustrates the total annual need for nurse visits. </w:t>
      </w:r>
    </w:p>
    <w:p w14:paraId="7A7E53A1" w14:textId="798D27E3" w:rsidR="002F255B" w:rsidRDefault="002F255B" w:rsidP="002F255B">
      <w:r>
        <w:t xml:space="preserve">An important difference between MPPT and </w:t>
      </w:r>
      <w:r w:rsidR="005B344D">
        <w:t xml:space="preserve">standard care </w:t>
      </w:r>
      <w:r>
        <w:t>is that all wounds reach closure</w:t>
      </w:r>
      <w:r w:rsidRPr="004A4B22">
        <w:t xml:space="preserve"> </w:t>
      </w:r>
      <w:r>
        <w:t xml:space="preserve">with MPPT, whereas with </w:t>
      </w:r>
      <w:r w:rsidR="005B344D">
        <w:t xml:space="preserve">standard care </w:t>
      </w:r>
      <w:r>
        <w:t xml:space="preserve">only 17.4% of all </w:t>
      </w:r>
      <w:proofErr w:type="gramStart"/>
      <w:r>
        <w:t>grade</w:t>
      </w:r>
      <w:proofErr w:type="gramEnd"/>
      <w:r>
        <w:t xml:space="preserve"> 3 pressure ulcers close within the first 12 months. </w:t>
      </w:r>
      <w:r w:rsidR="00EB13AB">
        <w:t xml:space="preserve">As a </w:t>
      </w:r>
      <w:r>
        <w:t>consequence</w:t>
      </w:r>
      <w:r w:rsidR="00EB13AB">
        <w:t>,</w:t>
      </w:r>
      <w:r>
        <w:t xml:space="preserve"> with </w:t>
      </w:r>
      <w:r w:rsidR="005B344D">
        <w:t xml:space="preserve">standard care </w:t>
      </w:r>
      <w:r>
        <w:t xml:space="preserve">a considerable number of patients are </w:t>
      </w:r>
      <w:proofErr w:type="gramStart"/>
      <w:r>
        <w:t>carried-over</w:t>
      </w:r>
      <w:proofErr w:type="gramEnd"/>
      <w:r>
        <w:t xml:space="preserve"> from </w:t>
      </w:r>
      <w:r w:rsidR="00EB13AB">
        <w:t>one year to the next</w:t>
      </w:r>
      <w:r>
        <w:t xml:space="preserve">, leading to an accumulation of wounds requiring care. Fig. </w:t>
      </w:r>
      <w:r w:rsidR="00D5394E">
        <w:t>5</w:t>
      </w:r>
      <w:r>
        <w:t xml:space="preserve">-left represents a cohort of 100 patients with an acute grade 3 pressure ulcer, starting Year </w:t>
      </w:r>
      <w:r w:rsidR="003B3DBF">
        <w:t>1</w:t>
      </w:r>
      <w:r>
        <w:t xml:space="preserve">. The graph shows the annual numbers of dressing changes or remote wound evaluations required until Year </w:t>
      </w:r>
      <w:r w:rsidR="003B3DBF">
        <w:t>6</w:t>
      </w:r>
      <w:r>
        <w:t xml:space="preserve">. With MPPT, all pressure ulcers close within Year </w:t>
      </w:r>
      <w:r w:rsidR="003B3DBF">
        <w:t>1</w:t>
      </w:r>
      <w:r>
        <w:t xml:space="preserve"> and there is no carry-over to the following year. For </w:t>
      </w:r>
      <w:r w:rsidR="005B344D">
        <w:t>standard care</w:t>
      </w:r>
      <w:r>
        <w:t xml:space="preserve">, it is assumed that the healing rate remains at 17.5% every year, although this is likely to be lower as chronic wounds are more difficult to heal, which means 82.6% of the patients continue to need visits into the following year. This translates into 9000 dressing changes </w:t>
      </w:r>
      <w:r w:rsidR="00EB13AB">
        <w:t xml:space="preserve">in </w:t>
      </w:r>
      <w:r>
        <w:t xml:space="preserve">Year </w:t>
      </w:r>
      <w:r w:rsidR="003B3DBF">
        <w:t>2</w:t>
      </w:r>
      <w:r>
        <w:t xml:space="preserve"> and almost 4000 visits in Year </w:t>
      </w:r>
      <w:r w:rsidR="003B3DBF">
        <w:t>6</w:t>
      </w:r>
      <w:r>
        <w:t xml:space="preserve"> as close to 40% of the initial 100 patients remain unhealed. As new pressure ulcers will continuously develop, Fig. </w:t>
      </w:r>
      <w:r w:rsidR="00D5394E">
        <w:t>5</w:t>
      </w:r>
      <w:r>
        <w:t>-right shows the development if 100 new grade 3 pressure ulcers emerge every year.</w:t>
      </w:r>
      <w:r w:rsidRPr="00784BD9">
        <w:t xml:space="preserve"> </w:t>
      </w:r>
      <w:r>
        <w:t xml:space="preserve">With MPPT, all wounds close within a year, which means that none are carried over and that nurse visits or wound evaluations are only required for pressure ulcers developed within that year. In contrast, the low healing rate of 17.5% with </w:t>
      </w:r>
      <w:r w:rsidR="005B344D">
        <w:t>standard c</w:t>
      </w:r>
      <w:r>
        <w:t xml:space="preserve">are will cause a continued accumulative increase in the number of wounds with a corresponding, unsustainable demand for nurse visits, as shown in Fig </w:t>
      </w:r>
      <w:r w:rsidR="00D5394E">
        <w:t>5</w:t>
      </w:r>
      <w:r>
        <w:t xml:space="preserve">-righ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6"/>
        <w:gridCol w:w="1497"/>
        <w:gridCol w:w="2206"/>
        <w:gridCol w:w="1459"/>
        <w:gridCol w:w="1558"/>
      </w:tblGrid>
      <w:tr w:rsidR="002F255B" w:rsidRPr="00E3317F" w14:paraId="5D5BA43A" w14:textId="77777777" w:rsidTr="002609BC">
        <w:trPr>
          <w:trHeight w:val="510"/>
        </w:trPr>
        <w:tc>
          <w:tcPr>
            <w:tcW w:w="1273" w:type="pct"/>
            <w:shd w:val="clear" w:color="auto" w:fill="auto"/>
            <w:noWrap/>
            <w:vAlign w:val="center"/>
            <w:hideMark/>
          </w:tcPr>
          <w:p w14:paraId="1C579280" w14:textId="77777777" w:rsidR="002F255B" w:rsidRPr="00D41018" w:rsidRDefault="002F255B" w:rsidP="00A10919">
            <w:pPr>
              <w:pStyle w:val="NoSpacing"/>
              <w:jc w:val="center"/>
            </w:pPr>
          </w:p>
        </w:tc>
        <w:tc>
          <w:tcPr>
            <w:tcW w:w="830" w:type="pct"/>
            <w:shd w:val="clear" w:color="auto" w:fill="auto"/>
            <w:noWrap/>
            <w:vAlign w:val="center"/>
            <w:hideMark/>
          </w:tcPr>
          <w:p w14:paraId="669BECDF" w14:textId="77777777" w:rsidR="002F255B" w:rsidRPr="00D41018" w:rsidRDefault="002F255B" w:rsidP="00A10919">
            <w:pPr>
              <w:pStyle w:val="NoSpacing"/>
              <w:jc w:val="center"/>
              <w:rPr>
                <w:b/>
                <w:bCs/>
              </w:rPr>
            </w:pPr>
            <w:r w:rsidRPr="00D41018">
              <w:rPr>
                <w:b/>
                <w:bCs/>
              </w:rPr>
              <w:t xml:space="preserve">Visits per </w:t>
            </w:r>
            <w:r w:rsidRPr="00D41018">
              <w:rPr>
                <w:b/>
                <w:bCs/>
              </w:rPr>
              <w:br/>
              <w:t>ulcer</w:t>
            </w:r>
            <w:r>
              <w:rPr>
                <w:b/>
                <w:bCs/>
              </w:rPr>
              <w:t xml:space="preserve"> per year</w:t>
            </w:r>
          </w:p>
        </w:tc>
        <w:tc>
          <w:tcPr>
            <w:tcW w:w="1223" w:type="pct"/>
            <w:shd w:val="clear" w:color="auto" w:fill="auto"/>
            <w:noWrap/>
            <w:vAlign w:val="center"/>
            <w:hideMark/>
          </w:tcPr>
          <w:p w14:paraId="06DB25F2" w14:textId="77777777" w:rsidR="002F255B" w:rsidRPr="00D41018" w:rsidRDefault="002F255B" w:rsidP="00A10919">
            <w:pPr>
              <w:pStyle w:val="NoSpacing"/>
              <w:jc w:val="center"/>
              <w:rPr>
                <w:b/>
                <w:bCs/>
              </w:rPr>
            </w:pPr>
            <w:r w:rsidRPr="00D41018">
              <w:rPr>
                <w:b/>
                <w:bCs/>
              </w:rPr>
              <w:t xml:space="preserve">Visits for 100 patients </w:t>
            </w:r>
            <w:r w:rsidRPr="00D41018">
              <w:rPr>
                <w:b/>
                <w:bCs/>
              </w:rPr>
              <w:br/>
              <w:t>Y0 to Y5</w:t>
            </w:r>
          </w:p>
        </w:tc>
        <w:tc>
          <w:tcPr>
            <w:tcW w:w="809" w:type="pct"/>
            <w:shd w:val="clear" w:color="auto" w:fill="auto"/>
            <w:noWrap/>
            <w:vAlign w:val="center"/>
            <w:hideMark/>
          </w:tcPr>
          <w:p w14:paraId="204B5CDA" w14:textId="77777777" w:rsidR="002F255B" w:rsidRPr="00D41018" w:rsidRDefault="002F255B" w:rsidP="00A10919">
            <w:pPr>
              <w:pStyle w:val="NoSpacing"/>
              <w:jc w:val="center"/>
              <w:rPr>
                <w:b/>
                <w:bCs/>
              </w:rPr>
            </w:pPr>
            <w:r w:rsidRPr="00D41018">
              <w:rPr>
                <w:b/>
                <w:bCs/>
              </w:rPr>
              <w:t>Annual visits</w:t>
            </w:r>
            <w:r>
              <w:rPr>
                <w:b/>
                <w:bCs/>
              </w:rPr>
              <w:br/>
              <w:t xml:space="preserve">per </w:t>
            </w:r>
            <w:r w:rsidRPr="00D41018">
              <w:rPr>
                <w:b/>
                <w:bCs/>
              </w:rPr>
              <w:t>FTE</w:t>
            </w:r>
          </w:p>
        </w:tc>
        <w:tc>
          <w:tcPr>
            <w:tcW w:w="864" w:type="pct"/>
            <w:shd w:val="clear" w:color="auto" w:fill="auto"/>
            <w:noWrap/>
            <w:vAlign w:val="center"/>
            <w:hideMark/>
          </w:tcPr>
          <w:p w14:paraId="0635E9EC" w14:textId="77777777" w:rsidR="002F255B" w:rsidRPr="00D41018" w:rsidRDefault="002F255B" w:rsidP="00A10919">
            <w:pPr>
              <w:pStyle w:val="NoSpacing"/>
              <w:jc w:val="center"/>
              <w:rPr>
                <w:b/>
                <w:bCs/>
              </w:rPr>
            </w:pPr>
            <w:r w:rsidRPr="00D41018">
              <w:rPr>
                <w:b/>
                <w:bCs/>
              </w:rPr>
              <w:t>FTE</w:t>
            </w:r>
            <w:r>
              <w:rPr>
                <w:b/>
                <w:bCs/>
              </w:rPr>
              <w:t>s</w:t>
            </w:r>
            <w:r>
              <w:rPr>
                <w:b/>
                <w:bCs/>
              </w:rPr>
              <w:br/>
            </w:r>
            <w:r w:rsidRPr="00D41018">
              <w:rPr>
                <w:b/>
                <w:bCs/>
              </w:rPr>
              <w:t>required</w:t>
            </w:r>
          </w:p>
        </w:tc>
      </w:tr>
      <w:tr w:rsidR="002F255B" w:rsidRPr="00E3317F" w14:paraId="1C706E66" w14:textId="77777777" w:rsidTr="002609BC">
        <w:trPr>
          <w:trHeight w:val="510"/>
        </w:trPr>
        <w:tc>
          <w:tcPr>
            <w:tcW w:w="1273" w:type="pct"/>
            <w:shd w:val="clear" w:color="auto" w:fill="auto"/>
            <w:noWrap/>
            <w:vAlign w:val="center"/>
            <w:hideMark/>
          </w:tcPr>
          <w:p w14:paraId="1FB82654" w14:textId="77777777" w:rsidR="002F255B" w:rsidRPr="00D41018" w:rsidRDefault="002F255B" w:rsidP="00A10919">
            <w:pPr>
              <w:pStyle w:val="NoSpacing"/>
              <w:jc w:val="center"/>
              <w:rPr>
                <w:b/>
                <w:bCs/>
              </w:rPr>
            </w:pPr>
            <w:r w:rsidRPr="00D41018">
              <w:rPr>
                <w:b/>
                <w:bCs/>
              </w:rPr>
              <w:t>S</w:t>
            </w:r>
            <w:r>
              <w:rPr>
                <w:b/>
                <w:bCs/>
              </w:rPr>
              <w:t>tandard care</w:t>
            </w:r>
            <w:r w:rsidRPr="00D41018">
              <w:rPr>
                <w:b/>
                <w:bCs/>
              </w:rPr>
              <w:t xml:space="preserve"> (20 min)</w:t>
            </w:r>
          </w:p>
        </w:tc>
        <w:tc>
          <w:tcPr>
            <w:tcW w:w="830" w:type="pct"/>
            <w:shd w:val="clear" w:color="auto" w:fill="auto"/>
            <w:noWrap/>
            <w:vAlign w:val="center"/>
            <w:hideMark/>
          </w:tcPr>
          <w:p w14:paraId="76A33583" w14:textId="77777777" w:rsidR="002F255B" w:rsidRPr="00D41018" w:rsidRDefault="002F255B" w:rsidP="00A10919">
            <w:pPr>
              <w:pStyle w:val="NoSpacing"/>
              <w:jc w:val="center"/>
            </w:pPr>
            <w:r w:rsidRPr="00D41018">
              <w:t>109.14</w:t>
            </w:r>
          </w:p>
        </w:tc>
        <w:tc>
          <w:tcPr>
            <w:tcW w:w="1223" w:type="pct"/>
            <w:shd w:val="clear" w:color="auto" w:fill="auto"/>
            <w:noWrap/>
            <w:vAlign w:val="center"/>
            <w:hideMark/>
          </w:tcPr>
          <w:p w14:paraId="6E48C9FD" w14:textId="77777777" w:rsidR="002F255B" w:rsidRPr="00D41018" w:rsidRDefault="002F255B" w:rsidP="00A10919">
            <w:pPr>
              <w:pStyle w:val="NoSpacing"/>
              <w:jc w:val="center"/>
            </w:pPr>
            <w:r w:rsidRPr="00D41018">
              <w:t>42,803</w:t>
            </w:r>
          </w:p>
        </w:tc>
        <w:tc>
          <w:tcPr>
            <w:tcW w:w="809" w:type="pct"/>
            <w:shd w:val="clear" w:color="auto" w:fill="auto"/>
            <w:noWrap/>
            <w:vAlign w:val="center"/>
            <w:hideMark/>
          </w:tcPr>
          <w:p w14:paraId="7979E239" w14:textId="77777777" w:rsidR="002F255B" w:rsidRPr="00D41018" w:rsidRDefault="002F255B" w:rsidP="00A10919">
            <w:pPr>
              <w:pStyle w:val="NoSpacing"/>
              <w:jc w:val="center"/>
            </w:pPr>
            <w:r w:rsidRPr="00D41018">
              <w:t>3</w:t>
            </w:r>
            <w:r>
              <w:t>,</w:t>
            </w:r>
            <w:r w:rsidRPr="00D41018">
              <w:t>960</w:t>
            </w:r>
          </w:p>
        </w:tc>
        <w:tc>
          <w:tcPr>
            <w:tcW w:w="864" w:type="pct"/>
            <w:shd w:val="clear" w:color="auto" w:fill="auto"/>
            <w:noWrap/>
            <w:vAlign w:val="center"/>
            <w:hideMark/>
          </w:tcPr>
          <w:p w14:paraId="53E89386" w14:textId="77777777" w:rsidR="002F255B" w:rsidRPr="00D41018" w:rsidRDefault="002F255B" w:rsidP="00A10919">
            <w:pPr>
              <w:pStyle w:val="NoSpacing"/>
              <w:jc w:val="center"/>
            </w:pPr>
            <w:r w:rsidRPr="00D41018">
              <w:t>10.81</w:t>
            </w:r>
          </w:p>
        </w:tc>
      </w:tr>
      <w:tr w:rsidR="002F255B" w:rsidRPr="00E3317F" w14:paraId="4149A584" w14:textId="77777777" w:rsidTr="002609BC">
        <w:trPr>
          <w:trHeight w:val="510"/>
        </w:trPr>
        <w:tc>
          <w:tcPr>
            <w:tcW w:w="1273" w:type="pct"/>
            <w:shd w:val="clear" w:color="auto" w:fill="auto"/>
            <w:noWrap/>
            <w:vAlign w:val="center"/>
            <w:hideMark/>
          </w:tcPr>
          <w:p w14:paraId="2047F60E" w14:textId="77777777" w:rsidR="002F255B" w:rsidRPr="00D41018" w:rsidRDefault="002F255B" w:rsidP="00A10919">
            <w:pPr>
              <w:pStyle w:val="NoSpacing"/>
              <w:jc w:val="center"/>
              <w:rPr>
                <w:b/>
                <w:bCs/>
              </w:rPr>
            </w:pPr>
            <w:r>
              <w:rPr>
                <w:b/>
                <w:bCs/>
              </w:rPr>
              <w:t xml:space="preserve">MPPT - </w:t>
            </w:r>
            <w:r w:rsidRPr="00D41018">
              <w:rPr>
                <w:b/>
                <w:bCs/>
              </w:rPr>
              <w:t>20 min visit</w:t>
            </w:r>
          </w:p>
        </w:tc>
        <w:tc>
          <w:tcPr>
            <w:tcW w:w="830" w:type="pct"/>
            <w:shd w:val="clear" w:color="auto" w:fill="auto"/>
            <w:noWrap/>
            <w:vAlign w:val="center"/>
            <w:hideMark/>
          </w:tcPr>
          <w:p w14:paraId="03B73701" w14:textId="77777777" w:rsidR="002F255B" w:rsidRPr="00D41018" w:rsidRDefault="002F255B" w:rsidP="00A10919">
            <w:pPr>
              <w:pStyle w:val="NoSpacing"/>
              <w:jc w:val="center"/>
            </w:pPr>
            <w:r w:rsidRPr="00D41018">
              <w:t>47.50</w:t>
            </w:r>
          </w:p>
        </w:tc>
        <w:tc>
          <w:tcPr>
            <w:tcW w:w="1223" w:type="pct"/>
            <w:shd w:val="clear" w:color="auto" w:fill="auto"/>
            <w:noWrap/>
            <w:vAlign w:val="center"/>
            <w:hideMark/>
          </w:tcPr>
          <w:p w14:paraId="26C5D285" w14:textId="77777777" w:rsidR="002F255B" w:rsidRPr="00D41018" w:rsidRDefault="002F255B" w:rsidP="00A10919">
            <w:pPr>
              <w:pStyle w:val="NoSpacing"/>
              <w:jc w:val="center"/>
            </w:pPr>
            <w:r w:rsidRPr="00D41018">
              <w:t>4,750</w:t>
            </w:r>
          </w:p>
        </w:tc>
        <w:tc>
          <w:tcPr>
            <w:tcW w:w="809" w:type="pct"/>
            <w:shd w:val="clear" w:color="auto" w:fill="auto"/>
            <w:noWrap/>
            <w:vAlign w:val="center"/>
            <w:hideMark/>
          </w:tcPr>
          <w:p w14:paraId="0E29F1CA" w14:textId="77777777" w:rsidR="002F255B" w:rsidRPr="00D41018" w:rsidRDefault="002F255B" w:rsidP="00A10919">
            <w:pPr>
              <w:pStyle w:val="NoSpacing"/>
              <w:jc w:val="center"/>
            </w:pPr>
            <w:r w:rsidRPr="00D41018">
              <w:t>3</w:t>
            </w:r>
            <w:r>
              <w:t>,</w:t>
            </w:r>
            <w:r w:rsidRPr="00D41018">
              <w:t>960</w:t>
            </w:r>
          </w:p>
        </w:tc>
        <w:tc>
          <w:tcPr>
            <w:tcW w:w="864" w:type="pct"/>
            <w:shd w:val="clear" w:color="auto" w:fill="auto"/>
            <w:noWrap/>
            <w:vAlign w:val="center"/>
            <w:hideMark/>
          </w:tcPr>
          <w:p w14:paraId="7A2D9212" w14:textId="77777777" w:rsidR="002F255B" w:rsidRPr="00D41018" w:rsidRDefault="002F255B" w:rsidP="00A10919">
            <w:pPr>
              <w:pStyle w:val="NoSpacing"/>
              <w:jc w:val="center"/>
            </w:pPr>
            <w:r w:rsidRPr="00D41018">
              <w:t>1.20</w:t>
            </w:r>
          </w:p>
        </w:tc>
      </w:tr>
      <w:tr w:rsidR="002F255B" w:rsidRPr="00E3317F" w14:paraId="295C69D4" w14:textId="77777777" w:rsidTr="002609BC">
        <w:trPr>
          <w:trHeight w:val="510"/>
        </w:trPr>
        <w:tc>
          <w:tcPr>
            <w:tcW w:w="1273" w:type="pct"/>
            <w:shd w:val="clear" w:color="auto" w:fill="auto"/>
            <w:noWrap/>
            <w:vAlign w:val="center"/>
            <w:hideMark/>
          </w:tcPr>
          <w:p w14:paraId="415F7EDD" w14:textId="77777777" w:rsidR="002F255B" w:rsidRPr="00D41018" w:rsidRDefault="002F255B" w:rsidP="00A10919">
            <w:pPr>
              <w:pStyle w:val="NoSpacing"/>
              <w:jc w:val="center"/>
              <w:rPr>
                <w:b/>
                <w:bCs/>
              </w:rPr>
            </w:pPr>
            <w:r>
              <w:rPr>
                <w:b/>
                <w:bCs/>
              </w:rPr>
              <w:t xml:space="preserve">MPPT - </w:t>
            </w:r>
            <w:r w:rsidRPr="00D41018">
              <w:rPr>
                <w:b/>
                <w:bCs/>
              </w:rPr>
              <w:t>40 min visit</w:t>
            </w:r>
          </w:p>
        </w:tc>
        <w:tc>
          <w:tcPr>
            <w:tcW w:w="830" w:type="pct"/>
            <w:shd w:val="clear" w:color="auto" w:fill="auto"/>
            <w:noWrap/>
            <w:vAlign w:val="center"/>
            <w:hideMark/>
          </w:tcPr>
          <w:p w14:paraId="0792A9D3" w14:textId="77777777" w:rsidR="002F255B" w:rsidRPr="00D41018" w:rsidRDefault="002F255B" w:rsidP="00A10919">
            <w:pPr>
              <w:pStyle w:val="NoSpacing"/>
              <w:jc w:val="center"/>
            </w:pPr>
            <w:r w:rsidRPr="00D41018">
              <w:t>47.50</w:t>
            </w:r>
          </w:p>
        </w:tc>
        <w:tc>
          <w:tcPr>
            <w:tcW w:w="1223" w:type="pct"/>
            <w:shd w:val="clear" w:color="auto" w:fill="auto"/>
            <w:noWrap/>
            <w:vAlign w:val="center"/>
            <w:hideMark/>
          </w:tcPr>
          <w:p w14:paraId="2089A659" w14:textId="77777777" w:rsidR="002F255B" w:rsidRPr="00D41018" w:rsidRDefault="002F255B" w:rsidP="00A10919">
            <w:pPr>
              <w:pStyle w:val="NoSpacing"/>
              <w:jc w:val="center"/>
            </w:pPr>
            <w:r w:rsidRPr="00D41018">
              <w:t>4,750</w:t>
            </w:r>
          </w:p>
        </w:tc>
        <w:tc>
          <w:tcPr>
            <w:tcW w:w="809" w:type="pct"/>
            <w:shd w:val="clear" w:color="auto" w:fill="auto"/>
            <w:noWrap/>
            <w:vAlign w:val="center"/>
            <w:hideMark/>
          </w:tcPr>
          <w:p w14:paraId="5BBF5BA1" w14:textId="77777777" w:rsidR="002F255B" w:rsidRPr="00D41018" w:rsidRDefault="002F255B" w:rsidP="00A10919">
            <w:pPr>
              <w:pStyle w:val="NoSpacing"/>
              <w:jc w:val="center"/>
            </w:pPr>
            <w:r w:rsidRPr="00D41018">
              <w:t>1</w:t>
            </w:r>
            <w:r>
              <w:t>,</w:t>
            </w:r>
            <w:r w:rsidRPr="00D41018">
              <w:t>980</w:t>
            </w:r>
          </w:p>
        </w:tc>
        <w:tc>
          <w:tcPr>
            <w:tcW w:w="864" w:type="pct"/>
            <w:shd w:val="clear" w:color="auto" w:fill="auto"/>
            <w:noWrap/>
            <w:vAlign w:val="center"/>
            <w:hideMark/>
          </w:tcPr>
          <w:p w14:paraId="572B0B46" w14:textId="77777777" w:rsidR="002F255B" w:rsidRPr="00D41018" w:rsidRDefault="002F255B" w:rsidP="00A10919">
            <w:pPr>
              <w:pStyle w:val="NoSpacing"/>
              <w:jc w:val="center"/>
            </w:pPr>
            <w:r w:rsidRPr="00D41018">
              <w:t>2.40</w:t>
            </w:r>
          </w:p>
        </w:tc>
      </w:tr>
      <w:tr w:rsidR="002F255B" w:rsidRPr="00E3317F" w14:paraId="05F06D4D" w14:textId="77777777" w:rsidTr="002609BC">
        <w:trPr>
          <w:trHeight w:val="510"/>
        </w:trPr>
        <w:tc>
          <w:tcPr>
            <w:tcW w:w="1273" w:type="pct"/>
            <w:shd w:val="clear" w:color="auto" w:fill="auto"/>
            <w:noWrap/>
            <w:vAlign w:val="center"/>
            <w:hideMark/>
          </w:tcPr>
          <w:p w14:paraId="5954A4FC" w14:textId="77777777" w:rsidR="002F255B" w:rsidRPr="00D41018" w:rsidRDefault="002F255B" w:rsidP="00A10919">
            <w:pPr>
              <w:pStyle w:val="NoSpacing"/>
              <w:jc w:val="center"/>
              <w:rPr>
                <w:b/>
                <w:bCs/>
              </w:rPr>
            </w:pPr>
            <w:r>
              <w:rPr>
                <w:b/>
                <w:bCs/>
              </w:rPr>
              <w:t xml:space="preserve">MPPT - </w:t>
            </w:r>
            <w:r w:rsidRPr="00D41018">
              <w:rPr>
                <w:b/>
                <w:bCs/>
              </w:rPr>
              <w:t>60 min visit</w:t>
            </w:r>
          </w:p>
        </w:tc>
        <w:tc>
          <w:tcPr>
            <w:tcW w:w="830" w:type="pct"/>
            <w:shd w:val="clear" w:color="auto" w:fill="auto"/>
            <w:noWrap/>
            <w:vAlign w:val="center"/>
            <w:hideMark/>
          </w:tcPr>
          <w:p w14:paraId="1F4A2F84" w14:textId="77777777" w:rsidR="002F255B" w:rsidRPr="00D41018" w:rsidRDefault="002F255B" w:rsidP="00A10919">
            <w:pPr>
              <w:pStyle w:val="NoSpacing"/>
              <w:jc w:val="center"/>
            </w:pPr>
            <w:r w:rsidRPr="00D41018">
              <w:t>47.50</w:t>
            </w:r>
          </w:p>
        </w:tc>
        <w:tc>
          <w:tcPr>
            <w:tcW w:w="1223" w:type="pct"/>
            <w:shd w:val="clear" w:color="auto" w:fill="auto"/>
            <w:noWrap/>
            <w:vAlign w:val="center"/>
            <w:hideMark/>
          </w:tcPr>
          <w:p w14:paraId="7C0D97DE" w14:textId="77777777" w:rsidR="002F255B" w:rsidRPr="00D41018" w:rsidRDefault="002F255B" w:rsidP="00A10919">
            <w:pPr>
              <w:pStyle w:val="NoSpacing"/>
              <w:jc w:val="center"/>
            </w:pPr>
            <w:r w:rsidRPr="00D41018">
              <w:t>4,750</w:t>
            </w:r>
          </w:p>
        </w:tc>
        <w:tc>
          <w:tcPr>
            <w:tcW w:w="809" w:type="pct"/>
            <w:shd w:val="clear" w:color="auto" w:fill="auto"/>
            <w:noWrap/>
            <w:vAlign w:val="center"/>
            <w:hideMark/>
          </w:tcPr>
          <w:p w14:paraId="30881357" w14:textId="77777777" w:rsidR="002F255B" w:rsidRPr="00D41018" w:rsidRDefault="002F255B" w:rsidP="00A10919">
            <w:pPr>
              <w:pStyle w:val="NoSpacing"/>
              <w:jc w:val="center"/>
            </w:pPr>
            <w:r w:rsidRPr="00D41018">
              <w:t>1</w:t>
            </w:r>
            <w:r>
              <w:t>,</w:t>
            </w:r>
            <w:r w:rsidRPr="00D41018">
              <w:t>320</w:t>
            </w:r>
          </w:p>
        </w:tc>
        <w:tc>
          <w:tcPr>
            <w:tcW w:w="864" w:type="pct"/>
            <w:shd w:val="clear" w:color="auto" w:fill="auto"/>
            <w:noWrap/>
            <w:vAlign w:val="center"/>
            <w:hideMark/>
          </w:tcPr>
          <w:p w14:paraId="6F5AB576" w14:textId="77777777" w:rsidR="002F255B" w:rsidRPr="00D41018" w:rsidRDefault="002F255B" w:rsidP="00A10919">
            <w:pPr>
              <w:pStyle w:val="NoSpacing"/>
              <w:jc w:val="center"/>
            </w:pPr>
            <w:r w:rsidRPr="00D41018">
              <w:t>3.60</w:t>
            </w:r>
          </w:p>
        </w:tc>
      </w:tr>
    </w:tbl>
    <w:p w14:paraId="739DD925" w14:textId="5F4BC92A" w:rsidR="002F255B" w:rsidRDefault="002F255B" w:rsidP="002F255B">
      <w:r>
        <w:t xml:space="preserve">Table </w:t>
      </w:r>
      <w:r w:rsidR="001A178F">
        <w:t>10</w:t>
      </w:r>
      <w:r>
        <w:t>. Comparison of nursing staff requirements with standard care vs. MPPT for treating 100 acute grade 3 pressure ulcers from Year 0 to Year 5. FTE: full-time employee with 220 workdays per year and 6 hours daily dedicated to wound dressing changes.</w:t>
      </w:r>
    </w:p>
    <w:p w14:paraId="09A046CC" w14:textId="77777777" w:rsidR="002F255B" w:rsidRDefault="002F255B" w:rsidP="002F255B"/>
    <w:p w14:paraId="64C8B861" w14:textId="059110F2" w:rsidR="002F255B" w:rsidRDefault="002F255B" w:rsidP="002F255B">
      <w:r>
        <w:t>The telemedicine approach is based on the patient, family or carers being able to perform the daily dressing changes. However, this will not always be possible</w:t>
      </w:r>
      <w:r w:rsidR="00AF1F72">
        <w:t>.</w:t>
      </w:r>
      <w:r w:rsidRPr="00CB7E95">
        <w:t xml:space="preserve"> Table </w:t>
      </w:r>
      <w:r w:rsidR="007B4971">
        <w:t>10</w:t>
      </w:r>
      <w:r w:rsidR="007B4971" w:rsidRPr="00CB7E95">
        <w:t xml:space="preserve"> </w:t>
      </w:r>
      <w:r w:rsidRPr="00CB7E95">
        <w:t>compares the number of nurse FTEs (full-time</w:t>
      </w:r>
      <w:r>
        <w:t xml:space="preserve"> employees) required </w:t>
      </w:r>
      <w:r w:rsidR="00AB60F7">
        <w:t xml:space="preserve">from Year 0 to Year 5 </w:t>
      </w:r>
      <w:r>
        <w:t xml:space="preserve">to care for 100 acute grade 3 pressure ulcers developed in Year 0 using </w:t>
      </w:r>
      <w:r w:rsidR="005B344D">
        <w:t xml:space="preserve">standard care </w:t>
      </w:r>
      <w:r>
        <w:t xml:space="preserve">versus MPPT, i.e. the scenario in Fig. </w:t>
      </w:r>
      <w:r w:rsidR="00D5394E">
        <w:t>5</w:t>
      </w:r>
      <w:r>
        <w:t xml:space="preserve"> left. </w:t>
      </w:r>
    </w:p>
    <w:p w14:paraId="03564AE4" w14:textId="2B0DF8EE" w:rsidR="002F255B" w:rsidRDefault="002F255B" w:rsidP="002F255B">
      <w:r>
        <w:t>To allow direct comparison</w:t>
      </w:r>
      <w:r w:rsidRPr="00667D96">
        <w:t xml:space="preserve"> </w:t>
      </w:r>
      <w:r>
        <w:t xml:space="preserve">of the number of FTEs required, an FTE is throughout assumed to consist of 220 workdays each year with 6 hours daily allocated to visits to perform wound dressing changes. Using the numbers on standard care from Table </w:t>
      </w:r>
      <w:r w:rsidR="007B4971">
        <w:t>9</w:t>
      </w:r>
      <w:r>
        <w:t>,</w:t>
      </w:r>
      <w:r w:rsidRPr="00EE25DC">
        <w:t xml:space="preserve"> </w:t>
      </w:r>
      <w:r>
        <w:t>it is assumed that annually 109.14 dressing changes are required per pressure ulcer and that 17.5% of the wounds reach closure within each year. Each visit is expected to have an average duration of 20 min</w:t>
      </w:r>
      <w:r w:rsidRPr="00D71AF8">
        <w:t xml:space="preserve">. </w:t>
      </w:r>
      <w:r>
        <w:t>Again</w:t>
      </w:r>
      <w:r w:rsidRPr="00D71AF8">
        <w:t>, using</w:t>
      </w:r>
      <w:r>
        <w:t xml:space="preserve"> the numbers from Table </w:t>
      </w:r>
      <w:r w:rsidR="007B4971">
        <w:t>9</w:t>
      </w:r>
      <w:r>
        <w:t xml:space="preserve">, it is assumed that with MPPT 47.5 dressing changes, corresponding to the days to closure, are needed for each wound to reach wound closure and that the closure rate is 100% within the first year. For MPPT </w:t>
      </w:r>
      <w:r w:rsidRPr="00D71AF8">
        <w:t xml:space="preserve">the required number of nurse FTEs are determined for three different scenarios of the patient’s dependency on the nurse, i.e. a duration of the daily visit of either 20 minutes; 40 minutes; or 60 minutes. For 100 new acute grade 3 pressure ulcers developed in Y0, which is the same scenario as in Figure </w:t>
      </w:r>
      <w:r w:rsidR="00AF02C8">
        <w:t>5</w:t>
      </w:r>
      <w:r w:rsidRPr="00D71AF8">
        <w:t xml:space="preserve">-left, these 100 ulcers will from Y0 to Y5 with </w:t>
      </w:r>
      <w:r>
        <w:t>s</w:t>
      </w:r>
      <w:r w:rsidRPr="00D71AF8">
        <w:t xml:space="preserve">tandard </w:t>
      </w:r>
      <w:r>
        <w:t>c</w:t>
      </w:r>
      <w:r w:rsidRPr="00D71AF8">
        <w:t>are require 42,803 dressing changes</w:t>
      </w:r>
      <w:r w:rsidR="007F3CB9">
        <w:t>,</w:t>
      </w:r>
      <w:r w:rsidRPr="00D71AF8">
        <w:t xml:space="preserve"> and with MPPT</w:t>
      </w:r>
      <w:r>
        <w:t xml:space="preserve"> 4,750 dressing changes. The rightmost column shows that for </w:t>
      </w:r>
      <w:r w:rsidR="00AF1F72">
        <w:t xml:space="preserve">standard care </w:t>
      </w:r>
      <w:r>
        <w:t xml:space="preserve">this will be equivalent to 10.81 FTEs, whereas for MPPT the FTE requirements will vary between 1.2 (20 min per dressing change) and 3.60 (60 min per dressing change). Therefore, the higher efficacy of MPPT means, that even if 1 hour were spent with each patient, it is still considerably less demanding on nursing resources than standard care. </w:t>
      </w:r>
    </w:p>
    <w:p w14:paraId="2083C4A7" w14:textId="312C7413" w:rsidR="002F255B" w:rsidRDefault="002F255B" w:rsidP="002F255B">
      <w:r>
        <w:t>In practice, the implementation of MPPT would be based on a combination of telemedicine and nurse-visits of different duration depending upon the requirements of the individual patient. However, the calculations show that substantial benefits would be gained – even if 1 hour were allocated per dressing change to all patients. Reducing the current time constraints on a visit by a nurse would benefit both patients and healthcare professionals.</w:t>
      </w:r>
    </w:p>
    <w:p w14:paraId="5CCF92C9" w14:textId="77777777" w:rsidR="002609BC" w:rsidRDefault="002609BC" w:rsidP="002F255B"/>
    <w:p w14:paraId="68FB4575" w14:textId="77777777" w:rsidR="002609BC" w:rsidRDefault="002609BC" w:rsidP="002F255B"/>
    <w:p w14:paraId="676D2924" w14:textId="77777777" w:rsidR="002609BC" w:rsidRDefault="002609BC" w:rsidP="002F255B"/>
    <w:p w14:paraId="5CE7079C" w14:textId="1436F7EE" w:rsidR="00F76909" w:rsidRDefault="0000252D" w:rsidP="002F255B">
      <w:r>
        <w:t xml:space="preserve">Table </w:t>
      </w:r>
      <w:r w:rsidR="007B4971">
        <w:t>10</w:t>
      </w:r>
      <w:r>
        <w:t xml:space="preserve">, </w:t>
      </w:r>
      <w:r w:rsidR="002B7A7C">
        <w:t xml:space="preserve">third </w:t>
      </w:r>
      <w:r>
        <w:t>column</w:t>
      </w:r>
      <w:r w:rsidR="002B7A7C">
        <w:t xml:space="preserve"> from left</w:t>
      </w:r>
      <w:r>
        <w:t xml:space="preserve">, shows the number of nurse-visits </w:t>
      </w:r>
      <w:r w:rsidR="007B4971">
        <w:t>the first year and the following 5 years</w:t>
      </w:r>
      <w:r>
        <w:t xml:space="preserve"> required for managing 100 acute pressure ulcers. </w:t>
      </w:r>
      <w:r w:rsidR="00A579B4">
        <w:t xml:space="preserve">Since each nurse-visit involves the use of consumables, and transport to and from the patient, </w:t>
      </w:r>
      <w:r w:rsidR="002775BA">
        <w:t>it</w:t>
      </w:r>
      <w:r w:rsidR="00A579B4">
        <w:t xml:space="preserve"> also reflect</w:t>
      </w:r>
      <w:r w:rsidR="002775BA">
        <w:t>s</w:t>
      </w:r>
      <w:r w:rsidR="00A579B4">
        <w:t xml:space="preserve"> </w:t>
      </w:r>
      <w:r w:rsidR="00E05524">
        <w:t xml:space="preserve">non-staff </w:t>
      </w:r>
      <w:r w:rsidR="00A579B4">
        <w:t>resource consumption. Changing to MPPT will therefore result in a</w:t>
      </w:r>
      <w:r w:rsidR="002775BA">
        <w:t>n</w:t>
      </w:r>
      <w:r w:rsidR="00A579B4">
        <w:t xml:space="preserve"> 89% reduction in resource consumption</w:t>
      </w:r>
      <w:r w:rsidR="00EB7D7A">
        <w:t xml:space="preserve"> and waste generation</w:t>
      </w:r>
      <w:r w:rsidR="00F76909">
        <w:t xml:space="preserve"> and a 100% reduction in the use of </w:t>
      </w:r>
      <w:r w:rsidR="00141B96">
        <w:t>antimicrobials</w:t>
      </w:r>
      <w:r w:rsidR="002775BA">
        <w:t>,</w:t>
      </w:r>
      <w:r w:rsidR="00141B96">
        <w:t xml:space="preserve"> as MPPT </w:t>
      </w:r>
      <w:r w:rsidR="0078701E">
        <w:t>does not contain these</w:t>
      </w:r>
      <w:r w:rsidR="00F76909">
        <w:t xml:space="preserve"> and their used is </w:t>
      </w:r>
      <w:r w:rsidR="00AC3110">
        <w:t>expressly</w:t>
      </w:r>
      <w:r w:rsidR="00F76909">
        <w:t xml:space="preserve"> excluded in the dressing procedures. </w:t>
      </w:r>
    </w:p>
    <w:p w14:paraId="333CBFCA" w14:textId="77777777" w:rsidR="00383E93" w:rsidRDefault="00383E93" w:rsidP="00383E93"/>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1"/>
        <w:gridCol w:w="1330"/>
        <w:gridCol w:w="1332"/>
        <w:gridCol w:w="1331"/>
        <w:gridCol w:w="1331"/>
        <w:gridCol w:w="1331"/>
      </w:tblGrid>
      <w:tr w:rsidR="00383E93" w:rsidRPr="002E1F83" w14:paraId="7942629E" w14:textId="77777777" w:rsidTr="00377612">
        <w:trPr>
          <w:trHeight w:val="510"/>
        </w:trPr>
        <w:tc>
          <w:tcPr>
            <w:tcW w:w="1309" w:type="pct"/>
            <w:tcBorders>
              <w:right w:val="single" w:sz="12" w:space="0" w:color="auto"/>
            </w:tcBorders>
            <w:shd w:val="clear" w:color="auto" w:fill="auto"/>
            <w:noWrap/>
            <w:vAlign w:val="center"/>
            <w:hideMark/>
          </w:tcPr>
          <w:p w14:paraId="3C9683F2" w14:textId="77777777" w:rsidR="00383E93" w:rsidRPr="009D3005" w:rsidRDefault="00383E93" w:rsidP="00377612">
            <w:pPr>
              <w:spacing w:after="0" w:line="240" w:lineRule="auto"/>
              <w:jc w:val="center"/>
              <w:rPr>
                <w:rFonts w:eastAsia="Times New Roman" w:cstheme="minorHAnsi"/>
                <w:color w:val="000000"/>
                <w:lang w:eastAsia="en-GB"/>
              </w:rPr>
            </w:pPr>
            <w:r>
              <w:rPr>
                <w:rFonts w:eastAsia="Times New Roman" w:cstheme="minorHAnsi"/>
                <w:b/>
                <w:bCs/>
                <w:color w:val="000000"/>
                <w:lang w:eastAsia="en-GB"/>
              </w:rPr>
              <w:t>R</w:t>
            </w:r>
            <w:r w:rsidRPr="009D3005">
              <w:rPr>
                <w:rFonts w:eastAsia="Times New Roman" w:cstheme="minorHAnsi"/>
                <w:b/>
                <w:bCs/>
                <w:color w:val="000000"/>
                <w:lang w:eastAsia="en-GB"/>
              </w:rPr>
              <w:t>esource</w:t>
            </w:r>
            <w:r>
              <w:rPr>
                <w:rFonts w:eastAsia="Times New Roman" w:cstheme="minorHAnsi"/>
                <w:b/>
                <w:bCs/>
                <w:color w:val="000000"/>
                <w:lang w:eastAsia="en-GB"/>
              </w:rPr>
              <w:t>s</w:t>
            </w:r>
          </w:p>
        </w:tc>
        <w:tc>
          <w:tcPr>
            <w:tcW w:w="1477" w:type="pct"/>
            <w:gridSpan w:val="2"/>
            <w:tcBorders>
              <w:left w:val="single" w:sz="12" w:space="0" w:color="auto"/>
              <w:right w:val="single" w:sz="12" w:space="0" w:color="auto"/>
            </w:tcBorders>
            <w:shd w:val="clear" w:color="auto" w:fill="auto"/>
            <w:noWrap/>
            <w:vAlign w:val="center"/>
          </w:tcPr>
          <w:p w14:paraId="7550B367" w14:textId="77777777" w:rsidR="00383E93" w:rsidRPr="009D3005" w:rsidRDefault="00383E93" w:rsidP="00377612">
            <w:pPr>
              <w:spacing w:after="0" w:line="240" w:lineRule="auto"/>
              <w:jc w:val="center"/>
              <w:rPr>
                <w:rFonts w:eastAsia="Times New Roman" w:cstheme="minorHAnsi"/>
                <w:b/>
                <w:bCs/>
                <w:color w:val="000000"/>
                <w:lang w:eastAsia="en-GB"/>
              </w:rPr>
            </w:pPr>
            <w:r>
              <w:rPr>
                <w:rFonts w:eastAsia="Times New Roman" w:cstheme="minorHAnsi"/>
                <w:b/>
                <w:bCs/>
                <w:color w:val="000000"/>
                <w:lang w:eastAsia="en-GB"/>
              </w:rPr>
              <w:t>Standard care</w:t>
            </w:r>
          </w:p>
        </w:tc>
        <w:tc>
          <w:tcPr>
            <w:tcW w:w="1476" w:type="pct"/>
            <w:gridSpan w:val="2"/>
            <w:tcBorders>
              <w:left w:val="single" w:sz="12" w:space="0" w:color="auto"/>
              <w:right w:val="single" w:sz="12" w:space="0" w:color="auto"/>
            </w:tcBorders>
            <w:shd w:val="clear" w:color="auto" w:fill="auto"/>
            <w:noWrap/>
            <w:vAlign w:val="center"/>
          </w:tcPr>
          <w:p w14:paraId="33FF641D" w14:textId="77777777" w:rsidR="00383E93" w:rsidRPr="009D3005" w:rsidRDefault="00383E93" w:rsidP="00377612">
            <w:pPr>
              <w:spacing w:after="0" w:line="240" w:lineRule="auto"/>
              <w:jc w:val="center"/>
              <w:rPr>
                <w:rFonts w:eastAsia="Times New Roman" w:cstheme="minorHAnsi"/>
                <w:b/>
                <w:bCs/>
                <w:color w:val="000000"/>
                <w:lang w:eastAsia="en-GB"/>
              </w:rPr>
            </w:pPr>
            <w:r>
              <w:rPr>
                <w:rFonts w:eastAsia="Times New Roman" w:cstheme="minorHAnsi"/>
                <w:b/>
                <w:bCs/>
                <w:color w:val="000000"/>
                <w:lang w:eastAsia="en-GB"/>
              </w:rPr>
              <w:t>MPPT</w:t>
            </w:r>
          </w:p>
        </w:tc>
        <w:tc>
          <w:tcPr>
            <w:tcW w:w="738" w:type="pct"/>
            <w:vMerge w:val="restart"/>
            <w:tcBorders>
              <w:left w:val="single" w:sz="12" w:space="0" w:color="auto"/>
            </w:tcBorders>
            <w:shd w:val="clear" w:color="auto" w:fill="auto"/>
            <w:noWrap/>
            <w:vAlign w:val="center"/>
          </w:tcPr>
          <w:p w14:paraId="67B08360" w14:textId="77777777" w:rsidR="00383E93" w:rsidRDefault="00383E93" w:rsidP="00377612">
            <w:pPr>
              <w:spacing w:after="0" w:line="240" w:lineRule="auto"/>
              <w:jc w:val="center"/>
              <w:rPr>
                <w:rFonts w:eastAsia="Times New Roman" w:cstheme="minorHAnsi"/>
                <w:b/>
                <w:bCs/>
                <w:lang w:eastAsia="en-GB"/>
              </w:rPr>
            </w:pPr>
            <w:r w:rsidRPr="009D3005">
              <w:rPr>
                <w:rFonts w:eastAsia="Times New Roman" w:cstheme="minorHAnsi"/>
                <w:b/>
                <w:bCs/>
                <w:lang w:eastAsia="en-GB"/>
              </w:rPr>
              <w:t>Reduction</w:t>
            </w:r>
          </w:p>
          <w:p w14:paraId="79ACE7B7" w14:textId="77777777" w:rsidR="00383E93" w:rsidRPr="009D3005" w:rsidRDefault="00383E93" w:rsidP="00377612">
            <w:pPr>
              <w:spacing w:after="0" w:line="240" w:lineRule="auto"/>
              <w:jc w:val="center"/>
              <w:rPr>
                <w:rFonts w:eastAsia="Times New Roman" w:cstheme="minorHAnsi"/>
                <w:b/>
                <w:bCs/>
                <w:lang w:eastAsia="en-GB"/>
              </w:rPr>
            </w:pPr>
            <w:r>
              <w:rPr>
                <w:rFonts w:eastAsia="Times New Roman" w:cstheme="minorHAnsi"/>
                <w:b/>
                <w:bCs/>
                <w:lang w:eastAsia="en-GB"/>
              </w:rPr>
              <w:t>with MPPT</w:t>
            </w:r>
          </w:p>
        </w:tc>
      </w:tr>
      <w:tr w:rsidR="00383E93" w:rsidRPr="002E1F83" w14:paraId="2AE02FD9" w14:textId="77777777" w:rsidTr="00377612">
        <w:trPr>
          <w:trHeight w:val="510"/>
        </w:trPr>
        <w:tc>
          <w:tcPr>
            <w:tcW w:w="1309" w:type="pct"/>
            <w:tcBorders>
              <w:right w:val="single" w:sz="12" w:space="0" w:color="auto"/>
            </w:tcBorders>
            <w:shd w:val="clear" w:color="auto" w:fill="auto"/>
            <w:noWrap/>
            <w:vAlign w:val="center"/>
          </w:tcPr>
          <w:p w14:paraId="02CE5372" w14:textId="77777777" w:rsidR="00383E93" w:rsidRPr="00865BE7" w:rsidRDefault="00383E93" w:rsidP="00377612">
            <w:pPr>
              <w:spacing w:after="0" w:line="240" w:lineRule="auto"/>
              <w:jc w:val="center"/>
              <w:rPr>
                <w:rFonts w:eastAsia="Times New Roman" w:cstheme="minorHAnsi"/>
                <w:b/>
                <w:bCs/>
                <w:color w:val="000000"/>
                <w:lang w:eastAsia="en-GB"/>
              </w:rPr>
            </w:pPr>
          </w:p>
        </w:tc>
        <w:tc>
          <w:tcPr>
            <w:tcW w:w="738" w:type="pct"/>
            <w:tcBorders>
              <w:left w:val="single" w:sz="12" w:space="0" w:color="auto"/>
            </w:tcBorders>
            <w:shd w:val="clear" w:color="auto" w:fill="auto"/>
            <w:noWrap/>
            <w:vAlign w:val="center"/>
          </w:tcPr>
          <w:p w14:paraId="4063DC42"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b/>
                <w:bCs/>
                <w:color w:val="000000"/>
                <w:lang w:eastAsia="en-GB"/>
              </w:rPr>
              <w:t>Units</w:t>
            </w:r>
          </w:p>
        </w:tc>
        <w:tc>
          <w:tcPr>
            <w:tcW w:w="739" w:type="pct"/>
            <w:tcBorders>
              <w:right w:val="single" w:sz="12" w:space="0" w:color="auto"/>
            </w:tcBorders>
            <w:shd w:val="clear" w:color="auto" w:fill="auto"/>
            <w:noWrap/>
            <w:vAlign w:val="center"/>
          </w:tcPr>
          <w:p w14:paraId="5205B163" w14:textId="77777777" w:rsidR="00383E93" w:rsidRPr="009D3005" w:rsidRDefault="00383E93" w:rsidP="00377612">
            <w:pPr>
              <w:spacing w:after="0" w:line="240" w:lineRule="auto"/>
              <w:jc w:val="center"/>
              <w:rPr>
                <w:rFonts w:eastAsia="Times New Roman" w:cstheme="minorHAnsi"/>
                <w:color w:val="000000"/>
                <w:lang w:eastAsia="en-GB"/>
              </w:rPr>
            </w:pPr>
            <w:r>
              <w:rPr>
                <w:rFonts w:eastAsia="Times New Roman" w:cstheme="minorHAnsi"/>
                <w:b/>
                <w:bCs/>
                <w:color w:val="000000"/>
                <w:lang w:eastAsia="en-GB"/>
              </w:rPr>
              <w:t>Amount</w:t>
            </w:r>
          </w:p>
        </w:tc>
        <w:tc>
          <w:tcPr>
            <w:tcW w:w="738" w:type="pct"/>
            <w:tcBorders>
              <w:left w:val="single" w:sz="12" w:space="0" w:color="auto"/>
            </w:tcBorders>
            <w:shd w:val="clear" w:color="auto" w:fill="auto"/>
            <w:noWrap/>
            <w:vAlign w:val="center"/>
          </w:tcPr>
          <w:p w14:paraId="3F72F28A"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b/>
                <w:bCs/>
                <w:color w:val="000000"/>
                <w:lang w:eastAsia="en-GB"/>
              </w:rPr>
              <w:t>Units</w:t>
            </w:r>
          </w:p>
        </w:tc>
        <w:tc>
          <w:tcPr>
            <w:tcW w:w="738" w:type="pct"/>
            <w:tcBorders>
              <w:right w:val="single" w:sz="12" w:space="0" w:color="auto"/>
            </w:tcBorders>
            <w:shd w:val="clear" w:color="auto" w:fill="auto"/>
            <w:noWrap/>
            <w:vAlign w:val="center"/>
          </w:tcPr>
          <w:p w14:paraId="37CF6E3A" w14:textId="77777777" w:rsidR="00383E93" w:rsidRPr="009D3005" w:rsidRDefault="00383E93" w:rsidP="00377612">
            <w:pPr>
              <w:spacing w:after="0" w:line="240" w:lineRule="auto"/>
              <w:jc w:val="center"/>
              <w:rPr>
                <w:rFonts w:eastAsia="Times New Roman" w:cstheme="minorHAnsi"/>
                <w:color w:val="000000"/>
                <w:lang w:eastAsia="en-GB"/>
              </w:rPr>
            </w:pPr>
            <w:r>
              <w:rPr>
                <w:rFonts w:eastAsia="Times New Roman" w:cstheme="minorHAnsi"/>
                <w:b/>
                <w:bCs/>
                <w:color w:val="000000"/>
                <w:lang w:eastAsia="en-GB"/>
              </w:rPr>
              <w:t>Amount</w:t>
            </w:r>
          </w:p>
        </w:tc>
        <w:tc>
          <w:tcPr>
            <w:tcW w:w="738" w:type="pct"/>
            <w:vMerge/>
            <w:tcBorders>
              <w:left w:val="single" w:sz="12" w:space="0" w:color="auto"/>
            </w:tcBorders>
            <w:shd w:val="clear" w:color="auto" w:fill="auto"/>
            <w:noWrap/>
            <w:vAlign w:val="center"/>
          </w:tcPr>
          <w:p w14:paraId="2BC47599" w14:textId="77777777" w:rsidR="00383E93" w:rsidRPr="009D3005" w:rsidRDefault="00383E93" w:rsidP="00377612">
            <w:pPr>
              <w:spacing w:after="0" w:line="240" w:lineRule="auto"/>
              <w:jc w:val="center"/>
              <w:rPr>
                <w:rFonts w:eastAsia="Times New Roman" w:cstheme="minorHAnsi"/>
                <w:lang w:eastAsia="en-GB"/>
              </w:rPr>
            </w:pPr>
          </w:p>
        </w:tc>
      </w:tr>
      <w:tr w:rsidR="00383E93" w:rsidRPr="002E1F83" w14:paraId="62CD74F3" w14:textId="77777777" w:rsidTr="00377612">
        <w:trPr>
          <w:trHeight w:val="300"/>
        </w:trPr>
        <w:tc>
          <w:tcPr>
            <w:tcW w:w="1309" w:type="pct"/>
            <w:tcBorders>
              <w:bottom w:val="single" w:sz="4" w:space="0" w:color="auto"/>
              <w:right w:val="single" w:sz="12" w:space="0" w:color="auto"/>
            </w:tcBorders>
            <w:shd w:val="clear" w:color="auto" w:fill="auto"/>
            <w:noWrap/>
            <w:vAlign w:val="center"/>
          </w:tcPr>
          <w:p w14:paraId="75985352" w14:textId="77777777" w:rsidR="00383E93" w:rsidRPr="00865BE7" w:rsidRDefault="00383E93" w:rsidP="00377612">
            <w:pPr>
              <w:spacing w:after="0" w:line="240" w:lineRule="auto"/>
              <w:rPr>
                <w:rFonts w:eastAsia="Times New Roman" w:cstheme="minorHAnsi"/>
                <w:b/>
                <w:bCs/>
                <w:color w:val="000000"/>
                <w:lang w:eastAsia="en-GB"/>
              </w:rPr>
            </w:pPr>
            <w:r>
              <w:rPr>
                <w:rFonts w:eastAsia="Times New Roman" w:cstheme="minorHAnsi"/>
                <w:b/>
                <w:bCs/>
                <w:color w:val="000000"/>
                <w:lang w:eastAsia="en-GB"/>
              </w:rPr>
              <w:t>Nurse visits</w:t>
            </w:r>
          </w:p>
        </w:tc>
        <w:tc>
          <w:tcPr>
            <w:tcW w:w="738" w:type="pct"/>
            <w:tcBorders>
              <w:left w:val="single" w:sz="12" w:space="0" w:color="auto"/>
              <w:bottom w:val="single" w:sz="4" w:space="0" w:color="auto"/>
            </w:tcBorders>
            <w:shd w:val="clear" w:color="auto" w:fill="auto"/>
            <w:noWrap/>
            <w:vAlign w:val="center"/>
          </w:tcPr>
          <w:p w14:paraId="6FC17988" w14:textId="77777777" w:rsidR="00383E93" w:rsidRPr="009D3005" w:rsidRDefault="00383E93" w:rsidP="00377612">
            <w:pPr>
              <w:spacing w:after="0" w:line="240" w:lineRule="auto"/>
              <w:jc w:val="center"/>
              <w:rPr>
                <w:rFonts w:eastAsia="Times New Roman" w:cstheme="minorHAnsi"/>
                <w:color w:val="000000"/>
                <w:lang w:eastAsia="en-GB"/>
              </w:rPr>
            </w:pPr>
            <w:r>
              <w:rPr>
                <w:rFonts w:eastAsia="Times New Roman" w:cstheme="minorHAnsi"/>
                <w:color w:val="000000"/>
                <w:lang w:eastAsia="en-GB"/>
              </w:rPr>
              <w:t>109.1</w:t>
            </w:r>
          </w:p>
        </w:tc>
        <w:tc>
          <w:tcPr>
            <w:tcW w:w="739" w:type="pct"/>
            <w:tcBorders>
              <w:bottom w:val="single" w:sz="4" w:space="0" w:color="auto"/>
              <w:right w:val="single" w:sz="12" w:space="0" w:color="auto"/>
            </w:tcBorders>
            <w:shd w:val="clear" w:color="auto" w:fill="auto"/>
            <w:noWrap/>
            <w:vAlign w:val="center"/>
          </w:tcPr>
          <w:p w14:paraId="6C604346"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left w:val="single" w:sz="12" w:space="0" w:color="auto"/>
              <w:bottom w:val="single" w:sz="4" w:space="0" w:color="auto"/>
            </w:tcBorders>
            <w:shd w:val="clear" w:color="auto" w:fill="auto"/>
            <w:noWrap/>
            <w:vAlign w:val="center"/>
          </w:tcPr>
          <w:p w14:paraId="4401D1C9" w14:textId="77777777" w:rsidR="00383E93" w:rsidRPr="009D3005" w:rsidRDefault="00383E93" w:rsidP="00377612">
            <w:pPr>
              <w:spacing w:after="0" w:line="240" w:lineRule="auto"/>
              <w:jc w:val="center"/>
              <w:rPr>
                <w:rFonts w:eastAsia="Times New Roman" w:cstheme="minorHAnsi"/>
                <w:color w:val="000000"/>
                <w:lang w:eastAsia="en-GB"/>
              </w:rPr>
            </w:pPr>
            <w:r>
              <w:rPr>
                <w:rFonts w:eastAsia="Times New Roman" w:cstheme="minorHAnsi"/>
                <w:color w:val="000000"/>
                <w:lang w:eastAsia="en-GB"/>
              </w:rPr>
              <w:t>25.3</w:t>
            </w:r>
          </w:p>
        </w:tc>
        <w:tc>
          <w:tcPr>
            <w:tcW w:w="738" w:type="pct"/>
            <w:tcBorders>
              <w:bottom w:val="single" w:sz="4" w:space="0" w:color="auto"/>
              <w:right w:val="single" w:sz="12" w:space="0" w:color="auto"/>
            </w:tcBorders>
            <w:shd w:val="clear" w:color="auto" w:fill="auto"/>
            <w:noWrap/>
            <w:vAlign w:val="center"/>
          </w:tcPr>
          <w:p w14:paraId="14D9E184"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left w:val="single" w:sz="12" w:space="0" w:color="auto"/>
              <w:bottom w:val="single" w:sz="4" w:space="0" w:color="auto"/>
            </w:tcBorders>
            <w:shd w:val="clear" w:color="auto" w:fill="auto"/>
            <w:noWrap/>
            <w:vAlign w:val="center"/>
          </w:tcPr>
          <w:p w14:paraId="05AD4219" w14:textId="77777777" w:rsidR="00383E93" w:rsidRPr="009D3005" w:rsidRDefault="00383E93" w:rsidP="00377612">
            <w:pPr>
              <w:spacing w:after="0" w:line="240" w:lineRule="auto"/>
              <w:jc w:val="center"/>
              <w:rPr>
                <w:rFonts w:eastAsia="Times New Roman" w:cstheme="minorHAnsi"/>
                <w:lang w:eastAsia="en-GB"/>
              </w:rPr>
            </w:pPr>
            <w:r>
              <w:rPr>
                <w:rFonts w:eastAsia="Times New Roman" w:cstheme="minorHAnsi"/>
                <w:lang w:eastAsia="en-GB"/>
              </w:rPr>
              <w:t>77%</w:t>
            </w:r>
          </w:p>
        </w:tc>
      </w:tr>
      <w:tr w:rsidR="00383E93" w:rsidRPr="002E1F83" w14:paraId="187891A5" w14:textId="77777777" w:rsidTr="00377612">
        <w:trPr>
          <w:trHeight w:val="300"/>
        </w:trPr>
        <w:tc>
          <w:tcPr>
            <w:tcW w:w="2786" w:type="pct"/>
            <w:gridSpan w:val="3"/>
            <w:tcBorders>
              <w:bottom w:val="nil"/>
              <w:right w:val="single" w:sz="12" w:space="0" w:color="auto"/>
            </w:tcBorders>
            <w:shd w:val="clear" w:color="auto" w:fill="auto"/>
            <w:noWrap/>
            <w:vAlign w:val="center"/>
          </w:tcPr>
          <w:p w14:paraId="7F0C6D22" w14:textId="77777777" w:rsidR="00383E93" w:rsidRPr="009D3005" w:rsidRDefault="00383E93" w:rsidP="00377612">
            <w:pPr>
              <w:spacing w:after="0" w:line="240" w:lineRule="auto"/>
              <w:jc w:val="center"/>
              <w:rPr>
                <w:rFonts w:eastAsia="Times New Roman" w:cstheme="minorHAnsi"/>
                <w:color w:val="000000"/>
                <w:lang w:eastAsia="en-GB"/>
              </w:rPr>
            </w:pPr>
          </w:p>
        </w:tc>
        <w:tc>
          <w:tcPr>
            <w:tcW w:w="1476" w:type="pct"/>
            <w:gridSpan w:val="2"/>
            <w:tcBorders>
              <w:left w:val="single" w:sz="12" w:space="0" w:color="auto"/>
              <w:bottom w:val="nil"/>
              <w:right w:val="single" w:sz="12" w:space="0" w:color="auto"/>
            </w:tcBorders>
            <w:shd w:val="clear" w:color="auto" w:fill="auto"/>
            <w:noWrap/>
            <w:vAlign w:val="center"/>
          </w:tcPr>
          <w:p w14:paraId="1AC3AFE8"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left w:val="single" w:sz="12" w:space="0" w:color="auto"/>
              <w:bottom w:val="nil"/>
            </w:tcBorders>
            <w:shd w:val="clear" w:color="auto" w:fill="auto"/>
            <w:noWrap/>
            <w:vAlign w:val="center"/>
          </w:tcPr>
          <w:p w14:paraId="6040292D" w14:textId="77777777" w:rsidR="00383E93" w:rsidRPr="009D3005" w:rsidRDefault="00383E93" w:rsidP="00377612">
            <w:pPr>
              <w:spacing w:after="0" w:line="240" w:lineRule="auto"/>
              <w:jc w:val="center"/>
              <w:rPr>
                <w:rFonts w:eastAsia="Times New Roman" w:cstheme="minorHAnsi"/>
                <w:lang w:eastAsia="en-GB"/>
              </w:rPr>
            </w:pPr>
          </w:p>
        </w:tc>
      </w:tr>
      <w:tr w:rsidR="00383E93" w:rsidRPr="002E1F83" w14:paraId="7C8753C5" w14:textId="77777777" w:rsidTr="00377612">
        <w:trPr>
          <w:trHeight w:val="300"/>
        </w:trPr>
        <w:tc>
          <w:tcPr>
            <w:tcW w:w="2786" w:type="pct"/>
            <w:gridSpan w:val="3"/>
            <w:tcBorders>
              <w:top w:val="nil"/>
              <w:bottom w:val="single" w:sz="4" w:space="0" w:color="auto"/>
              <w:right w:val="single" w:sz="12" w:space="0" w:color="auto"/>
            </w:tcBorders>
            <w:shd w:val="clear" w:color="auto" w:fill="auto"/>
            <w:noWrap/>
            <w:vAlign w:val="center"/>
          </w:tcPr>
          <w:p w14:paraId="647828CD" w14:textId="77777777" w:rsidR="00383E93" w:rsidRPr="009D3005" w:rsidRDefault="00383E93" w:rsidP="00377612">
            <w:pPr>
              <w:spacing w:after="0" w:line="240" w:lineRule="auto"/>
              <w:rPr>
                <w:rFonts w:eastAsia="Times New Roman" w:cstheme="minorHAnsi"/>
                <w:color w:val="000000"/>
                <w:lang w:eastAsia="en-GB"/>
              </w:rPr>
            </w:pPr>
            <w:r w:rsidRPr="00865BE7">
              <w:rPr>
                <w:rFonts w:eastAsia="Times New Roman" w:cstheme="minorHAnsi"/>
                <w:b/>
                <w:bCs/>
                <w:color w:val="000000"/>
                <w:lang w:eastAsia="en-GB"/>
              </w:rPr>
              <w:t>Antimicrobials</w:t>
            </w:r>
            <w:r>
              <w:rPr>
                <w:rFonts w:eastAsia="Times New Roman" w:cstheme="minorHAnsi"/>
                <w:b/>
                <w:bCs/>
                <w:color w:val="000000"/>
                <w:lang w:eastAsia="en-GB"/>
              </w:rPr>
              <w:t xml:space="preserve"> (antibiotics and antiseptics)</w:t>
            </w:r>
          </w:p>
        </w:tc>
        <w:tc>
          <w:tcPr>
            <w:tcW w:w="738" w:type="pct"/>
            <w:tcBorders>
              <w:top w:val="nil"/>
              <w:left w:val="single" w:sz="12" w:space="0" w:color="auto"/>
              <w:right w:val="nil"/>
            </w:tcBorders>
            <w:shd w:val="clear" w:color="auto" w:fill="auto"/>
            <w:noWrap/>
            <w:vAlign w:val="center"/>
          </w:tcPr>
          <w:p w14:paraId="70C233B6"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top w:val="nil"/>
              <w:left w:val="nil"/>
              <w:right w:val="single" w:sz="12" w:space="0" w:color="auto"/>
            </w:tcBorders>
            <w:shd w:val="clear" w:color="auto" w:fill="auto"/>
            <w:noWrap/>
            <w:vAlign w:val="center"/>
          </w:tcPr>
          <w:p w14:paraId="6546B4E4"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top w:val="nil"/>
              <w:left w:val="single" w:sz="12" w:space="0" w:color="auto"/>
            </w:tcBorders>
            <w:shd w:val="clear" w:color="auto" w:fill="auto"/>
            <w:noWrap/>
            <w:vAlign w:val="center"/>
          </w:tcPr>
          <w:p w14:paraId="64967EB2" w14:textId="77777777" w:rsidR="00383E93" w:rsidRPr="009D3005" w:rsidRDefault="00383E93" w:rsidP="00377612">
            <w:pPr>
              <w:spacing w:after="0" w:line="240" w:lineRule="auto"/>
              <w:jc w:val="center"/>
              <w:rPr>
                <w:rFonts w:eastAsia="Times New Roman" w:cstheme="minorHAnsi"/>
                <w:lang w:eastAsia="en-GB"/>
              </w:rPr>
            </w:pPr>
          </w:p>
        </w:tc>
      </w:tr>
      <w:tr w:rsidR="00383E93" w:rsidRPr="002E1F83" w14:paraId="7B1CE2CD" w14:textId="77777777" w:rsidTr="00377612">
        <w:trPr>
          <w:trHeight w:val="300"/>
        </w:trPr>
        <w:tc>
          <w:tcPr>
            <w:tcW w:w="1309" w:type="pct"/>
            <w:tcBorders>
              <w:right w:val="single" w:sz="12" w:space="0" w:color="auto"/>
            </w:tcBorders>
            <w:shd w:val="clear" w:color="auto" w:fill="auto"/>
            <w:noWrap/>
            <w:vAlign w:val="center"/>
            <w:hideMark/>
          </w:tcPr>
          <w:p w14:paraId="6EA595FD" w14:textId="77777777" w:rsidR="00383E93" w:rsidRPr="009D3005" w:rsidRDefault="00383E93" w:rsidP="00377612">
            <w:pPr>
              <w:spacing w:after="0" w:line="240" w:lineRule="auto"/>
              <w:rPr>
                <w:rFonts w:eastAsia="Times New Roman" w:cstheme="minorHAnsi"/>
                <w:color w:val="000000"/>
                <w:lang w:eastAsia="en-GB"/>
              </w:rPr>
            </w:pPr>
            <w:r w:rsidRPr="009D3005">
              <w:rPr>
                <w:rFonts w:eastAsia="Times New Roman" w:cstheme="minorHAnsi"/>
                <w:color w:val="000000"/>
                <w:lang w:eastAsia="en-GB"/>
              </w:rPr>
              <w:t>Dressings</w:t>
            </w:r>
          </w:p>
        </w:tc>
        <w:tc>
          <w:tcPr>
            <w:tcW w:w="738" w:type="pct"/>
            <w:tcBorders>
              <w:left w:val="single" w:sz="12" w:space="0" w:color="auto"/>
            </w:tcBorders>
            <w:shd w:val="clear" w:color="auto" w:fill="auto"/>
            <w:noWrap/>
            <w:vAlign w:val="center"/>
            <w:hideMark/>
          </w:tcPr>
          <w:p w14:paraId="6177FAA0"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211.3</w:t>
            </w:r>
          </w:p>
        </w:tc>
        <w:tc>
          <w:tcPr>
            <w:tcW w:w="739" w:type="pct"/>
            <w:tcBorders>
              <w:right w:val="single" w:sz="12" w:space="0" w:color="auto"/>
            </w:tcBorders>
            <w:shd w:val="clear" w:color="auto" w:fill="auto"/>
            <w:noWrap/>
            <w:vAlign w:val="center"/>
            <w:hideMark/>
          </w:tcPr>
          <w:p w14:paraId="52D6C5BC"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1.1 kg</w:t>
            </w:r>
          </w:p>
        </w:tc>
        <w:tc>
          <w:tcPr>
            <w:tcW w:w="738" w:type="pct"/>
            <w:tcBorders>
              <w:left w:val="single" w:sz="12" w:space="0" w:color="auto"/>
            </w:tcBorders>
            <w:shd w:val="clear" w:color="auto" w:fill="auto"/>
            <w:noWrap/>
            <w:vAlign w:val="center"/>
            <w:hideMark/>
          </w:tcPr>
          <w:p w14:paraId="146C8F92"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25.3</w:t>
            </w:r>
          </w:p>
        </w:tc>
        <w:tc>
          <w:tcPr>
            <w:tcW w:w="738" w:type="pct"/>
            <w:tcBorders>
              <w:right w:val="single" w:sz="12" w:space="0" w:color="auto"/>
            </w:tcBorders>
            <w:shd w:val="clear" w:color="auto" w:fill="auto"/>
            <w:noWrap/>
            <w:vAlign w:val="center"/>
            <w:hideMark/>
          </w:tcPr>
          <w:p w14:paraId="23CC9873"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w:t>
            </w:r>
          </w:p>
        </w:tc>
        <w:tc>
          <w:tcPr>
            <w:tcW w:w="738" w:type="pct"/>
            <w:tcBorders>
              <w:left w:val="single" w:sz="12" w:space="0" w:color="auto"/>
            </w:tcBorders>
            <w:shd w:val="clear" w:color="auto" w:fill="auto"/>
            <w:noWrap/>
            <w:vAlign w:val="center"/>
            <w:hideMark/>
          </w:tcPr>
          <w:p w14:paraId="7B014765" w14:textId="77777777" w:rsidR="00383E93" w:rsidRPr="009D3005" w:rsidRDefault="00383E93" w:rsidP="00377612">
            <w:pPr>
              <w:spacing w:after="0" w:line="240" w:lineRule="auto"/>
              <w:jc w:val="center"/>
              <w:rPr>
                <w:rFonts w:eastAsia="Times New Roman" w:cstheme="minorHAnsi"/>
                <w:lang w:eastAsia="en-GB"/>
              </w:rPr>
            </w:pPr>
            <w:r w:rsidRPr="009D3005">
              <w:rPr>
                <w:rFonts w:eastAsia="Times New Roman" w:cstheme="minorHAnsi"/>
                <w:lang w:eastAsia="en-GB"/>
              </w:rPr>
              <w:t>100%</w:t>
            </w:r>
          </w:p>
        </w:tc>
      </w:tr>
      <w:tr w:rsidR="00383E93" w:rsidRPr="002E1F83" w14:paraId="5EA466A2" w14:textId="77777777" w:rsidTr="00377612">
        <w:trPr>
          <w:trHeight w:val="300"/>
        </w:trPr>
        <w:tc>
          <w:tcPr>
            <w:tcW w:w="1309" w:type="pct"/>
            <w:tcBorders>
              <w:right w:val="single" w:sz="12" w:space="0" w:color="auto"/>
            </w:tcBorders>
            <w:shd w:val="clear" w:color="auto" w:fill="auto"/>
            <w:noWrap/>
            <w:vAlign w:val="center"/>
          </w:tcPr>
          <w:p w14:paraId="1E35CF15" w14:textId="77777777" w:rsidR="00383E93" w:rsidRPr="00865BE7" w:rsidRDefault="00383E93" w:rsidP="00377612">
            <w:pPr>
              <w:spacing w:after="0" w:line="240" w:lineRule="auto"/>
              <w:rPr>
                <w:rFonts w:eastAsia="Times New Roman" w:cstheme="minorHAnsi"/>
                <w:color w:val="000000"/>
                <w:lang w:eastAsia="en-GB"/>
              </w:rPr>
            </w:pPr>
            <w:r w:rsidRPr="009D3005">
              <w:rPr>
                <w:rFonts w:eastAsia="Times New Roman" w:cstheme="minorHAnsi"/>
                <w:color w:val="000000"/>
                <w:lang w:eastAsia="en-GB"/>
              </w:rPr>
              <w:t>Prescription</w:t>
            </w:r>
            <w:r>
              <w:rPr>
                <w:rFonts w:eastAsia="Times New Roman" w:cstheme="minorHAnsi"/>
                <w:color w:val="000000"/>
                <w:lang w:eastAsia="en-GB"/>
              </w:rPr>
              <w:t xml:space="preserve">s </w:t>
            </w:r>
            <w:r w:rsidRPr="009D3005">
              <w:rPr>
                <w:rFonts w:eastAsia="Times New Roman" w:cstheme="minorHAnsi"/>
                <w:color w:val="000000"/>
                <w:lang w:eastAsia="en-GB"/>
              </w:rPr>
              <w:t>anti</w:t>
            </w:r>
            <w:r>
              <w:rPr>
                <w:rFonts w:eastAsia="Times New Roman" w:cstheme="minorHAnsi"/>
                <w:color w:val="000000"/>
                <w:lang w:eastAsia="en-GB"/>
              </w:rPr>
              <w:t>biotics</w:t>
            </w:r>
            <w:r w:rsidRPr="009D3005">
              <w:rPr>
                <w:rFonts w:eastAsia="Times New Roman" w:cstheme="minorHAnsi"/>
                <w:color w:val="000000"/>
                <w:lang w:eastAsia="en-GB"/>
              </w:rPr>
              <w:t xml:space="preserve"> </w:t>
            </w:r>
          </w:p>
        </w:tc>
        <w:tc>
          <w:tcPr>
            <w:tcW w:w="738" w:type="pct"/>
            <w:tcBorders>
              <w:left w:val="single" w:sz="12" w:space="0" w:color="auto"/>
            </w:tcBorders>
            <w:shd w:val="clear" w:color="auto" w:fill="auto"/>
            <w:noWrap/>
            <w:vAlign w:val="center"/>
          </w:tcPr>
          <w:p w14:paraId="11560ECE"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2.4</w:t>
            </w:r>
          </w:p>
        </w:tc>
        <w:tc>
          <w:tcPr>
            <w:tcW w:w="739" w:type="pct"/>
            <w:tcBorders>
              <w:right w:val="single" w:sz="12" w:space="0" w:color="auto"/>
            </w:tcBorders>
            <w:shd w:val="clear" w:color="auto" w:fill="auto"/>
            <w:noWrap/>
            <w:vAlign w:val="center"/>
          </w:tcPr>
          <w:p w14:paraId="2D82B4D3"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36.0 g</w:t>
            </w:r>
          </w:p>
        </w:tc>
        <w:tc>
          <w:tcPr>
            <w:tcW w:w="738" w:type="pct"/>
            <w:tcBorders>
              <w:left w:val="single" w:sz="12" w:space="0" w:color="auto"/>
            </w:tcBorders>
            <w:shd w:val="clear" w:color="auto" w:fill="auto"/>
            <w:noWrap/>
            <w:vAlign w:val="center"/>
          </w:tcPr>
          <w:p w14:paraId="0A5FE124"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w:t>
            </w:r>
          </w:p>
        </w:tc>
        <w:tc>
          <w:tcPr>
            <w:tcW w:w="738" w:type="pct"/>
            <w:tcBorders>
              <w:right w:val="single" w:sz="12" w:space="0" w:color="auto"/>
            </w:tcBorders>
            <w:shd w:val="clear" w:color="auto" w:fill="auto"/>
            <w:noWrap/>
            <w:vAlign w:val="center"/>
          </w:tcPr>
          <w:p w14:paraId="1B4CD76E"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w:t>
            </w:r>
          </w:p>
        </w:tc>
        <w:tc>
          <w:tcPr>
            <w:tcW w:w="738" w:type="pct"/>
            <w:tcBorders>
              <w:left w:val="single" w:sz="12" w:space="0" w:color="auto"/>
            </w:tcBorders>
            <w:shd w:val="clear" w:color="auto" w:fill="auto"/>
            <w:noWrap/>
            <w:vAlign w:val="center"/>
          </w:tcPr>
          <w:p w14:paraId="6DF15706" w14:textId="77777777" w:rsidR="00383E93" w:rsidRPr="00865BE7" w:rsidRDefault="00383E93" w:rsidP="00377612">
            <w:pPr>
              <w:spacing w:after="0" w:line="240" w:lineRule="auto"/>
              <w:jc w:val="center"/>
              <w:rPr>
                <w:rFonts w:eastAsia="Times New Roman" w:cstheme="minorHAnsi"/>
                <w:lang w:eastAsia="en-GB"/>
              </w:rPr>
            </w:pPr>
            <w:r w:rsidRPr="009D3005">
              <w:rPr>
                <w:rFonts w:eastAsia="Times New Roman" w:cstheme="minorHAnsi"/>
                <w:lang w:eastAsia="en-GB"/>
              </w:rPr>
              <w:t>100%</w:t>
            </w:r>
          </w:p>
        </w:tc>
      </w:tr>
      <w:tr w:rsidR="00383E93" w:rsidRPr="002E1F83" w14:paraId="0DA96336" w14:textId="77777777" w:rsidTr="00377612">
        <w:trPr>
          <w:trHeight w:val="300"/>
        </w:trPr>
        <w:tc>
          <w:tcPr>
            <w:tcW w:w="1309" w:type="pct"/>
            <w:tcBorders>
              <w:bottom w:val="single" w:sz="4" w:space="0" w:color="auto"/>
              <w:right w:val="single" w:sz="12" w:space="0" w:color="auto"/>
            </w:tcBorders>
            <w:shd w:val="clear" w:color="auto" w:fill="auto"/>
            <w:noWrap/>
            <w:vAlign w:val="center"/>
          </w:tcPr>
          <w:p w14:paraId="64022C97" w14:textId="77777777" w:rsidR="00383E93" w:rsidRPr="00865BE7" w:rsidRDefault="00383E93" w:rsidP="00377612">
            <w:pPr>
              <w:spacing w:after="0" w:line="240" w:lineRule="auto"/>
              <w:rPr>
                <w:rFonts w:eastAsia="Times New Roman" w:cstheme="minorHAnsi"/>
                <w:color w:val="000000"/>
                <w:lang w:eastAsia="en-GB"/>
              </w:rPr>
            </w:pPr>
            <w:r w:rsidRPr="009D3005">
              <w:rPr>
                <w:rFonts w:eastAsia="Times New Roman" w:cstheme="minorHAnsi"/>
                <w:color w:val="000000"/>
                <w:lang w:eastAsia="en-GB"/>
              </w:rPr>
              <w:t xml:space="preserve">Topical treatments </w:t>
            </w:r>
          </w:p>
        </w:tc>
        <w:tc>
          <w:tcPr>
            <w:tcW w:w="738" w:type="pct"/>
            <w:tcBorders>
              <w:left w:val="single" w:sz="12" w:space="0" w:color="auto"/>
              <w:bottom w:val="single" w:sz="4" w:space="0" w:color="auto"/>
            </w:tcBorders>
            <w:shd w:val="clear" w:color="auto" w:fill="auto"/>
            <w:noWrap/>
            <w:vAlign w:val="center"/>
          </w:tcPr>
          <w:p w14:paraId="42759198"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8.44</w:t>
            </w:r>
          </w:p>
        </w:tc>
        <w:tc>
          <w:tcPr>
            <w:tcW w:w="739" w:type="pct"/>
            <w:tcBorders>
              <w:bottom w:val="single" w:sz="4" w:space="0" w:color="auto"/>
              <w:right w:val="single" w:sz="12" w:space="0" w:color="auto"/>
            </w:tcBorders>
            <w:shd w:val="clear" w:color="auto" w:fill="auto"/>
            <w:noWrap/>
            <w:vAlign w:val="center"/>
          </w:tcPr>
          <w:p w14:paraId="335F4DE9"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01 kg</w:t>
            </w:r>
          </w:p>
        </w:tc>
        <w:tc>
          <w:tcPr>
            <w:tcW w:w="738" w:type="pct"/>
            <w:tcBorders>
              <w:left w:val="single" w:sz="12" w:space="0" w:color="auto"/>
              <w:bottom w:val="single" w:sz="4" w:space="0" w:color="auto"/>
            </w:tcBorders>
            <w:shd w:val="clear" w:color="auto" w:fill="auto"/>
            <w:noWrap/>
            <w:vAlign w:val="center"/>
          </w:tcPr>
          <w:p w14:paraId="6A3CA761"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w:t>
            </w:r>
          </w:p>
        </w:tc>
        <w:tc>
          <w:tcPr>
            <w:tcW w:w="738" w:type="pct"/>
            <w:tcBorders>
              <w:bottom w:val="single" w:sz="4" w:space="0" w:color="auto"/>
              <w:right w:val="single" w:sz="12" w:space="0" w:color="auto"/>
            </w:tcBorders>
            <w:shd w:val="clear" w:color="auto" w:fill="auto"/>
            <w:noWrap/>
            <w:vAlign w:val="center"/>
          </w:tcPr>
          <w:p w14:paraId="33EE15DF" w14:textId="77777777" w:rsidR="00383E93" w:rsidRPr="00865BE7"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w:t>
            </w:r>
          </w:p>
        </w:tc>
        <w:tc>
          <w:tcPr>
            <w:tcW w:w="738" w:type="pct"/>
            <w:tcBorders>
              <w:left w:val="single" w:sz="12" w:space="0" w:color="auto"/>
            </w:tcBorders>
            <w:shd w:val="clear" w:color="auto" w:fill="auto"/>
            <w:noWrap/>
            <w:vAlign w:val="center"/>
          </w:tcPr>
          <w:p w14:paraId="4FC9D97D" w14:textId="77777777" w:rsidR="00383E93" w:rsidRPr="00865BE7" w:rsidRDefault="00383E93" w:rsidP="00377612">
            <w:pPr>
              <w:spacing w:after="0" w:line="240" w:lineRule="auto"/>
              <w:jc w:val="center"/>
              <w:rPr>
                <w:rFonts w:eastAsia="Times New Roman" w:cstheme="minorHAnsi"/>
                <w:lang w:eastAsia="en-GB"/>
              </w:rPr>
            </w:pPr>
            <w:r w:rsidRPr="009D3005">
              <w:rPr>
                <w:rFonts w:eastAsia="Times New Roman" w:cstheme="minorHAnsi"/>
                <w:lang w:eastAsia="en-GB"/>
              </w:rPr>
              <w:t>100%</w:t>
            </w:r>
          </w:p>
        </w:tc>
      </w:tr>
      <w:tr w:rsidR="00383E93" w:rsidRPr="002E1F83" w14:paraId="6A54B843" w14:textId="77777777" w:rsidTr="00377612">
        <w:trPr>
          <w:trHeight w:val="300"/>
        </w:trPr>
        <w:tc>
          <w:tcPr>
            <w:tcW w:w="2786" w:type="pct"/>
            <w:gridSpan w:val="3"/>
            <w:tcBorders>
              <w:bottom w:val="nil"/>
              <w:right w:val="single" w:sz="12" w:space="0" w:color="auto"/>
            </w:tcBorders>
            <w:shd w:val="clear" w:color="auto" w:fill="auto"/>
            <w:noWrap/>
            <w:vAlign w:val="center"/>
          </w:tcPr>
          <w:p w14:paraId="364FB714" w14:textId="77777777" w:rsidR="00383E93" w:rsidRPr="009D3005" w:rsidRDefault="00383E93" w:rsidP="00377612">
            <w:pPr>
              <w:spacing w:after="0" w:line="240" w:lineRule="auto"/>
              <w:jc w:val="center"/>
              <w:rPr>
                <w:rFonts w:eastAsia="Times New Roman" w:cstheme="minorHAnsi"/>
                <w:color w:val="000000"/>
                <w:lang w:eastAsia="en-GB"/>
              </w:rPr>
            </w:pPr>
          </w:p>
        </w:tc>
        <w:tc>
          <w:tcPr>
            <w:tcW w:w="1476" w:type="pct"/>
            <w:gridSpan w:val="2"/>
            <w:tcBorders>
              <w:left w:val="single" w:sz="12" w:space="0" w:color="auto"/>
              <w:bottom w:val="nil"/>
              <w:right w:val="single" w:sz="12" w:space="0" w:color="auto"/>
            </w:tcBorders>
            <w:shd w:val="clear" w:color="auto" w:fill="auto"/>
            <w:noWrap/>
            <w:vAlign w:val="center"/>
          </w:tcPr>
          <w:p w14:paraId="2B2F5767"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left w:val="single" w:sz="12" w:space="0" w:color="auto"/>
              <w:bottom w:val="nil"/>
            </w:tcBorders>
            <w:shd w:val="clear" w:color="auto" w:fill="auto"/>
            <w:noWrap/>
            <w:vAlign w:val="center"/>
          </w:tcPr>
          <w:p w14:paraId="5238DBCA" w14:textId="77777777" w:rsidR="00383E93" w:rsidRPr="009D3005" w:rsidRDefault="00383E93" w:rsidP="00377612">
            <w:pPr>
              <w:spacing w:after="0" w:line="240" w:lineRule="auto"/>
              <w:jc w:val="center"/>
              <w:rPr>
                <w:rFonts w:eastAsia="Times New Roman" w:cstheme="minorHAnsi"/>
                <w:lang w:eastAsia="en-GB"/>
              </w:rPr>
            </w:pPr>
          </w:p>
        </w:tc>
      </w:tr>
      <w:tr w:rsidR="00383E93" w:rsidRPr="002E1F83" w14:paraId="356035AE" w14:textId="77777777" w:rsidTr="00377612">
        <w:trPr>
          <w:trHeight w:val="300"/>
        </w:trPr>
        <w:tc>
          <w:tcPr>
            <w:tcW w:w="2786" w:type="pct"/>
            <w:gridSpan w:val="3"/>
            <w:tcBorders>
              <w:top w:val="nil"/>
              <w:bottom w:val="single" w:sz="4" w:space="0" w:color="auto"/>
              <w:right w:val="single" w:sz="12" w:space="0" w:color="auto"/>
            </w:tcBorders>
            <w:shd w:val="clear" w:color="auto" w:fill="auto"/>
            <w:noWrap/>
            <w:vAlign w:val="center"/>
          </w:tcPr>
          <w:p w14:paraId="4F2DC10C" w14:textId="77777777" w:rsidR="00383E93" w:rsidRPr="009D3005" w:rsidRDefault="00383E93" w:rsidP="00377612">
            <w:pPr>
              <w:spacing w:after="0" w:line="240" w:lineRule="auto"/>
              <w:rPr>
                <w:rFonts w:eastAsia="Times New Roman" w:cstheme="minorHAnsi"/>
                <w:color w:val="000000"/>
                <w:lang w:eastAsia="en-GB"/>
              </w:rPr>
            </w:pPr>
            <w:r w:rsidRPr="009D3005">
              <w:rPr>
                <w:rFonts w:eastAsia="Times New Roman" w:cstheme="minorHAnsi"/>
                <w:b/>
                <w:bCs/>
                <w:color w:val="000000"/>
                <w:lang w:eastAsia="en-GB"/>
              </w:rPr>
              <w:t>Plastics</w:t>
            </w:r>
            <w:r>
              <w:rPr>
                <w:rFonts w:eastAsia="Times New Roman" w:cstheme="minorHAnsi"/>
                <w:b/>
                <w:bCs/>
                <w:color w:val="000000"/>
                <w:lang w:eastAsia="en-GB"/>
              </w:rPr>
              <w:t>,</w:t>
            </w:r>
            <w:r w:rsidRPr="009D3005">
              <w:rPr>
                <w:rFonts w:eastAsia="Times New Roman" w:cstheme="minorHAnsi"/>
                <w:b/>
                <w:bCs/>
                <w:color w:val="000000"/>
                <w:lang w:eastAsia="en-GB"/>
              </w:rPr>
              <w:t xml:space="preserve"> </w:t>
            </w:r>
            <w:r>
              <w:rPr>
                <w:rFonts w:eastAsia="Times New Roman" w:cstheme="minorHAnsi"/>
                <w:b/>
                <w:bCs/>
                <w:color w:val="000000"/>
                <w:lang w:eastAsia="en-GB"/>
              </w:rPr>
              <w:t>and other synthetic polymers</w:t>
            </w:r>
            <w:r w:rsidRPr="009D3005">
              <w:rPr>
                <w:rFonts w:eastAsia="Times New Roman" w:cstheme="minorHAnsi"/>
                <w:b/>
                <w:bCs/>
                <w:color w:val="000000"/>
                <w:lang w:eastAsia="en-GB"/>
              </w:rPr>
              <w:t xml:space="preserve"> </w:t>
            </w:r>
            <w:r>
              <w:rPr>
                <w:rFonts w:eastAsia="Times New Roman" w:cstheme="minorHAnsi"/>
                <w:b/>
                <w:bCs/>
                <w:color w:val="000000"/>
                <w:lang w:eastAsia="en-GB"/>
              </w:rPr>
              <w:t xml:space="preserve">and </w:t>
            </w:r>
            <w:r w:rsidRPr="009D3005">
              <w:rPr>
                <w:rFonts w:eastAsia="Times New Roman" w:cstheme="minorHAnsi"/>
                <w:b/>
                <w:bCs/>
                <w:color w:val="000000"/>
                <w:lang w:eastAsia="en-GB"/>
              </w:rPr>
              <w:t>silicones</w:t>
            </w:r>
          </w:p>
        </w:tc>
        <w:tc>
          <w:tcPr>
            <w:tcW w:w="1476" w:type="pct"/>
            <w:gridSpan w:val="2"/>
            <w:tcBorders>
              <w:top w:val="nil"/>
              <w:left w:val="single" w:sz="12" w:space="0" w:color="auto"/>
              <w:right w:val="single" w:sz="12" w:space="0" w:color="auto"/>
            </w:tcBorders>
            <w:shd w:val="clear" w:color="auto" w:fill="auto"/>
            <w:noWrap/>
            <w:vAlign w:val="center"/>
          </w:tcPr>
          <w:p w14:paraId="2953D9FA"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top w:val="nil"/>
              <w:left w:val="single" w:sz="12" w:space="0" w:color="auto"/>
            </w:tcBorders>
            <w:shd w:val="clear" w:color="auto" w:fill="auto"/>
            <w:noWrap/>
            <w:vAlign w:val="center"/>
          </w:tcPr>
          <w:p w14:paraId="10DE25E3" w14:textId="77777777" w:rsidR="00383E93" w:rsidRPr="009D3005" w:rsidRDefault="00383E93" w:rsidP="00377612">
            <w:pPr>
              <w:spacing w:after="0" w:line="240" w:lineRule="auto"/>
              <w:jc w:val="center"/>
              <w:rPr>
                <w:rFonts w:eastAsia="Times New Roman" w:cstheme="minorHAnsi"/>
                <w:lang w:eastAsia="en-GB"/>
              </w:rPr>
            </w:pPr>
          </w:p>
        </w:tc>
      </w:tr>
      <w:tr w:rsidR="00383E93" w:rsidRPr="002E1F83" w14:paraId="515EBD2D" w14:textId="77777777" w:rsidTr="00377612">
        <w:trPr>
          <w:trHeight w:val="300"/>
        </w:trPr>
        <w:tc>
          <w:tcPr>
            <w:tcW w:w="1309" w:type="pct"/>
            <w:tcBorders>
              <w:right w:val="single" w:sz="12" w:space="0" w:color="auto"/>
            </w:tcBorders>
            <w:shd w:val="clear" w:color="auto" w:fill="auto"/>
            <w:noWrap/>
            <w:vAlign w:val="center"/>
          </w:tcPr>
          <w:p w14:paraId="46F8213D" w14:textId="77777777" w:rsidR="00383E93" w:rsidRPr="009D3005" w:rsidRDefault="00383E93" w:rsidP="00377612">
            <w:pPr>
              <w:spacing w:after="0" w:line="240" w:lineRule="auto"/>
              <w:rPr>
                <w:rFonts w:eastAsia="Times New Roman" w:cstheme="minorHAnsi"/>
                <w:color w:val="000000"/>
                <w:lang w:eastAsia="en-GB"/>
              </w:rPr>
            </w:pPr>
            <w:r>
              <w:rPr>
                <w:rFonts w:eastAsia="Times New Roman" w:cstheme="minorHAnsi"/>
                <w:color w:val="000000"/>
                <w:lang w:eastAsia="en-GB"/>
              </w:rPr>
              <w:t>Dressings</w:t>
            </w:r>
          </w:p>
        </w:tc>
        <w:tc>
          <w:tcPr>
            <w:tcW w:w="738" w:type="pct"/>
            <w:tcBorders>
              <w:left w:val="single" w:sz="12" w:space="0" w:color="auto"/>
            </w:tcBorders>
            <w:shd w:val="clear" w:color="auto" w:fill="auto"/>
            <w:noWrap/>
            <w:vAlign w:val="center"/>
          </w:tcPr>
          <w:p w14:paraId="381FF083"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211.3</w:t>
            </w:r>
          </w:p>
        </w:tc>
        <w:tc>
          <w:tcPr>
            <w:tcW w:w="739" w:type="pct"/>
            <w:tcBorders>
              <w:right w:val="single" w:sz="12" w:space="0" w:color="auto"/>
            </w:tcBorders>
            <w:shd w:val="clear" w:color="auto" w:fill="auto"/>
            <w:noWrap/>
            <w:hideMark/>
          </w:tcPr>
          <w:p w14:paraId="3C5A92C7" w14:textId="77777777" w:rsidR="00383E93" w:rsidRPr="009D3005" w:rsidRDefault="00383E93" w:rsidP="00377612">
            <w:pPr>
              <w:spacing w:after="0" w:line="240" w:lineRule="auto"/>
              <w:jc w:val="center"/>
              <w:rPr>
                <w:rFonts w:eastAsia="Times New Roman" w:cstheme="minorHAnsi"/>
                <w:color w:val="000000"/>
                <w:lang w:eastAsia="en-GB"/>
              </w:rPr>
            </w:pPr>
            <w:r w:rsidRPr="004F728D">
              <w:rPr>
                <w:rFonts w:eastAsia="Times New Roman" w:cstheme="minorHAnsi"/>
                <w:color w:val="000000"/>
                <w:lang w:eastAsia="en-GB"/>
              </w:rPr>
              <w:t>21.1 kg</w:t>
            </w:r>
          </w:p>
        </w:tc>
        <w:tc>
          <w:tcPr>
            <w:tcW w:w="738" w:type="pct"/>
            <w:tcBorders>
              <w:left w:val="single" w:sz="12" w:space="0" w:color="auto"/>
            </w:tcBorders>
            <w:shd w:val="clear" w:color="auto" w:fill="auto"/>
            <w:noWrap/>
            <w:vAlign w:val="center"/>
          </w:tcPr>
          <w:p w14:paraId="79BDB72E" w14:textId="77777777" w:rsidR="00383E93" w:rsidRPr="009D3005" w:rsidRDefault="00383E93" w:rsidP="00377612">
            <w:pPr>
              <w:spacing w:after="0" w:line="240" w:lineRule="auto"/>
              <w:jc w:val="center"/>
              <w:rPr>
                <w:rFonts w:eastAsia="Times New Roman" w:cstheme="minorHAnsi"/>
                <w:color w:val="000000"/>
                <w:lang w:eastAsia="en-GB"/>
              </w:rPr>
            </w:pPr>
            <w:r>
              <w:rPr>
                <w:rFonts w:eastAsia="Times New Roman" w:cstheme="minorHAnsi"/>
                <w:color w:val="000000"/>
                <w:lang w:eastAsia="en-GB"/>
              </w:rPr>
              <w:t>25.3</w:t>
            </w:r>
          </w:p>
        </w:tc>
        <w:tc>
          <w:tcPr>
            <w:tcW w:w="738" w:type="pct"/>
            <w:tcBorders>
              <w:right w:val="single" w:sz="12" w:space="0" w:color="auto"/>
            </w:tcBorders>
            <w:shd w:val="clear" w:color="auto" w:fill="auto"/>
            <w:noWrap/>
            <w:vAlign w:val="center"/>
          </w:tcPr>
          <w:p w14:paraId="7E294636"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03</w:t>
            </w:r>
          </w:p>
        </w:tc>
        <w:tc>
          <w:tcPr>
            <w:tcW w:w="738" w:type="pct"/>
            <w:tcBorders>
              <w:left w:val="single" w:sz="12" w:space="0" w:color="auto"/>
            </w:tcBorders>
            <w:shd w:val="clear" w:color="auto" w:fill="auto"/>
            <w:noWrap/>
            <w:vAlign w:val="center"/>
          </w:tcPr>
          <w:p w14:paraId="1077720B" w14:textId="77777777" w:rsidR="00383E93" w:rsidRPr="009D3005" w:rsidRDefault="00383E93" w:rsidP="00377612">
            <w:pPr>
              <w:spacing w:after="0" w:line="240" w:lineRule="auto"/>
              <w:jc w:val="center"/>
              <w:rPr>
                <w:rFonts w:eastAsia="Times New Roman" w:cstheme="minorHAnsi"/>
                <w:lang w:eastAsia="en-GB"/>
              </w:rPr>
            </w:pPr>
            <w:r w:rsidRPr="00A47F5C">
              <w:rPr>
                <w:rFonts w:eastAsia="Times New Roman" w:cstheme="minorHAnsi"/>
                <w:lang w:eastAsia="en-GB"/>
              </w:rPr>
              <w:t>&gt;99%</w:t>
            </w:r>
          </w:p>
        </w:tc>
      </w:tr>
      <w:tr w:rsidR="00383E93" w:rsidRPr="002E1F83" w14:paraId="4163CFCB" w14:textId="77777777" w:rsidTr="00377612">
        <w:trPr>
          <w:trHeight w:val="300"/>
        </w:trPr>
        <w:tc>
          <w:tcPr>
            <w:tcW w:w="1309" w:type="pct"/>
            <w:tcBorders>
              <w:bottom w:val="single" w:sz="4" w:space="0" w:color="auto"/>
              <w:right w:val="single" w:sz="12" w:space="0" w:color="auto"/>
            </w:tcBorders>
            <w:shd w:val="clear" w:color="auto" w:fill="auto"/>
            <w:noWrap/>
            <w:vAlign w:val="center"/>
            <w:hideMark/>
          </w:tcPr>
          <w:p w14:paraId="3A8C557E" w14:textId="77777777" w:rsidR="00383E93" w:rsidRPr="009D3005" w:rsidRDefault="00383E93" w:rsidP="00377612">
            <w:pPr>
              <w:spacing w:after="0" w:line="240" w:lineRule="auto"/>
              <w:rPr>
                <w:rFonts w:eastAsia="Times New Roman" w:cstheme="minorHAnsi"/>
                <w:color w:val="000000"/>
                <w:lang w:eastAsia="en-GB"/>
              </w:rPr>
            </w:pPr>
            <w:r w:rsidRPr="009D3005">
              <w:rPr>
                <w:rFonts w:eastAsia="Times New Roman" w:cstheme="minorHAnsi"/>
                <w:color w:val="000000"/>
                <w:lang w:eastAsia="en-GB"/>
              </w:rPr>
              <w:t>Bandages</w:t>
            </w:r>
          </w:p>
        </w:tc>
        <w:tc>
          <w:tcPr>
            <w:tcW w:w="738" w:type="pct"/>
            <w:tcBorders>
              <w:left w:val="single" w:sz="12" w:space="0" w:color="auto"/>
              <w:bottom w:val="single" w:sz="4" w:space="0" w:color="auto"/>
            </w:tcBorders>
            <w:shd w:val="clear" w:color="auto" w:fill="auto"/>
            <w:noWrap/>
            <w:vAlign w:val="center"/>
            <w:hideMark/>
          </w:tcPr>
          <w:p w14:paraId="34B89D10"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16.3</w:t>
            </w:r>
          </w:p>
        </w:tc>
        <w:tc>
          <w:tcPr>
            <w:tcW w:w="739" w:type="pct"/>
            <w:tcBorders>
              <w:bottom w:val="single" w:sz="4" w:space="0" w:color="auto"/>
              <w:right w:val="single" w:sz="12" w:space="0" w:color="auto"/>
            </w:tcBorders>
            <w:shd w:val="clear" w:color="auto" w:fill="auto"/>
            <w:noWrap/>
            <w:hideMark/>
          </w:tcPr>
          <w:p w14:paraId="296E43EF"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2 kg</w:t>
            </w:r>
          </w:p>
        </w:tc>
        <w:tc>
          <w:tcPr>
            <w:tcW w:w="738" w:type="pct"/>
            <w:tcBorders>
              <w:left w:val="single" w:sz="12" w:space="0" w:color="auto"/>
              <w:bottom w:val="single" w:sz="4" w:space="0" w:color="auto"/>
            </w:tcBorders>
            <w:shd w:val="clear" w:color="auto" w:fill="auto"/>
            <w:noWrap/>
            <w:vAlign w:val="center"/>
            <w:hideMark/>
          </w:tcPr>
          <w:p w14:paraId="0630E87E"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w:t>
            </w:r>
          </w:p>
        </w:tc>
        <w:tc>
          <w:tcPr>
            <w:tcW w:w="738" w:type="pct"/>
            <w:tcBorders>
              <w:bottom w:val="single" w:sz="4" w:space="0" w:color="auto"/>
              <w:right w:val="single" w:sz="12" w:space="0" w:color="auto"/>
            </w:tcBorders>
            <w:shd w:val="clear" w:color="auto" w:fill="auto"/>
            <w:noWrap/>
            <w:vAlign w:val="center"/>
          </w:tcPr>
          <w:p w14:paraId="1D53D3E3"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0</w:t>
            </w:r>
          </w:p>
        </w:tc>
        <w:tc>
          <w:tcPr>
            <w:tcW w:w="738" w:type="pct"/>
            <w:tcBorders>
              <w:left w:val="single" w:sz="12" w:space="0" w:color="auto"/>
            </w:tcBorders>
            <w:shd w:val="clear" w:color="auto" w:fill="auto"/>
            <w:noWrap/>
            <w:vAlign w:val="center"/>
            <w:hideMark/>
          </w:tcPr>
          <w:p w14:paraId="33F46217" w14:textId="77777777" w:rsidR="00383E93" w:rsidRPr="009D3005" w:rsidRDefault="00383E93" w:rsidP="00377612">
            <w:pPr>
              <w:spacing w:after="0" w:line="240" w:lineRule="auto"/>
              <w:jc w:val="center"/>
              <w:rPr>
                <w:rFonts w:eastAsia="Times New Roman" w:cstheme="minorHAnsi"/>
                <w:lang w:eastAsia="en-GB"/>
              </w:rPr>
            </w:pPr>
            <w:r w:rsidRPr="009D3005">
              <w:rPr>
                <w:rFonts w:eastAsia="Times New Roman" w:cstheme="minorHAnsi"/>
                <w:lang w:eastAsia="en-GB"/>
              </w:rPr>
              <w:t>100%</w:t>
            </w:r>
          </w:p>
        </w:tc>
      </w:tr>
      <w:tr w:rsidR="00383E93" w:rsidRPr="002E1F83" w14:paraId="05E5D031" w14:textId="77777777" w:rsidTr="00377612">
        <w:trPr>
          <w:trHeight w:val="300"/>
        </w:trPr>
        <w:tc>
          <w:tcPr>
            <w:tcW w:w="2786" w:type="pct"/>
            <w:gridSpan w:val="3"/>
            <w:tcBorders>
              <w:bottom w:val="nil"/>
              <w:right w:val="single" w:sz="12" w:space="0" w:color="auto"/>
            </w:tcBorders>
            <w:shd w:val="clear" w:color="auto" w:fill="auto"/>
            <w:noWrap/>
            <w:vAlign w:val="center"/>
          </w:tcPr>
          <w:p w14:paraId="2D276481" w14:textId="77777777" w:rsidR="00383E93" w:rsidRPr="009D3005" w:rsidRDefault="00383E93" w:rsidP="00377612">
            <w:pPr>
              <w:spacing w:after="0" w:line="240" w:lineRule="auto"/>
              <w:jc w:val="center"/>
              <w:rPr>
                <w:rFonts w:eastAsia="Times New Roman" w:cstheme="minorHAnsi"/>
                <w:color w:val="000000"/>
                <w:lang w:eastAsia="en-GB"/>
              </w:rPr>
            </w:pPr>
          </w:p>
        </w:tc>
        <w:tc>
          <w:tcPr>
            <w:tcW w:w="1476" w:type="pct"/>
            <w:gridSpan w:val="2"/>
            <w:tcBorders>
              <w:left w:val="single" w:sz="12" w:space="0" w:color="auto"/>
              <w:bottom w:val="nil"/>
              <w:right w:val="single" w:sz="12" w:space="0" w:color="auto"/>
            </w:tcBorders>
            <w:shd w:val="clear" w:color="auto" w:fill="auto"/>
            <w:noWrap/>
            <w:vAlign w:val="center"/>
          </w:tcPr>
          <w:p w14:paraId="5B4786D2"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left w:val="single" w:sz="12" w:space="0" w:color="auto"/>
              <w:bottom w:val="nil"/>
            </w:tcBorders>
            <w:shd w:val="clear" w:color="auto" w:fill="auto"/>
            <w:noWrap/>
            <w:vAlign w:val="center"/>
          </w:tcPr>
          <w:p w14:paraId="620C1DF3" w14:textId="77777777" w:rsidR="00383E93" w:rsidRPr="009D3005" w:rsidRDefault="00383E93" w:rsidP="00377612">
            <w:pPr>
              <w:spacing w:after="0" w:line="240" w:lineRule="auto"/>
              <w:jc w:val="center"/>
              <w:rPr>
                <w:rFonts w:eastAsia="Times New Roman" w:cstheme="minorHAnsi"/>
                <w:lang w:eastAsia="en-GB"/>
              </w:rPr>
            </w:pPr>
          </w:p>
        </w:tc>
      </w:tr>
      <w:tr w:rsidR="00383E93" w:rsidRPr="002E1F83" w14:paraId="368198F1" w14:textId="77777777" w:rsidTr="00377612">
        <w:trPr>
          <w:trHeight w:val="300"/>
        </w:trPr>
        <w:tc>
          <w:tcPr>
            <w:tcW w:w="1309" w:type="pct"/>
            <w:tcBorders>
              <w:top w:val="nil"/>
              <w:bottom w:val="single" w:sz="4" w:space="0" w:color="auto"/>
              <w:right w:val="nil"/>
            </w:tcBorders>
            <w:shd w:val="clear" w:color="auto" w:fill="auto"/>
            <w:noWrap/>
            <w:vAlign w:val="center"/>
          </w:tcPr>
          <w:p w14:paraId="5C70A444" w14:textId="77777777" w:rsidR="00383E93" w:rsidRPr="00530CF1" w:rsidRDefault="00383E93" w:rsidP="00377612">
            <w:pPr>
              <w:spacing w:after="0" w:line="240" w:lineRule="auto"/>
              <w:rPr>
                <w:rFonts w:eastAsia="Times New Roman" w:cstheme="minorHAnsi"/>
                <w:b/>
                <w:bCs/>
                <w:color w:val="000000"/>
                <w:lang w:eastAsia="en-GB"/>
              </w:rPr>
            </w:pPr>
            <w:r w:rsidRPr="00530CF1">
              <w:rPr>
                <w:rFonts w:eastAsia="Times New Roman" w:cstheme="minorHAnsi"/>
                <w:b/>
                <w:bCs/>
                <w:color w:val="000000"/>
                <w:lang w:eastAsia="en-GB"/>
              </w:rPr>
              <w:t>CO</w:t>
            </w:r>
            <w:r w:rsidRPr="00530CF1">
              <w:rPr>
                <w:rFonts w:eastAsia="Times New Roman" w:cstheme="minorHAnsi"/>
                <w:b/>
                <w:bCs/>
                <w:color w:val="000000"/>
                <w:vertAlign w:val="subscript"/>
                <w:lang w:eastAsia="en-GB"/>
              </w:rPr>
              <w:t>2</w:t>
            </w:r>
            <w:r>
              <w:rPr>
                <w:rFonts w:eastAsia="Times New Roman" w:cstheme="minorHAnsi"/>
                <w:b/>
                <w:bCs/>
                <w:color w:val="000000"/>
                <w:lang w:eastAsia="en-GB"/>
              </w:rPr>
              <w:t>-emissions</w:t>
            </w:r>
          </w:p>
        </w:tc>
        <w:tc>
          <w:tcPr>
            <w:tcW w:w="1477" w:type="pct"/>
            <w:gridSpan w:val="2"/>
            <w:tcBorders>
              <w:top w:val="nil"/>
              <w:left w:val="nil"/>
              <w:right w:val="single" w:sz="12" w:space="0" w:color="auto"/>
            </w:tcBorders>
            <w:shd w:val="clear" w:color="auto" w:fill="auto"/>
            <w:noWrap/>
            <w:vAlign w:val="center"/>
          </w:tcPr>
          <w:p w14:paraId="685AB4F2" w14:textId="77777777" w:rsidR="00383E93" w:rsidRPr="009D3005" w:rsidRDefault="00383E93" w:rsidP="00377612">
            <w:pPr>
              <w:spacing w:after="0" w:line="240" w:lineRule="auto"/>
              <w:jc w:val="center"/>
              <w:rPr>
                <w:rFonts w:eastAsia="Times New Roman" w:cstheme="minorHAnsi"/>
                <w:color w:val="000000"/>
                <w:lang w:eastAsia="en-GB"/>
              </w:rPr>
            </w:pPr>
          </w:p>
        </w:tc>
        <w:tc>
          <w:tcPr>
            <w:tcW w:w="1476" w:type="pct"/>
            <w:gridSpan w:val="2"/>
            <w:tcBorders>
              <w:top w:val="nil"/>
              <w:left w:val="single" w:sz="12" w:space="0" w:color="auto"/>
              <w:right w:val="single" w:sz="12" w:space="0" w:color="auto"/>
            </w:tcBorders>
            <w:shd w:val="clear" w:color="auto" w:fill="auto"/>
            <w:noWrap/>
            <w:vAlign w:val="center"/>
          </w:tcPr>
          <w:p w14:paraId="7ADC857F" w14:textId="77777777" w:rsidR="00383E93" w:rsidRPr="009D3005" w:rsidRDefault="00383E93" w:rsidP="00377612">
            <w:pPr>
              <w:spacing w:after="0" w:line="240" w:lineRule="auto"/>
              <w:jc w:val="center"/>
              <w:rPr>
                <w:rFonts w:eastAsia="Times New Roman" w:cstheme="minorHAnsi"/>
                <w:color w:val="000000"/>
                <w:lang w:eastAsia="en-GB"/>
              </w:rPr>
            </w:pPr>
          </w:p>
        </w:tc>
        <w:tc>
          <w:tcPr>
            <w:tcW w:w="738" w:type="pct"/>
            <w:tcBorders>
              <w:top w:val="nil"/>
              <w:left w:val="single" w:sz="12" w:space="0" w:color="auto"/>
            </w:tcBorders>
            <w:shd w:val="clear" w:color="auto" w:fill="auto"/>
            <w:noWrap/>
            <w:vAlign w:val="center"/>
          </w:tcPr>
          <w:p w14:paraId="78FA5451" w14:textId="77777777" w:rsidR="00383E93" w:rsidRPr="009D3005" w:rsidRDefault="00383E93" w:rsidP="00377612">
            <w:pPr>
              <w:spacing w:after="0" w:line="240" w:lineRule="auto"/>
              <w:jc w:val="center"/>
              <w:rPr>
                <w:rFonts w:eastAsia="Times New Roman" w:cstheme="minorHAnsi"/>
                <w:lang w:eastAsia="en-GB"/>
              </w:rPr>
            </w:pPr>
          </w:p>
        </w:tc>
      </w:tr>
      <w:tr w:rsidR="00383E93" w:rsidRPr="002E1F83" w14:paraId="71E1F7FC" w14:textId="77777777" w:rsidTr="00377612">
        <w:trPr>
          <w:trHeight w:val="300"/>
        </w:trPr>
        <w:tc>
          <w:tcPr>
            <w:tcW w:w="1309" w:type="pct"/>
            <w:tcBorders>
              <w:right w:val="single" w:sz="12" w:space="0" w:color="auto"/>
            </w:tcBorders>
            <w:shd w:val="clear" w:color="auto" w:fill="auto"/>
            <w:noWrap/>
            <w:vAlign w:val="center"/>
            <w:hideMark/>
          </w:tcPr>
          <w:p w14:paraId="24D53696" w14:textId="77777777" w:rsidR="00383E93" w:rsidRPr="009D3005" w:rsidRDefault="00383E93" w:rsidP="00377612">
            <w:pPr>
              <w:spacing w:after="0" w:line="240" w:lineRule="auto"/>
              <w:rPr>
                <w:rFonts w:eastAsia="Times New Roman" w:cstheme="minorHAnsi"/>
                <w:color w:val="000000"/>
                <w:lang w:eastAsia="en-GB"/>
              </w:rPr>
            </w:pPr>
            <w:r w:rsidRPr="00530CF1">
              <w:rPr>
                <w:rFonts w:eastAsia="Times New Roman" w:cstheme="minorHAnsi"/>
                <w:color w:val="000000"/>
                <w:lang w:eastAsia="en-GB"/>
              </w:rPr>
              <w:t>Transport</w:t>
            </w:r>
            <w:r w:rsidRPr="009D3005">
              <w:rPr>
                <w:rFonts w:eastAsia="Times New Roman" w:cstheme="minorHAnsi"/>
                <w:color w:val="000000"/>
                <w:lang w:eastAsia="en-GB"/>
              </w:rPr>
              <w:t xml:space="preserve"> miles</w:t>
            </w:r>
          </w:p>
        </w:tc>
        <w:tc>
          <w:tcPr>
            <w:tcW w:w="738" w:type="pct"/>
            <w:tcBorders>
              <w:left w:val="single" w:sz="12" w:space="0" w:color="auto"/>
            </w:tcBorders>
            <w:shd w:val="clear" w:color="auto" w:fill="auto"/>
            <w:noWrap/>
            <w:vAlign w:val="center"/>
            <w:hideMark/>
          </w:tcPr>
          <w:p w14:paraId="229BD496"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1309.7</w:t>
            </w:r>
          </w:p>
        </w:tc>
        <w:tc>
          <w:tcPr>
            <w:tcW w:w="739" w:type="pct"/>
            <w:tcBorders>
              <w:right w:val="single" w:sz="12" w:space="0" w:color="auto"/>
            </w:tcBorders>
            <w:shd w:val="clear" w:color="auto" w:fill="auto"/>
            <w:noWrap/>
            <w:vAlign w:val="center"/>
            <w:hideMark/>
          </w:tcPr>
          <w:p w14:paraId="4F374BE4"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2</w:t>
            </w:r>
            <w:r>
              <w:rPr>
                <w:rFonts w:eastAsia="Times New Roman" w:cstheme="minorHAnsi"/>
                <w:color w:val="000000"/>
                <w:lang w:eastAsia="en-GB"/>
              </w:rPr>
              <w:t>66</w:t>
            </w:r>
            <w:r w:rsidRPr="009D3005">
              <w:rPr>
                <w:rFonts w:eastAsia="Times New Roman" w:cstheme="minorHAnsi"/>
                <w:color w:val="000000"/>
                <w:lang w:eastAsia="en-GB"/>
              </w:rPr>
              <w:t>.</w:t>
            </w:r>
            <w:r>
              <w:rPr>
                <w:rFonts w:eastAsia="Times New Roman" w:cstheme="minorHAnsi"/>
                <w:color w:val="000000"/>
                <w:lang w:eastAsia="en-GB"/>
              </w:rPr>
              <w:t>1</w:t>
            </w:r>
            <w:r w:rsidRPr="009D3005">
              <w:rPr>
                <w:rFonts w:eastAsia="Times New Roman" w:cstheme="minorHAnsi"/>
                <w:color w:val="000000"/>
                <w:lang w:eastAsia="en-GB"/>
              </w:rPr>
              <w:t xml:space="preserve"> kg</w:t>
            </w:r>
          </w:p>
        </w:tc>
        <w:tc>
          <w:tcPr>
            <w:tcW w:w="738" w:type="pct"/>
            <w:tcBorders>
              <w:left w:val="single" w:sz="12" w:space="0" w:color="auto"/>
            </w:tcBorders>
            <w:shd w:val="clear" w:color="auto" w:fill="auto"/>
            <w:noWrap/>
            <w:vAlign w:val="center"/>
            <w:hideMark/>
          </w:tcPr>
          <w:p w14:paraId="17675C06" w14:textId="77777777" w:rsidR="00383E93" w:rsidRPr="009D3005" w:rsidRDefault="00383E93" w:rsidP="00377612">
            <w:pPr>
              <w:spacing w:after="0" w:line="240" w:lineRule="auto"/>
              <w:jc w:val="center"/>
              <w:rPr>
                <w:rFonts w:eastAsia="Times New Roman" w:cstheme="minorHAnsi"/>
                <w:color w:val="000000"/>
                <w:lang w:eastAsia="en-GB"/>
              </w:rPr>
            </w:pPr>
            <w:r w:rsidRPr="009D3005">
              <w:rPr>
                <w:rFonts w:eastAsia="Times New Roman" w:cstheme="minorHAnsi"/>
                <w:color w:val="000000"/>
                <w:lang w:eastAsia="en-GB"/>
              </w:rPr>
              <w:t>12</w:t>
            </w:r>
          </w:p>
        </w:tc>
        <w:tc>
          <w:tcPr>
            <w:tcW w:w="738" w:type="pct"/>
            <w:tcBorders>
              <w:right w:val="single" w:sz="12" w:space="0" w:color="auto"/>
            </w:tcBorders>
            <w:shd w:val="clear" w:color="auto" w:fill="auto"/>
            <w:noWrap/>
            <w:vAlign w:val="center"/>
            <w:hideMark/>
          </w:tcPr>
          <w:p w14:paraId="7341FEC2" w14:textId="77777777" w:rsidR="00383E93" w:rsidRPr="009D3005" w:rsidRDefault="00383E93" w:rsidP="00377612">
            <w:pPr>
              <w:spacing w:after="0" w:line="240" w:lineRule="auto"/>
              <w:jc w:val="center"/>
              <w:rPr>
                <w:rFonts w:eastAsia="Times New Roman" w:cstheme="minorHAnsi"/>
                <w:color w:val="000000"/>
                <w:lang w:eastAsia="en-GB"/>
              </w:rPr>
            </w:pPr>
            <w:r>
              <w:rPr>
                <w:rFonts w:eastAsia="Times New Roman" w:cstheme="minorHAnsi"/>
                <w:color w:val="000000"/>
                <w:lang w:eastAsia="en-GB"/>
              </w:rPr>
              <w:t>3.1</w:t>
            </w:r>
            <w:r w:rsidRPr="009D3005">
              <w:rPr>
                <w:rFonts w:eastAsia="Times New Roman" w:cstheme="minorHAnsi"/>
                <w:color w:val="000000"/>
                <w:lang w:eastAsia="en-GB"/>
              </w:rPr>
              <w:t xml:space="preserve"> kg</w:t>
            </w:r>
          </w:p>
        </w:tc>
        <w:tc>
          <w:tcPr>
            <w:tcW w:w="738" w:type="pct"/>
            <w:tcBorders>
              <w:left w:val="single" w:sz="12" w:space="0" w:color="auto"/>
            </w:tcBorders>
            <w:shd w:val="clear" w:color="auto" w:fill="auto"/>
            <w:noWrap/>
            <w:vAlign w:val="center"/>
            <w:hideMark/>
          </w:tcPr>
          <w:p w14:paraId="45D75B9A" w14:textId="77777777" w:rsidR="00383E93" w:rsidRPr="009D3005" w:rsidRDefault="00383E93" w:rsidP="00377612">
            <w:pPr>
              <w:spacing w:after="0" w:line="240" w:lineRule="auto"/>
              <w:jc w:val="center"/>
              <w:rPr>
                <w:rFonts w:eastAsia="Times New Roman" w:cstheme="minorHAnsi"/>
                <w:lang w:eastAsia="en-GB"/>
              </w:rPr>
            </w:pPr>
            <w:r w:rsidRPr="009D3005">
              <w:rPr>
                <w:rFonts w:eastAsia="Times New Roman" w:cstheme="minorHAnsi"/>
                <w:lang w:eastAsia="en-GB"/>
              </w:rPr>
              <w:t>&gt;99%</w:t>
            </w:r>
          </w:p>
        </w:tc>
      </w:tr>
    </w:tbl>
    <w:p w14:paraId="04F384F9" w14:textId="1BD20F59" w:rsidR="00383E93" w:rsidRPr="00530CF1" w:rsidRDefault="00383E93" w:rsidP="00383E93">
      <w:pPr>
        <w:rPr>
          <w:rFonts w:ascii="Calibri" w:eastAsia="Times New Roman" w:hAnsi="Calibri" w:cs="Calibri"/>
          <w:color w:val="000000"/>
          <w:lang w:eastAsia="en-GB"/>
        </w:rPr>
      </w:pPr>
      <w:r w:rsidRPr="00530CF1">
        <w:rPr>
          <w:rFonts w:ascii="Calibri" w:eastAsia="Times New Roman" w:hAnsi="Calibri" w:cs="Calibri"/>
          <w:color w:val="000000"/>
          <w:lang w:eastAsia="en-GB"/>
        </w:rPr>
        <w:t xml:space="preserve">Table </w:t>
      </w:r>
      <w:r w:rsidR="001A178F">
        <w:rPr>
          <w:rFonts w:ascii="Calibri" w:eastAsia="Times New Roman" w:hAnsi="Calibri" w:cs="Calibri"/>
          <w:color w:val="000000"/>
          <w:lang w:eastAsia="en-GB"/>
        </w:rPr>
        <w:t>11</w:t>
      </w:r>
      <w:r w:rsidRPr="00530CF1">
        <w:rPr>
          <w:rFonts w:ascii="Calibri" w:eastAsia="Times New Roman" w:hAnsi="Calibri" w:cs="Calibri"/>
          <w:color w:val="000000"/>
          <w:lang w:eastAsia="en-GB"/>
        </w:rPr>
        <w:t xml:space="preserve">. </w:t>
      </w:r>
      <w:r w:rsidRPr="003D430C">
        <w:rPr>
          <w:rFonts w:ascii="Calibri" w:eastAsia="Times New Roman" w:hAnsi="Calibri" w:cs="Calibri"/>
          <w:color w:val="000000"/>
          <w:lang w:eastAsia="en-GB"/>
        </w:rPr>
        <w:t xml:space="preserve">Comparison of the sustainability of standard care (Guest et al. 2018, table 5) vs. MPPT for treating an acute grade 3 pressure ulcer during the first 12 months. </w:t>
      </w:r>
      <w:r w:rsidRPr="00AF54FE">
        <w:rPr>
          <w:rFonts w:ascii="Calibri" w:eastAsia="Times New Roman" w:hAnsi="Calibri" w:cs="Calibri"/>
          <w:color w:val="000000"/>
          <w:lang w:eastAsia="en-GB"/>
        </w:rPr>
        <w:t>Standard</w:t>
      </w:r>
      <w:r w:rsidRPr="003D430C">
        <w:rPr>
          <w:rFonts w:ascii="Calibri" w:eastAsia="Times New Roman" w:hAnsi="Calibri" w:cs="Calibri"/>
          <w:color w:val="000000"/>
          <w:lang w:eastAsia="en-GB"/>
        </w:rPr>
        <w:t xml:space="preserve"> care dressings are assumed to contain an average of 5 g of antimicrobials and 60 g of plastics</w:t>
      </w:r>
      <w:r>
        <w:rPr>
          <w:rFonts w:ascii="Calibri" w:eastAsia="Times New Roman" w:hAnsi="Calibri" w:cs="Calibri"/>
          <w:color w:val="000000"/>
          <w:lang w:eastAsia="en-GB"/>
        </w:rPr>
        <w:t>,</w:t>
      </w:r>
      <w:r w:rsidRPr="003D430C">
        <w:rPr>
          <w:rFonts w:ascii="Calibri" w:eastAsia="Times New Roman" w:hAnsi="Calibri" w:cs="Calibri"/>
          <w:color w:val="000000"/>
          <w:lang w:eastAsia="en-GB"/>
        </w:rPr>
        <w:t xml:space="preserve"> silicones</w:t>
      </w:r>
      <w:r>
        <w:rPr>
          <w:rFonts w:ascii="Calibri" w:eastAsia="Times New Roman" w:hAnsi="Calibri" w:cs="Calibri"/>
          <w:color w:val="000000"/>
          <w:lang w:eastAsia="en-GB"/>
        </w:rPr>
        <w:t>, and other synthetic polymers</w:t>
      </w:r>
      <w:r w:rsidRPr="003D430C">
        <w:rPr>
          <w:rFonts w:ascii="Calibri" w:eastAsia="Times New Roman" w:hAnsi="Calibri" w:cs="Calibri"/>
          <w:color w:val="000000"/>
          <w:lang w:eastAsia="en-GB"/>
        </w:rPr>
        <w:t xml:space="preserve"> per dressing. Prescribed antibiotics are assumed to include a 10-day course of 3x500 mg daily. Bandages primarily contain compression bandaging and these are composed of cotton, viscose, polyethylene terephthalate [PET], cotton-Lycra and PET-Lycra; they are assumed to contain 10 g plastics on average. Topical treatments typically include </w:t>
      </w:r>
      <w:r>
        <w:rPr>
          <w:rFonts w:ascii="Calibri" w:eastAsia="Times New Roman" w:hAnsi="Calibri" w:cs="Calibri"/>
          <w:color w:val="000000"/>
          <w:lang w:eastAsia="en-GB"/>
        </w:rPr>
        <w:t xml:space="preserve">antiseptics (e.g. </w:t>
      </w:r>
      <w:r w:rsidRPr="003D430C">
        <w:rPr>
          <w:rFonts w:ascii="Calibri" w:eastAsia="Times New Roman" w:hAnsi="Calibri" w:cs="Calibri"/>
          <w:color w:val="000000"/>
          <w:lang w:eastAsia="en-GB"/>
        </w:rPr>
        <w:t xml:space="preserve">iodine </w:t>
      </w:r>
      <w:r>
        <w:rPr>
          <w:rFonts w:ascii="Calibri" w:eastAsia="Times New Roman" w:hAnsi="Calibri" w:cs="Calibri"/>
          <w:color w:val="000000"/>
          <w:lang w:eastAsia="en-GB"/>
        </w:rPr>
        <w:t>and silver</w:t>
      </w:r>
      <w:r w:rsidRPr="003D430C">
        <w:rPr>
          <w:rFonts w:ascii="Calibri" w:eastAsia="Times New Roman" w:hAnsi="Calibri" w:cs="Calibri"/>
          <w:color w:val="000000"/>
          <w:lang w:eastAsia="en-GB"/>
        </w:rPr>
        <w:t xml:space="preserve">), hydrogels, </w:t>
      </w:r>
      <w:r>
        <w:rPr>
          <w:rFonts w:ascii="Calibri" w:eastAsia="Times New Roman" w:hAnsi="Calibri" w:cs="Calibri"/>
          <w:color w:val="000000"/>
          <w:lang w:eastAsia="en-GB"/>
        </w:rPr>
        <w:t xml:space="preserve">drugs (e.g. </w:t>
      </w:r>
      <w:r w:rsidRPr="003D430C">
        <w:rPr>
          <w:rFonts w:ascii="Calibri" w:eastAsia="Times New Roman" w:hAnsi="Calibri" w:cs="Calibri"/>
          <w:color w:val="000000"/>
          <w:lang w:eastAsia="en-GB"/>
        </w:rPr>
        <w:t xml:space="preserve">phenytoin), and </w:t>
      </w:r>
      <w:r>
        <w:rPr>
          <w:rFonts w:ascii="Calibri" w:eastAsia="Times New Roman" w:hAnsi="Calibri" w:cs="Calibri"/>
          <w:color w:val="000000"/>
          <w:lang w:eastAsia="en-GB"/>
        </w:rPr>
        <w:t xml:space="preserve">antibiotics (e.g. </w:t>
      </w:r>
      <w:r w:rsidRPr="003D430C">
        <w:rPr>
          <w:rFonts w:ascii="Calibri" w:eastAsia="Times New Roman" w:hAnsi="Calibri" w:cs="Calibri"/>
          <w:color w:val="000000"/>
          <w:lang w:eastAsia="en-GB"/>
        </w:rPr>
        <w:t>silver sulfadiazine); they are assumed to contain 1 g antimicrobials each on average. MPPT</w:t>
      </w:r>
      <w:r>
        <w:rPr>
          <w:rFonts w:ascii="Calibri" w:eastAsia="Times New Roman" w:hAnsi="Calibri" w:cs="Calibri"/>
          <w:color w:val="000000"/>
          <w:lang w:eastAsia="en-GB"/>
        </w:rPr>
        <w:t xml:space="preserve"> and its use</w:t>
      </w:r>
      <w:r w:rsidRPr="003D430C">
        <w:rPr>
          <w:rFonts w:ascii="Calibri" w:eastAsia="Times New Roman" w:hAnsi="Calibri" w:cs="Calibri"/>
          <w:color w:val="000000"/>
          <w:lang w:eastAsia="en-GB"/>
        </w:rPr>
        <w:t xml:space="preserve"> do not involve any </w:t>
      </w:r>
      <w:r>
        <w:rPr>
          <w:rFonts w:ascii="Calibri" w:eastAsia="Times New Roman" w:hAnsi="Calibri" w:cs="Calibri"/>
          <w:color w:val="000000"/>
          <w:lang w:eastAsia="en-GB"/>
        </w:rPr>
        <w:t xml:space="preserve">antibiotics, antiseptics, drugs, plastics, or other synthetic polymers and silicones, </w:t>
      </w:r>
      <w:r w:rsidRPr="003D430C">
        <w:rPr>
          <w:rFonts w:ascii="Calibri" w:eastAsia="Times New Roman" w:hAnsi="Calibri" w:cs="Calibri"/>
          <w:color w:val="000000"/>
          <w:lang w:eastAsia="en-GB"/>
        </w:rPr>
        <w:t>i.e. their use is contraindicated. For transport, it is assumed that standard care will involve transport by a standard car (127 g CO</w:t>
      </w:r>
      <w:r w:rsidRPr="003D430C">
        <w:rPr>
          <w:rFonts w:ascii="Calibri" w:eastAsia="Times New Roman" w:hAnsi="Calibri" w:cs="Calibri"/>
          <w:color w:val="000000"/>
          <w:vertAlign w:val="subscript"/>
          <w:lang w:eastAsia="en-GB"/>
        </w:rPr>
        <w:t>2</w:t>
      </w:r>
      <w:r w:rsidRPr="003D430C">
        <w:rPr>
          <w:rFonts w:ascii="Calibri" w:eastAsia="Times New Roman" w:hAnsi="Calibri" w:cs="Calibri"/>
          <w:color w:val="000000"/>
          <w:lang w:eastAsia="en-GB"/>
        </w:rPr>
        <w:t xml:space="preserve"> per km)</w:t>
      </w:r>
      <w:r>
        <w:rPr>
          <w:rFonts w:ascii="Calibri" w:eastAsia="Times New Roman" w:hAnsi="Calibri" w:cs="Calibri"/>
          <w:color w:val="000000"/>
          <w:lang w:eastAsia="en-GB"/>
        </w:rPr>
        <w:t>.</w:t>
      </w:r>
      <w:r w:rsidRPr="003D430C">
        <w:rPr>
          <w:rFonts w:ascii="Calibri" w:eastAsia="Times New Roman" w:hAnsi="Calibri" w:cs="Calibri"/>
          <w:color w:val="000000"/>
          <w:lang w:eastAsia="en-GB"/>
        </w:rPr>
        <w:t xml:space="preserve">  MPPT will involve delivery of the treatment by van (160g g CO</w:t>
      </w:r>
      <w:r w:rsidRPr="003D430C">
        <w:rPr>
          <w:rFonts w:ascii="Calibri" w:eastAsia="Times New Roman" w:hAnsi="Calibri" w:cs="Calibri"/>
          <w:color w:val="000000"/>
          <w:vertAlign w:val="subscript"/>
          <w:lang w:eastAsia="en-GB"/>
        </w:rPr>
        <w:t>2</w:t>
      </w:r>
      <w:r w:rsidRPr="003D430C">
        <w:rPr>
          <w:rFonts w:ascii="Calibri" w:eastAsia="Times New Roman" w:hAnsi="Calibri" w:cs="Calibri"/>
          <w:color w:val="000000"/>
          <w:lang w:eastAsia="en-GB"/>
        </w:rPr>
        <w:t xml:space="preserve"> per km). For a grade 3 pressure ulcer, the patient will normally only receive one delivery of MPPT. </w:t>
      </w:r>
      <w:r w:rsidRPr="003D430C" w:rsidDel="00316512">
        <w:rPr>
          <w:rFonts w:ascii="Calibri" w:eastAsia="Times New Roman" w:hAnsi="Calibri" w:cs="Calibri"/>
          <w:color w:val="000000"/>
          <w:lang w:eastAsia="en-GB"/>
        </w:rPr>
        <w:t>An average distance of 6 miles is assumed between the starting point and the patient.</w:t>
      </w:r>
    </w:p>
    <w:p w14:paraId="41BC99B3" w14:textId="77777777" w:rsidR="003268A7" w:rsidRPr="00530CF1" w:rsidRDefault="003268A7" w:rsidP="002F255B"/>
    <w:p w14:paraId="0920AE16" w14:textId="64A39169" w:rsidR="00AA367A" w:rsidRDefault="00FE564F" w:rsidP="002F255B">
      <w:r w:rsidRPr="00530CF1">
        <w:t>Table 1</w:t>
      </w:r>
      <w:r w:rsidR="007B4971">
        <w:t>1</w:t>
      </w:r>
      <w:r w:rsidRPr="00530CF1">
        <w:t xml:space="preserve"> compares</w:t>
      </w:r>
      <w:r w:rsidR="00AC3110">
        <w:t>,</w:t>
      </w:r>
      <w:r w:rsidR="00F76909">
        <w:t xml:space="preserve"> for acute grade 3 pressure ulcers,</w:t>
      </w:r>
      <w:r w:rsidRPr="00530CF1">
        <w:t xml:space="preserve"> the </w:t>
      </w:r>
      <w:r w:rsidR="00AA367A" w:rsidRPr="00530CF1">
        <w:t>use of antimicrobials</w:t>
      </w:r>
      <w:r w:rsidR="002B7A7C">
        <w:t>;</w:t>
      </w:r>
      <w:r w:rsidR="00AA367A" w:rsidRPr="00530CF1">
        <w:t xml:space="preserve"> plastics and</w:t>
      </w:r>
      <w:r w:rsidR="002B7A7C">
        <w:t xml:space="preserve"> other synthetic polymers and</w:t>
      </w:r>
      <w:r w:rsidR="00AA367A" w:rsidRPr="00530CF1">
        <w:t xml:space="preserve"> silicones</w:t>
      </w:r>
      <w:r w:rsidR="002B7A7C">
        <w:t>;</w:t>
      </w:r>
      <w:r w:rsidR="00AA367A" w:rsidRPr="00530CF1">
        <w:t xml:space="preserve"> and </w:t>
      </w:r>
      <w:r w:rsidR="001B0F5F" w:rsidRPr="00530CF1">
        <w:t>CO</w:t>
      </w:r>
      <w:r w:rsidR="001B0F5F" w:rsidRPr="00530CF1">
        <w:rPr>
          <w:vertAlign w:val="subscript"/>
        </w:rPr>
        <w:t>2</w:t>
      </w:r>
      <w:r w:rsidR="001B0F5F" w:rsidRPr="00530CF1">
        <w:t>-emission</w:t>
      </w:r>
      <w:r w:rsidR="00752730" w:rsidRPr="00530CF1">
        <w:t>s</w:t>
      </w:r>
      <w:r w:rsidR="00AA367A" w:rsidRPr="00530CF1">
        <w:t xml:space="preserve"> for standard care vs. MPPT </w:t>
      </w:r>
      <w:r w:rsidR="00AC3110">
        <w:t>during</w:t>
      </w:r>
      <w:r w:rsidR="00AC3110" w:rsidRPr="00530CF1">
        <w:t xml:space="preserve"> </w:t>
      </w:r>
      <w:r w:rsidR="00685C07" w:rsidRPr="00530CF1">
        <w:t>the first 12 months of treat</w:t>
      </w:r>
      <w:r w:rsidR="00FD37B4">
        <w:t>ment</w:t>
      </w:r>
      <w:r w:rsidR="00AA367A" w:rsidRPr="00530CF1">
        <w:t xml:space="preserve">. </w:t>
      </w:r>
      <w:r w:rsidR="00105E83" w:rsidRPr="00530CF1">
        <w:t>As only 17</w:t>
      </w:r>
      <w:r w:rsidR="004504D8" w:rsidRPr="00530CF1">
        <w:t>.4</w:t>
      </w:r>
      <w:r w:rsidR="00105E83" w:rsidRPr="00530CF1">
        <w:t>% of pressure ulcers treated with standard care will close the first year, the resource use will continue the subsequent years, but this has not been included in the</w:t>
      </w:r>
      <w:r w:rsidR="00FD37B4">
        <w:t>se</w:t>
      </w:r>
      <w:r w:rsidR="00105E83" w:rsidRPr="00530CF1">
        <w:t xml:space="preserve"> calculations. </w:t>
      </w:r>
      <w:r w:rsidR="0038054C" w:rsidRPr="00530CF1">
        <w:t xml:space="preserve">The key findings </w:t>
      </w:r>
      <w:r w:rsidR="00397549" w:rsidRPr="00530CF1">
        <w:t>are</w:t>
      </w:r>
      <w:r w:rsidR="00B34F67" w:rsidRPr="00B34F67">
        <w:t xml:space="preserve"> </w:t>
      </w:r>
      <w:r w:rsidR="00B34F67">
        <w:t>a</w:t>
      </w:r>
      <w:r w:rsidR="00B34F67" w:rsidRPr="00530CF1">
        <w:t xml:space="preserve"> reduction in these compounds </w:t>
      </w:r>
      <w:r w:rsidR="00B34F67">
        <w:t>by</w:t>
      </w:r>
      <w:r w:rsidR="00B34F67" w:rsidRPr="00530CF1">
        <w:t xml:space="preserve"> 100%</w:t>
      </w:r>
      <w:r w:rsidR="00752730" w:rsidRPr="00530CF1">
        <w:t>,</w:t>
      </w:r>
      <w:r w:rsidR="0038054C" w:rsidRPr="00530CF1">
        <w:t xml:space="preserve"> because MPPT does not involve the use of antimicrobials and plastic and </w:t>
      </w:r>
      <w:r w:rsidR="00C6048E">
        <w:t>synthetic polymer</w:t>
      </w:r>
      <w:r w:rsidR="00C6048E" w:rsidRPr="00530CF1">
        <w:t xml:space="preserve"> </w:t>
      </w:r>
      <w:r w:rsidR="0038054C" w:rsidRPr="00530CF1">
        <w:t>containing dressings</w:t>
      </w:r>
      <w:r w:rsidR="00471901">
        <w:t>, i.e. they are specifically contraindicated, because they interfere with the effects of MPPT</w:t>
      </w:r>
      <w:r w:rsidR="0038054C" w:rsidRPr="00530CF1">
        <w:t xml:space="preserve">. </w:t>
      </w:r>
      <w:r w:rsidR="00AC3110">
        <w:t>With</w:t>
      </w:r>
      <w:r w:rsidR="00AC3110" w:rsidRPr="00530CF1">
        <w:t xml:space="preserve"> </w:t>
      </w:r>
      <w:r w:rsidR="0038054C" w:rsidRPr="00530CF1">
        <w:t xml:space="preserve">MPPT, the only </w:t>
      </w:r>
      <w:r w:rsidR="00B34F67">
        <w:t>non-natural component</w:t>
      </w:r>
      <w:r w:rsidR="00B34F67" w:rsidRPr="00530CF1">
        <w:t xml:space="preserve"> </w:t>
      </w:r>
      <w:r w:rsidR="0038054C" w:rsidRPr="00530CF1">
        <w:t xml:space="preserve">used is the non-plastic tape </w:t>
      </w:r>
      <w:r w:rsidR="00D73239" w:rsidRPr="00530CF1">
        <w:t xml:space="preserve">used to fasten the </w:t>
      </w:r>
      <w:r w:rsidR="00F31610" w:rsidRPr="00530CF1">
        <w:t xml:space="preserve">single </w:t>
      </w:r>
      <w:r w:rsidR="00D73239" w:rsidRPr="00530CF1">
        <w:t>100% cotton gauze swab</w:t>
      </w:r>
      <w:r w:rsidR="0038054C" w:rsidRPr="00530CF1">
        <w:t xml:space="preserve">. </w:t>
      </w:r>
      <w:r w:rsidR="002E3677" w:rsidRPr="00530CF1">
        <w:t xml:space="preserve">These resource reductions will be seen </w:t>
      </w:r>
      <w:r w:rsidR="00B34F67">
        <w:t>across</w:t>
      </w:r>
      <w:r w:rsidR="00B34F67" w:rsidRPr="00530CF1">
        <w:t xml:space="preserve"> </w:t>
      </w:r>
      <w:r w:rsidR="002E3677" w:rsidRPr="00530CF1">
        <w:t xml:space="preserve">all wound types </w:t>
      </w:r>
      <w:r w:rsidR="002E3677" w:rsidRPr="00471901">
        <w:t>because MPPT does not involve the use of these compounds</w:t>
      </w:r>
      <w:r w:rsidR="002E3677" w:rsidRPr="00530CF1">
        <w:t xml:space="preserve">. </w:t>
      </w:r>
      <w:r w:rsidR="00F31610" w:rsidRPr="00530CF1">
        <w:t>With regards to CO</w:t>
      </w:r>
      <w:r w:rsidR="00F31610" w:rsidRPr="00530CF1">
        <w:rPr>
          <w:vertAlign w:val="subscript"/>
        </w:rPr>
        <w:t>2</w:t>
      </w:r>
      <w:r w:rsidR="00F31610" w:rsidRPr="00530CF1">
        <w:t xml:space="preserve"> emissions</w:t>
      </w:r>
      <w:r w:rsidR="002E3677" w:rsidRPr="00530CF1">
        <w:t>, MPPT shows a reduction of over 99%</w:t>
      </w:r>
      <w:r w:rsidR="00ED409E" w:rsidRPr="00530CF1">
        <w:t>.</w:t>
      </w:r>
      <w:r w:rsidR="0038054C" w:rsidRPr="00530CF1">
        <w:t xml:space="preserve"> </w:t>
      </w:r>
      <w:r w:rsidR="00ED409E" w:rsidRPr="00530CF1">
        <w:t>B</w:t>
      </w:r>
      <w:r w:rsidR="0038054C" w:rsidRPr="00530CF1">
        <w:t xml:space="preserve">ecause community nurses are not </w:t>
      </w:r>
      <w:r w:rsidR="00ED409E" w:rsidRPr="00530CF1">
        <w:t>required</w:t>
      </w:r>
      <w:r w:rsidR="0038054C" w:rsidRPr="00530CF1">
        <w:t xml:space="preserve"> for the daily </w:t>
      </w:r>
      <w:r w:rsidR="00EB3EC3" w:rsidRPr="00530CF1">
        <w:t xml:space="preserve">MPPT </w:t>
      </w:r>
      <w:r w:rsidR="0038054C" w:rsidRPr="00530CF1">
        <w:t xml:space="preserve">dressing changes, the transport </w:t>
      </w:r>
      <w:r w:rsidR="00F31610" w:rsidRPr="00530CF1">
        <w:t xml:space="preserve">associated with MPPT </w:t>
      </w:r>
      <w:r w:rsidR="0038054C" w:rsidRPr="00530CF1">
        <w:t xml:space="preserve">only involves the initial delivery of the MPPT by a </w:t>
      </w:r>
      <w:r w:rsidR="00F31610" w:rsidRPr="00530CF1">
        <w:t xml:space="preserve">delivery </w:t>
      </w:r>
      <w:r w:rsidR="0038054C" w:rsidRPr="00530CF1">
        <w:t>van</w:t>
      </w:r>
      <w:r w:rsidR="00F31610" w:rsidRPr="00530CF1">
        <w:t xml:space="preserve"> whereas standard care requires </w:t>
      </w:r>
      <w:r w:rsidR="003B1CBD">
        <w:t>transport to and from</w:t>
      </w:r>
      <w:r w:rsidR="002E3677" w:rsidRPr="00530CF1">
        <w:t xml:space="preserve"> every dressing change</w:t>
      </w:r>
      <w:r w:rsidR="0038054C" w:rsidRPr="00530CF1">
        <w:t xml:space="preserve">. </w:t>
      </w:r>
    </w:p>
    <w:p w14:paraId="75D22BD9" w14:textId="7FD24B85" w:rsidR="00ED5A0B" w:rsidRPr="00E564EF" w:rsidRDefault="008B0CBA" w:rsidP="00C6048E">
      <w:pPr>
        <w:pStyle w:val="Heading3"/>
      </w:pPr>
      <w:r>
        <w:t xml:space="preserve">Cost-analysis: </w:t>
      </w:r>
      <w:r w:rsidR="00ED5A0B" w:rsidRPr="00E564EF">
        <w:t>Chronic wounds and pressure ulcers</w:t>
      </w:r>
    </w:p>
    <w:p w14:paraId="23BF0BC0" w14:textId="6A848775" w:rsidR="004D779D" w:rsidRDefault="006060B1" w:rsidP="00ED5A0B">
      <w:r>
        <w:t>P</w:t>
      </w:r>
      <w:r w:rsidR="00ED5A0B" w:rsidRPr="00E564EF">
        <w:t>ublished data covering healing rates are not available</w:t>
      </w:r>
      <w:r>
        <w:t xml:space="preserve"> f</w:t>
      </w:r>
      <w:r w:rsidRPr="00E564EF">
        <w:t>or chronic wounds</w:t>
      </w:r>
      <w:r w:rsidR="00A5519A">
        <w:t>. However, all the wounds had</w:t>
      </w:r>
      <w:r w:rsidR="00636A10">
        <w:t>,</w:t>
      </w:r>
      <w:r w:rsidR="00A5519A">
        <w:t xml:space="preserve"> </w:t>
      </w:r>
      <w:r w:rsidR="00992256">
        <w:t xml:space="preserve">prior </w:t>
      </w:r>
      <w:r w:rsidR="00A5519A">
        <w:t>to MPPT</w:t>
      </w:r>
      <w:r w:rsidR="00636A10">
        <w:t>,</w:t>
      </w:r>
      <w:r w:rsidR="00A5519A">
        <w:t xml:space="preserve"> been receiving standard care, and this allowed for comparison via the differential approach. As all the wounds had failed to close with standard care, and all the wounds closed with MPPT</w:t>
      </w:r>
      <w:r w:rsidR="00B968B2">
        <w:t xml:space="preserve">, </w:t>
      </w:r>
      <w:r w:rsidR="00A5519A">
        <w:t>the improvement rate was 100%.</w:t>
      </w:r>
    </w:p>
    <w:tbl>
      <w:tblPr>
        <w:tblStyle w:val="TableGrid"/>
        <w:tblpPr w:leftFromText="180" w:rightFromText="180" w:vertAnchor="text" w:horzAnchor="margin" w:tblpY="-68"/>
        <w:tblW w:w="0" w:type="auto"/>
        <w:tblLook w:val="04A0" w:firstRow="1" w:lastRow="0" w:firstColumn="1" w:lastColumn="0" w:noHBand="0" w:noVBand="1"/>
      </w:tblPr>
      <w:tblGrid>
        <w:gridCol w:w="3005"/>
        <w:gridCol w:w="3005"/>
        <w:gridCol w:w="3006"/>
      </w:tblGrid>
      <w:tr w:rsidR="003F65F8" w14:paraId="246DCC3D" w14:textId="77777777" w:rsidTr="004D779D">
        <w:trPr>
          <w:trHeight w:val="397"/>
        </w:trPr>
        <w:tc>
          <w:tcPr>
            <w:tcW w:w="3005" w:type="dxa"/>
            <w:vAlign w:val="center"/>
          </w:tcPr>
          <w:p w14:paraId="77D24442" w14:textId="77777777" w:rsidR="003F65F8" w:rsidRPr="009345B7" w:rsidRDefault="003F65F8" w:rsidP="0089548B">
            <w:pPr>
              <w:jc w:val="center"/>
              <w:rPr>
                <w:b/>
                <w:bCs/>
              </w:rPr>
            </w:pPr>
          </w:p>
        </w:tc>
        <w:tc>
          <w:tcPr>
            <w:tcW w:w="3005" w:type="dxa"/>
            <w:vAlign w:val="center"/>
          </w:tcPr>
          <w:p w14:paraId="589199FA" w14:textId="77777777" w:rsidR="003F65F8" w:rsidRPr="009345B7" w:rsidRDefault="003F65F8" w:rsidP="0089548B">
            <w:pPr>
              <w:jc w:val="center"/>
              <w:rPr>
                <w:b/>
                <w:bCs/>
              </w:rPr>
            </w:pPr>
            <w:r w:rsidRPr="009345B7">
              <w:rPr>
                <w:b/>
                <w:bCs/>
              </w:rPr>
              <w:t>Chronic grade 3 per day</w:t>
            </w:r>
          </w:p>
        </w:tc>
        <w:tc>
          <w:tcPr>
            <w:tcW w:w="3006" w:type="dxa"/>
            <w:vAlign w:val="center"/>
          </w:tcPr>
          <w:p w14:paraId="64CCEB5A" w14:textId="77777777" w:rsidR="003F65F8" w:rsidRPr="009345B7" w:rsidRDefault="003F65F8" w:rsidP="0089548B">
            <w:pPr>
              <w:jc w:val="center"/>
              <w:rPr>
                <w:b/>
                <w:bCs/>
              </w:rPr>
            </w:pPr>
            <w:r w:rsidRPr="009345B7">
              <w:rPr>
                <w:b/>
                <w:bCs/>
              </w:rPr>
              <w:t>Chronic grade 4 per day</w:t>
            </w:r>
          </w:p>
        </w:tc>
      </w:tr>
      <w:tr w:rsidR="003F65F8" w14:paraId="27EE8B5A" w14:textId="77777777" w:rsidTr="004D779D">
        <w:trPr>
          <w:trHeight w:val="397"/>
        </w:trPr>
        <w:tc>
          <w:tcPr>
            <w:tcW w:w="3005" w:type="dxa"/>
            <w:vAlign w:val="center"/>
          </w:tcPr>
          <w:p w14:paraId="23411342" w14:textId="77777777" w:rsidR="003F65F8" w:rsidRPr="009345B7" w:rsidRDefault="003F65F8" w:rsidP="0089548B">
            <w:pPr>
              <w:jc w:val="center"/>
              <w:rPr>
                <w:b/>
                <w:bCs/>
              </w:rPr>
            </w:pPr>
            <w:r w:rsidRPr="009345B7">
              <w:rPr>
                <w:b/>
                <w:bCs/>
              </w:rPr>
              <w:t>Bennett et al. (2004)</w:t>
            </w:r>
          </w:p>
        </w:tc>
        <w:tc>
          <w:tcPr>
            <w:tcW w:w="3005" w:type="dxa"/>
            <w:vAlign w:val="center"/>
          </w:tcPr>
          <w:p w14:paraId="128C8F50" w14:textId="77777777" w:rsidR="003F65F8" w:rsidRDefault="003F65F8" w:rsidP="0089548B">
            <w:pPr>
              <w:jc w:val="center"/>
            </w:pPr>
            <w:r>
              <w:t>£82.76</w:t>
            </w:r>
          </w:p>
        </w:tc>
        <w:tc>
          <w:tcPr>
            <w:tcW w:w="3006" w:type="dxa"/>
            <w:vAlign w:val="center"/>
          </w:tcPr>
          <w:p w14:paraId="3562BCB7" w14:textId="77777777" w:rsidR="003F65F8" w:rsidRDefault="003F65F8" w:rsidP="0089548B">
            <w:pPr>
              <w:jc w:val="center"/>
            </w:pPr>
            <w:r>
              <w:t>£82.76</w:t>
            </w:r>
          </w:p>
        </w:tc>
      </w:tr>
      <w:tr w:rsidR="003F65F8" w14:paraId="71CA8453" w14:textId="77777777" w:rsidTr="004D779D">
        <w:trPr>
          <w:trHeight w:val="397"/>
        </w:trPr>
        <w:tc>
          <w:tcPr>
            <w:tcW w:w="3005" w:type="dxa"/>
            <w:vAlign w:val="center"/>
          </w:tcPr>
          <w:p w14:paraId="0564D17E" w14:textId="6727FF30" w:rsidR="003F65F8" w:rsidRPr="009345B7" w:rsidRDefault="003F65F8" w:rsidP="0089548B">
            <w:pPr>
              <w:jc w:val="center"/>
              <w:rPr>
                <w:b/>
                <w:bCs/>
              </w:rPr>
            </w:pPr>
            <w:r w:rsidRPr="009345B7">
              <w:rPr>
                <w:b/>
                <w:bCs/>
              </w:rPr>
              <w:t>Study</w:t>
            </w:r>
            <w:r w:rsidR="00022641">
              <w:rPr>
                <w:b/>
                <w:bCs/>
              </w:rPr>
              <w:t xml:space="preserve"> (MPPT)</w:t>
            </w:r>
          </w:p>
        </w:tc>
        <w:tc>
          <w:tcPr>
            <w:tcW w:w="3005" w:type="dxa"/>
            <w:vAlign w:val="center"/>
          </w:tcPr>
          <w:p w14:paraId="07C5816E" w14:textId="77777777" w:rsidR="003F65F8" w:rsidRDefault="003F65F8" w:rsidP="0089548B">
            <w:pPr>
              <w:jc w:val="center"/>
            </w:pPr>
            <w:r>
              <w:t>£40.81</w:t>
            </w:r>
          </w:p>
        </w:tc>
        <w:tc>
          <w:tcPr>
            <w:tcW w:w="3006" w:type="dxa"/>
            <w:vAlign w:val="center"/>
          </w:tcPr>
          <w:p w14:paraId="3F030458" w14:textId="77777777" w:rsidR="003F65F8" w:rsidRDefault="003F65F8" w:rsidP="0089548B">
            <w:pPr>
              <w:jc w:val="center"/>
            </w:pPr>
            <w:r>
              <w:t>£38.64</w:t>
            </w:r>
          </w:p>
        </w:tc>
      </w:tr>
      <w:tr w:rsidR="003F65F8" w14:paraId="3792F431" w14:textId="77777777" w:rsidTr="004D779D">
        <w:trPr>
          <w:trHeight w:val="397"/>
        </w:trPr>
        <w:tc>
          <w:tcPr>
            <w:tcW w:w="3005" w:type="dxa"/>
            <w:vAlign w:val="center"/>
          </w:tcPr>
          <w:p w14:paraId="014354A0" w14:textId="680D862B" w:rsidR="003F65F8" w:rsidRPr="009345B7" w:rsidRDefault="003F65F8" w:rsidP="0089548B">
            <w:pPr>
              <w:jc w:val="center"/>
              <w:rPr>
                <w:b/>
                <w:bCs/>
              </w:rPr>
            </w:pPr>
            <w:r w:rsidRPr="009345B7">
              <w:rPr>
                <w:b/>
                <w:bCs/>
              </w:rPr>
              <w:t>Savings</w:t>
            </w:r>
            <w:r w:rsidR="00022641">
              <w:rPr>
                <w:b/>
                <w:bCs/>
              </w:rPr>
              <w:t xml:space="preserve"> with MPPT</w:t>
            </w:r>
          </w:p>
        </w:tc>
        <w:tc>
          <w:tcPr>
            <w:tcW w:w="3005" w:type="dxa"/>
            <w:vAlign w:val="center"/>
          </w:tcPr>
          <w:p w14:paraId="0F1223F8" w14:textId="77777777" w:rsidR="003F65F8" w:rsidRDefault="003F65F8" w:rsidP="0089548B">
            <w:pPr>
              <w:jc w:val="center"/>
            </w:pPr>
            <w:r>
              <w:t>50.7%</w:t>
            </w:r>
          </w:p>
        </w:tc>
        <w:tc>
          <w:tcPr>
            <w:tcW w:w="3006" w:type="dxa"/>
            <w:vAlign w:val="center"/>
          </w:tcPr>
          <w:p w14:paraId="45FA8A28" w14:textId="77777777" w:rsidR="003F65F8" w:rsidRDefault="003F65F8" w:rsidP="0089548B">
            <w:pPr>
              <w:jc w:val="center"/>
            </w:pPr>
            <w:r>
              <w:t>53.3%</w:t>
            </w:r>
          </w:p>
        </w:tc>
      </w:tr>
    </w:tbl>
    <w:p w14:paraId="42660F95" w14:textId="2C6B1E56" w:rsidR="003F65F8" w:rsidRDefault="003F65F8" w:rsidP="003F65F8">
      <w:r>
        <w:t xml:space="preserve">Table </w:t>
      </w:r>
      <w:r w:rsidR="001A178F">
        <w:t>12</w:t>
      </w:r>
      <w:r>
        <w:t xml:space="preserve">. Comparing daily cost of treatment </w:t>
      </w:r>
      <w:r w:rsidR="0043013A">
        <w:t>of</w:t>
      </w:r>
      <w:r>
        <w:t xml:space="preserve"> chronic grade 3 and 4 pressure ulcers with MPPT to standard care (Bennett et al. 2004). </w:t>
      </w:r>
      <w:r w:rsidR="00D72BBB">
        <w:t>Mean costs are used.</w:t>
      </w:r>
      <w:r w:rsidR="00AE508B">
        <w:t xml:space="preserve"> </w:t>
      </w:r>
      <w:r>
        <w:t>Costs</w:t>
      </w:r>
      <w:r w:rsidR="005F02FB">
        <w:t xml:space="preserve"> have been converted to</w:t>
      </w:r>
      <w:r>
        <w:t xml:space="preserve"> 2022 prices, using </w:t>
      </w:r>
      <w:r w:rsidR="00636A10">
        <w:t xml:space="preserve">the </w:t>
      </w:r>
      <w:r>
        <w:t>inflation factor of 1.385%.</w:t>
      </w:r>
    </w:p>
    <w:p w14:paraId="5E779855" w14:textId="24778B68" w:rsidR="00086937" w:rsidRDefault="00DC65CE" w:rsidP="008B0CBA">
      <w:r>
        <w:t>T</w:t>
      </w:r>
      <w:r w:rsidR="00ED5A0B" w:rsidRPr="00E564EF">
        <w:t xml:space="preserve">he </w:t>
      </w:r>
      <w:r w:rsidR="00ED5A0B" w:rsidRPr="00C01716">
        <w:t>mean</w:t>
      </w:r>
      <w:r w:rsidR="00ED5A0B" w:rsidRPr="00E564EF">
        <w:t xml:space="preserve"> </w:t>
      </w:r>
      <w:r w:rsidR="00636A10">
        <w:t xml:space="preserve">total </w:t>
      </w:r>
      <w:r w:rsidR="00ED5A0B" w:rsidRPr="00E564EF">
        <w:t>cost</w:t>
      </w:r>
      <w:r w:rsidR="00B0279A">
        <w:t>s</w:t>
      </w:r>
      <w:r w:rsidR="00ED5A0B" w:rsidRPr="00E564EF">
        <w:t xml:space="preserve"> of treatment with MPPT</w:t>
      </w:r>
      <w:r w:rsidR="00636A10">
        <w:t xml:space="preserve"> until full closure</w:t>
      </w:r>
      <w:r w:rsidR="00ED5A0B" w:rsidRPr="00E564EF">
        <w:t xml:space="preserve"> w</w:t>
      </w:r>
      <w:r w:rsidR="00B0279A">
        <w:t>ere</w:t>
      </w:r>
      <w:r w:rsidR="00ED5A0B" w:rsidRPr="00E564EF">
        <w:t xml:space="preserve"> £3,999 for </w:t>
      </w:r>
      <w:r w:rsidR="008A6381">
        <w:t xml:space="preserve">chronic </w:t>
      </w:r>
      <w:r w:rsidR="00ED5A0B" w:rsidRPr="00E564EF">
        <w:t xml:space="preserve">grade 3 and £7,255 for </w:t>
      </w:r>
      <w:r w:rsidR="00292F7F">
        <w:t xml:space="preserve">chronic </w:t>
      </w:r>
      <w:r w:rsidR="00ED5A0B" w:rsidRPr="00E564EF">
        <w:t>grade 4 wounds</w:t>
      </w:r>
      <w:r w:rsidR="002E7D4F">
        <w:t>; they</w:t>
      </w:r>
      <w:r w:rsidR="00292F7F" w:rsidRPr="00E564EF">
        <w:t xml:space="preserve"> had </w:t>
      </w:r>
      <w:r w:rsidR="00ED5A0B" w:rsidRPr="00E564EF">
        <w:t xml:space="preserve">all been treated with </w:t>
      </w:r>
      <w:r w:rsidR="00292F7F">
        <w:t xml:space="preserve">one or more different </w:t>
      </w:r>
      <w:r w:rsidR="00292F7F" w:rsidRPr="00E564EF">
        <w:t xml:space="preserve">antimicrobials </w:t>
      </w:r>
      <w:r w:rsidR="00292F7F">
        <w:t xml:space="preserve">as </w:t>
      </w:r>
      <w:r w:rsidR="00ED5A0B" w:rsidRPr="00E564EF">
        <w:t>standard care prior to MPPT</w:t>
      </w:r>
      <w:r w:rsidR="00A23DB5">
        <w:t xml:space="preserve"> and </w:t>
      </w:r>
      <w:r w:rsidR="002E7D4F">
        <w:t xml:space="preserve">had </w:t>
      </w:r>
      <w:r w:rsidR="00A23DB5">
        <w:t>failed to close. The</w:t>
      </w:r>
      <w:r>
        <w:t xml:space="preserve"> average </w:t>
      </w:r>
      <w:r w:rsidR="007B3F59">
        <w:t xml:space="preserve">number of </w:t>
      </w:r>
      <w:r>
        <w:t xml:space="preserve">days to closure were 98 </w:t>
      </w:r>
      <w:r w:rsidR="002E7D4F">
        <w:t xml:space="preserve">days </w:t>
      </w:r>
      <w:r>
        <w:t>and 18</w:t>
      </w:r>
      <w:r w:rsidR="009A7998">
        <w:t>8</w:t>
      </w:r>
      <w:r w:rsidR="002E7D4F">
        <w:t xml:space="preserve"> days</w:t>
      </w:r>
      <w:r>
        <w:t>, respectively</w:t>
      </w:r>
      <w:r w:rsidR="00ED5A0B" w:rsidRPr="00E564EF">
        <w:t xml:space="preserve">. </w:t>
      </w:r>
      <w:r>
        <w:t xml:space="preserve">Bennett et al. (2004) had calculated the daily cost of treatment </w:t>
      </w:r>
      <w:r w:rsidR="008A6381">
        <w:t xml:space="preserve">of </w:t>
      </w:r>
      <w:r>
        <w:t xml:space="preserve">grade 3 and 4 pressure ulcers with critical colonisation </w:t>
      </w:r>
      <w:r w:rsidR="00B0279A">
        <w:t>to be</w:t>
      </w:r>
      <w:r>
        <w:t xml:space="preserve"> £82.76 in 2022 prices. Table </w:t>
      </w:r>
      <w:r w:rsidR="00AF02C8">
        <w:t>1</w:t>
      </w:r>
      <w:r w:rsidR="007B4971">
        <w:t>2</w:t>
      </w:r>
      <w:r w:rsidR="008C6D4B">
        <w:t xml:space="preserve"> </w:t>
      </w:r>
      <w:r>
        <w:t>compares the costs of the present study to Bennett et al. (2004) and find</w:t>
      </w:r>
      <w:r w:rsidR="007B3F59">
        <w:t>s</w:t>
      </w:r>
      <w:r>
        <w:t xml:space="preserve"> average daily savings of 5</w:t>
      </w:r>
      <w:r w:rsidR="006854E2">
        <w:t>1</w:t>
      </w:r>
      <w:r>
        <w:t>%</w:t>
      </w:r>
      <w:r w:rsidR="006854E2">
        <w:t xml:space="preserve"> and 53%</w:t>
      </w:r>
      <w:r w:rsidR="00A23DB5">
        <w:t>, respectively</w:t>
      </w:r>
      <w:r w:rsidR="006854E2">
        <w:t>. These figures are per day and the overall economic benefit is consequently bigger as the wounds reach</w:t>
      </w:r>
      <w:r w:rsidR="000601B4">
        <w:t>ed</w:t>
      </w:r>
      <w:r w:rsidR="006854E2">
        <w:t xml:space="preserve"> closure with MPPT and the treatment stop</w:t>
      </w:r>
      <w:r w:rsidR="000601B4">
        <w:t>ped</w:t>
      </w:r>
      <w:r w:rsidR="00A66AAE">
        <w:t>.</w:t>
      </w:r>
    </w:p>
    <w:p w14:paraId="5A4A1293" w14:textId="27644342" w:rsidR="00FD37B4" w:rsidRDefault="00A66AAE" w:rsidP="008B0CBA">
      <w:r>
        <w:t>These data are</w:t>
      </w:r>
      <w:r w:rsidR="00B0279A">
        <w:t xml:space="preserve"> also</w:t>
      </w:r>
      <w:r>
        <w:t xml:space="preserve"> in agreement</w:t>
      </w:r>
      <w:r w:rsidR="00B0279A">
        <w:t xml:space="preserve"> with</w:t>
      </w:r>
      <w:r>
        <w:t xml:space="preserve"> </w:t>
      </w:r>
      <w:r w:rsidR="00ED5A0B" w:rsidRPr="00E564EF">
        <w:t>Guest et al. (2018)</w:t>
      </w:r>
      <w:r>
        <w:t xml:space="preserve">, who for </w:t>
      </w:r>
      <w:r w:rsidR="00ED5A0B" w:rsidRPr="00E564EF">
        <w:t>acute wounds</w:t>
      </w:r>
      <w:r w:rsidR="005D78BE">
        <w:t>,</w:t>
      </w:r>
      <w:r w:rsidR="00ED5A0B" w:rsidRPr="00E564EF">
        <w:t xml:space="preserve"> which are easier to heal, </w:t>
      </w:r>
      <w:r>
        <w:t xml:space="preserve">found treatment costs the first year of </w:t>
      </w:r>
      <w:r w:rsidR="00ED5A0B" w:rsidRPr="00E564EF">
        <w:t>£9,679 and £17,610</w:t>
      </w:r>
      <w:r>
        <w:t xml:space="preserve"> for grade 3 and 4 pressure ulcers</w:t>
      </w:r>
      <w:r w:rsidR="00B426E7" w:rsidRPr="00E564EF">
        <w:t>, respectively</w:t>
      </w:r>
      <w:r>
        <w:t>. Comparing the costs of MPPT in the present study to Guest et al. (2018) finds</w:t>
      </w:r>
      <w:r w:rsidR="00B0279A">
        <w:t xml:space="preserve"> cost</w:t>
      </w:r>
      <w:r>
        <w:t xml:space="preserve"> saving of 59% for both</w:t>
      </w:r>
      <w:r w:rsidR="00B968B2">
        <w:t xml:space="preserve"> chronic</w:t>
      </w:r>
      <w:r>
        <w:t xml:space="preserve"> grade 3 and 4</w:t>
      </w:r>
      <w:r w:rsidR="007B3F59">
        <w:t xml:space="preserve"> wounds</w:t>
      </w:r>
      <w:r w:rsidR="00B0279A">
        <w:t xml:space="preserve"> and healing rates of 100% compared to </w:t>
      </w:r>
      <w:r w:rsidR="00ED5A0B" w:rsidRPr="006060B1">
        <w:t xml:space="preserve">17% </w:t>
      </w:r>
      <w:r w:rsidR="00B0279A">
        <w:t xml:space="preserve">for standard care </w:t>
      </w:r>
      <w:r w:rsidR="00976A50">
        <w:t>the first year</w:t>
      </w:r>
      <w:r w:rsidR="00ED5A0B" w:rsidRPr="006060B1">
        <w:t xml:space="preserve">. This </w:t>
      </w:r>
      <w:r w:rsidR="00B0279A">
        <w:t>confirms</w:t>
      </w:r>
      <w:r w:rsidR="00ED5A0B" w:rsidRPr="006060B1">
        <w:t xml:space="preserve"> </w:t>
      </w:r>
      <w:r w:rsidR="006854E2">
        <w:t xml:space="preserve">that </w:t>
      </w:r>
      <w:r w:rsidR="00A220DC">
        <w:t xml:space="preserve">the </w:t>
      </w:r>
      <w:r w:rsidR="006854E2">
        <w:t xml:space="preserve">considerable </w:t>
      </w:r>
      <w:r w:rsidR="007B3F59">
        <w:t xml:space="preserve">cost savings </w:t>
      </w:r>
      <w:r w:rsidR="00A220DC">
        <w:t xml:space="preserve">with </w:t>
      </w:r>
      <w:r w:rsidR="007B3F59">
        <w:t xml:space="preserve">MPPT </w:t>
      </w:r>
      <w:r w:rsidR="00A220DC">
        <w:t>in</w:t>
      </w:r>
      <w:r w:rsidR="00A220DC" w:rsidRPr="006060B1">
        <w:t xml:space="preserve"> </w:t>
      </w:r>
      <w:r w:rsidR="00ED5A0B" w:rsidRPr="006060B1">
        <w:t xml:space="preserve">acute wounds </w:t>
      </w:r>
      <w:r w:rsidR="00A220DC">
        <w:t>are</w:t>
      </w:r>
      <w:r w:rsidR="00A220DC" w:rsidRPr="006060B1">
        <w:t xml:space="preserve"> </w:t>
      </w:r>
      <w:r w:rsidR="00B0279A">
        <w:t xml:space="preserve">also </w:t>
      </w:r>
      <w:r w:rsidR="007B3F59">
        <w:t>seen</w:t>
      </w:r>
      <w:r w:rsidR="00ED5A0B" w:rsidRPr="006060B1">
        <w:t xml:space="preserve"> </w:t>
      </w:r>
      <w:r w:rsidR="00A220DC">
        <w:t>in</w:t>
      </w:r>
      <w:r w:rsidR="00A220DC" w:rsidRPr="006060B1">
        <w:t xml:space="preserve"> </w:t>
      </w:r>
      <w:r w:rsidR="00ED5A0B" w:rsidRPr="006060B1">
        <w:t>the chronic wounds.</w:t>
      </w:r>
      <w:r w:rsidR="00ED5A0B">
        <w:t xml:space="preserve"> </w:t>
      </w:r>
    </w:p>
    <w:p w14:paraId="0B805B4A" w14:textId="5AF429C1" w:rsidR="00A07E23" w:rsidRDefault="00995197" w:rsidP="00C6048E">
      <w:pPr>
        <w:pStyle w:val="Heading3"/>
      </w:pPr>
      <w:r>
        <w:t xml:space="preserve">Cost-analysis: </w:t>
      </w:r>
      <w:r w:rsidR="00ED5A0B">
        <w:t xml:space="preserve">Wounds acting as draining </w:t>
      </w:r>
      <w:proofErr w:type="gramStart"/>
      <w:r w:rsidR="00ED5A0B">
        <w:t>fistulas</w:t>
      </w:r>
      <w:proofErr w:type="gramEnd"/>
    </w:p>
    <w:p w14:paraId="55BA8512" w14:textId="58C055EB" w:rsidR="002B3FC8" w:rsidRDefault="00B76D19" w:rsidP="000E1360">
      <w:r>
        <w:t xml:space="preserve">At enrolment, the wounds </w:t>
      </w:r>
      <w:r w:rsidR="00A66248">
        <w:t xml:space="preserve">acting as draining fistulas </w:t>
      </w:r>
      <w:r>
        <w:t>were being treated with standard care and were generally festering</w:t>
      </w:r>
      <w:r w:rsidR="00A66248">
        <w:t xml:space="preserve"> and </w:t>
      </w:r>
      <w:r>
        <w:t xml:space="preserve">associated with </w:t>
      </w:r>
      <w:r w:rsidR="00DB6C3B">
        <w:t xml:space="preserve">deep and </w:t>
      </w:r>
      <w:r>
        <w:t xml:space="preserve">widespread soft tissue infection. As shown in Fig. 2, it took approximately </w:t>
      </w:r>
      <w:r w:rsidR="00A66248">
        <w:t>2.5</w:t>
      </w:r>
      <w:r>
        <w:t xml:space="preserve"> months to stabilise the wounds during which time the daily use of </w:t>
      </w:r>
      <w:r w:rsidR="00E51195">
        <w:t xml:space="preserve">MPPT </w:t>
      </w:r>
      <w:r>
        <w:t xml:space="preserve">decreased </w:t>
      </w:r>
      <w:r w:rsidRPr="00FE51BD">
        <w:t xml:space="preserve">by </w:t>
      </w:r>
      <w:r w:rsidR="00FE51BD" w:rsidRPr="00FE51BD">
        <w:t>63</w:t>
      </w:r>
      <w:r w:rsidRPr="00FE51BD">
        <w:t>%.</w:t>
      </w:r>
      <w:r>
        <w:t xml:space="preserve"> </w:t>
      </w:r>
      <w:r w:rsidR="00D70EFF">
        <w:br/>
      </w:r>
    </w:p>
    <w:tbl>
      <w:tblPr>
        <w:tblStyle w:val="TableGrid"/>
        <w:tblW w:w="0" w:type="auto"/>
        <w:tblLayout w:type="fixed"/>
        <w:tblLook w:val="04A0" w:firstRow="1" w:lastRow="0" w:firstColumn="1" w:lastColumn="0" w:noHBand="0" w:noVBand="1"/>
      </w:tblPr>
      <w:tblGrid>
        <w:gridCol w:w="1985"/>
        <w:gridCol w:w="1417"/>
        <w:gridCol w:w="2127"/>
        <w:gridCol w:w="1417"/>
        <w:gridCol w:w="1985"/>
      </w:tblGrid>
      <w:tr w:rsidR="00A027D9" w14:paraId="2ED97710" w14:textId="77777777" w:rsidTr="004D779D">
        <w:trPr>
          <w:trHeight w:val="340"/>
        </w:trPr>
        <w:tc>
          <w:tcPr>
            <w:tcW w:w="1985" w:type="dxa"/>
            <w:vMerge w:val="restart"/>
            <w:tcBorders>
              <w:top w:val="nil"/>
              <w:left w:val="nil"/>
            </w:tcBorders>
            <w:vAlign w:val="center"/>
          </w:tcPr>
          <w:p w14:paraId="3410F9BB" w14:textId="77777777" w:rsidR="00A027D9" w:rsidRPr="004F699E" w:rsidRDefault="00A027D9" w:rsidP="0089548B">
            <w:pPr>
              <w:jc w:val="center"/>
              <w:rPr>
                <w:b/>
                <w:bCs/>
              </w:rPr>
            </w:pPr>
          </w:p>
        </w:tc>
        <w:tc>
          <w:tcPr>
            <w:tcW w:w="3544" w:type="dxa"/>
            <w:gridSpan w:val="2"/>
            <w:tcBorders>
              <w:right w:val="single" w:sz="12" w:space="0" w:color="auto"/>
            </w:tcBorders>
            <w:vAlign w:val="center"/>
          </w:tcPr>
          <w:p w14:paraId="751AACA5" w14:textId="24FFE3CE" w:rsidR="00A027D9" w:rsidRPr="004F699E" w:rsidRDefault="00A027D9" w:rsidP="0089548B">
            <w:pPr>
              <w:jc w:val="center"/>
              <w:rPr>
                <w:b/>
                <w:bCs/>
              </w:rPr>
            </w:pPr>
            <w:r w:rsidRPr="004F699E">
              <w:rPr>
                <w:b/>
                <w:bCs/>
              </w:rPr>
              <w:t>Bennett et al. (2004)</w:t>
            </w:r>
          </w:p>
        </w:tc>
        <w:tc>
          <w:tcPr>
            <w:tcW w:w="3402" w:type="dxa"/>
            <w:gridSpan w:val="2"/>
            <w:tcBorders>
              <w:left w:val="single" w:sz="12" w:space="0" w:color="auto"/>
            </w:tcBorders>
            <w:vAlign w:val="center"/>
          </w:tcPr>
          <w:p w14:paraId="0710E979" w14:textId="79F0CF76" w:rsidR="00A027D9" w:rsidRPr="004F699E" w:rsidRDefault="00A027D9" w:rsidP="0089548B">
            <w:pPr>
              <w:jc w:val="center"/>
              <w:rPr>
                <w:b/>
                <w:bCs/>
              </w:rPr>
            </w:pPr>
            <w:r w:rsidRPr="004F699E">
              <w:rPr>
                <w:b/>
                <w:bCs/>
              </w:rPr>
              <w:t>Study</w:t>
            </w:r>
          </w:p>
        </w:tc>
      </w:tr>
      <w:tr w:rsidR="00A027D9" w14:paraId="1B4E13F9" w14:textId="77777777" w:rsidTr="004D779D">
        <w:trPr>
          <w:trHeight w:val="340"/>
        </w:trPr>
        <w:tc>
          <w:tcPr>
            <w:tcW w:w="1985" w:type="dxa"/>
            <w:vMerge/>
            <w:tcBorders>
              <w:left w:val="nil"/>
            </w:tcBorders>
            <w:vAlign w:val="center"/>
          </w:tcPr>
          <w:p w14:paraId="3612F1F8" w14:textId="77777777" w:rsidR="00A027D9" w:rsidRPr="004F699E" w:rsidRDefault="00A027D9" w:rsidP="0089548B">
            <w:pPr>
              <w:jc w:val="center"/>
              <w:rPr>
                <w:b/>
                <w:bCs/>
              </w:rPr>
            </w:pPr>
          </w:p>
        </w:tc>
        <w:tc>
          <w:tcPr>
            <w:tcW w:w="3544" w:type="dxa"/>
            <w:gridSpan w:val="2"/>
            <w:tcBorders>
              <w:right w:val="single" w:sz="12" w:space="0" w:color="auto"/>
            </w:tcBorders>
            <w:vAlign w:val="center"/>
          </w:tcPr>
          <w:p w14:paraId="233E10B7" w14:textId="010B5B32" w:rsidR="00A027D9" w:rsidRPr="004F699E" w:rsidRDefault="00A027D9" w:rsidP="0089548B">
            <w:pPr>
              <w:jc w:val="center"/>
              <w:rPr>
                <w:b/>
                <w:bCs/>
              </w:rPr>
            </w:pPr>
            <w:r w:rsidRPr="004F699E">
              <w:rPr>
                <w:b/>
                <w:bCs/>
              </w:rPr>
              <w:t>Osteomyelitis</w:t>
            </w:r>
          </w:p>
        </w:tc>
        <w:tc>
          <w:tcPr>
            <w:tcW w:w="3402" w:type="dxa"/>
            <w:gridSpan w:val="2"/>
            <w:tcBorders>
              <w:left w:val="single" w:sz="12" w:space="0" w:color="auto"/>
            </w:tcBorders>
            <w:vAlign w:val="center"/>
          </w:tcPr>
          <w:p w14:paraId="5F8F6622" w14:textId="5EFC14B9" w:rsidR="00A027D9" w:rsidRPr="004F699E" w:rsidRDefault="00A027D9" w:rsidP="0089548B">
            <w:pPr>
              <w:jc w:val="center"/>
              <w:rPr>
                <w:b/>
                <w:bCs/>
              </w:rPr>
            </w:pPr>
            <w:r>
              <w:rPr>
                <w:b/>
                <w:bCs/>
              </w:rPr>
              <w:t>Draining fistula (o</w:t>
            </w:r>
            <w:r w:rsidRPr="004F699E">
              <w:rPr>
                <w:b/>
                <w:bCs/>
              </w:rPr>
              <w:t>steomyelitis</w:t>
            </w:r>
            <w:r>
              <w:rPr>
                <w:b/>
                <w:bCs/>
              </w:rPr>
              <w:t>)</w:t>
            </w:r>
          </w:p>
        </w:tc>
      </w:tr>
      <w:tr w:rsidR="00A027D9" w14:paraId="030FA421" w14:textId="77777777" w:rsidTr="004D779D">
        <w:trPr>
          <w:trHeight w:val="340"/>
        </w:trPr>
        <w:tc>
          <w:tcPr>
            <w:tcW w:w="1985" w:type="dxa"/>
            <w:vMerge/>
            <w:tcBorders>
              <w:left w:val="nil"/>
            </w:tcBorders>
            <w:vAlign w:val="center"/>
          </w:tcPr>
          <w:p w14:paraId="298B67A2" w14:textId="77777777" w:rsidR="00A027D9" w:rsidRPr="004F699E" w:rsidRDefault="00A027D9" w:rsidP="0089548B">
            <w:pPr>
              <w:jc w:val="center"/>
              <w:rPr>
                <w:b/>
                <w:bCs/>
              </w:rPr>
            </w:pPr>
          </w:p>
        </w:tc>
        <w:tc>
          <w:tcPr>
            <w:tcW w:w="1417" w:type="dxa"/>
            <w:vAlign w:val="center"/>
          </w:tcPr>
          <w:p w14:paraId="29EF3A17" w14:textId="08187D58" w:rsidR="00A027D9" w:rsidRPr="004F699E" w:rsidRDefault="00A027D9" w:rsidP="0089548B">
            <w:pPr>
              <w:jc w:val="center"/>
              <w:rPr>
                <w:b/>
                <w:bCs/>
              </w:rPr>
            </w:pPr>
            <w:r w:rsidRPr="004F699E">
              <w:rPr>
                <w:b/>
                <w:bCs/>
              </w:rPr>
              <w:t>One year</w:t>
            </w:r>
          </w:p>
        </w:tc>
        <w:tc>
          <w:tcPr>
            <w:tcW w:w="2127" w:type="dxa"/>
            <w:tcBorders>
              <w:right w:val="single" w:sz="12" w:space="0" w:color="auto"/>
            </w:tcBorders>
            <w:vAlign w:val="center"/>
          </w:tcPr>
          <w:p w14:paraId="5994471E" w14:textId="3520D68F" w:rsidR="00A027D9" w:rsidRPr="004F699E" w:rsidRDefault="00A027D9" w:rsidP="0089548B">
            <w:pPr>
              <w:jc w:val="center"/>
              <w:rPr>
                <w:b/>
                <w:bCs/>
              </w:rPr>
            </w:pPr>
            <w:r w:rsidRPr="004F699E">
              <w:rPr>
                <w:b/>
                <w:bCs/>
              </w:rPr>
              <w:t>1 month</w:t>
            </w:r>
          </w:p>
        </w:tc>
        <w:tc>
          <w:tcPr>
            <w:tcW w:w="1417" w:type="dxa"/>
            <w:tcBorders>
              <w:left w:val="single" w:sz="12" w:space="0" w:color="auto"/>
            </w:tcBorders>
            <w:vAlign w:val="center"/>
          </w:tcPr>
          <w:p w14:paraId="28791DAC" w14:textId="4FB77BE9" w:rsidR="00A027D9" w:rsidRPr="004F699E" w:rsidRDefault="00A027D9" w:rsidP="0089548B">
            <w:pPr>
              <w:jc w:val="center"/>
              <w:rPr>
                <w:b/>
                <w:bCs/>
              </w:rPr>
            </w:pPr>
            <w:r>
              <w:rPr>
                <w:b/>
                <w:bCs/>
              </w:rPr>
              <w:t>First</w:t>
            </w:r>
            <w:r w:rsidRPr="004F699E">
              <w:rPr>
                <w:b/>
                <w:bCs/>
              </w:rPr>
              <w:t xml:space="preserve"> year</w:t>
            </w:r>
          </w:p>
        </w:tc>
        <w:tc>
          <w:tcPr>
            <w:tcW w:w="1985" w:type="dxa"/>
            <w:vAlign w:val="center"/>
          </w:tcPr>
          <w:p w14:paraId="497405CF" w14:textId="7DDB2213" w:rsidR="00A027D9" w:rsidRPr="004F699E" w:rsidRDefault="00A027D9" w:rsidP="0089548B">
            <w:pPr>
              <w:jc w:val="center"/>
              <w:rPr>
                <w:b/>
                <w:bCs/>
              </w:rPr>
            </w:pPr>
            <w:r w:rsidRPr="004F699E">
              <w:rPr>
                <w:b/>
                <w:bCs/>
              </w:rPr>
              <w:t>Month 12</w:t>
            </w:r>
          </w:p>
        </w:tc>
      </w:tr>
      <w:tr w:rsidR="00A027D9" w14:paraId="12A1DABE" w14:textId="77777777" w:rsidTr="004D779D">
        <w:trPr>
          <w:trHeight w:val="454"/>
        </w:trPr>
        <w:tc>
          <w:tcPr>
            <w:tcW w:w="1985" w:type="dxa"/>
            <w:vAlign w:val="center"/>
          </w:tcPr>
          <w:p w14:paraId="5CAF194D" w14:textId="2C00E915" w:rsidR="00A027D9" w:rsidRDefault="00A027D9" w:rsidP="0089548B">
            <w:pPr>
              <w:jc w:val="center"/>
              <w:rPr>
                <w:rFonts w:ascii="Calibri" w:eastAsia="Times New Roman" w:hAnsi="Calibri" w:cs="Calibri"/>
                <w:color w:val="000000"/>
                <w:lang w:eastAsia="en-GB"/>
              </w:rPr>
            </w:pPr>
            <w:r w:rsidRPr="004E0D6A">
              <w:rPr>
                <w:rFonts w:ascii="Calibri" w:eastAsia="Times New Roman" w:hAnsi="Calibri" w:cs="Calibri"/>
                <w:b/>
                <w:bCs/>
                <w:color w:val="000000"/>
                <w:lang w:eastAsia="en-GB"/>
              </w:rPr>
              <w:t>Cost</w:t>
            </w:r>
          </w:p>
        </w:tc>
        <w:tc>
          <w:tcPr>
            <w:tcW w:w="1417" w:type="dxa"/>
            <w:vAlign w:val="center"/>
          </w:tcPr>
          <w:p w14:paraId="2ADBC28D" w14:textId="5861868A" w:rsidR="00A027D9" w:rsidRDefault="00A027D9" w:rsidP="0089548B">
            <w:pPr>
              <w:jc w:val="center"/>
            </w:pPr>
            <w:r>
              <w:rPr>
                <w:rFonts w:ascii="Calibri" w:eastAsia="Times New Roman" w:hAnsi="Calibri" w:cs="Calibri"/>
                <w:color w:val="000000"/>
                <w:lang w:eastAsia="en-GB"/>
              </w:rPr>
              <w:t>£</w:t>
            </w:r>
            <w:r w:rsidRPr="00E41A82">
              <w:rPr>
                <w:rFonts w:ascii="Calibri" w:eastAsia="Times New Roman" w:hAnsi="Calibri" w:cs="Calibri"/>
                <w:color w:val="000000"/>
                <w:lang w:eastAsia="en-GB"/>
              </w:rPr>
              <w:t>95,400</w:t>
            </w:r>
          </w:p>
        </w:tc>
        <w:tc>
          <w:tcPr>
            <w:tcW w:w="2127" w:type="dxa"/>
            <w:tcBorders>
              <w:right w:val="single" w:sz="12" w:space="0" w:color="auto"/>
            </w:tcBorders>
            <w:vAlign w:val="center"/>
          </w:tcPr>
          <w:p w14:paraId="4BC3657A" w14:textId="4DA89D63" w:rsidR="00A027D9" w:rsidRDefault="00A027D9" w:rsidP="0089548B">
            <w:pPr>
              <w:jc w:val="center"/>
            </w:pPr>
            <w:r>
              <w:rPr>
                <w:rFonts w:ascii="Calibri" w:eastAsia="Times New Roman" w:hAnsi="Calibri" w:cs="Calibri"/>
                <w:color w:val="000000"/>
                <w:lang w:eastAsia="en-GB"/>
              </w:rPr>
              <w:t>£</w:t>
            </w:r>
            <w:r w:rsidRPr="00E41A82">
              <w:rPr>
                <w:rFonts w:ascii="Calibri" w:eastAsia="Times New Roman" w:hAnsi="Calibri" w:cs="Calibri"/>
                <w:color w:val="000000"/>
                <w:lang w:eastAsia="en-GB"/>
              </w:rPr>
              <w:t>7,950</w:t>
            </w:r>
          </w:p>
        </w:tc>
        <w:tc>
          <w:tcPr>
            <w:tcW w:w="1417" w:type="dxa"/>
            <w:tcBorders>
              <w:left w:val="single" w:sz="12" w:space="0" w:color="auto"/>
            </w:tcBorders>
            <w:vAlign w:val="center"/>
          </w:tcPr>
          <w:p w14:paraId="2218D363" w14:textId="4C096B1C" w:rsidR="00A027D9" w:rsidRDefault="00A027D9" w:rsidP="0089548B">
            <w:pPr>
              <w:jc w:val="center"/>
            </w:pPr>
            <w:r>
              <w:rPr>
                <w:rFonts w:ascii="Calibri" w:eastAsia="Times New Roman" w:hAnsi="Calibri" w:cs="Calibri"/>
                <w:color w:val="000000"/>
                <w:lang w:eastAsia="en-GB"/>
              </w:rPr>
              <w:t>£</w:t>
            </w:r>
            <w:r w:rsidRPr="00E41A82">
              <w:rPr>
                <w:rFonts w:ascii="Calibri" w:eastAsia="Times New Roman" w:hAnsi="Calibri" w:cs="Calibri"/>
                <w:color w:val="000000"/>
                <w:lang w:eastAsia="en-GB"/>
              </w:rPr>
              <w:t>24</w:t>
            </w:r>
            <w:r>
              <w:rPr>
                <w:rFonts w:ascii="Calibri" w:eastAsia="Times New Roman" w:hAnsi="Calibri" w:cs="Calibri"/>
                <w:color w:val="000000"/>
                <w:lang w:eastAsia="en-GB"/>
              </w:rPr>
              <w:t>,</w:t>
            </w:r>
            <w:r w:rsidRPr="00E41A82">
              <w:rPr>
                <w:rFonts w:ascii="Calibri" w:eastAsia="Times New Roman" w:hAnsi="Calibri" w:cs="Calibri"/>
                <w:color w:val="000000"/>
                <w:lang w:eastAsia="en-GB"/>
              </w:rPr>
              <w:t>054</w:t>
            </w:r>
          </w:p>
        </w:tc>
        <w:tc>
          <w:tcPr>
            <w:tcW w:w="1985" w:type="dxa"/>
            <w:vAlign w:val="center"/>
          </w:tcPr>
          <w:p w14:paraId="2D723D2E" w14:textId="29E93FDD" w:rsidR="00A027D9" w:rsidRDefault="00A027D9" w:rsidP="0089548B">
            <w:pPr>
              <w:jc w:val="center"/>
            </w:pPr>
            <w:r>
              <w:rPr>
                <w:rFonts w:ascii="Calibri" w:eastAsia="Times New Roman" w:hAnsi="Calibri" w:cs="Calibri"/>
                <w:color w:val="000000"/>
                <w:lang w:eastAsia="en-GB"/>
              </w:rPr>
              <w:t>£</w:t>
            </w:r>
            <w:r w:rsidRPr="00E41A82">
              <w:rPr>
                <w:rFonts w:ascii="Calibri" w:eastAsia="Times New Roman" w:hAnsi="Calibri" w:cs="Calibri"/>
                <w:color w:val="000000"/>
                <w:lang w:eastAsia="en-GB"/>
              </w:rPr>
              <w:t>1</w:t>
            </w:r>
            <w:r>
              <w:rPr>
                <w:rFonts w:ascii="Calibri" w:eastAsia="Times New Roman" w:hAnsi="Calibri" w:cs="Calibri"/>
                <w:color w:val="000000"/>
                <w:lang w:eastAsia="en-GB"/>
              </w:rPr>
              <w:t>,</w:t>
            </w:r>
            <w:r w:rsidRPr="00E41A82">
              <w:rPr>
                <w:rFonts w:ascii="Calibri" w:eastAsia="Times New Roman" w:hAnsi="Calibri" w:cs="Calibri"/>
                <w:color w:val="000000"/>
                <w:lang w:eastAsia="en-GB"/>
              </w:rPr>
              <w:t>2</w:t>
            </w:r>
            <w:r>
              <w:rPr>
                <w:rFonts w:ascii="Calibri" w:eastAsia="Times New Roman" w:hAnsi="Calibri" w:cs="Calibri"/>
                <w:color w:val="000000"/>
                <w:lang w:eastAsia="en-GB"/>
              </w:rPr>
              <w:t>30</w:t>
            </w:r>
          </w:p>
        </w:tc>
      </w:tr>
      <w:tr w:rsidR="00A027D9" w14:paraId="0FB70CFF" w14:textId="77777777" w:rsidTr="004D779D">
        <w:trPr>
          <w:trHeight w:val="454"/>
        </w:trPr>
        <w:tc>
          <w:tcPr>
            <w:tcW w:w="1985" w:type="dxa"/>
            <w:vAlign w:val="center"/>
          </w:tcPr>
          <w:p w14:paraId="43369A68" w14:textId="3CEB0F5D" w:rsidR="00A027D9" w:rsidRPr="00E41A82" w:rsidRDefault="00A027D9" w:rsidP="0089548B">
            <w:pPr>
              <w:jc w:val="center"/>
              <w:rPr>
                <w:rFonts w:ascii="Calibri" w:eastAsia="Times New Roman" w:hAnsi="Calibri" w:cs="Calibri"/>
                <w:color w:val="000000"/>
                <w:lang w:eastAsia="en-GB"/>
              </w:rPr>
            </w:pPr>
            <w:r w:rsidRPr="004E0D6A">
              <w:rPr>
                <w:rFonts w:ascii="Calibri" w:eastAsia="Times New Roman" w:hAnsi="Calibri" w:cs="Calibri"/>
                <w:b/>
                <w:bCs/>
                <w:color w:val="000000"/>
                <w:lang w:eastAsia="en-GB"/>
              </w:rPr>
              <w:t>Savings</w:t>
            </w:r>
            <w:r>
              <w:rPr>
                <w:rFonts w:ascii="Calibri" w:eastAsia="Times New Roman" w:hAnsi="Calibri" w:cs="Calibri"/>
                <w:b/>
                <w:bCs/>
                <w:color w:val="000000"/>
                <w:lang w:eastAsia="en-GB"/>
              </w:rPr>
              <w:t xml:space="preserve"> with MPPT</w:t>
            </w:r>
          </w:p>
        </w:tc>
        <w:tc>
          <w:tcPr>
            <w:tcW w:w="1417" w:type="dxa"/>
            <w:vAlign w:val="center"/>
          </w:tcPr>
          <w:p w14:paraId="717A56AE" w14:textId="07C5520B" w:rsidR="00A027D9" w:rsidRDefault="00A027D9" w:rsidP="0089548B">
            <w:pPr>
              <w:jc w:val="center"/>
            </w:pPr>
            <w:r w:rsidRPr="00E41A82">
              <w:rPr>
                <w:rFonts w:ascii="Calibri" w:eastAsia="Times New Roman" w:hAnsi="Calibri" w:cs="Calibri"/>
                <w:color w:val="000000"/>
                <w:lang w:eastAsia="en-GB"/>
              </w:rPr>
              <w:t>74.8</w:t>
            </w:r>
            <w:r>
              <w:rPr>
                <w:rFonts w:ascii="Calibri" w:eastAsia="Times New Roman" w:hAnsi="Calibri" w:cs="Calibri"/>
                <w:color w:val="000000"/>
                <w:lang w:eastAsia="en-GB"/>
              </w:rPr>
              <w:t>%</w:t>
            </w:r>
          </w:p>
        </w:tc>
        <w:tc>
          <w:tcPr>
            <w:tcW w:w="2127" w:type="dxa"/>
            <w:tcBorders>
              <w:right w:val="single" w:sz="12" w:space="0" w:color="auto"/>
            </w:tcBorders>
            <w:vAlign w:val="center"/>
          </w:tcPr>
          <w:p w14:paraId="7D5C37B6" w14:textId="1D3B513F" w:rsidR="00A027D9" w:rsidRDefault="00A027D9" w:rsidP="0089548B">
            <w:pPr>
              <w:jc w:val="center"/>
            </w:pPr>
            <w:r w:rsidRPr="00E41A82">
              <w:rPr>
                <w:rFonts w:ascii="Calibri" w:eastAsia="Times New Roman" w:hAnsi="Calibri" w:cs="Calibri"/>
                <w:color w:val="000000"/>
                <w:lang w:eastAsia="en-GB"/>
              </w:rPr>
              <w:t>84.5</w:t>
            </w:r>
            <w:r>
              <w:rPr>
                <w:rFonts w:ascii="Calibri" w:eastAsia="Times New Roman" w:hAnsi="Calibri" w:cs="Calibri"/>
                <w:color w:val="000000"/>
                <w:lang w:eastAsia="en-GB"/>
              </w:rPr>
              <w:t>%</w:t>
            </w:r>
          </w:p>
        </w:tc>
        <w:tc>
          <w:tcPr>
            <w:tcW w:w="1417" w:type="dxa"/>
            <w:tcBorders>
              <w:left w:val="single" w:sz="12" w:space="0" w:color="auto"/>
            </w:tcBorders>
            <w:vAlign w:val="center"/>
          </w:tcPr>
          <w:p w14:paraId="55D22D8A" w14:textId="77777777" w:rsidR="00A027D9" w:rsidRDefault="00A027D9" w:rsidP="0089548B">
            <w:pPr>
              <w:jc w:val="center"/>
            </w:pPr>
          </w:p>
        </w:tc>
        <w:tc>
          <w:tcPr>
            <w:tcW w:w="1985" w:type="dxa"/>
            <w:vAlign w:val="center"/>
          </w:tcPr>
          <w:p w14:paraId="7B29DAAD" w14:textId="77777777" w:rsidR="00A027D9" w:rsidRDefault="00A027D9" w:rsidP="0089548B">
            <w:pPr>
              <w:jc w:val="center"/>
            </w:pPr>
          </w:p>
        </w:tc>
      </w:tr>
    </w:tbl>
    <w:p w14:paraId="371A8B01" w14:textId="41EA63EA" w:rsidR="000E1360" w:rsidRDefault="000E1360" w:rsidP="00142DA0">
      <w:r>
        <w:t xml:space="preserve">Table </w:t>
      </w:r>
      <w:r w:rsidR="001A178F">
        <w:t>13</w:t>
      </w:r>
      <w:r>
        <w:t xml:space="preserve">. Comparison of </w:t>
      </w:r>
      <w:r w:rsidR="00062F0A">
        <w:t xml:space="preserve">average </w:t>
      </w:r>
      <w:r>
        <w:t xml:space="preserve">costs of </w:t>
      </w:r>
      <w:r w:rsidR="008C4E02">
        <w:t xml:space="preserve">treating </w:t>
      </w:r>
      <w:r>
        <w:t xml:space="preserve">draining fistulas using MPPT </w:t>
      </w:r>
      <w:r w:rsidR="00A60EAE">
        <w:t>to</w:t>
      </w:r>
      <w:r>
        <w:t xml:space="preserve"> standard care</w:t>
      </w:r>
      <w:r w:rsidR="00752430">
        <w:t xml:space="preserve"> </w:t>
      </w:r>
      <w:r w:rsidR="006B2815">
        <w:t>for ulcer</w:t>
      </w:r>
      <w:r w:rsidR="00566532">
        <w:t>s</w:t>
      </w:r>
      <w:r w:rsidR="006B2815">
        <w:t xml:space="preserve"> with</w:t>
      </w:r>
      <w:r w:rsidR="00B41AA9">
        <w:t xml:space="preserve"> underlying</w:t>
      </w:r>
      <w:r w:rsidR="006B2815">
        <w:t xml:space="preserve"> osteomyelitis </w:t>
      </w:r>
      <w:r w:rsidR="008C4E02">
        <w:t>(</w:t>
      </w:r>
      <w:r w:rsidR="00344821">
        <w:t>Bennett et al. 2004</w:t>
      </w:r>
      <w:r w:rsidR="006A2BE1">
        <w:t>, Table 2</w:t>
      </w:r>
      <w:r w:rsidR="00752430">
        <w:t>)</w:t>
      </w:r>
      <w:r>
        <w:t xml:space="preserve">. </w:t>
      </w:r>
      <w:r w:rsidR="00B41AA9">
        <w:t xml:space="preserve">Bennett et al. (2004) provided cost of treatment on a per day basis, </w:t>
      </w:r>
      <w:proofErr w:type="gramStart"/>
      <w:r w:rsidR="00B41AA9">
        <w:t>and,</w:t>
      </w:r>
      <w:proofErr w:type="gramEnd"/>
      <w:r w:rsidR="00B41AA9">
        <w:t xml:space="preserve"> based on these</w:t>
      </w:r>
      <w:r w:rsidR="00EE2F8C">
        <w:t xml:space="preserve"> figures</w:t>
      </w:r>
      <w:r w:rsidR="00B41AA9">
        <w:t xml:space="preserve">, the cost of treatment for one year and </w:t>
      </w:r>
      <w:r w:rsidR="00EE2F8C">
        <w:t xml:space="preserve">for </w:t>
      </w:r>
      <w:r w:rsidR="00B41AA9">
        <w:t xml:space="preserve">one month have been determined. For MPPT, the cost of first year and 12’th month </w:t>
      </w:r>
      <w:r w:rsidR="008B13A1">
        <w:t xml:space="preserve">are </w:t>
      </w:r>
      <w:r w:rsidR="00233982">
        <w:t>provided</w:t>
      </w:r>
      <w:r w:rsidR="008B13A1">
        <w:t>. The first year will include the initial 2</w:t>
      </w:r>
      <w:r w:rsidR="00566532">
        <w:t>.5</w:t>
      </w:r>
      <w:r w:rsidR="008B13A1">
        <w:t xml:space="preserve"> months </w:t>
      </w:r>
      <w:r w:rsidR="00233982">
        <w:t>wh</w:t>
      </w:r>
      <w:r w:rsidR="00566532">
        <w:t>ilst</w:t>
      </w:r>
      <w:r w:rsidR="008B13A1">
        <w:t xml:space="preserve"> the wound comes under control</w:t>
      </w:r>
      <w:r w:rsidR="00233982">
        <w:t>,</w:t>
      </w:r>
      <w:r w:rsidR="008B13A1">
        <w:t xml:space="preserve"> and the 12’th month represent</w:t>
      </w:r>
      <w:r w:rsidR="00233982">
        <w:t>s</w:t>
      </w:r>
      <w:r w:rsidR="008B13A1">
        <w:t xml:space="preserve"> the costs going forward once the wound is under control</w:t>
      </w:r>
      <w:r w:rsidR="00566532">
        <w:t xml:space="preserve"> and the treatment aim is </w:t>
      </w:r>
      <w:r w:rsidR="008B13A1">
        <w:t>maintenance.</w:t>
      </w:r>
      <w:r w:rsidR="008C4E02">
        <w:t xml:space="preserve"> </w:t>
      </w:r>
      <w:r w:rsidR="00142DA0">
        <w:t>Costs are in 2022 prices, using an inflation factor of 1.385%. For MPPT, it is assume</w:t>
      </w:r>
      <w:r w:rsidR="008C4E02">
        <w:t>d</w:t>
      </w:r>
      <w:r w:rsidR="00142DA0">
        <w:t xml:space="preserve"> that wound </w:t>
      </w:r>
      <w:r w:rsidR="000A4313">
        <w:t xml:space="preserve">experts </w:t>
      </w:r>
      <w:r w:rsidR="00142DA0">
        <w:t>guide</w:t>
      </w:r>
      <w:r w:rsidR="006B2815">
        <w:t>d</w:t>
      </w:r>
      <w:r w:rsidR="00142DA0">
        <w:t xml:space="preserve"> the patients daily the first month, every second day the second month, every third day the third month and the</w:t>
      </w:r>
      <w:r w:rsidR="00566532">
        <w:t>reafter</w:t>
      </w:r>
      <w:r w:rsidR="00142DA0">
        <w:t xml:space="preserve"> once monthly. </w:t>
      </w:r>
      <w:r w:rsidR="009472AD">
        <w:br/>
      </w:r>
    </w:p>
    <w:p w14:paraId="3A3AE8DE" w14:textId="5807D2EF" w:rsidR="0026025C" w:rsidRDefault="00D70EFF" w:rsidP="00F918DC">
      <w:r>
        <w:t xml:space="preserve">For cost-comparisons (Table </w:t>
      </w:r>
      <w:r w:rsidR="00AF02C8">
        <w:t>1</w:t>
      </w:r>
      <w:r w:rsidR="007B4971">
        <w:t>3</w:t>
      </w:r>
      <w:r>
        <w:t xml:space="preserve">), the </w:t>
      </w:r>
      <w:r w:rsidR="00566C2B">
        <w:t>total costs</w:t>
      </w:r>
      <w:r>
        <w:t xml:space="preserve"> of MPPT during its first year of use, which includes the initial period of bringing the wound under control, and during its 12</w:t>
      </w:r>
      <w:r w:rsidRPr="008B2B85">
        <w:rPr>
          <w:vertAlign w:val="superscript"/>
        </w:rPr>
        <w:t>th</w:t>
      </w:r>
      <w:r>
        <w:t xml:space="preserve"> month of use, which represents the monthly cost for continu</w:t>
      </w:r>
      <w:r w:rsidR="000759A5">
        <w:t>ed</w:t>
      </w:r>
      <w:r>
        <w:t xml:space="preserve"> treatment, are compared to </w:t>
      </w:r>
      <w:r w:rsidR="000759A5">
        <w:t xml:space="preserve">the data from </w:t>
      </w:r>
      <w:r>
        <w:t>Bennett et al. (2004)</w:t>
      </w:r>
      <w:r w:rsidR="000759A5">
        <w:t>. Bennett et al.</w:t>
      </w:r>
      <w:r>
        <w:t xml:space="preserve"> provide data </w:t>
      </w:r>
      <w:r w:rsidR="000759A5">
        <w:t>for wounds with osteomyelitis, which correspond to the wounds acting as draining fistulas in the present study</w:t>
      </w:r>
      <w:r>
        <w:t xml:space="preserve">. </w:t>
      </w:r>
      <w:r w:rsidR="00744FEA">
        <w:t>During the first year of use, the cost savings with MPPT were 74.8% relative to standard care for wounds with osteomyelitis</w:t>
      </w:r>
      <w:r w:rsidR="00EB43C7">
        <w:t xml:space="preserve">. </w:t>
      </w:r>
      <w:r w:rsidR="00834B82">
        <w:t>The 12’th month of treatment with MPPT represent</w:t>
      </w:r>
      <w:r w:rsidR="00EB43C7">
        <w:t>s</w:t>
      </w:r>
      <w:r w:rsidR="00834B82">
        <w:t xml:space="preserve"> the costs that can be expected after the wound has been brought under control. </w:t>
      </w:r>
      <w:r w:rsidR="00EB43C7">
        <w:t>At this point</w:t>
      </w:r>
      <w:r w:rsidR="005918CE">
        <w:t xml:space="preserve"> in time</w:t>
      </w:r>
      <w:r w:rsidR="00834B82">
        <w:t xml:space="preserve">, MPPT provided savings of 84.5% relative to standard care for wounds with osteomyelitis. </w:t>
      </w:r>
      <w:r w:rsidR="00AF1F72">
        <w:t>T</w:t>
      </w:r>
      <w:r w:rsidR="00A22A49">
        <w:t xml:space="preserve">he use of </w:t>
      </w:r>
      <w:r w:rsidR="00F765D2">
        <w:t xml:space="preserve">MPPT </w:t>
      </w:r>
      <w:r w:rsidR="00A22A49">
        <w:t xml:space="preserve">to manage draining fistulas </w:t>
      </w:r>
      <w:r w:rsidR="00F765D2">
        <w:t xml:space="preserve">will be associated with improvements in quality-of-life as </w:t>
      </w:r>
      <w:r w:rsidR="00E4792B">
        <w:t xml:space="preserve">patients will not be required to maintain bed rest and </w:t>
      </w:r>
      <w:r w:rsidR="00BD09B5">
        <w:t>treatment can be delivered by telemedicine providing freedom and independence</w:t>
      </w:r>
      <w:r w:rsidR="00E4792B">
        <w:t>. Feedback from patients also indicate that they are feeling better, which is consistent with the reduced level of soft tissue infection</w:t>
      </w:r>
      <w:r w:rsidR="0088364A">
        <w:t xml:space="preserve"> and toxaemia</w:t>
      </w:r>
      <w:r w:rsidR="00E4792B">
        <w:t>.</w:t>
      </w:r>
      <w:r w:rsidR="0026025C" w:rsidRPr="0026025C">
        <w:t xml:space="preserve"> </w:t>
      </w:r>
    </w:p>
    <w:p w14:paraId="66C8795C" w14:textId="5B42E45B" w:rsidR="00F918DC" w:rsidRDefault="00F918DC" w:rsidP="00F918DC"/>
    <w:p w14:paraId="4A231336" w14:textId="03B8F5D5" w:rsidR="0026025C" w:rsidRDefault="00447467" w:rsidP="00BC62E9">
      <w:pPr>
        <w:pStyle w:val="Heading2"/>
      </w:pPr>
      <w:r>
        <w:t>Telemedicine</w:t>
      </w:r>
    </w:p>
    <w:p w14:paraId="0F4CE33B" w14:textId="13F3E266" w:rsidR="009571E6" w:rsidRDefault="009571E6" w:rsidP="00073CFB">
      <w:r>
        <w:t xml:space="preserve">The telemedicine approach </w:t>
      </w:r>
      <w:r w:rsidR="00B774D5">
        <w:t>was well received and</w:t>
      </w:r>
      <w:r w:rsidR="0011593F">
        <w:t xml:space="preserve"> </w:t>
      </w:r>
      <w:r>
        <w:t>facilitate</w:t>
      </w:r>
      <w:r w:rsidR="00B774D5">
        <w:t>d</w:t>
      </w:r>
      <w:r>
        <w:t xml:space="preserve"> self-care and independence. </w:t>
      </w:r>
      <w:r w:rsidR="00FD06DE">
        <w:t xml:space="preserve">The level of support required rapidly reduced as participants became familiar with the process. </w:t>
      </w:r>
      <w:r>
        <w:t>Current state-of-the art wound-care involves a nurse seeing the wound every other day at the GP or</w:t>
      </w:r>
      <w:r w:rsidRPr="00FF51D4">
        <w:t xml:space="preserve"> in </w:t>
      </w:r>
      <w:r>
        <w:t>the patient’s</w:t>
      </w:r>
      <w:r w:rsidRPr="00FF51D4">
        <w:t xml:space="preserve"> home. This </w:t>
      </w:r>
      <w:r>
        <w:t>involves</w:t>
      </w:r>
      <w:r w:rsidRPr="00FF51D4">
        <w:t xml:space="preserve"> travelling to an appointment which </w:t>
      </w:r>
      <w:r>
        <w:t>often is</w:t>
      </w:r>
      <w:r w:rsidRPr="00FF51D4">
        <w:t xml:space="preserve"> </w:t>
      </w:r>
      <w:r>
        <w:t>in</w:t>
      </w:r>
      <w:r w:rsidRPr="00FF51D4">
        <w:t xml:space="preserve">compatible with the patient’s schedule or waiting at home for </w:t>
      </w:r>
      <w:r>
        <w:t>the</w:t>
      </w:r>
      <w:r w:rsidRPr="00FF51D4">
        <w:t xml:space="preserve"> nurse </w:t>
      </w:r>
      <w:r>
        <w:t>to arrive at a non-specified time</w:t>
      </w:r>
      <w:r w:rsidRPr="00FF51D4">
        <w:t xml:space="preserve"> between 9AM and 5PM. This </w:t>
      </w:r>
      <w:r>
        <w:t>interferes with</w:t>
      </w:r>
      <w:r w:rsidRPr="00FF51D4">
        <w:t xml:space="preserve"> </w:t>
      </w:r>
      <w:r>
        <w:t>keeping</w:t>
      </w:r>
      <w:r w:rsidRPr="00FF51D4">
        <w:t xml:space="preserve"> a job</w:t>
      </w:r>
      <w:r w:rsidR="00CE073C">
        <w:t xml:space="preserve">, a </w:t>
      </w:r>
      <w:r>
        <w:t>business or attend education,</w:t>
      </w:r>
      <w:r w:rsidRPr="00FF51D4">
        <w:t xml:space="preserve"> and family and friends </w:t>
      </w:r>
      <w:r>
        <w:t>stop</w:t>
      </w:r>
      <w:r w:rsidRPr="00FF51D4">
        <w:t xml:space="preserve"> rely</w:t>
      </w:r>
      <w:r>
        <w:t>ing</w:t>
      </w:r>
      <w:r w:rsidRPr="00FF51D4">
        <w:t xml:space="preserve"> upon that person’s contribution</w:t>
      </w:r>
      <w:r>
        <w:t xml:space="preserve">, </w:t>
      </w:r>
      <w:r w:rsidR="000D1D85">
        <w:t xml:space="preserve">leading to </w:t>
      </w:r>
      <w:r>
        <w:t>social isolation</w:t>
      </w:r>
      <w:r w:rsidRPr="00FF51D4">
        <w:t xml:space="preserve">. </w:t>
      </w:r>
      <w:r>
        <w:t xml:space="preserve">In standard wound care, this arrangement runs </w:t>
      </w:r>
      <w:r w:rsidRPr="00FF51D4">
        <w:t>between 3 months and several years</w:t>
      </w:r>
      <w:r>
        <w:t>.</w:t>
      </w:r>
      <w:r w:rsidRPr="00FF51D4">
        <w:t xml:space="preserve"> Over time, </w:t>
      </w:r>
      <w:r>
        <w:t>the person is forced</w:t>
      </w:r>
      <w:r w:rsidRPr="00FF51D4">
        <w:t xml:space="preserve"> to cancel his/her own life commitments to make him/herself available to care, and soon all life decisions revolv</w:t>
      </w:r>
      <w:r>
        <w:t>e</w:t>
      </w:r>
      <w:r w:rsidRPr="00FF51D4">
        <w:t xml:space="preserve"> around the wound. </w:t>
      </w:r>
      <w:r>
        <w:t xml:space="preserve">Therefore, most </w:t>
      </w:r>
      <w:r w:rsidRPr="00DB128D">
        <w:t xml:space="preserve">patients </w:t>
      </w:r>
      <w:r>
        <w:t xml:space="preserve">are </w:t>
      </w:r>
      <w:r w:rsidRPr="00DB128D">
        <w:t xml:space="preserve">motivated for </w:t>
      </w:r>
      <w:r w:rsidRPr="009E1BDC">
        <w:t>self-treatment</w:t>
      </w:r>
      <w:r>
        <w:t xml:space="preserve"> to regain their</w:t>
      </w:r>
      <w:r w:rsidRPr="00DB128D">
        <w:t xml:space="preserve"> independence</w:t>
      </w:r>
      <w:r>
        <w:t xml:space="preserve"> and alter their daily focus of attention</w:t>
      </w:r>
      <w:r w:rsidRPr="00DB128D">
        <w:t>.</w:t>
      </w:r>
      <w:r w:rsidRPr="00A74042">
        <w:t xml:space="preserve"> </w:t>
      </w:r>
      <w:r>
        <w:t>Having self-treated with MPPT once, the patient retains the learned procedures and requires minimal assistance with future ulcers. The MPPT/telemedicine approach has also been used successfully for diabetic foot and venous leg ulcers</w:t>
      </w:r>
      <w:r w:rsidR="00680951">
        <w:t xml:space="preserve"> and surgical wounds</w:t>
      </w:r>
      <w:r>
        <w:t>.</w:t>
      </w:r>
    </w:p>
    <w:p w14:paraId="13B616E4" w14:textId="78278CE9" w:rsidR="009571E6" w:rsidRDefault="009571E6" w:rsidP="00C8532F">
      <w:r>
        <w:t xml:space="preserve">The </w:t>
      </w:r>
      <w:r w:rsidRPr="00F918DC">
        <w:t>participants</w:t>
      </w:r>
      <w:r>
        <w:t xml:space="preserve"> </w:t>
      </w:r>
      <w:r w:rsidR="00B774D5">
        <w:t>were</w:t>
      </w:r>
      <w:r>
        <w:t xml:space="preserve"> able to fully benefit from the independence provided via the telemedicine approach</w:t>
      </w:r>
      <w:r w:rsidR="00B774D5">
        <w:t>.</w:t>
      </w:r>
      <w:r>
        <w:t xml:space="preserve"> Some participants had been on bed rest for months or years due to their wounds and changing to MPPT enabled them to </w:t>
      </w:r>
      <w:r w:rsidR="00EE5235">
        <w:t>resume</w:t>
      </w:r>
      <w:r>
        <w:t xml:space="preserve"> an active lifestyle. </w:t>
      </w:r>
    </w:p>
    <w:p w14:paraId="2055BCCF" w14:textId="77777777" w:rsidR="005C513E" w:rsidRPr="00C8532F" w:rsidRDefault="005C513E" w:rsidP="00C8532F"/>
    <w:p w14:paraId="273C6B46" w14:textId="34A28CC2" w:rsidR="004715EB" w:rsidRDefault="004715EB" w:rsidP="00BC62E9">
      <w:pPr>
        <w:pStyle w:val="Heading2"/>
      </w:pPr>
      <w:r>
        <w:t>Equality</w:t>
      </w:r>
    </w:p>
    <w:p w14:paraId="02AD3B07" w14:textId="7160306F" w:rsidR="005E6586" w:rsidRDefault="00E41EA4" w:rsidP="00F918DC">
      <w:r>
        <w:t xml:space="preserve">MPPT is effective </w:t>
      </w:r>
      <w:r w:rsidR="005B0028">
        <w:t xml:space="preserve">in </w:t>
      </w:r>
      <w:r>
        <w:t xml:space="preserve">immunocompetent and immunocompromised individuals, </w:t>
      </w:r>
      <w:r w:rsidR="005B0028">
        <w:t xml:space="preserve">and in </w:t>
      </w:r>
      <w:r>
        <w:t>different wound types</w:t>
      </w:r>
      <w:r w:rsidRPr="00373CA5">
        <w:t xml:space="preserve">. </w:t>
      </w:r>
      <w:r w:rsidR="00C26A1B">
        <w:t>To the individual, s</w:t>
      </w:r>
      <w:r w:rsidR="00853CEE">
        <w:t>low healing means loss of opportunities. The considerably quicker healing achieved with MPPT relative to standard care can reduce the disadvantage experienced by patients with wounds.</w:t>
      </w:r>
    </w:p>
    <w:p w14:paraId="3C998281" w14:textId="12270767" w:rsidR="00755C2D" w:rsidRDefault="00AD3431" w:rsidP="00F918DC">
      <w:r>
        <w:t>MPPT is suitable for telemedicine. This can provide equal access to</w:t>
      </w:r>
      <w:r w:rsidR="001D2475">
        <w:t xml:space="preserve"> treatment with</w:t>
      </w:r>
      <w:r>
        <w:t xml:space="preserve"> guidance by wound experts independently of locations, including remote areas.</w:t>
      </w:r>
      <w:r w:rsidR="00000FE3">
        <w:t xml:space="preserve"> </w:t>
      </w:r>
      <w:r>
        <w:t xml:space="preserve">If the patient is unable to perform own treatment, the telemedicine approach can provide expert </w:t>
      </w:r>
      <w:r w:rsidR="00000FE3">
        <w:t>advice</w:t>
      </w:r>
      <w:r>
        <w:t xml:space="preserve"> to </w:t>
      </w:r>
      <w:r w:rsidR="00000FE3">
        <w:t xml:space="preserve">a non-wound-expert </w:t>
      </w:r>
      <w:r w:rsidR="00C6048E">
        <w:t>meaning that equal quality of the treatment can be provided by healthcare professionals independently of prior training as well as by non-professional, dedicated carers. This</w:t>
      </w:r>
      <w:r w:rsidR="00FB42C8">
        <w:t xml:space="preserve"> </w:t>
      </w:r>
      <w:r w:rsidR="00755C2D">
        <w:t>can facilitate</w:t>
      </w:r>
      <w:r w:rsidR="00FB42C8">
        <w:t xml:space="preserve"> equal quality of the treatment</w:t>
      </w:r>
      <w:r w:rsidR="00000FE3">
        <w:t xml:space="preserve">. </w:t>
      </w:r>
      <w:r w:rsidR="00755C2D">
        <w:t xml:space="preserve">In most cases, the patient, a family </w:t>
      </w:r>
      <w:proofErr w:type="gramStart"/>
      <w:r w:rsidR="00755C2D">
        <w:t>member</w:t>
      </w:r>
      <w:proofErr w:type="gramEnd"/>
      <w:r w:rsidR="00755C2D">
        <w:t xml:space="preserve"> or a carer are able to perform the treatment, and the non-dependency on hands-on support from healthcare professionals, provides an independence that</w:t>
      </w:r>
      <w:r w:rsidR="00851F60">
        <w:t xml:space="preserve"> reduces loss of </w:t>
      </w:r>
      <w:r w:rsidR="00755C2D">
        <w:t>work</w:t>
      </w:r>
      <w:r w:rsidR="00851F60">
        <w:t xml:space="preserve">, </w:t>
      </w:r>
      <w:r w:rsidR="00755C2D">
        <w:t>school</w:t>
      </w:r>
      <w:r w:rsidR="00851F60">
        <w:t xml:space="preserve"> and </w:t>
      </w:r>
      <w:r w:rsidR="00755C2D">
        <w:t xml:space="preserve">social opportunities. </w:t>
      </w:r>
    </w:p>
    <w:p w14:paraId="26F0B1FE" w14:textId="77777777" w:rsidR="004715EB" w:rsidRDefault="004715EB" w:rsidP="00F918DC"/>
    <w:p w14:paraId="70339911" w14:textId="77777777" w:rsidR="005F1A89" w:rsidRDefault="005F1A89" w:rsidP="00BC62E9">
      <w:pPr>
        <w:pStyle w:val="Heading2"/>
      </w:pPr>
      <w:r>
        <w:t>Sustainability</w:t>
      </w:r>
    </w:p>
    <w:p w14:paraId="1B7602F4" w14:textId="00DCFCC8" w:rsidR="007A08EC" w:rsidRDefault="00715072" w:rsidP="005D25ED">
      <w:bookmarkStart w:id="1" w:name="_Hlk110081605"/>
      <w:r>
        <w:t>The FDA concluded in 2022 that wounds constitute an area of unmet medical need</w:t>
      </w:r>
      <w:r w:rsidR="00607DE5">
        <w:t xml:space="preserve"> (Verma et al. 2022)</w:t>
      </w:r>
      <w:r>
        <w:t xml:space="preserve">. </w:t>
      </w:r>
      <w:r w:rsidR="00857629">
        <w:t>Due to the lack of effective treatments, the burden of wounds on the healthcare systems continue</w:t>
      </w:r>
      <w:r w:rsidR="00607DE5">
        <w:t>s</w:t>
      </w:r>
      <w:r w:rsidR="00857629">
        <w:t xml:space="preserve"> to increase by 11% annually </w:t>
      </w:r>
      <w:r w:rsidR="00E63D8A">
        <w:t xml:space="preserve">(Guest et al. 2020) </w:t>
      </w:r>
      <w:r w:rsidR="00857629">
        <w:t xml:space="preserve">and calculations indicate that in 2022 </w:t>
      </w:r>
      <w:r w:rsidR="00FF1E50">
        <w:t xml:space="preserve">wounds in community care alone </w:t>
      </w:r>
      <w:r w:rsidR="00607DE5">
        <w:t>demand</w:t>
      </w:r>
      <w:r w:rsidR="00857629">
        <w:t xml:space="preserve"> 20% of the </w:t>
      </w:r>
      <w:r w:rsidR="00FF1E50">
        <w:t xml:space="preserve">entire </w:t>
      </w:r>
      <w:r w:rsidR="00857629">
        <w:t>NHS budget</w:t>
      </w:r>
      <w:bookmarkEnd w:id="1"/>
      <w:r w:rsidR="008F4272">
        <w:t xml:space="preserve"> (</w:t>
      </w:r>
      <w:r w:rsidR="008F4272" w:rsidRPr="005A75BD">
        <w:rPr>
          <w:i/>
          <w:iCs/>
        </w:rPr>
        <w:t>S1: Costs of wounds</w:t>
      </w:r>
      <w:r w:rsidR="008F4272">
        <w:t>)</w:t>
      </w:r>
      <w:r w:rsidR="00857629">
        <w:t xml:space="preserve">. Furthermore, the treatment of wounds </w:t>
      </w:r>
      <w:r w:rsidR="00572A34">
        <w:t xml:space="preserve">with current standard care </w:t>
      </w:r>
      <w:r w:rsidR="00811EE3">
        <w:t>results</w:t>
      </w:r>
      <w:r w:rsidR="00857629">
        <w:t xml:space="preserve"> in substantial medical waste, </w:t>
      </w:r>
      <w:r w:rsidR="000319E3">
        <w:t>which in 2022 include</w:t>
      </w:r>
      <w:r w:rsidR="00FF1E50">
        <w:t>s</w:t>
      </w:r>
      <w:r w:rsidR="000319E3">
        <w:t xml:space="preserve"> at least </w:t>
      </w:r>
      <w:r w:rsidR="00A257A3">
        <w:t>53,000</w:t>
      </w:r>
      <w:r w:rsidR="000319E3">
        <w:t xml:space="preserve"> ton</w:t>
      </w:r>
      <w:r w:rsidR="00A257A3">
        <w:t>nes</w:t>
      </w:r>
      <w:r w:rsidR="000319E3">
        <w:t xml:space="preserve"> </w:t>
      </w:r>
      <w:r w:rsidR="00A257A3">
        <w:t xml:space="preserve">of </w:t>
      </w:r>
      <w:r w:rsidR="000319E3">
        <w:t>plastics and chemical waste, 1.8 million tons CO</w:t>
      </w:r>
      <w:r w:rsidR="000319E3" w:rsidRPr="00750162">
        <w:rPr>
          <w:vertAlign w:val="subscript"/>
        </w:rPr>
        <w:t>2</w:t>
      </w:r>
      <w:r w:rsidR="000319E3">
        <w:t xml:space="preserve"> emissions due to the involved transport; and over 66 ton</w:t>
      </w:r>
      <w:r w:rsidR="00A257A3">
        <w:t>nes</w:t>
      </w:r>
      <w:r w:rsidR="000319E3">
        <w:t xml:space="preserve"> of antimicrobials released into the environment</w:t>
      </w:r>
      <w:r w:rsidR="00836E3B">
        <w:t xml:space="preserve"> contributing to AMR</w:t>
      </w:r>
      <w:r w:rsidR="008E62B5">
        <w:t>,</w:t>
      </w:r>
      <w:r w:rsidR="00836E3B">
        <w:t xml:space="preserve"> </w:t>
      </w:r>
      <w:r w:rsidR="008E62B5">
        <w:t>reduction</w:t>
      </w:r>
      <w:r w:rsidR="00685C17">
        <w:t>s</w:t>
      </w:r>
      <w:r w:rsidR="008E62B5">
        <w:t xml:space="preserve"> in biodiversity</w:t>
      </w:r>
      <w:r w:rsidR="00572A34">
        <w:t>,</w:t>
      </w:r>
      <w:r w:rsidR="008E62B5" w:rsidRPr="008E62B5">
        <w:t xml:space="preserve"> </w:t>
      </w:r>
      <w:r w:rsidR="00204C25">
        <w:t xml:space="preserve">and climate change </w:t>
      </w:r>
      <w:r w:rsidR="008E62B5">
        <w:t>(</w:t>
      </w:r>
      <w:r w:rsidR="008E62B5" w:rsidRPr="00082D4C">
        <w:rPr>
          <w:i/>
          <w:iCs/>
        </w:rPr>
        <w:t>S1: Costs of wounds</w:t>
      </w:r>
      <w:r w:rsidR="008E62B5">
        <w:t>)</w:t>
      </w:r>
      <w:r w:rsidR="000319E3">
        <w:t xml:space="preserve">. </w:t>
      </w:r>
      <w:r w:rsidR="00B571C4">
        <w:t xml:space="preserve">When </w:t>
      </w:r>
      <w:r w:rsidR="00A072B7">
        <w:t>evaluating</w:t>
      </w:r>
      <w:r w:rsidR="00B571C4">
        <w:t xml:space="preserve"> the sustainability of MPPT it must be </w:t>
      </w:r>
      <w:r w:rsidR="00145C4E">
        <w:t>taken into consideration</w:t>
      </w:r>
      <w:r w:rsidR="00B571C4">
        <w:t xml:space="preserve"> </w:t>
      </w:r>
      <w:r w:rsidR="00B571C4" w:rsidRPr="00A072B7">
        <w:t xml:space="preserve">that </w:t>
      </w:r>
      <w:r w:rsidR="00B571C4" w:rsidRPr="00145C4E">
        <w:t>MPPT has demonstrated better clinical efficacy and safety than standard care</w:t>
      </w:r>
      <w:r w:rsidR="00A072B7">
        <w:t>.</w:t>
      </w:r>
    </w:p>
    <w:p w14:paraId="3D49D28A" w14:textId="16F88E66" w:rsidR="002A45E2" w:rsidRDefault="002A45E2" w:rsidP="00C6048E">
      <w:pPr>
        <w:pStyle w:val="Heading3"/>
      </w:pPr>
      <w:r>
        <w:t>Economic</w:t>
      </w:r>
      <w:r w:rsidR="00DC6DBA">
        <w:t xml:space="preserve"> sustainability</w:t>
      </w:r>
    </w:p>
    <w:p w14:paraId="541EDB1D" w14:textId="5DC21A2C" w:rsidR="002A45E2" w:rsidRDefault="00DC6DBA" w:rsidP="003C241A">
      <w:pPr>
        <w:pStyle w:val="ListParagraph"/>
        <w:numPr>
          <w:ilvl w:val="0"/>
          <w:numId w:val="32"/>
        </w:numPr>
      </w:pPr>
      <w:r w:rsidRPr="00F70502">
        <w:rPr>
          <w:u w:val="single"/>
        </w:rPr>
        <w:t>Healthcare costs</w:t>
      </w:r>
      <w:r w:rsidRPr="00C846A5">
        <w:t xml:space="preserve">: </w:t>
      </w:r>
      <w:r w:rsidR="002A45E2" w:rsidRPr="00C846A5">
        <w:t xml:space="preserve">Figure 4 compares the consequences </w:t>
      </w:r>
      <w:r w:rsidR="006717B0" w:rsidRPr="00C846A5">
        <w:t xml:space="preserve">in patient numbers and costs </w:t>
      </w:r>
      <w:r w:rsidR="002A45E2" w:rsidRPr="00C846A5">
        <w:t>of using standard care (Guest et al. 2018) vs. MPPT for treating acute grade 3 pressure ulcers</w:t>
      </w:r>
      <w:r w:rsidR="00AF02C8" w:rsidRPr="00C846A5">
        <w:t xml:space="preserve"> and Figure 5 </w:t>
      </w:r>
      <w:r w:rsidR="000C3418" w:rsidRPr="00C846A5">
        <w:t xml:space="preserve">provides </w:t>
      </w:r>
      <w:r w:rsidR="00AF02C8" w:rsidRPr="00C846A5">
        <w:t>the equivalent calculation for nursing time needed for wound dressing changes</w:t>
      </w:r>
      <w:r w:rsidR="002A45E2" w:rsidRPr="00C846A5">
        <w:t>. No</w:t>
      </w:r>
      <w:r w:rsidR="002A45E2" w:rsidRPr="006717B0">
        <w:t xml:space="preserve"> healthcare system will be able to cope with th</w:t>
      </w:r>
      <w:r w:rsidR="006717B0">
        <w:t>is</w:t>
      </w:r>
      <w:r w:rsidR="002A45E2" w:rsidRPr="006717B0">
        <w:t xml:space="preserve"> </w:t>
      </w:r>
      <w:r w:rsidR="0088182C">
        <w:t>level of growth</w:t>
      </w:r>
      <w:r w:rsidR="0076552D" w:rsidRPr="006717B0">
        <w:t xml:space="preserve"> </w:t>
      </w:r>
      <w:r w:rsidR="002A45E2" w:rsidRPr="006717B0">
        <w:t>in the number of patients</w:t>
      </w:r>
      <w:r w:rsidR="0088182C">
        <w:t xml:space="preserve"> and consequent costs</w:t>
      </w:r>
      <w:r w:rsidR="002A45E2" w:rsidRPr="00F71CB8">
        <w:t>.</w:t>
      </w:r>
      <w:r w:rsidR="002A45E2">
        <w:t xml:space="preserve"> The outcome will necessarily be a reduction in the funding available per wound and is likely to render some wounds untreated or push their treatment initiation into the future, thereby causing chronicity and further increase the severity and costs of </w:t>
      </w:r>
      <w:r w:rsidR="0099650A">
        <w:t xml:space="preserve">their </w:t>
      </w:r>
      <w:r w:rsidR="002A45E2">
        <w:t>treatment</w:t>
      </w:r>
      <w:r w:rsidR="00AF7FF6">
        <w:t xml:space="preserve"> as well as the treatment of consequential follow-on conditions</w:t>
      </w:r>
      <w:r w:rsidR="000B72AE">
        <w:t>, e.g. osteomyelitis</w:t>
      </w:r>
      <w:r w:rsidR="001914E0">
        <w:t>, heart disease</w:t>
      </w:r>
      <w:r w:rsidR="00BE32A1">
        <w:t xml:space="preserve"> and</w:t>
      </w:r>
      <w:r w:rsidR="001914E0">
        <w:t xml:space="preserve"> diabetes</w:t>
      </w:r>
      <w:r w:rsidR="002A45E2">
        <w:t xml:space="preserve">. The existing </w:t>
      </w:r>
      <w:r w:rsidR="00BE32A1">
        <w:t xml:space="preserve">arrangement </w:t>
      </w:r>
      <w:r w:rsidR="002A45E2">
        <w:t xml:space="preserve">is therefore unsustainable. In comparison, MPPT was able to heal all acute wounds, which meant that there is no carry-over effect across years. </w:t>
      </w:r>
      <w:r w:rsidR="00AF7FF6">
        <w:t>MPPT therefore has the potential to render the</w:t>
      </w:r>
      <w:r w:rsidR="00033737">
        <w:t xml:space="preserve"> system sustainable</w:t>
      </w:r>
      <w:r w:rsidR="00AF1F72">
        <w:t>.</w:t>
      </w:r>
    </w:p>
    <w:p w14:paraId="4578B9F8" w14:textId="784ED47C" w:rsidR="008210C6" w:rsidRDefault="008210C6" w:rsidP="003C241A">
      <w:pPr>
        <w:pStyle w:val="ListParagraph"/>
        <w:numPr>
          <w:ilvl w:val="0"/>
          <w:numId w:val="32"/>
        </w:numPr>
      </w:pPr>
      <w:r>
        <w:rPr>
          <w:u w:val="single"/>
        </w:rPr>
        <w:t>Healthcare resources</w:t>
      </w:r>
      <w:r w:rsidRPr="00670CA6">
        <w:t>:</w:t>
      </w:r>
      <w:r>
        <w:t xml:space="preserve"> </w:t>
      </w:r>
      <w:r w:rsidR="00BB6356">
        <w:t>Figure 5 and Table</w:t>
      </w:r>
      <w:r w:rsidR="00B50B02">
        <w:t xml:space="preserve">s </w:t>
      </w:r>
      <w:r w:rsidR="007B4971">
        <w:t xml:space="preserve">9 </w:t>
      </w:r>
      <w:r w:rsidR="00B50B02">
        <w:t>and</w:t>
      </w:r>
      <w:r w:rsidR="00BB6356">
        <w:t xml:space="preserve"> </w:t>
      </w:r>
      <w:r w:rsidR="007B4971">
        <w:t>10</w:t>
      </w:r>
      <w:r w:rsidR="00BB6356">
        <w:t xml:space="preserve"> compare the number of nurse-visit</w:t>
      </w:r>
      <w:r w:rsidR="00D274B2">
        <w:t>s</w:t>
      </w:r>
      <w:r w:rsidR="00BB6356">
        <w:t xml:space="preserve"> required with standard care and </w:t>
      </w:r>
      <w:r w:rsidR="0075737C">
        <w:t xml:space="preserve">with </w:t>
      </w:r>
      <w:r w:rsidR="00BB6356">
        <w:t xml:space="preserve">MPPT for </w:t>
      </w:r>
      <w:r w:rsidR="00F948F2">
        <w:t xml:space="preserve">treating </w:t>
      </w:r>
      <w:r w:rsidR="00BB6356">
        <w:t>acute grade 3 pressure ulcers, which are the most common</w:t>
      </w:r>
      <w:r w:rsidR="007E7AED">
        <w:t xml:space="preserve"> type</w:t>
      </w:r>
      <w:r w:rsidR="00BB6356">
        <w:t xml:space="preserve">. </w:t>
      </w:r>
      <w:r w:rsidR="00B50B02">
        <w:t xml:space="preserve">Using Table </w:t>
      </w:r>
      <w:r w:rsidR="007B4971">
        <w:t>10</w:t>
      </w:r>
      <w:r w:rsidR="00B50B02">
        <w:t xml:space="preserve">, </w:t>
      </w:r>
      <w:r w:rsidR="00567DB6">
        <w:t>the number of</w:t>
      </w:r>
      <w:r w:rsidR="00F948F2">
        <w:t xml:space="preserve"> nurs</w:t>
      </w:r>
      <w:r w:rsidR="00300E02">
        <w:t>e</w:t>
      </w:r>
      <w:r w:rsidR="00F948F2">
        <w:t xml:space="preserve"> visits</w:t>
      </w:r>
      <w:r w:rsidR="00EB0266">
        <w:t xml:space="preserve"> </w:t>
      </w:r>
      <w:r w:rsidR="00567DB6">
        <w:t>was reduced by 89% when</w:t>
      </w:r>
      <w:r w:rsidR="00EB0266">
        <w:t xml:space="preserve"> changing from standard care to MPPT</w:t>
      </w:r>
      <w:r w:rsidR="00567DB6">
        <w:t>.</w:t>
      </w:r>
      <w:r w:rsidR="00F948F2">
        <w:t xml:space="preserve"> A visit involves both staff time as well as dressing materials and transport. The implementation of MPPT will therefore free-up substantial healthcare staff resources, reduce </w:t>
      </w:r>
      <w:r w:rsidR="00741C05">
        <w:t>waste from</w:t>
      </w:r>
      <w:r w:rsidR="00DC1EBC">
        <w:t xml:space="preserve"> consumables, reduce transport requirement</w:t>
      </w:r>
      <w:r w:rsidR="00741C05">
        <w:t>s</w:t>
      </w:r>
      <w:r w:rsidR="00DC1EBC">
        <w:t xml:space="preserve"> </w:t>
      </w:r>
      <w:r w:rsidR="00E05524">
        <w:t>and associated CO</w:t>
      </w:r>
      <w:r w:rsidR="00E05524" w:rsidRPr="00670CA6">
        <w:rPr>
          <w:vertAlign w:val="subscript"/>
        </w:rPr>
        <w:t>2</w:t>
      </w:r>
      <w:r w:rsidR="00E05524">
        <w:t xml:space="preserve"> emissions</w:t>
      </w:r>
      <w:r w:rsidR="00300E02">
        <w:t>.</w:t>
      </w:r>
    </w:p>
    <w:p w14:paraId="480164C5" w14:textId="53603389" w:rsidR="007A08EC" w:rsidRDefault="00DC6DBA" w:rsidP="00DC6DBA">
      <w:pPr>
        <w:pStyle w:val="ListParagraph"/>
        <w:numPr>
          <w:ilvl w:val="0"/>
          <w:numId w:val="32"/>
        </w:numPr>
      </w:pPr>
      <w:r w:rsidRPr="00F70502">
        <w:rPr>
          <w:u w:val="single"/>
        </w:rPr>
        <w:t>Social care costs</w:t>
      </w:r>
      <w:r>
        <w:t>:</w:t>
      </w:r>
      <w:r w:rsidR="00E75D30">
        <w:t xml:space="preserve"> A non-healing wound impacts the physical and mental health of the person and may result in the person changing from </w:t>
      </w:r>
      <w:r w:rsidR="0099650A">
        <w:t xml:space="preserve">being </w:t>
      </w:r>
      <w:r w:rsidR="00E75D30">
        <w:t xml:space="preserve">an active independent individual to a person dependent upon social care, possibly </w:t>
      </w:r>
      <w:r w:rsidR="00681915">
        <w:t>un</w:t>
      </w:r>
      <w:r w:rsidR="00E75D30">
        <w:t>able to remain in own home. Social care budgets are already stretched and a continuous</w:t>
      </w:r>
      <w:r w:rsidR="005527F8">
        <w:t>ly growing</w:t>
      </w:r>
      <w:r w:rsidR="00E75D30">
        <w:t xml:space="preserve"> influx of individual</w:t>
      </w:r>
      <w:r w:rsidR="00681915">
        <w:t>s</w:t>
      </w:r>
      <w:r w:rsidR="00E75D30">
        <w:t xml:space="preserve"> with non-healing wounds requiring care </w:t>
      </w:r>
      <w:r w:rsidR="00681915">
        <w:t>is</w:t>
      </w:r>
      <w:r w:rsidR="00E75D30">
        <w:t xml:space="preserve"> unsustainable. </w:t>
      </w:r>
      <w:r w:rsidR="00896D7D">
        <w:t>MPPT will be able to heal</w:t>
      </w:r>
      <w:r w:rsidR="005527F8">
        <w:t xml:space="preserve"> a high percentage of</w:t>
      </w:r>
      <w:r w:rsidR="00896D7D">
        <w:t xml:space="preserve"> the wounds and thereby allow </w:t>
      </w:r>
      <w:r w:rsidR="005527F8">
        <w:t>more people</w:t>
      </w:r>
      <w:r w:rsidR="00896D7D">
        <w:t xml:space="preserve"> to remain active, independent and in own home</w:t>
      </w:r>
      <w:r w:rsidR="0099650A">
        <w:t xml:space="preserve"> for longer</w:t>
      </w:r>
      <w:r w:rsidR="00896D7D">
        <w:t>.</w:t>
      </w:r>
      <w:r w:rsidR="005527F8">
        <w:t xml:space="preserve"> This will help to reduce the costs of social care,</w:t>
      </w:r>
      <w:r w:rsidR="00761995">
        <w:t xml:space="preserve"> thereby</w:t>
      </w:r>
      <w:r w:rsidR="005527F8">
        <w:t xml:space="preserve"> improving sustainability. </w:t>
      </w:r>
    </w:p>
    <w:p w14:paraId="6DD461FB" w14:textId="1B0AABE1" w:rsidR="007A08EC" w:rsidRDefault="00654B12" w:rsidP="00E60D9B">
      <w:pPr>
        <w:pStyle w:val="ListParagraph"/>
        <w:numPr>
          <w:ilvl w:val="0"/>
          <w:numId w:val="32"/>
        </w:numPr>
      </w:pPr>
      <w:r w:rsidRPr="00145C4E">
        <w:rPr>
          <w:u w:val="single"/>
        </w:rPr>
        <w:t>Individual</w:t>
      </w:r>
      <w:r w:rsidR="005C424F" w:rsidRPr="00145C4E">
        <w:rPr>
          <w:u w:val="single"/>
        </w:rPr>
        <w:t>’s</w:t>
      </w:r>
      <w:r w:rsidRPr="00145C4E">
        <w:rPr>
          <w:u w:val="single"/>
        </w:rPr>
        <w:t xml:space="preserve"> costs of living</w:t>
      </w:r>
      <w:r>
        <w:t>:</w:t>
      </w:r>
      <w:r w:rsidR="002336EE">
        <w:t xml:space="preserve"> A non-healing </w:t>
      </w:r>
      <w:r w:rsidR="0099650A">
        <w:t xml:space="preserve">or slow-healing </w:t>
      </w:r>
      <w:r w:rsidR="002336EE">
        <w:t xml:space="preserve">wound may </w:t>
      </w:r>
      <w:r w:rsidR="0099650A">
        <w:t>interfere with</w:t>
      </w:r>
      <w:r w:rsidR="002336EE">
        <w:t xml:space="preserve"> a person</w:t>
      </w:r>
      <w:r w:rsidR="0099650A">
        <w:t>’s ability to hold</w:t>
      </w:r>
      <w:r w:rsidR="002336EE">
        <w:t xml:space="preserve"> a job</w:t>
      </w:r>
      <w:r w:rsidR="00232B10">
        <w:t xml:space="preserve">, </w:t>
      </w:r>
      <w:r w:rsidR="009158D2">
        <w:t xml:space="preserve">run a business, </w:t>
      </w:r>
      <w:r w:rsidR="0099650A">
        <w:t>complete</w:t>
      </w:r>
      <w:r w:rsidR="002336EE">
        <w:t xml:space="preserve"> an education</w:t>
      </w:r>
      <w:r w:rsidR="00232B10">
        <w:t xml:space="preserve"> etc</w:t>
      </w:r>
      <w:r w:rsidR="0099650A">
        <w:t xml:space="preserve">. Quicker healing will reduce the impact of the wound on the person’s life and </w:t>
      </w:r>
      <w:r w:rsidR="009158D2">
        <w:t xml:space="preserve">livelihood. Furthermore, </w:t>
      </w:r>
      <w:r w:rsidR="0099650A">
        <w:t xml:space="preserve">by combining MPPT with telemedicine, it is possible to </w:t>
      </w:r>
      <w:r w:rsidR="00232B10">
        <w:t xml:space="preserve">support the person’s independence </w:t>
      </w:r>
      <w:r w:rsidR="00001CA3">
        <w:t xml:space="preserve">also </w:t>
      </w:r>
      <w:r w:rsidR="009158D2">
        <w:t xml:space="preserve">during the healing period </w:t>
      </w:r>
      <w:r w:rsidR="00232B10">
        <w:t xml:space="preserve">by allowing them to decide when and where to perform the dressing change. This will support economic sustainability both at the societal and personal level. </w:t>
      </w:r>
    </w:p>
    <w:p w14:paraId="2ED92593" w14:textId="395E68B3" w:rsidR="007660EC" w:rsidRDefault="007660EC" w:rsidP="00C6048E">
      <w:pPr>
        <w:pStyle w:val="Heading3"/>
      </w:pPr>
      <w:r>
        <w:t>Social</w:t>
      </w:r>
      <w:r w:rsidR="00534AC6">
        <w:t xml:space="preserve"> sustainability</w:t>
      </w:r>
    </w:p>
    <w:p w14:paraId="4B5CA5B7" w14:textId="6A93A3C0" w:rsidR="00894838" w:rsidRDefault="00894838" w:rsidP="003C241A">
      <w:pPr>
        <w:pStyle w:val="ListParagraph"/>
        <w:numPr>
          <w:ilvl w:val="0"/>
          <w:numId w:val="33"/>
        </w:numPr>
      </w:pPr>
      <w:r w:rsidRPr="00F70502">
        <w:rPr>
          <w:u w:val="single"/>
        </w:rPr>
        <w:t>AMR</w:t>
      </w:r>
      <w:r w:rsidR="001B49C7">
        <w:t>: Antimicrobial resistance (AMR) has been dubbed the silent pandemic</w:t>
      </w:r>
      <w:r w:rsidR="00646EE5">
        <w:t xml:space="preserve"> (</w:t>
      </w:r>
      <w:r w:rsidR="00646EE5" w:rsidRPr="00646EE5">
        <w:rPr>
          <w:lang w:eastAsia="en-GB"/>
        </w:rPr>
        <w:t>Antimicrobial Resistance Collaborators</w:t>
      </w:r>
      <w:r w:rsidR="00646EE5">
        <w:rPr>
          <w:lang w:eastAsia="en-GB"/>
        </w:rPr>
        <w:t xml:space="preserve"> 2022</w:t>
      </w:r>
      <w:r w:rsidR="00646EE5">
        <w:t>)</w:t>
      </w:r>
      <w:r w:rsidR="001B49C7">
        <w:t xml:space="preserve">. The annual number of deaths due to AMR is rising exponentially and the number of last resort antibiotic treatments is declining and has in some instances proven exhausted. The role of antibiotics in creating antimicrobial resistance is well documented, but it is less well known that antiseptics, e.g. chlorhexidine, PHMB and silver, also cause resistance, including cross resistance to antibiotics (Wassenaar et al. 2015; Wand et al. 2016; </w:t>
      </w:r>
      <w:proofErr w:type="spellStart"/>
      <w:r w:rsidR="001B49C7">
        <w:t>Ignak</w:t>
      </w:r>
      <w:proofErr w:type="spellEnd"/>
      <w:r w:rsidR="001B49C7">
        <w:t xml:space="preserve"> et al. 2017; </w:t>
      </w:r>
      <w:r w:rsidR="001B49C7" w:rsidRPr="001139C1">
        <w:t xml:space="preserve">Hassan et al. </w:t>
      </w:r>
      <w:r w:rsidR="001B49C7" w:rsidRPr="00CE45DA">
        <w:t>2019</w:t>
      </w:r>
      <w:r w:rsidR="001B49C7" w:rsidRPr="008859D8">
        <w:t xml:space="preserve">; </w:t>
      </w:r>
      <w:proofErr w:type="spellStart"/>
      <w:r w:rsidR="001B49C7" w:rsidRPr="008859D8">
        <w:t>Mc</w:t>
      </w:r>
      <w:r w:rsidR="001B49C7" w:rsidRPr="00CE45DA">
        <w:t>Carlie</w:t>
      </w:r>
      <w:proofErr w:type="spellEnd"/>
      <w:r w:rsidR="001B49C7" w:rsidRPr="00CE45DA">
        <w:t xml:space="preserve"> et al. 2020; </w:t>
      </w:r>
      <w:proofErr w:type="spellStart"/>
      <w:r w:rsidR="001B49C7" w:rsidRPr="00CE45DA">
        <w:t>McCarlie</w:t>
      </w:r>
      <w:proofErr w:type="spellEnd"/>
      <w:r w:rsidR="001B49C7" w:rsidRPr="00CE45DA">
        <w:t xml:space="preserve"> 2021; van Dijk et al. 2022; </w:t>
      </w:r>
      <w:proofErr w:type="spellStart"/>
      <w:r w:rsidR="001B49C7" w:rsidRPr="00CE45DA">
        <w:t>Wicaksono</w:t>
      </w:r>
      <w:proofErr w:type="spellEnd"/>
      <w:r w:rsidR="001B49C7" w:rsidRPr="00CE45DA">
        <w:t xml:space="preserve"> et al. 2022</w:t>
      </w:r>
      <w:r w:rsidR="001B49C7">
        <w:t xml:space="preserve">; </w:t>
      </w:r>
      <w:r w:rsidR="001B49C7" w:rsidRPr="006D241F">
        <w:t>Yonathan</w:t>
      </w:r>
      <w:r w:rsidR="001B49C7">
        <w:t xml:space="preserve"> et al. 2022)</w:t>
      </w:r>
      <w:r w:rsidR="00C1218B">
        <w:t>; s</w:t>
      </w:r>
      <w:r w:rsidR="001B49C7">
        <w:t xml:space="preserve">ee also </w:t>
      </w:r>
      <w:r w:rsidR="001B49C7" w:rsidRPr="008A3F30">
        <w:rPr>
          <w:i/>
          <w:iCs/>
        </w:rPr>
        <w:t>S2: Microbiome, SIS, AMR and virulence</w:t>
      </w:r>
      <w:r w:rsidR="001B49C7" w:rsidRPr="00F429ED">
        <w:t>.</w:t>
      </w:r>
      <w:r w:rsidR="001B49C7" w:rsidRPr="00093894">
        <w:t xml:space="preserve"> </w:t>
      </w:r>
      <w:r w:rsidR="00477A67">
        <w:t xml:space="preserve">Accumulation of toxic antiseptics with negative impacts on health </w:t>
      </w:r>
      <w:r w:rsidR="00936DEA">
        <w:t xml:space="preserve">have been shown </w:t>
      </w:r>
      <w:r w:rsidR="00477A67">
        <w:t>i</w:t>
      </w:r>
      <w:r w:rsidR="00936DEA">
        <w:t xml:space="preserve">n the environment </w:t>
      </w:r>
      <w:r w:rsidR="00477A67">
        <w:t>as well as in</w:t>
      </w:r>
      <w:r w:rsidR="00936DEA">
        <w:t xml:space="preserve"> bod</w:t>
      </w:r>
      <w:r w:rsidR="00477A67">
        <w:t>ily organs</w:t>
      </w:r>
      <w:r w:rsidR="00936DEA">
        <w:t xml:space="preserve"> </w:t>
      </w:r>
      <w:r w:rsidR="00477A67">
        <w:t>(</w:t>
      </w:r>
      <w:r w:rsidR="00936DEA">
        <w:t>Ferdous et al. 2020)</w:t>
      </w:r>
      <w:r w:rsidR="00477A67">
        <w:t xml:space="preserve">. </w:t>
      </w:r>
      <w:r w:rsidR="001B49C7">
        <w:t xml:space="preserve">The use of antimicrobials therefore needs to be limited to infections where efficacy has been demonstrated. </w:t>
      </w:r>
      <w:r w:rsidR="001B49C7" w:rsidRPr="00093894">
        <w:t xml:space="preserve">The efficacy of antibiotics </w:t>
      </w:r>
      <w:r w:rsidR="00C1218B">
        <w:t>and</w:t>
      </w:r>
      <w:r w:rsidR="00C1218B" w:rsidRPr="00093894">
        <w:t xml:space="preserve"> </w:t>
      </w:r>
      <w:r w:rsidR="001B49C7" w:rsidRPr="00093894">
        <w:t xml:space="preserve">antiseptics to remove infections in wounds has never been demonstrated and </w:t>
      </w:r>
      <w:r w:rsidR="001B49C7">
        <w:t xml:space="preserve">this lack of efficacy has been identified </w:t>
      </w:r>
      <w:r w:rsidR="001B49C7" w:rsidRPr="007A73B2">
        <w:t xml:space="preserve">by both </w:t>
      </w:r>
      <w:r w:rsidR="00C1218B">
        <w:t xml:space="preserve">the US </w:t>
      </w:r>
      <w:r w:rsidR="001B49C7" w:rsidRPr="007A73B2">
        <w:t>FDA (FDA 2016; Verma et al. 2022) and NICE (</w:t>
      </w:r>
      <w:r w:rsidR="00E01C3E">
        <w:t xml:space="preserve">NICE </w:t>
      </w:r>
      <w:r w:rsidR="0049579D">
        <w:t xml:space="preserve">2014, </w:t>
      </w:r>
      <w:r w:rsidR="001B49C7" w:rsidRPr="007A73B2">
        <w:t>2016). The scale of this unwarranted use of antimicrobials</w:t>
      </w:r>
      <w:r w:rsidR="001B49C7">
        <w:t xml:space="preserve"> and its contribution to the continuous creation of AMR, makes the use of antimicrobials in wounds irresponsible and unsustainable.</w:t>
      </w:r>
      <w:r w:rsidR="001B49C7" w:rsidRPr="007663A6">
        <w:t xml:space="preserve"> </w:t>
      </w:r>
      <w:r w:rsidR="001B49C7">
        <w:t>Furthermore</w:t>
      </w:r>
      <w:r w:rsidR="001B49C7" w:rsidRPr="00DB4C65">
        <w:t>, the use of antibiotics and antiseptics will exacerbate the infection</w:t>
      </w:r>
      <w:r w:rsidR="001B49C7">
        <w:t xml:space="preserve"> (p</w:t>
      </w:r>
      <w:r w:rsidR="001B49C7" w:rsidRPr="00DB4C65">
        <w:t xml:space="preserve">lease see </w:t>
      </w:r>
      <w:r w:rsidR="001B49C7" w:rsidRPr="008A3F30">
        <w:rPr>
          <w:i/>
          <w:iCs/>
        </w:rPr>
        <w:t xml:space="preserve">S2: Microbiome, SIS, </w:t>
      </w:r>
      <w:proofErr w:type="gramStart"/>
      <w:r w:rsidR="001B49C7" w:rsidRPr="008A3F30">
        <w:rPr>
          <w:i/>
          <w:iCs/>
        </w:rPr>
        <w:t>AMR</w:t>
      </w:r>
      <w:proofErr w:type="gramEnd"/>
      <w:r w:rsidR="001B49C7" w:rsidRPr="008A3F30">
        <w:rPr>
          <w:i/>
          <w:iCs/>
        </w:rPr>
        <w:t xml:space="preserve"> and virulence </w:t>
      </w:r>
      <w:r w:rsidR="001B49C7" w:rsidRPr="004D779D">
        <w:t>for details</w:t>
      </w:r>
      <w:r w:rsidR="001B49C7">
        <w:t>)</w:t>
      </w:r>
      <w:r w:rsidR="001B49C7" w:rsidRPr="00DB4C65">
        <w:t xml:space="preserve">. Such deterioration of the wound necessarily leads to an increased treatment period, which will unavoidably </w:t>
      </w:r>
      <w:r w:rsidR="001B49C7" w:rsidRPr="00E06B4D">
        <w:t xml:space="preserve">increase the consumption of resources as well as the generation of waste. </w:t>
      </w:r>
      <w:r w:rsidR="001B49C7">
        <w:t>This renders the continued use of antibiotics and antiseptics in wound care further unsustainable and highlights the urgent need to replace them with alternatives</w:t>
      </w:r>
      <w:r w:rsidR="001B49C7" w:rsidRPr="003429D3">
        <w:t xml:space="preserve">. </w:t>
      </w:r>
      <w:r w:rsidR="001B49C7" w:rsidRPr="00E06B4D">
        <w:t xml:space="preserve">MPPT is effective in removing infections in wounds, including antimicrobial resistant strains. It contains no antimicrobials, has no antimicrobial action, and </w:t>
      </w:r>
      <w:r w:rsidR="00164870">
        <w:t>advises against</w:t>
      </w:r>
      <w:r w:rsidR="001B49C7" w:rsidRPr="00E06B4D">
        <w:t xml:space="preserve"> the use of antimicrobials in its </w:t>
      </w:r>
      <w:r w:rsidR="00DD2B1B">
        <w:t>treatment</w:t>
      </w:r>
      <w:r w:rsidR="00DD2B1B" w:rsidRPr="00E06B4D">
        <w:t xml:space="preserve"> </w:t>
      </w:r>
      <w:r w:rsidR="001B49C7" w:rsidRPr="00E06B4D">
        <w:t xml:space="preserve">procedures. Its use does therefore not contribute to the creation of AMR </w:t>
      </w:r>
      <w:r w:rsidR="004D564F">
        <w:t>but offers a</w:t>
      </w:r>
      <w:r w:rsidR="001B49C7" w:rsidRPr="00E06B4D">
        <w:t xml:space="preserve"> </w:t>
      </w:r>
      <w:r w:rsidR="001B49C7">
        <w:t>sustainable</w:t>
      </w:r>
      <w:r w:rsidR="004D564F">
        <w:t xml:space="preserve"> solution</w:t>
      </w:r>
      <w:r w:rsidR="001B49C7">
        <w:t xml:space="preserve">. </w:t>
      </w:r>
    </w:p>
    <w:p w14:paraId="5B833578" w14:textId="26269825" w:rsidR="007660EC" w:rsidRDefault="00D34C55" w:rsidP="003C241A">
      <w:pPr>
        <w:pStyle w:val="ListParagraph"/>
        <w:numPr>
          <w:ilvl w:val="0"/>
          <w:numId w:val="33"/>
        </w:numPr>
      </w:pPr>
      <w:r w:rsidRPr="00F70502">
        <w:rPr>
          <w:u w:val="single"/>
        </w:rPr>
        <w:t>Personal h</w:t>
      </w:r>
      <w:r w:rsidR="001B49C7" w:rsidRPr="00F70502">
        <w:rPr>
          <w:u w:val="single"/>
        </w:rPr>
        <w:t>ealth and s</w:t>
      </w:r>
      <w:r w:rsidR="00534AC6" w:rsidRPr="00F70502">
        <w:rPr>
          <w:u w:val="single"/>
        </w:rPr>
        <w:t>ocial integration</w:t>
      </w:r>
      <w:r w:rsidR="00534AC6">
        <w:t xml:space="preserve">: </w:t>
      </w:r>
      <w:r w:rsidR="007660EC">
        <w:t xml:space="preserve">For the individual person, having a chronic wound will in many cases be associated with pain, smell, anxiety, limited mobility and reduced physical well-being. All these factors contribute to social isolation, depression and difficulties living independently. Furthermore, the person will for months to years one or more times every week be forced to either visit a local clinic or to remain at home waiting for a nurse to visit at a non-specified time between 9AM and 5PM </w:t>
      </w:r>
      <w:proofErr w:type="gramStart"/>
      <w:r w:rsidR="007660EC">
        <w:t>in order to</w:t>
      </w:r>
      <w:proofErr w:type="gramEnd"/>
      <w:r w:rsidR="007660EC">
        <w:t xml:space="preserve"> have the dressing changed. Such a requirement is </w:t>
      </w:r>
      <w:r w:rsidR="000F428D">
        <w:t xml:space="preserve">incompatible </w:t>
      </w:r>
      <w:r w:rsidR="007660EC">
        <w:t>with holding a job, running a business, or taking an education</w:t>
      </w:r>
      <w:r>
        <w:t xml:space="preserve"> etc.</w:t>
      </w:r>
      <w:r w:rsidR="007660EC">
        <w:t xml:space="preserve"> and consequently</w:t>
      </w:r>
      <w:r w:rsidR="00DD2B1B">
        <w:t xml:space="preserve"> has </w:t>
      </w:r>
      <w:r w:rsidR="007660EC">
        <w:t>a severe economic impact on the person’s livelihood</w:t>
      </w:r>
      <w:r w:rsidR="001B49C7">
        <w:t>,</w:t>
      </w:r>
      <w:r w:rsidR="004C5C2D">
        <w:t xml:space="preserve"> </w:t>
      </w:r>
      <w:proofErr w:type="gramStart"/>
      <w:r w:rsidR="00DD2B1B">
        <w:t xml:space="preserve">and </w:t>
      </w:r>
      <w:r w:rsidR="001B49C7">
        <w:t>also</w:t>
      </w:r>
      <w:proofErr w:type="gramEnd"/>
      <w:r w:rsidR="001B49C7">
        <w:t xml:space="preserve"> affects their ability to </w:t>
      </w:r>
      <w:r w:rsidR="00DD2B1B">
        <w:t xml:space="preserve">establish </w:t>
      </w:r>
      <w:r w:rsidR="001B49C7">
        <w:t>and maintain a social network</w:t>
      </w:r>
      <w:r w:rsidR="007660EC">
        <w:t xml:space="preserve">. Additionally, some patients will be placed on bed rest for months to years to support healing, which only </w:t>
      </w:r>
      <w:r w:rsidR="007660EC" w:rsidRPr="00A05556">
        <w:t>exacerbates the above conditions</w:t>
      </w:r>
      <w:r w:rsidR="00097B3B">
        <w:t xml:space="preserve"> and causes</w:t>
      </w:r>
      <w:r w:rsidR="009641C7">
        <w:t xml:space="preserve"> a deterioration in</w:t>
      </w:r>
      <w:r w:rsidR="007660EC">
        <w:t xml:space="preserve"> generalised health </w:t>
      </w:r>
      <w:r w:rsidR="00097B3B">
        <w:t>as well as</w:t>
      </w:r>
      <w:r w:rsidR="009641C7">
        <w:t xml:space="preserve"> </w:t>
      </w:r>
      <w:r w:rsidR="007660EC">
        <w:t>follow-on future health complications (</w:t>
      </w:r>
      <w:proofErr w:type="spellStart"/>
      <w:r w:rsidR="007660EC">
        <w:t>Teasell</w:t>
      </w:r>
      <w:proofErr w:type="spellEnd"/>
      <w:r w:rsidR="007660EC">
        <w:t xml:space="preserve"> and Dittmer 1993; Dittmer and </w:t>
      </w:r>
      <w:proofErr w:type="spellStart"/>
      <w:r w:rsidR="007660EC">
        <w:t>Teasell</w:t>
      </w:r>
      <w:proofErr w:type="spellEnd"/>
      <w:r w:rsidR="007660EC">
        <w:t xml:space="preserve"> 1993; Norton and Sibbald, 2004). All of this leads to poor quality of life, social isolation, decreased physical and mental health and reduced ability to remain in own home and increased dependence on care</w:t>
      </w:r>
      <w:r w:rsidR="00C72879">
        <w:t xml:space="preserve"> (family and social care)</w:t>
      </w:r>
      <w:r w:rsidR="007660EC">
        <w:t xml:space="preserve">, i.e. a down-ward spiral, which is unsustainable at an individual as well as a societal level. MPPT has demonstrated a faster healing rate, a higher number of wounds closed, a large proportion of patients themselves being able to care for their own wounds; and MPPT does not require bed rest for healing to occur. These factors contribute to a reduction in social isolation and depression and an increase in quality of life and the ability to live independently and retain a livelihood. If a wound is associated with osteomyelitis, arrangements can be made to allow the person to remain active. For most individuals, MPPT will therefore considerably improve their situation and </w:t>
      </w:r>
      <w:r w:rsidR="00164870">
        <w:t xml:space="preserve">have a lesser </w:t>
      </w:r>
      <w:r w:rsidR="007660EC">
        <w:t xml:space="preserve">impact </w:t>
      </w:r>
      <w:r w:rsidR="00164870">
        <w:t xml:space="preserve">on </w:t>
      </w:r>
      <w:r w:rsidR="007660EC">
        <w:t>their lives less compared to current care.</w:t>
      </w:r>
    </w:p>
    <w:p w14:paraId="54199385" w14:textId="1B20B011" w:rsidR="003562D1" w:rsidRDefault="000E3B60" w:rsidP="00C6048E">
      <w:pPr>
        <w:pStyle w:val="Heading3"/>
      </w:pPr>
      <w:r>
        <w:t>Environmental sustainability</w:t>
      </w:r>
    </w:p>
    <w:p w14:paraId="360CDFC3" w14:textId="0F5A9AA6" w:rsidR="004F631D" w:rsidRDefault="008B54DD" w:rsidP="00231E5E">
      <w:pPr>
        <w:pStyle w:val="ListParagraph"/>
        <w:numPr>
          <w:ilvl w:val="0"/>
          <w:numId w:val="38"/>
        </w:numPr>
      </w:pPr>
      <w:r w:rsidRPr="00231E5E">
        <w:rPr>
          <w:u w:val="single"/>
        </w:rPr>
        <w:t>Antibiotics and antiseptics</w:t>
      </w:r>
      <w:r>
        <w:t xml:space="preserve">: Both antibiotics and antiseptics contribute to antimicrobial resistance (see above) and </w:t>
      </w:r>
      <w:r w:rsidR="00B358B5">
        <w:t>very high proportions</w:t>
      </w:r>
      <w:r>
        <w:t xml:space="preserve"> </w:t>
      </w:r>
      <w:r w:rsidR="007B4469">
        <w:t xml:space="preserve">of the used antibiotics and antiseptics </w:t>
      </w:r>
      <w:r>
        <w:t>escape sewage treatment plants and landfills</w:t>
      </w:r>
      <w:r w:rsidR="00B358B5">
        <w:t xml:space="preserve"> (</w:t>
      </w:r>
      <w:proofErr w:type="spellStart"/>
      <w:r w:rsidR="00B358B5" w:rsidRPr="00B358B5">
        <w:t>Polianciuc</w:t>
      </w:r>
      <w:proofErr w:type="spellEnd"/>
      <w:r w:rsidR="00B358B5">
        <w:t xml:space="preserve"> et al. 2020; </w:t>
      </w:r>
      <w:r w:rsidR="00B358B5" w:rsidRPr="00231E5E">
        <w:rPr>
          <w:rFonts w:eastAsia="Times New Roman" w:cstheme="minorHAnsi"/>
          <w:lang w:eastAsia="en-GB"/>
        </w:rPr>
        <w:t>Larsson and Flach 2022</w:t>
      </w:r>
      <w:r w:rsidR="00B358B5">
        <w:t>)</w:t>
      </w:r>
      <w:r>
        <w:t>. They end up in soil, aquatic environments and are carried by precipitation to all regions of the Earth</w:t>
      </w:r>
      <w:r w:rsidR="00637752">
        <w:t xml:space="preserve"> (Di Cesare et al. 2017</w:t>
      </w:r>
      <w:r w:rsidR="00CE539C">
        <w:t>; Els et al. 2019</w:t>
      </w:r>
      <w:r w:rsidR="00637752">
        <w:t>)</w:t>
      </w:r>
      <w:r>
        <w:t xml:space="preserve">. </w:t>
      </w:r>
      <w:r w:rsidR="00AE1D6C">
        <w:t>Antibiotics and antiseptics are generally very stable chemically and will affect the environments they reach. Microbes in the soil, aquatic environment and air form the basis for all plant and animal life, as they are key to the control of carbon and nitrogen cycles, nitrogen fixation to enable plant growth</w:t>
      </w:r>
      <w:r w:rsidR="00F03089">
        <w:t>,</w:t>
      </w:r>
      <w:r w:rsidR="00AE1D6C">
        <w:t xml:space="preserve"> and soil and aquatic sediment structures</w:t>
      </w:r>
      <w:r w:rsidR="002D4390">
        <w:t xml:space="preserve">, see e.g. </w:t>
      </w:r>
      <w:proofErr w:type="spellStart"/>
      <w:r w:rsidR="002D4390" w:rsidRPr="00231E5E">
        <w:rPr>
          <w:lang w:val="fr-FR"/>
        </w:rPr>
        <w:t>Cavicchioli</w:t>
      </w:r>
      <w:proofErr w:type="spellEnd"/>
      <w:r w:rsidR="002D4390" w:rsidRPr="00231E5E">
        <w:rPr>
          <w:lang w:val="fr-FR"/>
        </w:rPr>
        <w:t xml:space="preserve"> et al. </w:t>
      </w:r>
      <w:r w:rsidR="00A04FCE" w:rsidRPr="00231E5E">
        <w:rPr>
          <w:lang w:val="fr-FR"/>
        </w:rPr>
        <w:t>(</w:t>
      </w:r>
      <w:r w:rsidR="002D4390" w:rsidRPr="00231E5E">
        <w:rPr>
          <w:lang w:val="fr-FR"/>
        </w:rPr>
        <w:t>2019</w:t>
      </w:r>
      <w:r w:rsidR="00A04FCE" w:rsidRPr="00231E5E">
        <w:rPr>
          <w:lang w:val="fr-FR"/>
        </w:rPr>
        <w:t xml:space="preserve">) and </w:t>
      </w:r>
      <w:proofErr w:type="spellStart"/>
      <w:r w:rsidR="00A04FCE" w:rsidRPr="002D7C28">
        <w:t>Cycoń</w:t>
      </w:r>
      <w:proofErr w:type="spellEnd"/>
      <w:r w:rsidR="00A04FCE">
        <w:t xml:space="preserve"> et al. (2019)</w:t>
      </w:r>
      <w:r w:rsidR="00AE1D6C">
        <w:t xml:space="preserve">. </w:t>
      </w:r>
      <w:r w:rsidR="002D4390">
        <w:t>The presence of antibiotics and antiseptics</w:t>
      </w:r>
      <w:r w:rsidR="007C20CB">
        <w:t xml:space="preserve"> - see</w:t>
      </w:r>
      <w:r w:rsidR="002D4390">
        <w:t xml:space="preserve"> Yonathan et al. </w:t>
      </w:r>
      <w:r w:rsidR="00612308">
        <w:t>(</w:t>
      </w:r>
      <w:r w:rsidR="002D4390">
        <w:t>2022</w:t>
      </w:r>
      <w:r w:rsidR="00612308">
        <w:t xml:space="preserve">) </w:t>
      </w:r>
      <w:r w:rsidR="007C20CB">
        <w:t xml:space="preserve">for a </w:t>
      </w:r>
      <w:r w:rsidR="00612308">
        <w:t>review</w:t>
      </w:r>
      <w:r w:rsidR="007C20CB">
        <w:t xml:space="preserve"> of</w:t>
      </w:r>
      <w:r w:rsidR="00612308">
        <w:t xml:space="preserve"> the impact of nano-silver</w:t>
      </w:r>
      <w:r w:rsidR="007C20CB">
        <w:t xml:space="preserve"> as an example -</w:t>
      </w:r>
      <w:r w:rsidR="002D4390">
        <w:t xml:space="preserve"> will affect the microbial composition of the environment by favouring certain organisms and this results in r</w:t>
      </w:r>
      <w:r w:rsidR="002D4390" w:rsidRPr="0070286E">
        <w:t>educ</w:t>
      </w:r>
      <w:r w:rsidR="002D4390">
        <w:t>ed</w:t>
      </w:r>
      <w:r w:rsidR="002D4390" w:rsidRPr="0070286E">
        <w:t xml:space="preserve"> biodiversity at the microbial level</w:t>
      </w:r>
      <w:r w:rsidR="00B51F6E">
        <w:t xml:space="preserve"> (</w:t>
      </w:r>
      <w:proofErr w:type="spellStart"/>
      <w:r w:rsidR="00B51F6E" w:rsidRPr="00C03C58">
        <w:t>Cycoń</w:t>
      </w:r>
      <w:proofErr w:type="spellEnd"/>
      <w:r w:rsidR="00B51F6E" w:rsidRPr="00C03C58">
        <w:t xml:space="preserve"> et al. 2019</w:t>
      </w:r>
      <w:r w:rsidR="00B51F6E" w:rsidRPr="00693DB0">
        <w:t>)</w:t>
      </w:r>
      <w:r w:rsidR="002D4390" w:rsidRPr="00C03C58">
        <w:t>,</w:t>
      </w:r>
      <w:r w:rsidR="002D4390">
        <w:t xml:space="preserve"> which</w:t>
      </w:r>
      <w:r w:rsidR="002D4390" w:rsidRPr="0070286E">
        <w:t xml:space="preserve"> </w:t>
      </w:r>
      <w:r w:rsidR="007B4469">
        <w:t xml:space="preserve">in turn </w:t>
      </w:r>
      <w:r w:rsidR="002D4390" w:rsidRPr="0070286E">
        <w:t>destabilises the natural rate and flow of the nitrogen and carbon cycles and renders some resources superfluous whilst exhausting others</w:t>
      </w:r>
      <w:r w:rsidR="00F04548">
        <w:t xml:space="preserve"> (Fennel 2017)</w:t>
      </w:r>
      <w:r w:rsidR="002D4390" w:rsidRPr="0070286E">
        <w:t>. The exhaustion of the upper soil and sea floor causes</w:t>
      </w:r>
      <w:r w:rsidR="00F07D71">
        <w:t xml:space="preserve"> compaction,</w:t>
      </w:r>
      <w:r w:rsidR="002D4390" w:rsidRPr="0070286E">
        <w:t xml:space="preserve"> </w:t>
      </w:r>
      <w:proofErr w:type="gramStart"/>
      <w:r w:rsidR="002D4390" w:rsidRPr="0070286E">
        <w:t>erosion</w:t>
      </w:r>
      <w:proofErr w:type="gramEnd"/>
      <w:r w:rsidR="002D4390" w:rsidRPr="0070286E">
        <w:t xml:space="preserve"> and deforestation, leaving behind deserts of non-fertile land and ocean beds without the </w:t>
      </w:r>
      <w:r w:rsidR="002D4390" w:rsidRPr="006C14E6">
        <w:t>adequate types and numbers of organisms to catch the carbon and hold on to it, or to conv</w:t>
      </w:r>
      <w:r w:rsidR="002D4390" w:rsidRPr="001724DE">
        <w:t>ert the nitrogen at the right pace</w:t>
      </w:r>
      <w:r w:rsidR="00F04548">
        <w:t xml:space="preserve"> (McGee 2020)</w:t>
      </w:r>
      <w:r w:rsidR="002D4390" w:rsidRPr="001724DE">
        <w:t xml:space="preserve">. </w:t>
      </w:r>
      <w:r w:rsidR="006C14E6" w:rsidRPr="001724DE">
        <w:t>Currently, the soil microbiome is responsible for around 50% of the CO</w:t>
      </w:r>
      <w:r w:rsidR="006C14E6" w:rsidRPr="00231E5E">
        <w:rPr>
          <w:vertAlign w:val="subscript"/>
        </w:rPr>
        <w:t>2</w:t>
      </w:r>
      <w:r w:rsidR="006C14E6" w:rsidRPr="001724DE">
        <w:t xml:space="preserve"> absorption and storage as well as for nitrogen fixation; the microorganisms in the oceans are responsible for more than 50% of the absorption of CO</w:t>
      </w:r>
      <w:r w:rsidR="006C14E6" w:rsidRPr="00231E5E">
        <w:rPr>
          <w:vertAlign w:val="subscript"/>
        </w:rPr>
        <w:t>2</w:t>
      </w:r>
      <w:r w:rsidR="006C14E6" w:rsidRPr="001724DE">
        <w:t xml:space="preserve"> from the atmosphere. It is consequently crucial to maintain healthy </w:t>
      </w:r>
      <w:r w:rsidR="006C14E6" w:rsidRPr="003A2B85">
        <w:t>microbiomes</w:t>
      </w:r>
      <w:r w:rsidR="00BD4F34" w:rsidRPr="003A2B85">
        <w:t xml:space="preserve"> (Bond-Lamberty et al. 2018)</w:t>
      </w:r>
      <w:r w:rsidR="006C14E6" w:rsidRPr="003A2B85">
        <w:t xml:space="preserve">. </w:t>
      </w:r>
      <w:r w:rsidR="00612308" w:rsidRPr="003A2B85">
        <w:t>The continued use of antibiotics and antiseptics, particu</w:t>
      </w:r>
      <w:r w:rsidR="00612308" w:rsidRPr="001724DE">
        <w:t>larly where they provide no benefits, is therefore irresponsible and unsustainable. MPPT</w:t>
      </w:r>
      <w:r w:rsidR="00612308">
        <w:t xml:space="preserve"> provides better clinical outcomes and it involves no antibiotics or antiseptics.</w:t>
      </w:r>
    </w:p>
    <w:p w14:paraId="374559AF" w14:textId="06502D7D" w:rsidR="001F4BE9" w:rsidRDefault="00273AAA" w:rsidP="001F4BE9">
      <w:pPr>
        <w:pStyle w:val="ListParagraph"/>
        <w:numPr>
          <w:ilvl w:val="0"/>
          <w:numId w:val="38"/>
        </w:numPr>
      </w:pPr>
      <w:r w:rsidRPr="003A2B85">
        <w:rPr>
          <w:u w:val="single"/>
        </w:rPr>
        <w:t>Surfactants</w:t>
      </w:r>
      <w:r w:rsidRPr="003A2B85">
        <w:t xml:space="preserve">: </w:t>
      </w:r>
      <w:r w:rsidR="008E11CA" w:rsidRPr="003A2B85">
        <w:rPr>
          <w:rStyle w:val="hgkelc"/>
          <w:lang w:val="en"/>
        </w:rPr>
        <w:t xml:space="preserve">Surfactants are compounds that lower the surface tension </w:t>
      </w:r>
      <w:r w:rsidR="005E3035">
        <w:rPr>
          <w:rStyle w:val="hgkelc"/>
          <w:lang w:val="en"/>
        </w:rPr>
        <w:t xml:space="preserve">and include </w:t>
      </w:r>
      <w:r w:rsidR="008E11CA" w:rsidRPr="003A2B85">
        <w:rPr>
          <w:rStyle w:val="hgkelc"/>
          <w:lang w:val="en"/>
        </w:rPr>
        <w:t xml:space="preserve">detergents, wetting agents, </w:t>
      </w:r>
      <w:r w:rsidR="005E3035">
        <w:rPr>
          <w:rStyle w:val="hgkelc"/>
          <w:lang w:val="en"/>
        </w:rPr>
        <w:t xml:space="preserve">and </w:t>
      </w:r>
      <w:r w:rsidR="008E11CA" w:rsidRPr="003A2B85">
        <w:rPr>
          <w:rStyle w:val="hgkelc"/>
          <w:lang w:val="en"/>
        </w:rPr>
        <w:t>emulsifiers</w:t>
      </w:r>
      <w:r w:rsidR="00D13325">
        <w:rPr>
          <w:rStyle w:val="hgkelc"/>
          <w:lang w:val="en"/>
        </w:rPr>
        <w:t xml:space="preserve"> (Badmus et al. 2021)</w:t>
      </w:r>
      <w:r w:rsidR="008E11CA" w:rsidRPr="003A2B85">
        <w:rPr>
          <w:rStyle w:val="hgkelc"/>
          <w:lang w:val="en"/>
        </w:rPr>
        <w:t>.</w:t>
      </w:r>
      <w:r w:rsidR="005E3035">
        <w:rPr>
          <w:rStyle w:val="hgkelc"/>
          <w:lang w:val="en"/>
        </w:rPr>
        <w:t xml:space="preserve"> They have antimicrobial properties (Falk 2019) and are extensively used in healthcare, e.g. </w:t>
      </w:r>
      <w:r w:rsidR="00F13FBB">
        <w:rPr>
          <w:rStyle w:val="hgkelc"/>
          <w:lang w:val="en"/>
        </w:rPr>
        <w:t xml:space="preserve">in </w:t>
      </w:r>
      <w:r w:rsidR="005E3035">
        <w:rPr>
          <w:rStyle w:val="hgkelc"/>
          <w:lang w:val="en"/>
        </w:rPr>
        <w:t xml:space="preserve">wound rinsing solutions. </w:t>
      </w:r>
      <w:r w:rsidR="00411C3D">
        <w:rPr>
          <w:rStyle w:val="hgkelc"/>
          <w:lang w:val="en"/>
        </w:rPr>
        <w:t xml:space="preserve">They escape </w:t>
      </w:r>
      <w:r w:rsidR="00B90246">
        <w:rPr>
          <w:rStyle w:val="hgkelc"/>
          <w:lang w:val="en"/>
        </w:rPr>
        <w:t>from sewage plants and landfills</w:t>
      </w:r>
      <w:r w:rsidR="00F71CB8">
        <w:rPr>
          <w:rStyle w:val="hgkelc"/>
          <w:lang w:val="en"/>
        </w:rPr>
        <w:t xml:space="preserve"> and end up in the environment</w:t>
      </w:r>
      <w:r w:rsidR="00B90246">
        <w:rPr>
          <w:rStyle w:val="hgkelc"/>
          <w:lang w:val="en"/>
        </w:rPr>
        <w:t xml:space="preserve">. </w:t>
      </w:r>
      <w:r w:rsidR="001F4BE9">
        <w:rPr>
          <w:rStyle w:val="hgkelc"/>
          <w:lang w:val="en"/>
        </w:rPr>
        <w:t xml:space="preserve">By affecting surface tension, they </w:t>
      </w:r>
      <w:r w:rsidR="00F13FBB">
        <w:rPr>
          <w:rStyle w:val="hgkelc"/>
          <w:lang w:val="en"/>
        </w:rPr>
        <w:t xml:space="preserve">also </w:t>
      </w:r>
      <w:r w:rsidR="001F4BE9">
        <w:rPr>
          <w:rStyle w:val="hgkelc"/>
          <w:lang w:val="en"/>
        </w:rPr>
        <w:t xml:space="preserve">affect the exchange of gasses between air and water. Their impact can be substantial, e.g. </w:t>
      </w:r>
      <w:r w:rsidR="00895BEF">
        <w:rPr>
          <w:rStyle w:val="hgkelc"/>
          <w:lang w:val="en"/>
        </w:rPr>
        <w:t>between</w:t>
      </w:r>
      <w:r w:rsidR="001F4BE9">
        <w:t>1994 and 2007, oceans absorbed 34 gigatonnes of carbon dioxide, or 31 percent of what humans put into the atmosphere during that time (Gruber et al. 2019).</w:t>
      </w:r>
      <w:r w:rsidR="001F4BE9" w:rsidRPr="004B5C1A">
        <w:t xml:space="preserve"> </w:t>
      </w:r>
      <w:r w:rsidR="001F4BE9">
        <w:t xml:space="preserve">Surfactants </w:t>
      </w:r>
      <w:r w:rsidR="00411C3D">
        <w:t xml:space="preserve">have been seen to </w:t>
      </w:r>
      <w:r w:rsidR="001F4BE9">
        <w:t xml:space="preserve">suppress the </w:t>
      </w:r>
      <w:r w:rsidR="00B90246">
        <w:t>absorption</w:t>
      </w:r>
      <w:r w:rsidR="006717B0">
        <w:t xml:space="preserve"> </w:t>
      </w:r>
      <w:r w:rsidR="001F4BE9">
        <w:t>of CO</w:t>
      </w:r>
      <w:r w:rsidR="001F4BE9" w:rsidRPr="003A2B85">
        <w:rPr>
          <w:vertAlign w:val="subscript"/>
        </w:rPr>
        <w:t>2</w:t>
      </w:r>
      <w:r w:rsidR="001F4BE9">
        <w:t xml:space="preserve"> into the oceans by 32% (Pereira et al. 2018). Such blockade will lead to increase</w:t>
      </w:r>
      <w:r w:rsidR="008A1704">
        <w:t>s</w:t>
      </w:r>
      <w:r w:rsidR="001F4BE9">
        <w:t xml:space="preserve"> in atmospheric CO</w:t>
      </w:r>
      <w:r w:rsidR="001F4BE9" w:rsidRPr="003A2B85">
        <w:rPr>
          <w:vertAlign w:val="subscript"/>
        </w:rPr>
        <w:t>2</w:t>
      </w:r>
      <w:r w:rsidR="00322C00">
        <w:t>,</w:t>
      </w:r>
      <w:r w:rsidR="00411C3D">
        <w:t xml:space="preserve"> even if CO</w:t>
      </w:r>
      <w:r w:rsidR="00411C3D" w:rsidRPr="00F71CB8">
        <w:rPr>
          <w:vertAlign w:val="subscript"/>
        </w:rPr>
        <w:t>2</w:t>
      </w:r>
      <w:r w:rsidR="00411C3D">
        <w:t xml:space="preserve"> emission</w:t>
      </w:r>
      <w:r w:rsidR="00C26A1B">
        <w:t xml:space="preserve"> itself</w:t>
      </w:r>
      <w:r w:rsidR="00411C3D">
        <w:t xml:space="preserve"> into the atmospher</w:t>
      </w:r>
      <w:r w:rsidR="00C2221C">
        <w:t>e</w:t>
      </w:r>
      <w:r w:rsidR="00411C3D">
        <w:t xml:space="preserve"> does not increase</w:t>
      </w:r>
      <w:r w:rsidR="00322C00">
        <w:t xml:space="preserve"> </w:t>
      </w:r>
      <w:r w:rsidR="00411C3D">
        <w:t xml:space="preserve">and </w:t>
      </w:r>
      <w:r w:rsidR="00322C00">
        <w:t>will accelerate climate change</w:t>
      </w:r>
      <w:r w:rsidR="001F4BE9">
        <w:t xml:space="preserve">. Surfactants also contribute to heavy rain </w:t>
      </w:r>
      <w:r w:rsidR="00D13325">
        <w:t>(Sugo et al. 20</w:t>
      </w:r>
      <w:r w:rsidR="004F594A">
        <w:t>19</w:t>
      </w:r>
      <w:r w:rsidR="00D13325">
        <w:t xml:space="preserve">), which can </w:t>
      </w:r>
      <w:r w:rsidR="009A66C5">
        <w:t>cause flooding</w:t>
      </w:r>
      <w:r w:rsidR="00C2221C">
        <w:t>, including flash flooding,</w:t>
      </w:r>
      <w:r w:rsidR="009A66C5">
        <w:t xml:space="preserve"> and </w:t>
      </w:r>
      <w:r w:rsidR="00F13FBB">
        <w:t xml:space="preserve">significantly </w:t>
      </w:r>
      <w:r w:rsidR="00D13325">
        <w:t>increase erosion</w:t>
      </w:r>
      <w:r w:rsidR="009A66C5">
        <w:t xml:space="preserve"> (Piacentini et al. 2018)</w:t>
      </w:r>
      <w:r w:rsidR="004F594A">
        <w:t xml:space="preserve">. The release of surfactants into the environment is therefore not </w:t>
      </w:r>
      <w:r w:rsidR="009A66C5">
        <w:t xml:space="preserve">environmentally </w:t>
      </w:r>
      <w:r w:rsidR="004F594A">
        <w:t xml:space="preserve">sustainable. </w:t>
      </w:r>
      <w:r w:rsidR="0082543B">
        <w:t>MPPT and its use do not involve surfactants</w:t>
      </w:r>
      <w:r w:rsidR="00164870">
        <w:t xml:space="preserve"> and directly advises against its use in connection with MPPT treatment</w:t>
      </w:r>
      <w:r w:rsidR="0082543B">
        <w:t>.</w:t>
      </w:r>
    </w:p>
    <w:p w14:paraId="5D57EED7" w14:textId="29E89C60" w:rsidR="00267A19" w:rsidRPr="00B571C4" w:rsidRDefault="008B54DD" w:rsidP="003A2B85">
      <w:pPr>
        <w:pStyle w:val="ListParagraph"/>
        <w:numPr>
          <w:ilvl w:val="0"/>
          <w:numId w:val="38"/>
        </w:numPr>
      </w:pPr>
      <w:r w:rsidRPr="003A2B85">
        <w:rPr>
          <w:u w:val="single"/>
        </w:rPr>
        <w:t>Plastic</w:t>
      </w:r>
      <w:r w:rsidR="001F61AF">
        <w:rPr>
          <w:u w:val="single"/>
        </w:rPr>
        <w:t>s</w:t>
      </w:r>
      <w:r w:rsidRPr="003A2B85">
        <w:rPr>
          <w:u w:val="single"/>
        </w:rPr>
        <w:t xml:space="preserve">, </w:t>
      </w:r>
      <w:r w:rsidR="00164870">
        <w:rPr>
          <w:u w:val="single"/>
        </w:rPr>
        <w:t xml:space="preserve">and other synthetic polymers and </w:t>
      </w:r>
      <w:r w:rsidRPr="003A2B85">
        <w:rPr>
          <w:u w:val="single"/>
        </w:rPr>
        <w:t>silicones</w:t>
      </w:r>
      <w:r w:rsidR="00164870">
        <w:rPr>
          <w:u w:val="single"/>
        </w:rPr>
        <w:t>,</w:t>
      </w:r>
      <w:r w:rsidRPr="003A2B85">
        <w:rPr>
          <w:u w:val="single"/>
        </w:rPr>
        <w:t xml:space="preserve"> and chemicals</w:t>
      </w:r>
      <w:r>
        <w:t>: Calculations indicate that, in 2022, at least 53,000 tonnes of waste from wound dressing changes are created in the UK (</w:t>
      </w:r>
      <w:r w:rsidRPr="00F71CB8">
        <w:rPr>
          <w:i/>
          <w:iCs/>
        </w:rPr>
        <w:t>S1: Cost of wounds</w:t>
      </w:r>
      <w:r>
        <w:t xml:space="preserve">). Most of this contains plastics, </w:t>
      </w:r>
      <w:r w:rsidR="00164870">
        <w:t xml:space="preserve">synthetic polymers and </w:t>
      </w:r>
      <w:r>
        <w:t>silicones and other chemicals that are not readily recyclable and therefore lead to pollution. The dressings have not been shown to be effective in wound care</w:t>
      </w:r>
      <w:r w:rsidR="00B571C4">
        <w:t>. M</w:t>
      </w:r>
      <w:r>
        <w:t xml:space="preserve">ost of this medical waste is avoidable by changing to MPPT, </w:t>
      </w:r>
      <w:r w:rsidR="00B571C4">
        <w:t xml:space="preserve">which can increase sustainability in wound care, </w:t>
      </w:r>
      <w:r>
        <w:t>since the components of MPPT are biologically recyclable</w:t>
      </w:r>
      <w:r w:rsidR="0081137F">
        <w:t xml:space="preserve"> and can return directly into the biological cycle</w:t>
      </w:r>
      <w:r w:rsidR="0082661A">
        <w:t>; all</w:t>
      </w:r>
      <w:r>
        <w:t xml:space="preserve"> packaging </w:t>
      </w:r>
      <w:r w:rsidR="00625674">
        <w:t>materials are</w:t>
      </w:r>
      <w:r>
        <w:t xml:space="preserve"> </w:t>
      </w:r>
      <w:r w:rsidR="00695001">
        <w:t xml:space="preserve">readily </w:t>
      </w:r>
      <w:r>
        <w:t>recyclable</w:t>
      </w:r>
      <w:r w:rsidR="00695001">
        <w:t xml:space="preserve"> or biodegradable</w:t>
      </w:r>
      <w:r w:rsidR="00CA0FAE">
        <w:t>;</w:t>
      </w:r>
      <w:r>
        <w:t xml:space="preserve"> </w:t>
      </w:r>
      <w:r w:rsidRPr="00B571C4">
        <w:t xml:space="preserve">and its use is not associated with the use of antimicrobials, </w:t>
      </w:r>
      <w:r w:rsidR="00B571C4" w:rsidRPr="00B571C4">
        <w:t>antiseptics/</w:t>
      </w:r>
      <w:r w:rsidRPr="00B571C4">
        <w:t>disinfectants, surfactants</w:t>
      </w:r>
      <w:r w:rsidR="00B571C4" w:rsidRPr="00B571C4">
        <w:t>,</w:t>
      </w:r>
      <w:r w:rsidR="00145C4E">
        <w:t xml:space="preserve"> </w:t>
      </w:r>
      <w:r w:rsidR="00B571C4" w:rsidRPr="00145C4E">
        <w:t>plastics or other synthetic polymers or silicones</w:t>
      </w:r>
      <w:r w:rsidR="00B571C4" w:rsidRPr="00B571C4">
        <w:t xml:space="preserve">, </w:t>
      </w:r>
      <w:r w:rsidRPr="00B571C4">
        <w:t>or other chemicals</w:t>
      </w:r>
      <w:r w:rsidR="0081137F" w:rsidRPr="00B571C4">
        <w:t xml:space="preserve"> or </w:t>
      </w:r>
      <w:r w:rsidR="00C47514" w:rsidRPr="00B571C4">
        <w:t>petroleum-based</w:t>
      </w:r>
      <w:r w:rsidR="0081137F" w:rsidRPr="00B571C4">
        <w:t xml:space="preserve"> products</w:t>
      </w:r>
      <w:r w:rsidRPr="00B571C4">
        <w:t xml:space="preserve">. </w:t>
      </w:r>
    </w:p>
    <w:p w14:paraId="500648A3" w14:textId="122A7908" w:rsidR="008B54DD" w:rsidRDefault="0070286E" w:rsidP="001D26A8">
      <w:pPr>
        <w:pStyle w:val="ListParagraph"/>
        <w:numPr>
          <w:ilvl w:val="0"/>
          <w:numId w:val="35"/>
        </w:numPr>
      </w:pPr>
      <w:r w:rsidRPr="00B571C4">
        <w:rPr>
          <w:u w:val="single"/>
        </w:rPr>
        <w:t>CO</w:t>
      </w:r>
      <w:r w:rsidRPr="00B571C4">
        <w:rPr>
          <w:u w:val="single"/>
          <w:vertAlign w:val="subscript"/>
        </w:rPr>
        <w:t>2</w:t>
      </w:r>
      <w:r w:rsidRPr="00B571C4">
        <w:rPr>
          <w:u w:val="single"/>
        </w:rPr>
        <w:t>-emission and net-zero</w:t>
      </w:r>
      <w:r w:rsidRPr="00B571C4">
        <w:t>: Quicker wound healing means fewer wound dressing</w:t>
      </w:r>
      <w:r>
        <w:t xml:space="preserve"> changes</w:t>
      </w:r>
      <w:r w:rsidR="001D26A8">
        <w:t>,</w:t>
      </w:r>
      <w:r>
        <w:t xml:space="preserve"> and this will result in a reduced need for transport</w:t>
      </w:r>
      <w:r w:rsidR="00CA0FAE">
        <w:t xml:space="preserve"> and its associated</w:t>
      </w:r>
      <w:r>
        <w:t xml:space="preserve"> CO</w:t>
      </w:r>
      <w:r w:rsidRPr="001D26A8">
        <w:rPr>
          <w:vertAlign w:val="subscript"/>
        </w:rPr>
        <w:t>2</w:t>
      </w:r>
      <w:r>
        <w:t xml:space="preserve">-emission. Additionally, MPPT is suitable for telemedicine, which </w:t>
      </w:r>
      <w:r w:rsidR="001F61AF">
        <w:t>can</w:t>
      </w:r>
      <w:r>
        <w:t xml:space="preserve"> provide further reductions in transport need. The shift to </w:t>
      </w:r>
      <w:r w:rsidR="001D26A8">
        <w:t>MPPT</w:t>
      </w:r>
      <w:r>
        <w:t xml:space="preserve"> will therefore improve sustainability.</w:t>
      </w:r>
    </w:p>
    <w:p w14:paraId="61937FC5" w14:textId="77777777" w:rsidR="00DA3242" w:rsidRDefault="00DA3242" w:rsidP="0052438A"/>
    <w:p w14:paraId="508FA5C1" w14:textId="42FB2D14" w:rsidR="004A557D" w:rsidRDefault="00381912" w:rsidP="00BC62E9">
      <w:pPr>
        <w:pStyle w:val="Heading2"/>
        <w:rPr>
          <w:lang w:eastAsia="en-GB"/>
        </w:rPr>
      </w:pPr>
      <w:r>
        <w:rPr>
          <w:lang w:eastAsia="en-GB"/>
        </w:rPr>
        <w:t>Summary</w:t>
      </w:r>
    </w:p>
    <w:p w14:paraId="25DB0E04" w14:textId="23A7B786" w:rsidR="0068449B" w:rsidRDefault="00C24522" w:rsidP="00662BAA">
      <w:pPr>
        <w:rPr>
          <w:lang w:eastAsia="en-GB"/>
        </w:rPr>
      </w:pPr>
      <w:r>
        <w:rPr>
          <w:lang w:eastAsia="en-GB"/>
        </w:rPr>
        <w:t xml:space="preserve">The study found that MPPT </w:t>
      </w:r>
      <w:r w:rsidR="00431304">
        <w:rPr>
          <w:lang w:eastAsia="en-GB"/>
        </w:rPr>
        <w:t xml:space="preserve">consistently </w:t>
      </w:r>
      <w:r>
        <w:rPr>
          <w:lang w:eastAsia="en-GB"/>
        </w:rPr>
        <w:t xml:space="preserve">removed </w:t>
      </w:r>
      <w:r w:rsidR="008B60F6">
        <w:rPr>
          <w:lang w:eastAsia="en-GB"/>
        </w:rPr>
        <w:t>soft tissue infection</w:t>
      </w:r>
      <w:r w:rsidR="00464588">
        <w:rPr>
          <w:lang w:eastAsia="en-GB"/>
        </w:rPr>
        <w:t xml:space="preserve">. </w:t>
      </w:r>
      <w:r w:rsidR="00122E32">
        <w:rPr>
          <w:lang w:eastAsia="en-GB"/>
        </w:rPr>
        <w:t xml:space="preserve">In </w:t>
      </w:r>
      <w:r w:rsidR="00762308">
        <w:rPr>
          <w:lang w:eastAsia="en-GB"/>
        </w:rPr>
        <w:t xml:space="preserve">acute and chronic </w:t>
      </w:r>
      <w:r>
        <w:rPr>
          <w:lang w:eastAsia="en-GB"/>
        </w:rPr>
        <w:t>wounds</w:t>
      </w:r>
      <w:r w:rsidR="007F50B9">
        <w:rPr>
          <w:lang w:eastAsia="en-GB"/>
        </w:rPr>
        <w:t xml:space="preserve"> </w:t>
      </w:r>
      <w:r w:rsidR="00464588">
        <w:rPr>
          <w:lang w:eastAsia="en-GB"/>
        </w:rPr>
        <w:t>and ulcers</w:t>
      </w:r>
      <w:r w:rsidR="00651235">
        <w:rPr>
          <w:lang w:eastAsia="en-GB"/>
        </w:rPr>
        <w:t>,</w:t>
      </w:r>
      <w:r w:rsidR="00464588">
        <w:rPr>
          <w:lang w:eastAsia="en-GB"/>
        </w:rPr>
        <w:t xml:space="preserve"> </w:t>
      </w:r>
      <w:r w:rsidR="007F50B9">
        <w:rPr>
          <w:lang w:eastAsia="en-GB"/>
        </w:rPr>
        <w:t>this</w:t>
      </w:r>
      <w:r>
        <w:rPr>
          <w:lang w:eastAsia="en-GB"/>
        </w:rPr>
        <w:t xml:space="preserve"> led to healing and closure and</w:t>
      </w:r>
      <w:r w:rsidR="00122E32">
        <w:rPr>
          <w:lang w:eastAsia="en-GB"/>
        </w:rPr>
        <w:t>,</w:t>
      </w:r>
      <w:r>
        <w:rPr>
          <w:lang w:eastAsia="en-GB"/>
        </w:rPr>
        <w:t xml:space="preserve"> </w:t>
      </w:r>
      <w:r w:rsidR="00D545CC">
        <w:rPr>
          <w:lang w:eastAsia="en-GB"/>
        </w:rPr>
        <w:t xml:space="preserve">in </w:t>
      </w:r>
      <w:r>
        <w:rPr>
          <w:lang w:eastAsia="en-GB"/>
        </w:rPr>
        <w:t>draining fistulas</w:t>
      </w:r>
      <w:r w:rsidR="00122E32">
        <w:rPr>
          <w:lang w:eastAsia="en-GB"/>
        </w:rPr>
        <w:t>,</w:t>
      </w:r>
      <w:r>
        <w:rPr>
          <w:lang w:eastAsia="en-GB"/>
        </w:rPr>
        <w:t xml:space="preserve"> to </w:t>
      </w:r>
      <w:r w:rsidR="00431304">
        <w:rPr>
          <w:lang w:eastAsia="en-GB"/>
        </w:rPr>
        <w:t xml:space="preserve">improved control of the </w:t>
      </w:r>
      <w:r w:rsidR="00F96913">
        <w:rPr>
          <w:lang w:eastAsia="en-GB"/>
        </w:rPr>
        <w:t xml:space="preserve">soft tissue infection </w:t>
      </w:r>
      <w:r w:rsidR="00122E32">
        <w:rPr>
          <w:lang w:eastAsia="en-GB"/>
        </w:rPr>
        <w:t xml:space="preserve">in </w:t>
      </w:r>
      <w:r w:rsidR="00F96913">
        <w:rPr>
          <w:lang w:eastAsia="en-GB"/>
        </w:rPr>
        <w:t>the wound associated with the fistula</w:t>
      </w:r>
      <w:r w:rsidR="00431304">
        <w:rPr>
          <w:lang w:eastAsia="en-GB"/>
        </w:rPr>
        <w:t xml:space="preserve">. </w:t>
      </w:r>
      <w:r w:rsidR="007F50B9">
        <w:rPr>
          <w:lang w:eastAsia="en-GB"/>
        </w:rPr>
        <w:t>No adverse events were seen</w:t>
      </w:r>
      <w:r w:rsidR="004A2124">
        <w:rPr>
          <w:lang w:eastAsia="en-GB"/>
        </w:rPr>
        <w:t xml:space="preserve"> even after daily application onto muscle and bone for over 2 years</w:t>
      </w:r>
      <w:r w:rsidR="007F50B9">
        <w:rPr>
          <w:lang w:eastAsia="en-GB"/>
        </w:rPr>
        <w:t xml:space="preserve">. </w:t>
      </w:r>
      <w:r w:rsidR="00B64A98">
        <w:rPr>
          <w:lang w:eastAsia="en-GB"/>
        </w:rPr>
        <w:t>The first year, c</w:t>
      </w:r>
      <w:r w:rsidR="007F50B9">
        <w:rPr>
          <w:lang w:eastAsia="en-GB"/>
        </w:rPr>
        <w:t>ost savings</w:t>
      </w:r>
      <w:r w:rsidR="004B218B">
        <w:rPr>
          <w:lang w:eastAsia="en-GB"/>
        </w:rPr>
        <w:t xml:space="preserve"> for acute wounds</w:t>
      </w:r>
      <w:r w:rsidR="007F50B9">
        <w:rPr>
          <w:lang w:eastAsia="en-GB"/>
        </w:rPr>
        <w:t xml:space="preserve"> </w:t>
      </w:r>
      <w:r w:rsidR="004B218B">
        <w:rPr>
          <w:lang w:eastAsia="en-GB"/>
        </w:rPr>
        <w:t xml:space="preserve">ranged from </w:t>
      </w:r>
      <w:r w:rsidR="002361F4">
        <w:rPr>
          <w:lang w:eastAsia="en-GB"/>
        </w:rPr>
        <w:t>60</w:t>
      </w:r>
      <w:r w:rsidR="004B218B">
        <w:rPr>
          <w:lang w:eastAsia="en-GB"/>
        </w:rPr>
        <w:t xml:space="preserve">% </w:t>
      </w:r>
      <w:r w:rsidR="002361F4">
        <w:rPr>
          <w:lang w:eastAsia="en-GB"/>
        </w:rPr>
        <w:t xml:space="preserve">for grade 1 </w:t>
      </w:r>
      <w:r w:rsidR="004B218B">
        <w:rPr>
          <w:lang w:eastAsia="en-GB"/>
        </w:rPr>
        <w:t xml:space="preserve">to 85% </w:t>
      </w:r>
      <w:r w:rsidR="002361F4">
        <w:rPr>
          <w:lang w:eastAsia="en-GB"/>
        </w:rPr>
        <w:t>for grade 4 wounds</w:t>
      </w:r>
      <w:r w:rsidR="004A2124">
        <w:rPr>
          <w:lang w:eastAsia="en-GB"/>
        </w:rPr>
        <w:t>, and for chronic grade 3 and 4 wounds</w:t>
      </w:r>
      <w:r w:rsidR="004A2124" w:rsidRPr="00A55DD9">
        <w:rPr>
          <w:lang w:eastAsia="en-GB"/>
        </w:rPr>
        <w:t>, it was more than 50%</w:t>
      </w:r>
      <w:r w:rsidR="002361F4" w:rsidRPr="00A55DD9">
        <w:rPr>
          <w:lang w:eastAsia="en-GB"/>
        </w:rPr>
        <w:t>.</w:t>
      </w:r>
      <w:r w:rsidR="00431304" w:rsidRPr="00A55DD9">
        <w:rPr>
          <w:lang w:eastAsia="en-GB"/>
        </w:rPr>
        <w:t xml:space="preserve"> </w:t>
      </w:r>
      <w:r w:rsidR="00B64A98">
        <w:rPr>
          <w:lang w:eastAsia="en-GB"/>
        </w:rPr>
        <w:t>For the subsequent years, savings</w:t>
      </w:r>
      <w:r w:rsidR="00080A6B">
        <w:rPr>
          <w:lang w:eastAsia="en-GB"/>
        </w:rPr>
        <w:t xml:space="preserve"> for acute and chronic wounds</w:t>
      </w:r>
      <w:r w:rsidR="00B64A98">
        <w:rPr>
          <w:lang w:eastAsia="en-GB"/>
        </w:rPr>
        <w:t xml:space="preserve"> were 100% because the </w:t>
      </w:r>
      <w:r w:rsidR="00FD65E8">
        <w:rPr>
          <w:lang w:eastAsia="en-GB"/>
        </w:rPr>
        <w:t xml:space="preserve">wounds </w:t>
      </w:r>
      <w:r w:rsidR="00B64A98">
        <w:rPr>
          <w:lang w:eastAsia="en-GB"/>
        </w:rPr>
        <w:t xml:space="preserve">had already closed. The fact that </w:t>
      </w:r>
      <w:r w:rsidR="00431304">
        <w:rPr>
          <w:lang w:eastAsia="en-GB"/>
        </w:rPr>
        <w:t xml:space="preserve">MPPT closed the wounds much quicker, limited </w:t>
      </w:r>
      <w:r w:rsidR="00FD65E8">
        <w:rPr>
          <w:lang w:eastAsia="en-GB"/>
        </w:rPr>
        <w:t xml:space="preserve">the </w:t>
      </w:r>
      <w:r w:rsidR="00431304">
        <w:rPr>
          <w:lang w:eastAsia="en-GB"/>
        </w:rPr>
        <w:t xml:space="preserve">impact on the </w:t>
      </w:r>
      <w:r w:rsidR="00FA6BFA">
        <w:rPr>
          <w:lang w:eastAsia="en-GB"/>
        </w:rPr>
        <w:t xml:space="preserve">participant’s </w:t>
      </w:r>
      <w:r w:rsidR="00431304">
        <w:rPr>
          <w:lang w:eastAsia="en-GB"/>
        </w:rPr>
        <w:t>life</w:t>
      </w:r>
      <w:r w:rsidR="0002654C">
        <w:rPr>
          <w:lang w:eastAsia="en-GB"/>
        </w:rPr>
        <w:t xml:space="preserve"> and on society and health care systems</w:t>
      </w:r>
      <w:r w:rsidR="00431304">
        <w:rPr>
          <w:lang w:eastAsia="en-GB"/>
        </w:rPr>
        <w:t xml:space="preserve">. In contrast, standard care required </w:t>
      </w:r>
      <w:r w:rsidR="00464588">
        <w:rPr>
          <w:lang w:eastAsia="en-GB"/>
        </w:rPr>
        <w:t xml:space="preserve">many </w:t>
      </w:r>
      <w:proofErr w:type="gramStart"/>
      <w:r w:rsidR="00431304">
        <w:rPr>
          <w:lang w:eastAsia="en-GB"/>
        </w:rPr>
        <w:t>months</w:t>
      </w:r>
      <w:proofErr w:type="gramEnd"/>
      <w:r w:rsidR="00431304">
        <w:rPr>
          <w:lang w:eastAsia="en-GB"/>
        </w:rPr>
        <w:t xml:space="preserve"> and </w:t>
      </w:r>
      <w:r w:rsidR="003C3279">
        <w:rPr>
          <w:lang w:eastAsia="en-GB"/>
        </w:rPr>
        <w:t xml:space="preserve">the majority </w:t>
      </w:r>
      <w:r w:rsidR="00031067">
        <w:rPr>
          <w:lang w:eastAsia="en-GB"/>
        </w:rPr>
        <w:t xml:space="preserve">of </w:t>
      </w:r>
      <w:r w:rsidR="00431304">
        <w:rPr>
          <w:lang w:eastAsia="en-GB"/>
        </w:rPr>
        <w:t xml:space="preserve">wounds did not reach closure </w:t>
      </w:r>
      <w:r w:rsidR="00FD65E8">
        <w:rPr>
          <w:lang w:eastAsia="en-GB"/>
        </w:rPr>
        <w:t xml:space="preserve">within the </w:t>
      </w:r>
      <w:r w:rsidR="00431304">
        <w:rPr>
          <w:lang w:eastAsia="en-GB"/>
        </w:rPr>
        <w:t xml:space="preserve">first year, </w:t>
      </w:r>
      <w:r w:rsidR="003C3279">
        <w:rPr>
          <w:lang w:eastAsia="en-GB"/>
        </w:rPr>
        <w:t xml:space="preserve">leading to </w:t>
      </w:r>
      <w:r w:rsidR="00B64A98">
        <w:rPr>
          <w:lang w:eastAsia="en-GB"/>
        </w:rPr>
        <w:t xml:space="preserve">a complete disruption to the </w:t>
      </w:r>
      <w:r w:rsidR="00FD65E8">
        <w:rPr>
          <w:lang w:eastAsia="en-GB"/>
        </w:rPr>
        <w:t xml:space="preserve">person’s </w:t>
      </w:r>
      <w:r w:rsidR="00431304">
        <w:rPr>
          <w:lang w:eastAsia="en-GB"/>
        </w:rPr>
        <w:t>life. Slow healing also means increased risk of deterioration and the possibility of developing osteomyelitis</w:t>
      </w:r>
      <w:r w:rsidR="00080A6B">
        <w:rPr>
          <w:lang w:eastAsia="en-GB"/>
        </w:rPr>
        <w:t>,</w:t>
      </w:r>
      <w:r w:rsidR="00431304">
        <w:rPr>
          <w:lang w:eastAsia="en-GB"/>
        </w:rPr>
        <w:t xml:space="preserve"> which </w:t>
      </w:r>
      <w:r w:rsidR="00464588">
        <w:rPr>
          <w:lang w:eastAsia="en-GB"/>
        </w:rPr>
        <w:t>is a permanently life changing event.</w:t>
      </w:r>
    </w:p>
    <w:p w14:paraId="2CBCFCC9" w14:textId="1A8015AC" w:rsidR="00431304" w:rsidRDefault="00080A6B" w:rsidP="00662BAA">
      <w:pPr>
        <w:rPr>
          <w:lang w:eastAsia="en-GB"/>
        </w:rPr>
      </w:pPr>
      <w:r>
        <w:rPr>
          <w:lang w:eastAsia="en-GB"/>
        </w:rPr>
        <w:t>T</w:t>
      </w:r>
      <w:r w:rsidR="003C3279">
        <w:rPr>
          <w:lang w:eastAsia="en-GB"/>
        </w:rPr>
        <w:t>he development of a pressure ulcer is a</w:t>
      </w:r>
      <w:r w:rsidR="00F35B72">
        <w:rPr>
          <w:lang w:eastAsia="en-GB"/>
        </w:rPr>
        <w:t xml:space="preserve"> common event in connection with the initial </w:t>
      </w:r>
      <w:r w:rsidR="00AF1F72">
        <w:rPr>
          <w:lang w:eastAsia="en-GB"/>
        </w:rPr>
        <w:t xml:space="preserve">spinal cord </w:t>
      </w:r>
      <w:r w:rsidR="00F35B72">
        <w:rPr>
          <w:lang w:eastAsia="en-GB"/>
        </w:rPr>
        <w:t xml:space="preserve">injury due to the requirement of </w:t>
      </w:r>
      <w:r w:rsidR="00FD65E8">
        <w:rPr>
          <w:lang w:eastAsia="en-GB"/>
        </w:rPr>
        <w:t xml:space="preserve">full </w:t>
      </w:r>
      <w:r w:rsidR="00F35B72">
        <w:rPr>
          <w:lang w:eastAsia="en-GB"/>
        </w:rPr>
        <w:t xml:space="preserve">bed rest until the spine has stabilised. These pressure ulcers often affect people for years </w:t>
      </w:r>
      <w:r w:rsidR="00FD65E8">
        <w:rPr>
          <w:lang w:eastAsia="en-GB"/>
        </w:rPr>
        <w:t>as well as</w:t>
      </w:r>
      <w:r w:rsidR="003C3279">
        <w:rPr>
          <w:lang w:eastAsia="en-GB"/>
        </w:rPr>
        <w:t xml:space="preserve"> the </w:t>
      </w:r>
      <w:r w:rsidR="002454D2">
        <w:rPr>
          <w:lang w:eastAsia="en-GB"/>
        </w:rPr>
        <w:t xml:space="preserve">initial essential </w:t>
      </w:r>
      <w:r w:rsidR="00F35B72">
        <w:rPr>
          <w:lang w:eastAsia="en-GB"/>
        </w:rPr>
        <w:t xml:space="preserve">rehabilitation </w:t>
      </w:r>
      <w:r w:rsidR="002454D2">
        <w:rPr>
          <w:lang w:eastAsia="en-GB"/>
        </w:rPr>
        <w:t xml:space="preserve">efforts, resulting in the permanent loss of </w:t>
      </w:r>
      <w:r w:rsidR="00F35B72">
        <w:rPr>
          <w:lang w:eastAsia="en-GB"/>
        </w:rPr>
        <w:t>abilities that could have been preserved, if a normal rehabilitation programme could have been followed</w:t>
      </w:r>
      <w:r>
        <w:rPr>
          <w:lang w:eastAsia="en-GB"/>
        </w:rPr>
        <w:t>; this leaves</w:t>
      </w:r>
      <w:r w:rsidR="009B18AF">
        <w:rPr>
          <w:lang w:eastAsia="en-GB"/>
        </w:rPr>
        <w:t xml:space="preserve"> the patient permanently more dependent on care</w:t>
      </w:r>
      <w:r w:rsidR="00F35B72">
        <w:rPr>
          <w:lang w:eastAsia="en-GB"/>
        </w:rPr>
        <w:t xml:space="preserve">. Access to an effective treatment at this stage could therefore </w:t>
      </w:r>
      <w:r w:rsidR="00CB3FBE">
        <w:rPr>
          <w:lang w:eastAsia="en-GB"/>
        </w:rPr>
        <w:t>substantially help making the most of</w:t>
      </w:r>
      <w:r w:rsidR="00F35B72">
        <w:rPr>
          <w:lang w:eastAsia="en-GB"/>
        </w:rPr>
        <w:t xml:space="preserve"> the rehabilitation efforts.</w:t>
      </w:r>
    </w:p>
    <w:p w14:paraId="6A1E37D7" w14:textId="3CFDEB6B" w:rsidR="008B60F6" w:rsidRDefault="00431304" w:rsidP="00B57447">
      <w:pPr>
        <w:rPr>
          <w:lang w:eastAsia="en-GB"/>
        </w:rPr>
      </w:pPr>
      <w:r>
        <w:rPr>
          <w:lang w:eastAsia="en-GB"/>
        </w:rPr>
        <w:t xml:space="preserve">For persons with a draining fistula, </w:t>
      </w:r>
      <w:r w:rsidR="00E5258C">
        <w:rPr>
          <w:lang w:eastAsia="en-GB"/>
        </w:rPr>
        <w:t xml:space="preserve">cost savings </w:t>
      </w:r>
      <w:r w:rsidR="00934002">
        <w:rPr>
          <w:lang w:eastAsia="en-GB"/>
        </w:rPr>
        <w:t>of 74.8% to 84</w:t>
      </w:r>
      <w:r w:rsidR="00A55DD9">
        <w:rPr>
          <w:lang w:eastAsia="en-GB"/>
        </w:rPr>
        <w:t>.4</w:t>
      </w:r>
      <w:r w:rsidR="00934002">
        <w:rPr>
          <w:lang w:eastAsia="en-GB"/>
        </w:rPr>
        <w:t xml:space="preserve">% </w:t>
      </w:r>
      <w:r w:rsidR="00E5258C">
        <w:rPr>
          <w:lang w:eastAsia="en-GB"/>
        </w:rPr>
        <w:t>were gained and</w:t>
      </w:r>
      <w:r w:rsidR="00CB3FBE">
        <w:rPr>
          <w:lang w:eastAsia="en-GB"/>
        </w:rPr>
        <w:t>,</w:t>
      </w:r>
      <w:r w:rsidR="00E5258C">
        <w:rPr>
          <w:lang w:eastAsia="en-GB"/>
        </w:rPr>
        <w:t xml:space="preserve"> </w:t>
      </w:r>
      <w:r>
        <w:rPr>
          <w:lang w:eastAsia="en-GB"/>
        </w:rPr>
        <w:t xml:space="preserve">because </w:t>
      </w:r>
      <w:r w:rsidR="00662BAA">
        <w:rPr>
          <w:lang w:eastAsia="en-GB"/>
        </w:rPr>
        <w:t>MPPT does not require bed rest and treatment c</w:t>
      </w:r>
      <w:r w:rsidR="00C433AB">
        <w:rPr>
          <w:lang w:eastAsia="en-GB"/>
        </w:rPr>
        <w:t>an</w:t>
      </w:r>
      <w:r w:rsidR="00662BAA">
        <w:rPr>
          <w:lang w:eastAsia="en-GB"/>
        </w:rPr>
        <w:t xml:space="preserve"> be organised via telemedicine</w:t>
      </w:r>
      <w:r>
        <w:rPr>
          <w:lang w:eastAsia="en-GB"/>
        </w:rPr>
        <w:t xml:space="preserve">, </w:t>
      </w:r>
      <w:r w:rsidR="00CB3FBE">
        <w:rPr>
          <w:lang w:eastAsia="en-GB"/>
        </w:rPr>
        <w:t xml:space="preserve">the participants’ </w:t>
      </w:r>
      <w:r>
        <w:rPr>
          <w:lang w:eastAsia="en-GB"/>
        </w:rPr>
        <w:t>q</w:t>
      </w:r>
      <w:r w:rsidR="00662BAA">
        <w:rPr>
          <w:lang w:eastAsia="en-GB"/>
        </w:rPr>
        <w:t xml:space="preserve">uality of life </w:t>
      </w:r>
      <w:r>
        <w:rPr>
          <w:lang w:eastAsia="en-GB"/>
        </w:rPr>
        <w:t>improved substantially</w:t>
      </w:r>
      <w:r w:rsidR="003648E2">
        <w:rPr>
          <w:lang w:eastAsia="en-GB"/>
        </w:rPr>
        <w:t xml:space="preserve">. </w:t>
      </w:r>
      <w:r w:rsidR="00E5258C">
        <w:t xml:space="preserve">It is well known that bed rest has detrimental physical </w:t>
      </w:r>
      <w:r w:rsidR="00E5258C" w:rsidRPr="00183254">
        <w:t>and</w:t>
      </w:r>
      <w:r w:rsidR="00E5258C">
        <w:t xml:space="preserve"> mental health consequences (</w:t>
      </w:r>
      <w:proofErr w:type="spellStart"/>
      <w:r w:rsidR="00E5258C">
        <w:t>Teasell</w:t>
      </w:r>
      <w:proofErr w:type="spellEnd"/>
      <w:r w:rsidR="00E5258C">
        <w:t xml:space="preserve"> and Dittmer 1993; Dittmer and </w:t>
      </w:r>
      <w:proofErr w:type="spellStart"/>
      <w:r w:rsidR="00E5258C">
        <w:t>Teasell</w:t>
      </w:r>
      <w:proofErr w:type="spellEnd"/>
      <w:r w:rsidR="00E5258C">
        <w:t xml:space="preserve"> 1993; Norton and Sibbald, 2004) and the ability of the participants </w:t>
      </w:r>
      <w:r w:rsidR="00CB3FBE">
        <w:t xml:space="preserve">themselves </w:t>
      </w:r>
      <w:r w:rsidR="00E5258C">
        <w:t>to select the time for their dressing changes meant that they could control their own schedule, e.g. enabling them to hold a job or take an education.</w:t>
      </w:r>
      <w:r w:rsidR="003648E2">
        <w:rPr>
          <w:lang w:eastAsia="en-GB"/>
        </w:rPr>
        <w:t xml:space="preserve"> </w:t>
      </w:r>
      <w:r w:rsidR="00005B9B">
        <w:rPr>
          <w:lang w:eastAsia="en-GB"/>
        </w:rPr>
        <w:t>It is also important</w:t>
      </w:r>
      <w:r w:rsidR="000368D0">
        <w:rPr>
          <w:lang w:eastAsia="en-GB"/>
        </w:rPr>
        <w:t>,</w:t>
      </w:r>
      <w:r w:rsidR="00E5258C">
        <w:rPr>
          <w:lang w:eastAsia="en-GB"/>
        </w:rPr>
        <w:t xml:space="preserve"> in a future study</w:t>
      </w:r>
      <w:r w:rsidR="000368D0">
        <w:rPr>
          <w:lang w:eastAsia="en-GB"/>
        </w:rPr>
        <w:t>,</w:t>
      </w:r>
      <w:r w:rsidR="00005B9B">
        <w:rPr>
          <w:lang w:eastAsia="en-GB"/>
        </w:rPr>
        <w:t xml:space="preserve"> to</w:t>
      </w:r>
      <w:r>
        <w:rPr>
          <w:lang w:eastAsia="en-GB"/>
        </w:rPr>
        <w:t xml:space="preserve"> evaluate</w:t>
      </w:r>
      <w:r w:rsidR="00074068">
        <w:rPr>
          <w:lang w:eastAsia="en-GB"/>
        </w:rPr>
        <w:t xml:space="preserve"> the benefits of MPPT for managing draining fistulas</w:t>
      </w:r>
      <w:r w:rsidR="003715CE">
        <w:rPr>
          <w:lang w:eastAsia="en-GB"/>
        </w:rPr>
        <w:t xml:space="preserve"> with regards to impending</w:t>
      </w:r>
      <w:r w:rsidR="004B218B">
        <w:rPr>
          <w:lang w:eastAsia="en-GB"/>
        </w:rPr>
        <w:t xml:space="preserve"> sur</w:t>
      </w:r>
      <w:r w:rsidR="00074068">
        <w:rPr>
          <w:lang w:eastAsia="en-GB"/>
        </w:rPr>
        <w:t>gery as the extent of soft issue infection</w:t>
      </w:r>
      <w:r w:rsidR="00482C22">
        <w:rPr>
          <w:lang w:eastAsia="en-GB"/>
        </w:rPr>
        <w:t xml:space="preserve"> and the size of the fistula itself are</w:t>
      </w:r>
      <w:r w:rsidR="00074068">
        <w:rPr>
          <w:lang w:eastAsia="en-GB"/>
        </w:rPr>
        <w:t xml:space="preserve"> reduced</w:t>
      </w:r>
      <w:r w:rsidR="00547E8A">
        <w:rPr>
          <w:lang w:eastAsia="en-GB"/>
        </w:rPr>
        <w:t>, which means that less tissue needs to be removed, thereby preserving vital tissue to act as cushioning</w:t>
      </w:r>
      <w:r w:rsidR="00F96913">
        <w:rPr>
          <w:lang w:eastAsia="en-GB"/>
        </w:rPr>
        <w:t xml:space="preserve"> to prevent </w:t>
      </w:r>
      <w:r w:rsidR="002454D2">
        <w:rPr>
          <w:lang w:eastAsia="en-GB"/>
        </w:rPr>
        <w:t xml:space="preserve">future </w:t>
      </w:r>
      <w:r w:rsidR="00F96913">
        <w:rPr>
          <w:lang w:eastAsia="en-GB"/>
        </w:rPr>
        <w:t>pressure ulcers</w:t>
      </w:r>
      <w:r w:rsidR="00547E8A">
        <w:rPr>
          <w:lang w:eastAsia="en-GB"/>
        </w:rPr>
        <w:t xml:space="preserve">. </w:t>
      </w:r>
    </w:p>
    <w:p w14:paraId="5BEB8200" w14:textId="077607FD" w:rsidR="004658F2" w:rsidRDefault="004658F2" w:rsidP="00B57447">
      <w:pPr>
        <w:rPr>
          <w:lang w:eastAsia="en-GB"/>
        </w:rPr>
      </w:pPr>
      <w:r>
        <w:rPr>
          <w:rFonts w:eastAsia="Times New Roman"/>
        </w:rPr>
        <w:t xml:space="preserve">The British patient organisation SIA (Spinal Injuries Association) conducted in 2022 a survey </w:t>
      </w:r>
      <w:r w:rsidRPr="002A3FA8">
        <w:rPr>
          <w:rFonts w:eastAsia="Times New Roman"/>
        </w:rPr>
        <w:t>on the experience of</w:t>
      </w:r>
      <w:r>
        <w:rPr>
          <w:rFonts w:eastAsia="Times New Roman"/>
        </w:rPr>
        <w:t xml:space="preserve"> current and prior MPPT-users in the SCI-community (Smith 2023). </w:t>
      </w:r>
      <w:r w:rsidR="008F78C3">
        <w:rPr>
          <w:rFonts w:eastAsia="Times New Roman"/>
        </w:rPr>
        <w:t>41 individuals completed t</w:t>
      </w:r>
      <w:r>
        <w:rPr>
          <w:rFonts w:eastAsia="Times New Roman"/>
        </w:rPr>
        <w:t>he</w:t>
      </w:r>
      <w:r w:rsidR="008F78C3">
        <w:rPr>
          <w:rFonts w:eastAsia="Times New Roman"/>
        </w:rPr>
        <w:t xml:space="preserve"> survey</w:t>
      </w:r>
      <w:r w:rsidR="00693894">
        <w:rPr>
          <w:rFonts w:eastAsia="Times New Roman"/>
        </w:rPr>
        <w:t xml:space="preserve"> reporting on 49 wounds, </w:t>
      </w:r>
      <w:r w:rsidR="008F78C3">
        <w:rPr>
          <w:rFonts w:eastAsia="Times New Roman"/>
        </w:rPr>
        <w:t xml:space="preserve">and their </w:t>
      </w:r>
      <w:r>
        <w:rPr>
          <w:rFonts w:eastAsia="Times New Roman"/>
        </w:rPr>
        <w:t>response wholly matched the findings</w:t>
      </w:r>
      <w:r w:rsidRPr="003D3C9E">
        <w:rPr>
          <w:rFonts w:eastAsia="Times New Roman"/>
        </w:rPr>
        <w:t xml:space="preserve"> </w:t>
      </w:r>
      <w:r>
        <w:rPr>
          <w:rFonts w:eastAsia="Times New Roman"/>
        </w:rPr>
        <w:t>of this study, i.e. a 100% closure rate for acute and chronic wounds and pressure ulcers and the control of draining fistulas. This supports the value of non-interventional, observational studies and confirms that the findings of this study reflect real-world use.</w:t>
      </w:r>
      <w:r w:rsidR="00693894">
        <w:rPr>
          <w:rFonts w:eastAsia="Times New Roman"/>
        </w:rPr>
        <w:t xml:space="preserve"> Given that the external controls </w:t>
      </w:r>
      <w:r w:rsidR="003835D2">
        <w:rPr>
          <w:rFonts w:eastAsia="Times New Roman"/>
        </w:rPr>
        <w:t xml:space="preserve">(Bennett et al. 2004; Guest et al. 2018) </w:t>
      </w:r>
      <w:r w:rsidR="00693894">
        <w:rPr>
          <w:rFonts w:eastAsia="Times New Roman"/>
        </w:rPr>
        <w:t xml:space="preserve">were retrospective studies of routine clinical care, </w:t>
      </w:r>
      <w:r w:rsidR="0002654C">
        <w:rPr>
          <w:rFonts w:eastAsia="Times New Roman"/>
        </w:rPr>
        <w:t xml:space="preserve">i.e. in a </w:t>
      </w:r>
      <w:proofErr w:type="gramStart"/>
      <w:r w:rsidR="0002654C">
        <w:rPr>
          <w:rFonts w:eastAsia="Times New Roman"/>
        </w:rPr>
        <w:t>real world</w:t>
      </w:r>
      <w:proofErr w:type="gramEnd"/>
      <w:r w:rsidR="0002654C">
        <w:rPr>
          <w:rFonts w:eastAsia="Times New Roman"/>
        </w:rPr>
        <w:t xml:space="preserve"> setting, </w:t>
      </w:r>
      <w:r w:rsidR="00693894">
        <w:rPr>
          <w:rFonts w:eastAsia="Times New Roman"/>
        </w:rPr>
        <w:t xml:space="preserve">the estimated benefits resulting from the implementation of MPPT in clinical practice are </w:t>
      </w:r>
      <w:r w:rsidR="0002654C">
        <w:rPr>
          <w:rFonts w:eastAsia="Times New Roman"/>
        </w:rPr>
        <w:t xml:space="preserve">also </w:t>
      </w:r>
      <w:r w:rsidR="00693894">
        <w:rPr>
          <w:rFonts w:eastAsia="Times New Roman"/>
        </w:rPr>
        <w:t>likely to be accurate.</w:t>
      </w:r>
    </w:p>
    <w:p w14:paraId="4187DE4D" w14:textId="592E4A0B" w:rsidR="00CC4C7F" w:rsidRDefault="00CC4C7F" w:rsidP="00B57447">
      <w:pPr>
        <w:rPr>
          <w:lang w:eastAsia="en-GB"/>
        </w:rPr>
      </w:pPr>
    </w:p>
    <w:p w14:paraId="5845A14D" w14:textId="77777777" w:rsidR="00CE01E7" w:rsidRPr="0052438A" w:rsidRDefault="00B57447" w:rsidP="00BC62E9">
      <w:pPr>
        <w:pStyle w:val="Heading2"/>
        <w:rPr>
          <w:lang w:eastAsia="en-GB"/>
        </w:rPr>
      </w:pPr>
      <w:r w:rsidRPr="0052438A">
        <w:rPr>
          <w:lang w:eastAsia="en-GB"/>
        </w:rPr>
        <w:t>References:</w:t>
      </w:r>
    </w:p>
    <w:p w14:paraId="3689A498" w14:textId="77777777" w:rsidR="00646EE5" w:rsidRPr="0052438A" w:rsidRDefault="00646EE5" w:rsidP="0052438A">
      <w:pPr>
        <w:rPr>
          <w:lang w:val="da-DK" w:eastAsia="en-GB"/>
        </w:rPr>
      </w:pPr>
      <w:r w:rsidRPr="00646EE5">
        <w:rPr>
          <w:lang w:eastAsia="en-GB"/>
        </w:rPr>
        <w:t xml:space="preserve">Antimicrobial Resistance Collaborators. Global burden of bacterial antimicrobial resistance in 2019: a systematic analysis. </w:t>
      </w:r>
      <w:r w:rsidRPr="0052438A">
        <w:rPr>
          <w:i/>
          <w:iCs/>
          <w:lang w:val="da-DK" w:eastAsia="en-GB"/>
        </w:rPr>
        <w:t>Lancet</w:t>
      </w:r>
      <w:r w:rsidRPr="0052438A">
        <w:rPr>
          <w:lang w:val="da-DK" w:eastAsia="en-GB"/>
        </w:rPr>
        <w:t>. 2022;399(10325):629-655. doi:10.1016/S0140-6736(21)02724-0</w:t>
      </w:r>
    </w:p>
    <w:p w14:paraId="1AD6E409" w14:textId="77777777" w:rsidR="00BD4F34" w:rsidRDefault="00BD4F34" w:rsidP="00BD4F34">
      <w:proofErr w:type="spellStart"/>
      <w:r w:rsidRPr="00386527">
        <w:rPr>
          <w:lang w:val="da-DK"/>
        </w:rPr>
        <w:t>Badmus</w:t>
      </w:r>
      <w:proofErr w:type="spellEnd"/>
      <w:r w:rsidRPr="00386527">
        <w:rPr>
          <w:lang w:val="da-DK"/>
        </w:rPr>
        <w:t xml:space="preserve">, S.O., </w:t>
      </w:r>
      <w:proofErr w:type="spellStart"/>
      <w:r w:rsidRPr="00386527">
        <w:rPr>
          <w:lang w:val="da-DK"/>
        </w:rPr>
        <w:t>Amusa</w:t>
      </w:r>
      <w:proofErr w:type="spellEnd"/>
      <w:r w:rsidRPr="00386527">
        <w:rPr>
          <w:lang w:val="da-DK"/>
        </w:rPr>
        <w:t xml:space="preserve">, H.K., </w:t>
      </w:r>
      <w:proofErr w:type="spellStart"/>
      <w:r w:rsidRPr="00386527">
        <w:rPr>
          <w:lang w:val="da-DK"/>
        </w:rPr>
        <w:t>Oyehan</w:t>
      </w:r>
      <w:proofErr w:type="spellEnd"/>
      <w:r w:rsidRPr="00386527">
        <w:rPr>
          <w:lang w:val="da-DK"/>
        </w:rPr>
        <w:t xml:space="preserve">, T.A. </w:t>
      </w:r>
      <w:r w:rsidRPr="00386527">
        <w:rPr>
          <w:i/>
          <w:iCs/>
          <w:lang w:val="da-DK"/>
        </w:rPr>
        <w:t>et al.</w:t>
      </w:r>
      <w:r w:rsidRPr="00386527">
        <w:rPr>
          <w:lang w:val="da-DK"/>
        </w:rPr>
        <w:t xml:space="preserve"> </w:t>
      </w:r>
      <w:r>
        <w:t xml:space="preserve">Environmental risks and toxicity of surfactants: overview of analysis, assessment, and remediation techniques. </w:t>
      </w:r>
      <w:r>
        <w:rPr>
          <w:i/>
          <w:iCs/>
        </w:rPr>
        <w:t xml:space="preserve">Environ Sci </w:t>
      </w:r>
      <w:proofErr w:type="spellStart"/>
      <w:r>
        <w:rPr>
          <w:i/>
          <w:iCs/>
        </w:rPr>
        <w:t>Pollut</w:t>
      </w:r>
      <w:proofErr w:type="spellEnd"/>
      <w:r>
        <w:rPr>
          <w:i/>
          <w:iCs/>
        </w:rPr>
        <w:t xml:space="preserve"> Res</w:t>
      </w:r>
      <w:r>
        <w:t xml:space="preserve"> </w:t>
      </w:r>
      <w:r>
        <w:rPr>
          <w:b/>
          <w:bCs/>
        </w:rPr>
        <w:t xml:space="preserve">28, </w:t>
      </w:r>
      <w:r>
        <w:t xml:space="preserve">62085–62104 (2021). </w:t>
      </w:r>
      <w:hyperlink r:id="rId14" w:history="1">
        <w:r w:rsidRPr="00373A65">
          <w:rPr>
            <w:rStyle w:val="Hyperlink"/>
          </w:rPr>
          <w:t>https://doi.org/10.1007/s11356-021-16483-w</w:t>
        </w:r>
      </w:hyperlink>
    </w:p>
    <w:p w14:paraId="16E90B21" w14:textId="2A014880" w:rsidR="00712B98" w:rsidRPr="007F4267" w:rsidRDefault="00712B98" w:rsidP="007F4267">
      <w:r w:rsidRPr="009130CA">
        <w:rPr>
          <w:lang w:eastAsia="en-GB"/>
        </w:rPr>
        <w:t xml:space="preserve">Bennett G, Dealey C, Posnett J. The cost of pressure ulcers in the UK. </w:t>
      </w:r>
      <w:r w:rsidRPr="009130CA">
        <w:rPr>
          <w:i/>
          <w:iCs/>
          <w:lang w:eastAsia="en-GB"/>
        </w:rPr>
        <w:t>Age Ageing</w:t>
      </w:r>
      <w:r w:rsidRPr="009130CA">
        <w:rPr>
          <w:lang w:eastAsia="en-GB"/>
        </w:rPr>
        <w:t>. 2004;33(3):230-235. doi:10.1093/ageing/afh086</w:t>
      </w:r>
      <w:r>
        <w:rPr>
          <w:lang w:eastAsia="en-GB"/>
        </w:rPr>
        <w:t>.</w:t>
      </w:r>
    </w:p>
    <w:p w14:paraId="06C98E4A" w14:textId="6DE21FC0" w:rsidR="00DB08F6" w:rsidRPr="00033DAC" w:rsidRDefault="00DB08F6" w:rsidP="00033DAC">
      <w:r w:rsidRPr="007F4267">
        <w:t xml:space="preserve">Bilyayeva OO, Neshta VV, Golub AA, Sams-Dodd F. Comparative Clinical Study of the Wound Healing Effects of a Novel Micropore Particle Technology: Effects on Wounds, Venous Leg Ulcers, and </w:t>
      </w:r>
      <w:r w:rsidRPr="00033DAC">
        <w:t xml:space="preserve">Diabetic Foot Ulcers. Wounds. 2017; 29(8):1-9. </w:t>
      </w:r>
    </w:p>
    <w:p w14:paraId="6864992D" w14:textId="77777777" w:rsidR="00BD4F34" w:rsidRPr="00CC4C7F" w:rsidRDefault="00BD4F34" w:rsidP="00BD4F34">
      <w:pPr>
        <w:rPr>
          <w:lang w:eastAsia="en-GB"/>
        </w:rPr>
      </w:pPr>
      <w:r w:rsidRPr="00CC4C7F">
        <w:rPr>
          <w:lang w:eastAsia="en-GB"/>
        </w:rPr>
        <w:t xml:space="preserve">Bond-Lamberty B, Bailey VL, Chen M, Gough CM, Vargas R. Globally rising soil heterotrophic respiration over recent decades. </w:t>
      </w:r>
      <w:r w:rsidRPr="00CC4C7F">
        <w:rPr>
          <w:i/>
          <w:iCs/>
          <w:lang w:eastAsia="en-GB"/>
        </w:rPr>
        <w:t>Nature</w:t>
      </w:r>
      <w:r w:rsidRPr="00CC4C7F">
        <w:rPr>
          <w:lang w:eastAsia="en-GB"/>
        </w:rPr>
        <w:t>. 2018;560(7716):80-83. doi:10.1038/s41586-018-0358-x</w:t>
      </w:r>
    </w:p>
    <w:p w14:paraId="53190866" w14:textId="77777777" w:rsidR="00033DAC" w:rsidRPr="00EB75F5" w:rsidRDefault="00033DAC" w:rsidP="0024064A">
      <w:proofErr w:type="spellStart"/>
      <w:r w:rsidRPr="00033DAC">
        <w:rPr>
          <w:lang w:val="fr-FR"/>
        </w:rPr>
        <w:t>Cavicchioli</w:t>
      </w:r>
      <w:proofErr w:type="spellEnd"/>
      <w:r w:rsidRPr="00033DAC">
        <w:rPr>
          <w:lang w:val="fr-FR"/>
        </w:rPr>
        <w:t xml:space="preserve"> R, </w:t>
      </w:r>
      <w:proofErr w:type="spellStart"/>
      <w:r w:rsidRPr="00033DAC">
        <w:rPr>
          <w:lang w:val="fr-FR"/>
        </w:rPr>
        <w:t>Ripple</w:t>
      </w:r>
      <w:proofErr w:type="spellEnd"/>
      <w:r w:rsidRPr="00033DAC">
        <w:rPr>
          <w:lang w:val="fr-FR"/>
        </w:rPr>
        <w:t xml:space="preserve"> WJ, </w:t>
      </w:r>
      <w:proofErr w:type="spellStart"/>
      <w:r w:rsidRPr="00033DAC">
        <w:rPr>
          <w:lang w:val="fr-FR"/>
        </w:rPr>
        <w:t>Timmis</w:t>
      </w:r>
      <w:proofErr w:type="spellEnd"/>
      <w:r w:rsidRPr="00033DAC">
        <w:rPr>
          <w:lang w:val="fr-FR"/>
        </w:rPr>
        <w:t xml:space="preserve"> KN, et al. </w:t>
      </w:r>
      <w:r w:rsidRPr="00EB75F5">
        <w:t xml:space="preserve">Scientists' warning to humanity: microorganisms and climate change. Nat Rev </w:t>
      </w:r>
      <w:proofErr w:type="spellStart"/>
      <w:r w:rsidRPr="00EB75F5">
        <w:t>Microbiol</w:t>
      </w:r>
      <w:proofErr w:type="spellEnd"/>
      <w:r w:rsidRPr="00EB75F5">
        <w:t>. 2019;17(9):569-586. doi:10.1038/s41579-019-0222-5</w:t>
      </w:r>
    </w:p>
    <w:p w14:paraId="282A41F4" w14:textId="77777777" w:rsidR="00C83369" w:rsidRPr="00033DAC" w:rsidRDefault="00C83369" w:rsidP="00033DAC">
      <w:r w:rsidRPr="0024064A">
        <w:t xml:space="preserve">Chan BC, </w:t>
      </w:r>
      <w:proofErr w:type="spellStart"/>
      <w:r w:rsidRPr="0024064A">
        <w:t>Nanwa</w:t>
      </w:r>
      <w:proofErr w:type="spellEnd"/>
      <w:r w:rsidRPr="0024064A">
        <w:t xml:space="preserve"> N, </w:t>
      </w:r>
      <w:proofErr w:type="spellStart"/>
      <w:r w:rsidRPr="0024064A">
        <w:t>Mittmann</w:t>
      </w:r>
      <w:proofErr w:type="spellEnd"/>
      <w:r w:rsidRPr="0024064A">
        <w:t xml:space="preserve"> N, Bryant D, Coyte PC, Houghton PE. The average cost of pressure ulcer management in a community dwelling spinal cord i</w:t>
      </w:r>
      <w:r w:rsidRPr="00033DAC">
        <w:t>njury population. Int Wound J. 2013;10(4):431-440. doi:10.1111/j.1742-481X.</w:t>
      </w:r>
      <w:proofErr w:type="gramStart"/>
      <w:r w:rsidRPr="00033DAC">
        <w:t>2012.01002.x</w:t>
      </w:r>
      <w:proofErr w:type="gramEnd"/>
    </w:p>
    <w:p w14:paraId="1519CC88" w14:textId="77777777" w:rsidR="00033DAC" w:rsidRPr="00033DAC" w:rsidRDefault="00033DAC" w:rsidP="0024064A">
      <w:proofErr w:type="spellStart"/>
      <w:r w:rsidRPr="00033DAC">
        <w:t>Cycoń</w:t>
      </w:r>
      <w:proofErr w:type="spellEnd"/>
      <w:r w:rsidRPr="00033DAC">
        <w:t xml:space="preserve"> M, Mrozik A, Piotrowska-Seget Z. Antibiotics in the Soil Environment-Degradation and Their Impact on Microbial Activity and Diversity. Front </w:t>
      </w:r>
      <w:proofErr w:type="spellStart"/>
      <w:r w:rsidRPr="00033DAC">
        <w:t>Microbiol</w:t>
      </w:r>
      <w:proofErr w:type="spellEnd"/>
      <w:r w:rsidRPr="00033DAC">
        <w:t xml:space="preserve">. </w:t>
      </w:r>
      <w:proofErr w:type="gramStart"/>
      <w:r w:rsidRPr="00033DAC">
        <w:t>2019;10:338</w:t>
      </w:r>
      <w:proofErr w:type="gramEnd"/>
      <w:r w:rsidRPr="00033DAC">
        <w:t>. Published 2019 Mar 8. doi:10.3389/fmicb.2019.00338.</w:t>
      </w:r>
    </w:p>
    <w:p w14:paraId="5AD31C05" w14:textId="46A237DB" w:rsidR="00B57447" w:rsidRPr="00462204" w:rsidRDefault="00B57447" w:rsidP="00462204">
      <w:r w:rsidRPr="00462204">
        <w:t xml:space="preserve">Davi R, Mahendraratnam N, Chatterjee A, Dawson CJ, Sherman R. Informing single-arm clinical trials with external controls. Nat Rev Drug </w:t>
      </w:r>
      <w:proofErr w:type="spellStart"/>
      <w:r w:rsidRPr="00462204">
        <w:t>Discov</w:t>
      </w:r>
      <w:proofErr w:type="spellEnd"/>
      <w:r w:rsidRPr="00462204">
        <w:t>. 2020;19(12):821-822. doi:10.1038/d41573-020-00146-5</w:t>
      </w:r>
    </w:p>
    <w:p w14:paraId="73E50507" w14:textId="77777777" w:rsidR="00693DB0" w:rsidRPr="00693DB0" w:rsidRDefault="00693DB0" w:rsidP="00693DB0">
      <w:pPr>
        <w:rPr>
          <w:lang w:eastAsia="en-GB"/>
        </w:rPr>
      </w:pPr>
      <w:r w:rsidRPr="00693DB0">
        <w:rPr>
          <w:lang w:eastAsia="en-GB"/>
        </w:rPr>
        <w:t xml:space="preserve">Di Cesare A, Eckert EM, </w:t>
      </w:r>
      <w:proofErr w:type="spellStart"/>
      <w:r w:rsidRPr="00693DB0">
        <w:rPr>
          <w:lang w:eastAsia="en-GB"/>
        </w:rPr>
        <w:t>Rogora</w:t>
      </w:r>
      <w:proofErr w:type="spellEnd"/>
      <w:r w:rsidRPr="00693DB0">
        <w:rPr>
          <w:lang w:eastAsia="en-GB"/>
        </w:rPr>
        <w:t xml:space="preserve"> M, Corno G. Rainfall increases the abundance of antibiotic resistance genes within a riverine microbial community. </w:t>
      </w:r>
      <w:r w:rsidRPr="00693DB0">
        <w:rPr>
          <w:i/>
          <w:iCs/>
          <w:lang w:eastAsia="en-GB"/>
        </w:rPr>
        <w:t xml:space="preserve">Environ </w:t>
      </w:r>
      <w:proofErr w:type="spellStart"/>
      <w:r w:rsidRPr="00693DB0">
        <w:rPr>
          <w:i/>
          <w:iCs/>
          <w:lang w:eastAsia="en-GB"/>
        </w:rPr>
        <w:t>Pollut</w:t>
      </w:r>
      <w:proofErr w:type="spellEnd"/>
      <w:r w:rsidRPr="00693DB0">
        <w:rPr>
          <w:lang w:eastAsia="en-GB"/>
        </w:rPr>
        <w:t xml:space="preserve">. </w:t>
      </w:r>
      <w:proofErr w:type="gramStart"/>
      <w:r w:rsidRPr="00693DB0">
        <w:rPr>
          <w:lang w:eastAsia="en-GB"/>
        </w:rPr>
        <w:t>2017;226:473</w:t>
      </w:r>
      <w:proofErr w:type="gramEnd"/>
      <w:r w:rsidRPr="00693DB0">
        <w:rPr>
          <w:lang w:eastAsia="en-GB"/>
        </w:rPr>
        <w:t xml:space="preserve">-478. </w:t>
      </w:r>
      <w:proofErr w:type="gramStart"/>
      <w:r w:rsidRPr="00693DB0">
        <w:rPr>
          <w:lang w:eastAsia="en-GB"/>
        </w:rPr>
        <w:t>doi:10.1016/j.envpol</w:t>
      </w:r>
      <w:proofErr w:type="gramEnd"/>
      <w:r w:rsidRPr="00693DB0">
        <w:rPr>
          <w:lang w:eastAsia="en-GB"/>
        </w:rPr>
        <w:t>.2017.04.036</w:t>
      </w:r>
    </w:p>
    <w:p w14:paraId="23D51B5A" w14:textId="77777777" w:rsidR="003D1149" w:rsidRPr="003D1149" w:rsidRDefault="003D1149" w:rsidP="007866D7">
      <w:pPr>
        <w:spacing w:after="120" w:line="240" w:lineRule="auto"/>
        <w:rPr>
          <w:rFonts w:cstheme="minorHAnsi"/>
          <w:lang w:eastAsia="en-GB"/>
        </w:rPr>
      </w:pPr>
      <w:r w:rsidRPr="003D1149">
        <w:rPr>
          <w:rFonts w:cstheme="minorHAnsi"/>
          <w:lang w:eastAsia="en-GB"/>
        </w:rPr>
        <w:t xml:space="preserve">Dittmer DK, </w:t>
      </w:r>
      <w:proofErr w:type="spellStart"/>
      <w:r w:rsidRPr="003D1149">
        <w:rPr>
          <w:rFonts w:cstheme="minorHAnsi"/>
          <w:lang w:eastAsia="en-GB"/>
        </w:rPr>
        <w:t>Teasell</w:t>
      </w:r>
      <w:proofErr w:type="spellEnd"/>
      <w:r w:rsidRPr="003D1149">
        <w:rPr>
          <w:rFonts w:cstheme="minorHAnsi"/>
          <w:lang w:eastAsia="en-GB"/>
        </w:rPr>
        <w:t xml:space="preserve"> R. Complications of immobilization and bed rest. Part 1: Musculoskeletal and cardiovascular complications. </w:t>
      </w:r>
      <w:r w:rsidRPr="003D1149">
        <w:rPr>
          <w:rFonts w:cstheme="minorHAnsi"/>
          <w:i/>
          <w:iCs/>
          <w:lang w:eastAsia="en-GB"/>
        </w:rPr>
        <w:t>Can Fam Physician</w:t>
      </w:r>
      <w:r w:rsidRPr="003D1149">
        <w:rPr>
          <w:rFonts w:cstheme="minorHAnsi"/>
          <w:lang w:eastAsia="en-GB"/>
        </w:rPr>
        <w:t xml:space="preserve">. </w:t>
      </w:r>
      <w:proofErr w:type="gramStart"/>
      <w:r w:rsidRPr="003D1149">
        <w:rPr>
          <w:rFonts w:cstheme="minorHAnsi"/>
          <w:lang w:eastAsia="en-GB"/>
        </w:rPr>
        <w:t>1993;39:1428</w:t>
      </w:r>
      <w:proofErr w:type="gramEnd"/>
      <w:r w:rsidRPr="003D1149">
        <w:rPr>
          <w:rFonts w:cstheme="minorHAnsi"/>
          <w:lang w:eastAsia="en-GB"/>
        </w:rPr>
        <w:t xml:space="preserve">-1437. </w:t>
      </w:r>
    </w:p>
    <w:p w14:paraId="73545758" w14:textId="77777777" w:rsidR="00BD4F34" w:rsidRDefault="00BD4F34" w:rsidP="00BD4F34">
      <w:pPr>
        <w:rPr>
          <w:rFonts w:eastAsia="Times New Roman" w:cstheme="minorHAnsi"/>
          <w:lang w:eastAsia="en-GB"/>
        </w:rPr>
      </w:pPr>
      <w:r w:rsidRPr="00386527">
        <w:rPr>
          <w:rFonts w:eastAsia="Times New Roman" w:cstheme="minorHAnsi"/>
          <w:lang w:eastAsia="en-GB"/>
        </w:rPr>
        <w:t xml:space="preserve">Falk NA. Surfactants as Antimicrobials: A Brief Overview of Microbial Interfacial Chemistry and Surfactant Antimicrobial Activity. J Surfactants </w:t>
      </w:r>
      <w:proofErr w:type="spellStart"/>
      <w:r w:rsidRPr="00386527">
        <w:rPr>
          <w:rFonts w:eastAsia="Times New Roman" w:cstheme="minorHAnsi"/>
          <w:lang w:eastAsia="en-GB"/>
        </w:rPr>
        <w:t>Deterg</w:t>
      </w:r>
      <w:proofErr w:type="spellEnd"/>
      <w:r w:rsidRPr="00386527">
        <w:rPr>
          <w:rFonts w:eastAsia="Times New Roman" w:cstheme="minorHAnsi"/>
          <w:lang w:eastAsia="en-GB"/>
        </w:rPr>
        <w:t xml:space="preserve">. 2019 Sep;22(5):1119-1127. </w:t>
      </w:r>
      <w:proofErr w:type="spellStart"/>
      <w:r w:rsidRPr="00386527">
        <w:rPr>
          <w:rFonts w:eastAsia="Times New Roman" w:cstheme="minorHAnsi"/>
          <w:lang w:eastAsia="en-GB"/>
        </w:rPr>
        <w:t>doi</w:t>
      </w:r>
      <w:proofErr w:type="spellEnd"/>
      <w:r w:rsidRPr="00386527">
        <w:rPr>
          <w:rFonts w:eastAsia="Times New Roman" w:cstheme="minorHAnsi"/>
          <w:lang w:eastAsia="en-GB"/>
        </w:rPr>
        <w:t xml:space="preserve">: 10.1002/jsde.12293. </w:t>
      </w:r>
      <w:proofErr w:type="spellStart"/>
      <w:r w:rsidRPr="00386527">
        <w:rPr>
          <w:rFonts w:eastAsia="Times New Roman" w:cstheme="minorHAnsi"/>
          <w:lang w:eastAsia="en-GB"/>
        </w:rPr>
        <w:t>Epub</w:t>
      </w:r>
      <w:proofErr w:type="spellEnd"/>
      <w:r w:rsidRPr="00386527">
        <w:rPr>
          <w:rFonts w:eastAsia="Times New Roman" w:cstheme="minorHAnsi"/>
          <w:lang w:eastAsia="en-GB"/>
        </w:rPr>
        <w:t xml:space="preserve"> 2019 Jun 4. PMID: 32336911; PMCID: PMC7166552.</w:t>
      </w:r>
    </w:p>
    <w:p w14:paraId="28C35251" w14:textId="3CF2A6A7" w:rsidR="00CE01E7" w:rsidRPr="00274D9D" w:rsidRDefault="00373A85" w:rsidP="00274D9D">
      <w:r w:rsidRPr="00462204">
        <w:t>FDA</w:t>
      </w:r>
      <w:r w:rsidR="00CE01E7" w:rsidRPr="00462204">
        <w:t xml:space="preserve">. Role of Single Group Studies in Agency for Healthcare Research and Quality Comparative Effectiveness </w:t>
      </w:r>
      <w:proofErr w:type="gramStart"/>
      <w:r w:rsidR="00CE01E7" w:rsidRPr="00462204">
        <w:t xml:space="preserve">Reviews </w:t>
      </w:r>
      <w:r w:rsidRPr="00462204">
        <w:t xml:space="preserve"> </w:t>
      </w:r>
      <w:r w:rsidR="00CE01E7" w:rsidRPr="00462204">
        <w:t>(</w:t>
      </w:r>
      <w:proofErr w:type="gramEnd"/>
      <w:r w:rsidRPr="00462204">
        <w:t>2013</w:t>
      </w:r>
      <w:r w:rsidR="00CE01E7" w:rsidRPr="00462204">
        <w:t xml:space="preserve">), AHRQ </w:t>
      </w:r>
      <w:r w:rsidR="00CE01E7" w:rsidRPr="00274D9D">
        <w:t>Publication No. 13-EHC007-EF.</w:t>
      </w:r>
    </w:p>
    <w:p w14:paraId="053884EB" w14:textId="77777777" w:rsidR="00BD097A" w:rsidRPr="00D37143" w:rsidRDefault="00BD097A" w:rsidP="00D37143">
      <w:pPr>
        <w:spacing w:after="120" w:line="240" w:lineRule="auto"/>
        <w:rPr>
          <w:rFonts w:eastAsia="Times New Roman" w:cstheme="minorHAnsi"/>
          <w:lang w:eastAsia="en-GB"/>
        </w:rPr>
      </w:pPr>
      <w:r w:rsidRPr="002D7C28">
        <w:t xml:space="preserve">FDA. FDA executive summary. Classification of wound dressings combined with drugs. Prepared for the Meeting of the General and Plastic Surgery Devices Advisory Panel September 20–21, 2016. </w:t>
      </w:r>
      <w:r w:rsidRPr="00BD097A">
        <w:rPr>
          <w:rFonts w:cstheme="minorHAnsi"/>
        </w:rPr>
        <w:t xml:space="preserve">FDA website. 2016;38–39. </w:t>
      </w:r>
      <w:hyperlink r:id="rId15" w:history="1">
        <w:r w:rsidRPr="00BD097A">
          <w:rPr>
            <w:rStyle w:val="Hyperlink"/>
            <w:rFonts w:cstheme="minorHAnsi"/>
          </w:rPr>
          <w:t>https://www.fda.gov/media/100005/download</w:t>
        </w:r>
      </w:hyperlink>
      <w:r w:rsidRPr="00D37143">
        <w:rPr>
          <w:rFonts w:cstheme="minorHAnsi"/>
        </w:rPr>
        <w:t xml:space="preserve"> </w:t>
      </w:r>
    </w:p>
    <w:p w14:paraId="22E1F5CC" w14:textId="77777777" w:rsidR="00693DB0" w:rsidRPr="00693DB0" w:rsidRDefault="00693DB0" w:rsidP="00693DB0">
      <w:pPr>
        <w:rPr>
          <w:lang w:eastAsia="en-GB"/>
        </w:rPr>
      </w:pPr>
      <w:r w:rsidRPr="00693DB0">
        <w:rPr>
          <w:lang w:eastAsia="en-GB"/>
        </w:rPr>
        <w:t xml:space="preserve">Fennel K. Biogeochemistry: Ocean hotspots of nitrogen loss. </w:t>
      </w:r>
      <w:r w:rsidRPr="00693DB0">
        <w:rPr>
          <w:i/>
          <w:iCs/>
          <w:lang w:eastAsia="en-GB"/>
        </w:rPr>
        <w:t>Nature</w:t>
      </w:r>
      <w:r w:rsidRPr="00693DB0">
        <w:rPr>
          <w:lang w:eastAsia="en-GB"/>
        </w:rPr>
        <w:t>. 2017;551(7680):305-306. doi:10.1038/551305a</w:t>
      </w:r>
    </w:p>
    <w:p w14:paraId="1379C48E" w14:textId="77777777" w:rsidR="0087421E" w:rsidRPr="00274D9D" w:rsidRDefault="0087421E" w:rsidP="00693DB0">
      <w:r w:rsidRPr="00274D9D">
        <w:t xml:space="preserve">Ferdous Z, </w:t>
      </w:r>
      <w:proofErr w:type="spellStart"/>
      <w:r w:rsidRPr="00274D9D">
        <w:t>Nemmar</w:t>
      </w:r>
      <w:proofErr w:type="spellEnd"/>
      <w:r w:rsidRPr="00274D9D">
        <w:t xml:space="preserve"> A. Health Impact of Silver Nanoparticles: A Review of the Biodistribution and Toxicity Following Various Routes of Exposure. Int J Mol Sci. 2020 Mar 30;21(7):2375. </w:t>
      </w:r>
      <w:proofErr w:type="spellStart"/>
      <w:r w:rsidRPr="00274D9D">
        <w:t>doi</w:t>
      </w:r>
      <w:proofErr w:type="spellEnd"/>
      <w:r w:rsidRPr="00274D9D">
        <w:t>: 10.3390/ijms21072375. PMID: 32235542; PMCID: PMC7177798.</w:t>
      </w:r>
    </w:p>
    <w:p w14:paraId="390CCBBD" w14:textId="3E2302DE" w:rsidR="00CE01E7" w:rsidRPr="00462204" w:rsidRDefault="00CE01E7" w:rsidP="00274D9D">
      <w:r w:rsidRPr="00274D9D">
        <w:t xml:space="preserve">Guest JF, Ayoub N, McIlwraith T, </w:t>
      </w:r>
      <w:proofErr w:type="spellStart"/>
      <w:r w:rsidRPr="00274D9D">
        <w:t>Uchegbu</w:t>
      </w:r>
      <w:proofErr w:type="spellEnd"/>
      <w:r w:rsidRPr="00274D9D">
        <w:t xml:space="preserve"> I, Gerrish</w:t>
      </w:r>
      <w:r w:rsidRPr="00462204">
        <w:t xml:space="preserve"> A, Weidlich D, </w:t>
      </w:r>
      <w:proofErr w:type="spellStart"/>
      <w:r w:rsidRPr="00462204">
        <w:t>Vowden</w:t>
      </w:r>
      <w:proofErr w:type="spellEnd"/>
      <w:r w:rsidRPr="00462204">
        <w:t xml:space="preserve"> K, </w:t>
      </w:r>
      <w:proofErr w:type="spellStart"/>
      <w:r w:rsidRPr="00462204">
        <w:t>Vowden</w:t>
      </w:r>
      <w:proofErr w:type="spellEnd"/>
      <w:r w:rsidRPr="00462204">
        <w:t xml:space="preserve"> P. Health economic burden that wounds impose on the National Health Service in the UK. BMJ Open. 2015 Dec 7;5(12</w:t>
      </w:r>
      <w:proofErr w:type="gramStart"/>
      <w:r w:rsidRPr="00462204">
        <w:t>):e</w:t>
      </w:r>
      <w:proofErr w:type="gramEnd"/>
      <w:r w:rsidRPr="00462204">
        <w:t xml:space="preserve">009283. </w:t>
      </w:r>
      <w:proofErr w:type="spellStart"/>
      <w:r w:rsidRPr="00462204">
        <w:t>doi</w:t>
      </w:r>
      <w:proofErr w:type="spellEnd"/>
      <w:r w:rsidRPr="00462204">
        <w:t>: 10.1136/bmjopen-2015-009283.</w:t>
      </w:r>
    </w:p>
    <w:p w14:paraId="71653AEF" w14:textId="77777777" w:rsidR="00CE01E7" w:rsidRPr="00462204" w:rsidRDefault="00CE01E7" w:rsidP="00462204">
      <w:r w:rsidRPr="00462204">
        <w:t xml:space="preserve">Guest JF, Ayoub N, McIlwraith T, </w:t>
      </w:r>
      <w:proofErr w:type="spellStart"/>
      <w:r w:rsidRPr="00462204">
        <w:t>Uchegbu</w:t>
      </w:r>
      <w:proofErr w:type="spellEnd"/>
      <w:r w:rsidRPr="00462204">
        <w:t xml:space="preserve"> I, Gerrish A, Weidlich D, </w:t>
      </w:r>
      <w:proofErr w:type="spellStart"/>
      <w:r w:rsidRPr="00462204">
        <w:t>Vowden</w:t>
      </w:r>
      <w:proofErr w:type="spellEnd"/>
      <w:r w:rsidRPr="00462204">
        <w:t xml:space="preserve"> K, </w:t>
      </w:r>
      <w:proofErr w:type="spellStart"/>
      <w:r w:rsidRPr="00462204">
        <w:t>Vowden</w:t>
      </w:r>
      <w:proofErr w:type="spellEnd"/>
      <w:r w:rsidRPr="00462204">
        <w:t xml:space="preserve"> P. Health economic burden that different wound types impose on the UK's National Health Service. Int Wound J. 2017 Apr;14(2):322-330. </w:t>
      </w:r>
      <w:proofErr w:type="spellStart"/>
      <w:r w:rsidRPr="00462204">
        <w:t>doi</w:t>
      </w:r>
      <w:proofErr w:type="spellEnd"/>
      <w:r w:rsidRPr="00462204">
        <w:t xml:space="preserve">: 10.1111/iwj.12603. </w:t>
      </w:r>
    </w:p>
    <w:p w14:paraId="6FE6E1AD" w14:textId="0F48601E" w:rsidR="00B57447" w:rsidRPr="00462204" w:rsidRDefault="00B57447" w:rsidP="00033DAC">
      <w:r w:rsidRPr="0002654C">
        <w:rPr>
          <w:lang w:val="da-DK"/>
        </w:rPr>
        <w:t xml:space="preserve">Guest JF, Fuller GW, </w:t>
      </w:r>
      <w:proofErr w:type="spellStart"/>
      <w:r w:rsidRPr="0002654C">
        <w:rPr>
          <w:lang w:val="da-DK"/>
        </w:rPr>
        <w:t>Vowden</w:t>
      </w:r>
      <w:proofErr w:type="spellEnd"/>
      <w:r w:rsidRPr="0002654C">
        <w:rPr>
          <w:lang w:val="da-DK"/>
        </w:rPr>
        <w:t xml:space="preserve"> P, </w:t>
      </w:r>
      <w:proofErr w:type="spellStart"/>
      <w:r w:rsidRPr="0002654C">
        <w:rPr>
          <w:lang w:val="da-DK"/>
        </w:rPr>
        <w:t>Vowden</w:t>
      </w:r>
      <w:proofErr w:type="spellEnd"/>
      <w:r w:rsidRPr="0002654C">
        <w:rPr>
          <w:lang w:val="da-DK"/>
        </w:rPr>
        <w:t xml:space="preserve"> KR. </w:t>
      </w:r>
      <w:r w:rsidRPr="00462204">
        <w:t>Cohort study evaluating pressure ulcer management in clinical practice in the UK following initial presentation in the community: costs and outcomes. BMJ Open. 2018 Jul 25;8(7</w:t>
      </w:r>
      <w:proofErr w:type="gramStart"/>
      <w:r w:rsidRPr="00462204">
        <w:t>):e</w:t>
      </w:r>
      <w:proofErr w:type="gramEnd"/>
      <w:r w:rsidRPr="00462204">
        <w:t xml:space="preserve">021769. </w:t>
      </w:r>
      <w:proofErr w:type="spellStart"/>
      <w:r w:rsidRPr="00462204">
        <w:t>doi</w:t>
      </w:r>
      <w:proofErr w:type="spellEnd"/>
      <w:r w:rsidRPr="00462204">
        <w:t>: 10.1136/bmjopen-2018-021769.</w:t>
      </w:r>
    </w:p>
    <w:p w14:paraId="7FFAFDEA" w14:textId="77777777" w:rsidR="00033DAC" w:rsidRPr="00EB75F5" w:rsidRDefault="00033DAC" w:rsidP="00EB75F5">
      <w:pPr>
        <w:rPr>
          <w:rFonts w:cstheme="minorHAnsi"/>
          <w:lang w:eastAsia="en-GB"/>
        </w:rPr>
      </w:pPr>
      <w:r w:rsidRPr="00033DAC">
        <w:rPr>
          <w:rFonts w:cstheme="minorHAnsi"/>
          <w:lang w:eastAsia="en-GB"/>
        </w:rPr>
        <w:t xml:space="preserve">Guest JF, Fuller GW, </w:t>
      </w:r>
      <w:proofErr w:type="spellStart"/>
      <w:r w:rsidRPr="00033DAC">
        <w:rPr>
          <w:rFonts w:cstheme="minorHAnsi"/>
          <w:lang w:eastAsia="en-GB"/>
        </w:rPr>
        <w:t>Vowden</w:t>
      </w:r>
      <w:proofErr w:type="spellEnd"/>
      <w:r w:rsidRPr="00033DAC">
        <w:rPr>
          <w:rFonts w:cstheme="minorHAnsi"/>
          <w:lang w:eastAsia="en-GB"/>
        </w:rPr>
        <w:t xml:space="preserve"> P. Cohort study evaluating the burden of wounds to the UK's National Health Service in 2017/2018: update from 2012/2013. </w:t>
      </w:r>
      <w:r w:rsidRPr="00033DAC">
        <w:rPr>
          <w:rFonts w:cstheme="minorHAnsi"/>
          <w:i/>
          <w:iCs/>
          <w:lang w:eastAsia="en-GB"/>
        </w:rPr>
        <w:t>BMJ Open</w:t>
      </w:r>
      <w:r w:rsidRPr="00033DAC">
        <w:rPr>
          <w:rFonts w:cstheme="minorHAnsi"/>
          <w:lang w:eastAsia="en-GB"/>
        </w:rPr>
        <w:t>. 2020;10(12</w:t>
      </w:r>
      <w:proofErr w:type="gramStart"/>
      <w:r w:rsidRPr="00033DAC">
        <w:rPr>
          <w:rFonts w:cstheme="minorHAnsi"/>
          <w:lang w:eastAsia="en-GB"/>
        </w:rPr>
        <w:t>)</w:t>
      </w:r>
      <w:r w:rsidRPr="00EB75F5">
        <w:rPr>
          <w:rFonts w:cstheme="minorHAnsi"/>
          <w:lang w:eastAsia="en-GB"/>
        </w:rPr>
        <w:t>:e</w:t>
      </w:r>
      <w:proofErr w:type="gramEnd"/>
      <w:r w:rsidRPr="00EB75F5">
        <w:rPr>
          <w:rFonts w:cstheme="minorHAnsi"/>
          <w:lang w:eastAsia="en-GB"/>
        </w:rPr>
        <w:t>045253. Published 2020 Dec 22. doi:10.1136/bmjopen-2020-045253</w:t>
      </w:r>
    </w:p>
    <w:p w14:paraId="669C1B97" w14:textId="506864D3" w:rsidR="00C83369" w:rsidRDefault="00C83369" w:rsidP="00033DAC">
      <w:r w:rsidRPr="00462204">
        <w:t>ICH E10 (2000) Choice of control group and related issues in clinical trials. ICH harmonised tripartite guideline.</w:t>
      </w:r>
    </w:p>
    <w:p w14:paraId="65B34106" w14:textId="77777777" w:rsidR="00D37143" w:rsidRPr="00337229" w:rsidRDefault="00D37143" w:rsidP="00D37143">
      <w:pPr>
        <w:rPr>
          <w:lang w:eastAsia="en-GB"/>
        </w:rPr>
      </w:pPr>
      <w:proofErr w:type="spellStart"/>
      <w:r w:rsidRPr="00337229">
        <w:rPr>
          <w:lang w:eastAsia="en-GB"/>
        </w:rPr>
        <w:t>Ignak</w:t>
      </w:r>
      <w:proofErr w:type="spellEnd"/>
      <w:r w:rsidRPr="00337229">
        <w:rPr>
          <w:lang w:eastAsia="en-GB"/>
        </w:rPr>
        <w:t xml:space="preserve"> S, </w:t>
      </w:r>
      <w:proofErr w:type="spellStart"/>
      <w:r w:rsidRPr="00337229">
        <w:rPr>
          <w:lang w:eastAsia="en-GB"/>
        </w:rPr>
        <w:t>Nakipoglu</w:t>
      </w:r>
      <w:proofErr w:type="spellEnd"/>
      <w:r w:rsidRPr="00337229">
        <w:rPr>
          <w:lang w:eastAsia="en-GB"/>
        </w:rPr>
        <w:t xml:space="preserve"> Y, </w:t>
      </w:r>
      <w:proofErr w:type="spellStart"/>
      <w:r w:rsidRPr="00337229">
        <w:rPr>
          <w:lang w:eastAsia="en-GB"/>
        </w:rPr>
        <w:t>Gurler</w:t>
      </w:r>
      <w:proofErr w:type="spellEnd"/>
      <w:r w:rsidRPr="00337229">
        <w:rPr>
          <w:lang w:eastAsia="en-GB"/>
        </w:rPr>
        <w:t xml:space="preserve"> B. Frequency of antiseptic resistance genes in clinical </w:t>
      </w:r>
      <w:proofErr w:type="spellStart"/>
      <w:r w:rsidRPr="00337229">
        <w:rPr>
          <w:lang w:eastAsia="en-GB"/>
        </w:rPr>
        <w:t>staphycocci</w:t>
      </w:r>
      <w:proofErr w:type="spellEnd"/>
      <w:r w:rsidRPr="00337229">
        <w:rPr>
          <w:lang w:eastAsia="en-GB"/>
        </w:rPr>
        <w:t xml:space="preserve"> and enterococci isolates in Turkey. </w:t>
      </w:r>
      <w:proofErr w:type="spellStart"/>
      <w:r w:rsidRPr="00D37143">
        <w:rPr>
          <w:i/>
          <w:iCs/>
          <w:lang w:eastAsia="en-GB"/>
        </w:rPr>
        <w:t>Antimicrob</w:t>
      </w:r>
      <w:proofErr w:type="spellEnd"/>
      <w:r w:rsidRPr="00D37143">
        <w:rPr>
          <w:i/>
          <w:iCs/>
          <w:lang w:eastAsia="en-GB"/>
        </w:rPr>
        <w:t xml:space="preserve"> Resist Infect Control</w:t>
      </w:r>
      <w:r w:rsidRPr="00337229">
        <w:rPr>
          <w:lang w:eastAsia="en-GB"/>
        </w:rPr>
        <w:t xml:space="preserve">. </w:t>
      </w:r>
      <w:proofErr w:type="gramStart"/>
      <w:r w:rsidRPr="00337229">
        <w:rPr>
          <w:lang w:eastAsia="en-GB"/>
        </w:rPr>
        <w:t>2017;6:88</w:t>
      </w:r>
      <w:proofErr w:type="gramEnd"/>
      <w:r w:rsidRPr="00337229">
        <w:rPr>
          <w:lang w:eastAsia="en-GB"/>
        </w:rPr>
        <w:t>. Published 2017 Aug 30. doi:10.1186/s13756-017-0244-6</w:t>
      </w:r>
    </w:p>
    <w:p w14:paraId="28D26749" w14:textId="77777777" w:rsidR="00D37143" w:rsidRPr="00D37143" w:rsidRDefault="00D37143" w:rsidP="00D37143">
      <w:pPr>
        <w:spacing w:line="240" w:lineRule="auto"/>
        <w:rPr>
          <w:rFonts w:eastAsia="Times New Roman" w:cstheme="minorHAnsi"/>
          <w:lang w:eastAsia="en-GB"/>
        </w:rPr>
      </w:pPr>
      <w:r w:rsidRPr="00116A31">
        <w:rPr>
          <w:rFonts w:eastAsia="Times New Roman" w:cstheme="minorHAnsi"/>
          <w:lang w:eastAsia="en-GB"/>
        </w:rPr>
        <w:t xml:space="preserve">Hassan KA, Naidu V, Edgerton JR, et al. </w:t>
      </w:r>
      <w:r w:rsidRPr="00D37143">
        <w:rPr>
          <w:rFonts w:eastAsia="Times New Roman" w:cstheme="minorHAnsi"/>
          <w:lang w:eastAsia="en-GB"/>
        </w:rPr>
        <w:t xml:space="preserve">Short-chain diamines are the physiological substrates of PACE family efflux pumps. </w:t>
      </w:r>
      <w:r w:rsidRPr="00D37143">
        <w:rPr>
          <w:rFonts w:eastAsia="Times New Roman" w:cstheme="minorHAnsi"/>
          <w:i/>
          <w:iCs/>
          <w:lang w:eastAsia="en-GB"/>
        </w:rPr>
        <w:t xml:space="preserve">Proc Natl </w:t>
      </w:r>
      <w:proofErr w:type="spellStart"/>
      <w:r w:rsidRPr="00D37143">
        <w:rPr>
          <w:rFonts w:eastAsia="Times New Roman" w:cstheme="minorHAnsi"/>
          <w:i/>
          <w:iCs/>
          <w:lang w:eastAsia="en-GB"/>
        </w:rPr>
        <w:t>Acad</w:t>
      </w:r>
      <w:proofErr w:type="spellEnd"/>
      <w:r w:rsidRPr="00D37143">
        <w:rPr>
          <w:rFonts w:eastAsia="Times New Roman" w:cstheme="minorHAnsi"/>
          <w:i/>
          <w:iCs/>
          <w:lang w:eastAsia="en-GB"/>
        </w:rPr>
        <w:t xml:space="preserve"> Sci U S A</w:t>
      </w:r>
      <w:r w:rsidRPr="00D37143">
        <w:rPr>
          <w:rFonts w:eastAsia="Times New Roman" w:cstheme="minorHAnsi"/>
          <w:lang w:eastAsia="en-GB"/>
        </w:rPr>
        <w:t>. 2019;116(36):18015-18020. doi:10.1073/pnas.1901591116</w:t>
      </w:r>
    </w:p>
    <w:p w14:paraId="74B6E317" w14:textId="740F3499" w:rsidR="00B358B5" w:rsidRDefault="00B358B5" w:rsidP="00D37143">
      <w:pPr>
        <w:spacing w:line="240" w:lineRule="auto"/>
        <w:rPr>
          <w:rFonts w:eastAsia="Times New Roman" w:cstheme="minorHAnsi"/>
          <w:lang w:eastAsia="en-GB"/>
        </w:rPr>
      </w:pPr>
      <w:r w:rsidRPr="00B358B5">
        <w:rPr>
          <w:rFonts w:eastAsia="Times New Roman" w:cstheme="minorHAnsi"/>
          <w:lang w:eastAsia="en-GB"/>
        </w:rPr>
        <w:t xml:space="preserve">Larsson, D.G.J., Flach, CF. Antibiotic resistance in the environment. Nat Rev </w:t>
      </w:r>
      <w:proofErr w:type="spellStart"/>
      <w:r w:rsidRPr="00B358B5">
        <w:rPr>
          <w:rFonts w:eastAsia="Times New Roman" w:cstheme="minorHAnsi"/>
          <w:lang w:eastAsia="en-GB"/>
        </w:rPr>
        <w:t>Microbiol</w:t>
      </w:r>
      <w:proofErr w:type="spellEnd"/>
      <w:r w:rsidRPr="00B358B5">
        <w:rPr>
          <w:rFonts w:eastAsia="Times New Roman" w:cstheme="minorHAnsi"/>
          <w:lang w:eastAsia="en-GB"/>
        </w:rPr>
        <w:t xml:space="preserve"> 20, 257–269 (2022). </w:t>
      </w:r>
      <w:hyperlink r:id="rId16" w:history="1">
        <w:r w:rsidRPr="00837788">
          <w:rPr>
            <w:rStyle w:val="Hyperlink"/>
            <w:rFonts w:eastAsia="Times New Roman" w:cstheme="minorHAnsi"/>
            <w:lang w:eastAsia="en-GB"/>
          </w:rPr>
          <w:t>https://doi.org/10.1038/s41579-021-00649-x</w:t>
        </w:r>
      </w:hyperlink>
    </w:p>
    <w:p w14:paraId="4C77531B" w14:textId="77777777" w:rsidR="0027360C" w:rsidRDefault="0027360C" w:rsidP="00D37143">
      <w:pPr>
        <w:spacing w:line="240" w:lineRule="auto"/>
        <w:rPr>
          <w:rFonts w:eastAsia="Times New Roman" w:cstheme="minorHAnsi"/>
          <w:lang w:eastAsia="en-GB"/>
        </w:rPr>
      </w:pPr>
      <w:proofErr w:type="spellStart"/>
      <w:r w:rsidRPr="0027360C">
        <w:rPr>
          <w:rFonts w:eastAsia="Times New Roman" w:cstheme="minorHAnsi"/>
          <w:lang w:eastAsia="en-GB"/>
        </w:rPr>
        <w:t>Malmivaara</w:t>
      </w:r>
      <w:proofErr w:type="spellEnd"/>
      <w:r w:rsidRPr="0027360C">
        <w:rPr>
          <w:rFonts w:eastAsia="Times New Roman" w:cstheme="minorHAnsi"/>
          <w:lang w:eastAsia="en-GB"/>
        </w:rPr>
        <w:t xml:space="preserve"> A, </w:t>
      </w:r>
      <w:proofErr w:type="spellStart"/>
      <w:r w:rsidRPr="0027360C">
        <w:rPr>
          <w:rFonts w:eastAsia="Times New Roman" w:cstheme="minorHAnsi"/>
          <w:lang w:eastAsia="en-GB"/>
        </w:rPr>
        <w:t>Zampolini</w:t>
      </w:r>
      <w:proofErr w:type="spellEnd"/>
      <w:r w:rsidRPr="0027360C">
        <w:rPr>
          <w:rFonts w:eastAsia="Times New Roman" w:cstheme="minorHAnsi"/>
          <w:lang w:eastAsia="en-GB"/>
        </w:rPr>
        <w:t xml:space="preserve"> M, Stam H, </w:t>
      </w:r>
      <w:proofErr w:type="spellStart"/>
      <w:r w:rsidRPr="0027360C">
        <w:rPr>
          <w:rFonts w:eastAsia="Times New Roman" w:cstheme="minorHAnsi"/>
          <w:lang w:eastAsia="en-GB"/>
        </w:rPr>
        <w:t>Gutenbrunner</w:t>
      </w:r>
      <w:proofErr w:type="spellEnd"/>
      <w:r w:rsidRPr="0027360C">
        <w:rPr>
          <w:rFonts w:eastAsia="Times New Roman" w:cstheme="minorHAnsi"/>
          <w:lang w:eastAsia="en-GB"/>
        </w:rPr>
        <w:t xml:space="preserve"> C. Pros and Cons of Randomized Controlled Trials and Benchmarking Controlled Trials in Rehabilitation: An Academic Debate within the European Academy of Rehabilitation Medicine. Journal of Rehabilitation Medicine. 2022 Oct 10;</w:t>
      </w:r>
      <w:proofErr w:type="gramStart"/>
      <w:r w:rsidRPr="0027360C">
        <w:rPr>
          <w:rFonts w:eastAsia="Times New Roman" w:cstheme="minorHAnsi"/>
          <w:lang w:eastAsia="en-GB"/>
        </w:rPr>
        <w:t>54:jrm</w:t>
      </w:r>
      <w:proofErr w:type="gramEnd"/>
      <w:r w:rsidRPr="0027360C">
        <w:rPr>
          <w:rFonts w:eastAsia="Times New Roman" w:cstheme="minorHAnsi"/>
          <w:lang w:eastAsia="en-GB"/>
        </w:rPr>
        <w:t xml:space="preserve">00319–jrm00319. </w:t>
      </w:r>
    </w:p>
    <w:p w14:paraId="014819B2" w14:textId="3FA8DEC7" w:rsidR="00D37143" w:rsidRPr="00D37143" w:rsidRDefault="00D37143" w:rsidP="00D37143">
      <w:pPr>
        <w:spacing w:line="240" w:lineRule="auto"/>
        <w:rPr>
          <w:rFonts w:eastAsia="Times New Roman" w:cstheme="minorHAnsi"/>
          <w:lang w:eastAsia="en-GB"/>
        </w:rPr>
      </w:pPr>
      <w:proofErr w:type="spellStart"/>
      <w:r w:rsidRPr="00D37143">
        <w:rPr>
          <w:rFonts w:eastAsia="Times New Roman" w:cstheme="minorHAnsi"/>
          <w:lang w:eastAsia="en-GB"/>
        </w:rPr>
        <w:t>McCarlie</w:t>
      </w:r>
      <w:proofErr w:type="spellEnd"/>
      <w:r w:rsidRPr="00D37143">
        <w:rPr>
          <w:rFonts w:eastAsia="Times New Roman" w:cstheme="minorHAnsi"/>
          <w:lang w:eastAsia="en-GB"/>
        </w:rPr>
        <w:t xml:space="preserve"> S, Boucher CE, Bragg RR. Molecular basis of bacterial disinfectant resistance. </w:t>
      </w:r>
      <w:r w:rsidRPr="00D37143">
        <w:rPr>
          <w:rFonts w:eastAsia="Times New Roman" w:cstheme="minorHAnsi"/>
          <w:i/>
          <w:iCs/>
          <w:lang w:eastAsia="en-GB"/>
        </w:rPr>
        <w:t xml:space="preserve">Drug Resist </w:t>
      </w:r>
      <w:proofErr w:type="spellStart"/>
      <w:r w:rsidRPr="00D37143">
        <w:rPr>
          <w:rFonts w:eastAsia="Times New Roman" w:cstheme="minorHAnsi"/>
          <w:i/>
          <w:iCs/>
          <w:lang w:eastAsia="en-GB"/>
        </w:rPr>
        <w:t>Updat</w:t>
      </w:r>
      <w:proofErr w:type="spellEnd"/>
      <w:r w:rsidRPr="00D37143">
        <w:rPr>
          <w:rFonts w:eastAsia="Times New Roman" w:cstheme="minorHAnsi"/>
          <w:lang w:eastAsia="en-GB"/>
        </w:rPr>
        <w:t xml:space="preserve">. </w:t>
      </w:r>
      <w:proofErr w:type="gramStart"/>
      <w:r w:rsidRPr="00D37143">
        <w:rPr>
          <w:rFonts w:eastAsia="Times New Roman" w:cstheme="minorHAnsi"/>
          <w:lang w:eastAsia="en-GB"/>
        </w:rPr>
        <w:t>2020;48:100672</w:t>
      </w:r>
      <w:proofErr w:type="gramEnd"/>
      <w:r w:rsidRPr="00D37143">
        <w:rPr>
          <w:rFonts w:eastAsia="Times New Roman" w:cstheme="minorHAnsi"/>
          <w:lang w:eastAsia="en-GB"/>
        </w:rPr>
        <w:t xml:space="preserve">. </w:t>
      </w:r>
      <w:proofErr w:type="gramStart"/>
      <w:r w:rsidRPr="00D37143">
        <w:rPr>
          <w:rFonts w:eastAsia="Times New Roman" w:cstheme="minorHAnsi"/>
          <w:lang w:eastAsia="en-GB"/>
        </w:rPr>
        <w:t>doi:10.1016/j.drup</w:t>
      </w:r>
      <w:proofErr w:type="gramEnd"/>
      <w:r w:rsidRPr="00D37143">
        <w:rPr>
          <w:rFonts w:eastAsia="Times New Roman" w:cstheme="minorHAnsi"/>
          <w:lang w:eastAsia="en-GB"/>
        </w:rPr>
        <w:t>.2019.100672</w:t>
      </w:r>
    </w:p>
    <w:p w14:paraId="460E7A3C" w14:textId="772527C5" w:rsidR="00D37143" w:rsidRPr="00116A31" w:rsidRDefault="00D37143" w:rsidP="00116A31">
      <w:pPr>
        <w:rPr>
          <w:rFonts w:cstheme="minorHAnsi"/>
        </w:rPr>
      </w:pPr>
      <w:proofErr w:type="spellStart"/>
      <w:r w:rsidRPr="00337229">
        <w:t>McCarlie</w:t>
      </w:r>
      <w:proofErr w:type="spellEnd"/>
      <w:r w:rsidRPr="00337229">
        <w:t xml:space="preserve"> S. A new </w:t>
      </w:r>
      <w:r w:rsidRPr="00116A31">
        <w:rPr>
          <w:rFonts w:cstheme="minorHAnsi"/>
        </w:rPr>
        <w:t xml:space="preserve">front. The Biologist. 2021 September 8. </w:t>
      </w:r>
      <w:hyperlink r:id="rId17" w:history="1">
        <w:r w:rsidRPr="00116A31">
          <w:rPr>
            <w:rStyle w:val="Hyperlink"/>
            <w:rFonts w:cstheme="minorHAnsi"/>
          </w:rPr>
          <w:t>https://thebiologist.rsb.org.uk/biologist-features/too-much-of-a-good-thing</w:t>
        </w:r>
      </w:hyperlink>
      <w:r w:rsidRPr="00116A31">
        <w:rPr>
          <w:rFonts w:cstheme="minorHAnsi"/>
        </w:rPr>
        <w:t xml:space="preserve"> </w:t>
      </w:r>
    </w:p>
    <w:p w14:paraId="2BC852A0" w14:textId="77777777" w:rsidR="00116A31" w:rsidRPr="00844127" w:rsidRDefault="00116A31" w:rsidP="00844127">
      <w:pPr>
        <w:rPr>
          <w:rFonts w:cstheme="minorHAnsi"/>
          <w:lang w:eastAsia="en-GB"/>
        </w:rPr>
      </w:pPr>
      <w:r w:rsidRPr="00116A31">
        <w:rPr>
          <w:lang w:eastAsia="en-GB"/>
        </w:rPr>
        <w:t xml:space="preserve">McGee CF. The effects of silver nanoparticles on the microbial nitrogen cycle: a review of the known risks. </w:t>
      </w:r>
      <w:r w:rsidRPr="00116A31">
        <w:rPr>
          <w:i/>
          <w:iCs/>
          <w:lang w:eastAsia="en-GB"/>
        </w:rPr>
        <w:t xml:space="preserve">Environ Sci </w:t>
      </w:r>
      <w:proofErr w:type="spellStart"/>
      <w:r w:rsidRPr="00116A31">
        <w:rPr>
          <w:i/>
          <w:iCs/>
          <w:lang w:eastAsia="en-GB"/>
        </w:rPr>
        <w:t>Pollut</w:t>
      </w:r>
      <w:proofErr w:type="spellEnd"/>
      <w:r w:rsidRPr="00116A31">
        <w:rPr>
          <w:i/>
          <w:iCs/>
          <w:lang w:eastAsia="en-GB"/>
        </w:rPr>
        <w:t xml:space="preserve"> Res Int</w:t>
      </w:r>
      <w:r w:rsidRPr="00116A31">
        <w:rPr>
          <w:lang w:eastAsia="en-GB"/>
        </w:rPr>
        <w:t>. 2020;27(25):31061-31073. doi</w:t>
      </w:r>
      <w:r w:rsidRPr="00844127">
        <w:rPr>
          <w:rFonts w:cstheme="minorHAnsi"/>
          <w:lang w:eastAsia="en-GB"/>
        </w:rPr>
        <w:t>:10.1007/s11356-020-09548-9</w:t>
      </w:r>
    </w:p>
    <w:p w14:paraId="4DFD2F04" w14:textId="77777777" w:rsidR="00373CA5" w:rsidRPr="00844127" w:rsidRDefault="00373CA5" w:rsidP="00844127">
      <w:pPr>
        <w:rPr>
          <w:rFonts w:cstheme="minorHAnsi"/>
          <w:lang w:eastAsia="en-GB"/>
        </w:rPr>
      </w:pPr>
      <w:r w:rsidRPr="00844127">
        <w:rPr>
          <w:rFonts w:cstheme="minorHAnsi"/>
          <w:lang w:eastAsia="en-GB"/>
        </w:rPr>
        <w:t xml:space="preserve">Naik PP, Farrukh SN. Influence of Ethnicities and Skin </w:t>
      </w:r>
      <w:proofErr w:type="spellStart"/>
      <w:r w:rsidRPr="00844127">
        <w:rPr>
          <w:rFonts w:cstheme="minorHAnsi"/>
          <w:lang w:eastAsia="en-GB"/>
        </w:rPr>
        <w:t>Color</w:t>
      </w:r>
      <w:proofErr w:type="spellEnd"/>
      <w:r w:rsidRPr="00844127">
        <w:rPr>
          <w:rFonts w:cstheme="minorHAnsi"/>
          <w:lang w:eastAsia="en-GB"/>
        </w:rPr>
        <w:t xml:space="preserve"> Variations in Different Populations: A Review. </w:t>
      </w:r>
      <w:r w:rsidRPr="00844127">
        <w:rPr>
          <w:rFonts w:cstheme="minorHAnsi"/>
          <w:i/>
          <w:iCs/>
          <w:lang w:eastAsia="en-GB"/>
        </w:rPr>
        <w:t xml:space="preserve">Skin </w:t>
      </w:r>
      <w:proofErr w:type="spellStart"/>
      <w:r w:rsidRPr="00844127">
        <w:rPr>
          <w:rFonts w:cstheme="minorHAnsi"/>
          <w:i/>
          <w:iCs/>
          <w:lang w:eastAsia="en-GB"/>
        </w:rPr>
        <w:t>Pharmacol</w:t>
      </w:r>
      <w:proofErr w:type="spellEnd"/>
      <w:r w:rsidRPr="00844127">
        <w:rPr>
          <w:rFonts w:cstheme="minorHAnsi"/>
          <w:i/>
          <w:iCs/>
          <w:lang w:eastAsia="en-GB"/>
        </w:rPr>
        <w:t xml:space="preserve"> Physiol</w:t>
      </w:r>
      <w:r w:rsidRPr="00844127">
        <w:rPr>
          <w:rFonts w:cstheme="minorHAnsi"/>
          <w:lang w:eastAsia="en-GB"/>
        </w:rPr>
        <w:t>. 2022;35(2):65-76. doi:10.1159/000518826</w:t>
      </w:r>
    </w:p>
    <w:p w14:paraId="6773B50A" w14:textId="4612C286" w:rsidR="0049579D" w:rsidRPr="00844127" w:rsidRDefault="0049579D" w:rsidP="00844127">
      <w:pPr>
        <w:rPr>
          <w:rFonts w:cstheme="minorHAnsi"/>
        </w:rPr>
      </w:pPr>
      <w:r w:rsidRPr="00844127">
        <w:rPr>
          <w:rFonts w:cstheme="minorHAnsi"/>
        </w:rPr>
        <w:t>NICE (2014) Pressure ulcers: prevention and management. 2014. NICE, UK.</w:t>
      </w:r>
    </w:p>
    <w:p w14:paraId="6A0A89FC" w14:textId="77777777" w:rsidR="00BD097A" w:rsidRDefault="00BD097A" w:rsidP="00116A31">
      <w:r w:rsidRPr="002D7C28">
        <w:t xml:space="preserve">NICE. Chronic wounds: advanced wound dressings and antimicrobial dressings. 2016; </w:t>
      </w:r>
      <w:hyperlink r:id="rId18" w:history="1">
        <w:r w:rsidRPr="002D7C28">
          <w:rPr>
            <w:rStyle w:val="Hyperlink"/>
          </w:rPr>
          <w:t>http://nice.org.uk/guidance/esmpb2</w:t>
        </w:r>
      </w:hyperlink>
      <w:r w:rsidRPr="002D7C28">
        <w:t xml:space="preserve">. </w:t>
      </w:r>
    </w:p>
    <w:p w14:paraId="37373B90" w14:textId="1A3B5D57" w:rsidR="00775BD1" w:rsidRPr="00775BD1" w:rsidRDefault="00775BD1" w:rsidP="00775BD1">
      <w:pPr>
        <w:rPr>
          <w:lang w:eastAsia="en-GB"/>
        </w:rPr>
      </w:pPr>
      <w:r w:rsidRPr="00775BD1">
        <w:rPr>
          <w:lang w:eastAsia="en-GB"/>
        </w:rPr>
        <w:t xml:space="preserve">Norton L, Sibbald RG. </w:t>
      </w:r>
      <w:proofErr w:type="gramStart"/>
      <w:r w:rsidRPr="00775BD1">
        <w:rPr>
          <w:lang w:eastAsia="en-GB"/>
        </w:rPr>
        <w:t>Is</w:t>
      </w:r>
      <w:proofErr w:type="gramEnd"/>
      <w:r w:rsidRPr="00775BD1">
        <w:rPr>
          <w:lang w:eastAsia="en-GB"/>
        </w:rPr>
        <w:t xml:space="preserve"> bed rest an effective treatment modality for pressure ulcers? </w:t>
      </w:r>
      <w:r w:rsidRPr="00775BD1">
        <w:rPr>
          <w:i/>
          <w:iCs/>
          <w:lang w:eastAsia="en-GB"/>
        </w:rPr>
        <w:t>Ostomy Wound Manage</w:t>
      </w:r>
      <w:r w:rsidRPr="00775BD1">
        <w:rPr>
          <w:lang w:eastAsia="en-GB"/>
        </w:rPr>
        <w:t xml:space="preserve">. 2004;50(10):40-53. </w:t>
      </w:r>
    </w:p>
    <w:p w14:paraId="4504ED84" w14:textId="77777777" w:rsidR="00DB08F6" w:rsidRPr="00462204" w:rsidRDefault="00DB08F6" w:rsidP="00462204">
      <w:pPr>
        <w:rPr>
          <w:rFonts w:eastAsia="Times New Roman"/>
          <w:lang w:eastAsia="en-GB"/>
        </w:rPr>
      </w:pPr>
      <w:r w:rsidRPr="00462204">
        <w:rPr>
          <w:rFonts w:eastAsia="Times New Roman"/>
          <w:lang w:eastAsia="en-GB"/>
        </w:rPr>
        <w:t xml:space="preserve">O'Sullivan O, Hayton L, Findlay-Cooper K, Phillip R. Novel micropore particle technology for spinal cord injury chronic wound healing: a new paradigm? [published online ahead of print, 2020 Aug 4]. </w:t>
      </w:r>
      <w:r w:rsidRPr="00462204">
        <w:rPr>
          <w:rFonts w:eastAsia="Times New Roman"/>
          <w:i/>
          <w:iCs/>
          <w:lang w:eastAsia="en-GB"/>
        </w:rPr>
        <w:t>BMJ Mil Health</w:t>
      </w:r>
      <w:r w:rsidRPr="00462204">
        <w:rPr>
          <w:rFonts w:eastAsia="Times New Roman"/>
          <w:lang w:eastAsia="en-GB"/>
        </w:rPr>
        <w:t xml:space="preserve">. </w:t>
      </w:r>
      <w:proofErr w:type="gramStart"/>
      <w:r w:rsidRPr="00462204">
        <w:rPr>
          <w:rFonts w:eastAsia="Times New Roman"/>
          <w:lang w:eastAsia="en-GB"/>
        </w:rPr>
        <w:t>2020;bmjmilitary</w:t>
      </w:r>
      <w:proofErr w:type="gramEnd"/>
      <w:r w:rsidRPr="00462204">
        <w:rPr>
          <w:rFonts w:eastAsia="Times New Roman"/>
          <w:lang w:eastAsia="en-GB"/>
        </w:rPr>
        <w:t>-2020-001509. doi:10.1136/bmjmilitary-2020-001509</w:t>
      </w:r>
    </w:p>
    <w:p w14:paraId="6C36FC74" w14:textId="77777777" w:rsidR="00BD4F34" w:rsidRPr="00844127" w:rsidRDefault="00BD4F34" w:rsidP="00BD4F34">
      <w:pPr>
        <w:rPr>
          <w:rFonts w:eastAsia="Times New Roman" w:cstheme="minorHAnsi"/>
          <w:lang w:eastAsia="en-GB"/>
        </w:rPr>
      </w:pPr>
      <w:r w:rsidRPr="00AF3483">
        <w:rPr>
          <w:lang w:val="da-DK"/>
        </w:rPr>
        <w:t xml:space="preserve">Pereira, R., Ashton, I., Sabbaghzadeh, B. </w:t>
      </w:r>
      <w:r w:rsidRPr="00AF3483">
        <w:rPr>
          <w:i/>
          <w:iCs/>
          <w:lang w:val="da-DK"/>
        </w:rPr>
        <w:t>et al.</w:t>
      </w:r>
      <w:r w:rsidRPr="00AF3483">
        <w:rPr>
          <w:lang w:val="da-DK"/>
        </w:rPr>
        <w:t xml:space="preserve"> </w:t>
      </w:r>
      <w:r>
        <w:t>Reduced air–sea CO</w:t>
      </w:r>
      <w:r>
        <w:rPr>
          <w:vertAlign w:val="subscript"/>
        </w:rPr>
        <w:t>2</w:t>
      </w:r>
      <w:r>
        <w:t xml:space="preserve"> exchange in the Atlantic Ocean due to biological surfactants. </w:t>
      </w:r>
      <w:r w:rsidRPr="00844127">
        <w:rPr>
          <w:i/>
          <w:iCs/>
        </w:rPr>
        <w:t xml:space="preserve">Nature </w:t>
      </w:r>
      <w:proofErr w:type="spellStart"/>
      <w:r w:rsidRPr="00844127">
        <w:rPr>
          <w:i/>
          <w:iCs/>
        </w:rPr>
        <w:t>Geosci</w:t>
      </w:r>
      <w:proofErr w:type="spellEnd"/>
      <w:r w:rsidRPr="00844127">
        <w:t xml:space="preserve"> </w:t>
      </w:r>
      <w:r w:rsidRPr="00844127">
        <w:rPr>
          <w:b/>
          <w:bCs/>
        </w:rPr>
        <w:t xml:space="preserve">11, </w:t>
      </w:r>
      <w:r w:rsidRPr="00844127">
        <w:t>492–496 (2018). https://doi.org/10.1038/s41561-018-0136-2</w:t>
      </w:r>
    </w:p>
    <w:p w14:paraId="36821113" w14:textId="77777777" w:rsidR="009A66C5" w:rsidRPr="00844127" w:rsidRDefault="009A66C5" w:rsidP="009A66C5">
      <w:pPr>
        <w:rPr>
          <w:lang w:eastAsia="en-GB"/>
        </w:rPr>
      </w:pPr>
      <w:r>
        <w:t xml:space="preserve">Piacentini T, Galli A, Marsala V, </w:t>
      </w:r>
      <w:proofErr w:type="spellStart"/>
      <w:r>
        <w:t>Miccadei</w:t>
      </w:r>
      <w:proofErr w:type="spellEnd"/>
      <w:r>
        <w:t xml:space="preserve"> E. Analysis of soil erosion induced by heavy rainfall: A case study from the NE Abruzzo Hills Area in Central Italy. </w:t>
      </w:r>
      <w:r w:rsidRPr="00844127">
        <w:t>Water. 2018 Sep 22;10(10):1314.</w:t>
      </w:r>
    </w:p>
    <w:p w14:paraId="25DA055E" w14:textId="799DC7A8" w:rsidR="00B358B5" w:rsidRDefault="00B358B5" w:rsidP="00462204">
      <w:pPr>
        <w:rPr>
          <w:lang w:val="da-DK"/>
        </w:rPr>
      </w:pPr>
      <w:proofErr w:type="spellStart"/>
      <w:r w:rsidRPr="00844127">
        <w:t>Polianciuc</w:t>
      </w:r>
      <w:proofErr w:type="spellEnd"/>
      <w:r w:rsidRPr="00844127">
        <w:t xml:space="preserve"> SI, </w:t>
      </w:r>
      <w:proofErr w:type="spellStart"/>
      <w:r w:rsidRPr="00844127">
        <w:t>Gurzău</w:t>
      </w:r>
      <w:proofErr w:type="spellEnd"/>
      <w:r w:rsidRPr="00844127">
        <w:t xml:space="preserve"> AE, Kiss B, Ştefan MG, Loghin F. Antibiotics in the </w:t>
      </w:r>
      <w:proofErr w:type="gramStart"/>
      <w:r w:rsidRPr="00844127">
        <w:t>environment:</w:t>
      </w:r>
      <w:proofErr w:type="gramEnd"/>
      <w:r w:rsidRPr="00844127">
        <w:t xml:space="preserve"> causes and consequences. </w:t>
      </w:r>
      <w:r w:rsidRPr="00B358B5">
        <w:rPr>
          <w:lang w:val="da-DK"/>
        </w:rPr>
        <w:t xml:space="preserve">Med </w:t>
      </w:r>
      <w:proofErr w:type="spellStart"/>
      <w:r w:rsidRPr="00B358B5">
        <w:rPr>
          <w:lang w:val="da-DK"/>
        </w:rPr>
        <w:t>Pharm</w:t>
      </w:r>
      <w:proofErr w:type="spellEnd"/>
      <w:r w:rsidRPr="00B358B5">
        <w:rPr>
          <w:lang w:val="da-DK"/>
        </w:rPr>
        <w:t xml:space="preserve"> </w:t>
      </w:r>
      <w:proofErr w:type="spellStart"/>
      <w:r w:rsidRPr="00B358B5">
        <w:rPr>
          <w:lang w:val="da-DK"/>
        </w:rPr>
        <w:t>Rep</w:t>
      </w:r>
      <w:proofErr w:type="spellEnd"/>
      <w:r w:rsidRPr="00B358B5">
        <w:rPr>
          <w:lang w:val="da-DK"/>
        </w:rPr>
        <w:t>. 2020;93(3):231-240. doi:10.15386/mpr-1742</w:t>
      </w:r>
    </w:p>
    <w:p w14:paraId="4CCD791E" w14:textId="47C9DAC1" w:rsidR="00095115" w:rsidRPr="00462204" w:rsidRDefault="00095115" w:rsidP="00462204">
      <w:r w:rsidRPr="00462204">
        <w:rPr>
          <w:lang w:val="da-DK"/>
        </w:rPr>
        <w:t xml:space="preserve">Rahman R, </w:t>
      </w:r>
      <w:proofErr w:type="spellStart"/>
      <w:r w:rsidRPr="00462204">
        <w:rPr>
          <w:lang w:val="da-DK"/>
        </w:rPr>
        <w:t>Ventz</w:t>
      </w:r>
      <w:proofErr w:type="spellEnd"/>
      <w:r w:rsidRPr="00462204">
        <w:rPr>
          <w:lang w:val="da-DK"/>
        </w:rPr>
        <w:t xml:space="preserve"> S, </w:t>
      </w:r>
      <w:proofErr w:type="spellStart"/>
      <w:r w:rsidRPr="00462204">
        <w:rPr>
          <w:lang w:val="da-DK"/>
        </w:rPr>
        <w:t>McDunn</w:t>
      </w:r>
      <w:proofErr w:type="spellEnd"/>
      <w:r w:rsidRPr="00462204">
        <w:rPr>
          <w:lang w:val="da-DK"/>
        </w:rPr>
        <w:t xml:space="preserve"> J, et al. </w:t>
      </w:r>
      <w:r w:rsidRPr="00462204">
        <w:t>Leveraging external data in the design and analysis of clinical trials in neuro-oncology. Lancet Oncol. 2021;22(10</w:t>
      </w:r>
      <w:proofErr w:type="gramStart"/>
      <w:r w:rsidRPr="00462204">
        <w:t>):e</w:t>
      </w:r>
      <w:proofErr w:type="gramEnd"/>
      <w:r w:rsidRPr="00462204">
        <w:t>456-e465. doi:10.1016/S1470-2045(21)00488-5</w:t>
      </w:r>
    </w:p>
    <w:p w14:paraId="519CEEF2" w14:textId="77777777" w:rsidR="00DB08F6" w:rsidRPr="00462204" w:rsidRDefault="00DB08F6" w:rsidP="00462204">
      <w:r w:rsidRPr="00462204">
        <w:rPr>
          <w:lang w:eastAsia="en-GB"/>
        </w:rPr>
        <w:t xml:space="preserve">Rennert R, </w:t>
      </w:r>
      <w:proofErr w:type="spellStart"/>
      <w:r w:rsidRPr="00462204">
        <w:rPr>
          <w:lang w:eastAsia="en-GB"/>
        </w:rPr>
        <w:t>Golinko</w:t>
      </w:r>
      <w:proofErr w:type="spellEnd"/>
      <w:r w:rsidRPr="00462204">
        <w:rPr>
          <w:lang w:eastAsia="en-GB"/>
        </w:rPr>
        <w:t xml:space="preserve"> M, Yan A, </w:t>
      </w:r>
      <w:proofErr w:type="spellStart"/>
      <w:r w:rsidRPr="00462204">
        <w:rPr>
          <w:lang w:eastAsia="en-GB"/>
        </w:rPr>
        <w:t>Flattau</w:t>
      </w:r>
      <w:proofErr w:type="spellEnd"/>
      <w:r w:rsidRPr="00462204">
        <w:rPr>
          <w:lang w:eastAsia="en-GB"/>
        </w:rPr>
        <w:t xml:space="preserve"> A, Tomic-</w:t>
      </w:r>
      <w:proofErr w:type="spellStart"/>
      <w:r w:rsidRPr="00462204">
        <w:rPr>
          <w:lang w:eastAsia="en-GB"/>
        </w:rPr>
        <w:t>Canic</w:t>
      </w:r>
      <w:proofErr w:type="spellEnd"/>
      <w:r w:rsidRPr="00462204">
        <w:rPr>
          <w:lang w:eastAsia="en-GB"/>
        </w:rPr>
        <w:t xml:space="preserve"> M, Brem H. Developing and evaluating outcomes of an evidence-based protocol for the treatment of osteomyelitis in Stage IV pressure ulcers: a literature and wound electronic medical record database review. Ostomy Wound Manage. 2009;55(3):42-53</w:t>
      </w:r>
      <w:r w:rsidRPr="00462204">
        <w:rPr>
          <w:rFonts w:eastAsia="Times New Roman"/>
          <w:lang w:eastAsia="en-GB"/>
        </w:rPr>
        <w:t xml:space="preserve">. </w:t>
      </w:r>
    </w:p>
    <w:p w14:paraId="7D3C778D" w14:textId="77777777" w:rsidR="00DB08F6" w:rsidRDefault="00DB08F6" w:rsidP="00462204">
      <w:r w:rsidRPr="00462204">
        <w:t>Ryan E. The use of a micropore particle technology in the treatment of acute wounds. J Wound Care. 2017; 26(7): 404-413.</w:t>
      </w:r>
    </w:p>
    <w:p w14:paraId="52AF3114" w14:textId="1229104F" w:rsidR="001A178F" w:rsidRDefault="001A178F" w:rsidP="001A178F">
      <w:pPr>
        <w:pStyle w:val="Bibliography"/>
      </w:pPr>
      <w:r>
        <w:t>Smith, D., 2023a. Addressing the challenges of treating pressure ulcers following spinal cord injury with Amicapsil-SCI micropore particle technology. Presented at the 62nd International Spinal Cord Society Annual Scientific Meeting (ISCoS 2023), Edinburgh, p. P049.</w:t>
      </w:r>
    </w:p>
    <w:p w14:paraId="5BD311C9" w14:textId="1E9A51B5" w:rsidR="001A178F" w:rsidRPr="00462204" w:rsidRDefault="001A178F" w:rsidP="001A178F">
      <w:pPr>
        <w:pStyle w:val="Bibliography"/>
      </w:pPr>
      <w:r>
        <w:t>Smith, D., 2023b. Survey of user-experiences in the spinal cord injured-community with MPPT for treating wounds and pressure ulcers and for controlling soft tissue infection caused by osteomyelitis. submitted.</w:t>
      </w:r>
    </w:p>
    <w:p w14:paraId="5E193CF9" w14:textId="77777777" w:rsidR="00BD4F34" w:rsidRDefault="00BD4F34" w:rsidP="00BD4F34">
      <w:r>
        <w:t xml:space="preserve">Sugo T, Okochi H, Uchiyama R, </w:t>
      </w:r>
      <w:proofErr w:type="spellStart"/>
      <w:r>
        <w:t>Yamanokoshi</w:t>
      </w:r>
      <w:proofErr w:type="spellEnd"/>
      <w:r>
        <w:t xml:space="preserve"> E, Ogata H, Katsumi N, Nakano T. The role of humic-like substances as atmospheric surfactants in the formation of summer-heavy rainfall in downtown Tokyo. City and Environment Interactions. 2019 Nov </w:t>
      </w:r>
      <w:proofErr w:type="gramStart"/>
      <w:r>
        <w:t>1;3:100022</w:t>
      </w:r>
      <w:proofErr w:type="gramEnd"/>
      <w:r>
        <w:t>.</w:t>
      </w:r>
    </w:p>
    <w:p w14:paraId="30F832CC" w14:textId="77777777" w:rsidR="003D1149" w:rsidRPr="003D1149" w:rsidRDefault="003D1149" w:rsidP="00EB75F5">
      <w:proofErr w:type="spellStart"/>
      <w:r w:rsidRPr="003D1149">
        <w:rPr>
          <w:lang w:eastAsia="en-GB"/>
        </w:rPr>
        <w:t>Teasell</w:t>
      </w:r>
      <w:proofErr w:type="spellEnd"/>
      <w:r w:rsidRPr="003D1149">
        <w:rPr>
          <w:lang w:eastAsia="en-GB"/>
        </w:rPr>
        <w:t xml:space="preserve"> R, Dittmer DK. Complications of immobilization and bed rest. Part 2: Other complications. </w:t>
      </w:r>
      <w:r w:rsidRPr="003D1149">
        <w:rPr>
          <w:i/>
          <w:iCs/>
          <w:lang w:eastAsia="en-GB"/>
        </w:rPr>
        <w:t>Can Fam Physician</w:t>
      </w:r>
      <w:r w:rsidRPr="003D1149">
        <w:rPr>
          <w:lang w:eastAsia="en-GB"/>
        </w:rPr>
        <w:t xml:space="preserve">. </w:t>
      </w:r>
      <w:proofErr w:type="gramStart"/>
      <w:r w:rsidRPr="003D1149">
        <w:rPr>
          <w:lang w:eastAsia="en-GB"/>
        </w:rPr>
        <w:t>1993;39:1440</w:t>
      </w:r>
      <w:proofErr w:type="gramEnd"/>
      <w:r w:rsidRPr="003D1149">
        <w:rPr>
          <w:lang w:eastAsia="en-GB"/>
        </w:rPr>
        <w:t xml:space="preserve">-1446. </w:t>
      </w:r>
    </w:p>
    <w:p w14:paraId="0B81C8A5" w14:textId="77777777" w:rsidR="00D37143" w:rsidRPr="00337229" w:rsidRDefault="00D37143" w:rsidP="00D37143">
      <w:r w:rsidRPr="00337229">
        <w:t xml:space="preserve">van Dijk, H.F.G., </w:t>
      </w:r>
      <w:proofErr w:type="spellStart"/>
      <w:r w:rsidRPr="00337229">
        <w:t>Verbrugh</w:t>
      </w:r>
      <w:proofErr w:type="spellEnd"/>
      <w:r w:rsidRPr="00337229">
        <w:t xml:space="preserve">, H.A. &amp; Ad hoc advisory committee on disinfectants of the Health Council of the Netherlands. Resisting disinfectants. </w:t>
      </w:r>
      <w:proofErr w:type="spellStart"/>
      <w:r w:rsidRPr="00D37143">
        <w:rPr>
          <w:i/>
          <w:iCs/>
        </w:rPr>
        <w:t>Commun</w:t>
      </w:r>
      <w:proofErr w:type="spellEnd"/>
      <w:r w:rsidRPr="00D37143">
        <w:rPr>
          <w:i/>
          <w:iCs/>
        </w:rPr>
        <w:t xml:space="preserve"> Med</w:t>
      </w:r>
      <w:r w:rsidRPr="00337229">
        <w:t xml:space="preserve"> </w:t>
      </w:r>
      <w:r w:rsidRPr="00D37143">
        <w:rPr>
          <w:b/>
          <w:bCs/>
        </w:rPr>
        <w:t xml:space="preserve">2, </w:t>
      </w:r>
      <w:r w:rsidRPr="00337229">
        <w:t xml:space="preserve">6 (2022). </w:t>
      </w:r>
      <w:hyperlink r:id="rId19" w:history="1">
        <w:r w:rsidRPr="00D37143">
          <w:rPr>
            <w:rStyle w:val="Hyperlink"/>
            <w:rFonts w:cstheme="minorHAnsi"/>
          </w:rPr>
          <w:t>https://doi.org/10.1038/s43856-021-00070-8</w:t>
        </w:r>
      </w:hyperlink>
    </w:p>
    <w:p w14:paraId="32815404" w14:textId="77777777" w:rsidR="00BD097A" w:rsidRPr="00D37143" w:rsidRDefault="00BD097A" w:rsidP="00D37143">
      <w:pPr>
        <w:spacing w:after="120" w:line="240" w:lineRule="auto"/>
        <w:rPr>
          <w:rFonts w:cstheme="minorHAnsi"/>
        </w:rPr>
      </w:pPr>
      <w:r w:rsidRPr="00D37143">
        <w:rPr>
          <w:rFonts w:eastAsia="Times New Roman" w:cstheme="minorHAnsi"/>
          <w:lang w:eastAsia="en-GB"/>
        </w:rPr>
        <w:t xml:space="preserve">Verma KD, Lewis F, Mejia M, Chalasani M, Marcus KA. Food and Drug Administration perspective: Advancing product development for non-healing chronic wounds. </w:t>
      </w:r>
      <w:r w:rsidRPr="00D37143">
        <w:rPr>
          <w:rFonts w:eastAsia="Times New Roman" w:cstheme="minorHAnsi"/>
          <w:i/>
          <w:iCs/>
          <w:lang w:eastAsia="en-GB"/>
        </w:rPr>
        <w:t>Wound Repair Regen</w:t>
      </w:r>
      <w:r w:rsidRPr="00D37143">
        <w:rPr>
          <w:rFonts w:eastAsia="Times New Roman" w:cstheme="minorHAnsi"/>
          <w:lang w:eastAsia="en-GB"/>
        </w:rPr>
        <w:t>. 2022;30(3):299-302. doi:10.1111/wrr.13008</w:t>
      </w:r>
    </w:p>
    <w:p w14:paraId="79F9BFF9" w14:textId="77777777" w:rsidR="00D37143" w:rsidRPr="00337229" w:rsidRDefault="00D37143" w:rsidP="00D37143">
      <w:r w:rsidRPr="00337229">
        <w:t xml:space="preserve">Wand ME, Bock LJ, Bonney LC, Sutton JM. Mechanisms of Increased Resistance to Chlorhexidine and Cross-Resistance to Colistin following Exposure of Klebsiella pneumoniae Clinical Isolates to Chlorhexidine. </w:t>
      </w:r>
      <w:proofErr w:type="spellStart"/>
      <w:r w:rsidRPr="00337229">
        <w:t>Antimicrob</w:t>
      </w:r>
      <w:proofErr w:type="spellEnd"/>
      <w:r w:rsidRPr="00337229">
        <w:t xml:space="preserve"> Agents </w:t>
      </w:r>
      <w:proofErr w:type="spellStart"/>
      <w:r w:rsidRPr="00337229">
        <w:t>Chemother</w:t>
      </w:r>
      <w:proofErr w:type="spellEnd"/>
      <w:r w:rsidRPr="00337229">
        <w:t>. 2016;61(1</w:t>
      </w:r>
      <w:proofErr w:type="gramStart"/>
      <w:r w:rsidRPr="00337229">
        <w:t>):e</w:t>
      </w:r>
      <w:proofErr w:type="gramEnd"/>
      <w:r w:rsidRPr="00337229">
        <w:t xml:space="preserve">01162-16. Published 2016 Dec 27. doi:10.1128/AAC.01162-16 </w:t>
      </w:r>
    </w:p>
    <w:p w14:paraId="7D46B468" w14:textId="77777777" w:rsidR="00D37143" w:rsidRPr="00337229" w:rsidRDefault="00D37143" w:rsidP="00D37143">
      <w:pPr>
        <w:rPr>
          <w:lang w:eastAsia="en-GB"/>
        </w:rPr>
      </w:pPr>
      <w:r w:rsidRPr="00337229">
        <w:rPr>
          <w:lang w:eastAsia="en-GB"/>
        </w:rPr>
        <w:t xml:space="preserve">Wassenaar TM, </w:t>
      </w:r>
      <w:proofErr w:type="spellStart"/>
      <w:r w:rsidRPr="00337229">
        <w:rPr>
          <w:lang w:eastAsia="en-GB"/>
        </w:rPr>
        <w:t>Gunzer</w:t>
      </w:r>
      <w:proofErr w:type="spellEnd"/>
      <w:r w:rsidRPr="00337229">
        <w:rPr>
          <w:lang w:eastAsia="en-GB"/>
        </w:rPr>
        <w:t xml:space="preserve"> F. The prediction of virulence based on presence of virulence genes in E. coli may not always be accurate. </w:t>
      </w:r>
      <w:r w:rsidRPr="00D37143">
        <w:rPr>
          <w:i/>
          <w:iCs/>
          <w:lang w:eastAsia="en-GB"/>
        </w:rPr>
        <w:t xml:space="preserve">Gut </w:t>
      </w:r>
      <w:proofErr w:type="spellStart"/>
      <w:r w:rsidRPr="00D37143">
        <w:rPr>
          <w:i/>
          <w:iCs/>
          <w:lang w:eastAsia="en-GB"/>
        </w:rPr>
        <w:t>Pathog</w:t>
      </w:r>
      <w:proofErr w:type="spellEnd"/>
      <w:r w:rsidRPr="00337229">
        <w:rPr>
          <w:lang w:eastAsia="en-GB"/>
        </w:rPr>
        <w:t xml:space="preserve">. </w:t>
      </w:r>
      <w:proofErr w:type="gramStart"/>
      <w:r w:rsidRPr="00337229">
        <w:rPr>
          <w:lang w:eastAsia="en-GB"/>
        </w:rPr>
        <w:t>2015;7:15</w:t>
      </w:r>
      <w:proofErr w:type="gramEnd"/>
      <w:r w:rsidRPr="00337229">
        <w:rPr>
          <w:lang w:eastAsia="en-GB"/>
        </w:rPr>
        <w:t>. Published 2015 Jun 19. doi:10.1186/s13099-015-0062-4</w:t>
      </w:r>
    </w:p>
    <w:p w14:paraId="1C83EADA" w14:textId="77777777" w:rsidR="00D37143" w:rsidRPr="00337229" w:rsidRDefault="00D37143" w:rsidP="00D37143">
      <w:pPr>
        <w:rPr>
          <w:lang w:eastAsia="en-GB"/>
        </w:rPr>
      </w:pPr>
      <w:proofErr w:type="spellStart"/>
      <w:r w:rsidRPr="00337229">
        <w:rPr>
          <w:lang w:eastAsia="en-GB"/>
        </w:rPr>
        <w:t>Wicaksono</w:t>
      </w:r>
      <w:proofErr w:type="spellEnd"/>
      <w:r w:rsidRPr="00337229">
        <w:rPr>
          <w:lang w:eastAsia="en-GB"/>
        </w:rPr>
        <w:t xml:space="preserve"> WA, Erschen S, Krause R, Müller H, </w:t>
      </w:r>
      <w:proofErr w:type="spellStart"/>
      <w:r w:rsidRPr="00337229">
        <w:rPr>
          <w:lang w:eastAsia="en-GB"/>
        </w:rPr>
        <w:t>Cernava</w:t>
      </w:r>
      <w:proofErr w:type="spellEnd"/>
      <w:r w:rsidRPr="00337229">
        <w:rPr>
          <w:lang w:eastAsia="en-GB"/>
        </w:rPr>
        <w:t xml:space="preserve"> T, Berg G. Enhanced survival of multi-species biofilms under stress is promoted by low-abundant but antimicrobial-resistant keystone species. </w:t>
      </w:r>
      <w:r w:rsidRPr="00D37143">
        <w:rPr>
          <w:i/>
          <w:iCs/>
          <w:lang w:eastAsia="en-GB"/>
        </w:rPr>
        <w:t>J Hazard Mater</w:t>
      </w:r>
      <w:r w:rsidRPr="00337229">
        <w:rPr>
          <w:lang w:eastAsia="en-GB"/>
        </w:rPr>
        <w:t xml:space="preserve">. </w:t>
      </w:r>
      <w:proofErr w:type="gramStart"/>
      <w:r w:rsidRPr="00337229">
        <w:rPr>
          <w:lang w:eastAsia="en-GB"/>
        </w:rPr>
        <w:t>2022;422:126836</w:t>
      </w:r>
      <w:proofErr w:type="gramEnd"/>
      <w:r w:rsidRPr="00337229">
        <w:rPr>
          <w:lang w:eastAsia="en-GB"/>
        </w:rPr>
        <w:t xml:space="preserve">. </w:t>
      </w:r>
      <w:proofErr w:type="gramStart"/>
      <w:r w:rsidRPr="00337229">
        <w:rPr>
          <w:lang w:eastAsia="en-GB"/>
        </w:rPr>
        <w:t>doi:10.1016/j.jhazmat</w:t>
      </w:r>
      <w:proofErr w:type="gramEnd"/>
      <w:r w:rsidRPr="00337229">
        <w:rPr>
          <w:lang w:eastAsia="en-GB"/>
        </w:rPr>
        <w:t>.2021.126836</w:t>
      </w:r>
    </w:p>
    <w:p w14:paraId="3B72D3E1" w14:textId="77777777" w:rsidR="00EB75F5" w:rsidRDefault="00EB75F5" w:rsidP="00EB75F5">
      <w:r>
        <w:t xml:space="preserve">Wounds-UK (2018) </w:t>
      </w:r>
      <w:r w:rsidRPr="00E849F1">
        <w:t>https://www.wounds-uk.com/news/details/new-research-finds-uk-nurses-carry-out-180-wound-dressing-changes-a-year-on-each-chronic-wound-patient-</w:t>
      </w:r>
    </w:p>
    <w:p w14:paraId="5B503AF1" w14:textId="6E0FBEE2" w:rsidR="00CE01E7" w:rsidRPr="00274D9D" w:rsidRDefault="00CE01E7" w:rsidP="00EB75F5">
      <w:pPr>
        <w:rPr>
          <w:rFonts w:eastAsia="Times New Roman" w:cstheme="minorHAnsi"/>
          <w:lang w:eastAsia="en-GB"/>
        </w:rPr>
      </w:pPr>
      <w:r w:rsidRPr="00462204">
        <w:rPr>
          <w:rFonts w:eastAsia="Times New Roman"/>
          <w:lang w:eastAsia="en-GB"/>
        </w:rPr>
        <w:t xml:space="preserve">Yap TA, Jacobs I, Baumfeld Andre E, Lee LJ, Beaupre D, Azoulay L. Application of Real-World Data to External Control Groups in Oncology Clinical Trial Drug Development. </w:t>
      </w:r>
      <w:r w:rsidRPr="00462204">
        <w:rPr>
          <w:rFonts w:eastAsia="Times New Roman"/>
          <w:i/>
          <w:iCs/>
          <w:lang w:eastAsia="en-GB"/>
        </w:rPr>
        <w:t>Front Oncol</w:t>
      </w:r>
      <w:r w:rsidRPr="00462204">
        <w:rPr>
          <w:rFonts w:eastAsia="Times New Roman"/>
          <w:lang w:eastAsia="en-GB"/>
        </w:rPr>
        <w:t xml:space="preserve">. </w:t>
      </w:r>
      <w:proofErr w:type="gramStart"/>
      <w:r w:rsidRPr="00462204">
        <w:rPr>
          <w:rFonts w:eastAsia="Times New Roman"/>
          <w:lang w:eastAsia="en-GB"/>
        </w:rPr>
        <w:t>2022;11:695936</w:t>
      </w:r>
      <w:proofErr w:type="gramEnd"/>
      <w:r w:rsidRPr="00462204">
        <w:rPr>
          <w:rFonts w:eastAsia="Times New Roman"/>
          <w:lang w:eastAsia="en-GB"/>
        </w:rPr>
        <w:t xml:space="preserve">. </w:t>
      </w:r>
      <w:r w:rsidRPr="00274D9D">
        <w:rPr>
          <w:rFonts w:eastAsia="Times New Roman" w:cstheme="minorHAnsi"/>
          <w:lang w:eastAsia="en-GB"/>
        </w:rPr>
        <w:t>Published 2022 Jan 6. doi:10.3389/fonc.2021.695936</w:t>
      </w:r>
    </w:p>
    <w:p w14:paraId="64C56786" w14:textId="77777777" w:rsidR="00805D40" w:rsidRPr="00274D9D" w:rsidRDefault="00805D40" w:rsidP="00116A31">
      <w:pPr>
        <w:rPr>
          <w:lang w:eastAsia="en-GB"/>
        </w:rPr>
      </w:pPr>
      <w:bookmarkStart w:id="2" w:name="_Hlk109647843"/>
      <w:r w:rsidRPr="00274D9D">
        <w:rPr>
          <w:lang w:eastAsia="en-GB"/>
        </w:rPr>
        <w:t xml:space="preserve">Yonathan K, Mann R, Mahbub KR, Gunawan C. The impact of silver nanoparticles on microbial communities and antibiotic resistance determinants in the environment. </w:t>
      </w:r>
      <w:r w:rsidRPr="00274D9D">
        <w:rPr>
          <w:i/>
          <w:iCs/>
          <w:lang w:eastAsia="en-GB"/>
        </w:rPr>
        <w:t xml:space="preserve">Environ </w:t>
      </w:r>
      <w:proofErr w:type="spellStart"/>
      <w:r w:rsidRPr="00274D9D">
        <w:rPr>
          <w:i/>
          <w:iCs/>
          <w:lang w:eastAsia="en-GB"/>
        </w:rPr>
        <w:t>Pollut</w:t>
      </w:r>
      <w:proofErr w:type="spellEnd"/>
      <w:r w:rsidRPr="00274D9D">
        <w:rPr>
          <w:lang w:eastAsia="en-GB"/>
        </w:rPr>
        <w:t xml:space="preserve">. </w:t>
      </w:r>
      <w:proofErr w:type="gramStart"/>
      <w:r w:rsidRPr="00274D9D">
        <w:rPr>
          <w:lang w:eastAsia="en-GB"/>
        </w:rPr>
        <w:t>2022;293:118506</w:t>
      </w:r>
      <w:proofErr w:type="gramEnd"/>
      <w:r w:rsidRPr="00274D9D">
        <w:rPr>
          <w:lang w:eastAsia="en-GB"/>
        </w:rPr>
        <w:t xml:space="preserve">. </w:t>
      </w:r>
      <w:proofErr w:type="gramStart"/>
      <w:r w:rsidRPr="00274D9D">
        <w:rPr>
          <w:lang w:eastAsia="en-GB"/>
        </w:rPr>
        <w:t>doi:10.1016/j.envpol</w:t>
      </w:r>
      <w:proofErr w:type="gramEnd"/>
      <w:r w:rsidRPr="00274D9D">
        <w:rPr>
          <w:lang w:eastAsia="en-GB"/>
        </w:rPr>
        <w:t>.2021.118506</w:t>
      </w:r>
    </w:p>
    <w:bookmarkEnd w:id="2"/>
    <w:p w14:paraId="6D1AD0AC" w14:textId="77777777" w:rsidR="00805D40" w:rsidRPr="00462204" w:rsidRDefault="00805D40" w:rsidP="00EB75F5">
      <w:pPr>
        <w:rPr>
          <w:rFonts w:eastAsia="Times New Roman"/>
          <w:lang w:eastAsia="en-GB"/>
        </w:rPr>
      </w:pPr>
    </w:p>
    <w:p w14:paraId="76443568" w14:textId="77777777" w:rsidR="00292224" w:rsidRDefault="00292224" w:rsidP="00AA3A0F"/>
    <w:sectPr w:rsidR="00292224" w:rsidSect="00843553">
      <w:pgSz w:w="11906" w:h="16838"/>
      <w:pgMar w:top="1304" w:right="1440" w:bottom="130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2A301" w14:textId="77777777" w:rsidR="005816F8" w:rsidRDefault="005816F8" w:rsidP="00A21DF2">
      <w:pPr>
        <w:spacing w:after="0" w:line="240" w:lineRule="auto"/>
      </w:pPr>
      <w:r>
        <w:separator/>
      </w:r>
    </w:p>
  </w:endnote>
  <w:endnote w:type="continuationSeparator" w:id="0">
    <w:p w14:paraId="5FC4CFBB" w14:textId="77777777" w:rsidR="005816F8" w:rsidRDefault="005816F8" w:rsidP="00A21DF2">
      <w:pPr>
        <w:spacing w:after="0" w:line="240" w:lineRule="auto"/>
      </w:pPr>
      <w:r>
        <w:continuationSeparator/>
      </w:r>
    </w:p>
  </w:endnote>
  <w:endnote w:type="continuationNotice" w:id="1">
    <w:p w14:paraId="7C038A3E" w14:textId="77777777" w:rsidR="005816F8" w:rsidRDefault="005816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906691"/>
      <w:docPartObj>
        <w:docPartGallery w:val="Page Numbers (Bottom of Page)"/>
        <w:docPartUnique/>
      </w:docPartObj>
    </w:sdtPr>
    <w:sdtEndPr>
      <w:rPr>
        <w:noProof/>
      </w:rPr>
    </w:sdtEndPr>
    <w:sdtContent>
      <w:p w14:paraId="2E1D7DAB" w14:textId="6B8C094C" w:rsidR="005E1C9E" w:rsidRDefault="005E1C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1101E" w14:textId="77777777" w:rsidR="005816F8" w:rsidRDefault="005816F8" w:rsidP="00A21DF2">
      <w:pPr>
        <w:spacing w:after="0" w:line="240" w:lineRule="auto"/>
      </w:pPr>
      <w:r>
        <w:separator/>
      </w:r>
    </w:p>
  </w:footnote>
  <w:footnote w:type="continuationSeparator" w:id="0">
    <w:p w14:paraId="2B589079" w14:textId="77777777" w:rsidR="005816F8" w:rsidRDefault="005816F8" w:rsidP="00A21DF2">
      <w:pPr>
        <w:spacing w:after="0" w:line="240" w:lineRule="auto"/>
      </w:pPr>
      <w:r>
        <w:continuationSeparator/>
      </w:r>
    </w:p>
  </w:footnote>
  <w:footnote w:type="continuationNotice" w:id="1">
    <w:p w14:paraId="6956C4FA" w14:textId="77777777" w:rsidR="005816F8" w:rsidRDefault="005816F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C2C3F"/>
    <w:multiLevelType w:val="hybridMultilevel"/>
    <w:tmpl w:val="3F809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613B88"/>
    <w:multiLevelType w:val="hybridMultilevel"/>
    <w:tmpl w:val="6C4E6F1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6F7821"/>
    <w:multiLevelType w:val="hybridMultilevel"/>
    <w:tmpl w:val="9AE24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B16AE2"/>
    <w:multiLevelType w:val="hybridMultilevel"/>
    <w:tmpl w:val="408CAD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AEE0CB3"/>
    <w:multiLevelType w:val="hybridMultilevel"/>
    <w:tmpl w:val="C35C3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967FB4"/>
    <w:multiLevelType w:val="hybridMultilevel"/>
    <w:tmpl w:val="D91A6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DD053D"/>
    <w:multiLevelType w:val="hybridMultilevel"/>
    <w:tmpl w:val="46A0F7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2901F1"/>
    <w:multiLevelType w:val="hybridMultilevel"/>
    <w:tmpl w:val="787CCE82"/>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004C7B"/>
    <w:multiLevelType w:val="hybridMultilevel"/>
    <w:tmpl w:val="7B60B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2AA4448"/>
    <w:multiLevelType w:val="hybridMultilevel"/>
    <w:tmpl w:val="68C49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1C4196"/>
    <w:multiLevelType w:val="hybridMultilevel"/>
    <w:tmpl w:val="A8D8EF1C"/>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1BCE58EA"/>
    <w:multiLevelType w:val="hybridMultilevel"/>
    <w:tmpl w:val="97982A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1060FA2"/>
    <w:multiLevelType w:val="hybridMultilevel"/>
    <w:tmpl w:val="E9B67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5912C5"/>
    <w:multiLevelType w:val="hybridMultilevel"/>
    <w:tmpl w:val="992A8E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35A6B1D"/>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15:restartNumberingAfterBreak="0">
    <w:nsid w:val="253D4543"/>
    <w:multiLevelType w:val="hybridMultilevel"/>
    <w:tmpl w:val="972294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B52FA8"/>
    <w:multiLevelType w:val="hybridMultilevel"/>
    <w:tmpl w:val="E2381646"/>
    <w:lvl w:ilvl="0" w:tplc="BD003A86">
      <w:start w:val="1"/>
      <w:numFmt w:val="bullet"/>
      <w:lvlText w:val="•"/>
      <w:lvlJc w:val="left"/>
      <w:pPr>
        <w:tabs>
          <w:tab w:val="num" w:pos="720"/>
        </w:tabs>
        <w:ind w:left="720" w:hanging="360"/>
      </w:pPr>
      <w:rPr>
        <w:rFonts w:ascii="Arial" w:hAnsi="Arial" w:hint="default"/>
      </w:rPr>
    </w:lvl>
    <w:lvl w:ilvl="1" w:tplc="ACF49622">
      <w:numFmt w:val="bullet"/>
      <w:lvlText w:val="•"/>
      <w:lvlJc w:val="left"/>
      <w:pPr>
        <w:tabs>
          <w:tab w:val="num" w:pos="1440"/>
        </w:tabs>
        <w:ind w:left="1440" w:hanging="360"/>
      </w:pPr>
      <w:rPr>
        <w:rFonts w:ascii="Arial" w:hAnsi="Arial" w:hint="default"/>
      </w:rPr>
    </w:lvl>
    <w:lvl w:ilvl="2" w:tplc="451E25DA" w:tentative="1">
      <w:start w:val="1"/>
      <w:numFmt w:val="bullet"/>
      <w:lvlText w:val="•"/>
      <w:lvlJc w:val="left"/>
      <w:pPr>
        <w:tabs>
          <w:tab w:val="num" w:pos="2160"/>
        </w:tabs>
        <w:ind w:left="2160" w:hanging="360"/>
      </w:pPr>
      <w:rPr>
        <w:rFonts w:ascii="Arial" w:hAnsi="Arial" w:hint="default"/>
      </w:rPr>
    </w:lvl>
    <w:lvl w:ilvl="3" w:tplc="62548496" w:tentative="1">
      <w:start w:val="1"/>
      <w:numFmt w:val="bullet"/>
      <w:lvlText w:val="•"/>
      <w:lvlJc w:val="left"/>
      <w:pPr>
        <w:tabs>
          <w:tab w:val="num" w:pos="2880"/>
        </w:tabs>
        <w:ind w:left="2880" w:hanging="360"/>
      </w:pPr>
      <w:rPr>
        <w:rFonts w:ascii="Arial" w:hAnsi="Arial" w:hint="default"/>
      </w:rPr>
    </w:lvl>
    <w:lvl w:ilvl="4" w:tplc="DA00E440" w:tentative="1">
      <w:start w:val="1"/>
      <w:numFmt w:val="bullet"/>
      <w:lvlText w:val="•"/>
      <w:lvlJc w:val="left"/>
      <w:pPr>
        <w:tabs>
          <w:tab w:val="num" w:pos="3600"/>
        </w:tabs>
        <w:ind w:left="3600" w:hanging="360"/>
      </w:pPr>
      <w:rPr>
        <w:rFonts w:ascii="Arial" w:hAnsi="Arial" w:hint="default"/>
      </w:rPr>
    </w:lvl>
    <w:lvl w:ilvl="5" w:tplc="FACC1B68" w:tentative="1">
      <w:start w:val="1"/>
      <w:numFmt w:val="bullet"/>
      <w:lvlText w:val="•"/>
      <w:lvlJc w:val="left"/>
      <w:pPr>
        <w:tabs>
          <w:tab w:val="num" w:pos="4320"/>
        </w:tabs>
        <w:ind w:left="4320" w:hanging="360"/>
      </w:pPr>
      <w:rPr>
        <w:rFonts w:ascii="Arial" w:hAnsi="Arial" w:hint="default"/>
      </w:rPr>
    </w:lvl>
    <w:lvl w:ilvl="6" w:tplc="D736B33E" w:tentative="1">
      <w:start w:val="1"/>
      <w:numFmt w:val="bullet"/>
      <w:lvlText w:val="•"/>
      <w:lvlJc w:val="left"/>
      <w:pPr>
        <w:tabs>
          <w:tab w:val="num" w:pos="5040"/>
        </w:tabs>
        <w:ind w:left="5040" w:hanging="360"/>
      </w:pPr>
      <w:rPr>
        <w:rFonts w:ascii="Arial" w:hAnsi="Arial" w:hint="default"/>
      </w:rPr>
    </w:lvl>
    <w:lvl w:ilvl="7" w:tplc="C50873CE" w:tentative="1">
      <w:start w:val="1"/>
      <w:numFmt w:val="bullet"/>
      <w:lvlText w:val="•"/>
      <w:lvlJc w:val="left"/>
      <w:pPr>
        <w:tabs>
          <w:tab w:val="num" w:pos="5760"/>
        </w:tabs>
        <w:ind w:left="5760" w:hanging="360"/>
      </w:pPr>
      <w:rPr>
        <w:rFonts w:ascii="Arial" w:hAnsi="Arial" w:hint="default"/>
      </w:rPr>
    </w:lvl>
    <w:lvl w:ilvl="8" w:tplc="2C78604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3B4511C"/>
    <w:multiLevelType w:val="hybridMultilevel"/>
    <w:tmpl w:val="AA7E31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4C054D3"/>
    <w:multiLevelType w:val="hybridMultilevel"/>
    <w:tmpl w:val="EDAEC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5361879"/>
    <w:multiLevelType w:val="hybridMultilevel"/>
    <w:tmpl w:val="1CF8C6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99A136A"/>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3A481D1A"/>
    <w:multiLevelType w:val="hybridMultilevel"/>
    <w:tmpl w:val="55A28C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C00F96"/>
    <w:multiLevelType w:val="hybridMultilevel"/>
    <w:tmpl w:val="24C01E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6D80A4B"/>
    <w:multiLevelType w:val="hybridMultilevel"/>
    <w:tmpl w:val="B498C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B716FF3"/>
    <w:multiLevelType w:val="hybridMultilevel"/>
    <w:tmpl w:val="1A06C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4516F7F"/>
    <w:multiLevelType w:val="hybridMultilevel"/>
    <w:tmpl w:val="7520B7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89F193C"/>
    <w:multiLevelType w:val="hybridMultilevel"/>
    <w:tmpl w:val="830AA930"/>
    <w:lvl w:ilvl="0" w:tplc="26585D6C">
      <w:start w:val="1"/>
      <w:numFmt w:val="bullet"/>
      <w:lvlText w:val="•"/>
      <w:lvlJc w:val="left"/>
      <w:pPr>
        <w:tabs>
          <w:tab w:val="num" w:pos="720"/>
        </w:tabs>
        <w:ind w:left="720" w:hanging="360"/>
      </w:pPr>
      <w:rPr>
        <w:rFonts w:ascii="Arial" w:hAnsi="Arial" w:hint="default"/>
      </w:rPr>
    </w:lvl>
    <w:lvl w:ilvl="1" w:tplc="70CEEF14" w:tentative="1">
      <w:start w:val="1"/>
      <w:numFmt w:val="bullet"/>
      <w:lvlText w:val="•"/>
      <w:lvlJc w:val="left"/>
      <w:pPr>
        <w:tabs>
          <w:tab w:val="num" w:pos="1440"/>
        </w:tabs>
        <w:ind w:left="1440" w:hanging="360"/>
      </w:pPr>
      <w:rPr>
        <w:rFonts w:ascii="Arial" w:hAnsi="Arial" w:hint="default"/>
      </w:rPr>
    </w:lvl>
    <w:lvl w:ilvl="2" w:tplc="60561EF2" w:tentative="1">
      <w:start w:val="1"/>
      <w:numFmt w:val="bullet"/>
      <w:lvlText w:val="•"/>
      <w:lvlJc w:val="left"/>
      <w:pPr>
        <w:tabs>
          <w:tab w:val="num" w:pos="2160"/>
        </w:tabs>
        <w:ind w:left="2160" w:hanging="360"/>
      </w:pPr>
      <w:rPr>
        <w:rFonts w:ascii="Arial" w:hAnsi="Arial" w:hint="default"/>
      </w:rPr>
    </w:lvl>
    <w:lvl w:ilvl="3" w:tplc="B1546B90" w:tentative="1">
      <w:start w:val="1"/>
      <w:numFmt w:val="bullet"/>
      <w:lvlText w:val="•"/>
      <w:lvlJc w:val="left"/>
      <w:pPr>
        <w:tabs>
          <w:tab w:val="num" w:pos="2880"/>
        </w:tabs>
        <w:ind w:left="2880" w:hanging="360"/>
      </w:pPr>
      <w:rPr>
        <w:rFonts w:ascii="Arial" w:hAnsi="Arial" w:hint="default"/>
      </w:rPr>
    </w:lvl>
    <w:lvl w:ilvl="4" w:tplc="E1CE4EF0" w:tentative="1">
      <w:start w:val="1"/>
      <w:numFmt w:val="bullet"/>
      <w:lvlText w:val="•"/>
      <w:lvlJc w:val="left"/>
      <w:pPr>
        <w:tabs>
          <w:tab w:val="num" w:pos="3600"/>
        </w:tabs>
        <w:ind w:left="3600" w:hanging="360"/>
      </w:pPr>
      <w:rPr>
        <w:rFonts w:ascii="Arial" w:hAnsi="Arial" w:hint="default"/>
      </w:rPr>
    </w:lvl>
    <w:lvl w:ilvl="5" w:tplc="A52C061C" w:tentative="1">
      <w:start w:val="1"/>
      <w:numFmt w:val="bullet"/>
      <w:lvlText w:val="•"/>
      <w:lvlJc w:val="left"/>
      <w:pPr>
        <w:tabs>
          <w:tab w:val="num" w:pos="4320"/>
        </w:tabs>
        <w:ind w:left="4320" w:hanging="360"/>
      </w:pPr>
      <w:rPr>
        <w:rFonts w:ascii="Arial" w:hAnsi="Arial" w:hint="default"/>
      </w:rPr>
    </w:lvl>
    <w:lvl w:ilvl="6" w:tplc="D946E522" w:tentative="1">
      <w:start w:val="1"/>
      <w:numFmt w:val="bullet"/>
      <w:lvlText w:val="•"/>
      <w:lvlJc w:val="left"/>
      <w:pPr>
        <w:tabs>
          <w:tab w:val="num" w:pos="5040"/>
        </w:tabs>
        <w:ind w:left="5040" w:hanging="360"/>
      </w:pPr>
      <w:rPr>
        <w:rFonts w:ascii="Arial" w:hAnsi="Arial" w:hint="default"/>
      </w:rPr>
    </w:lvl>
    <w:lvl w:ilvl="7" w:tplc="FD8EDB32" w:tentative="1">
      <w:start w:val="1"/>
      <w:numFmt w:val="bullet"/>
      <w:lvlText w:val="•"/>
      <w:lvlJc w:val="left"/>
      <w:pPr>
        <w:tabs>
          <w:tab w:val="num" w:pos="5760"/>
        </w:tabs>
        <w:ind w:left="5760" w:hanging="360"/>
      </w:pPr>
      <w:rPr>
        <w:rFonts w:ascii="Arial" w:hAnsi="Arial" w:hint="default"/>
      </w:rPr>
    </w:lvl>
    <w:lvl w:ilvl="8" w:tplc="9F76E31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6866331"/>
    <w:multiLevelType w:val="hybridMultilevel"/>
    <w:tmpl w:val="36F231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A2A10D4"/>
    <w:multiLevelType w:val="hybridMultilevel"/>
    <w:tmpl w:val="A740D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B14B39"/>
    <w:multiLevelType w:val="hybridMultilevel"/>
    <w:tmpl w:val="3B36D5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BBE1BDE"/>
    <w:multiLevelType w:val="hybridMultilevel"/>
    <w:tmpl w:val="9FA4FA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D2D247D"/>
    <w:multiLevelType w:val="hybridMultilevel"/>
    <w:tmpl w:val="0E261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E451B19"/>
    <w:multiLevelType w:val="hybridMultilevel"/>
    <w:tmpl w:val="F1E0D2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2FA42F0"/>
    <w:multiLevelType w:val="hybridMultilevel"/>
    <w:tmpl w:val="6BE46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3A26CD2"/>
    <w:multiLevelType w:val="hybridMultilevel"/>
    <w:tmpl w:val="14AC80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5E9473C"/>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6" w15:restartNumberingAfterBreak="0">
    <w:nsid w:val="785C40B2"/>
    <w:multiLevelType w:val="hybridMultilevel"/>
    <w:tmpl w:val="62E8F2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C452D3A"/>
    <w:multiLevelType w:val="hybridMultilevel"/>
    <w:tmpl w:val="6576F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2961735">
    <w:abstractNumId w:val="36"/>
  </w:num>
  <w:num w:numId="2" w16cid:durableId="167183959">
    <w:abstractNumId w:val="9"/>
  </w:num>
  <w:num w:numId="3" w16cid:durableId="1959213368">
    <w:abstractNumId w:val="37"/>
  </w:num>
  <w:num w:numId="4" w16cid:durableId="2012029779">
    <w:abstractNumId w:val="4"/>
  </w:num>
  <w:num w:numId="5" w16cid:durableId="1660689068">
    <w:abstractNumId w:val="5"/>
  </w:num>
  <w:num w:numId="6" w16cid:durableId="1284851568">
    <w:abstractNumId w:val="15"/>
  </w:num>
  <w:num w:numId="7" w16cid:durableId="156922025">
    <w:abstractNumId w:val="8"/>
  </w:num>
  <w:num w:numId="8" w16cid:durableId="685332177">
    <w:abstractNumId w:val="34"/>
  </w:num>
  <w:num w:numId="9" w16cid:durableId="2111730906">
    <w:abstractNumId w:val="12"/>
  </w:num>
  <w:num w:numId="10" w16cid:durableId="1123111609">
    <w:abstractNumId w:val="33"/>
  </w:num>
  <w:num w:numId="11" w16cid:durableId="1381631997">
    <w:abstractNumId w:val="1"/>
  </w:num>
  <w:num w:numId="12" w16cid:durableId="708379831">
    <w:abstractNumId w:val="16"/>
  </w:num>
  <w:num w:numId="13" w16cid:durableId="1891650603">
    <w:abstractNumId w:val="26"/>
  </w:num>
  <w:num w:numId="14" w16cid:durableId="1969627719">
    <w:abstractNumId w:val="10"/>
  </w:num>
  <w:num w:numId="15" w16cid:durableId="695809975">
    <w:abstractNumId w:val="14"/>
  </w:num>
  <w:num w:numId="16" w16cid:durableId="1144156949">
    <w:abstractNumId w:val="7"/>
  </w:num>
  <w:num w:numId="17" w16cid:durableId="1394545694">
    <w:abstractNumId w:val="17"/>
  </w:num>
  <w:num w:numId="18" w16cid:durableId="1420835934">
    <w:abstractNumId w:val="24"/>
  </w:num>
  <w:num w:numId="19" w16cid:durableId="1539977402">
    <w:abstractNumId w:val="20"/>
  </w:num>
  <w:num w:numId="20" w16cid:durableId="1957826654">
    <w:abstractNumId w:val="35"/>
  </w:num>
  <w:num w:numId="21" w16cid:durableId="1346515006">
    <w:abstractNumId w:val="2"/>
  </w:num>
  <w:num w:numId="22" w16cid:durableId="478962643">
    <w:abstractNumId w:val="31"/>
  </w:num>
  <w:num w:numId="23" w16cid:durableId="285544822">
    <w:abstractNumId w:val="27"/>
  </w:num>
  <w:num w:numId="24" w16cid:durableId="190726735">
    <w:abstractNumId w:val="0"/>
  </w:num>
  <w:num w:numId="25" w16cid:durableId="1370297109">
    <w:abstractNumId w:val="21"/>
  </w:num>
  <w:num w:numId="26" w16cid:durableId="1826893233">
    <w:abstractNumId w:val="23"/>
  </w:num>
  <w:num w:numId="27" w16cid:durableId="2046371962">
    <w:abstractNumId w:val="6"/>
  </w:num>
  <w:num w:numId="28" w16cid:durableId="1043024541">
    <w:abstractNumId w:val="25"/>
  </w:num>
  <w:num w:numId="29" w16cid:durableId="1087000582">
    <w:abstractNumId w:val="13"/>
  </w:num>
  <w:num w:numId="30" w16cid:durableId="2133403845">
    <w:abstractNumId w:val="28"/>
  </w:num>
  <w:num w:numId="31" w16cid:durableId="975331688">
    <w:abstractNumId w:val="19"/>
  </w:num>
  <w:num w:numId="32" w16cid:durableId="339966754">
    <w:abstractNumId w:val="29"/>
  </w:num>
  <w:num w:numId="33" w16cid:durableId="1195343301">
    <w:abstractNumId w:val="30"/>
  </w:num>
  <w:num w:numId="34" w16cid:durableId="365371685">
    <w:abstractNumId w:val="18"/>
  </w:num>
  <w:num w:numId="35" w16cid:durableId="1523787776">
    <w:abstractNumId w:val="32"/>
  </w:num>
  <w:num w:numId="36" w16cid:durableId="1908146740">
    <w:abstractNumId w:val="22"/>
  </w:num>
  <w:num w:numId="37" w16cid:durableId="1633051145">
    <w:abstractNumId w:val="11"/>
  </w:num>
  <w:num w:numId="38" w16cid:durableId="195522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70E"/>
    <w:rsid w:val="000002EC"/>
    <w:rsid w:val="00000FE3"/>
    <w:rsid w:val="000011EF"/>
    <w:rsid w:val="00001409"/>
    <w:rsid w:val="00001565"/>
    <w:rsid w:val="00001CA3"/>
    <w:rsid w:val="00001F67"/>
    <w:rsid w:val="000021EC"/>
    <w:rsid w:val="0000252D"/>
    <w:rsid w:val="00002C34"/>
    <w:rsid w:val="00003D14"/>
    <w:rsid w:val="000055BF"/>
    <w:rsid w:val="00005B9B"/>
    <w:rsid w:val="00006314"/>
    <w:rsid w:val="000065D7"/>
    <w:rsid w:val="00006869"/>
    <w:rsid w:val="00007215"/>
    <w:rsid w:val="00007282"/>
    <w:rsid w:val="00007A30"/>
    <w:rsid w:val="0001040D"/>
    <w:rsid w:val="00010BEB"/>
    <w:rsid w:val="000117F7"/>
    <w:rsid w:val="000119AD"/>
    <w:rsid w:val="00013F25"/>
    <w:rsid w:val="000148DA"/>
    <w:rsid w:val="0001523D"/>
    <w:rsid w:val="00015859"/>
    <w:rsid w:val="000162B7"/>
    <w:rsid w:val="00016F98"/>
    <w:rsid w:val="00017FCB"/>
    <w:rsid w:val="00020DDF"/>
    <w:rsid w:val="00021023"/>
    <w:rsid w:val="00021232"/>
    <w:rsid w:val="00021A2B"/>
    <w:rsid w:val="00021B5A"/>
    <w:rsid w:val="00022641"/>
    <w:rsid w:val="00023299"/>
    <w:rsid w:val="000239BD"/>
    <w:rsid w:val="00023F41"/>
    <w:rsid w:val="00023F7F"/>
    <w:rsid w:val="00024676"/>
    <w:rsid w:val="000247EB"/>
    <w:rsid w:val="00024EA1"/>
    <w:rsid w:val="00024FBC"/>
    <w:rsid w:val="00025135"/>
    <w:rsid w:val="000252D8"/>
    <w:rsid w:val="0002534B"/>
    <w:rsid w:val="00025DAA"/>
    <w:rsid w:val="00025ED6"/>
    <w:rsid w:val="0002654C"/>
    <w:rsid w:val="000265CC"/>
    <w:rsid w:val="0002744F"/>
    <w:rsid w:val="00027600"/>
    <w:rsid w:val="000276F4"/>
    <w:rsid w:val="00027E59"/>
    <w:rsid w:val="00031067"/>
    <w:rsid w:val="0003123B"/>
    <w:rsid w:val="000319E3"/>
    <w:rsid w:val="00032122"/>
    <w:rsid w:val="000323DB"/>
    <w:rsid w:val="00032787"/>
    <w:rsid w:val="00032A3F"/>
    <w:rsid w:val="00032BAF"/>
    <w:rsid w:val="0003363F"/>
    <w:rsid w:val="00033737"/>
    <w:rsid w:val="00033CB6"/>
    <w:rsid w:val="00033D41"/>
    <w:rsid w:val="00033DAC"/>
    <w:rsid w:val="00033F76"/>
    <w:rsid w:val="0003494F"/>
    <w:rsid w:val="00034E58"/>
    <w:rsid w:val="00034F5A"/>
    <w:rsid w:val="00035AC7"/>
    <w:rsid w:val="00036556"/>
    <w:rsid w:val="000368D0"/>
    <w:rsid w:val="00036EBD"/>
    <w:rsid w:val="000374FC"/>
    <w:rsid w:val="00037586"/>
    <w:rsid w:val="000376AC"/>
    <w:rsid w:val="000408F9"/>
    <w:rsid w:val="00040CBF"/>
    <w:rsid w:val="00041DAB"/>
    <w:rsid w:val="00042BA2"/>
    <w:rsid w:val="00043045"/>
    <w:rsid w:val="00043D4A"/>
    <w:rsid w:val="000440CF"/>
    <w:rsid w:val="000467A3"/>
    <w:rsid w:val="000474D8"/>
    <w:rsid w:val="00047D5B"/>
    <w:rsid w:val="00050F7E"/>
    <w:rsid w:val="00051CF5"/>
    <w:rsid w:val="00052128"/>
    <w:rsid w:val="000523D1"/>
    <w:rsid w:val="000533D5"/>
    <w:rsid w:val="00053928"/>
    <w:rsid w:val="000543A4"/>
    <w:rsid w:val="0005494D"/>
    <w:rsid w:val="00055426"/>
    <w:rsid w:val="0005635F"/>
    <w:rsid w:val="00057D04"/>
    <w:rsid w:val="0006001F"/>
    <w:rsid w:val="0006003B"/>
    <w:rsid w:val="000601B4"/>
    <w:rsid w:val="0006024F"/>
    <w:rsid w:val="00060FFF"/>
    <w:rsid w:val="00061A56"/>
    <w:rsid w:val="00061B82"/>
    <w:rsid w:val="00061D5A"/>
    <w:rsid w:val="000626A8"/>
    <w:rsid w:val="00062823"/>
    <w:rsid w:val="000628F2"/>
    <w:rsid w:val="00062F0A"/>
    <w:rsid w:val="000638F1"/>
    <w:rsid w:val="00064353"/>
    <w:rsid w:val="00064B01"/>
    <w:rsid w:val="000650AD"/>
    <w:rsid w:val="0006612A"/>
    <w:rsid w:val="000667FE"/>
    <w:rsid w:val="00067FB4"/>
    <w:rsid w:val="000715EE"/>
    <w:rsid w:val="0007210F"/>
    <w:rsid w:val="00072122"/>
    <w:rsid w:val="00072D3A"/>
    <w:rsid w:val="00073262"/>
    <w:rsid w:val="00073399"/>
    <w:rsid w:val="00073731"/>
    <w:rsid w:val="00073C5A"/>
    <w:rsid w:val="00073CFB"/>
    <w:rsid w:val="00074034"/>
    <w:rsid w:val="00074068"/>
    <w:rsid w:val="000758AB"/>
    <w:rsid w:val="000759A5"/>
    <w:rsid w:val="00075AC3"/>
    <w:rsid w:val="00075CB9"/>
    <w:rsid w:val="00075FA0"/>
    <w:rsid w:val="00077308"/>
    <w:rsid w:val="00080A6B"/>
    <w:rsid w:val="0008273F"/>
    <w:rsid w:val="00082C97"/>
    <w:rsid w:val="00082D4C"/>
    <w:rsid w:val="0008311E"/>
    <w:rsid w:val="00083CF7"/>
    <w:rsid w:val="00084CEB"/>
    <w:rsid w:val="00084DB6"/>
    <w:rsid w:val="00085879"/>
    <w:rsid w:val="00085B2C"/>
    <w:rsid w:val="000865CB"/>
    <w:rsid w:val="00086937"/>
    <w:rsid w:val="00086C7A"/>
    <w:rsid w:val="00090B4F"/>
    <w:rsid w:val="00091467"/>
    <w:rsid w:val="00091F32"/>
    <w:rsid w:val="0009229F"/>
    <w:rsid w:val="000925C0"/>
    <w:rsid w:val="00093263"/>
    <w:rsid w:val="0009339B"/>
    <w:rsid w:val="00093894"/>
    <w:rsid w:val="000939EA"/>
    <w:rsid w:val="00094616"/>
    <w:rsid w:val="00095115"/>
    <w:rsid w:val="00095371"/>
    <w:rsid w:val="00095968"/>
    <w:rsid w:val="000967FE"/>
    <w:rsid w:val="000968AE"/>
    <w:rsid w:val="00096EF5"/>
    <w:rsid w:val="00097B3B"/>
    <w:rsid w:val="00097FA2"/>
    <w:rsid w:val="000A0021"/>
    <w:rsid w:val="000A04DE"/>
    <w:rsid w:val="000A0A0E"/>
    <w:rsid w:val="000A0E39"/>
    <w:rsid w:val="000A1017"/>
    <w:rsid w:val="000A177D"/>
    <w:rsid w:val="000A1AD0"/>
    <w:rsid w:val="000A1B3D"/>
    <w:rsid w:val="000A2A69"/>
    <w:rsid w:val="000A3430"/>
    <w:rsid w:val="000A4313"/>
    <w:rsid w:val="000A4878"/>
    <w:rsid w:val="000A4C09"/>
    <w:rsid w:val="000A5CB0"/>
    <w:rsid w:val="000A68EE"/>
    <w:rsid w:val="000A738B"/>
    <w:rsid w:val="000A775C"/>
    <w:rsid w:val="000A7AF5"/>
    <w:rsid w:val="000B0766"/>
    <w:rsid w:val="000B1A02"/>
    <w:rsid w:val="000B1D58"/>
    <w:rsid w:val="000B1DF9"/>
    <w:rsid w:val="000B3AD5"/>
    <w:rsid w:val="000B3C58"/>
    <w:rsid w:val="000B4A02"/>
    <w:rsid w:val="000B5A37"/>
    <w:rsid w:val="000B64D5"/>
    <w:rsid w:val="000B72AE"/>
    <w:rsid w:val="000B7C05"/>
    <w:rsid w:val="000C00C8"/>
    <w:rsid w:val="000C093A"/>
    <w:rsid w:val="000C1C0B"/>
    <w:rsid w:val="000C30A2"/>
    <w:rsid w:val="000C3418"/>
    <w:rsid w:val="000C3489"/>
    <w:rsid w:val="000C3867"/>
    <w:rsid w:val="000C3932"/>
    <w:rsid w:val="000C3B73"/>
    <w:rsid w:val="000C46BF"/>
    <w:rsid w:val="000C5206"/>
    <w:rsid w:val="000C56AC"/>
    <w:rsid w:val="000C5DD5"/>
    <w:rsid w:val="000C6A3E"/>
    <w:rsid w:val="000C779F"/>
    <w:rsid w:val="000C7B5A"/>
    <w:rsid w:val="000C7DFD"/>
    <w:rsid w:val="000D14AF"/>
    <w:rsid w:val="000D19B6"/>
    <w:rsid w:val="000D1D85"/>
    <w:rsid w:val="000D1FA8"/>
    <w:rsid w:val="000D3028"/>
    <w:rsid w:val="000D315F"/>
    <w:rsid w:val="000D3944"/>
    <w:rsid w:val="000D4813"/>
    <w:rsid w:val="000D4AC5"/>
    <w:rsid w:val="000D4F28"/>
    <w:rsid w:val="000D6CAB"/>
    <w:rsid w:val="000E1360"/>
    <w:rsid w:val="000E1AC2"/>
    <w:rsid w:val="000E1B2D"/>
    <w:rsid w:val="000E264F"/>
    <w:rsid w:val="000E2B9C"/>
    <w:rsid w:val="000E3ADF"/>
    <w:rsid w:val="000E3B60"/>
    <w:rsid w:val="000E61B1"/>
    <w:rsid w:val="000E650A"/>
    <w:rsid w:val="000E671C"/>
    <w:rsid w:val="000E760E"/>
    <w:rsid w:val="000E79F9"/>
    <w:rsid w:val="000E7AC3"/>
    <w:rsid w:val="000E7E6B"/>
    <w:rsid w:val="000F02F7"/>
    <w:rsid w:val="000F0536"/>
    <w:rsid w:val="000F09A5"/>
    <w:rsid w:val="000F24E2"/>
    <w:rsid w:val="000F295E"/>
    <w:rsid w:val="000F2D63"/>
    <w:rsid w:val="000F31DD"/>
    <w:rsid w:val="000F364A"/>
    <w:rsid w:val="000F3A23"/>
    <w:rsid w:val="000F428D"/>
    <w:rsid w:val="000F50AA"/>
    <w:rsid w:val="000F55E0"/>
    <w:rsid w:val="000F56C8"/>
    <w:rsid w:val="000F6134"/>
    <w:rsid w:val="000F690A"/>
    <w:rsid w:val="000F6942"/>
    <w:rsid w:val="000F6F36"/>
    <w:rsid w:val="00100B1A"/>
    <w:rsid w:val="0010137D"/>
    <w:rsid w:val="001019F0"/>
    <w:rsid w:val="0010206F"/>
    <w:rsid w:val="0010251D"/>
    <w:rsid w:val="00102F1C"/>
    <w:rsid w:val="001034F9"/>
    <w:rsid w:val="00103654"/>
    <w:rsid w:val="00103FA4"/>
    <w:rsid w:val="001044DD"/>
    <w:rsid w:val="0010521D"/>
    <w:rsid w:val="001053BA"/>
    <w:rsid w:val="001055E2"/>
    <w:rsid w:val="00105E83"/>
    <w:rsid w:val="00106260"/>
    <w:rsid w:val="00106CFD"/>
    <w:rsid w:val="001108F2"/>
    <w:rsid w:val="00110DAE"/>
    <w:rsid w:val="00110DBD"/>
    <w:rsid w:val="00111AEE"/>
    <w:rsid w:val="00111B12"/>
    <w:rsid w:val="0011208D"/>
    <w:rsid w:val="00112358"/>
    <w:rsid w:val="00112686"/>
    <w:rsid w:val="0011593F"/>
    <w:rsid w:val="00116A31"/>
    <w:rsid w:val="00116C61"/>
    <w:rsid w:val="00116E8A"/>
    <w:rsid w:val="00120AF9"/>
    <w:rsid w:val="00121415"/>
    <w:rsid w:val="001229C7"/>
    <w:rsid w:val="00122E32"/>
    <w:rsid w:val="0012337A"/>
    <w:rsid w:val="001237F5"/>
    <w:rsid w:val="00123D91"/>
    <w:rsid w:val="0012484E"/>
    <w:rsid w:val="0012490F"/>
    <w:rsid w:val="00124930"/>
    <w:rsid w:val="00124DD7"/>
    <w:rsid w:val="001256DC"/>
    <w:rsid w:val="0012581E"/>
    <w:rsid w:val="00125C1F"/>
    <w:rsid w:val="00125E42"/>
    <w:rsid w:val="001264C3"/>
    <w:rsid w:val="00127298"/>
    <w:rsid w:val="00127C7F"/>
    <w:rsid w:val="00130342"/>
    <w:rsid w:val="0013084E"/>
    <w:rsid w:val="00130A0E"/>
    <w:rsid w:val="00130C70"/>
    <w:rsid w:val="00130FA1"/>
    <w:rsid w:val="00133125"/>
    <w:rsid w:val="00134DCD"/>
    <w:rsid w:val="00135458"/>
    <w:rsid w:val="00136A2B"/>
    <w:rsid w:val="001370C1"/>
    <w:rsid w:val="001370E2"/>
    <w:rsid w:val="001375A3"/>
    <w:rsid w:val="001376D1"/>
    <w:rsid w:val="00137B3D"/>
    <w:rsid w:val="0014043C"/>
    <w:rsid w:val="0014071B"/>
    <w:rsid w:val="001408C9"/>
    <w:rsid w:val="00140E17"/>
    <w:rsid w:val="00140E24"/>
    <w:rsid w:val="00141B96"/>
    <w:rsid w:val="00142B84"/>
    <w:rsid w:val="00142DA0"/>
    <w:rsid w:val="00144382"/>
    <w:rsid w:val="0014468B"/>
    <w:rsid w:val="00145C4E"/>
    <w:rsid w:val="00146B09"/>
    <w:rsid w:val="001472EA"/>
    <w:rsid w:val="00147851"/>
    <w:rsid w:val="001479DE"/>
    <w:rsid w:val="00147FA2"/>
    <w:rsid w:val="00150274"/>
    <w:rsid w:val="001505FC"/>
    <w:rsid w:val="00150AB6"/>
    <w:rsid w:val="00150D7F"/>
    <w:rsid w:val="001511B3"/>
    <w:rsid w:val="00151BE7"/>
    <w:rsid w:val="00151FF4"/>
    <w:rsid w:val="00152094"/>
    <w:rsid w:val="001536BF"/>
    <w:rsid w:val="00153B0B"/>
    <w:rsid w:val="00154153"/>
    <w:rsid w:val="00154D22"/>
    <w:rsid w:val="00154E06"/>
    <w:rsid w:val="00155870"/>
    <w:rsid w:val="00156941"/>
    <w:rsid w:val="00160442"/>
    <w:rsid w:val="00160A6D"/>
    <w:rsid w:val="001610B4"/>
    <w:rsid w:val="0016129F"/>
    <w:rsid w:val="00162B03"/>
    <w:rsid w:val="00163426"/>
    <w:rsid w:val="00164870"/>
    <w:rsid w:val="00164909"/>
    <w:rsid w:val="00165F3A"/>
    <w:rsid w:val="00166242"/>
    <w:rsid w:val="00166A23"/>
    <w:rsid w:val="00166D62"/>
    <w:rsid w:val="00166DF2"/>
    <w:rsid w:val="001679E5"/>
    <w:rsid w:val="00167E40"/>
    <w:rsid w:val="00167F36"/>
    <w:rsid w:val="001700C9"/>
    <w:rsid w:val="001702A4"/>
    <w:rsid w:val="00170F6A"/>
    <w:rsid w:val="001711BB"/>
    <w:rsid w:val="001711DA"/>
    <w:rsid w:val="00171890"/>
    <w:rsid w:val="0017237B"/>
    <w:rsid w:val="001724DE"/>
    <w:rsid w:val="001728EB"/>
    <w:rsid w:val="00172BC4"/>
    <w:rsid w:val="00173018"/>
    <w:rsid w:val="0017357B"/>
    <w:rsid w:val="00173AFE"/>
    <w:rsid w:val="0017498C"/>
    <w:rsid w:val="00174AF6"/>
    <w:rsid w:val="00174B63"/>
    <w:rsid w:val="00175F23"/>
    <w:rsid w:val="0017660F"/>
    <w:rsid w:val="00176B36"/>
    <w:rsid w:val="00176D77"/>
    <w:rsid w:val="00177C56"/>
    <w:rsid w:val="00177EB0"/>
    <w:rsid w:val="00177FBE"/>
    <w:rsid w:val="001802BD"/>
    <w:rsid w:val="001802F7"/>
    <w:rsid w:val="00180866"/>
    <w:rsid w:val="00180A75"/>
    <w:rsid w:val="00180AD0"/>
    <w:rsid w:val="00180E25"/>
    <w:rsid w:val="00182EA1"/>
    <w:rsid w:val="001833CD"/>
    <w:rsid w:val="001837A4"/>
    <w:rsid w:val="0018393C"/>
    <w:rsid w:val="00183F25"/>
    <w:rsid w:val="00183F54"/>
    <w:rsid w:val="00185F5D"/>
    <w:rsid w:val="001865E2"/>
    <w:rsid w:val="001866C7"/>
    <w:rsid w:val="0018698B"/>
    <w:rsid w:val="00186DBA"/>
    <w:rsid w:val="00187184"/>
    <w:rsid w:val="00187F2D"/>
    <w:rsid w:val="0019055C"/>
    <w:rsid w:val="00190B64"/>
    <w:rsid w:val="00191347"/>
    <w:rsid w:val="001914E0"/>
    <w:rsid w:val="00192DD9"/>
    <w:rsid w:val="0019352D"/>
    <w:rsid w:val="00193A3A"/>
    <w:rsid w:val="00193ADE"/>
    <w:rsid w:val="00193F3A"/>
    <w:rsid w:val="001945F8"/>
    <w:rsid w:val="001946D8"/>
    <w:rsid w:val="0019476E"/>
    <w:rsid w:val="0019493F"/>
    <w:rsid w:val="00194CA0"/>
    <w:rsid w:val="00194EC0"/>
    <w:rsid w:val="001955EB"/>
    <w:rsid w:val="00195860"/>
    <w:rsid w:val="00195B75"/>
    <w:rsid w:val="00195D63"/>
    <w:rsid w:val="00195DFF"/>
    <w:rsid w:val="00195EF2"/>
    <w:rsid w:val="00195FC8"/>
    <w:rsid w:val="00196717"/>
    <w:rsid w:val="00196807"/>
    <w:rsid w:val="0019707D"/>
    <w:rsid w:val="00197B4B"/>
    <w:rsid w:val="001A0029"/>
    <w:rsid w:val="001A022D"/>
    <w:rsid w:val="001A09B4"/>
    <w:rsid w:val="001A0E61"/>
    <w:rsid w:val="001A178F"/>
    <w:rsid w:val="001A3C25"/>
    <w:rsid w:val="001A43AE"/>
    <w:rsid w:val="001A44BD"/>
    <w:rsid w:val="001A5196"/>
    <w:rsid w:val="001A5629"/>
    <w:rsid w:val="001A6397"/>
    <w:rsid w:val="001A6590"/>
    <w:rsid w:val="001A73AE"/>
    <w:rsid w:val="001A74E7"/>
    <w:rsid w:val="001A7EFE"/>
    <w:rsid w:val="001B0590"/>
    <w:rsid w:val="001B0883"/>
    <w:rsid w:val="001B0F5F"/>
    <w:rsid w:val="001B1793"/>
    <w:rsid w:val="001B2A30"/>
    <w:rsid w:val="001B2A71"/>
    <w:rsid w:val="001B321C"/>
    <w:rsid w:val="001B386A"/>
    <w:rsid w:val="001B42B6"/>
    <w:rsid w:val="001B49C7"/>
    <w:rsid w:val="001B50E9"/>
    <w:rsid w:val="001B614F"/>
    <w:rsid w:val="001B6892"/>
    <w:rsid w:val="001B6C25"/>
    <w:rsid w:val="001B6F82"/>
    <w:rsid w:val="001B7801"/>
    <w:rsid w:val="001C0034"/>
    <w:rsid w:val="001C01CD"/>
    <w:rsid w:val="001C0348"/>
    <w:rsid w:val="001C1866"/>
    <w:rsid w:val="001C1FB0"/>
    <w:rsid w:val="001C29CE"/>
    <w:rsid w:val="001C3121"/>
    <w:rsid w:val="001C32E9"/>
    <w:rsid w:val="001C381F"/>
    <w:rsid w:val="001C424C"/>
    <w:rsid w:val="001C46B4"/>
    <w:rsid w:val="001C5EA0"/>
    <w:rsid w:val="001C6DA8"/>
    <w:rsid w:val="001C768C"/>
    <w:rsid w:val="001C7B4A"/>
    <w:rsid w:val="001C7FBC"/>
    <w:rsid w:val="001D0923"/>
    <w:rsid w:val="001D14DA"/>
    <w:rsid w:val="001D1C2B"/>
    <w:rsid w:val="001D2475"/>
    <w:rsid w:val="001D26A8"/>
    <w:rsid w:val="001D2F0D"/>
    <w:rsid w:val="001D3CD8"/>
    <w:rsid w:val="001D5870"/>
    <w:rsid w:val="001D6579"/>
    <w:rsid w:val="001E03E6"/>
    <w:rsid w:val="001E1128"/>
    <w:rsid w:val="001E13B0"/>
    <w:rsid w:val="001E16FE"/>
    <w:rsid w:val="001E2038"/>
    <w:rsid w:val="001E2078"/>
    <w:rsid w:val="001E2109"/>
    <w:rsid w:val="001E210B"/>
    <w:rsid w:val="001E2621"/>
    <w:rsid w:val="001E2E4E"/>
    <w:rsid w:val="001E3CE9"/>
    <w:rsid w:val="001E46EA"/>
    <w:rsid w:val="001E4DAB"/>
    <w:rsid w:val="001E53B8"/>
    <w:rsid w:val="001E663F"/>
    <w:rsid w:val="001E6992"/>
    <w:rsid w:val="001E6E3B"/>
    <w:rsid w:val="001E7CC9"/>
    <w:rsid w:val="001F0097"/>
    <w:rsid w:val="001F0958"/>
    <w:rsid w:val="001F0D48"/>
    <w:rsid w:val="001F224F"/>
    <w:rsid w:val="001F36D4"/>
    <w:rsid w:val="001F4744"/>
    <w:rsid w:val="001F4AA7"/>
    <w:rsid w:val="001F4BE9"/>
    <w:rsid w:val="001F61AF"/>
    <w:rsid w:val="001F711D"/>
    <w:rsid w:val="001F7B0D"/>
    <w:rsid w:val="002006BE"/>
    <w:rsid w:val="00200B10"/>
    <w:rsid w:val="00202325"/>
    <w:rsid w:val="00202509"/>
    <w:rsid w:val="002027D5"/>
    <w:rsid w:val="00202D5B"/>
    <w:rsid w:val="00202F9D"/>
    <w:rsid w:val="0020351E"/>
    <w:rsid w:val="0020354C"/>
    <w:rsid w:val="002035B2"/>
    <w:rsid w:val="00204685"/>
    <w:rsid w:val="00204C25"/>
    <w:rsid w:val="00204DBD"/>
    <w:rsid w:val="0020644A"/>
    <w:rsid w:val="0020695C"/>
    <w:rsid w:val="0020701B"/>
    <w:rsid w:val="00207114"/>
    <w:rsid w:val="002073E8"/>
    <w:rsid w:val="00207678"/>
    <w:rsid w:val="00210407"/>
    <w:rsid w:val="00211468"/>
    <w:rsid w:val="00211F73"/>
    <w:rsid w:val="00212543"/>
    <w:rsid w:val="00214617"/>
    <w:rsid w:val="00214A16"/>
    <w:rsid w:val="00214A68"/>
    <w:rsid w:val="00214C44"/>
    <w:rsid w:val="00215CB3"/>
    <w:rsid w:val="002164EE"/>
    <w:rsid w:val="002171FF"/>
    <w:rsid w:val="0021795C"/>
    <w:rsid w:val="00220276"/>
    <w:rsid w:val="00220EE7"/>
    <w:rsid w:val="00221C4C"/>
    <w:rsid w:val="00221EF7"/>
    <w:rsid w:val="00222350"/>
    <w:rsid w:val="0022240E"/>
    <w:rsid w:val="00222419"/>
    <w:rsid w:val="00222431"/>
    <w:rsid w:val="0022257F"/>
    <w:rsid w:val="002226B4"/>
    <w:rsid w:val="00222873"/>
    <w:rsid w:val="002229A7"/>
    <w:rsid w:val="00223523"/>
    <w:rsid w:val="00223B75"/>
    <w:rsid w:val="00223D68"/>
    <w:rsid w:val="00223DCB"/>
    <w:rsid w:val="00223E90"/>
    <w:rsid w:val="00223F0A"/>
    <w:rsid w:val="002243FC"/>
    <w:rsid w:val="00224D64"/>
    <w:rsid w:val="0022544D"/>
    <w:rsid w:val="002254DE"/>
    <w:rsid w:val="00225EE9"/>
    <w:rsid w:val="00226DEB"/>
    <w:rsid w:val="002278F8"/>
    <w:rsid w:val="002313DA"/>
    <w:rsid w:val="002318CB"/>
    <w:rsid w:val="00231E5E"/>
    <w:rsid w:val="002326F2"/>
    <w:rsid w:val="00232790"/>
    <w:rsid w:val="002327AB"/>
    <w:rsid w:val="00232B10"/>
    <w:rsid w:val="00233395"/>
    <w:rsid w:val="002333E1"/>
    <w:rsid w:val="002336EE"/>
    <w:rsid w:val="00233982"/>
    <w:rsid w:val="00233E64"/>
    <w:rsid w:val="0023440E"/>
    <w:rsid w:val="002347FE"/>
    <w:rsid w:val="0023514C"/>
    <w:rsid w:val="0023557D"/>
    <w:rsid w:val="00235811"/>
    <w:rsid w:val="00235B66"/>
    <w:rsid w:val="002361F4"/>
    <w:rsid w:val="00237B9D"/>
    <w:rsid w:val="0024064A"/>
    <w:rsid w:val="002412AD"/>
    <w:rsid w:val="00242114"/>
    <w:rsid w:val="00243D03"/>
    <w:rsid w:val="00244309"/>
    <w:rsid w:val="00244D7D"/>
    <w:rsid w:val="00245022"/>
    <w:rsid w:val="002454D2"/>
    <w:rsid w:val="00245512"/>
    <w:rsid w:val="002455E3"/>
    <w:rsid w:val="00245BC7"/>
    <w:rsid w:val="00245CF4"/>
    <w:rsid w:val="002460FB"/>
    <w:rsid w:val="002465DE"/>
    <w:rsid w:val="00246B78"/>
    <w:rsid w:val="00246CF9"/>
    <w:rsid w:val="00247F08"/>
    <w:rsid w:val="002503E6"/>
    <w:rsid w:val="002504E1"/>
    <w:rsid w:val="00250673"/>
    <w:rsid w:val="00250BD1"/>
    <w:rsid w:val="00251314"/>
    <w:rsid w:val="0025134D"/>
    <w:rsid w:val="002514E6"/>
    <w:rsid w:val="002517E8"/>
    <w:rsid w:val="00251D40"/>
    <w:rsid w:val="00252466"/>
    <w:rsid w:val="002524CF"/>
    <w:rsid w:val="002549A4"/>
    <w:rsid w:val="00254BA9"/>
    <w:rsid w:val="00255579"/>
    <w:rsid w:val="00255908"/>
    <w:rsid w:val="00256D49"/>
    <w:rsid w:val="00257433"/>
    <w:rsid w:val="0026025C"/>
    <w:rsid w:val="0026043B"/>
    <w:rsid w:val="00260574"/>
    <w:rsid w:val="002609BC"/>
    <w:rsid w:val="00260FFC"/>
    <w:rsid w:val="00261283"/>
    <w:rsid w:val="0026137E"/>
    <w:rsid w:val="0026156F"/>
    <w:rsid w:val="00261991"/>
    <w:rsid w:val="00262CA1"/>
    <w:rsid w:val="00263485"/>
    <w:rsid w:val="0026372F"/>
    <w:rsid w:val="0026380F"/>
    <w:rsid w:val="00263BEA"/>
    <w:rsid w:val="00265391"/>
    <w:rsid w:val="00265976"/>
    <w:rsid w:val="00265CE8"/>
    <w:rsid w:val="002660E2"/>
    <w:rsid w:val="00266C85"/>
    <w:rsid w:val="002673CE"/>
    <w:rsid w:val="002675F3"/>
    <w:rsid w:val="00267A19"/>
    <w:rsid w:val="00267B6D"/>
    <w:rsid w:val="00270189"/>
    <w:rsid w:val="00270ED4"/>
    <w:rsid w:val="0027121A"/>
    <w:rsid w:val="00272CE4"/>
    <w:rsid w:val="0027360C"/>
    <w:rsid w:val="00273819"/>
    <w:rsid w:val="00273A2E"/>
    <w:rsid w:val="00273AAA"/>
    <w:rsid w:val="00273E83"/>
    <w:rsid w:val="00273F26"/>
    <w:rsid w:val="002741D2"/>
    <w:rsid w:val="00274493"/>
    <w:rsid w:val="00274D9D"/>
    <w:rsid w:val="00275254"/>
    <w:rsid w:val="002757E1"/>
    <w:rsid w:val="002759CE"/>
    <w:rsid w:val="002769C2"/>
    <w:rsid w:val="0027723C"/>
    <w:rsid w:val="002775AB"/>
    <w:rsid w:val="002775BA"/>
    <w:rsid w:val="002804E5"/>
    <w:rsid w:val="00280630"/>
    <w:rsid w:val="00280D46"/>
    <w:rsid w:val="00281596"/>
    <w:rsid w:val="00281AE4"/>
    <w:rsid w:val="00281AF1"/>
    <w:rsid w:val="00282769"/>
    <w:rsid w:val="0028329E"/>
    <w:rsid w:val="002832D7"/>
    <w:rsid w:val="00284290"/>
    <w:rsid w:val="00285E8B"/>
    <w:rsid w:val="00287123"/>
    <w:rsid w:val="002872AA"/>
    <w:rsid w:val="00287AA3"/>
    <w:rsid w:val="00287EB2"/>
    <w:rsid w:val="00290E0D"/>
    <w:rsid w:val="00290F1F"/>
    <w:rsid w:val="00291123"/>
    <w:rsid w:val="002916FE"/>
    <w:rsid w:val="002921AF"/>
    <w:rsid w:val="00292224"/>
    <w:rsid w:val="00292295"/>
    <w:rsid w:val="00292874"/>
    <w:rsid w:val="00292F7F"/>
    <w:rsid w:val="002930A5"/>
    <w:rsid w:val="0029314B"/>
    <w:rsid w:val="002931C1"/>
    <w:rsid w:val="002938D6"/>
    <w:rsid w:val="002945CB"/>
    <w:rsid w:val="0029462F"/>
    <w:rsid w:val="002946EA"/>
    <w:rsid w:val="00294B37"/>
    <w:rsid w:val="0029540D"/>
    <w:rsid w:val="0029548C"/>
    <w:rsid w:val="00295DBB"/>
    <w:rsid w:val="0029709D"/>
    <w:rsid w:val="00297650"/>
    <w:rsid w:val="0029784A"/>
    <w:rsid w:val="002979E9"/>
    <w:rsid w:val="002A055A"/>
    <w:rsid w:val="002A0BA8"/>
    <w:rsid w:val="002A0BC4"/>
    <w:rsid w:val="002A13EA"/>
    <w:rsid w:val="002A209D"/>
    <w:rsid w:val="002A2A2D"/>
    <w:rsid w:val="002A2A3D"/>
    <w:rsid w:val="002A2E4B"/>
    <w:rsid w:val="002A2F2D"/>
    <w:rsid w:val="002A45E2"/>
    <w:rsid w:val="002A600D"/>
    <w:rsid w:val="002A666A"/>
    <w:rsid w:val="002A7F35"/>
    <w:rsid w:val="002B0195"/>
    <w:rsid w:val="002B0EA8"/>
    <w:rsid w:val="002B1E72"/>
    <w:rsid w:val="002B1EE3"/>
    <w:rsid w:val="002B1F03"/>
    <w:rsid w:val="002B2681"/>
    <w:rsid w:val="002B2C90"/>
    <w:rsid w:val="002B3FC8"/>
    <w:rsid w:val="002B4603"/>
    <w:rsid w:val="002B5685"/>
    <w:rsid w:val="002B604C"/>
    <w:rsid w:val="002B6C64"/>
    <w:rsid w:val="002B6D85"/>
    <w:rsid w:val="002B6EE6"/>
    <w:rsid w:val="002B744A"/>
    <w:rsid w:val="002B7923"/>
    <w:rsid w:val="002B7A7C"/>
    <w:rsid w:val="002B7BED"/>
    <w:rsid w:val="002C0632"/>
    <w:rsid w:val="002C09E7"/>
    <w:rsid w:val="002C172F"/>
    <w:rsid w:val="002C20A0"/>
    <w:rsid w:val="002C2171"/>
    <w:rsid w:val="002C22B4"/>
    <w:rsid w:val="002C4BF0"/>
    <w:rsid w:val="002C4CB5"/>
    <w:rsid w:val="002C5078"/>
    <w:rsid w:val="002C54A2"/>
    <w:rsid w:val="002C5A05"/>
    <w:rsid w:val="002C65EE"/>
    <w:rsid w:val="002C664E"/>
    <w:rsid w:val="002C7162"/>
    <w:rsid w:val="002C750D"/>
    <w:rsid w:val="002C792E"/>
    <w:rsid w:val="002C7F68"/>
    <w:rsid w:val="002D02B0"/>
    <w:rsid w:val="002D0742"/>
    <w:rsid w:val="002D1ACD"/>
    <w:rsid w:val="002D1E25"/>
    <w:rsid w:val="002D21E1"/>
    <w:rsid w:val="002D2549"/>
    <w:rsid w:val="002D2E4D"/>
    <w:rsid w:val="002D3219"/>
    <w:rsid w:val="002D33A5"/>
    <w:rsid w:val="002D4390"/>
    <w:rsid w:val="002D4680"/>
    <w:rsid w:val="002D532D"/>
    <w:rsid w:val="002D56A6"/>
    <w:rsid w:val="002D5A75"/>
    <w:rsid w:val="002D65BC"/>
    <w:rsid w:val="002D6DFE"/>
    <w:rsid w:val="002D757A"/>
    <w:rsid w:val="002D7C28"/>
    <w:rsid w:val="002E1F83"/>
    <w:rsid w:val="002E2807"/>
    <w:rsid w:val="002E3677"/>
    <w:rsid w:val="002E3D6E"/>
    <w:rsid w:val="002E4629"/>
    <w:rsid w:val="002E46CD"/>
    <w:rsid w:val="002E46D7"/>
    <w:rsid w:val="002E578E"/>
    <w:rsid w:val="002E66D9"/>
    <w:rsid w:val="002E69E0"/>
    <w:rsid w:val="002E6B6E"/>
    <w:rsid w:val="002E70FC"/>
    <w:rsid w:val="002E75CD"/>
    <w:rsid w:val="002E766F"/>
    <w:rsid w:val="002E7D4F"/>
    <w:rsid w:val="002E7D98"/>
    <w:rsid w:val="002F0EFA"/>
    <w:rsid w:val="002F10F8"/>
    <w:rsid w:val="002F1EB6"/>
    <w:rsid w:val="002F2057"/>
    <w:rsid w:val="002F23C8"/>
    <w:rsid w:val="002F255B"/>
    <w:rsid w:val="002F2809"/>
    <w:rsid w:val="002F3079"/>
    <w:rsid w:val="002F33A4"/>
    <w:rsid w:val="002F3590"/>
    <w:rsid w:val="002F5D9E"/>
    <w:rsid w:val="002F5ED6"/>
    <w:rsid w:val="002F6AEE"/>
    <w:rsid w:val="002F75E8"/>
    <w:rsid w:val="002F76B4"/>
    <w:rsid w:val="003001E8"/>
    <w:rsid w:val="003004DB"/>
    <w:rsid w:val="00300A07"/>
    <w:rsid w:val="00300E02"/>
    <w:rsid w:val="00300F5C"/>
    <w:rsid w:val="00301066"/>
    <w:rsid w:val="003011DD"/>
    <w:rsid w:val="003012C4"/>
    <w:rsid w:val="00301D00"/>
    <w:rsid w:val="00301F10"/>
    <w:rsid w:val="003032F6"/>
    <w:rsid w:val="00304C30"/>
    <w:rsid w:val="00305769"/>
    <w:rsid w:val="00305CAD"/>
    <w:rsid w:val="00305DB1"/>
    <w:rsid w:val="0030708E"/>
    <w:rsid w:val="00310218"/>
    <w:rsid w:val="003105CE"/>
    <w:rsid w:val="0031136C"/>
    <w:rsid w:val="0031188B"/>
    <w:rsid w:val="00311A11"/>
    <w:rsid w:val="00311DE5"/>
    <w:rsid w:val="00313CFB"/>
    <w:rsid w:val="00313EA6"/>
    <w:rsid w:val="003141DB"/>
    <w:rsid w:val="00314263"/>
    <w:rsid w:val="00314FAD"/>
    <w:rsid w:val="003154FD"/>
    <w:rsid w:val="00315544"/>
    <w:rsid w:val="0031564E"/>
    <w:rsid w:val="00315C4F"/>
    <w:rsid w:val="003163E5"/>
    <w:rsid w:val="00320475"/>
    <w:rsid w:val="003204AF"/>
    <w:rsid w:val="00320548"/>
    <w:rsid w:val="00320D93"/>
    <w:rsid w:val="00320D97"/>
    <w:rsid w:val="0032186C"/>
    <w:rsid w:val="0032189E"/>
    <w:rsid w:val="00322C00"/>
    <w:rsid w:val="003230B0"/>
    <w:rsid w:val="003235FE"/>
    <w:rsid w:val="00325138"/>
    <w:rsid w:val="0032523B"/>
    <w:rsid w:val="003268A7"/>
    <w:rsid w:val="00326BA5"/>
    <w:rsid w:val="00326CC1"/>
    <w:rsid w:val="00327236"/>
    <w:rsid w:val="00331E38"/>
    <w:rsid w:val="0033202E"/>
    <w:rsid w:val="00334F32"/>
    <w:rsid w:val="0033526D"/>
    <w:rsid w:val="00335A1B"/>
    <w:rsid w:val="003363C9"/>
    <w:rsid w:val="003364B9"/>
    <w:rsid w:val="00336C0A"/>
    <w:rsid w:val="00337372"/>
    <w:rsid w:val="0033783C"/>
    <w:rsid w:val="0034042E"/>
    <w:rsid w:val="003414B0"/>
    <w:rsid w:val="00341BCF"/>
    <w:rsid w:val="00341F5D"/>
    <w:rsid w:val="0034200B"/>
    <w:rsid w:val="003421DF"/>
    <w:rsid w:val="00342609"/>
    <w:rsid w:val="00342862"/>
    <w:rsid w:val="003429D3"/>
    <w:rsid w:val="00344821"/>
    <w:rsid w:val="00344E9C"/>
    <w:rsid w:val="00345439"/>
    <w:rsid w:val="00345474"/>
    <w:rsid w:val="00345F56"/>
    <w:rsid w:val="0034615F"/>
    <w:rsid w:val="00346656"/>
    <w:rsid w:val="00346A60"/>
    <w:rsid w:val="00346C36"/>
    <w:rsid w:val="00347097"/>
    <w:rsid w:val="00347C86"/>
    <w:rsid w:val="003506FD"/>
    <w:rsid w:val="00350958"/>
    <w:rsid w:val="00350CF7"/>
    <w:rsid w:val="00351E10"/>
    <w:rsid w:val="00351FF0"/>
    <w:rsid w:val="00352698"/>
    <w:rsid w:val="0035281D"/>
    <w:rsid w:val="00352990"/>
    <w:rsid w:val="003529C2"/>
    <w:rsid w:val="00352C11"/>
    <w:rsid w:val="00353198"/>
    <w:rsid w:val="003535E7"/>
    <w:rsid w:val="00353D1E"/>
    <w:rsid w:val="00353DB6"/>
    <w:rsid w:val="00353F87"/>
    <w:rsid w:val="003549BE"/>
    <w:rsid w:val="00354B9E"/>
    <w:rsid w:val="00355114"/>
    <w:rsid w:val="00355910"/>
    <w:rsid w:val="00355CE6"/>
    <w:rsid w:val="00355F56"/>
    <w:rsid w:val="003562D1"/>
    <w:rsid w:val="003562EE"/>
    <w:rsid w:val="003564E7"/>
    <w:rsid w:val="00356DAD"/>
    <w:rsid w:val="003572A1"/>
    <w:rsid w:val="0035789B"/>
    <w:rsid w:val="00360AC5"/>
    <w:rsid w:val="00360CC9"/>
    <w:rsid w:val="003610C4"/>
    <w:rsid w:val="00361438"/>
    <w:rsid w:val="00362607"/>
    <w:rsid w:val="0036280C"/>
    <w:rsid w:val="00362AC4"/>
    <w:rsid w:val="003630DE"/>
    <w:rsid w:val="00363487"/>
    <w:rsid w:val="003642B4"/>
    <w:rsid w:val="003648E2"/>
    <w:rsid w:val="00364969"/>
    <w:rsid w:val="00366BD3"/>
    <w:rsid w:val="00367CC0"/>
    <w:rsid w:val="00367D0C"/>
    <w:rsid w:val="00371447"/>
    <w:rsid w:val="003715CE"/>
    <w:rsid w:val="003719AF"/>
    <w:rsid w:val="00371A2E"/>
    <w:rsid w:val="00371DFF"/>
    <w:rsid w:val="003727D2"/>
    <w:rsid w:val="0037290D"/>
    <w:rsid w:val="00372D44"/>
    <w:rsid w:val="00373A85"/>
    <w:rsid w:val="00373CA5"/>
    <w:rsid w:val="00374D01"/>
    <w:rsid w:val="003756B4"/>
    <w:rsid w:val="00376075"/>
    <w:rsid w:val="0037619E"/>
    <w:rsid w:val="00376A25"/>
    <w:rsid w:val="00377FD7"/>
    <w:rsid w:val="0038054C"/>
    <w:rsid w:val="0038056D"/>
    <w:rsid w:val="0038069A"/>
    <w:rsid w:val="00380C8D"/>
    <w:rsid w:val="00381912"/>
    <w:rsid w:val="003835D2"/>
    <w:rsid w:val="00383801"/>
    <w:rsid w:val="00383E93"/>
    <w:rsid w:val="0038430A"/>
    <w:rsid w:val="00384B33"/>
    <w:rsid w:val="00385089"/>
    <w:rsid w:val="00385DEF"/>
    <w:rsid w:val="003862DD"/>
    <w:rsid w:val="00386ADF"/>
    <w:rsid w:val="003870A7"/>
    <w:rsid w:val="00387D6A"/>
    <w:rsid w:val="0039005E"/>
    <w:rsid w:val="003902A4"/>
    <w:rsid w:val="00390C6F"/>
    <w:rsid w:val="0039197D"/>
    <w:rsid w:val="00391A3F"/>
    <w:rsid w:val="00391A59"/>
    <w:rsid w:val="00391D8C"/>
    <w:rsid w:val="003924FF"/>
    <w:rsid w:val="00392CEA"/>
    <w:rsid w:val="00392E94"/>
    <w:rsid w:val="003931AD"/>
    <w:rsid w:val="003933F4"/>
    <w:rsid w:val="00393D23"/>
    <w:rsid w:val="00393D7D"/>
    <w:rsid w:val="00393EEB"/>
    <w:rsid w:val="00393EEE"/>
    <w:rsid w:val="003954B1"/>
    <w:rsid w:val="003967DB"/>
    <w:rsid w:val="00396B0F"/>
    <w:rsid w:val="00397402"/>
    <w:rsid w:val="00397549"/>
    <w:rsid w:val="00397E5A"/>
    <w:rsid w:val="00397FA0"/>
    <w:rsid w:val="003A03BA"/>
    <w:rsid w:val="003A0865"/>
    <w:rsid w:val="003A0A78"/>
    <w:rsid w:val="003A16AA"/>
    <w:rsid w:val="003A19AB"/>
    <w:rsid w:val="003A2B85"/>
    <w:rsid w:val="003A31AF"/>
    <w:rsid w:val="003A41D6"/>
    <w:rsid w:val="003A4861"/>
    <w:rsid w:val="003A4E7D"/>
    <w:rsid w:val="003A55AA"/>
    <w:rsid w:val="003A596B"/>
    <w:rsid w:val="003A5D26"/>
    <w:rsid w:val="003A617E"/>
    <w:rsid w:val="003A66B0"/>
    <w:rsid w:val="003A671C"/>
    <w:rsid w:val="003A6E3C"/>
    <w:rsid w:val="003A6FAB"/>
    <w:rsid w:val="003A7B65"/>
    <w:rsid w:val="003A7D92"/>
    <w:rsid w:val="003B09D5"/>
    <w:rsid w:val="003B1B37"/>
    <w:rsid w:val="003B1CBD"/>
    <w:rsid w:val="003B23B6"/>
    <w:rsid w:val="003B2E36"/>
    <w:rsid w:val="003B3160"/>
    <w:rsid w:val="003B3205"/>
    <w:rsid w:val="003B3740"/>
    <w:rsid w:val="003B377B"/>
    <w:rsid w:val="003B3DBF"/>
    <w:rsid w:val="003B5C71"/>
    <w:rsid w:val="003B68F0"/>
    <w:rsid w:val="003B7109"/>
    <w:rsid w:val="003B719A"/>
    <w:rsid w:val="003C023C"/>
    <w:rsid w:val="003C0A06"/>
    <w:rsid w:val="003C0D6B"/>
    <w:rsid w:val="003C102F"/>
    <w:rsid w:val="003C104B"/>
    <w:rsid w:val="003C1543"/>
    <w:rsid w:val="003C241A"/>
    <w:rsid w:val="003C31C0"/>
    <w:rsid w:val="003C3243"/>
    <w:rsid w:val="003C3279"/>
    <w:rsid w:val="003C369B"/>
    <w:rsid w:val="003C3972"/>
    <w:rsid w:val="003C3ED9"/>
    <w:rsid w:val="003C3F7F"/>
    <w:rsid w:val="003C47AA"/>
    <w:rsid w:val="003C4959"/>
    <w:rsid w:val="003C4984"/>
    <w:rsid w:val="003C50E8"/>
    <w:rsid w:val="003C534B"/>
    <w:rsid w:val="003C5DC9"/>
    <w:rsid w:val="003C72C7"/>
    <w:rsid w:val="003C789C"/>
    <w:rsid w:val="003D006C"/>
    <w:rsid w:val="003D0246"/>
    <w:rsid w:val="003D074A"/>
    <w:rsid w:val="003D0873"/>
    <w:rsid w:val="003D1149"/>
    <w:rsid w:val="003D1571"/>
    <w:rsid w:val="003D15CD"/>
    <w:rsid w:val="003D2768"/>
    <w:rsid w:val="003D3097"/>
    <w:rsid w:val="003D31A7"/>
    <w:rsid w:val="003D430C"/>
    <w:rsid w:val="003D47D6"/>
    <w:rsid w:val="003D4CB4"/>
    <w:rsid w:val="003D582B"/>
    <w:rsid w:val="003D5860"/>
    <w:rsid w:val="003D5905"/>
    <w:rsid w:val="003D5D4C"/>
    <w:rsid w:val="003D780A"/>
    <w:rsid w:val="003D780E"/>
    <w:rsid w:val="003D78A7"/>
    <w:rsid w:val="003D78B7"/>
    <w:rsid w:val="003E1CC5"/>
    <w:rsid w:val="003E1D9E"/>
    <w:rsid w:val="003E1FBC"/>
    <w:rsid w:val="003E2153"/>
    <w:rsid w:val="003E24B5"/>
    <w:rsid w:val="003E2CCE"/>
    <w:rsid w:val="003E3DFC"/>
    <w:rsid w:val="003E445D"/>
    <w:rsid w:val="003E5536"/>
    <w:rsid w:val="003E5540"/>
    <w:rsid w:val="003E64C7"/>
    <w:rsid w:val="003F0895"/>
    <w:rsid w:val="003F0DB4"/>
    <w:rsid w:val="003F132D"/>
    <w:rsid w:val="003F1647"/>
    <w:rsid w:val="003F1D27"/>
    <w:rsid w:val="003F1FED"/>
    <w:rsid w:val="003F2260"/>
    <w:rsid w:val="003F3751"/>
    <w:rsid w:val="003F3A1B"/>
    <w:rsid w:val="003F46D8"/>
    <w:rsid w:val="003F550F"/>
    <w:rsid w:val="003F5E26"/>
    <w:rsid w:val="003F65F8"/>
    <w:rsid w:val="003F764B"/>
    <w:rsid w:val="003F796B"/>
    <w:rsid w:val="003F7A47"/>
    <w:rsid w:val="003F7A9E"/>
    <w:rsid w:val="00400174"/>
    <w:rsid w:val="00400220"/>
    <w:rsid w:val="004004F1"/>
    <w:rsid w:val="00400633"/>
    <w:rsid w:val="0040084E"/>
    <w:rsid w:val="00400D39"/>
    <w:rsid w:val="00400EBF"/>
    <w:rsid w:val="00401B7F"/>
    <w:rsid w:val="00403738"/>
    <w:rsid w:val="00403992"/>
    <w:rsid w:val="00403F78"/>
    <w:rsid w:val="00404BE6"/>
    <w:rsid w:val="004057C6"/>
    <w:rsid w:val="0040686B"/>
    <w:rsid w:val="00406A96"/>
    <w:rsid w:val="00406CE3"/>
    <w:rsid w:val="00406FE8"/>
    <w:rsid w:val="004073A8"/>
    <w:rsid w:val="0040785B"/>
    <w:rsid w:val="0041008A"/>
    <w:rsid w:val="00411C34"/>
    <w:rsid w:val="00411C3D"/>
    <w:rsid w:val="00412431"/>
    <w:rsid w:val="00413B0F"/>
    <w:rsid w:val="00414D35"/>
    <w:rsid w:val="00415ADA"/>
    <w:rsid w:val="00415C20"/>
    <w:rsid w:val="00415FE7"/>
    <w:rsid w:val="00416507"/>
    <w:rsid w:val="004175D5"/>
    <w:rsid w:val="004200D5"/>
    <w:rsid w:val="0042013A"/>
    <w:rsid w:val="00420370"/>
    <w:rsid w:val="00420E21"/>
    <w:rsid w:val="004224B9"/>
    <w:rsid w:val="00422920"/>
    <w:rsid w:val="00422C50"/>
    <w:rsid w:val="004237E1"/>
    <w:rsid w:val="00424859"/>
    <w:rsid w:val="00425495"/>
    <w:rsid w:val="004254AC"/>
    <w:rsid w:val="00425DE4"/>
    <w:rsid w:val="00426EE5"/>
    <w:rsid w:val="0043013A"/>
    <w:rsid w:val="0043051B"/>
    <w:rsid w:val="00431304"/>
    <w:rsid w:val="00431BC7"/>
    <w:rsid w:val="00432AE2"/>
    <w:rsid w:val="00432F8F"/>
    <w:rsid w:val="0043300B"/>
    <w:rsid w:val="00433665"/>
    <w:rsid w:val="004339FA"/>
    <w:rsid w:val="00433EDE"/>
    <w:rsid w:val="00434272"/>
    <w:rsid w:val="00434AFF"/>
    <w:rsid w:val="00436980"/>
    <w:rsid w:val="00436D07"/>
    <w:rsid w:val="004370DD"/>
    <w:rsid w:val="0043785D"/>
    <w:rsid w:val="004407FE"/>
    <w:rsid w:val="00440CAD"/>
    <w:rsid w:val="00441615"/>
    <w:rsid w:val="0044187C"/>
    <w:rsid w:val="00441DC8"/>
    <w:rsid w:val="004437BA"/>
    <w:rsid w:val="00443D3D"/>
    <w:rsid w:val="00446B3C"/>
    <w:rsid w:val="00446D4B"/>
    <w:rsid w:val="00447467"/>
    <w:rsid w:val="004504D8"/>
    <w:rsid w:val="004509D1"/>
    <w:rsid w:val="00450A69"/>
    <w:rsid w:val="00450FFF"/>
    <w:rsid w:val="004512B2"/>
    <w:rsid w:val="004513BF"/>
    <w:rsid w:val="004514EC"/>
    <w:rsid w:val="004516AD"/>
    <w:rsid w:val="00451AC1"/>
    <w:rsid w:val="00452412"/>
    <w:rsid w:val="00452663"/>
    <w:rsid w:val="004528EE"/>
    <w:rsid w:val="00452F4A"/>
    <w:rsid w:val="00453028"/>
    <w:rsid w:val="00453C8F"/>
    <w:rsid w:val="00453CB5"/>
    <w:rsid w:val="00454E7B"/>
    <w:rsid w:val="00455159"/>
    <w:rsid w:val="004552C4"/>
    <w:rsid w:val="0045653D"/>
    <w:rsid w:val="004570F4"/>
    <w:rsid w:val="0046134E"/>
    <w:rsid w:val="00461C7E"/>
    <w:rsid w:val="00462204"/>
    <w:rsid w:val="00462678"/>
    <w:rsid w:val="004629E4"/>
    <w:rsid w:val="004631F1"/>
    <w:rsid w:val="004633AF"/>
    <w:rsid w:val="004637C0"/>
    <w:rsid w:val="004639B9"/>
    <w:rsid w:val="00464588"/>
    <w:rsid w:val="00464F89"/>
    <w:rsid w:val="004658F2"/>
    <w:rsid w:val="00466589"/>
    <w:rsid w:val="00466D57"/>
    <w:rsid w:val="004677D2"/>
    <w:rsid w:val="00467B4F"/>
    <w:rsid w:val="00467DD6"/>
    <w:rsid w:val="00470B09"/>
    <w:rsid w:val="0047129B"/>
    <w:rsid w:val="004715EB"/>
    <w:rsid w:val="00471901"/>
    <w:rsid w:val="00471928"/>
    <w:rsid w:val="00472EBC"/>
    <w:rsid w:val="00472F6E"/>
    <w:rsid w:val="004731BC"/>
    <w:rsid w:val="0047394C"/>
    <w:rsid w:val="0047469A"/>
    <w:rsid w:val="00474F40"/>
    <w:rsid w:val="0047541C"/>
    <w:rsid w:val="00475D64"/>
    <w:rsid w:val="004763F7"/>
    <w:rsid w:val="00476734"/>
    <w:rsid w:val="0047759E"/>
    <w:rsid w:val="00477A67"/>
    <w:rsid w:val="00480328"/>
    <w:rsid w:val="00480581"/>
    <w:rsid w:val="00481991"/>
    <w:rsid w:val="0048259A"/>
    <w:rsid w:val="00482613"/>
    <w:rsid w:val="0048288C"/>
    <w:rsid w:val="00482C22"/>
    <w:rsid w:val="004831C0"/>
    <w:rsid w:val="00483CD1"/>
    <w:rsid w:val="00483F9E"/>
    <w:rsid w:val="004843F8"/>
    <w:rsid w:val="00484DE9"/>
    <w:rsid w:val="0048507F"/>
    <w:rsid w:val="00485604"/>
    <w:rsid w:val="00485B03"/>
    <w:rsid w:val="0048603B"/>
    <w:rsid w:val="004863E5"/>
    <w:rsid w:val="00486A33"/>
    <w:rsid w:val="00486BAE"/>
    <w:rsid w:val="00486D16"/>
    <w:rsid w:val="00487455"/>
    <w:rsid w:val="00487650"/>
    <w:rsid w:val="004878F0"/>
    <w:rsid w:val="004904EA"/>
    <w:rsid w:val="00490B31"/>
    <w:rsid w:val="00490B73"/>
    <w:rsid w:val="00490C25"/>
    <w:rsid w:val="004911CA"/>
    <w:rsid w:val="00491D47"/>
    <w:rsid w:val="00491F3D"/>
    <w:rsid w:val="00492248"/>
    <w:rsid w:val="0049236D"/>
    <w:rsid w:val="00492B9A"/>
    <w:rsid w:val="00493009"/>
    <w:rsid w:val="00493304"/>
    <w:rsid w:val="004936FB"/>
    <w:rsid w:val="004939F7"/>
    <w:rsid w:val="00493C96"/>
    <w:rsid w:val="0049470B"/>
    <w:rsid w:val="004949B0"/>
    <w:rsid w:val="004951F0"/>
    <w:rsid w:val="0049579D"/>
    <w:rsid w:val="00495974"/>
    <w:rsid w:val="00495F76"/>
    <w:rsid w:val="00496927"/>
    <w:rsid w:val="004973BC"/>
    <w:rsid w:val="00497E3E"/>
    <w:rsid w:val="004A030E"/>
    <w:rsid w:val="004A0E8E"/>
    <w:rsid w:val="004A137C"/>
    <w:rsid w:val="004A211F"/>
    <w:rsid w:val="004A2124"/>
    <w:rsid w:val="004A3247"/>
    <w:rsid w:val="004A3DFE"/>
    <w:rsid w:val="004A4395"/>
    <w:rsid w:val="004A49C1"/>
    <w:rsid w:val="004A4A59"/>
    <w:rsid w:val="004A4F4C"/>
    <w:rsid w:val="004A5514"/>
    <w:rsid w:val="004A557D"/>
    <w:rsid w:val="004A5ABD"/>
    <w:rsid w:val="004A633B"/>
    <w:rsid w:val="004A7534"/>
    <w:rsid w:val="004A7BDB"/>
    <w:rsid w:val="004B000E"/>
    <w:rsid w:val="004B054F"/>
    <w:rsid w:val="004B12C6"/>
    <w:rsid w:val="004B1987"/>
    <w:rsid w:val="004B1E6B"/>
    <w:rsid w:val="004B218B"/>
    <w:rsid w:val="004B2688"/>
    <w:rsid w:val="004B26DF"/>
    <w:rsid w:val="004B3788"/>
    <w:rsid w:val="004B491C"/>
    <w:rsid w:val="004B5C1A"/>
    <w:rsid w:val="004B5F34"/>
    <w:rsid w:val="004B6389"/>
    <w:rsid w:val="004B68E2"/>
    <w:rsid w:val="004B6FCE"/>
    <w:rsid w:val="004B7195"/>
    <w:rsid w:val="004B73F4"/>
    <w:rsid w:val="004B7AA4"/>
    <w:rsid w:val="004C0F18"/>
    <w:rsid w:val="004C1137"/>
    <w:rsid w:val="004C2489"/>
    <w:rsid w:val="004C3ADD"/>
    <w:rsid w:val="004C3D71"/>
    <w:rsid w:val="004C3E2B"/>
    <w:rsid w:val="004C5222"/>
    <w:rsid w:val="004C578D"/>
    <w:rsid w:val="004C590F"/>
    <w:rsid w:val="004C5C2D"/>
    <w:rsid w:val="004C5FF9"/>
    <w:rsid w:val="004C7DDD"/>
    <w:rsid w:val="004D03FA"/>
    <w:rsid w:val="004D0B1A"/>
    <w:rsid w:val="004D0F2F"/>
    <w:rsid w:val="004D1061"/>
    <w:rsid w:val="004D1D75"/>
    <w:rsid w:val="004D1F9D"/>
    <w:rsid w:val="004D22D0"/>
    <w:rsid w:val="004D2388"/>
    <w:rsid w:val="004D2730"/>
    <w:rsid w:val="004D4958"/>
    <w:rsid w:val="004D561A"/>
    <w:rsid w:val="004D564F"/>
    <w:rsid w:val="004D613E"/>
    <w:rsid w:val="004D6643"/>
    <w:rsid w:val="004D697F"/>
    <w:rsid w:val="004D7054"/>
    <w:rsid w:val="004D7704"/>
    <w:rsid w:val="004D779D"/>
    <w:rsid w:val="004E000D"/>
    <w:rsid w:val="004E0D6A"/>
    <w:rsid w:val="004E22D6"/>
    <w:rsid w:val="004E2961"/>
    <w:rsid w:val="004E2995"/>
    <w:rsid w:val="004E2AE2"/>
    <w:rsid w:val="004E2DA3"/>
    <w:rsid w:val="004E326C"/>
    <w:rsid w:val="004E3E44"/>
    <w:rsid w:val="004E47F5"/>
    <w:rsid w:val="004E5521"/>
    <w:rsid w:val="004E558D"/>
    <w:rsid w:val="004E7130"/>
    <w:rsid w:val="004F01B1"/>
    <w:rsid w:val="004F08EF"/>
    <w:rsid w:val="004F0BFA"/>
    <w:rsid w:val="004F0D0F"/>
    <w:rsid w:val="004F101D"/>
    <w:rsid w:val="004F36E5"/>
    <w:rsid w:val="004F3C02"/>
    <w:rsid w:val="004F41A6"/>
    <w:rsid w:val="004F4925"/>
    <w:rsid w:val="004F4ECE"/>
    <w:rsid w:val="004F594A"/>
    <w:rsid w:val="004F5B0B"/>
    <w:rsid w:val="004F5DA3"/>
    <w:rsid w:val="004F5DAB"/>
    <w:rsid w:val="004F60D1"/>
    <w:rsid w:val="004F631D"/>
    <w:rsid w:val="004F699E"/>
    <w:rsid w:val="004F7184"/>
    <w:rsid w:val="004F73F9"/>
    <w:rsid w:val="004F7860"/>
    <w:rsid w:val="0050064C"/>
    <w:rsid w:val="0050071C"/>
    <w:rsid w:val="00500AB1"/>
    <w:rsid w:val="00500C98"/>
    <w:rsid w:val="00501189"/>
    <w:rsid w:val="005025D9"/>
    <w:rsid w:val="00502F30"/>
    <w:rsid w:val="00503FC0"/>
    <w:rsid w:val="00504A70"/>
    <w:rsid w:val="00504F27"/>
    <w:rsid w:val="00505A81"/>
    <w:rsid w:val="00510540"/>
    <w:rsid w:val="00510D93"/>
    <w:rsid w:val="00511009"/>
    <w:rsid w:val="00512449"/>
    <w:rsid w:val="0051270D"/>
    <w:rsid w:val="0051292D"/>
    <w:rsid w:val="00514BB8"/>
    <w:rsid w:val="005150B4"/>
    <w:rsid w:val="00516721"/>
    <w:rsid w:val="00516DC6"/>
    <w:rsid w:val="005200C0"/>
    <w:rsid w:val="005209B8"/>
    <w:rsid w:val="0052101B"/>
    <w:rsid w:val="005213B2"/>
    <w:rsid w:val="00521AC0"/>
    <w:rsid w:val="00522EA7"/>
    <w:rsid w:val="00522EB1"/>
    <w:rsid w:val="00522EEC"/>
    <w:rsid w:val="0052344A"/>
    <w:rsid w:val="00523942"/>
    <w:rsid w:val="0052438A"/>
    <w:rsid w:val="00524707"/>
    <w:rsid w:val="005252A3"/>
    <w:rsid w:val="0052578F"/>
    <w:rsid w:val="005258AE"/>
    <w:rsid w:val="0052642E"/>
    <w:rsid w:val="005268A9"/>
    <w:rsid w:val="00526AD9"/>
    <w:rsid w:val="0052708A"/>
    <w:rsid w:val="0052728C"/>
    <w:rsid w:val="005277E4"/>
    <w:rsid w:val="00527E28"/>
    <w:rsid w:val="00527FEA"/>
    <w:rsid w:val="0053032C"/>
    <w:rsid w:val="00530CF1"/>
    <w:rsid w:val="005314CA"/>
    <w:rsid w:val="00532DB7"/>
    <w:rsid w:val="0053301F"/>
    <w:rsid w:val="005333A5"/>
    <w:rsid w:val="00533C9A"/>
    <w:rsid w:val="00533E8A"/>
    <w:rsid w:val="00533EF0"/>
    <w:rsid w:val="00534878"/>
    <w:rsid w:val="00534AC6"/>
    <w:rsid w:val="00535038"/>
    <w:rsid w:val="00535238"/>
    <w:rsid w:val="00535582"/>
    <w:rsid w:val="0053591E"/>
    <w:rsid w:val="00535D99"/>
    <w:rsid w:val="00536A9E"/>
    <w:rsid w:val="00536E44"/>
    <w:rsid w:val="005378F4"/>
    <w:rsid w:val="00537D5C"/>
    <w:rsid w:val="005404A2"/>
    <w:rsid w:val="00541901"/>
    <w:rsid w:val="005425CE"/>
    <w:rsid w:val="00542A72"/>
    <w:rsid w:val="0054363A"/>
    <w:rsid w:val="005445E1"/>
    <w:rsid w:val="0054630B"/>
    <w:rsid w:val="00546933"/>
    <w:rsid w:val="00547724"/>
    <w:rsid w:val="00547B11"/>
    <w:rsid w:val="00547E8A"/>
    <w:rsid w:val="005518DC"/>
    <w:rsid w:val="00552676"/>
    <w:rsid w:val="005527F8"/>
    <w:rsid w:val="00552F97"/>
    <w:rsid w:val="005536C8"/>
    <w:rsid w:val="00554C20"/>
    <w:rsid w:val="00555655"/>
    <w:rsid w:val="00555834"/>
    <w:rsid w:val="005560C6"/>
    <w:rsid w:val="005564D4"/>
    <w:rsid w:val="005576A9"/>
    <w:rsid w:val="00557861"/>
    <w:rsid w:val="00557CD2"/>
    <w:rsid w:val="00560B9D"/>
    <w:rsid w:val="00560CC5"/>
    <w:rsid w:val="00560DEC"/>
    <w:rsid w:val="00561CA1"/>
    <w:rsid w:val="00561F9B"/>
    <w:rsid w:val="00562651"/>
    <w:rsid w:val="0056274B"/>
    <w:rsid w:val="0056495E"/>
    <w:rsid w:val="00564DF1"/>
    <w:rsid w:val="0056578B"/>
    <w:rsid w:val="00565B9B"/>
    <w:rsid w:val="00566532"/>
    <w:rsid w:val="00566C2B"/>
    <w:rsid w:val="00567289"/>
    <w:rsid w:val="005673E6"/>
    <w:rsid w:val="00567DB6"/>
    <w:rsid w:val="0057106A"/>
    <w:rsid w:val="005711F8"/>
    <w:rsid w:val="00571AA7"/>
    <w:rsid w:val="00571B9E"/>
    <w:rsid w:val="005720BC"/>
    <w:rsid w:val="005727AC"/>
    <w:rsid w:val="00572987"/>
    <w:rsid w:val="00572A34"/>
    <w:rsid w:val="005730EB"/>
    <w:rsid w:val="00573487"/>
    <w:rsid w:val="00574AA7"/>
    <w:rsid w:val="00574D5E"/>
    <w:rsid w:val="00574F4B"/>
    <w:rsid w:val="00575120"/>
    <w:rsid w:val="00575C67"/>
    <w:rsid w:val="00576EA0"/>
    <w:rsid w:val="0057727B"/>
    <w:rsid w:val="0057780B"/>
    <w:rsid w:val="00577BDF"/>
    <w:rsid w:val="0058001B"/>
    <w:rsid w:val="00581693"/>
    <w:rsid w:val="005816F8"/>
    <w:rsid w:val="00581CA1"/>
    <w:rsid w:val="00582441"/>
    <w:rsid w:val="005830FB"/>
    <w:rsid w:val="00583974"/>
    <w:rsid w:val="00583ABB"/>
    <w:rsid w:val="00583EBF"/>
    <w:rsid w:val="00584B94"/>
    <w:rsid w:val="00584C70"/>
    <w:rsid w:val="00585486"/>
    <w:rsid w:val="00585715"/>
    <w:rsid w:val="00585BC9"/>
    <w:rsid w:val="005879A9"/>
    <w:rsid w:val="0059022C"/>
    <w:rsid w:val="00590235"/>
    <w:rsid w:val="00590499"/>
    <w:rsid w:val="00590DFA"/>
    <w:rsid w:val="005918CE"/>
    <w:rsid w:val="0059210B"/>
    <w:rsid w:val="00593A28"/>
    <w:rsid w:val="0059408A"/>
    <w:rsid w:val="005943F3"/>
    <w:rsid w:val="00595A18"/>
    <w:rsid w:val="00595C7E"/>
    <w:rsid w:val="00595D8E"/>
    <w:rsid w:val="0059743F"/>
    <w:rsid w:val="00597A70"/>
    <w:rsid w:val="00597FE7"/>
    <w:rsid w:val="005A023A"/>
    <w:rsid w:val="005A07C1"/>
    <w:rsid w:val="005A0943"/>
    <w:rsid w:val="005A1214"/>
    <w:rsid w:val="005A189F"/>
    <w:rsid w:val="005A290F"/>
    <w:rsid w:val="005A4DCF"/>
    <w:rsid w:val="005A5628"/>
    <w:rsid w:val="005A56BF"/>
    <w:rsid w:val="005A56D1"/>
    <w:rsid w:val="005A6FD1"/>
    <w:rsid w:val="005A74D4"/>
    <w:rsid w:val="005A75BD"/>
    <w:rsid w:val="005A7867"/>
    <w:rsid w:val="005A7C79"/>
    <w:rsid w:val="005A7FAA"/>
    <w:rsid w:val="005B0028"/>
    <w:rsid w:val="005B0722"/>
    <w:rsid w:val="005B07F5"/>
    <w:rsid w:val="005B2CDF"/>
    <w:rsid w:val="005B33D5"/>
    <w:rsid w:val="005B344D"/>
    <w:rsid w:val="005B528E"/>
    <w:rsid w:val="005B5479"/>
    <w:rsid w:val="005B599F"/>
    <w:rsid w:val="005B62BE"/>
    <w:rsid w:val="005C0C0F"/>
    <w:rsid w:val="005C0E48"/>
    <w:rsid w:val="005C1202"/>
    <w:rsid w:val="005C1666"/>
    <w:rsid w:val="005C3C7D"/>
    <w:rsid w:val="005C3EBB"/>
    <w:rsid w:val="005C424F"/>
    <w:rsid w:val="005C42A4"/>
    <w:rsid w:val="005C439B"/>
    <w:rsid w:val="005C513E"/>
    <w:rsid w:val="005C55C3"/>
    <w:rsid w:val="005C5BA9"/>
    <w:rsid w:val="005C65FC"/>
    <w:rsid w:val="005C6C3D"/>
    <w:rsid w:val="005C6D36"/>
    <w:rsid w:val="005C6F69"/>
    <w:rsid w:val="005C75F4"/>
    <w:rsid w:val="005C7A90"/>
    <w:rsid w:val="005D0B68"/>
    <w:rsid w:val="005D0BEB"/>
    <w:rsid w:val="005D0E97"/>
    <w:rsid w:val="005D0EF9"/>
    <w:rsid w:val="005D149A"/>
    <w:rsid w:val="005D25ED"/>
    <w:rsid w:val="005D2C0E"/>
    <w:rsid w:val="005D3082"/>
    <w:rsid w:val="005D32D3"/>
    <w:rsid w:val="005D3D03"/>
    <w:rsid w:val="005D479C"/>
    <w:rsid w:val="005D4C21"/>
    <w:rsid w:val="005D4F46"/>
    <w:rsid w:val="005D52B4"/>
    <w:rsid w:val="005D54CC"/>
    <w:rsid w:val="005D6B87"/>
    <w:rsid w:val="005D703C"/>
    <w:rsid w:val="005D78BE"/>
    <w:rsid w:val="005E047A"/>
    <w:rsid w:val="005E0692"/>
    <w:rsid w:val="005E0F29"/>
    <w:rsid w:val="005E1B54"/>
    <w:rsid w:val="005E1C9E"/>
    <w:rsid w:val="005E2ADA"/>
    <w:rsid w:val="005E3035"/>
    <w:rsid w:val="005E3215"/>
    <w:rsid w:val="005E4A47"/>
    <w:rsid w:val="005E6586"/>
    <w:rsid w:val="005E66C6"/>
    <w:rsid w:val="005E6A24"/>
    <w:rsid w:val="005E711E"/>
    <w:rsid w:val="005F02FB"/>
    <w:rsid w:val="005F06A4"/>
    <w:rsid w:val="005F0BAE"/>
    <w:rsid w:val="005F10D0"/>
    <w:rsid w:val="005F1A89"/>
    <w:rsid w:val="005F1D2F"/>
    <w:rsid w:val="005F1E9A"/>
    <w:rsid w:val="005F2A22"/>
    <w:rsid w:val="005F2BBA"/>
    <w:rsid w:val="005F353B"/>
    <w:rsid w:val="005F355A"/>
    <w:rsid w:val="005F3F80"/>
    <w:rsid w:val="005F46B2"/>
    <w:rsid w:val="005F56F0"/>
    <w:rsid w:val="005F6DB6"/>
    <w:rsid w:val="005F6F80"/>
    <w:rsid w:val="005F7185"/>
    <w:rsid w:val="005F719E"/>
    <w:rsid w:val="006004B8"/>
    <w:rsid w:val="006006BB"/>
    <w:rsid w:val="006009ED"/>
    <w:rsid w:val="006018D0"/>
    <w:rsid w:val="00602860"/>
    <w:rsid w:val="006032EB"/>
    <w:rsid w:val="00603B61"/>
    <w:rsid w:val="00603F09"/>
    <w:rsid w:val="00604A19"/>
    <w:rsid w:val="00604C10"/>
    <w:rsid w:val="00605B9D"/>
    <w:rsid w:val="00605D9B"/>
    <w:rsid w:val="006060B1"/>
    <w:rsid w:val="00606ECC"/>
    <w:rsid w:val="00607DE5"/>
    <w:rsid w:val="006105D4"/>
    <w:rsid w:val="00610AB4"/>
    <w:rsid w:val="00611431"/>
    <w:rsid w:val="00612308"/>
    <w:rsid w:val="00613052"/>
    <w:rsid w:val="0061327A"/>
    <w:rsid w:val="00613327"/>
    <w:rsid w:val="00614499"/>
    <w:rsid w:val="00614C06"/>
    <w:rsid w:val="00614DE0"/>
    <w:rsid w:val="00616235"/>
    <w:rsid w:val="0061652F"/>
    <w:rsid w:val="00620B9F"/>
    <w:rsid w:val="00620BEE"/>
    <w:rsid w:val="006213EB"/>
    <w:rsid w:val="006225D9"/>
    <w:rsid w:val="0062294E"/>
    <w:rsid w:val="006236D6"/>
    <w:rsid w:val="00623A80"/>
    <w:rsid w:val="00624739"/>
    <w:rsid w:val="0062559A"/>
    <w:rsid w:val="00625674"/>
    <w:rsid w:val="00625A8D"/>
    <w:rsid w:val="00625AB2"/>
    <w:rsid w:val="00626066"/>
    <w:rsid w:val="00626BE9"/>
    <w:rsid w:val="00627337"/>
    <w:rsid w:val="00627451"/>
    <w:rsid w:val="0062756B"/>
    <w:rsid w:val="0063057C"/>
    <w:rsid w:val="00630967"/>
    <w:rsid w:val="00630D9F"/>
    <w:rsid w:val="00631D6E"/>
    <w:rsid w:val="00631DED"/>
    <w:rsid w:val="0063288C"/>
    <w:rsid w:val="00633807"/>
    <w:rsid w:val="00633B6F"/>
    <w:rsid w:val="00633C81"/>
    <w:rsid w:val="00633F53"/>
    <w:rsid w:val="00634B9B"/>
    <w:rsid w:val="00634BA5"/>
    <w:rsid w:val="006351D3"/>
    <w:rsid w:val="00636A10"/>
    <w:rsid w:val="00636B7F"/>
    <w:rsid w:val="00637752"/>
    <w:rsid w:val="006378B0"/>
    <w:rsid w:val="00637998"/>
    <w:rsid w:val="006379A1"/>
    <w:rsid w:val="00642890"/>
    <w:rsid w:val="00643002"/>
    <w:rsid w:val="006430A6"/>
    <w:rsid w:val="0064332C"/>
    <w:rsid w:val="006436B4"/>
    <w:rsid w:val="006438B7"/>
    <w:rsid w:val="00644BA6"/>
    <w:rsid w:val="00645CD6"/>
    <w:rsid w:val="00645D8B"/>
    <w:rsid w:val="00646EE5"/>
    <w:rsid w:val="0064707D"/>
    <w:rsid w:val="006503DF"/>
    <w:rsid w:val="00651235"/>
    <w:rsid w:val="006512B3"/>
    <w:rsid w:val="006516B1"/>
    <w:rsid w:val="00651DA1"/>
    <w:rsid w:val="0065225E"/>
    <w:rsid w:val="0065368C"/>
    <w:rsid w:val="00653D99"/>
    <w:rsid w:val="00654B12"/>
    <w:rsid w:val="006553AF"/>
    <w:rsid w:val="00655974"/>
    <w:rsid w:val="00655D18"/>
    <w:rsid w:val="00656313"/>
    <w:rsid w:val="00656599"/>
    <w:rsid w:val="00656687"/>
    <w:rsid w:val="00656B7E"/>
    <w:rsid w:val="00656F8B"/>
    <w:rsid w:val="006578ED"/>
    <w:rsid w:val="00657B87"/>
    <w:rsid w:val="006603D0"/>
    <w:rsid w:val="00660405"/>
    <w:rsid w:val="00660A50"/>
    <w:rsid w:val="00660F62"/>
    <w:rsid w:val="00661723"/>
    <w:rsid w:val="00661E1B"/>
    <w:rsid w:val="00662BAA"/>
    <w:rsid w:val="00662FAB"/>
    <w:rsid w:val="00662FE6"/>
    <w:rsid w:val="00663D32"/>
    <w:rsid w:val="00665BD4"/>
    <w:rsid w:val="00666195"/>
    <w:rsid w:val="0066643E"/>
    <w:rsid w:val="00666713"/>
    <w:rsid w:val="0066693F"/>
    <w:rsid w:val="00667206"/>
    <w:rsid w:val="0066785C"/>
    <w:rsid w:val="00667FEA"/>
    <w:rsid w:val="0067023A"/>
    <w:rsid w:val="00670CA6"/>
    <w:rsid w:val="00671385"/>
    <w:rsid w:val="006717B0"/>
    <w:rsid w:val="00674918"/>
    <w:rsid w:val="00674CA3"/>
    <w:rsid w:val="00675AF8"/>
    <w:rsid w:val="006768A3"/>
    <w:rsid w:val="00676E7B"/>
    <w:rsid w:val="00677E60"/>
    <w:rsid w:val="00677FF5"/>
    <w:rsid w:val="006800F1"/>
    <w:rsid w:val="00680543"/>
    <w:rsid w:val="00680868"/>
    <w:rsid w:val="00680951"/>
    <w:rsid w:val="00680F7F"/>
    <w:rsid w:val="0068111C"/>
    <w:rsid w:val="006812E5"/>
    <w:rsid w:val="0068133F"/>
    <w:rsid w:val="00681915"/>
    <w:rsid w:val="00682000"/>
    <w:rsid w:val="00682D2E"/>
    <w:rsid w:val="0068449B"/>
    <w:rsid w:val="006854E2"/>
    <w:rsid w:val="0068561D"/>
    <w:rsid w:val="00685C07"/>
    <w:rsid w:val="00685C17"/>
    <w:rsid w:val="00685CE3"/>
    <w:rsid w:val="00690ABD"/>
    <w:rsid w:val="00691331"/>
    <w:rsid w:val="006926F7"/>
    <w:rsid w:val="006929A0"/>
    <w:rsid w:val="00692BFE"/>
    <w:rsid w:val="00693894"/>
    <w:rsid w:val="00693B44"/>
    <w:rsid w:val="00693DB0"/>
    <w:rsid w:val="00694198"/>
    <w:rsid w:val="00694D60"/>
    <w:rsid w:val="00694D7E"/>
    <w:rsid w:val="00695001"/>
    <w:rsid w:val="00695A26"/>
    <w:rsid w:val="00695DF2"/>
    <w:rsid w:val="00695F5A"/>
    <w:rsid w:val="006A155B"/>
    <w:rsid w:val="006A171C"/>
    <w:rsid w:val="006A24F8"/>
    <w:rsid w:val="006A2BE1"/>
    <w:rsid w:val="006A32B0"/>
    <w:rsid w:val="006A4EE2"/>
    <w:rsid w:val="006A50AB"/>
    <w:rsid w:val="006A6D66"/>
    <w:rsid w:val="006A7539"/>
    <w:rsid w:val="006A7AA5"/>
    <w:rsid w:val="006A7DDE"/>
    <w:rsid w:val="006B0062"/>
    <w:rsid w:val="006B0EF5"/>
    <w:rsid w:val="006B1920"/>
    <w:rsid w:val="006B2815"/>
    <w:rsid w:val="006B3B61"/>
    <w:rsid w:val="006B6758"/>
    <w:rsid w:val="006B6E82"/>
    <w:rsid w:val="006B7B81"/>
    <w:rsid w:val="006B7D32"/>
    <w:rsid w:val="006C03AC"/>
    <w:rsid w:val="006C07EA"/>
    <w:rsid w:val="006C10C9"/>
    <w:rsid w:val="006C14E6"/>
    <w:rsid w:val="006C18A2"/>
    <w:rsid w:val="006C19E4"/>
    <w:rsid w:val="006C220D"/>
    <w:rsid w:val="006C3053"/>
    <w:rsid w:val="006C4C2A"/>
    <w:rsid w:val="006C4FCD"/>
    <w:rsid w:val="006C6476"/>
    <w:rsid w:val="006C66B0"/>
    <w:rsid w:val="006C6DCA"/>
    <w:rsid w:val="006C746C"/>
    <w:rsid w:val="006D06BA"/>
    <w:rsid w:val="006D241F"/>
    <w:rsid w:val="006D32FC"/>
    <w:rsid w:val="006D331B"/>
    <w:rsid w:val="006D5129"/>
    <w:rsid w:val="006D5644"/>
    <w:rsid w:val="006D56D9"/>
    <w:rsid w:val="006D6059"/>
    <w:rsid w:val="006D6401"/>
    <w:rsid w:val="006D6A89"/>
    <w:rsid w:val="006D75AC"/>
    <w:rsid w:val="006D77E8"/>
    <w:rsid w:val="006D7897"/>
    <w:rsid w:val="006D7990"/>
    <w:rsid w:val="006E04A1"/>
    <w:rsid w:val="006E128D"/>
    <w:rsid w:val="006E15D9"/>
    <w:rsid w:val="006E1F53"/>
    <w:rsid w:val="006E224A"/>
    <w:rsid w:val="006E31F5"/>
    <w:rsid w:val="006E3559"/>
    <w:rsid w:val="006E3E26"/>
    <w:rsid w:val="006E5735"/>
    <w:rsid w:val="006E5FE1"/>
    <w:rsid w:val="006E604C"/>
    <w:rsid w:val="006E690C"/>
    <w:rsid w:val="006E711C"/>
    <w:rsid w:val="006E7D40"/>
    <w:rsid w:val="006F027D"/>
    <w:rsid w:val="006F1697"/>
    <w:rsid w:val="006F21C9"/>
    <w:rsid w:val="006F2673"/>
    <w:rsid w:val="006F2C5B"/>
    <w:rsid w:val="006F301C"/>
    <w:rsid w:val="006F3421"/>
    <w:rsid w:val="006F41AF"/>
    <w:rsid w:val="006F43DD"/>
    <w:rsid w:val="006F47D0"/>
    <w:rsid w:val="006F4A69"/>
    <w:rsid w:val="006F6802"/>
    <w:rsid w:val="006F700C"/>
    <w:rsid w:val="006F7DDE"/>
    <w:rsid w:val="007006D5"/>
    <w:rsid w:val="0070106B"/>
    <w:rsid w:val="00701453"/>
    <w:rsid w:val="00701691"/>
    <w:rsid w:val="0070190F"/>
    <w:rsid w:val="0070241E"/>
    <w:rsid w:val="00702857"/>
    <w:rsid w:val="0070286E"/>
    <w:rsid w:val="0070292B"/>
    <w:rsid w:val="00702CD6"/>
    <w:rsid w:val="00703372"/>
    <w:rsid w:val="0070345D"/>
    <w:rsid w:val="007059F8"/>
    <w:rsid w:val="00705C28"/>
    <w:rsid w:val="00705D31"/>
    <w:rsid w:val="00706911"/>
    <w:rsid w:val="00706D55"/>
    <w:rsid w:val="00706D83"/>
    <w:rsid w:val="00707080"/>
    <w:rsid w:val="0070767A"/>
    <w:rsid w:val="00707A4E"/>
    <w:rsid w:val="007101FE"/>
    <w:rsid w:val="00711136"/>
    <w:rsid w:val="007114EA"/>
    <w:rsid w:val="007114FC"/>
    <w:rsid w:val="00711D3B"/>
    <w:rsid w:val="00712B2E"/>
    <w:rsid w:val="00712B98"/>
    <w:rsid w:val="00712FAC"/>
    <w:rsid w:val="00713665"/>
    <w:rsid w:val="00713D06"/>
    <w:rsid w:val="0071466C"/>
    <w:rsid w:val="00714CE8"/>
    <w:rsid w:val="00715072"/>
    <w:rsid w:val="00715102"/>
    <w:rsid w:val="007152E9"/>
    <w:rsid w:val="007158BB"/>
    <w:rsid w:val="00715948"/>
    <w:rsid w:val="00716B7B"/>
    <w:rsid w:val="00720FC7"/>
    <w:rsid w:val="00721B62"/>
    <w:rsid w:val="00721F77"/>
    <w:rsid w:val="007223EE"/>
    <w:rsid w:val="00723410"/>
    <w:rsid w:val="007235D2"/>
    <w:rsid w:val="007237D4"/>
    <w:rsid w:val="00724162"/>
    <w:rsid w:val="00724612"/>
    <w:rsid w:val="00724D2A"/>
    <w:rsid w:val="00724FB1"/>
    <w:rsid w:val="00725815"/>
    <w:rsid w:val="00725C88"/>
    <w:rsid w:val="00726491"/>
    <w:rsid w:val="007265F8"/>
    <w:rsid w:val="007268BF"/>
    <w:rsid w:val="007274B4"/>
    <w:rsid w:val="00727AF8"/>
    <w:rsid w:val="00727CD0"/>
    <w:rsid w:val="00730BE9"/>
    <w:rsid w:val="00730D53"/>
    <w:rsid w:val="00730F66"/>
    <w:rsid w:val="00731520"/>
    <w:rsid w:val="00731EA8"/>
    <w:rsid w:val="00731EB2"/>
    <w:rsid w:val="00733DAE"/>
    <w:rsid w:val="00734316"/>
    <w:rsid w:val="00734F88"/>
    <w:rsid w:val="0073523D"/>
    <w:rsid w:val="00735B78"/>
    <w:rsid w:val="00735BD1"/>
    <w:rsid w:val="00735D1C"/>
    <w:rsid w:val="00736174"/>
    <w:rsid w:val="007364B0"/>
    <w:rsid w:val="00741088"/>
    <w:rsid w:val="007412A0"/>
    <w:rsid w:val="00741A59"/>
    <w:rsid w:val="00741C05"/>
    <w:rsid w:val="00742022"/>
    <w:rsid w:val="00742799"/>
    <w:rsid w:val="00742E27"/>
    <w:rsid w:val="00743668"/>
    <w:rsid w:val="00743D38"/>
    <w:rsid w:val="007443C8"/>
    <w:rsid w:val="0074486D"/>
    <w:rsid w:val="00744E41"/>
    <w:rsid w:val="00744FEA"/>
    <w:rsid w:val="007450B2"/>
    <w:rsid w:val="007452C3"/>
    <w:rsid w:val="007453FA"/>
    <w:rsid w:val="00745E5F"/>
    <w:rsid w:val="0074623F"/>
    <w:rsid w:val="00746434"/>
    <w:rsid w:val="007464D4"/>
    <w:rsid w:val="00746651"/>
    <w:rsid w:val="00747CC7"/>
    <w:rsid w:val="00750128"/>
    <w:rsid w:val="00750162"/>
    <w:rsid w:val="00750920"/>
    <w:rsid w:val="00750A6C"/>
    <w:rsid w:val="0075138B"/>
    <w:rsid w:val="007514FB"/>
    <w:rsid w:val="0075150D"/>
    <w:rsid w:val="007521B5"/>
    <w:rsid w:val="00752430"/>
    <w:rsid w:val="00752730"/>
    <w:rsid w:val="00752805"/>
    <w:rsid w:val="00754125"/>
    <w:rsid w:val="00754FA0"/>
    <w:rsid w:val="00754FA2"/>
    <w:rsid w:val="00755308"/>
    <w:rsid w:val="0075572B"/>
    <w:rsid w:val="007557F1"/>
    <w:rsid w:val="00755C2D"/>
    <w:rsid w:val="0075600B"/>
    <w:rsid w:val="00756B6C"/>
    <w:rsid w:val="0075737C"/>
    <w:rsid w:val="00757804"/>
    <w:rsid w:val="00757B9F"/>
    <w:rsid w:val="0076085F"/>
    <w:rsid w:val="007611F7"/>
    <w:rsid w:val="007613E8"/>
    <w:rsid w:val="0076154F"/>
    <w:rsid w:val="0076188E"/>
    <w:rsid w:val="00761995"/>
    <w:rsid w:val="00761CFE"/>
    <w:rsid w:val="00761FEF"/>
    <w:rsid w:val="0076218A"/>
    <w:rsid w:val="00762308"/>
    <w:rsid w:val="00762D3A"/>
    <w:rsid w:val="00763A0A"/>
    <w:rsid w:val="00763BC8"/>
    <w:rsid w:val="00765165"/>
    <w:rsid w:val="0076552D"/>
    <w:rsid w:val="007660EC"/>
    <w:rsid w:val="0076619A"/>
    <w:rsid w:val="007663A6"/>
    <w:rsid w:val="007669BC"/>
    <w:rsid w:val="00766D45"/>
    <w:rsid w:val="00767013"/>
    <w:rsid w:val="00767309"/>
    <w:rsid w:val="0076768E"/>
    <w:rsid w:val="00767AB5"/>
    <w:rsid w:val="00767D7E"/>
    <w:rsid w:val="00770B02"/>
    <w:rsid w:val="00770E2D"/>
    <w:rsid w:val="0077134B"/>
    <w:rsid w:val="007724C3"/>
    <w:rsid w:val="007733BE"/>
    <w:rsid w:val="00773EFD"/>
    <w:rsid w:val="00775264"/>
    <w:rsid w:val="00775794"/>
    <w:rsid w:val="00775872"/>
    <w:rsid w:val="00775BD1"/>
    <w:rsid w:val="00775F4C"/>
    <w:rsid w:val="00776016"/>
    <w:rsid w:val="00776D42"/>
    <w:rsid w:val="00776ED9"/>
    <w:rsid w:val="00776FBF"/>
    <w:rsid w:val="00777A17"/>
    <w:rsid w:val="00777B76"/>
    <w:rsid w:val="007804F0"/>
    <w:rsid w:val="00780D4A"/>
    <w:rsid w:val="007814D2"/>
    <w:rsid w:val="0078191E"/>
    <w:rsid w:val="00781D68"/>
    <w:rsid w:val="00782899"/>
    <w:rsid w:val="00782964"/>
    <w:rsid w:val="0078340B"/>
    <w:rsid w:val="007838A2"/>
    <w:rsid w:val="007843D4"/>
    <w:rsid w:val="0078534D"/>
    <w:rsid w:val="00786198"/>
    <w:rsid w:val="007866D7"/>
    <w:rsid w:val="007869C6"/>
    <w:rsid w:val="00786DAE"/>
    <w:rsid w:val="0078701E"/>
    <w:rsid w:val="00787501"/>
    <w:rsid w:val="00787A73"/>
    <w:rsid w:val="00787BF7"/>
    <w:rsid w:val="00787C3A"/>
    <w:rsid w:val="00790A4F"/>
    <w:rsid w:val="00790AE5"/>
    <w:rsid w:val="0079115B"/>
    <w:rsid w:val="007912FE"/>
    <w:rsid w:val="00791566"/>
    <w:rsid w:val="007915D8"/>
    <w:rsid w:val="00791FB6"/>
    <w:rsid w:val="007936BA"/>
    <w:rsid w:val="00793C27"/>
    <w:rsid w:val="00793E89"/>
    <w:rsid w:val="007946CD"/>
    <w:rsid w:val="0079528F"/>
    <w:rsid w:val="00795873"/>
    <w:rsid w:val="00795FD7"/>
    <w:rsid w:val="00796595"/>
    <w:rsid w:val="00796A0D"/>
    <w:rsid w:val="0079754E"/>
    <w:rsid w:val="007979BD"/>
    <w:rsid w:val="007A08EC"/>
    <w:rsid w:val="007A151F"/>
    <w:rsid w:val="007A26A6"/>
    <w:rsid w:val="007A402D"/>
    <w:rsid w:val="007A4BD2"/>
    <w:rsid w:val="007A54EF"/>
    <w:rsid w:val="007A5725"/>
    <w:rsid w:val="007A5B8F"/>
    <w:rsid w:val="007A5CF7"/>
    <w:rsid w:val="007A73B2"/>
    <w:rsid w:val="007B09E2"/>
    <w:rsid w:val="007B0B55"/>
    <w:rsid w:val="007B0B8E"/>
    <w:rsid w:val="007B166E"/>
    <w:rsid w:val="007B2C02"/>
    <w:rsid w:val="007B304A"/>
    <w:rsid w:val="007B3708"/>
    <w:rsid w:val="007B3F59"/>
    <w:rsid w:val="007B4469"/>
    <w:rsid w:val="007B48A8"/>
    <w:rsid w:val="007B4971"/>
    <w:rsid w:val="007B5DB0"/>
    <w:rsid w:val="007B639B"/>
    <w:rsid w:val="007B642C"/>
    <w:rsid w:val="007B6526"/>
    <w:rsid w:val="007B6EE2"/>
    <w:rsid w:val="007B7187"/>
    <w:rsid w:val="007B735C"/>
    <w:rsid w:val="007C0349"/>
    <w:rsid w:val="007C0F09"/>
    <w:rsid w:val="007C1727"/>
    <w:rsid w:val="007C20CB"/>
    <w:rsid w:val="007C2169"/>
    <w:rsid w:val="007C21A6"/>
    <w:rsid w:val="007C31C7"/>
    <w:rsid w:val="007C38CD"/>
    <w:rsid w:val="007C3E73"/>
    <w:rsid w:val="007C4642"/>
    <w:rsid w:val="007C4A42"/>
    <w:rsid w:val="007C603E"/>
    <w:rsid w:val="007C62ED"/>
    <w:rsid w:val="007C6F0D"/>
    <w:rsid w:val="007C7772"/>
    <w:rsid w:val="007C7AB5"/>
    <w:rsid w:val="007D0653"/>
    <w:rsid w:val="007D087A"/>
    <w:rsid w:val="007D0C2C"/>
    <w:rsid w:val="007D1357"/>
    <w:rsid w:val="007D17E5"/>
    <w:rsid w:val="007D1B1A"/>
    <w:rsid w:val="007D2227"/>
    <w:rsid w:val="007D3F40"/>
    <w:rsid w:val="007D4331"/>
    <w:rsid w:val="007D4A48"/>
    <w:rsid w:val="007D4ED5"/>
    <w:rsid w:val="007D563D"/>
    <w:rsid w:val="007D57E4"/>
    <w:rsid w:val="007D6993"/>
    <w:rsid w:val="007D6E03"/>
    <w:rsid w:val="007D6E6C"/>
    <w:rsid w:val="007D6F0C"/>
    <w:rsid w:val="007E0683"/>
    <w:rsid w:val="007E07C3"/>
    <w:rsid w:val="007E0DAD"/>
    <w:rsid w:val="007E15EC"/>
    <w:rsid w:val="007E2062"/>
    <w:rsid w:val="007E2679"/>
    <w:rsid w:val="007E29AD"/>
    <w:rsid w:val="007E2CA2"/>
    <w:rsid w:val="007E34CD"/>
    <w:rsid w:val="007E35DE"/>
    <w:rsid w:val="007E3BAC"/>
    <w:rsid w:val="007E4CA9"/>
    <w:rsid w:val="007E63DE"/>
    <w:rsid w:val="007E69E6"/>
    <w:rsid w:val="007E7940"/>
    <w:rsid w:val="007E7AED"/>
    <w:rsid w:val="007E7D09"/>
    <w:rsid w:val="007F2573"/>
    <w:rsid w:val="007F265C"/>
    <w:rsid w:val="007F2E18"/>
    <w:rsid w:val="007F346B"/>
    <w:rsid w:val="007F385C"/>
    <w:rsid w:val="007F3CB9"/>
    <w:rsid w:val="007F3E6D"/>
    <w:rsid w:val="007F4267"/>
    <w:rsid w:val="007F489A"/>
    <w:rsid w:val="007F4EBF"/>
    <w:rsid w:val="007F50B9"/>
    <w:rsid w:val="007F53BA"/>
    <w:rsid w:val="007F5A4A"/>
    <w:rsid w:val="007F5C5B"/>
    <w:rsid w:val="007F5D04"/>
    <w:rsid w:val="007F5F3B"/>
    <w:rsid w:val="007F6158"/>
    <w:rsid w:val="007F69A7"/>
    <w:rsid w:val="007F6E4D"/>
    <w:rsid w:val="007F7C3C"/>
    <w:rsid w:val="00801700"/>
    <w:rsid w:val="00801989"/>
    <w:rsid w:val="0080316C"/>
    <w:rsid w:val="00803299"/>
    <w:rsid w:val="00804F2D"/>
    <w:rsid w:val="00805731"/>
    <w:rsid w:val="00805C05"/>
    <w:rsid w:val="00805D40"/>
    <w:rsid w:val="008064E2"/>
    <w:rsid w:val="008072C7"/>
    <w:rsid w:val="008073B9"/>
    <w:rsid w:val="00810A15"/>
    <w:rsid w:val="0081137F"/>
    <w:rsid w:val="00811B8F"/>
    <w:rsid w:val="00811EE3"/>
    <w:rsid w:val="00812100"/>
    <w:rsid w:val="00812A77"/>
    <w:rsid w:val="00814238"/>
    <w:rsid w:val="00815E64"/>
    <w:rsid w:val="0081621E"/>
    <w:rsid w:val="00816756"/>
    <w:rsid w:val="00816B7D"/>
    <w:rsid w:val="008175FE"/>
    <w:rsid w:val="00817CC4"/>
    <w:rsid w:val="00820DC2"/>
    <w:rsid w:val="008210C6"/>
    <w:rsid w:val="00821F3C"/>
    <w:rsid w:val="00822475"/>
    <w:rsid w:val="0082319D"/>
    <w:rsid w:val="008231CD"/>
    <w:rsid w:val="00823F00"/>
    <w:rsid w:val="00823F18"/>
    <w:rsid w:val="0082437A"/>
    <w:rsid w:val="00824B75"/>
    <w:rsid w:val="00824C49"/>
    <w:rsid w:val="00824FD7"/>
    <w:rsid w:val="0082543B"/>
    <w:rsid w:val="00825ED7"/>
    <w:rsid w:val="0082661A"/>
    <w:rsid w:val="00826C78"/>
    <w:rsid w:val="00827750"/>
    <w:rsid w:val="00827AD9"/>
    <w:rsid w:val="0083074A"/>
    <w:rsid w:val="008314A6"/>
    <w:rsid w:val="00831889"/>
    <w:rsid w:val="0083273A"/>
    <w:rsid w:val="00832CBF"/>
    <w:rsid w:val="00833A40"/>
    <w:rsid w:val="00834719"/>
    <w:rsid w:val="00834780"/>
    <w:rsid w:val="00834B82"/>
    <w:rsid w:val="00835468"/>
    <w:rsid w:val="008361BC"/>
    <w:rsid w:val="00836A45"/>
    <w:rsid w:val="00836E3B"/>
    <w:rsid w:val="00837FB7"/>
    <w:rsid w:val="00840116"/>
    <w:rsid w:val="0084036C"/>
    <w:rsid w:val="00840D06"/>
    <w:rsid w:val="0084126B"/>
    <w:rsid w:val="008413CF"/>
    <w:rsid w:val="008414C0"/>
    <w:rsid w:val="008424A3"/>
    <w:rsid w:val="0084270E"/>
    <w:rsid w:val="008429AE"/>
    <w:rsid w:val="00843553"/>
    <w:rsid w:val="008440A6"/>
    <w:rsid w:val="00844127"/>
    <w:rsid w:val="00844318"/>
    <w:rsid w:val="0084469F"/>
    <w:rsid w:val="00844B29"/>
    <w:rsid w:val="00845DAF"/>
    <w:rsid w:val="00845F34"/>
    <w:rsid w:val="00845F70"/>
    <w:rsid w:val="00846293"/>
    <w:rsid w:val="00846CE7"/>
    <w:rsid w:val="00846F5E"/>
    <w:rsid w:val="0084709B"/>
    <w:rsid w:val="00847E72"/>
    <w:rsid w:val="00850036"/>
    <w:rsid w:val="00850199"/>
    <w:rsid w:val="00850793"/>
    <w:rsid w:val="008507D4"/>
    <w:rsid w:val="00850A12"/>
    <w:rsid w:val="00850AB3"/>
    <w:rsid w:val="00851F60"/>
    <w:rsid w:val="0085292D"/>
    <w:rsid w:val="00853029"/>
    <w:rsid w:val="00853271"/>
    <w:rsid w:val="00853327"/>
    <w:rsid w:val="008537F3"/>
    <w:rsid w:val="00853CEE"/>
    <w:rsid w:val="008564C9"/>
    <w:rsid w:val="00857580"/>
    <w:rsid w:val="00857629"/>
    <w:rsid w:val="00857B83"/>
    <w:rsid w:val="00857CE9"/>
    <w:rsid w:val="00857D8F"/>
    <w:rsid w:val="00860047"/>
    <w:rsid w:val="0086038B"/>
    <w:rsid w:val="008608D1"/>
    <w:rsid w:val="00862310"/>
    <w:rsid w:val="00862334"/>
    <w:rsid w:val="00862CEA"/>
    <w:rsid w:val="00862D70"/>
    <w:rsid w:val="00862FEF"/>
    <w:rsid w:val="008645AE"/>
    <w:rsid w:val="00864C78"/>
    <w:rsid w:val="00865BE7"/>
    <w:rsid w:val="00865F38"/>
    <w:rsid w:val="00865F7C"/>
    <w:rsid w:val="00866709"/>
    <w:rsid w:val="0086675D"/>
    <w:rsid w:val="00866EF6"/>
    <w:rsid w:val="00867804"/>
    <w:rsid w:val="00867A8C"/>
    <w:rsid w:val="00870426"/>
    <w:rsid w:val="008707B5"/>
    <w:rsid w:val="00870B20"/>
    <w:rsid w:val="00871131"/>
    <w:rsid w:val="008718BD"/>
    <w:rsid w:val="0087220B"/>
    <w:rsid w:val="00872B77"/>
    <w:rsid w:val="00873839"/>
    <w:rsid w:val="0087395B"/>
    <w:rsid w:val="00873F72"/>
    <w:rsid w:val="0087421E"/>
    <w:rsid w:val="0087567D"/>
    <w:rsid w:val="00876101"/>
    <w:rsid w:val="00876BCB"/>
    <w:rsid w:val="00876D4B"/>
    <w:rsid w:val="00877428"/>
    <w:rsid w:val="0087745B"/>
    <w:rsid w:val="008775B0"/>
    <w:rsid w:val="0088182C"/>
    <w:rsid w:val="00881F7F"/>
    <w:rsid w:val="00883492"/>
    <w:rsid w:val="0088364A"/>
    <w:rsid w:val="00883C45"/>
    <w:rsid w:val="00884145"/>
    <w:rsid w:val="008843EB"/>
    <w:rsid w:val="00884478"/>
    <w:rsid w:val="00884919"/>
    <w:rsid w:val="008859A2"/>
    <w:rsid w:val="0088619C"/>
    <w:rsid w:val="00886DF9"/>
    <w:rsid w:val="0088785A"/>
    <w:rsid w:val="00891570"/>
    <w:rsid w:val="00891654"/>
    <w:rsid w:val="00891BD1"/>
    <w:rsid w:val="00891BEF"/>
    <w:rsid w:val="00892943"/>
    <w:rsid w:val="008931B8"/>
    <w:rsid w:val="008934EB"/>
    <w:rsid w:val="00893A3E"/>
    <w:rsid w:val="008944DC"/>
    <w:rsid w:val="00894838"/>
    <w:rsid w:val="008950C9"/>
    <w:rsid w:val="00895299"/>
    <w:rsid w:val="0089548B"/>
    <w:rsid w:val="008957DF"/>
    <w:rsid w:val="00895BEF"/>
    <w:rsid w:val="00895C5F"/>
    <w:rsid w:val="00895D41"/>
    <w:rsid w:val="008966B7"/>
    <w:rsid w:val="00896D7D"/>
    <w:rsid w:val="00896E70"/>
    <w:rsid w:val="00897319"/>
    <w:rsid w:val="0089774F"/>
    <w:rsid w:val="00897B97"/>
    <w:rsid w:val="008A0632"/>
    <w:rsid w:val="008A0AA7"/>
    <w:rsid w:val="008A1704"/>
    <w:rsid w:val="008A1B13"/>
    <w:rsid w:val="008A1BD0"/>
    <w:rsid w:val="008A1D5E"/>
    <w:rsid w:val="008A28B8"/>
    <w:rsid w:val="008A2E5E"/>
    <w:rsid w:val="008A2E8F"/>
    <w:rsid w:val="008A36D4"/>
    <w:rsid w:val="008A3F30"/>
    <w:rsid w:val="008A4232"/>
    <w:rsid w:val="008A54B0"/>
    <w:rsid w:val="008A6381"/>
    <w:rsid w:val="008A6B21"/>
    <w:rsid w:val="008A6DA5"/>
    <w:rsid w:val="008B0036"/>
    <w:rsid w:val="008B0175"/>
    <w:rsid w:val="008B0BAC"/>
    <w:rsid w:val="008B0CBA"/>
    <w:rsid w:val="008B10A9"/>
    <w:rsid w:val="008B13A1"/>
    <w:rsid w:val="008B153D"/>
    <w:rsid w:val="008B1ACE"/>
    <w:rsid w:val="008B20A9"/>
    <w:rsid w:val="008B2782"/>
    <w:rsid w:val="008B2B85"/>
    <w:rsid w:val="008B44A1"/>
    <w:rsid w:val="008B52C5"/>
    <w:rsid w:val="008B54DD"/>
    <w:rsid w:val="008B56FA"/>
    <w:rsid w:val="008B5B17"/>
    <w:rsid w:val="008B60F6"/>
    <w:rsid w:val="008B6938"/>
    <w:rsid w:val="008B6D99"/>
    <w:rsid w:val="008B72AB"/>
    <w:rsid w:val="008B743E"/>
    <w:rsid w:val="008B74EA"/>
    <w:rsid w:val="008C0238"/>
    <w:rsid w:val="008C0472"/>
    <w:rsid w:val="008C1631"/>
    <w:rsid w:val="008C176C"/>
    <w:rsid w:val="008C185B"/>
    <w:rsid w:val="008C1C69"/>
    <w:rsid w:val="008C1D05"/>
    <w:rsid w:val="008C2ED6"/>
    <w:rsid w:val="008C333B"/>
    <w:rsid w:val="008C381A"/>
    <w:rsid w:val="008C4207"/>
    <w:rsid w:val="008C4E02"/>
    <w:rsid w:val="008C547A"/>
    <w:rsid w:val="008C5A74"/>
    <w:rsid w:val="008C6D4B"/>
    <w:rsid w:val="008C750B"/>
    <w:rsid w:val="008C7755"/>
    <w:rsid w:val="008C7A7F"/>
    <w:rsid w:val="008D1833"/>
    <w:rsid w:val="008D2E9D"/>
    <w:rsid w:val="008D33FF"/>
    <w:rsid w:val="008D3D99"/>
    <w:rsid w:val="008D3DC8"/>
    <w:rsid w:val="008D4949"/>
    <w:rsid w:val="008D65EB"/>
    <w:rsid w:val="008D69CA"/>
    <w:rsid w:val="008D6C71"/>
    <w:rsid w:val="008D7078"/>
    <w:rsid w:val="008D74B0"/>
    <w:rsid w:val="008D760C"/>
    <w:rsid w:val="008D774C"/>
    <w:rsid w:val="008D7D60"/>
    <w:rsid w:val="008E11CA"/>
    <w:rsid w:val="008E153B"/>
    <w:rsid w:val="008E18A2"/>
    <w:rsid w:val="008E1EDA"/>
    <w:rsid w:val="008E1FCD"/>
    <w:rsid w:val="008E2FE5"/>
    <w:rsid w:val="008E3359"/>
    <w:rsid w:val="008E399B"/>
    <w:rsid w:val="008E3BA8"/>
    <w:rsid w:val="008E4B24"/>
    <w:rsid w:val="008E4E0C"/>
    <w:rsid w:val="008E55A8"/>
    <w:rsid w:val="008E55C7"/>
    <w:rsid w:val="008E62B5"/>
    <w:rsid w:val="008E647C"/>
    <w:rsid w:val="008E68BB"/>
    <w:rsid w:val="008F0C79"/>
    <w:rsid w:val="008F1A6A"/>
    <w:rsid w:val="008F233C"/>
    <w:rsid w:val="008F311E"/>
    <w:rsid w:val="008F31D5"/>
    <w:rsid w:val="008F356E"/>
    <w:rsid w:val="008F3D26"/>
    <w:rsid w:val="008F3DD8"/>
    <w:rsid w:val="008F41D8"/>
    <w:rsid w:val="008F4272"/>
    <w:rsid w:val="008F573A"/>
    <w:rsid w:val="008F5E1E"/>
    <w:rsid w:val="008F5F6A"/>
    <w:rsid w:val="008F619D"/>
    <w:rsid w:val="008F66EC"/>
    <w:rsid w:val="008F6D53"/>
    <w:rsid w:val="008F6DE3"/>
    <w:rsid w:val="008F6FF1"/>
    <w:rsid w:val="008F70A7"/>
    <w:rsid w:val="008F72D8"/>
    <w:rsid w:val="008F78C3"/>
    <w:rsid w:val="00900B85"/>
    <w:rsid w:val="00900CC7"/>
    <w:rsid w:val="0090114A"/>
    <w:rsid w:val="00901202"/>
    <w:rsid w:val="00902062"/>
    <w:rsid w:val="009020AE"/>
    <w:rsid w:val="009022F9"/>
    <w:rsid w:val="00902E32"/>
    <w:rsid w:val="0090357F"/>
    <w:rsid w:val="009042D8"/>
    <w:rsid w:val="0090455B"/>
    <w:rsid w:val="0090564F"/>
    <w:rsid w:val="00905CC1"/>
    <w:rsid w:val="00906B51"/>
    <w:rsid w:val="009076FA"/>
    <w:rsid w:val="00907C6A"/>
    <w:rsid w:val="00910D9D"/>
    <w:rsid w:val="009130CA"/>
    <w:rsid w:val="00914193"/>
    <w:rsid w:val="00914BF8"/>
    <w:rsid w:val="009153A4"/>
    <w:rsid w:val="0091546F"/>
    <w:rsid w:val="009158D2"/>
    <w:rsid w:val="00915E4B"/>
    <w:rsid w:val="009175D8"/>
    <w:rsid w:val="0092025B"/>
    <w:rsid w:val="00921664"/>
    <w:rsid w:val="00922632"/>
    <w:rsid w:val="00922CD8"/>
    <w:rsid w:val="00923611"/>
    <w:rsid w:val="00923EBD"/>
    <w:rsid w:val="0092596C"/>
    <w:rsid w:val="00925E4C"/>
    <w:rsid w:val="009263B9"/>
    <w:rsid w:val="00926780"/>
    <w:rsid w:val="00927675"/>
    <w:rsid w:val="0093045A"/>
    <w:rsid w:val="00930590"/>
    <w:rsid w:val="00931021"/>
    <w:rsid w:val="00931097"/>
    <w:rsid w:val="00931D89"/>
    <w:rsid w:val="00931D9B"/>
    <w:rsid w:val="00932C44"/>
    <w:rsid w:val="00932F8D"/>
    <w:rsid w:val="00934002"/>
    <w:rsid w:val="009345B7"/>
    <w:rsid w:val="00935758"/>
    <w:rsid w:val="00935B4C"/>
    <w:rsid w:val="00936DEA"/>
    <w:rsid w:val="0093754C"/>
    <w:rsid w:val="0094009B"/>
    <w:rsid w:val="0094020A"/>
    <w:rsid w:val="0094152F"/>
    <w:rsid w:val="00942983"/>
    <w:rsid w:val="0094322B"/>
    <w:rsid w:val="00943FBF"/>
    <w:rsid w:val="00944403"/>
    <w:rsid w:val="00945E71"/>
    <w:rsid w:val="009462F6"/>
    <w:rsid w:val="00946471"/>
    <w:rsid w:val="0094691F"/>
    <w:rsid w:val="009472AD"/>
    <w:rsid w:val="00947D69"/>
    <w:rsid w:val="00950424"/>
    <w:rsid w:val="00950F65"/>
    <w:rsid w:val="009513FA"/>
    <w:rsid w:val="00951A9F"/>
    <w:rsid w:val="0095260B"/>
    <w:rsid w:val="00952CBC"/>
    <w:rsid w:val="0095365E"/>
    <w:rsid w:val="00953678"/>
    <w:rsid w:val="00953D40"/>
    <w:rsid w:val="009540DA"/>
    <w:rsid w:val="00954D18"/>
    <w:rsid w:val="00955210"/>
    <w:rsid w:val="0095630B"/>
    <w:rsid w:val="009564B3"/>
    <w:rsid w:val="009568C2"/>
    <w:rsid w:val="0095716B"/>
    <w:rsid w:val="009571E6"/>
    <w:rsid w:val="009572BB"/>
    <w:rsid w:val="00957D21"/>
    <w:rsid w:val="009603D1"/>
    <w:rsid w:val="009625BA"/>
    <w:rsid w:val="00962B17"/>
    <w:rsid w:val="00963779"/>
    <w:rsid w:val="00963897"/>
    <w:rsid w:val="009641C7"/>
    <w:rsid w:val="00964E82"/>
    <w:rsid w:val="00965A7E"/>
    <w:rsid w:val="00965FAE"/>
    <w:rsid w:val="009677F2"/>
    <w:rsid w:val="00967DB0"/>
    <w:rsid w:val="00967DC8"/>
    <w:rsid w:val="0097007C"/>
    <w:rsid w:val="00970722"/>
    <w:rsid w:val="00970AEE"/>
    <w:rsid w:val="00971256"/>
    <w:rsid w:val="0097138A"/>
    <w:rsid w:val="009717B2"/>
    <w:rsid w:val="009718BC"/>
    <w:rsid w:val="0097293F"/>
    <w:rsid w:val="00972963"/>
    <w:rsid w:val="00972FDE"/>
    <w:rsid w:val="0097347C"/>
    <w:rsid w:val="00973525"/>
    <w:rsid w:val="009736D3"/>
    <w:rsid w:val="00973FC7"/>
    <w:rsid w:val="00974197"/>
    <w:rsid w:val="00974BA8"/>
    <w:rsid w:val="00975358"/>
    <w:rsid w:val="00975448"/>
    <w:rsid w:val="00975851"/>
    <w:rsid w:val="0097650F"/>
    <w:rsid w:val="0097653E"/>
    <w:rsid w:val="00976A50"/>
    <w:rsid w:val="009771B4"/>
    <w:rsid w:val="00977238"/>
    <w:rsid w:val="0097735D"/>
    <w:rsid w:val="00977664"/>
    <w:rsid w:val="00980228"/>
    <w:rsid w:val="00980A78"/>
    <w:rsid w:val="00982DF0"/>
    <w:rsid w:val="0098301C"/>
    <w:rsid w:val="009834C5"/>
    <w:rsid w:val="00983A0E"/>
    <w:rsid w:val="00983FDB"/>
    <w:rsid w:val="0098421C"/>
    <w:rsid w:val="00984BF5"/>
    <w:rsid w:val="00990621"/>
    <w:rsid w:val="00990B2C"/>
    <w:rsid w:val="00990BF0"/>
    <w:rsid w:val="00991555"/>
    <w:rsid w:val="00991B20"/>
    <w:rsid w:val="00991CE0"/>
    <w:rsid w:val="00991FBD"/>
    <w:rsid w:val="00992256"/>
    <w:rsid w:val="00992B8E"/>
    <w:rsid w:val="00992D3A"/>
    <w:rsid w:val="00992DDC"/>
    <w:rsid w:val="00992DFA"/>
    <w:rsid w:val="009935B8"/>
    <w:rsid w:val="009946B9"/>
    <w:rsid w:val="00994970"/>
    <w:rsid w:val="00994DD7"/>
    <w:rsid w:val="00995197"/>
    <w:rsid w:val="0099571C"/>
    <w:rsid w:val="0099650A"/>
    <w:rsid w:val="00996656"/>
    <w:rsid w:val="0099688F"/>
    <w:rsid w:val="00997E1B"/>
    <w:rsid w:val="00997F7A"/>
    <w:rsid w:val="009A00FD"/>
    <w:rsid w:val="009A30A4"/>
    <w:rsid w:val="009A41B0"/>
    <w:rsid w:val="009A4831"/>
    <w:rsid w:val="009A51A2"/>
    <w:rsid w:val="009A6166"/>
    <w:rsid w:val="009A6426"/>
    <w:rsid w:val="009A66C5"/>
    <w:rsid w:val="009A672D"/>
    <w:rsid w:val="009A6E0B"/>
    <w:rsid w:val="009A73D0"/>
    <w:rsid w:val="009A7998"/>
    <w:rsid w:val="009B0620"/>
    <w:rsid w:val="009B0996"/>
    <w:rsid w:val="009B0C33"/>
    <w:rsid w:val="009B1794"/>
    <w:rsid w:val="009B18AF"/>
    <w:rsid w:val="009B23F8"/>
    <w:rsid w:val="009B28CA"/>
    <w:rsid w:val="009B2E67"/>
    <w:rsid w:val="009B371E"/>
    <w:rsid w:val="009B3A93"/>
    <w:rsid w:val="009B4C61"/>
    <w:rsid w:val="009B576D"/>
    <w:rsid w:val="009B61BA"/>
    <w:rsid w:val="009B6942"/>
    <w:rsid w:val="009B7B58"/>
    <w:rsid w:val="009B7C24"/>
    <w:rsid w:val="009C06C4"/>
    <w:rsid w:val="009C13EA"/>
    <w:rsid w:val="009C1D64"/>
    <w:rsid w:val="009C3070"/>
    <w:rsid w:val="009C3469"/>
    <w:rsid w:val="009C3A7A"/>
    <w:rsid w:val="009C4477"/>
    <w:rsid w:val="009C48CC"/>
    <w:rsid w:val="009C52C2"/>
    <w:rsid w:val="009C5852"/>
    <w:rsid w:val="009C5888"/>
    <w:rsid w:val="009C685F"/>
    <w:rsid w:val="009C6B3A"/>
    <w:rsid w:val="009C6D56"/>
    <w:rsid w:val="009C727E"/>
    <w:rsid w:val="009C78C9"/>
    <w:rsid w:val="009C7957"/>
    <w:rsid w:val="009D006B"/>
    <w:rsid w:val="009D2570"/>
    <w:rsid w:val="009D29A5"/>
    <w:rsid w:val="009D3884"/>
    <w:rsid w:val="009D3DB0"/>
    <w:rsid w:val="009D3FB6"/>
    <w:rsid w:val="009D45FF"/>
    <w:rsid w:val="009D58F1"/>
    <w:rsid w:val="009D5E9F"/>
    <w:rsid w:val="009D5EC0"/>
    <w:rsid w:val="009D686A"/>
    <w:rsid w:val="009D77B0"/>
    <w:rsid w:val="009E01B1"/>
    <w:rsid w:val="009E35DF"/>
    <w:rsid w:val="009E3CD7"/>
    <w:rsid w:val="009E5DCD"/>
    <w:rsid w:val="009E6509"/>
    <w:rsid w:val="009E6E10"/>
    <w:rsid w:val="009E7183"/>
    <w:rsid w:val="009E756F"/>
    <w:rsid w:val="009E77F3"/>
    <w:rsid w:val="009E7D94"/>
    <w:rsid w:val="009F023F"/>
    <w:rsid w:val="009F0601"/>
    <w:rsid w:val="009F0FA9"/>
    <w:rsid w:val="009F1311"/>
    <w:rsid w:val="009F1795"/>
    <w:rsid w:val="009F1E02"/>
    <w:rsid w:val="009F270D"/>
    <w:rsid w:val="009F356F"/>
    <w:rsid w:val="009F4376"/>
    <w:rsid w:val="009F4927"/>
    <w:rsid w:val="009F5D20"/>
    <w:rsid w:val="009F63BA"/>
    <w:rsid w:val="009F63BF"/>
    <w:rsid w:val="009F673B"/>
    <w:rsid w:val="009F6E8E"/>
    <w:rsid w:val="009F7060"/>
    <w:rsid w:val="00A001F8"/>
    <w:rsid w:val="00A0032A"/>
    <w:rsid w:val="00A00C06"/>
    <w:rsid w:val="00A01381"/>
    <w:rsid w:val="00A01D53"/>
    <w:rsid w:val="00A020E9"/>
    <w:rsid w:val="00A027D9"/>
    <w:rsid w:val="00A0299B"/>
    <w:rsid w:val="00A02F63"/>
    <w:rsid w:val="00A03848"/>
    <w:rsid w:val="00A03ED1"/>
    <w:rsid w:val="00A04C77"/>
    <w:rsid w:val="00A04FCE"/>
    <w:rsid w:val="00A05556"/>
    <w:rsid w:val="00A05CF4"/>
    <w:rsid w:val="00A06410"/>
    <w:rsid w:val="00A072B7"/>
    <w:rsid w:val="00A076D9"/>
    <w:rsid w:val="00A07E23"/>
    <w:rsid w:val="00A10F4D"/>
    <w:rsid w:val="00A117A8"/>
    <w:rsid w:val="00A11D67"/>
    <w:rsid w:val="00A127D5"/>
    <w:rsid w:val="00A12A8F"/>
    <w:rsid w:val="00A1441B"/>
    <w:rsid w:val="00A14551"/>
    <w:rsid w:val="00A149EC"/>
    <w:rsid w:val="00A1579E"/>
    <w:rsid w:val="00A15C6D"/>
    <w:rsid w:val="00A161A1"/>
    <w:rsid w:val="00A165A2"/>
    <w:rsid w:val="00A165D0"/>
    <w:rsid w:val="00A1668C"/>
    <w:rsid w:val="00A167E9"/>
    <w:rsid w:val="00A17381"/>
    <w:rsid w:val="00A174B7"/>
    <w:rsid w:val="00A20022"/>
    <w:rsid w:val="00A217C5"/>
    <w:rsid w:val="00A21B33"/>
    <w:rsid w:val="00A21DF2"/>
    <w:rsid w:val="00A220B9"/>
    <w:rsid w:val="00A220DC"/>
    <w:rsid w:val="00A22425"/>
    <w:rsid w:val="00A22A49"/>
    <w:rsid w:val="00A22BE0"/>
    <w:rsid w:val="00A23461"/>
    <w:rsid w:val="00A23C7A"/>
    <w:rsid w:val="00A23D54"/>
    <w:rsid w:val="00A23DB5"/>
    <w:rsid w:val="00A2473E"/>
    <w:rsid w:val="00A25290"/>
    <w:rsid w:val="00A257A3"/>
    <w:rsid w:val="00A25B26"/>
    <w:rsid w:val="00A264A2"/>
    <w:rsid w:val="00A27815"/>
    <w:rsid w:val="00A27CCC"/>
    <w:rsid w:val="00A3120E"/>
    <w:rsid w:val="00A3153C"/>
    <w:rsid w:val="00A32E25"/>
    <w:rsid w:val="00A32F3D"/>
    <w:rsid w:val="00A33445"/>
    <w:rsid w:val="00A33B66"/>
    <w:rsid w:val="00A33E33"/>
    <w:rsid w:val="00A34E37"/>
    <w:rsid w:val="00A356C3"/>
    <w:rsid w:val="00A36056"/>
    <w:rsid w:val="00A36F07"/>
    <w:rsid w:val="00A37175"/>
    <w:rsid w:val="00A37687"/>
    <w:rsid w:val="00A37935"/>
    <w:rsid w:val="00A415B6"/>
    <w:rsid w:val="00A41A5D"/>
    <w:rsid w:val="00A41C26"/>
    <w:rsid w:val="00A42768"/>
    <w:rsid w:val="00A42A4A"/>
    <w:rsid w:val="00A42EB6"/>
    <w:rsid w:val="00A42FD5"/>
    <w:rsid w:val="00A43C4C"/>
    <w:rsid w:val="00A44FBA"/>
    <w:rsid w:val="00A450AD"/>
    <w:rsid w:val="00A45407"/>
    <w:rsid w:val="00A45C50"/>
    <w:rsid w:val="00A45E44"/>
    <w:rsid w:val="00A45EA3"/>
    <w:rsid w:val="00A46B56"/>
    <w:rsid w:val="00A47367"/>
    <w:rsid w:val="00A476F6"/>
    <w:rsid w:val="00A47E03"/>
    <w:rsid w:val="00A500F5"/>
    <w:rsid w:val="00A512AA"/>
    <w:rsid w:val="00A51534"/>
    <w:rsid w:val="00A51FA8"/>
    <w:rsid w:val="00A521D8"/>
    <w:rsid w:val="00A52340"/>
    <w:rsid w:val="00A52B55"/>
    <w:rsid w:val="00A5382A"/>
    <w:rsid w:val="00A53ADA"/>
    <w:rsid w:val="00A541EA"/>
    <w:rsid w:val="00A5519A"/>
    <w:rsid w:val="00A55DD9"/>
    <w:rsid w:val="00A55F14"/>
    <w:rsid w:val="00A572ED"/>
    <w:rsid w:val="00A573AE"/>
    <w:rsid w:val="00A578E0"/>
    <w:rsid w:val="00A579B4"/>
    <w:rsid w:val="00A601DC"/>
    <w:rsid w:val="00A6047C"/>
    <w:rsid w:val="00A60E4D"/>
    <w:rsid w:val="00A60EAE"/>
    <w:rsid w:val="00A60F27"/>
    <w:rsid w:val="00A6124E"/>
    <w:rsid w:val="00A61385"/>
    <w:rsid w:val="00A61C24"/>
    <w:rsid w:val="00A63EE6"/>
    <w:rsid w:val="00A63F77"/>
    <w:rsid w:val="00A659D1"/>
    <w:rsid w:val="00A66248"/>
    <w:rsid w:val="00A66AAE"/>
    <w:rsid w:val="00A66CA2"/>
    <w:rsid w:val="00A66DA8"/>
    <w:rsid w:val="00A66F06"/>
    <w:rsid w:val="00A67321"/>
    <w:rsid w:val="00A704B1"/>
    <w:rsid w:val="00A70516"/>
    <w:rsid w:val="00A705AA"/>
    <w:rsid w:val="00A70AA8"/>
    <w:rsid w:val="00A71034"/>
    <w:rsid w:val="00A711E9"/>
    <w:rsid w:val="00A7175B"/>
    <w:rsid w:val="00A7180A"/>
    <w:rsid w:val="00A71FA1"/>
    <w:rsid w:val="00A72505"/>
    <w:rsid w:val="00A728FB"/>
    <w:rsid w:val="00A72ADF"/>
    <w:rsid w:val="00A72E77"/>
    <w:rsid w:val="00A73C03"/>
    <w:rsid w:val="00A74042"/>
    <w:rsid w:val="00A74069"/>
    <w:rsid w:val="00A7570D"/>
    <w:rsid w:val="00A75AB3"/>
    <w:rsid w:val="00A76143"/>
    <w:rsid w:val="00A770A7"/>
    <w:rsid w:val="00A80578"/>
    <w:rsid w:val="00A8065F"/>
    <w:rsid w:val="00A8261B"/>
    <w:rsid w:val="00A8392E"/>
    <w:rsid w:val="00A83E09"/>
    <w:rsid w:val="00A85429"/>
    <w:rsid w:val="00A86753"/>
    <w:rsid w:val="00A87431"/>
    <w:rsid w:val="00A87AAA"/>
    <w:rsid w:val="00A87EF2"/>
    <w:rsid w:val="00A9088E"/>
    <w:rsid w:val="00A90C72"/>
    <w:rsid w:val="00A91602"/>
    <w:rsid w:val="00A93502"/>
    <w:rsid w:val="00A93566"/>
    <w:rsid w:val="00A939B9"/>
    <w:rsid w:val="00A9439F"/>
    <w:rsid w:val="00A94F33"/>
    <w:rsid w:val="00A95721"/>
    <w:rsid w:val="00A95965"/>
    <w:rsid w:val="00A95AC4"/>
    <w:rsid w:val="00A95B10"/>
    <w:rsid w:val="00A95B12"/>
    <w:rsid w:val="00A96055"/>
    <w:rsid w:val="00A96411"/>
    <w:rsid w:val="00A96416"/>
    <w:rsid w:val="00A96ECF"/>
    <w:rsid w:val="00A9741A"/>
    <w:rsid w:val="00AA058E"/>
    <w:rsid w:val="00AA0B4F"/>
    <w:rsid w:val="00AA223C"/>
    <w:rsid w:val="00AA2C63"/>
    <w:rsid w:val="00AA2FF8"/>
    <w:rsid w:val="00AA306E"/>
    <w:rsid w:val="00AA367A"/>
    <w:rsid w:val="00AA38A1"/>
    <w:rsid w:val="00AA3A0F"/>
    <w:rsid w:val="00AA4698"/>
    <w:rsid w:val="00AA5AFD"/>
    <w:rsid w:val="00AA6035"/>
    <w:rsid w:val="00AA6AB9"/>
    <w:rsid w:val="00AA79AA"/>
    <w:rsid w:val="00AB0112"/>
    <w:rsid w:val="00AB0649"/>
    <w:rsid w:val="00AB0DC8"/>
    <w:rsid w:val="00AB2EF6"/>
    <w:rsid w:val="00AB3870"/>
    <w:rsid w:val="00AB38A7"/>
    <w:rsid w:val="00AB3F5B"/>
    <w:rsid w:val="00AB4A08"/>
    <w:rsid w:val="00AB4A3A"/>
    <w:rsid w:val="00AB4F08"/>
    <w:rsid w:val="00AB500B"/>
    <w:rsid w:val="00AB60F7"/>
    <w:rsid w:val="00AB6964"/>
    <w:rsid w:val="00AB6A9A"/>
    <w:rsid w:val="00AB6AE0"/>
    <w:rsid w:val="00AC021B"/>
    <w:rsid w:val="00AC0F81"/>
    <w:rsid w:val="00AC1894"/>
    <w:rsid w:val="00AC1D12"/>
    <w:rsid w:val="00AC1D82"/>
    <w:rsid w:val="00AC1E67"/>
    <w:rsid w:val="00AC1F5B"/>
    <w:rsid w:val="00AC1F6A"/>
    <w:rsid w:val="00AC2427"/>
    <w:rsid w:val="00AC302A"/>
    <w:rsid w:val="00AC30B2"/>
    <w:rsid w:val="00AC3110"/>
    <w:rsid w:val="00AC3183"/>
    <w:rsid w:val="00AC3550"/>
    <w:rsid w:val="00AC4B93"/>
    <w:rsid w:val="00AC527F"/>
    <w:rsid w:val="00AC56DF"/>
    <w:rsid w:val="00AC5920"/>
    <w:rsid w:val="00AC6128"/>
    <w:rsid w:val="00AC6AC2"/>
    <w:rsid w:val="00AC7433"/>
    <w:rsid w:val="00AC75DF"/>
    <w:rsid w:val="00AC772D"/>
    <w:rsid w:val="00AD1550"/>
    <w:rsid w:val="00AD1A31"/>
    <w:rsid w:val="00AD20B6"/>
    <w:rsid w:val="00AD296E"/>
    <w:rsid w:val="00AD33AF"/>
    <w:rsid w:val="00AD3431"/>
    <w:rsid w:val="00AD37C6"/>
    <w:rsid w:val="00AD424C"/>
    <w:rsid w:val="00AD48F3"/>
    <w:rsid w:val="00AD4F80"/>
    <w:rsid w:val="00AD5DB5"/>
    <w:rsid w:val="00AD6495"/>
    <w:rsid w:val="00AD6E75"/>
    <w:rsid w:val="00AE05F6"/>
    <w:rsid w:val="00AE1271"/>
    <w:rsid w:val="00AE1D6C"/>
    <w:rsid w:val="00AE23BA"/>
    <w:rsid w:val="00AE2A00"/>
    <w:rsid w:val="00AE2CA8"/>
    <w:rsid w:val="00AE2E58"/>
    <w:rsid w:val="00AE3CA5"/>
    <w:rsid w:val="00AE508B"/>
    <w:rsid w:val="00AE5E94"/>
    <w:rsid w:val="00AE685A"/>
    <w:rsid w:val="00AE6CCC"/>
    <w:rsid w:val="00AE773D"/>
    <w:rsid w:val="00AE77AB"/>
    <w:rsid w:val="00AE7894"/>
    <w:rsid w:val="00AF02C8"/>
    <w:rsid w:val="00AF1AFE"/>
    <w:rsid w:val="00AF1BAF"/>
    <w:rsid w:val="00AF1F72"/>
    <w:rsid w:val="00AF2BC7"/>
    <w:rsid w:val="00AF3483"/>
    <w:rsid w:val="00AF3729"/>
    <w:rsid w:val="00AF3823"/>
    <w:rsid w:val="00AF3D2A"/>
    <w:rsid w:val="00AF4542"/>
    <w:rsid w:val="00AF4F3C"/>
    <w:rsid w:val="00AF50B5"/>
    <w:rsid w:val="00AF5869"/>
    <w:rsid w:val="00AF6406"/>
    <w:rsid w:val="00AF646D"/>
    <w:rsid w:val="00AF6B30"/>
    <w:rsid w:val="00AF726F"/>
    <w:rsid w:val="00AF749F"/>
    <w:rsid w:val="00AF74C5"/>
    <w:rsid w:val="00AF782C"/>
    <w:rsid w:val="00AF7FF6"/>
    <w:rsid w:val="00B00B12"/>
    <w:rsid w:val="00B01402"/>
    <w:rsid w:val="00B01798"/>
    <w:rsid w:val="00B01A3B"/>
    <w:rsid w:val="00B02499"/>
    <w:rsid w:val="00B0279A"/>
    <w:rsid w:val="00B031B2"/>
    <w:rsid w:val="00B03A0C"/>
    <w:rsid w:val="00B0491B"/>
    <w:rsid w:val="00B0530D"/>
    <w:rsid w:val="00B05812"/>
    <w:rsid w:val="00B05C73"/>
    <w:rsid w:val="00B05CEB"/>
    <w:rsid w:val="00B074B6"/>
    <w:rsid w:val="00B10164"/>
    <w:rsid w:val="00B114BC"/>
    <w:rsid w:val="00B13713"/>
    <w:rsid w:val="00B14736"/>
    <w:rsid w:val="00B15652"/>
    <w:rsid w:val="00B16548"/>
    <w:rsid w:val="00B16FF2"/>
    <w:rsid w:val="00B20291"/>
    <w:rsid w:val="00B20453"/>
    <w:rsid w:val="00B2069C"/>
    <w:rsid w:val="00B2078C"/>
    <w:rsid w:val="00B20C80"/>
    <w:rsid w:val="00B20E81"/>
    <w:rsid w:val="00B2140C"/>
    <w:rsid w:val="00B2170A"/>
    <w:rsid w:val="00B217D6"/>
    <w:rsid w:val="00B217D8"/>
    <w:rsid w:val="00B22CA0"/>
    <w:rsid w:val="00B22D8F"/>
    <w:rsid w:val="00B230FA"/>
    <w:rsid w:val="00B23302"/>
    <w:rsid w:val="00B23495"/>
    <w:rsid w:val="00B23986"/>
    <w:rsid w:val="00B250C3"/>
    <w:rsid w:val="00B254DC"/>
    <w:rsid w:val="00B26231"/>
    <w:rsid w:val="00B30ED9"/>
    <w:rsid w:val="00B3178D"/>
    <w:rsid w:val="00B32388"/>
    <w:rsid w:val="00B3284E"/>
    <w:rsid w:val="00B33919"/>
    <w:rsid w:val="00B3392C"/>
    <w:rsid w:val="00B33B00"/>
    <w:rsid w:val="00B34006"/>
    <w:rsid w:val="00B34761"/>
    <w:rsid w:val="00B34F67"/>
    <w:rsid w:val="00B352A2"/>
    <w:rsid w:val="00B3577C"/>
    <w:rsid w:val="00B358B5"/>
    <w:rsid w:val="00B35BF4"/>
    <w:rsid w:val="00B36085"/>
    <w:rsid w:val="00B37E34"/>
    <w:rsid w:val="00B401C0"/>
    <w:rsid w:val="00B4057A"/>
    <w:rsid w:val="00B408F4"/>
    <w:rsid w:val="00B4147D"/>
    <w:rsid w:val="00B414FE"/>
    <w:rsid w:val="00B417F9"/>
    <w:rsid w:val="00B41927"/>
    <w:rsid w:val="00B41AA9"/>
    <w:rsid w:val="00B42184"/>
    <w:rsid w:val="00B426E7"/>
    <w:rsid w:val="00B42802"/>
    <w:rsid w:val="00B42B88"/>
    <w:rsid w:val="00B43210"/>
    <w:rsid w:val="00B44B96"/>
    <w:rsid w:val="00B44C05"/>
    <w:rsid w:val="00B4504C"/>
    <w:rsid w:val="00B4537B"/>
    <w:rsid w:val="00B463A1"/>
    <w:rsid w:val="00B5048C"/>
    <w:rsid w:val="00B50B02"/>
    <w:rsid w:val="00B51335"/>
    <w:rsid w:val="00B51F6E"/>
    <w:rsid w:val="00B53215"/>
    <w:rsid w:val="00B5344F"/>
    <w:rsid w:val="00B539B6"/>
    <w:rsid w:val="00B543FE"/>
    <w:rsid w:val="00B5442B"/>
    <w:rsid w:val="00B54672"/>
    <w:rsid w:val="00B54C88"/>
    <w:rsid w:val="00B557C3"/>
    <w:rsid w:val="00B55E82"/>
    <w:rsid w:val="00B571C4"/>
    <w:rsid w:val="00B57447"/>
    <w:rsid w:val="00B57AD4"/>
    <w:rsid w:val="00B608B3"/>
    <w:rsid w:val="00B6192F"/>
    <w:rsid w:val="00B619DE"/>
    <w:rsid w:val="00B639F2"/>
    <w:rsid w:val="00B64A63"/>
    <w:rsid w:val="00B64A98"/>
    <w:rsid w:val="00B64F1F"/>
    <w:rsid w:val="00B65187"/>
    <w:rsid w:val="00B6519A"/>
    <w:rsid w:val="00B6526D"/>
    <w:rsid w:val="00B652B5"/>
    <w:rsid w:val="00B65AF7"/>
    <w:rsid w:val="00B704EF"/>
    <w:rsid w:val="00B70A09"/>
    <w:rsid w:val="00B70CF9"/>
    <w:rsid w:val="00B71C65"/>
    <w:rsid w:val="00B724F4"/>
    <w:rsid w:val="00B72671"/>
    <w:rsid w:val="00B734AC"/>
    <w:rsid w:val="00B738EA"/>
    <w:rsid w:val="00B742BE"/>
    <w:rsid w:val="00B74550"/>
    <w:rsid w:val="00B7486D"/>
    <w:rsid w:val="00B74C62"/>
    <w:rsid w:val="00B74FD9"/>
    <w:rsid w:val="00B75203"/>
    <w:rsid w:val="00B75710"/>
    <w:rsid w:val="00B75C1F"/>
    <w:rsid w:val="00B76309"/>
    <w:rsid w:val="00B76454"/>
    <w:rsid w:val="00B76D19"/>
    <w:rsid w:val="00B76E95"/>
    <w:rsid w:val="00B7716A"/>
    <w:rsid w:val="00B77195"/>
    <w:rsid w:val="00B7720B"/>
    <w:rsid w:val="00B774D5"/>
    <w:rsid w:val="00B77794"/>
    <w:rsid w:val="00B80FA7"/>
    <w:rsid w:val="00B820BF"/>
    <w:rsid w:val="00B8320D"/>
    <w:rsid w:val="00B83A30"/>
    <w:rsid w:val="00B840CB"/>
    <w:rsid w:val="00B84F43"/>
    <w:rsid w:val="00B85428"/>
    <w:rsid w:val="00B85932"/>
    <w:rsid w:val="00B86E80"/>
    <w:rsid w:val="00B90246"/>
    <w:rsid w:val="00B90296"/>
    <w:rsid w:val="00B917BA"/>
    <w:rsid w:val="00B91A25"/>
    <w:rsid w:val="00B920C3"/>
    <w:rsid w:val="00B93DBB"/>
    <w:rsid w:val="00B93ECF"/>
    <w:rsid w:val="00B93FD2"/>
    <w:rsid w:val="00B9526A"/>
    <w:rsid w:val="00B95320"/>
    <w:rsid w:val="00B95389"/>
    <w:rsid w:val="00B968B2"/>
    <w:rsid w:val="00B9692B"/>
    <w:rsid w:val="00B96EA2"/>
    <w:rsid w:val="00B97684"/>
    <w:rsid w:val="00B97A63"/>
    <w:rsid w:val="00B97D57"/>
    <w:rsid w:val="00BA0E23"/>
    <w:rsid w:val="00BA1205"/>
    <w:rsid w:val="00BA18CA"/>
    <w:rsid w:val="00BA256B"/>
    <w:rsid w:val="00BA296D"/>
    <w:rsid w:val="00BA2A62"/>
    <w:rsid w:val="00BA3440"/>
    <w:rsid w:val="00BA35DD"/>
    <w:rsid w:val="00BA38DA"/>
    <w:rsid w:val="00BA3C76"/>
    <w:rsid w:val="00BA3D47"/>
    <w:rsid w:val="00BA3D9E"/>
    <w:rsid w:val="00BA451D"/>
    <w:rsid w:val="00BA4611"/>
    <w:rsid w:val="00BA4BBC"/>
    <w:rsid w:val="00BA4FC7"/>
    <w:rsid w:val="00BA649B"/>
    <w:rsid w:val="00BA6B5A"/>
    <w:rsid w:val="00BA7A56"/>
    <w:rsid w:val="00BA7BB4"/>
    <w:rsid w:val="00BB0A68"/>
    <w:rsid w:val="00BB10A1"/>
    <w:rsid w:val="00BB1BCD"/>
    <w:rsid w:val="00BB272B"/>
    <w:rsid w:val="00BB3066"/>
    <w:rsid w:val="00BB415B"/>
    <w:rsid w:val="00BB41CF"/>
    <w:rsid w:val="00BB4DB0"/>
    <w:rsid w:val="00BB6356"/>
    <w:rsid w:val="00BB66C7"/>
    <w:rsid w:val="00BB677E"/>
    <w:rsid w:val="00BB6C98"/>
    <w:rsid w:val="00BB7E76"/>
    <w:rsid w:val="00BC1522"/>
    <w:rsid w:val="00BC211B"/>
    <w:rsid w:val="00BC2251"/>
    <w:rsid w:val="00BC3DA5"/>
    <w:rsid w:val="00BC3F50"/>
    <w:rsid w:val="00BC544A"/>
    <w:rsid w:val="00BC62E9"/>
    <w:rsid w:val="00BC6C29"/>
    <w:rsid w:val="00BC6EBF"/>
    <w:rsid w:val="00BC7CA0"/>
    <w:rsid w:val="00BD0005"/>
    <w:rsid w:val="00BD097A"/>
    <w:rsid w:val="00BD09B5"/>
    <w:rsid w:val="00BD0ED4"/>
    <w:rsid w:val="00BD1225"/>
    <w:rsid w:val="00BD13AD"/>
    <w:rsid w:val="00BD13CD"/>
    <w:rsid w:val="00BD2103"/>
    <w:rsid w:val="00BD24FD"/>
    <w:rsid w:val="00BD2D98"/>
    <w:rsid w:val="00BD32D4"/>
    <w:rsid w:val="00BD419E"/>
    <w:rsid w:val="00BD42AD"/>
    <w:rsid w:val="00BD42BF"/>
    <w:rsid w:val="00BD4F34"/>
    <w:rsid w:val="00BD59B1"/>
    <w:rsid w:val="00BD6938"/>
    <w:rsid w:val="00BD6B5E"/>
    <w:rsid w:val="00BD763C"/>
    <w:rsid w:val="00BD7B08"/>
    <w:rsid w:val="00BD7D9F"/>
    <w:rsid w:val="00BE06EC"/>
    <w:rsid w:val="00BE2757"/>
    <w:rsid w:val="00BE2A46"/>
    <w:rsid w:val="00BE2C75"/>
    <w:rsid w:val="00BE310D"/>
    <w:rsid w:val="00BE32A1"/>
    <w:rsid w:val="00BE33A8"/>
    <w:rsid w:val="00BE40D8"/>
    <w:rsid w:val="00BE4FB0"/>
    <w:rsid w:val="00BE50B0"/>
    <w:rsid w:val="00BE5F1A"/>
    <w:rsid w:val="00BE6241"/>
    <w:rsid w:val="00BF03BC"/>
    <w:rsid w:val="00BF047E"/>
    <w:rsid w:val="00BF07E5"/>
    <w:rsid w:val="00BF114E"/>
    <w:rsid w:val="00BF20A8"/>
    <w:rsid w:val="00BF2387"/>
    <w:rsid w:val="00BF2390"/>
    <w:rsid w:val="00BF256B"/>
    <w:rsid w:val="00BF265A"/>
    <w:rsid w:val="00BF2924"/>
    <w:rsid w:val="00BF3026"/>
    <w:rsid w:val="00BF3D12"/>
    <w:rsid w:val="00BF512E"/>
    <w:rsid w:val="00BF5907"/>
    <w:rsid w:val="00BF5BB7"/>
    <w:rsid w:val="00BF61AC"/>
    <w:rsid w:val="00BF6706"/>
    <w:rsid w:val="00BF7A5A"/>
    <w:rsid w:val="00C0025F"/>
    <w:rsid w:val="00C01442"/>
    <w:rsid w:val="00C01716"/>
    <w:rsid w:val="00C01721"/>
    <w:rsid w:val="00C01B61"/>
    <w:rsid w:val="00C02E1C"/>
    <w:rsid w:val="00C03C58"/>
    <w:rsid w:val="00C04771"/>
    <w:rsid w:val="00C04A14"/>
    <w:rsid w:val="00C04FF1"/>
    <w:rsid w:val="00C055DF"/>
    <w:rsid w:val="00C05789"/>
    <w:rsid w:val="00C0643D"/>
    <w:rsid w:val="00C066A2"/>
    <w:rsid w:val="00C07D43"/>
    <w:rsid w:val="00C11CB4"/>
    <w:rsid w:val="00C1218B"/>
    <w:rsid w:val="00C12FC7"/>
    <w:rsid w:val="00C14068"/>
    <w:rsid w:val="00C14394"/>
    <w:rsid w:val="00C14733"/>
    <w:rsid w:val="00C15AA5"/>
    <w:rsid w:val="00C15C36"/>
    <w:rsid w:val="00C15CB6"/>
    <w:rsid w:val="00C15FFD"/>
    <w:rsid w:val="00C16593"/>
    <w:rsid w:val="00C16A8C"/>
    <w:rsid w:val="00C17425"/>
    <w:rsid w:val="00C177B7"/>
    <w:rsid w:val="00C2169B"/>
    <w:rsid w:val="00C21EE6"/>
    <w:rsid w:val="00C2221C"/>
    <w:rsid w:val="00C24522"/>
    <w:rsid w:val="00C26A1B"/>
    <w:rsid w:val="00C26C66"/>
    <w:rsid w:val="00C27649"/>
    <w:rsid w:val="00C27BFF"/>
    <w:rsid w:val="00C30CB4"/>
    <w:rsid w:val="00C319C4"/>
    <w:rsid w:val="00C31CBE"/>
    <w:rsid w:val="00C31EEF"/>
    <w:rsid w:val="00C32772"/>
    <w:rsid w:val="00C33074"/>
    <w:rsid w:val="00C334E6"/>
    <w:rsid w:val="00C33D92"/>
    <w:rsid w:val="00C33F3C"/>
    <w:rsid w:val="00C346E8"/>
    <w:rsid w:val="00C347C2"/>
    <w:rsid w:val="00C34FEE"/>
    <w:rsid w:val="00C36405"/>
    <w:rsid w:val="00C36735"/>
    <w:rsid w:val="00C3775A"/>
    <w:rsid w:val="00C37E25"/>
    <w:rsid w:val="00C37F4F"/>
    <w:rsid w:val="00C40E86"/>
    <w:rsid w:val="00C4125E"/>
    <w:rsid w:val="00C4146C"/>
    <w:rsid w:val="00C41FCA"/>
    <w:rsid w:val="00C42CD1"/>
    <w:rsid w:val="00C433AB"/>
    <w:rsid w:val="00C43F40"/>
    <w:rsid w:val="00C442D2"/>
    <w:rsid w:val="00C44F00"/>
    <w:rsid w:val="00C459A2"/>
    <w:rsid w:val="00C45A1E"/>
    <w:rsid w:val="00C45AEE"/>
    <w:rsid w:val="00C45C0A"/>
    <w:rsid w:val="00C46A7F"/>
    <w:rsid w:val="00C4744D"/>
    <w:rsid w:val="00C47514"/>
    <w:rsid w:val="00C4752D"/>
    <w:rsid w:val="00C47926"/>
    <w:rsid w:val="00C47B1E"/>
    <w:rsid w:val="00C504DF"/>
    <w:rsid w:val="00C50550"/>
    <w:rsid w:val="00C50F96"/>
    <w:rsid w:val="00C51898"/>
    <w:rsid w:val="00C52328"/>
    <w:rsid w:val="00C527DA"/>
    <w:rsid w:val="00C52CE5"/>
    <w:rsid w:val="00C533B7"/>
    <w:rsid w:val="00C534F3"/>
    <w:rsid w:val="00C53C66"/>
    <w:rsid w:val="00C54E33"/>
    <w:rsid w:val="00C601B2"/>
    <w:rsid w:val="00C6048E"/>
    <w:rsid w:val="00C61B41"/>
    <w:rsid w:val="00C62481"/>
    <w:rsid w:val="00C62717"/>
    <w:rsid w:val="00C6310A"/>
    <w:rsid w:val="00C634E4"/>
    <w:rsid w:val="00C646CD"/>
    <w:rsid w:val="00C64923"/>
    <w:rsid w:val="00C658A2"/>
    <w:rsid w:val="00C667DE"/>
    <w:rsid w:val="00C67CDB"/>
    <w:rsid w:val="00C67E24"/>
    <w:rsid w:val="00C67EB7"/>
    <w:rsid w:val="00C70986"/>
    <w:rsid w:val="00C71C04"/>
    <w:rsid w:val="00C72879"/>
    <w:rsid w:val="00C728F3"/>
    <w:rsid w:val="00C745FA"/>
    <w:rsid w:val="00C74771"/>
    <w:rsid w:val="00C75238"/>
    <w:rsid w:val="00C75DEA"/>
    <w:rsid w:val="00C7777C"/>
    <w:rsid w:val="00C77BDC"/>
    <w:rsid w:val="00C77D80"/>
    <w:rsid w:val="00C8041F"/>
    <w:rsid w:val="00C814B1"/>
    <w:rsid w:val="00C816A5"/>
    <w:rsid w:val="00C8249B"/>
    <w:rsid w:val="00C83261"/>
    <w:rsid w:val="00C83369"/>
    <w:rsid w:val="00C83938"/>
    <w:rsid w:val="00C83F77"/>
    <w:rsid w:val="00C844A1"/>
    <w:rsid w:val="00C846A5"/>
    <w:rsid w:val="00C84A91"/>
    <w:rsid w:val="00C84DCC"/>
    <w:rsid w:val="00C8531C"/>
    <w:rsid w:val="00C8532F"/>
    <w:rsid w:val="00C857D0"/>
    <w:rsid w:val="00C85B35"/>
    <w:rsid w:val="00C86BC2"/>
    <w:rsid w:val="00C86FC4"/>
    <w:rsid w:val="00C87364"/>
    <w:rsid w:val="00C87409"/>
    <w:rsid w:val="00C90145"/>
    <w:rsid w:val="00C905DE"/>
    <w:rsid w:val="00C907AF"/>
    <w:rsid w:val="00C9120C"/>
    <w:rsid w:val="00C914C0"/>
    <w:rsid w:val="00C92466"/>
    <w:rsid w:val="00C924FB"/>
    <w:rsid w:val="00C92C3A"/>
    <w:rsid w:val="00C92D39"/>
    <w:rsid w:val="00C93851"/>
    <w:rsid w:val="00C93A2D"/>
    <w:rsid w:val="00C94BEE"/>
    <w:rsid w:val="00C94F7A"/>
    <w:rsid w:val="00C9674F"/>
    <w:rsid w:val="00CA025C"/>
    <w:rsid w:val="00CA0FAE"/>
    <w:rsid w:val="00CA13CE"/>
    <w:rsid w:val="00CA1DBC"/>
    <w:rsid w:val="00CA1E51"/>
    <w:rsid w:val="00CA23A1"/>
    <w:rsid w:val="00CA3426"/>
    <w:rsid w:val="00CA3724"/>
    <w:rsid w:val="00CA3D6C"/>
    <w:rsid w:val="00CA3F2C"/>
    <w:rsid w:val="00CA453E"/>
    <w:rsid w:val="00CA4AEE"/>
    <w:rsid w:val="00CA4C15"/>
    <w:rsid w:val="00CA5F97"/>
    <w:rsid w:val="00CA5F98"/>
    <w:rsid w:val="00CA60E7"/>
    <w:rsid w:val="00CA6366"/>
    <w:rsid w:val="00CA696A"/>
    <w:rsid w:val="00CA6985"/>
    <w:rsid w:val="00CA7FD6"/>
    <w:rsid w:val="00CB0B99"/>
    <w:rsid w:val="00CB1B10"/>
    <w:rsid w:val="00CB1BCB"/>
    <w:rsid w:val="00CB1F9A"/>
    <w:rsid w:val="00CB2F8C"/>
    <w:rsid w:val="00CB3021"/>
    <w:rsid w:val="00CB3FBE"/>
    <w:rsid w:val="00CB44BE"/>
    <w:rsid w:val="00CB4D4D"/>
    <w:rsid w:val="00CB554F"/>
    <w:rsid w:val="00CB5E17"/>
    <w:rsid w:val="00CB607F"/>
    <w:rsid w:val="00CB672C"/>
    <w:rsid w:val="00CB7894"/>
    <w:rsid w:val="00CB7BDC"/>
    <w:rsid w:val="00CC0B2A"/>
    <w:rsid w:val="00CC22F6"/>
    <w:rsid w:val="00CC2CCE"/>
    <w:rsid w:val="00CC34E9"/>
    <w:rsid w:val="00CC3620"/>
    <w:rsid w:val="00CC381C"/>
    <w:rsid w:val="00CC423E"/>
    <w:rsid w:val="00CC4C7F"/>
    <w:rsid w:val="00CC4F86"/>
    <w:rsid w:val="00CC562B"/>
    <w:rsid w:val="00CC5678"/>
    <w:rsid w:val="00CC6244"/>
    <w:rsid w:val="00CC7BB6"/>
    <w:rsid w:val="00CD0014"/>
    <w:rsid w:val="00CD0324"/>
    <w:rsid w:val="00CD0566"/>
    <w:rsid w:val="00CD0DB6"/>
    <w:rsid w:val="00CD13B5"/>
    <w:rsid w:val="00CD2048"/>
    <w:rsid w:val="00CD2210"/>
    <w:rsid w:val="00CD3498"/>
    <w:rsid w:val="00CD3934"/>
    <w:rsid w:val="00CD40A8"/>
    <w:rsid w:val="00CD41F6"/>
    <w:rsid w:val="00CD4343"/>
    <w:rsid w:val="00CD4D4A"/>
    <w:rsid w:val="00CD4F1A"/>
    <w:rsid w:val="00CD53B4"/>
    <w:rsid w:val="00CD5DE2"/>
    <w:rsid w:val="00CD72C7"/>
    <w:rsid w:val="00CD75B3"/>
    <w:rsid w:val="00CD7737"/>
    <w:rsid w:val="00CD7880"/>
    <w:rsid w:val="00CD7C3E"/>
    <w:rsid w:val="00CE01E7"/>
    <w:rsid w:val="00CE073C"/>
    <w:rsid w:val="00CE0829"/>
    <w:rsid w:val="00CE0FE1"/>
    <w:rsid w:val="00CE12CD"/>
    <w:rsid w:val="00CE1E60"/>
    <w:rsid w:val="00CE1F14"/>
    <w:rsid w:val="00CE2035"/>
    <w:rsid w:val="00CE246E"/>
    <w:rsid w:val="00CE3257"/>
    <w:rsid w:val="00CE3C36"/>
    <w:rsid w:val="00CE4989"/>
    <w:rsid w:val="00CE539C"/>
    <w:rsid w:val="00CE548A"/>
    <w:rsid w:val="00CE683C"/>
    <w:rsid w:val="00CE6BBB"/>
    <w:rsid w:val="00CF0325"/>
    <w:rsid w:val="00CF0564"/>
    <w:rsid w:val="00CF085E"/>
    <w:rsid w:val="00CF0ADE"/>
    <w:rsid w:val="00CF12EB"/>
    <w:rsid w:val="00CF2591"/>
    <w:rsid w:val="00CF3761"/>
    <w:rsid w:val="00CF3BF9"/>
    <w:rsid w:val="00CF4065"/>
    <w:rsid w:val="00CF477F"/>
    <w:rsid w:val="00CF4840"/>
    <w:rsid w:val="00CF492A"/>
    <w:rsid w:val="00CF4BE3"/>
    <w:rsid w:val="00CF709C"/>
    <w:rsid w:val="00CF7380"/>
    <w:rsid w:val="00CF7627"/>
    <w:rsid w:val="00CF7941"/>
    <w:rsid w:val="00CF7B34"/>
    <w:rsid w:val="00D00D2A"/>
    <w:rsid w:val="00D02496"/>
    <w:rsid w:val="00D03557"/>
    <w:rsid w:val="00D04280"/>
    <w:rsid w:val="00D04AD3"/>
    <w:rsid w:val="00D04B47"/>
    <w:rsid w:val="00D04C36"/>
    <w:rsid w:val="00D05D71"/>
    <w:rsid w:val="00D06745"/>
    <w:rsid w:val="00D06AD0"/>
    <w:rsid w:val="00D072C0"/>
    <w:rsid w:val="00D10A10"/>
    <w:rsid w:val="00D11262"/>
    <w:rsid w:val="00D11374"/>
    <w:rsid w:val="00D114E4"/>
    <w:rsid w:val="00D12CBD"/>
    <w:rsid w:val="00D13325"/>
    <w:rsid w:val="00D147F4"/>
    <w:rsid w:val="00D151E3"/>
    <w:rsid w:val="00D1594B"/>
    <w:rsid w:val="00D15A78"/>
    <w:rsid w:val="00D166F1"/>
    <w:rsid w:val="00D16816"/>
    <w:rsid w:val="00D177F9"/>
    <w:rsid w:val="00D17A1F"/>
    <w:rsid w:val="00D17DD4"/>
    <w:rsid w:val="00D17ED1"/>
    <w:rsid w:val="00D20381"/>
    <w:rsid w:val="00D20A05"/>
    <w:rsid w:val="00D21A9E"/>
    <w:rsid w:val="00D21AFA"/>
    <w:rsid w:val="00D2256D"/>
    <w:rsid w:val="00D22713"/>
    <w:rsid w:val="00D23AEB"/>
    <w:rsid w:val="00D23F78"/>
    <w:rsid w:val="00D244D3"/>
    <w:rsid w:val="00D24C27"/>
    <w:rsid w:val="00D24CD7"/>
    <w:rsid w:val="00D26104"/>
    <w:rsid w:val="00D267AC"/>
    <w:rsid w:val="00D272F9"/>
    <w:rsid w:val="00D274B2"/>
    <w:rsid w:val="00D30656"/>
    <w:rsid w:val="00D30A17"/>
    <w:rsid w:val="00D30F97"/>
    <w:rsid w:val="00D31DCB"/>
    <w:rsid w:val="00D322B8"/>
    <w:rsid w:val="00D32AE0"/>
    <w:rsid w:val="00D32BE6"/>
    <w:rsid w:val="00D32EDC"/>
    <w:rsid w:val="00D331EB"/>
    <w:rsid w:val="00D336B5"/>
    <w:rsid w:val="00D3380A"/>
    <w:rsid w:val="00D33C0A"/>
    <w:rsid w:val="00D33D0D"/>
    <w:rsid w:val="00D33ED1"/>
    <w:rsid w:val="00D34C55"/>
    <w:rsid w:val="00D354E1"/>
    <w:rsid w:val="00D35A37"/>
    <w:rsid w:val="00D35E75"/>
    <w:rsid w:val="00D366F2"/>
    <w:rsid w:val="00D36878"/>
    <w:rsid w:val="00D36D34"/>
    <w:rsid w:val="00D3709E"/>
    <w:rsid w:val="00D37143"/>
    <w:rsid w:val="00D3771E"/>
    <w:rsid w:val="00D37DE5"/>
    <w:rsid w:val="00D40B56"/>
    <w:rsid w:val="00D41A27"/>
    <w:rsid w:val="00D420D9"/>
    <w:rsid w:val="00D42401"/>
    <w:rsid w:val="00D42679"/>
    <w:rsid w:val="00D42B91"/>
    <w:rsid w:val="00D42DAD"/>
    <w:rsid w:val="00D4328C"/>
    <w:rsid w:val="00D43771"/>
    <w:rsid w:val="00D43D99"/>
    <w:rsid w:val="00D4402F"/>
    <w:rsid w:val="00D44B05"/>
    <w:rsid w:val="00D44DBB"/>
    <w:rsid w:val="00D45AC2"/>
    <w:rsid w:val="00D45D4E"/>
    <w:rsid w:val="00D461E4"/>
    <w:rsid w:val="00D4620F"/>
    <w:rsid w:val="00D47D5B"/>
    <w:rsid w:val="00D503D5"/>
    <w:rsid w:val="00D515D5"/>
    <w:rsid w:val="00D5230F"/>
    <w:rsid w:val="00D523B4"/>
    <w:rsid w:val="00D52D00"/>
    <w:rsid w:val="00D534A7"/>
    <w:rsid w:val="00D5394E"/>
    <w:rsid w:val="00D53973"/>
    <w:rsid w:val="00D5397C"/>
    <w:rsid w:val="00D545CC"/>
    <w:rsid w:val="00D54EFC"/>
    <w:rsid w:val="00D55881"/>
    <w:rsid w:val="00D56727"/>
    <w:rsid w:val="00D5724F"/>
    <w:rsid w:val="00D573D4"/>
    <w:rsid w:val="00D57C94"/>
    <w:rsid w:val="00D60FFC"/>
    <w:rsid w:val="00D61700"/>
    <w:rsid w:val="00D62DFF"/>
    <w:rsid w:val="00D634A5"/>
    <w:rsid w:val="00D63A6A"/>
    <w:rsid w:val="00D63B62"/>
    <w:rsid w:val="00D64159"/>
    <w:rsid w:val="00D644CE"/>
    <w:rsid w:val="00D6498A"/>
    <w:rsid w:val="00D650E4"/>
    <w:rsid w:val="00D66402"/>
    <w:rsid w:val="00D664B7"/>
    <w:rsid w:val="00D66621"/>
    <w:rsid w:val="00D66B82"/>
    <w:rsid w:val="00D675D1"/>
    <w:rsid w:val="00D7070E"/>
    <w:rsid w:val="00D70EFF"/>
    <w:rsid w:val="00D70F11"/>
    <w:rsid w:val="00D720C2"/>
    <w:rsid w:val="00D7277A"/>
    <w:rsid w:val="00D72BBB"/>
    <w:rsid w:val="00D73239"/>
    <w:rsid w:val="00D74A29"/>
    <w:rsid w:val="00D760A2"/>
    <w:rsid w:val="00D7751C"/>
    <w:rsid w:val="00D80110"/>
    <w:rsid w:val="00D80A9F"/>
    <w:rsid w:val="00D80B20"/>
    <w:rsid w:val="00D80FD7"/>
    <w:rsid w:val="00D81412"/>
    <w:rsid w:val="00D82A45"/>
    <w:rsid w:val="00D82B1E"/>
    <w:rsid w:val="00D83653"/>
    <w:rsid w:val="00D837EF"/>
    <w:rsid w:val="00D83C36"/>
    <w:rsid w:val="00D8424F"/>
    <w:rsid w:val="00D8457C"/>
    <w:rsid w:val="00D84C7E"/>
    <w:rsid w:val="00D84EEA"/>
    <w:rsid w:val="00D85365"/>
    <w:rsid w:val="00D85932"/>
    <w:rsid w:val="00D85FA0"/>
    <w:rsid w:val="00D86312"/>
    <w:rsid w:val="00D865DF"/>
    <w:rsid w:val="00D86BF8"/>
    <w:rsid w:val="00D86D28"/>
    <w:rsid w:val="00D871CC"/>
    <w:rsid w:val="00D8730B"/>
    <w:rsid w:val="00D8778D"/>
    <w:rsid w:val="00D87EEC"/>
    <w:rsid w:val="00D90C43"/>
    <w:rsid w:val="00D91029"/>
    <w:rsid w:val="00D91525"/>
    <w:rsid w:val="00D921E3"/>
    <w:rsid w:val="00D922DE"/>
    <w:rsid w:val="00D938BD"/>
    <w:rsid w:val="00D93C5D"/>
    <w:rsid w:val="00D93E22"/>
    <w:rsid w:val="00D94D07"/>
    <w:rsid w:val="00D957B1"/>
    <w:rsid w:val="00D966BE"/>
    <w:rsid w:val="00D9680C"/>
    <w:rsid w:val="00D96A25"/>
    <w:rsid w:val="00D97649"/>
    <w:rsid w:val="00D976DB"/>
    <w:rsid w:val="00D97C8B"/>
    <w:rsid w:val="00D97F4A"/>
    <w:rsid w:val="00DA012C"/>
    <w:rsid w:val="00DA14E8"/>
    <w:rsid w:val="00DA24CD"/>
    <w:rsid w:val="00DA2D9B"/>
    <w:rsid w:val="00DA3242"/>
    <w:rsid w:val="00DA3AE8"/>
    <w:rsid w:val="00DA3C36"/>
    <w:rsid w:val="00DA428B"/>
    <w:rsid w:val="00DA434D"/>
    <w:rsid w:val="00DA4798"/>
    <w:rsid w:val="00DA4DB8"/>
    <w:rsid w:val="00DA6295"/>
    <w:rsid w:val="00DA6796"/>
    <w:rsid w:val="00DA74BD"/>
    <w:rsid w:val="00DB06A9"/>
    <w:rsid w:val="00DB08F6"/>
    <w:rsid w:val="00DB0E5A"/>
    <w:rsid w:val="00DB174A"/>
    <w:rsid w:val="00DB1B24"/>
    <w:rsid w:val="00DB1CE4"/>
    <w:rsid w:val="00DB2AAC"/>
    <w:rsid w:val="00DB2C26"/>
    <w:rsid w:val="00DB3796"/>
    <w:rsid w:val="00DB3F39"/>
    <w:rsid w:val="00DB4C65"/>
    <w:rsid w:val="00DB51CF"/>
    <w:rsid w:val="00DB52EB"/>
    <w:rsid w:val="00DB5CE4"/>
    <w:rsid w:val="00DB6C3B"/>
    <w:rsid w:val="00DB6E2F"/>
    <w:rsid w:val="00DB6E40"/>
    <w:rsid w:val="00DB74CC"/>
    <w:rsid w:val="00DB7943"/>
    <w:rsid w:val="00DB7C17"/>
    <w:rsid w:val="00DC055D"/>
    <w:rsid w:val="00DC1EBC"/>
    <w:rsid w:val="00DC317F"/>
    <w:rsid w:val="00DC37E8"/>
    <w:rsid w:val="00DC3EB6"/>
    <w:rsid w:val="00DC40E6"/>
    <w:rsid w:val="00DC48CD"/>
    <w:rsid w:val="00DC4A00"/>
    <w:rsid w:val="00DC5E67"/>
    <w:rsid w:val="00DC61A0"/>
    <w:rsid w:val="00DC65CE"/>
    <w:rsid w:val="00DC68C2"/>
    <w:rsid w:val="00DC69C6"/>
    <w:rsid w:val="00DC6DBA"/>
    <w:rsid w:val="00DD085F"/>
    <w:rsid w:val="00DD0BD3"/>
    <w:rsid w:val="00DD1B06"/>
    <w:rsid w:val="00DD1F06"/>
    <w:rsid w:val="00DD2694"/>
    <w:rsid w:val="00DD29C7"/>
    <w:rsid w:val="00DD2B1B"/>
    <w:rsid w:val="00DD316C"/>
    <w:rsid w:val="00DD34D6"/>
    <w:rsid w:val="00DD3AA4"/>
    <w:rsid w:val="00DD3E6F"/>
    <w:rsid w:val="00DD40E2"/>
    <w:rsid w:val="00DD4C76"/>
    <w:rsid w:val="00DD4F36"/>
    <w:rsid w:val="00DD51DC"/>
    <w:rsid w:val="00DD5464"/>
    <w:rsid w:val="00DD5551"/>
    <w:rsid w:val="00DD563F"/>
    <w:rsid w:val="00DD6294"/>
    <w:rsid w:val="00DD6A95"/>
    <w:rsid w:val="00DD6AC7"/>
    <w:rsid w:val="00DD6AE5"/>
    <w:rsid w:val="00DD7259"/>
    <w:rsid w:val="00DD7279"/>
    <w:rsid w:val="00DD758C"/>
    <w:rsid w:val="00DD7A5F"/>
    <w:rsid w:val="00DE018D"/>
    <w:rsid w:val="00DE021E"/>
    <w:rsid w:val="00DE1060"/>
    <w:rsid w:val="00DE19FF"/>
    <w:rsid w:val="00DE1D70"/>
    <w:rsid w:val="00DE1FB3"/>
    <w:rsid w:val="00DE20A7"/>
    <w:rsid w:val="00DE295D"/>
    <w:rsid w:val="00DE2E7D"/>
    <w:rsid w:val="00DE2E8F"/>
    <w:rsid w:val="00DE300B"/>
    <w:rsid w:val="00DE3636"/>
    <w:rsid w:val="00DE3FD6"/>
    <w:rsid w:val="00DE48EE"/>
    <w:rsid w:val="00DE4D83"/>
    <w:rsid w:val="00DE6216"/>
    <w:rsid w:val="00DE6E37"/>
    <w:rsid w:val="00DE7956"/>
    <w:rsid w:val="00DF13C6"/>
    <w:rsid w:val="00DF14EB"/>
    <w:rsid w:val="00DF167E"/>
    <w:rsid w:val="00DF211A"/>
    <w:rsid w:val="00DF22DF"/>
    <w:rsid w:val="00DF2AFA"/>
    <w:rsid w:val="00DF2B40"/>
    <w:rsid w:val="00DF4613"/>
    <w:rsid w:val="00DF4E8A"/>
    <w:rsid w:val="00DF5032"/>
    <w:rsid w:val="00DF64AC"/>
    <w:rsid w:val="00DF6F63"/>
    <w:rsid w:val="00DF7FE7"/>
    <w:rsid w:val="00E01172"/>
    <w:rsid w:val="00E0117F"/>
    <w:rsid w:val="00E01C3E"/>
    <w:rsid w:val="00E01CF3"/>
    <w:rsid w:val="00E026F7"/>
    <w:rsid w:val="00E032AB"/>
    <w:rsid w:val="00E05259"/>
    <w:rsid w:val="00E05524"/>
    <w:rsid w:val="00E05B58"/>
    <w:rsid w:val="00E05C1D"/>
    <w:rsid w:val="00E05DA7"/>
    <w:rsid w:val="00E06B4D"/>
    <w:rsid w:val="00E078FC"/>
    <w:rsid w:val="00E07966"/>
    <w:rsid w:val="00E10178"/>
    <w:rsid w:val="00E1057B"/>
    <w:rsid w:val="00E11790"/>
    <w:rsid w:val="00E11C4B"/>
    <w:rsid w:val="00E12279"/>
    <w:rsid w:val="00E1262F"/>
    <w:rsid w:val="00E14F13"/>
    <w:rsid w:val="00E152BD"/>
    <w:rsid w:val="00E15A2D"/>
    <w:rsid w:val="00E17E9B"/>
    <w:rsid w:val="00E20BB9"/>
    <w:rsid w:val="00E21572"/>
    <w:rsid w:val="00E22456"/>
    <w:rsid w:val="00E22889"/>
    <w:rsid w:val="00E22D2B"/>
    <w:rsid w:val="00E22E35"/>
    <w:rsid w:val="00E233DB"/>
    <w:rsid w:val="00E23586"/>
    <w:rsid w:val="00E2436D"/>
    <w:rsid w:val="00E24A7E"/>
    <w:rsid w:val="00E25234"/>
    <w:rsid w:val="00E253D6"/>
    <w:rsid w:val="00E25B2B"/>
    <w:rsid w:val="00E2662E"/>
    <w:rsid w:val="00E26E38"/>
    <w:rsid w:val="00E26F68"/>
    <w:rsid w:val="00E3077B"/>
    <w:rsid w:val="00E311B5"/>
    <w:rsid w:val="00E31FDA"/>
    <w:rsid w:val="00E3346C"/>
    <w:rsid w:val="00E3355D"/>
    <w:rsid w:val="00E33CAD"/>
    <w:rsid w:val="00E34EDD"/>
    <w:rsid w:val="00E36048"/>
    <w:rsid w:val="00E36A8D"/>
    <w:rsid w:val="00E36CF2"/>
    <w:rsid w:val="00E371B3"/>
    <w:rsid w:val="00E37210"/>
    <w:rsid w:val="00E374C2"/>
    <w:rsid w:val="00E37BFB"/>
    <w:rsid w:val="00E40613"/>
    <w:rsid w:val="00E40A86"/>
    <w:rsid w:val="00E40F9A"/>
    <w:rsid w:val="00E41002"/>
    <w:rsid w:val="00E412ED"/>
    <w:rsid w:val="00E41A82"/>
    <w:rsid w:val="00E41EA4"/>
    <w:rsid w:val="00E43609"/>
    <w:rsid w:val="00E4415B"/>
    <w:rsid w:val="00E442FE"/>
    <w:rsid w:val="00E44452"/>
    <w:rsid w:val="00E451CC"/>
    <w:rsid w:val="00E46059"/>
    <w:rsid w:val="00E461E4"/>
    <w:rsid w:val="00E4622F"/>
    <w:rsid w:val="00E4642E"/>
    <w:rsid w:val="00E46A6C"/>
    <w:rsid w:val="00E4792B"/>
    <w:rsid w:val="00E47C07"/>
    <w:rsid w:val="00E502D3"/>
    <w:rsid w:val="00E50753"/>
    <w:rsid w:val="00E50CEE"/>
    <w:rsid w:val="00E51195"/>
    <w:rsid w:val="00E517A8"/>
    <w:rsid w:val="00E51B84"/>
    <w:rsid w:val="00E52233"/>
    <w:rsid w:val="00E524C5"/>
    <w:rsid w:val="00E52515"/>
    <w:rsid w:val="00E5258C"/>
    <w:rsid w:val="00E528CE"/>
    <w:rsid w:val="00E52938"/>
    <w:rsid w:val="00E52A9C"/>
    <w:rsid w:val="00E52F9F"/>
    <w:rsid w:val="00E545BE"/>
    <w:rsid w:val="00E54F3E"/>
    <w:rsid w:val="00E55B9D"/>
    <w:rsid w:val="00E56180"/>
    <w:rsid w:val="00E564EF"/>
    <w:rsid w:val="00E56669"/>
    <w:rsid w:val="00E56C7C"/>
    <w:rsid w:val="00E57427"/>
    <w:rsid w:val="00E57BA8"/>
    <w:rsid w:val="00E57DD1"/>
    <w:rsid w:val="00E60974"/>
    <w:rsid w:val="00E60A61"/>
    <w:rsid w:val="00E60C93"/>
    <w:rsid w:val="00E60D3D"/>
    <w:rsid w:val="00E6181B"/>
    <w:rsid w:val="00E623D1"/>
    <w:rsid w:val="00E63116"/>
    <w:rsid w:val="00E63618"/>
    <w:rsid w:val="00E63CA2"/>
    <w:rsid w:val="00E63D59"/>
    <w:rsid w:val="00E63D8A"/>
    <w:rsid w:val="00E64509"/>
    <w:rsid w:val="00E64AF6"/>
    <w:rsid w:val="00E64F35"/>
    <w:rsid w:val="00E6557B"/>
    <w:rsid w:val="00E65C7A"/>
    <w:rsid w:val="00E66302"/>
    <w:rsid w:val="00E66B60"/>
    <w:rsid w:val="00E677AA"/>
    <w:rsid w:val="00E67F59"/>
    <w:rsid w:val="00E70CCD"/>
    <w:rsid w:val="00E71631"/>
    <w:rsid w:val="00E7279B"/>
    <w:rsid w:val="00E72C0F"/>
    <w:rsid w:val="00E72EFD"/>
    <w:rsid w:val="00E73B75"/>
    <w:rsid w:val="00E73ECF"/>
    <w:rsid w:val="00E747D8"/>
    <w:rsid w:val="00E75D30"/>
    <w:rsid w:val="00E75F2E"/>
    <w:rsid w:val="00E7656C"/>
    <w:rsid w:val="00E7762A"/>
    <w:rsid w:val="00E77636"/>
    <w:rsid w:val="00E77978"/>
    <w:rsid w:val="00E77BCB"/>
    <w:rsid w:val="00E77C02"/>
    <w:rsid w:val="00E80094"/>
    <w:rsid w:val="00E815C5"/>
    <w:rsid w:val="00E827B3"/>
    <w:rsid w:val="00E841F1"/>
    <w:rsid w:val="00E84A21"/>
    <w:rsid w:val="00E84A57"/>
    <w:rsid w:val="00E8536C"/>
    <w:rsid w:val="00E857B1"/>
    <w:rsid w:val="00E85A29"/>
    <w:rsid w:val="00E85DA9"/>
    <w:rsid w:val="00E85FC3"/>
    <w:rsid w:val="00E8637D"/>
    <w:rsid w:val="00E866DB"/>
    <w:rsid w:val="00E87049"/>
    <w:rsid w:val="00E874B4"/>
    <w:rsid w:val="00E902C5"/>
    <w:rsid w:val="00E9068D"/>
    <w:rsid w:val="00E907F2"/>
    <w:rsid w:val="00E908FC"/>
    <w:rsid w:val="00E90FAF"/>
    <w:rsid w:val="00E91098"/>
    <w:rsid w:val="00E91D7A"/>
    <w:rsid w:val="00E923FD"/>
    <w:rsid w:val="00E92675"/>
    <w:rsid w:val="00E9359C"/>
    <w:rsid w:val="00E938AB"/>
    <w:rsid w:val="00E94312"/>
    <w:rsid w:val="00E94A68"/>
    <w:rsid w:val="00E94C12"/>
    <w:rsid w:val="00E95820"/>
    <w:rsid w:val="00E95D82"/>
    <w:rsid w:val="00E95FAB"/>
    <w:rsid w:val="00E967E7"/>
    <w:rsid w:val="00E9684A"/>
    <w:rsid w:val="00E96B7A"/>
    <w:rsid w:val="00E97341"/>
    <w:rsid w:val="00E97944"/>
    <w:rsid w:val="00EA078A"/>
    <w:rsid w:val="00EA0A65"/>
    <w:rsid w:val="00EA17C2"/>
    <w:rsid w:val="00EA1ADA"/>
    <w:rsid w:val="00EA2535"/>
    <w:rsid w:val="00EA290A"/>
    <w:rsid w:val="00EA2BF4"/>
    <w:rsid w:val="00EA425F"/>
    <w:rsid w:val="00EA4365"/>
    <w:rsid w:val="00EA4A41"/>
    <w:rsid w:val="00EA5637"/>
    <w:rsid w:val="00EA58AC"/>
    <w:rsid w:val="00EA714B"/>
    <w:rsid w:val="00EA7589"/>
    <w:rsid w:val="00EA7BC1"/>
    <w:rsid w:val="00EB0266"/>
    <w:rsid w:val="00EB0903"/>
    <w:rsid w:val="00EB0DBD"/>
    <w:rsid w:val="00EB0E3E"/>
    <w:rsid w:val="00EB13AB"/>
    <w:rsid w:val="00EB148E"/>
    <w:rsid w:val="00EB2163"/>
    <w:rsid w:val="00EB2686"/>
    <w:rsid w:val="00EB36AC"/>
    <w:rsid w:val="00EB3EC3"/>
    <w:rsid w:val="00EB3F96"/>
    <w:rsid w:val="00EB4305"/>
    <w:rsid w:val="00EB43C7"/>
    <w:rsid w:val="00EB4912"/>
    <w:rsid w:val="00EB4969"/>
    <w:rsid w:val="00EB5866"/>
    <w:rsid w:val="00EB5D2B"/>
    <w:rsid w:val="00EB5E4C"/>
    <w:rsid w:val="00EB652F"/>
    <w:rsid w:val="00EB6B60"/>
    <w:rsid w:val="00EB75F5"/>
    <w:rsid w:val="00EB78B4"/>
    <w:rsid w:val="00EB791B"/>
    <w:rsid w:val="00EB7D7A"/>
    <w:rsid w:val="00EC0191"/>
    <w:rsid w:val="00EC08BA"/>
    <w:rsid w:val="00EC0ADB"/>
    <w:rsid w:val="00EC134B"/>
    <w:rsid w:val="00EC1356"/>
    <w:rsid w:val="00EC13B1"/>
    <w:rsid w:val="00EC184D"/>
    <w:rsid w:val="00EC1C18"/>
    <w:rsid w:val="00EC2696"/>
    <w:rsid w:val="00EC3635"/>
    <w:rsid w:val="00EC3C28"/>
    <w:rsid w:val="00EC40B3"/>
    <w:rsid w:val="00EC4994"/>
    <w:rsid w:val="00EC6409"/>
    <w:rsid w:val="00EC6678"/>
    <w:rsid w:val="00EC6C43"/>
    <w:rsid w:val="00EC7723"/>
    <w:rsid w:val="00EC7AB8"/>
    <w:rsid w:val="00EC7B69"/>
    <w:rsid w:val="00EC7BE5"/>
    <w:rsid w:val="00EC7EE6"/>
    <w:rsid w:val="00EC7F07"/>
    <w:rsid w:val="00ED02BD"/>
    <w:rsid w:val="00ED0CA7"/>
    <w:rsid w:val="00ED0F68"/>
    <w:rsid w:val="00ED114F"/>
    <w:rsid w:val="00ED147C"/>
    <w:rsid w:val="00ED18CB"/>
    <w:rsid w:val="00ED2627"/>
    <w:rsid w:val="00ED3AD9"/>
    <w:rsid w:val="00ED3CDF"/>
    <w:rsid w:val="00ED409E"/>
    <w:rsid w:val="00ED4AAA"/>
    <w:rsid w:val="00ED4E36"/>
    <w:rsid w:val="00ED517A"/>
    <w:rsid w:val="00ED5A0B"/>
    <w:rsid w:val="00ED5BA8"/>
    <w:rsid w:val="00ED5C40"/>
    <w:rsid w:val="00ED6612"/>
    <w:rsid w:val="00ED7F5E"/>
    <w:rsid w:val="00EE0BFA"/>
    <w:rsid w:val="00EE24CC"/>
    <w:rsid w:val="00EE27EE"/>
    <w:rsid w:val="00EE292C"/>
    <w:rsid w:val="00EE2F8C"/>
    <w:rsid w:val="00EE30CE"/>
    <w:rsid w:val="00EE5235"/>
    <w:rsid w:val="00EE6C08"/>
    <w:rsid w:val="00EE74A3"/>
    <w:rsid w:val="00EE74C8"/>
    <w:rsid w:val="00EE7661"/>
    <w:rsid w:val="00EE7D4D"/>
    <w:rsid w:val="00EF0702"/>
    <w:rsid w:val="00EF0B00"/>
    <w:rsid w:val="00EF17C5"/>
    <w:rsid w:val="00EF1F49"/>
    <w:rsid w:val="00EF1FE0"/>
    <w:rsid w:val="00EF23A5"/>
    <w:rsid w:val="00EF2694"/>
    <w:rsid w:val="00EF271D"/>
    <w:rsid w:val="00EF31DD"/>
    <w:rsid w:val="00EF3AC5"/>
    <w:rsid w:val="00EF55B0"/>
    <w:rsid w:val="00EF55C3"/>
    <w:rsid w:val="00EF5D6A"/>
    <w:rsid w:val="00EF6367"/>
    <w:rsid w:val="00EF6535"/>
    <w:rsid w:val="00EF7284"/>
    <w:rsid w:val="00EF73DF"/>
    <w:rsid w:val="00EF7772"/>
    <w:rsid w:val="00EF78DC"/>
    <w:rsid w:val="00EF7B33"/>
    <w:rsid w:val="00EF7BD7"/>
    <w:rsid w:val="00EF7F0F"/>
    <w:rsid w:val="00F00609"/>
    <w:rsid w:val="00F00851"/>
    <w:rsid w:val="00F00CDF"/>
    <w:rsid w:val="00F01C35"/>
    <w:rsid w:val="00F024E8"/>
    <w:rsid w:val="00F03089"/>
    <w:rsid w:val="00F032B5"/>
    <w:rsid w:val="00F0330F"/>
    <w:rsid w:val="00F03D89"/>
    <w:rsid w:val="00F04548"/>
    <w:rsid w:val="00F05555"/>
    <w:rsid w:val="00F06005"/>
    <w:rsid w:val="00F060A3"/>
    <w:rsid w:val="00F063B5"/>
    <w:rsid w:val="00F0654E"/>
    <w:rsid w:val="00F069B8"/>
    <w:rsid w:val="00F074CF"/>
    <w:rsid w:val="00F0758B"/>
    <w:rsid w:val="00F079B7"/>
    <w:rsid w:val="00F07C45"/>
    <w:rsid w:val="00F07D71"/>
    <w:rsid w:val="00F07E5C"/>
    <w:rsid w:val="00F10786"/>
    <w:rsid w:val="00F109E0"/>
    <w:rsid w:val="00F10A89"/>
    <w:rsid w:val="00F10EC9"/>
    <w:rsid w:val="00F11407"/>
    <w:rsid w:val="00F115D2"/>
    <w:rsid w:val="00F11831"/>
    <w:rsid w:val="00F11F3E"/>
    <w:rsid w:val="00F1245B"/>
    <w:rsid w:val="00F12965"/>
    <w:rsid w:val="00F13854"/>
    <w:rsid w:val="00F138B0"/>
    <w:rsid w:val="00F1393E"/>
    <w:rsid w:val="00F13F6E"/>
    <w:rsid w:val="00F13FBB"/>
    <w:rsid w:val="00F14669"/>
    <w:rsid w:val="00F15014"/>
    <w:rsid w:val="00F15598"/>
    <w:rsid w:val="00F1776E"/>
    <w:rsid w:val="00F17844"/>
    <w:rsid w:val="00F17ED2"/>
    <w:rsid w:val="00F21C5D"/>
    <w:rsid w:val="00F21F25"/>
    <w:rsid w:val="00F22C2C"/>
    <w:rsid w:val="00F22D2F"/>
    <w:rsid w:val="00F231D7"/>
    <w:rsid w:val="00F23BD8"/>
    <w:rsid w:val="00F24728"/>
    <w:rsid w:val="00F279AD"/>
    <w:rsid w:val="00F279F7"/>
    <w:rsid w:val="00F30742"/>
    <w:rsid w:val="00F30786"/>
    <w:rsid w:val="00F30950"/>
    <w:rsid w:val="00F30F79"/>
    <w:rsid w:val="00F31205"/>
    <w:rsid w:val="00F31610"/>
    <w:rsid w:val="00F33996"/>
    <w:rsid w:val="00F348FB"/>
    <w:rsid w:val="00F352BF"/>
    <w:rsid w:val="00F357BB"/>
    <w:rsid w:val="00F35B72"/>
    <w:rsid w:val="00F35FBA"/>
    <w:rsid w:val="00F36293"/>
    <w:rsid w:val="00F367D1"/>
    <w:rsid w:val="00F369F0"/>
    <w:rsid w:val="00F36AFF"/>
    <w:rsid w:val="00F3784A"/>
    <w:rsid w:val="00F41FC1"/>
    <w:rsid w:val="00F4212C"/>
    <w:rsid w:val="00F4217C"/>
    <w:rsid w:val="00F428DE"/>
    <w:rsid w:val="00F429ED"/>
    <w:rsid w:val="00F42E0B"/>
    <w:rsid w:val="00F42F3D"/>
    <w:rsid w:val="00F43807"/>
    <w:rsid w:val="00F44129"/>
    <w:rsid w:val="00F443DF"/>
    <w:rsid w:val="00F45FEE"/>
    <w:rsid w:val="00F46DFD"/>
    <w:rsid w:val="00F50697"/>
    <w:rsid w:val="00F50E68"/>
    <w:rsid w:val="00F51190"/>
    <w:rsid w:val="00F51395"/>
    <w:rsid w:val="00F529F6"/>
    <w:rsid w:val="00F52DAC"/>
    <w:rsid w:val="00F5390C"/>
    <w:rsid w:val="00F53CF9"/>
    <w:rsid w:val="00F54291"/>
    <w:rsid w:val="00F5464A"/>
    <w:rsid w:val="00F54A4D"/>
    <w:rsid w:val="00F54D50"/>
    <w:rsid w:val="00F55BA4"/>
    <w:rsid w:val="00F562AA"/>
    <w:rsid w:val="00F5651E"/>
    <w:rsid w:val="00F56A79"/>
    <w:rsid w:val="00F60014"/>
    <w:rsid w:val="00F60325"/>
    <w:rsid w:val="00F604C2"/>
    <w:rsid w:val="00F61842"/>
    <w:rsid w:val="00F61EFD"/>
    <w:rsid w:val="00F62DA1"/>
    <w:rsid w:val="00F6479A"/>
    <w:rsid w:val="00F64885"/>
    <w:rsid w:val="00F64EE8"/>
    <w:rsid w:val="00F65021"/>
    <w:rsid w:val="00F65ACA"/>
    <w:rsid w:val="00F66A0A"/>
    <w:rsid w:val="00F67919"/>
    <w:rsid w:val="00F67A03"/>
    <w:rsid w:val="00F67F44"/>
    <w:rsid w:val="00F67F49"/>
    <w:rsid w:val="00F70197"/>
    <w:rsid w:val="00F70502"/>
    <w:rsid w:val="00F71B20"/>
    <w:rsid w:val="00F71CB8"/>
    <w:rsid w:val="00F721AD"/>
    <w:rsid w:val="00F7232C"/>
    <w:rsid w:val="00F73AEE"/>
    <w:rsid w:val="00F743E3"/>
    <w:rsid w:val="00F74704"/>
    <w:rsid w:val="00F75316"/>
    <w:rsid w:val="00F755F9"/>
    <w:rsid w:val="00F765D2"/>
    <w:rsid w:val="00F76909"/>
    <w:rsid w:val="00F771D1"/>
    <w:rsid w:val="00F80619"/>
    <w:rsid w:val="00F80754"/>
    <w:rsid w:val="00F80B5F"/>
    <w:rsid w:val="00F81553"/>
    <w:rsid w:val="00F81730"/>
    <w:rsid w:val="00F81B4B"/>
    <w:rsid w:val="00F81E49"/>
    <w:rsid w:val="00F84270"/>
    <w:rsid w:val="00F846AC"/>
    <w:rsid w:val="00F8476E"/>
    <w:rsid w:val="00F848A1"/>
    <w:rsid w:val="00F84947"/>
    <w:rsid w:val="00F84BAF"/>
    <w:rsid w:val="00F84ED7"/>
    <w:rsid w:val="00F85EDE"/>
    <w:rsid w:val="00F863BD"/>
    <w:rsid w:val="00F86978"/>
    <w:rsid w:val="00F8700F"/>
    <w:rsid w:val="00F87391"/>
    <w:rsid w:val="00F8757E"/>
    <w:rsid w:val="00F87C23"/>
    <w:rsid w:val="00F90BF5"/>
    <w:rsid w:val="00F9168B"/>
    <w:rsid w:val="00F918DC"/>
    <w:rsid w:val="00F91C85"/>
    <w:rsid w:val="00F934AC"/>
    <w:rsid w:val="00F948F2"/>
    <w:rsid w:val="00F95A20"/>
    <w:rsid w:val="00F95B70"/>
    <w:rsid w:val="00F966D7"/>
    <w:rsid w:val="00F96913"/>
    <w:rsid w:val="00F971FB"/>
    <w:rsid w:val="00F97ED9"/>
    <w:rsid w:val="00FA001E"/>
    <w:rsid w:val="00FA0352"/>
    <w:rsid w:val="00FA03BB"/>
    <w:rsid w:val="00FA0CF3"/>
    <w:rsid w:val="00FA1213"/>
    <w:rsid w:val="00FA185B"/>
    <w:rsid w:val="00FA19B1"/>
    <w:rsid w:val="00FA22ED"/>
    <w:rsid w:val="00FA2B1A"/>
    <w:rsid w:val="00FA2C5F"/>
    <w:rsid w:val="00FA3BBE"/>
    <w:rsid w:val="00FA4099"/>
    <w:rsid w:val="00FA43CC"/>
    <w:rsid w:val="00FA4EB8"/>
    <w:rsid w:val="00FA4EDE"/>
    <w:rsid w:val="00FA51C6"/>
    <w:rsid w:val="00FA52AD"/>
    <w:rsid w:val="00FA57AF"/>
    <w:rsid w:val="00FA6801"/>
    <w:rsid w:val="00FA6BFA"/>
    <w:rsid w:val="00FA76FE"/>
    <w:rsid w:val="00FA783D"/>
    <w:rsid w:val="00FA783F"/>
    <w:rsid w:val="00FB014B"/>
    <w:rsid w:val="00FB0525"/>
    <w:rsid w:val="00FB11DC"/>
    <w:rsid w:val="00FB12C6"/>
    <w:rsid w:val="00FB1471"/>
    <w:rsid w:val="00FB14C0"/>
    <w:rsid w:val="00FB18F2"/>
    <w:rsid w:val="00FB1A2C"/>
    <w:rsid w:val="00FB1F54"/>
    <w:rsid w:val="00FB2449"/>
    <w:rsid w:val="00FB2A5D"/>
    <w:rsid w:val="00FB2CD0"/>
    <w:rsid w:val="00FB42C8"/>
    <w:rsid w:val="00FB431F"/>
    <w:rsid w:val="00FB47B3"/>
    <w:rsid w:val="00FB4F8C"/>
    <w:rsid w:val="00FB599F"/>
    <w:rsid w:val="00FB7C18"/>
    <w:rsid w:val="00FC07A6"/>
    <w:rsid w:val="00FC09F2"/>
    <w:rsid w:val="00FC2067"/>
    <w:rsid w:val="00FC23EC"/>
    <w:rsid w:val="00FC3F4F"/>
    <w:rsid w:val="00FC4FBE"/>
    <w:rsid w:val="00FC5044"/>
    <w:rsid w:val="00FC52DA"/>
    <w:rsid w:val="00FC73B2"/>
    <w:rsid w:val="00FC75A1"/>
    <w:rsid w:val="00FC7FD9"/>
    <w:rsid w:val="00FD0044"/>
    <w:rsid w:val="00FD04A8"/>
    <w:rsid w:val="00FD0610"/>
    <w:rsid w:val="00FD06A7"/>
    <w:rsid w:val="00FD06DE"/>
    <w:rsid w:val="00FD0A02"/>
    <w:rsid w:val="00FD1637"/>
    <w:rsid w:val="00FD1FD8"/>
    <w:rsid w:val="00FD2964"/>
    <w:rsid w:val="00FD317D"/>
    <w:rsid w:val="00FD3387"/>
    <w:rsid w:val="00FD35D7"/>
    <w:rsid w:val="00FD37B4"/>
    <w:rsid w:val="00FD3B9E"/>
    <w:rsid w:val="00FD3D6A"/>
    <w:rsid w:val="00FD44F3"/>
    <w:rsid w:val="00FD4B7F"/>
    <w:rsid w:val="00FD4B98"/>
    <w:rsid w:val="00FD555E"/>
    <w:rsid w:val="00FD560F"/>
    <w:rsid w:val="00FD564A"/>
    <w:rsid w:val="00FD57C4"/>
    <w:rsid w:val="00FD581D"/>
    <w:rsid w:val="00FD653E"/>
    <w:rsid w:val="00FD6592"/>
    <w:rsid w:val="00FD65E8"/>
    <w:rsid w:val="00FD6685"/>
    <w:rsid w:val="00FD6ECE"/>
    <w:rsid w:val="00FD7921"/>
    <w:rsid w:val="00FD79AE"/>
    <w:rsid w:val="00FD7C2F"/>
    <w:rsid w:val="00FE070F"/>
    <w:rsid w:val="00FE0CB2"/>
    <w:rsid w:val="00FE1105"/>
    <w:rsid w:val="00FE1365"/>
    <w:rsid w:val="00FE1BF5"/>
    <w:rsid w:val="00FE3777"/>
    <w:rsid w:val="00FE38E1"/>
    <w:rsid w:val="00FE415D"/>
    <w:rsid w:val="00FE4223"/>
    <w:rsid w:val="00FE4657"/>
    <w:rsid w:val="00FE4945"/>
    <w:rsid w:val="00FE4A90"/>
    <w:rsid w:val="00FE4FF1"/>
    <w:rsid w:val="00FE5031"/>
    <w:rsid w:val="00FE51BD"/>
    <w:rsid w:val="00FE564F"/>
    <w:rsid w:val="00FE57E8"/>
    <w:rsid w:val="00FE5E27"/>
    <w:rsid w:val="00FE61ED"/>
    <w:rsid w:val="00FE652F"/>
    <w:rsid w:val="00FE6D33"/>
    <w:rsid w:val="00FE73A6"/>
    <w:rsid w:val="00FE74CB"/>
    <w:rsid w:val="00FF0D66"/>
    <w:rsid w:val="00FF16BD"/>
    <w:rsid w:val="00FF1DE0"/>
    <w:rsid w:val="00FF1E50"/>
    <w:rsid w:val="00FF1F91"/>
    <w:rsid w:val="00FF2481"/>
    <w:rsid w:val="00FF2734"/>
    <w:rsid w:val="00FF2FA7"/>
    <w:rsid w:val="00FF30DB"/>
    <w:rsid w:val="00FF39DE"/>
    <w:rsid w:val="00FF45EB"/>
    <w:rsid w:val="00FF47DE"/>
    <w:rsid w:val="00FF5008"/>
    <w:rsid w:val="00FF5D54"/>
    <w:rsid w:val="00FF672A"/>
    <w:rsid w:val="00FF6CB8"/>
    <w:rsid w:val="00FF7A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847BC"/>
  <w15:chartTrackingRefBased/>
  <w15:docId w15:val="{47A931CA-A964-4F53-BECD-6B507833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93894"/>
    <w:pPr>
      <w:keepNext/>
      <w:keepLines/>
      <w:spacing w:before="240" w:after="0" w:line="259" w:lineRule="auto"/>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BC62E9"/>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unhideWhenUsed/>
    <w:qFormat/>
    <w:rsid w:val="00C6048E"/>
    <w:pPr>
      <w:keepNext/>
      <w:keepLines/>
      <w:spacing w:before="40" w:after="0"/>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autoRedefine/>
    <w:uiPriority w:val="9"/>
    <w:unhideWhenUsed/>
    <w:qFormat/>
    <w:rsid w:val="00E502D3"/>
    <w:pPr>
      <w:keepNext/>
      <w:keepLines/>
      <w:spacing w:before="40" w:after="0"/>
      <w:outlineLvl w:val="3"/>
    </w:pPr>
    <w:rPr>
      <w:rFonts w:asciiTheme="majorHAnsi" w:eastAsiaTheme="majorEastAsia" w:hAnsiTheme="majorHAnsi" w:cstheme="majorBid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643"/>
    <w:pPr>
      <w:ind w:left="720"/>
      <w:contextualSpacing/>
    </w:pPr>
  </w:style>
  <w:style w:type="table" w:styleId="TableGrid">
    <w:name w:val="Table Grid"/>
    <w:basedOn w:val="TableNormal"/>
    <w:uiPriority w:val="39"/>
    <w:unhideWhenUsed/>
    <w:rsid w:val="004B6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5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6AC"/>
    <w:rPr>
      <w:rFonts w:ascii="Segoe UI" w:hAnsi="Segoe UI" w:cs="Segoe UI"/>
      <w:sz w:val="18"/>
      <w:szCs w:val="18"/>
    </w:rPr>
  </w:style>
  <w:style w:type="character" w:customStyle="1" w:styleId="Heading1Char">
    <w:name w:val="Heading 1 Char"/>
    <w:basedOn w:val="DefaultParagraphFont"/>
    <w:link w:val="Heading1"/>
    <w:uiPriority w:val="9"/>
    <w:rsid w:val="00693894"/>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CB554F"/>
    <w:rPr>
      <w:color w:val="0000FF" w:themeColor="hyperlink"/>
      <w:u w:val="single"/>
    </w:rPr>
  </w:style>
  <w:style w:type="paragraph" w:customStyle="1" w:styleId="Default">
    <w:name w:val="Default"/>
    <w:rsid w:val="00223E90"/>
    <w:pPr>
      <w:autoSpaceDE w:val="0"/>
      <w:autoSpaceDN w:val="0"/>
      <w:adjustRightInd w:val="0"/>
      <w:spacing w:after="0" w:line="240" w:lineRule="auto"/>
    </w:pPr>
    <w:rPr>
      <w:rFonts w:ascii="Times" w:hAnsi="Times" w:cs="Times"/>
      <w:color w:val="000000"/>
      <w:sz w:val="24"/>
      <w:szCs w:val="24"/>
    </w:rPr>
  </w:style>
  <w:style w:type="character" w:styleId="Strong">
    <w:name w:val="Strong"/>
    <w:basedOn w:val="DefaultParagraphFont"/>
    <w:uiPriority w:val="22"/>
    <w:qFormat/>
    <w:rsid w:val="00223E90"/>
    <w:rPr>
      <w:b/>
      <w:bCs/>
    </w:rPr>
  </w:style>
  <w:style w:type="character" w:customStyle="1" w:styleId="Heading2Char">
    <w:name w:val="Heading 2 Char"/>
    <w:basedOn w:val="DefaultParagraphFont"/>
    <w:link w:val="Heading2"/>
    <w:uiPriority w:val="9"/>
    <w:rsid w:val="00BC62E9"/>
    <w:rPr>
      <w:rFonts w:asciiTheme="majorHAnsi" w:eastAsiaTheme="majorEastAsia" w:hAnsiTheme="majorHAnsi" w:cstheme="majorBidi"/>
      <w:b/>
      <w:sz w:val="26"/>
      <w:szCs w:val="26"/>
    </w:rPr>
  </w:style>
  <w:style w:type="paragraph" w:styleId="Header">
    <w:name w:val="header"/>
    <w:basedOn w:val="Normal"/>
    <w:link w:val="HeaderChar"/>
    <w:uiPriority w:val="99"/>
    <w:unhideWhenUsed/>
    <w:rsid w:val="00A21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1DF2"/>
  </w:style>
  <w:style w:type="paragraph" w:styleId="Footer">
    <w:name w:val="footer"/>
    <w:basedOn w:val="Normal"/>
    <w:link w:val="FooterChar"/>
    <w:uiPriority w:val="99"/>
    <w:unhideWhenUsed/>
    <w:rsid w:val="00A21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DF2"/>
  </w:style>
  <w:style w:type="paragraph" w:styleId="NoSpacing">
    <w:name w:val="No Spacing"/>
    <w:uiPriority w:val="1"/>
    <w:qFormat/>
    <w:rsid w:val="00CE3257"/>
    <w:pPr>
      <w:spacing w:after="0" w:line="240" w:lineRule="auto"/>
    </w:pPr>
  </w:style>
  <w:style w:type="character" w:customStyle="1" w:styleId="st">
    <w:name w:val="st"/>
    <w:basedOn w:val="DefaultParagraphFont"/>
    <w:rsid w:val="00BD59B1"/>
  </w:style>
  <w:style w:type="character" w:styleId="CommentReference">
    <w:name w:val="annotation reference"/>
    <w:basedOn w:val="DefaultParagraphFont"/>
    <w:uiPriority w:val="99"/>
    <w:semiHidden/>
    <w:unhideWhenUsed/>
    <w:rsid w:val="001053BA"/>
    <w:rPr>
      <w:sz w:val="16"/>
      <w:szCs w:val="16"/>
    </w:rPr>
  </w:style>
  <w:style w:type="paragraph" w:styleId="CommentText">
    <w:name w:val="annotation text"/>
    <w:basedOn w:val="Normal"/>
    <w:link w:val="CommentTextChar"/>
    <w:uiPriority w:val="99"/>
    <w:unhideWhenUsed/>
    <w:rsid w:val="001053BA"/>
    <w:pPr>
      <w:spacing w:line="240" w:lineRule="auto"/>
    </w:pPr>
    <w:rPr>
      <w:sz w:val="20"/>
      <w:szCs w:val="20"/>
    </w:rPr>
  </w:style>
  <w:style w:type="character" w:customStyle="1" w:styleId="CommentTextChar">
    <w:name w:val="Comment Text Char"/>
    <w:basedOn w:val="DefaultParagraphFont"/>
    <w:link w:val="CommentText"/>
    <w:uiPriority w:val="99"/>
    <w:rsid w:val="001053BA"/>
    <w:rPr>
      <w:sz w:val="20"/>
      <w:szCs w:val="20"/>
    </w:rPr>
  </w:style>
  <w:style w:type="paragraph" w:styleId="CommentSubject">
    <w:name w:val="annotation subject"/>
    <w:basedOn w:val="CommentText"/>
    <w:next w:val="CommentText"/>
    <w:link w:val="CommentSubjectChar"/>
    <w:uiPriority w:val="99"/>
    <w:semiHidden/>
    <w:unhideWhenUsed/>
    <w:rsid w:val="001053BA"/>
    <w:rPr>
      <w:b/>
      <w:bCs/>
    </w:rPr>
  </w:style>
  <w:style w:type="character" w:customStyle="1" w:styleId="CommentSubjectChar">
    <w:name w:val="Comment Subject Char"/>
    <w:basedOn w:val="CommentTextChar"/>
    <w:link w:val="CommentSubject"/>
    <w:uiPriority w:val="99"/>
    <w:semiHidden/>
    <w:rsid w:val="001053BA"/>
    <w:rPr>
      <w:b/>
      <w:bCs/>
      <w:sz w:val="20"/>
      <w:szCs w:val="20"/>
    </w:rPr>
  </w:style>
  <w:style w:type="paragraph" w:styleId="Revision">
    <w:name w:val="Revision"/>
    <w:hidden/>
    <w:uiPriority w:val="99"/>
    <w:semiHidden/>
    <w:rsid w:val="00761CFE"/>
    <w:pPr>
      <w:spacing w:after="0" w:line="240" w:lineRule="auto"/>
    </w:pPr>
  </w:style>
  <w:style w:type="character" w:customStyle="1" w:styleId="Heading3Char">
    <w:name w:val="Heading 3 Char"/>
    <w:basedOn w:val="DefaultParagraphFont"/>
    <w:link w:val="Heading3"/>
    <w:uiPriority w:val="9"/>
    <w:rsid w:val="00C6048E"/>
    <w:rPr>
      <w:rFonts w:asciiTheme="majorHAnsi" w:eastAsiaTheme="majorEastAsia" w:hAnsiTheme="majorHAnsi" w:cstheme="majorBidi"/>
      <w:i/>
      <w:sz w:val="24"/>
      <w:szCs w:val="24"/>
    </w:rPr>
  </w:style>
  <w:style w:type="character" w:styleId="UnresolvedMention">
    <w:name w:val="Unresolved Mention"/>
    <w:basedOn w:val="DefaultParagraphFont"/>
    <w:uiPriority w:val="99"/>
    <w:semiHidden/>
    <w:unhideWhenUsed/>
    <w:rsid w:val="00EC184D"/>
    <w:rPr>
      <w:color w:val="605E5C"/>
      <w:shd w:val="clear" w:color="auto" w:fill="E1DFDD"/>
    </w:rPr>
  </w:style>
  <w:style w:type="character" w:customStyle="1" w:styleId="bkciteavail">
    <w:name w:val="bk_cite_avail"/>
    <w:basedOn w:val="DefaultParagraphFont"/>
    <w:rsid w:val="00A25B26"/>
  </w:style>
  <w:style w:type="character" w:customStyle="1" w:styleId="syn">
    <w:name w:val="syn"/>
    <w:basedOn w:val="DefaultParagraphFont"/>
    <w:rsid w:val="002035B2"/>
  </w:style>
  <w:style w:type="paragraph" w:customStyle="1" w:styleId="p">
    <w:name w:val="p"/>
    <w:basedOn w:val="Normal"/>
    <w:rsid w:val="0038069A"/>
    <w:pPr>
      <w:spacing w:before="100" w:beforeAutospacing="1" w:after="100" w:afterAutospacing="1" w:line="240" w:lineRule="auto"/>
    </w:pPr>
    <w:rPr>
      <w:rFonts w:ascii="Calibri" w:hAnsi="Calibri" w:cs="Calibri"/>
      <w:lang w:eastAsia="en-GB"/>
    </w:rPr>
  </w:style>
  <w:style w:type="paragraph" w:styleId="Title">
    <w:name w:val="Title"/>
    <w:basedOn w:val="Normal"/>
    <w:next w:val="Normal"/>
    <w:link w:val="TitleChar"/>
    <w:uiPriority w:val="10"/>
    <w:qFormat/>
    <w:rsid w:val="00ED5A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5A0B"/>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E502D3"/>
    <w:rPr>
      <w:rFonts w:asciiTheme="majorHAnsi" w:eastAsiaTheme="majorEastAsia" w:hAnsiTheme="majorHAnsi" w:cstheme="majorBidi"/>
      <w:iCs/>
      <w:u w:val="single"/>
    </w:rPr>
  </w:style>
  <w:style w:type="character" w:styleId="FollowedHyperlink">
    <w:name w:val="FollowedHyperlink"/>
    <w:basedOn w:val="DefaultParagraphFont"/>
    <w:uiPriority w:val="99"/>
    <w:semiHidden/>
    <w:unhideWhenUsed/>
    <w:rsid w:val="00805D40"/>
    <w:rPr>
      <w:color w:val="800080" w:themeColor="followedHyperlink"/>
      <w:u w:val="single"/>
    </w:rPr>
  </w:style>
  <w:style w:type="character" w:customStyle="1" w:styleId="hgkelc">
    <w:name w:val="hgkelc"/>
    <w:basedOn w:val="DefaultParagraphFont"/>
    <w:rsid w:val="008E11CA"/>
  </w:style>
  <w:style w:type="paragraph" w:styleId="Bibliography">
    <w:name w:val="Bibliography"/>
    <w:basedOn w:val="Normal"/>
    <w:next w:val="Normal"/>
    <w:uiPriority w:val="37"/>
    <w:unhideWhenUsed/>
    <w:rsid w:val="001A1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57415">
      <w:bodyDiv w:val="1"/>
      <w:marLeft w:val="0"/>
      <w:marRight w:val="0"/>
      <w:marTop w:val="0"/>
      <w:marBottom w:val="0"/>
      <w:divBdr>
        <w:top w:val="none" w:sz="0" w:space="0" w:color="auto"/>
        <w:left w:val="none" w:sz="0" w:space="0" w:color="auto"/>
        <w:bottom w:val="none" w:sz="0" w:space="0" w:color="auto"/>
        <w:right w:val="none" w:sz="0" w:space="0" w:color="auto"/>
      </w:divBdr>
      <w:divsChild>
        <w:div w:id="904534758">
          <w:marLeft w:val="0"/>
          <w:marRight w:val="0"/>
          <w:marTop w:val="0"/>
          <w:marBottom w:val="0"/>
          <w:divBdr>
            <w:top w:val="none" w:sz="0" w:space="0" w:color="auto"/>
            <w:left w:val="none" w:sz="0" w:space="0" w:color="auto"/>
            <w:bottom w:val="none" w:sz="0" w:space="0" w:color="auto"/>
            <w:right w:val="none" w:sz="0" w:space="0" w:color="auto"/>
          </w:divBdr>
        </w:div>
      </w:divsChild>
    </w:div>
    <w:div w:id="125396844">
      <w:bodyDiv w:val="1"/>
      <w:marLeft w:val="0"/>
      <w:marRight w:val="0"/>
      <w:marTop w:val="0"/>
      <w:marBottom w:val="0"/>
      <w:divBdr>
        <w:top w:val="none" w:sz="0" w:space="0" w:color="auto"/>
        <w:left w:val="none" w:sz="0" w:space="0" w:color="auto"/>
        <w:bottom w:val="none" w:sz="0" w:space="0" w:color="auto"/>
        <w:right w:val="none" w:sz="0" w:space="0" w:color="auto"/>
      </w:divBdr>
      <w:divsChild>
        <w:div w:id="2072120618">
          <w:marLeft w:val="0"/>
          <w:marRight w:val="0"/>
          <w:marTop w:val="0"/>
          <w:marBottom w:val="0"/>
          <w:divBdr>
            <w:top w:val="none" w:sz="0" w:space="0" w:color="auto"/>
            <w:left w:val="none" w:sz="0" w:space="0" w:color="auto"/>
            <w:bottom w:val="none" w:sz="0" w:space="0" w:color="auto"/>
            <w:right w:val="none" w:sz="0" w:space="0" w:color="auto"/>
          </w:divBdr>
        </w:div>
      </w:divsChild>
    </w:div>
    <w:div w:id="187567322">
      <w:bodyDiv w:val="1"/>
      <w:marLeft w:val="0"/>
      <w:marRight w:val="0"/>
      <w:marTop w:val="0"/>
      <w:marBottom w:val="0"/>
      <w:divBdr>
        <w:top w:val="none" w:sz="0" w:space="0" w:color="auto"/>
        <w:left w:val="none" w:sz="0" w:space="0" w:color="auto"/>
        <w:bottom w:val="none" w:sz="0" w:space="0" w:color="auto"/>
        <w:right w:val="none" w:sz="0" w:space="0" w:color="auto"/>
      </w:divBdr>
      <w:divsChild>
        <w:div w:id="1821921056">
          <w:marLeft w:val="0"/>
          <w:marRight w:val="0"/>
          <w:marTop w:val="0"/>
          <w:marBottom w:val="0"/>
          <w:divBdr>
            <w:top w:val="none" w:sz="0" w:space="0" w:color="auto"/>
            <w:left w:val="none" w:sz="0" w:space="0" w:color="auto"/>
            <w:bottom w:val="none" w:sz="0" w:space="0" w:color="auto"/>
            <w:right w:val="none" w:sz="0" w:space="0" w:color="auto"/>
          </w:divBdr>
        </w:div>
      </w:divsChild>
    </w:div>
    <w:div w:id="187910467">
      <w:bodyDiv w:val="1"/>
      <w:marLeft w:val="0"/>
      <w:marRight w:val="0"/>
      <w:marTop w:val="0"/>
      <w:marBottom w:val="0"/>
      <w:divBdr>
        <w:top w:val="none" w:sz="0" w:space="0" w:color="auto"/>
        <w:left w:val="none" w:sz="0" w:space="0" w:color="auto"/>
        <w:bottom w:val="none" w:sz="0" w:space="0" w:color="auto"/>
        <w:right w:val="none" w:sz="0" w:space="0" w:color="auto"/>
      </w:divBdr>
      <w:divsChild>
        <w:div w:id="1552494299">
          <w:marLeft w:val="0"/>
          <w:marRight w:val="0"/>
          <w:marTop w:val="0"/>
          <w:marBottom w:val="0"/>
          <w:divBdr>
            <w:top w:val="none" w:sz="0" w:space="0" w:color="auto"/>
            <w:left w:val="none" w:sz="0" w:space="0" w:color="auto"/>
            <w:bottom w:val="none" w:sz="0" w:space="0" w:color="auto"/>
            <w:right w:val="none" w:sz="0" w:space="0" w:color="auto"/>
          </w:divBdr>
        </w:div>
      </w:divsChild>
    </w:div>
    <w:div w:id="196620531">
      <w:bodyDiv w:val="1"/>
      <w:marLeft w:val="0"/>
      <w:marRight w:val="0"/>
      <w:marTop w:val="0"/>
      <w:marBottom w:val="0"/>
      <w:divBdr>
        <w:top w:val="none" w:sz="0" w:space="0" w:color="auto"/>
        <w:left w:val="none" w:sz="0" w:space="0" w:color="auto"/>
        <w:bottom w:val="none" w:sz="0" w:space="0" w:color="auto"/>
        <w:right w:val="none" w:sz="0" w:space="0" w:color="auto"/>
      </w:divBdr>
      <w:divsChild>
        <w:div w:id="1747877100">
          <w:marLeft w:val="0"/>
          <w:marRight w:val="0"/>
          <w:marTop w:val="0"/>
          <w:marBottom w:val="0"/>
          <w:divBdr>
            <w:top w:val="none" w:sz="0" w:space="0" w:color="auto"/>
            <w:left w:val="none" w:sz="0" w:space="0" w:color="auto"/>
            <w:bottom w:val="none" w:sz="0" w:space="0" w:color="auto"/>
            <w:right w:val="none" w:sz="0" w:space="0" w:color="auto"/>
          </w:divBdr>
        </w:div>
      </w:divsChild>
    </w:div>
    <w:div w:id="331378530">
      <w:bodyDiv w:val="1"/>
      <w:marLeft w:val="0"/>
      <w:marRight w:val="0"/>
      <w:marTop w:val="0"/>
      <w:marBottom w:val="0"/>
      <w:divBdr>
        <w:top w:val="none" w:sz="0" w:space="0" w:color="auto"/>
        <w:left w:val="none" w:sz="0" w:space="0" w:color="auto"/>
        <w:bottom w:val="none" w:sz="0" w:space="0" w:color="auto"/>
        <w:right w:val="none" w:sz="0" w:space="0" w:color="auto"/>
      </w:divBdr>
    </w:div>
    <w:div w:id="339357483">
      <w:bodyDiv w:val="1"/>
      <w:marLeft w:val="0"/>
      <w:marRight w:val="0"/>
      <w:marTop w:val="0"/>
      <w:marBottom w:val="0"/>
      <w:divBdr>
        <w:top w:val="none" w:sz="0" w:space="0" w:color="auto"/>
        <w:left w:val="none" w:sz="0" w:space="0" w:color="auto"/>
        <w:bottom w:val="none" w:sz="0" w:space="0" w:color="auto"/>
        <w:right w:val="none" w:sz="0" w:space="0" w:color="auto"/>
      </w:divBdr>
      <w:divsChild>
        <w:div w:id="1997369796">
          <w:marLeft w:val="0"/>
          <w:marRight w:val="0"/>
          <w:marTop w:val="0"/>
          <w:marBottom w:val="0"/>
          <w:divBdr>
            <w:top w:val="none" w:sz="0" w:space="0" w:color="auto"/>
            <w:left w:val="none" w:sz="0" w:space="0" w:color="auto"/>
            <w:bottom w:val="none" w:sz="0" w:space="0" w:color="auto"/>
            <w:right w:val="none" w:sz="0" w:space="0" w:color="auto"/>
          </w:divBdr>
        </w:div>
      </w:divsChild>
    </w:div>
    <w:div w:id="448747670">
      <w:bodyDiv w:val="1"/>
      <w:marLeft w:val="0"/>
      <w:marRight w:val="0"/>
      <w:marTop w:val="0"/>
      <w:marBottom w:val="0"/>
      <w:divBdr>
        <w:top w:val="none" w:sz="0" w:space="0" w:color="auto"/>
        <w:left w:val="none" w:sz="0" w:space="0" w:color="auto"/>
        <w:bottom w:val="none" w:sz="0" w:space="0" w:color="auto"/>
        <w:right w:val="none" w:sz="0" w:space="0" w:color="auto"/>
      </w:divBdr>
    </w:div>
    <w:div w:id="489911551">
      <w:bodyDiv w:val="1"/>
      <w:marLeft w:val="0"/>
      <w:marRight w:val="0"/>
      <w:marTop w:val="0"/>
      <w:marBottom w:val="0"/>
      <w:divBdr>
        <w:top w:val="none" w:sz="0" w:space="0" w:color="auto"/>
        <w:left w:val="none" w:sz="0" w:space="0" w:color="auto"/>
        <w:bottom w:val="none" w:sz="0" w:space="0" w:color="auto"/>
        <w:right w:val="none" w:sz="0" w:space="0" w:color="auto"/>
      </w:divBdr>
      <w:divsChild>
        <w:div w:id="1172836894">
          <w:marLeft w:val="0"/>
          <w:marRight w:val="0"/>
          <w:marTop w:val="0"/>
          <w:marBottom w:val="0"/>
          <w:divBdr>
            <w:top w:val="none" w:sz="0" w:space="0" w:color="auto"/>
            <w:left w:val="none" w:sz="0" w:space="0" w:color="auto"/>
            <w:bottom w:val="none" w:sz="0" w:space="0" w:color="auto"/>
            <w:right w:val="none" w:sz="0" w:space="0" w:color="auto"/>
          </w:divBdr>
        </w:div>
      </w:divsChild>
    </w:div>
    <w:div w:id="497159487">
      <w:bodyDiv w:val="1"/>
      <w:marLeft w:val="0"/>
      <w:marRight w:val="0"/>
      <w:marTop w:val="0"/>
      <w:marBottom w:val="0"/>
      <w:divBdr>
        <w:top w:val="none" w:sz="0" w:space="0" w:color="auto"/>
        <w:left w:val="none" w:sz="0" w:space="0" w:color="auto"/>
        <w:bottom w:val="none" w:sz="0" w:space="0" w:color="auto"/>
        <w:right w:val="none" w:sz="0" w:space="0" w:color="auto"/>
      </w:divBdr>
    </w:div>
    <w:div w:id="528639583">
      <w:bodyDiv w:val="1"/>
      <w:marLeft w:val="0"/>
      <w:marRight w:val="0"/>
      <w:marTop w:val="0"/>
      <w:marBottom w:val="0"/>
      <w:divBdr>
        <w:top w:val="none" w:sz="0" w:space="0" w:color="auto"/>
        <w:left w:val="none" w:sz="0" w:space="0" w:color="auto"/>
        <w:bottom w:val="none" w:sz="0" w:space="0" w:color="auto"/>
        <w:right w:val="none" w:sz="0" w:space="0" w:color="auto"/>
      </w:divBdr>
      <w:divsChild>
        <w:div w:id="998800864">
          <w:marLeft w:val="0"/>
          <w:marRight w:val="0"/>
          <w:marTop w:val="0"/>
          <w:marBottom w:val="0"/>
          <w:divBdr>
            <w:top w:val="none" w:sz="0" w:space="0" w:color="auto"/>
            <w:left w:val="none" w:sz="0" w:space="0" w:color="auto"/>
            <w:bottom w:val="none" w:sz="0" w:space="0" w:color="auto"/>
            <w:right w:val="none" w:sz="0" w:space="0" w:color="auto"/>
          </w:divBdr>
        </w:div>
      </w:divsChild>
    </w:div>
    <w:div w:id="589967269">
      <w:bodyDiv w:val="1"/>
      <w:marLeft w:val="0"/>
      <w:marRight w:val="0"/>
      <w:marTop w:val="0"/>
      <w:marBottom w:val="0"/>
      <w:divBdr>
        <w:top w:val="none" w:sz="0" w:space="0" w:color="auto"/>
        <w:left w:val="none" w:sz="0" w:space="0" w:color="auto"/>
        <w:bottom w:val="none" w:sz="0" w:space="0" w:color="auto"/>
        <w:right w:val="none" w:sz="0" w:space="0" w:color="auto"/>
      </w:divBdr>
      <w:divsChild>
        <w:div w:id="1239829363">
          <w:marLeft w:val="360"/>
          <w:marRight w:val="0"/>
          <w:marTop w:val="200"/>
          <w:marBottom w:val="0"/>
          <w:divBdr>
            <w:top w:val="none" w:sz="0" w:space="0" w:color="auto"/>
            <w:left w:val="none" w:sz="0" w:space="0" w:color="auto"/>
            <w:bottom w:val="none" w:sz="0" w:space="0" w:color="auto"/>
            <w:right w:val="none" w:sz="0" w:space="0" w:color="auto"/>
          </w:divBdr>
        </w:div>
      </w:divsChild>
    </w:div>
    <w:div w:id="596057498">
      <w:bodyDiv w:val="1"/>
      <w:marLeft w:val="0"/>
      <w:marRight w:val="0"/>
      <w:marTop w:val="0"/>
      <w:marBottom w:val="0"/>
      <w:divBdr>
        <w:top w:val="none" w:sz="0" w:space="0" w:color="auto"/>
        <w:left w:val="none" w:sz="0" w:space="0" w:color="auto"/>
        <w:bottom w:val="none" w:sz="0" w:space="0" w:color="auto"/>
        <w:right w:val="none" w:sz="0" w:space="0" w:color="auto"/>
      </w:divBdr>
      <w:divsChild>
        <w:div w:id="812217770">
          <w:marLeft w:val="0"/>
          <w:marRight w:val="0"/>
          <w:marTop w:val="0"/>
          <w:marBottom w:val="0"/>
          <w:divBdr>
            <w:top w:val="none" w:sz="0" w:space="0" w:color="auto"/>
            <w:left w:val="none" w:sz="0" w:space="0" w:color="auto"/>
            <w:bottom w:val="none" w:sz="0" w:space="0" w:color="auto"/>
            <w:right w:val="none" w:sz="0" w:space="0" w:color="auto"/>
          </w:divBdr>
        </w:div>
      </w:divsChild>
    </w:div>
    <w:div w:id="655303022">
      <w:bodyDiv w:val="1"/>
      <w:marLeft w:val="0"/>
      <w:marRight w:val="0"/>
      <w:marTop w:val="0"/>
      <w:marBottom w:val="0"/>
      <w:divBdr>
        <w:top w:val="none" w:sz="0" w:space="0" w:color="auto"/>
        <w:left w:val="none" w:sz="0" w:space="0" w:color="auto"/>
        <w:bottom w:val="none" w:sz="0" w:space="0" w:color="auto"/>
        <w:right w:val="none" w:sz="0" w:space="0" w:color="auto"/>
      </w:divBdr>
      <w:divsChild>
        <w:div w:id="430052621">
          <w:marLeft w:val="0"/>
          <w:marRight w:val="0"/>
          <w:marTop w:val="0"/>
          <w:marBottom w:val="0"/>
          <w:divBdr>
            <w:top w:val="none" w:sz="0" w:space="0" w:color="auto"/>
            <w:left w:val="none" w:sz="0" w:space="0" w:color="auto"/>
            <w:bottom w:val="none" w:sz="0" w:space="0" w:color="auto"/>
            <w:right w:val="none" w:sz="0" w:space="0" w:color="auto"/>
          </w:divBdr>
        </w:div>
      </w:divsChild>
    </w:div>
    <w:div w:id="695692987">
      <w:bodyDiv w:val="1"/>
      <w:marLeft w:val="0"/>
      <w:marRight w:val="0"/>
      <w:marTop w:val="0"/>
      <w:marBottom w:val="0"/>
      <w:divBdr>
        <w:top w:val="none" w:sz="0" w:space="0" w:color="auto"/>
        <w:left w:val="none" w:sz="0" w:space="0" w:color="auto"/>
        <w:bottom w:val="none" w:sz="0" w:space="0" w:color="auto"/>
        <w:right w:val="none" w:sz="0" w:space="0" w:color="auto"/>
      </w:divBdr>
      <w:divsChild>
        <w:div w:id="962610672">
          <w:marLeft w:val="0"/>
          <w:marRight w:val="0"/>
          <w:marTop w:val="0"/>
          <w:marBottom w:val="0"/>
          <w:divBdr>
            <w:top w:val="none" w:sz="0" w:space="0" w:color="auto"/>
            <w:left w:val="none" w:sz="0" w:space="0" w:color="auto"/>
            <w:bottom w:val="none" w:sz="0" w:space="0" w:color="auto"/>
            <w:right w:val="none" w:sz="0" w:space="0" w:color="auto"/>
          </w:divBdr>
        </w:div>
      </w:divsChild>
    </w:div>
    <w:div w:id="883759711">
      <w:bodyDiv w:val="1"/>
      <w:marLeft w:val="0"/>
      <w:marRight w:val="0"/>
      <w:marTop w:val="0"/>
      <w:marBottom w:val="0"/>
      <w:divBdr>
        <w:top w:val="none" w:sz="0" w:space="0" w:color="auto"/>
        <w:left w:val="none" w:sz="0" w:space="0" w:color="auto"/>
        <w:bottom w:val="none" w:sz="0" w:space="0" w:color="auto"/>
        <w:right w:val="none" w:sz="0" w:space="0" w:color="auto"/>
      </w:divBdr>
    </w:div>
    <w:div w:id="934361822">
      <w:bodyDiv w:val="1"/>
      <w:marLeft w:val="0"/>
      <w:marRight w:val="0"/>
      <w:marTop w:val="0"/>
      <w:marBottom w:val="0"/>
      <w:divBdr>
        <w:top w:val="none" w:sz="0" w:space="0" w:color="auto"/>
        <w:left w:val="none" w:sz="0" w:space="0" w:color="auto"/>
        <w:bottom w:val="none" w:sz="0" w:space="0" w:color="auto"/>
        <w:right w:val="none" w:sz="0" w:space="0" w:color="auto"/>
      </w:divBdr>
      <w:divsChild>
        <w:div w:id="723215889">
          <w:marLeft w:val="0"/>
          <w:marRight w:val="0"/>
          <w:marTop w:val="0"/>
          <w:marBottom w:val="0"/>
          <w:divBdr>
            <w:top w:val="none" w:sz="0" w:space="0" w:color="auto"/>
            <w:left w:val="none" w:sz="0" w:space="0" w:color="auto"/>
            <w:bottom w:val="none" w:sz="0" w:space="0" w:color="auto"/>
            <w:right w:val="none" w:sz="0" w:space="0" w:color="auto"/>
          </w:divBdr>
        </w:div>
      </w:divsChild>
    </w:div>
    <w:div w:id="963385508">
      <w:bodyDiv w:val="1"/>
      <w:marLeft w:val="0"/>
      <w:marRight w:val="0"/>
      <w:marTop w:val="0"/>
      <w:marBottom w:val="0"/>
      <w:divBdr>
        <w:top w:val="none" w:sz="0" w:space="0" w:color="auto"/>
        <w:left w:val="none" w:sz="0" w:space="0" w:color="auto"/>
        <w:bottom w:val="none" w:sz="0" w:space="0" w:color="auto"/>
        <w:right w:val="none" w:sz="0" w:space="0" w:color="auto"/>
      </w:divBdr>
      <w:divsChild>
        <w:div w:id="2141217950">
          <w:marLeft w:val="0"/>
          <w:marRight w:val="0"/>
          <w:marTop w:val="0"/>
          <w:marBottom w:val="0"/>
          <w:divBdr>
            <w:top w:val="none" w:sz="0" w:space="0" w:color="auto"/>
            <w:left w:val="none" w:sz="0" w:space="0" w:color="auto"/>
            <w:bottom w:val="none" w:sz="0" w:space="0" w:color="auto"/>
            <w:right w:val="none" w:sz="0" w:space="0" w:color="auto"/>
          </w:divBdr>
        </w:div>
      </w:divsChild>
    </w:div>
    <w:div w:id="981421330">
      <w:bodyDiv w:val="1"/>
      <w:marLeft w:val="0"/>
      <w:marRight w:val="0"/>
      <w:marTop w:val="0"/>
      <w:marBottom w:val="0"/>
      <w:divBdr>
        <w:top w:val="none" w:sz="0" w:space="0" w:color="auto"/>
        <w:left w:val="none" w:sz="0" w:space="0" w:color="auto"/>
        <w:bottom w:val="none" w:sz="0" w:space="0" w:color="auto"/>
        <w:right w:val="none" w:sz="0" w:space="0" w:color="auto"/>
      </w:divBdr>
    </w:div>
    <w:div w:id="986981523">
      <w:bodyDiv w:val="1"/>
      <w:marLeft w:val="0"/>
      <w:marRight w:val="0"/>
      <w:marTop w:val="0"/>
      <w:marBottom w:val="0"/>
      <w:divBdr>
        <w:top w:val="none" w:sz="0" w:space="0" w:color="auto"/>
        <w:left w:val="none" w:sz="0" w:space="0" w:color="auto"/>
        <w:bottom w:val="none" w:sz="0" w:space="0" w:color="auto"/>
        <w:right w:val="none" w:sz="0" w:space="0" w:color="auto"/>
      </w:divBdr>
    </w:div>
    <w:div w:id="1016269149">
      <w:bodyDiv w:val="1"/>
      <w:marLeft w:val="0"/>
      <w:marRight w:val="0"/>
      <w:marTop w:val="0"/>
      <w:marBottom w:val="0"/>
      <w:divBdr>
        <w:top w:val="none" w:sz="0" w:space="0" w:color="auto"/>
        <w:left w:val="none" w:sz="0" w:space="0" w:color="auto"/>
        <w:bottom w:val="none" w:sz="0" w:space="0" w:color="auto"/>
        <w:right w:val="none" w:sz="0" w:space="0" w:color="auto"/>
      </w:divBdr>
      <w:divsChild>
        <w:div w:id="48042654">
          <w:marLeft w:val="0"/>
          <w:marRight w:val="0"/>
          <w:marTop w:val="0"/>
          <w:marBottom w:val="0"/>
          <w:divBdr>
            <w:top w:val="none" w:sz="0" w:space="0" w:color="auto"/>
            <w:left w:val="none" w:sz="0" w:space="0" w:color="auto"/>
            <w:bottom w:val="none" w:sz="0" w:space="0" w:color="auto"/>
            <w:right w:val="none" w:sz="0" w:space="0" w:color="auto"/>
          </w:divBdr>
        </w:div>
      </w:divsChild>
    </w:div>
    <w:div w:id="1026296459">
      <w:bodyDiv w:val="1"/>
      <w:marLeft w:val="0"/>
      <w:marRight w:val="0"/>
      <w:marTop w:val="0"/>
      <w:marBottom w:val="0"/>
      <w:divBdr>
        <w:top w:val="none" w:sz="0" w:space="0" w:color="auto"/>
        <w:left w:val="none" w:sz="0" w:space="0" w:color="auto"/>
        <w:bottom w:val="none" w:sz="0" w:space="0" w:color="auto"/>
        <w:right w:val="none" w:sz="0" w:space="0" w:color="auto"/>
      </w:divBdr>
      <w:divsChild>
        <w:div w:id="1645965912">
          <w:marLeft w:val="0"/>
          <w:marRight w:val="0"/>
          <w:marTop w:val="0"/>
          <w:marBottom w:val="0"/>
          <w:divBdr>
            <w:top w:val="none" w:sz="0" w:space="0" w:color="auto"/>
            <w:left w:val="none" w:sz="0" w:space="0" w:color="auto"/>
            <w:bottom w:val="none" w:sz="0" w:space="0" w:color="auto"/>
            <w:right w:val="none" w:sz="0" w:space="0" w:color="auto"/>
          </w:divBdr>
        </w:div>
      </w:divsChild>
    </w:div>
    <w:div w:id="1050959738">
      <w:bodyDiv w:val="1"/>
      <w:marLeft w:val="0"/>
      <w:marRight w:val="0"/>
      <w:marTop w:val="0"/>
      <w:marBottom w:val="0"/>
      <w:divBdr>
        <w:top w:val="none" w:sz="0" w:space="0" w:color="auto"/>
        <w:left w:val="none" w:sz="0" w:space="0" w:color="auto"/>
        <w:bottom w:val="none" w:sz="0" w:space="0" w:color="auto"/>
        <w:right w:val="none" w:sz="0" w:space="0" w:color="auto"/>
      </w:divBdr>
    </w:div>
    <w:div w:id="1052314283">
      <w:bodyDiv w:val="1"/>
      <w:marLeft w:val="0"/>
      <w:marRight w:val="0"/>
      <w:marTop w:val="0"/>
      <w:marBottom w:val="0"/>
      <w:divBdr>
        <w:top w:val="none" w:sz="0" w:space="0" w:color="auto"/>
        <w:left w:val="none" w:sz="0" w:space="0" w:color="auto"/>
        <w:bottom w:val="none" w:sz="0" w:space="0" w:color="auto"/>
        <w:right w:val="none" w:sz="0" w:space="0" w:color="auto"/>
      </w:divBdr>
      <w:divsChild>
        <w:div w:id="1406950548">
          <w:marLeft w:val="0"/>
          <w:marRight w:val="0"/>
          <w:marTop w:val="0"/>
          <w:marBottom w:val="0"/>
          <w:divBdr>
            <w:top w:val="none" w:sz="0" w:space="0" w:color="auto"/>
            <w:left w:val="none" w:sz="0" w:space="0" w:color="auto"/>
            <w:bottom w:val="none" w:sz="0" w:space="0" w:color="auto"/>
            <w:right w:val="none" w:sz="0" w:space="0" w:color="auto"/>
          </w:divBdr>
        </w:div>
      </w:divsChild>
    </w:div>
    <w:div w:id="1080713380">
      <w:bodyDiv w:val="1"/>
      <w:marLeft w:val="0"/>
      <w:marRight w:val="0"/>
      <w:marTop w:val="0"/>
      <w:marBottom w:val="0"/>
      <w:divBdr>
        <w:top w:val="none" w:sz="0" w:space="0" w:color="auto"/>
        <w:left w:val="none" w:sz="0" w:space="0" w:color="auto"/>
        <w:bottom w:val="none" w:sz="0" w:space="0" w:color="auto"/>
        <w:right w:val="none" w:sz="0" w:space="0" w:color="auto"/>
      </w:divBdr>
    </w:div>
    <w:div w:id="1135492783">
      <w:bodyDiv w:val="1"/>
      <w:marLeft w:val="0"/>
      <w:marRight w:val="0"/>
      <w:marTop w:val="0"/>
      <w:marBottom w:val="0"/>
      <w:divBdr>
        <w:top w:val="none" w:sz="0" w:space="0" w:color="auto"/>
        <w:left w:val="none" w:sz="0" w:space="0" w:color="auto"/>
        <w:bottom w:val="none" w:sz="0" w:space="0" w:color="auto"/>
        <w:right w:val="none" w:sz="0" w:space="0" w:color="auto"/>
      </w:divBdr>
      <w:divsChild>
        <w:div w:id="1638149899">
          <w:marLeft w:val="0"/>
          <w:marRight w:val="0"/>
          <w:marTop w:val="0"/>
          <w:marBottom w:val="0"/>
          <w:divBdr>
            <w:top w:val="none" w:sz="0" w:space="0" w:color="auto"/>
            <w:left w:val="none" w:sz="0" w:space="0" w:color="auto"/>
            <w:bottom w:val="none" w:sz="0" w:space="0" w:color="auto"/>
            <w:right w:val="none" w:sz="0" w:space="0" w:color="auto"/>
          </w:divBdr>
        </w:div>
      </w:divsChild>
    </w:div>
    <w:div w:id="1148477022">
      <w:bodyDiv w:val="1"/>
      <w:marLeft w:val="0"/>
      <w:marRight w:val="0"/>
      <w:marTop w:val="0"/>
      <w:marBottom w:val="0"/>
      <w:divBdr>
        <w:top w:val="none" w:sz="0" w:space="0" w:color="auto"/>
        <w:left w:val="none" w:sz="0" w:space="0" w:color="auto"/>
        <w:bottom w:val="none" w:sz="0" w:space="0" w:color="auto"/>
        <w:right w:val="none" w:sz="0" w:space="0" w:color="auto"/>
      </w:divBdr>
    </w:div>
    <w:div w:id="1171991251">
      <w:bodyDiv w:val="1"/>
      <w:marLeft w:val="0"/>
      <w:marRight w:val="0"/>
      <w:marTop w:val="0"/>
      <w:marBottom w:val="0"/>
      <w:divBdr>
        <w:top w:val="none" w:sz="0" w:space="0" w:color="auto"/>
        <w:left w:val="none" w:sz="0" w:space="0" w:color="auto"/>
        <w:bottom w:val="none" w:sz="0" w:space="0" w:color="auto"/>
        <w:right w:val="none" w:sz="0" w:space="0" w:color="auto"/>
      </w:divBdr>
      <w:divsChild>
        <w:div w:id="1212621178">
          <w:marLeft w:val="0"/>
          <w:marRight w:val="0"/>
          <w:marTop w:val="0"/>
          <w:marBottom w:val="0"/>
          <w:divBdr>
            <w:top w:val="none" w:sz="0" w:space="0" w:color="auto"/>
            <w:left w:val="none" w:sz="0" w:space="0" w:color="auto"/>
            <w:bottom w:val="none" w:sz="0" w:space="0" w:color="auto"/>
            <w:right w:val="none" w:sz="0" w:space="0" w:color="auto"/>
          </w:divBdr>
        </w:div>
      </w:divsChild>
    </w:div>
    <w:div w:id="1241258227">
      <w:bodyDiv w:val="1"/>
      <w:marLeft w:val="0"/>
      <w:marRight w:val="0"/>
      <w:marTop w:val="0"/>
      <w:marBottom w:val="0"/>
      <w:divBdr>
        <w:top w:val="none" w:sz="0" w:space="0" w:color="auto"/>
        <w:left w:val="none" w:sz="0" w:space="0" w:color="auto"/>
        <w:bottom w:val="none" w:sz="0" w:space="0" w:color="auto"/>
        <w:right w:val="none" w:sz="0" w:space="0" w:color="auto"/>
      </w:divBdr>
      <w:divsChild>
        <w:div w:id="28527630">
          <w:marLeft w:val="0"/>
          <w:marRight w:val="0"/>
          <w:marTop w:val="0"/>
          <w:marBottom w:val="0"/>
          <w:divBdr>
            <w:top w:val="none" w:sz="0" w:space="0" w:color="auto"/>
            <w:left w:val="none" w:sz="0" w:space="0" w:color="auto"/>
            <w:bottom w:val="none" w:sz="0" w:space="0" w:color="auto"/>
            <w:right w:val="none" w:sz="0" w:space="0" w:color="auto"/>
          </w:divBdr>
        </w:div>
      </w:divsChild>
    </w:div>
    <w:div w:id="1246763803">
      <w:bodyDiv w:val="1"/>
      <w:marLeft w:val="0"/>
      <w:marRight w:val="0"/>
      <w:marTop w:val="0"/>
      <w:marBottom w:val="0"/>
      <w:divBdr>
        <w:top w:val="none" w:sz="0" w:space="0" w:color="auto"/>
        <w:left w:val="none" w:sz="0" w:space="0" w:color="auto"/>
        <w:bottom w:val="none" w:sz="0" w:space="0" w:color="auto"/>
        <w:right w:val="none" w:sz="0" w:space="0" w:color="auto"/>
      </w:divBdr>
    </w:div>
    <w:div w:id="1290017208">
      <w:bodyDiv w:val="1"/>
      <w:marLeft w:val="0"/>
      <w:marRight w:val="0"/>
      <w:marTop w:val="0"/>
      <w:marBottom w:val="0"/>
      <w:divBdr>
        <w:top w:val="none" w:sz="0" w:space="0" w:color="auto"/>
        <w:left w:val="none" w:sz="0" w:space="0" w:color="auto"/>
        <w:bottom w:val="none" w:sz="0" w:space="0" w:color="auto"/>
        <w:right w:val="none" w:sz="0" w:space="0" w:color="auto"/>
      </w:divBdr>
      <w:divsChild>
        <w:div w:id="1114180010">
          <w:marLeft w:val="0"/>
          <w:marRight w:val="0"/>
          <w:marTop w:val="0"/>
          <w:marBottom w:val="0"/>
          <w:divBdr>
            <w:top w:val="none" w:sz="0" w:space="0" w:color="auto"/>
            <w:left w:val="none" w:sz="0" w:space="0" w:color="auto"/>
            <w:bottom w:val="none" w:sz="0" w:space="0" w:color="auto"/>
            <w:right w:val="none" w:sz="0" w:space="0" w:color="auto"/>
          </w:divBdr>
        </w:div>
      </w:divsChild>
    </w:div>
    <w:div w:id="1398819674">
      <w:bodyDiv w:val="1"/>
      <w:marLeft w:val="0"/>
      <w:marRight w:val="0"/>
      <w:marTop w:val="0"/>
      <w:marBottom w:val="0"/>
      <w:divBdr>
        <w:top w:val="none" w:sz="0" w:space="0" w:color="auto"/>
        <w:left w:val="none" w:sz="0" w:space="0" w:color="auto"/>
        <w:bottom w:val="none" w:sz="0" w:space="0" w:color="auto"/>
        <w:right w:val="none" w:sz="0" w:space="0" w:color="auto"/>
      </w:divBdr>
      <w:divsChild>
        <w:div w:id="1587568899">
          <w:marLeft w:val="0"/>
          <w:marRight w:val="0"/>
          <w:marTop w:val="0"/>
          <w:marBottom w:val="0"/>
          <w:divBdr>
            <w:top w:val="none" w:sz="0" w:space="0" w:color="auto"/>
            <w:left w:val="none" w:sz="0" w:space="0" w:color="auto"/>
            <w:bottom w:val="none" w:sz="0" w:space="0" w:color="auto"/>
            <w:right w:val="none" w:sz="0" w:space="0" w:color="auto"/>
          </w:divBdr>
        </w:div>
      </w:divsChild>
    </w:div>
    <w:div w:id="1399862414">
      <w:bodyDiv w:val="1"/>
      <w:marLeft w:val="0"/>
      <w:marRight w:val="0"/>
      <w:marTop w:val="0"/>
      <w:marBottom w:val="0"/>
      <w:divBdr>
        <w:top w:val="none" w:sz="0" w:space="0" w:color="auto"/>
        <w:left w:val="none" w:sz="0" w:space="0" w:color="auto"/>
        <w:bottom w:val="none" w:sz="0" w:space="0" w:color="auto"/>
        <w:right w:val="none" w:sz="0" w:space="0" w:color="auto"/>
      </w:divBdr>
    </w:div>
    <w:div w:id="1401904020">
      <w:bodyDiv w:val="1"/>
      <w:marLeft w:val="0"/>
      <w:marRight w:val="0"/>
      <w:marTop w:val="0"/>
      <w:marBottom w:val="0"/>
      <w:divBdr>
        <w:top w:val="none" w:sz="0" w:space="0" w:color="auto"/>
        <w:left w:val="none" w:sz="0" w:space="0" w:color="auto"/>
        <w:bottom w:val="none" w:sz="0" w:space="0" w:color="auto"/>
        <w:right w:val="none" w:sz="0" w:space="0" w:color="auto"/>
      </w:divBdr>
    </w:div>
    <w:div w:id="1512135638">
      <w:bodyDiv w:val="1"/>
      <w:marLeft w:val="0"/>
      <w:marRight w:val="0"/>
      <w:marTop w:val="0"/>
      <w:marBottom w:val="0"/>
      <w:divBdr>
        <w:top w:val="none" w:sz="0" w:space="0" w:color="auto"/>
        <w:left w:val="none" w:sz="0" w:space="0" w:color="auto"/>
        <w:bottom w:val="none" w:sz="0" w:space="0" w:color="auto"/>
        <w:right w:val="none" w:sz="0" w:space="0" w:color="auto"/>
      </w:divBdr>
      <w:divsChild>
        <w:div w:id="1582375574">
          <w:marLeft w:val="0"/>
          <w:marRight w:val="0"/>
          <w:marTop w:val="0"/>
          <w:marBottom w:val="0"/>
          <w:divBdr>
            <w:top w:val="none" w:sz="0" w:space="0" w:color="auto"/>
            <w:left w:val="none" w:sz="0" w:space="0" w:color="auto"/>
            <w:bottom w:val="none" w:sz="0" w:space="0" w:color="auto"/>
            <w:right w:val="none" w:sz="0" w:space="0" w:color="auto"/>
          </w:divBdr>
        </w:div>
      </w:divsChild>
    </w:div>
    <w:div w:id="1580751776">
      <w:bodyDiv w:val="1"/>
      <w:marLeft w:val="0"/>
      <w:marRight w:val="0"/>
      <w:marTop w:val="0"/>
      <w:marBottom w:val="0"/>
      <w:divBdr>
        <w:top w:val="none" w:sz="0" w:space="0" w:color="auto"/>
        <w:left w:val="none" w:sz="0" w:space="0" w:color="auto"/>
        <w:bottom w:val="none" w:sz="0" w:space="0" w:color="auto"/>
        <w:right w:val="none" w:sz="0" w:space="0" w:color="auto"/>
      </w:divBdr>
      <w:divsChild>
        <w:div w:id="1665623406">
          <w:marLeft w:val="0"/>
          <w:marRight w:val="0"/>
          <w:marTop w:val="0"/>
          <w:marBottom w:val="0"/>
          <w:divBdr>
            <w:top w:val="none" w:sz="0" w:space="0" w:color="auto"/>
            <w:left w:val="none" w:sz="0" w:space="0" w:color="auto"/>
            <w:bottom w:val="none" w:sz="0" w:space="0" w:color="auto"/>
            <w:right w:val="none" w:sz="0" w:space="0" w:color="auto"/>
          </w:divBdr>
        </w:div>
      </w:divsChild>
    </w:div>
    <w:div w:id="1588886349">
      <w:bodyDiv w:val="1"/>
      <w:marLeft w:val="0"/>
      <w:marRight w:val="0"/>
      <w:marTop w:val="0"/>
      <w:marBottom w:val="0"/>
      <w:divBdr>
        <w:top w:val="none" w:sz="0" w:space="0" w:color="auto"/>
        <w:left w:val="none" w:sz="0" w:space="0" w:color="auto"/>
        <w:bottom w:val="none" w:sz="0" w:space="0" w:color="auto"/>
        <w:right w:val="none" w:sz="0" w:space="0" w:color="auto"/>
      </w:divBdr>
    </w:div>
    <w:div w:id="1741516352">
      <w:bodyDiv w:val="1"/>
      <w:marLeft w:val="0"/>
      <w:marRight w:val="0"/>
      <w:marTop w:val="0"/>
      <w:marBottom w:val="0"/>
      <w:divBdr>
        <w:top w:val="none" w:sz="0" w:space="0" w:color="auto"/>
        <w:left w:val="none" w:sz="0" w:space="0" w:color="auto"/>
        <w:bottom w:val="none" w:sz="0" w:space="0" w:color="auto"/>
        <w:right w:val="none" w:sz="0" w:space="0" w:color="auto"/>
      </w:divBdr>
      <w:divsChild>
        <w:div w:id="1486971146">
          <w:marLeft w:val="0"/>
          <w:marRight w:val="0"/>
          <w:marTop w:val="0"/>
          <w:marBottom w:val="0"/>
          <w:divBdr>
            <w:top w:val="none" w:sz="0" w:space="0" w:color="auto"/>
            <w:left w:val="none" w:sz="0" w:space="0" w:color="auto"/>
            <w:bottom w:val="none" w:sz="0" w:space="0" w:color="auto"/>
            <w:right w:val="none" w:sz="0" w:space="0" w:color="auto"/>
          </w:divBdr>
        </w:div>
      </w:divsChild>
    </w:div>
    <w:div w:id="1795832929">
      <w:bodyDiv w:val="1"/>
      <w:marLeft w:val="0"/>
      <w:marRight w:val="0"/>
      <w:marTop w:val="0"/>
      <w:marBottom w:val="0"/>
      <w:divBdr>
        <w:top w:val="none" w:sz="0" w:space="0" w:color="auto"/>
        <w:left w:val="none" w:sz="0" w:space="0" w:color="auto"/>
        <w:bottom w:val="none" w:sz="0" w:space="0" w:color="auto"/>
        <w:right w:val="none" w:sz="0" w:space="0" w:color="auto"/>
      </w:divBdr>
      <w:divsChild>
        <w:div w:id="1925718324">
          <w:marLeft w:val="360"/>
          <w:marRight w:val="0"/>
          <w:marTop w:val="200"/>
          <w:marBottom w:val="0"/>
          <w:divBdr>
            <w:top w:val="none" w:sz="0" w:space="0" w:color="auto"/>
            <w:left w:val="none" w:sz="0" w:space="0" w:color="auto"/>
            <w:bottom w:val="none" w:sz="0" w:space="0" w:color="auto"/>
            <w:right w:val="none" w:sz="0" w:space="0" w:color="auto"/>
          </w:divBdr>
        </w:div>
        <w:div w:id="919678521">
          <w:marLeft w:val="360"/>
          <w:marRight w:val="0"/>
          <w:marTop w:val="200"/>
          <w:marBottom w:val="0"/>
          <w:divBdr>
            <w:top w:val="none" w:sz="0" w:space="0" w:color="auto"/>
            <w:left w:val="none" w:sz="0" w:space="0" w:color="auto"/>
            <w:bottom w:val="none" w:sz="0" w:space="0" w:color="auto"/>
            <w:right w:val="none" w:sz="0" w:space="0" w:color="auto"/>
          </w:divBdr>
        </w:div>
        <w:div w:id="143087202">
          <w:marLeft w:val="1080"/>
          <w:marRight w:val="0"/>
          <w:marTop w:val="100"/>
          <w:marBottom w:val="0"/>
          <w:divBdr>
            <w:top w:val="none" w:sz="0" w:space="0" w:color="auto"/>
            <w:left w:val="none" w:sz="0" w:space="0" w:color="auto"/>
            <w:bottom w:val="none" w:sz="0" w:space="0" w:color="auto"/>
            <w:right w:val="none" w:sz="0" w:space="0" w:color="auto"/>
          </w:divBdr>
        </w:div>
        <w:div w:id="386883070">
          <w:marLeft w:val="360"/>
          <w:marRight w:val="0"/>
          <w:marTop w:val="200"/>
          <w:marBottom w:val="0"/>
          <w:divBdr>
            <w:top w:val="none" w:sz="0" w:space="0" w:color="auto"/>
            <w:left w:val="none" w:sz="0" w:space="0" w:color="auto"/>
            <w:bottom w:val="none" w:sz="0" w:space="0" w:color="auto"/>
            <w:right w:val="none" w:sz="0" w:space="0" w:color="auto"/>
          </w:divBdr>
        </w:div>
        <w:div w:id="299723735">
          <w:marLeft w:val="1080"/>
          <w:marRight w:val="0"/>
          <w:marTop w:val="100"/>
          <w:marBottom w:val="0"/>
          <w:divBdr>
            <w:top w:val="none" w:sz="0" w:space="0" w:color="auto"/>
            <w:left w:val="none" w:sz="0" w:space="0" w:color="auto"/>
            <w:bottom w:val="none" w:sz="0" w:space="0" w:color="auto"/>
            <w:right w:val="none" w:sz="0" w:space="0" w:color="auto"/>
          </w:divBdr>
        </w:div>
        <w:div w:id="605040242">
          <w:marLeft w:val="1080"/>
          <w:marRight w:val="0"/>
          <w:marTop w:val="100"/>
          <w:marBottom w:val="0"/>
          <w:divBdr>
            <w:top w:val="none" w:sz="0" w:space="0" w:color="auto"/>
            <w:left w:val="none" w:sz="0" w:space="0" w:color="auto"/>
            <w:bottom w:val="none" w:sz="0" w:space="0" w:color="auto"/>
            <w:right w:val="none" w:sz="0" w:space="0" w:color="auto"/>
          </w:divBdr>
        </w:div>
      </w:divsChild>
    </w:div>
    <w:div w:id="1801146139">
      <w:bodyDiv w:val="1"/>
      <w:marLeft w:val="0"/>
      <w:marRight w:val="0"/>
      <w:marTop w:val="0"/>
      <w:marBottom w:val="0"/>
      <w:divBdr>
        <w:top w:val="none" w:sz="0" w:space="0" w:color="auto"/>
        <w:left w:val="none" w:sz="0" w:space="0" w:color="auto"/>
        <w:bottom w:val="none" w:sz="0" w:space="0" w:color="auto"/>
        <w:right w:val="none" w:sz="0" w:space="0" w:color="auto"/>
      </w:divBdr>
      <w:divsChild>
        <w:div w:id="1681737075">
          <w:marLeft w:val="0"/>
          <w:marRight w:val="0"/>
          <w:marTop w:val="0"/>
          <w:marBottom w:val="0"/>
          <w:divBdr>
            <w:top w:val="none" w:sz="0" w:space="0" w:color="auto"/>
            <w:left w:val="none" w:sz="0" w:space="0" w:color="auto"/>
            <w:bottom w:val="none" w:sz="0" w:space="0" w:color="auto"/>
            <w:right w:val="none" w:sz="0" w:space="0" w:color="auto"/>
          </w:divBdr>
        </w:div>
      </w:divsChild>
    </w:div>
    <w:div w:id="1819883391">
      <w:bodyDiv w:val="1"/>
      <w:marLeft w:val="0"/>
      <w:marRight w:val="0"/>
      <w:marTop w:val="0"/>
      <w:marBottom w:val="0"/>
      <w:divBdr>
        <w:top w:val="none" w:sz="0" w:space="0" w:color="auto"/>
        <w:left w:val="none" w:sz="0" w:space="0" w:color="auto"/>
        <w:bottom w:val="none" w:sz="0" w:space="0" w:color="auto"/>
        <w:right w:val="none" w:sz="0" w:space="0" w:color="auto"/>
      </w:divBdr>
      <w:divsChild>
        <w:div w:id="574511413">
          <w:marLeft w:val="0"/>
          <w:marRight w:val="0"/>
          <w:marTop w:val="0"/>
          <w:marBottom w:val="0"/>
          <w:divBdr>
            <w:top w:val="none" w:sz="0" w:space="0" w:color="auto"/>
            <w:left w:val="none" w:sz="0" w:space="0" w:color="auto"/>
            <w:bottom w:val="none" w:sz="0" w:space="0" w:color="auto"/>
            <w:right w:val="none" w:sz="0" w:space="0" w:color="auto"/>
          </w:divBdr>
        </w:div>
      </w:divsChild>
    </w:div>
    <w:div w:id="1845167956">
      <w:bodyDiv w:val="1"/>
      <w:marLeft w:val="0"/>
      <w:marRight w:val="0"/>
      <w:marTop w:val="0"/>
      <w:marBottom w:val="0"/>
      <w:divBdr>
        <w:top w:val="none" w:sz="0" w:space="0" w:color="auto"/>
        <w:left w:val="none" w:sz="0" w:space="0" w:color="auto"/>
        <w:bottom w:val="none" w:sz="0" w:space="0" w:color="auto"/>
        <w:right w:val="none" w:sz="0" w:space="0" w:color="auto"/>
      </w:divBdr>
      <w:divsChild>
        <w:div w:id="240482659">
          <w:marLeft w:val="0"/>
          <w:marRight w:val="0"/>
          <w:marTop w:val="0"/>
          <w:marBottom w:val="0"/>
          <w:divBdr>
            <w:top w:val="none" w:sz="0" w:space="0" w:color="auto"/>
            <w:left w:val="none" w:sz="0" w:space="0" w:color="auto"/>
            <w:bottom w:val="none" w:sz="0" w:space="0" w:color="auto"/>
            <w:right w:val="none" w:sz="0" w:space="0" w:color="auto"/>
          </w:divBdr>
          <w:divsChild>
            <w:div w:id="78068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313349">
      <w:bodyDiv w:val="1"/>
      <w:marLeft w:val="0"/>
      <w:marRight w:val="0"/>
      <w:marTop w:val="0"/>
      <w:marBottom w:val="0"/>
      <w:divBdr>
        <w:top w:val="none" w:sz="0" w:space="0" w:color="auto"/>
        <w:left w:val="none" w:sz="0" w:space="0" w:color="auto"/>
        <w:bottom w:val="none" w:sz="0" w:space="0" w:color="auto"/>
        <w:right w:val="none" w:sz="0" w:space="0" w:color="auto"/>
      </w:divBdr>
    </w:div>
    <w:div w:id="1936857976">
      <w:bodyDiv w:val="1"/>
      <w:marLeft w:val="0"/>
      <w:marRight w:val="0"/>
      <w:marTop w:val="0"/>
      <w:marBottom w:val="0"/>
      <w:divBdr>
        <w:top w:val="none" w:sz="0" w:space="0" w:color="auto"/>
        <w:left w:val="none" w:sz="0" w:space="0" w:color="auto"/>
        <w:bottom w:val="none" w:sz="0" w:space="0" w:color="auto"/>
        <w:right w:val="none" w:sz="0" w:space="0" w:color="auto"/>
      </w:divBdr>
    </w:div>
    <w:div w:id="1960532221">
      <w:bodyDiv w:val="1"/>
      <w:marLeft w:val="0"/>
      <w:marRight w:val="0"/>
      <w:marTop w:val="0"/>
      <w:marBottom w:val="0"/>
      <w:divBdr>
        <w:top w:val="none" w:sz="0" w:space="0" w:color="auto"/>
        <w:left w:val="none" w:sz="0" w:space="0" w:color="auto"/>
        <w:bottom w:val="none" w:sz="0" w:space="0" w:color="auto"/>
        <w:right w:val="none" w:sz="0" w:space="0" w:color="auto"/>
      </w:divBdr>
      <w:divsChild>
        <w:div w:id="1648047367">
          <w:marLeft w:val="0"/>
          <w:marRight w:val="0"/>
          <w:marTop w:val="0"/>
          <w:marBottom w:val="0"/>
          <w:divBdr>
            <w:top w:val="none" w:sz="0" w:space="0" w:color="auto"/>
            <w:left w:val="none" w:sz="0" w:space="0" w:color="auto"/>
            <w:bottom w:val="none" w:sz="0" w:space="0" w:color="auto"/>
            <w:right w:val="none" w:sz="0" w:space="0" w:color="auto"/>
          </w:divBdr>
        </w:div>
      </w:divsChild>
    </w:div>
    <w:div w:id="2011592521">
      <w:bodyDiv w:val="1"/>
      <w:marLeft w:val="0"/>
      <w:marRight w:val="0"/>
      <w:marTop w:val="0"/>
      <w:marBottom w:val="0"/>
      <w:divBdr>
        <w:top w:val="none" w:sz="0" w:space="0" w:color="auto"/>
        <w:left w:val="none" w:sz="0" w:space="0" w:color="auto"/>
        <w:bottom w:val="none" w:sz="0" w:space="0" w:color="auto"/>
        <w:right w:val="none" w:sz="0" w:space="0" w:color="auto"/>
      </w:divBdr>
      <w:divsChild>
        <w:div w:id="465663711">
          <w:marLeft w:val="0"/>
          <w:marRight w:val="0"/>
          <w:marTop w:val="0"/>
          <w:marBottom w:val="0"/>
          <w:divBdr>
            <w:top w:val="none" w:sz="0" w:space="0" w:color="auto"/>
            <w:left w:val="none" w:sz="0" w:space="0" w:color="auto"/>
            <w:bottom w:val="none" w:sz="0" w:space="0" w:color="auto"/>
            <w:right w:val="none" w:sz="0" w:space="0" w:color="auto"/>
          </w:divBdr>
        </w:div>
      </w:divsChild>
    </w:div>
    <w:div w:id="2126070479">
      <w:bodyDiv w:val="1"/>
      <w:marLeft w:val="0"/>
      <w:marRight w:val="0"/>
      <w:marTop w:val="0"/>
      <w:marBottom w:val="0"/>
      <w:divBdr>
        <w:top w:val="none" w:sz="0" w:space="0" w:color="auto"/>
        <w:left w:val="none" w:sz="0" w:space="0" w:color="auto"/>
        <w:bottom w:val="none" w:sz="0" w:space="0" w:color="auto"/>
        <w:right w:val="none" w:sz="0" w:space="0" w:color="auto"/>
      </w:divBdr>
      <w:divsChild>
        <w:div w:id="17684252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hyperlink" Target="http://nice.org.uk/guidance/esmpb2"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thebiologist.rsb.org.uk/biologist-features/too-much-of-a-good-thing" TargetMode="External"/><Relationship Id="rId2" Type="http://schemas.openxmlformats.org/officeDocument/2006/relationships/numbering" Target="numbering.xml"/><Relationship Id="rId16" Type="http://schemas.openxmlformats.org/officeDocument/2006/relationships/hyperlink" Target="https://doi.org/10.1038/s41579-021-00649-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s://www.fda.gov/media/100005/download" TargetMode="External"/><Relationship Id="rId10" Type="http://schemas.openxmlformats.org/officeDocument/2006/relationships/chart" Target="charts/chart2.xml"/><Relationship Id="rId19" Type="http://schemas.openxmlformats.org/officeDocument/2006/relationships/hyperlink" Target="https://doi.org/10.1038/s43856-021-00070-8"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yperlink" Target="https://doi.org/10.1007/s11356-021-16483-w"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FSD\Documents\Willingsford\Publications%20and%20Abstracts\2022%20-%20SCI-study%20-%20Pressure%20ulcers\Ann%20Int%20Med\Supplementary%20Information\UK%20Wounds%20-%20cost%20calculations%2018.03.202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FSD\Documents\Willingsford\Publications%20and%20Abstracts\2022%20-%20SCI-study%20-%20Pressure%20ulcers\Ann%20Int%20Med\Supplementary%20Information\UK%20Wounds%20-%20cost%20calculations%2018.03.2022%20-%20paper.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815048118985127"/>
          <c:y val="0.12569218567305257"/>
          <c:w val="0.71103237095363081"/>
          <c:h val="0.7397087513593511"/>
        </c:manualLayout>
      </c:layout>
      <c:barChart>
        <c:barDir val="col"/>
        <c:grouping val="clustered"/>
        <c:varyColors val="0"/>
        <c:ser>
          <c:idx val="0"/>
          <c:order val="0"/>
          <c:tx>
            <c:v>Days to closure</c:v>
          </c:tx>
          <c:spPr>
            <a:solidFill>
              <a:schemeClr val="accent1"/>
            </a:solidFill>
            <a:ln>
              <a:noFill/>
            </a:ln>
            <a:effectLst/>
          </c:spPr>
          <c:invertIfNegative val="0"/>
          <c:cat>
            <c:strRef>
              <c:f>Sheet1!$A$2:$A$5</c:f>
              <c:strCache>
                <c:ptCount val="4"/>
                <c:pt idx="0">
                  <c:v>Acute 1-2</c:v>
                </c:pt>
                <c:pt idx="1">
                  <c:v>Acute 3-4</c:v>
                </c:pt>
                <c:pt idx="2">
                  <c:v>Chronic grade 3</c:v>
                </c:pt>
                <c:pt idx="3">
                  <c:v>Chronic grade 4</c:v>
                </c:pt>
              </c:strCache>
            </c:strRef>
          </c:cat>
          <c:val>
            <c:numRef>
              <c:f>Sheet1!$B$2:$B$5</c:f>
              <c:numCache>
                <c:formatCode>General</c:formatCode>
                <c:ptCount val="4"/>
                <c:pt idx="0">
                  <c:v>20</c:v>
                </c:pt>
                <c:pt idx="1">
                  <c:v>47.5</c:v>
                </c:pt>
                <c:pt idx="2">
                  <c:v>75</c:v>
                </c:pt>
                <c:pt idx="3">
                  <c:v>183</c:v>
                </c:pt>
              </c:numCache>
            </c:numRef>
          </c:val>
          <c:extLst>
            <c:ext xmlns:c16="http://schemas.microsoft.com/office/drawing/2014/chart" uri="{C3380CC4-5D6E-409C-BE32-E72D297353CC}">
              <c16:uniqueId val="{00000000-D196-40F5-AA34-5EEB11264143}"/>
            </c:ext>
          </c:extLst>
        </c:ser>
        <c:dLbls>
          <c:showLegendKey val="0"/>
          <c:showVal val="0"/>
          <c:showCatName val="0"/>
          <c:showSerName val="0"/>
          <c:showPercent val="0"/>
          <c:showBubbleSize val="0"/>
        </c:dLbls>
        <c:gapWidth val="219"/>
        <c:axId val="1416681728"/>
        <c:axId val="1416674656"/>
      </c:barChart>
      <c:lineChart>
        <c:grouping val="standard"/>
        <c:varyColors val="0"/>
        <c:ser>
          <c:idx val="2"/>
          <c:order val="1"/>
          <c:tx>
            <c:v>MPPT Costs</c:v>
          </c:tx>
          <c:spPr>
            <a:ln w="28575" cap="rnd">
              <a:solidFill>
                <a:schemeClr val="accent3"/>
              </a:solidFill>
              <a:round/>
            </a:ln>
            <a:effectLst/>
          </c:spPr>
          <c:marker>
            <c:symbol val="none"/>
          </c:marker>
          <c:val>
            <c:numRef>
              <c:f>Sheet1!$E$2:$E$5</c:f>
              <c:numCache>
                <c:formatCode>General</c:formatCode>
                <c:ptCount val="4"/>
                <c:pt idx="0">
                  <c:v>120</c:v>
                </c:pt>
                <c:pt idx="1">
                  <c:v>240</c:v>
                </c:pt>
                <c:pt idx="2">
                  <c:v>539</c:v>
                </c:pt>
                <c:pt idx="3">
                  <c:v>1618</c:v>
                </c:pt>
              </c:numCache>
            </c:numRef>
          </c:val>
          <c:smooth val="0"/>
          <c:extLst>
            <c:ext xmlns:c16="http://schemas.microsoft.com/office/drawing/2014/chart" uri="{C3380CC4-5D6E-409C-BE32-E72D297353CC}">
              <c16:uniqueId val="{00000001-D196-40F5-AA34-5EEB11264143}"/>
            </c:ext>
          </c:extLst>
        </c:ser>
        <c:ser>
          <c:idx val="1"/>
          <c:order val="2"/>
          <c:tx>
            <c:v>Total Costs</c:v>
          </c:tx>
          <c:spPr>
            <a:ln w="28575" cap="rnd">
              <a:solidFill>
                <a:schemeClr val="accent2"/>
              </a:solidFill>
              <a:round/>
            </a:ln>
            <a:effectLst/>
          </c:spPr>
          <c:marker>
            <c:symbol val="none"/>
          </c:marker>
          <c:val>
            <c:numRef>
              <c:f>Sheet1!$F$2:$F$5</c:f>
              <c:numCache>
                <c:formatCode>General</c:formatCode>
                <c:ptCount val="4"/>
                <c:pt idx="0">
                  <c:v>217</c:v>
                </c:pt>
                <c:pt idx="1">
                  <c:v>1420</c:v>
                </c:pt>
                <c:pt idx="2">
                  <c:v>3584</c:v>
                </c:pt>
                <c:pt idx="3">
                  <c:v>7966</c:v>
                </c:pt>
              </c:numCache>
            </c:numRef>
          </c:val>
          <c:smooth val="0"/>
          <c:extLst>
            <c:ext xmlns:c16="http://schemas.microsoft.com/office/drawing/2014/chart" uri="{C3380CC4-5D6E-409C-BE32-E72D297353CC}">
              <c16:uniqueId val="{00000002-D196-40F5-AA34-5EEB11264143}"/>
            </c:ext>
          </c:extLst>
        </c:ser>
        <c:dLbls>
          <c:showLegendKey val="0"/>
          <c:showVal val="0"/>
          <c:showCatName val="0"/>
          <c:showSerName val="0"/>
          <c:showPercent val="0"/>
          <c:showBubbleSize val="0"/>
        </c:dLbls>
        <c:marker val="1"/>
        <c:smooth val="0"/>
        <c:axId val="1684123216"/>
        <c:axId val="1684122800"/>
      </c:lineChart>
      <c:catAx>
        <c:axId val="1416681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6674656"/>
        <c:crosses val="autoZero"/>
        <c:auto val="1"/>
        <c:lblAlgn val="ctr"/>
        <c:lblOffset val="100"/>
        <c:noMultiLvlLbl val="0"/>
      </c:catAx>
      <c:valAx>
        <c:axId val="1416674656"/>
        <c:scaling>
          <c:orientation val="minMax"/>
          <c:max val="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ays to Closure (media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6681728"/>
        <c:crosses val="autoZero"/>
        <c:crossBetween val="between"/>
        <c:majorUnit val="25"/>
      </c:valAx>
      <c:valAx>
        <c:axId val="168412280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edian Cost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4123216"/>
        <c:crosses val="max"/>
        <c:crossBetween val="between"/>
      </c:valAx>
      <c:catAx>
        <c:axId val="1684123216"/>
        <c:scaling>
          <c:orientation val="minMax"/>
        </c:scaling>
        <c:delete val="1"/>
        <c:axPos val="b"/>
        <c:majorTickMark val="out"/>
        <c:minorTickMark val="none"/>
        <c:tickLblPos val="nextTo"/>
        <c:crossAx val="1684122800"/>
        <c:crosses val="autoZero"/>
        <c:auto val="1"/>
        <c:lblAlgn val="ctr"/>
        <c:lblOffset val="100"/>
        <c:noMultiLvlLbl val="0"/>
      </c:cat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nthly use as percentage of initial use (media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635094347185397"/>
          <c:y val="0.12164530627894807"/>
          <c:w val="0.73454391611019021"/>
          <c:h val="0.73389558947234912"/>
        </c:manualLayout>
      </c:layout>
      <c:barChart>
        <c:barDir val="col"/>
        <c:grouping val="clustered"/>
        <c:varyColors val="0"/>
        <c:ser>
          <c:idx val="3"/>
          <c:order val="0"/>
          <c:tx>
            <c:v>Median %</c:v>
          </c:tx>
          <c:spPr>
            <a:solidFill>
              <a:srgbClr val="0070C0"/>
            </a:solidFill>
            <a:ln w="19050" cap="rnd">
              <a:solidFill>
                <a:srgbClr val="0070C0"/>
              </a:solidFill>
              <a:prstDash val="solid"/>
              <a:round/>
            </a:ln>
            <a:effectLst/>
          </c:spPr>
          <c:invertIfNegative val="0"/>
          <c:cat>
            <c:numRef>
              <c:f>Sheet2!$D$71:$O$71</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cat>
          <c:val>
            <c:numRef>
              <c:f>Sheet2!$D$86:$O$86</c:f>
              <c:numCache>
                <c:formatCode>General</c:formatCode>
                <c:ptCount val="12"/>
                <c:pt idx="0">
                  <c:v>100</c:v>
                </c:pt>
                <c:pt idx="1">
                  <c:v>68.9245395127748</c:v>
                </c:pt>
                <c:pt idx="2">
                  <c:v>41.714322609208985</c:v>
                </c:pt>
                <c:pt idx="3">
                  <c:v>36.086506674741976</c:v>
                </c:pt>
                <c:pt idx="4">
                  <c:v>35.714285714285715</c:v>
                </c:pt>
                <c:pt idx="5">
                  <c:v>35.714285714285715</c:v>
                </c:pt>
                <c:pt idx="6">
                  <c:v>35.714285714285715</c:v>
                </c:pt>
                <c:pt idx="7">
                  <c:v>35.714285714285715</c:v>
                </c:pt>
                <c:pt idx="8">
                  <c:v>36.95652173913043</c:v>
                </c:pt>
                <c:pt idx="9">
                  <c:v>36.95652173913043</c:v>
                </c:pt>
                <c:pt idx="10">
                  <c:v>36.95652173913043</c:v>
                </c:pt>
                <c:pt idx="11">
                  <c:v>36.95652173913043</c:v>
                </c:pt>
              </c:numCache>
            </c:numRef>
          </c:val>
          <c:extLst>
            <c:ext xmlns:c16="http://schemas.microsoft.com/office/drawing/2014/chart" uri="{C3380CC4-5D6E-409C-BE32-E72D297353CC}">
              <c16:uniqueId val="{00000001-FC71-4D40-8C7C-E5DA9F00CA4A}"/>
            </c:ext>
          </c:extLst>
        </c:ser>
        <c:dLbls>
          <c:showLegendKey val="0"/>
          <c:showVal val="0"/>
          <c:showCatName val="0"/>
          <c:showSerName val="0"/>
          <c:showPercent val="0"/>
          <c:showBubbleSize val="0"/>
        </c:dLbls>
        <c:gapWidth val="150"/>
        <c:axId val="539316736"/>
        <c:axId val="539306752"/>
      </c:barChart>
      <c:catAx>
        <c:axId val="53931673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onths since star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306752"/>
        <c:crosses val="autoZero"/>
        <c:auto val="1"/>
        <c:lblAlgn val="ctr"/>
        <c:lblOffset val="100"/>
        <c:noMultiLvlLbl val="0"/>
      </c:catAx>
      <c:valAx>
        <c:axId val="539306752"/>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Bottles</a:t>
                </a:r>
                <a:r>
                  <a:rPr lang="en-GB" baseline="0"/>
                  <a:t> per month (median)</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in"/>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3167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7FEBB-06D3-437C-BAED-D8589F1F2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27</Pages>
  <Words>12350</Words>
  <Characters>70399</Characters>
  <Application>Microsoft Office Word</Application>
  <DocSecurity>0</DocSecurity>
  <Lines>586</Lines>
  <Paragraphs>165</Paragraphs>
  <ScaleCrop>false</ScaleCrop>
  <HeadingPairs>
    <vt:vector size="4" baseType="variant">
      <vt:variant>
        <vt:lpstr>Title</vt:lpstr>
      </vt:variant>
      <vt:variant>
        <vt:i4>1</vt:i4>
      </vt:variant>
      <vt:variant>
        <vt:lpstr>Headings</vt:lpstr>
      </vt:variant>
      <vt:variant>
        <vt:i4>21</vt:i4>
      </vt:variant>
    </vt:vector>
  </HeadingPairs>
  <TitlesOfParts>
    <vt:vector size="22" baseType="lpstr">
      <vt:lpstr/>
      <vt:lpstr>S6: Study design, controls, outcome (safety, efficacy, cost), cost comparisons a</vt:lpstr>
      <vt:lpstr>    Study design and outcome measures</vt:lpstr>
      <vt:lpstr>    External controls</vt:lpstr>
      <vt:lpstr>    Study outcome</vt:lpstr>
      <vt:lpstr>        Study details</vt:lpstr>
      <vt:lpstr>        Safety of MPPT</vt:lpstr>
      <vt:lpstr>        Efficacy and cost </vt:lpstr>
      <vt:lpstr>    Risk </vt:lpstr>
      <vt:lpstr>    Cost analysis</vt:lpstr>
      <vt:lpstr>        Cost-analysis: Acute wounds and pressure ulcers </vt:lpstr>
      <vt:lpstr>        Nursing resource-analysis: Acute wounds and pressure ulcers</vt:lpstr>
      <vt:lpstr>        Cost-analysis: Chronic wounds and pressure ulcers</vt:lpstr>
      <vt:lpstr>        Cost-analysis: Wounds acting as draining fistulas</vt:lpstr>
      <vt:lpstr>    Telemedicine</vt:lpstr>
      <vt:lpstr>    Equality</vt:lpstr>
      <vt:lpstr>    Sustainability</vt:lpstr>
      <vt:lpstr>        Economic sustainability</vt:lpstr>
      <vt:lpstr>        Social sustainability</vt:lpstr>
      <vt:lpstr>        Environmental sustainability</vt:lpstr>
      <vt:lpstr>    Summary</vt:lpstr>
      <vt:lpstr>    References:</vt:lpstr>
    </vt:vector>
  </TitlesOfParts>
  <Company/>
  <LinksUpToDate>false</LinksUpToDate>
  <CharactersWithSpaces>8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Sams-Dodd</dc:creator>
  <cp:keywords/>
  <dc:description/>
  <cp:lastModifiedBy>Willlingsford Ltd</cp:lastModifiedBy>
  <cp:revision>4</cp:revision>
  <cp:lastPrinted>2022-03-18T12:04:00Z</cp:lastPrinted>
  <dcterms:created xsi:type="dcterms:W3CDTF">2023-12-19T11:14:00Z</dcterms:created>
  <dcterms:modified xsi:type="dcterms:W3CDTF">2023-12-1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3Htm4XC"/&gt;&lt;style id="" hasBibliography="0" bibliographyStyleHasBeenSet="0"/&gt;&lt;prefs/&gt;&lt;/data&gt;</vt:lpwstr>
  </property>
</Properties>
</file>